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E63EC" w14:textId="18EA5F12" w:rsidR="0002130C" w:rsidRDefault="002A5A05"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Additional File 4</w:t>
      </w:r>
      <w:r w:rsidR="003B760E" w:rsidRPr="009062E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3B760E" w:rsidRPr="009062E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Key characteristics of the included </w:t>
      </w:r>
      <w:r w:rsidR="00B82EB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tudies</w:t>
      </w:r>
      <w:r w:rsidR="003B760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Style w:val="Tabellrutnt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6"/>
        <w:gridCol w:w="1423"/>
        <w:gridCol w:w="1926"/>
        <w:gridCol w:w="2149"/>
        <w:gridCol w:w="5085"/>
        <w:gridCol w:w="1923"/>
      </w:tblGrid>
      <w:tr w:rsidR="008F2CD7" w:rsidRPr="00756B78" w14:paraId="65A960AD" w14:textId="77777777" w:rsidTr="0019591A">
        <w:tc>
          <w:tcPr>
            <w:tcW w:w="1496" w:type="dxa"/>
          </w:tcPr>
          <w:p w14:paraId="0F34B17F" w14:textId="31144EC3" w:rsidR="008F2CD7" w:rsidRPr="00756B78" w:rsidRDefault="002B7948" w:rsidP="00C51B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423" w:type="dxa"/>
          </w:tcPr>
          <w:p w14:paraId="738A0084" w14:textId="026BC68E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tudy</w:t>
            </w:r>
          </w:p>
        </w:tc>
        <w:tc>
          <w:tcPr>
            <w:tcW w:w="1926" w:type="dxa"/>
          </w:tcPr>
          <w:p w14:paraId="1042CEAD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urpose</w:t>
            </w:r>
          </w:p>
        </w:tc>
        <w:tc>
          <w:tcPr>
            <w:tcW w:w="2149" w:type="dxa"/>
          </w:tcPr>
          <w:p w14:paraId="6DFF8D19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5085" w:type="dxa"/>
          </w:tcPr>
          <w:p w14:paraId="7FD4F881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923" w:type="dxa"/>
          </w:tcPr>
          <w:p w14:paraId="284E79F4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</w:tr>
      <w:tr w:rsidR="008F2CD7" w:rsidRPr="00756B78" w14:paraId="22A7449B" w14:textId="77777777" w:rsidTr="0019591A">
        <w:tc>
          <w:tcPr>
            <w:tcW w:w="1496" w:type="dxa"/>
            <w:vMerge w:val="restart"/>
            <w:textDirection w:val="btLr"/>
          </w:tcPr>
          <w:p w14:paraId="2DEEC14A" w14:textId="77777777" w:rsidR="008F2CD7" w:rsidRPr="00756B78" w:rsidRDefault="008F2CD7" w:rsidP="00C51B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ctivity-based</w:t>
            </w:r>
          </w:p>
        </w:tc>
        <w:tc>
          <w:tcPr>
            <w:tcW w:w="1423" w:type="dxa"/>
          </w:tcPr>
          <w:p w14:paraId="3B79F1B3" w14:textId="719EE725" w:rsidR="008F2CD7" w:rsidRPr="00756B78" w:rsidRDefault="00DF1E9F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</w:pPr>
            <w:proofErr w:type="gramStart"/>
            <w:r w:rsidRPr="00756B7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</w:t>
            </w:r>
            <w:r w:rsidR="008F2CD7" w:rsidRPr="00756B7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</w:t>
            </w:r>
            <w:proofErr w:type="gramEnd"/>
            <w:r w:rsidR="008F2CD7" w:rsidRPr="00756B7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Vriend</w:t>
            </w:r>
            <w:r w:rsidR="00BC1AF3" w:rsidRPr="00756B7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, </w:t>
            </w:r>
            <w:r w:rsidR="008F2CD7" w:rsidRPr="00756B7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6,</w:t>
            </w:r>
            <w:r w:rsidR="008927B2"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47</w:t>
            </w:r>
          </w:p>
          <w:p w14:paraId="63F33505" w14:textId="49977540" w:rsidR="00E62903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elgium</w:t>
            </w:r>
            <w:proofErr w:type="spellEnd"/>
          </w:p>
        </w:tc>
        <w:tc>
          <w:tcPr>
            <w:tcW w:w="1926" w:type="dxa"/>
          </w:tcPr>
          <w:p w14:paraId="0445DC62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Client-centered and activity-oriented</w:t>
            </w:r>
          </w:p>
          <w:p w14:paraId="07244DBB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intervention program effectiveness on BADL and HRQL</w:t>
            </w:r>
          </w:p>
        </w:tc>
        <w:tc>
          <w:tcPr>
            <w:tcW w:w="2149" w:type="dxa"/>
          </w:tcPr>
          <w:p w14:paraId="16C6C645" w14:textId="71A58E05" w:rsidR="008F2CD7" w:rsidRPr="00756B78" w:rsidRDefault="003D06F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</w:t>
            </w:r>
            <w:r w:rsidR="008F2CD7"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168</w:t>
            </w:r>
          </w:p>
          <w:p w14:paraId="62B0F58B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ge IG M 79.9</w:t>
            </w:r>
          </w:p>
          <w:p w14:paraId="39C8C357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emale IG 76%</w:t>
            </w:r>
          </w:p>
          <w:p w14:paraId="65FAC562" w14:textId="1E22AB1E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1 BADL functional limitation</w:t>
            </w:r>
          </w:p>
        </w:tc>
        <w:tc>
          <w:tcPr>
            <w:tcW w:w="5085" w:type="dxa"/>
          </w:tcPr>
          <w:p w14:paraId="60732634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ist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OT</w:t>
            </w:r>
          </w:p>
          <w:p w14:paraId="3C8D7E6B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 of the interven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Secondary prevention of disability</w:t>
            </w:r>
          </w:p>
          <w:p w14:paraId="1B37AD6F" w14:textId="0D988238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s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Client-centered goal-setting (self-care, productivity, leisure activities), Comprehensive Geriatric Assessment, open interviewing for clear understanding functional problem and impact on HRQL; Negotiating therapy plan; Treatment phase (training skills and functions (cognitive, sensory-motor)), educate in-/formal caregiver, advise and instruct assistive product use, comprehensive intervention); Evaluation, report to community care and physician</w:t>
            </w:r>
          </w:p>
          <w:p w14:paraId="420537A4" w14:textId="77296C62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taff prepara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1FC4" w:rsidRPr="00756B7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ourse intervention protocol</w:t>
            </w:r>
          </w:p>
          <w:p w14:paraId="5D3470E2" w14:textId="69E30C44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ag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8-10 </w:t>
            </w:r>
            <w:proofErr w:type="spellStart"/>
            <w:r w:rsidR="00880FF6" w:rsidRPr="00756B78">
              <w:rPr>
                <w:rFonts w:ascii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, 1-3 visits</w:t>
            </w:r>
          </w:p>
          <w:p w14:paraId="3FDB73EE" w14:textId="227560DD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erenc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1FC4" w:rsidRPr="00756B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ean time 134 min, 33% </w:t>
            </w:r>
            <w:r w:rsidRPr="00756B7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3 visits, </w:t>
            </w:r>
            <w:r w:rsidR="00A37596" w:rsidRPr="00756B7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=4 declined visits</w:t>
            </w:r>
          </w:p>
        </w:tc>
        <w:tc>
          <w:tcPr>
            <w:tcW w:w="1923" w:type="dxa"/>
          </w:tcPr>
          <w:p w14:paraId="60FB4587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ual care, i.e. community care services support in housekeeping, self-care; nursing healthcare support; social worker follow-up</w:t>
            </w:r>
          </w:p>
        </w:tc>
      </w:tr>
      <w:tr w:rsidR="008F2CD7" w:rsidRPr="00756B78" w14:paraId="098C23DC" w14:textId="77777777" w:rsidTr="0019591A">
        <w:tc>
          <w:tcPr>
            <w:tcW w:w="1496" w:type="dxa"/>
            <w:vMerge/>
            <w:textDirection w:val="btLr"/>
          </w:tcPr>
          <w:p w14:paraId="05FFABC1" w14:textId="77777777" w:rsidR="008F2CD7" w:rsidRPr="00756B78" w:rsidRDefault="008F2CD7" w:rsidP="00C51B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3C6CBC7E" w14:textId="33CF0848" w:rsidR="008C5DFD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Friedman, 2009,</w:t>
            </w:r>
            <w:r w:rsidR="000F5FF0"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USA</w:t>
            </w:r>
          </w:p>
        </w:tc>
        <w:tc>
          <w:tcPr>
            <w:tcW w:w="1926" w:type="dxa"/>
          </w:tcPr>
          <w:p w14:paraId="3287FC26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Disease self-management health promotion effect on patient and informal caregivers’ satisfaction, patient empowerment,</w:t>
            </w:r>
          </w:p>
          <w:p w14:paraId="25E1177F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health and disability status</w:t>
            </w:r>
          </w:p>
        </w:tc>
        <w:tc>
          <w:tcPr>
            <w:tcW w:w="2149" w:type="dxa"/>
          </w:tcPr>
          <w:p w14:paraId="474F26DF" w14:textId="3D5B7795" w:rsidR="008F2CD7" w:rsidRPr="00756B78" w:rsidRDefault="007A4E02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F2CD7" w:rsidRPr="00756B78">
              <w:rPr>
                <w:rFonts w:ascii="Times New Roman" w:hAnsi="Times New Roman" w:cs="Times New Roman"/>
                <w:sz w:val="24"/>
                <w:szCs w:val="24"/>
              </w:rPr>
              <w:t>=766</w:t>
            </w:r>
          </w:p>
          <w:p w14:paraId="42931AA5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Age M 77.3</w:t>
            </w:r>
          </w:p>
          <w:p w14:paraId="2071F96B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Female 68.8%</w:t>
            </w:r>
          </w:p>
          <w:p w14:paraId="4F7A50AB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lang w:val="en-US"/>
              </w:rPr>
              <w:t>Dependent 2 BADL or 3 IADL or more</w:t>
            </w:r>
          </w:p>
        </w:tc>
        <w:tc>
          <w:tcPr>
            <w:tcW w:w="5085" w:type="dxa"/>
          </w:tcPr>
          <w:p w14:paraId="22757EF3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ist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RN</w:t>
            </w:r>
          </w:p>
          <w:p w14:paraId="1093E70E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 of the interven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Improved health and disability status </w:t>
            </w:r>
          </w:p>
          <w:p w14:paraId="1513AF19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s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Empowering disease self-management health promotion; Assess medication, vital signs; Negotiated/individual goals; Health education planning (prevent, promote, chronic disease self-care, health behavior change maintenance); Physical activity components; Communication facilitating conference (RN, physician, patient, family); Self-care handbooks in collaboration with RN</w:t>
            </w:r>
          </w:p>
          <w:p w14:paraId="2F310F99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taff prepara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Fitness specialist training</w:t>
            </w:r>
          </w:p>
          <w:p w14:paraId="08303F4C" w14:textId="099D4E21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ag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  <w:proofErr w:type="spellStart"/>
            <w:r w:rsidR="0013512E" w:rsidRPr="00756B78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(mean 579 </w:t>
            </w:r>
            <w:r w:rsidR="0013512E" w:rsidRPr="00756B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). 19 monthly visits </w:t>
            </w:r>
          </w:p>
          <w:p w14:paraId="3DF8EA80" w14:textId="37571955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erenc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67.3% completed 24 </w:t>
            </w:r>
            <w:proofErr w:type="spellStart"/>
            <w:r w:rsidR="0013512E" w:rsidRPr="00756B78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demonstration</w:t>
            </w:r>
          </w:p>
          <w:p w14:paraId="11490A91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lang w:val="en-US"/>
              </w:rPr>
              <w:t>Both groups:</w:t>
            </w:r>
            <w:r w:rsidRPr="00756B78">
              <w:rPr>
                <w:rFonts w:ascii="Times New Roman" w:hAnsi="Times New Roman" w:cs="Times New Roman"/>
                <w:lang w:val="en-US"/>
              </w:rPr>
              <w:t xml:space="preserve"> Medicare beneficiaries</w:t>
            </w:r>
          </w:p>
        </w:tc>
        <w:tc>
          <w:tcPr>
            <w:tcW w:w="1923" w:type="dxa"/>
          </w:tcPr>
          <w:p w14:paraId="3A271CE4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reported</w:t>
            </w:r>
          </w:p>
        </w:tc>
      </w:tr>
      <w:tr w:rsidR="008F2CD7" w:rsidRPr="00756B78" w14:paraId="48CFDD35" w14:textId="77777777" w:rsidTr="0019591A">
        <w:tc>
          <w:tcPr>
            <w:tcW w:w="1496" w:type="dxa"/>
            <w:vMerge/>
            <w:textDirection w:val="btLr"/>
          </w:tcPr>
          <w:p w14:paraId="604857E8" w14:textId="77777777" w:rsidR="008F2CD7" w:rsidRPr="00756B78" w:rsidRDefault="008F2CD7" w:rsidP="00C51B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526146D5" w14:textId="76AA517F" w:rsidR="003948DF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tlin, 2006,</w:t>
            </w:r>
            <w:r w:rsidR="004954A9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8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A</w:t>
            </w:r>
          </w:p>
        </w:tc>
        <w:tc>
          <w:tcPr>
            <w:tcW w:w="1926" w:type="dxa"/>
          </w:tcPr>
          <w:p w14:paraId="78E73444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lticomponent intervention efficacy on functional difficulties, </w:t>
            </w:r>
            <w:r w:rsidRPr="00756B7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ear of falling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home hazards, enhance self-efficacy, adaptive coping</w:t>
            </w:r>
          </w:p>
        </w:tc>
        <w:tc>
          <w:tcPr>
            <w:tcW w:w="2149" w:type="dxa"/>
          </w:tcPr>
          <w:p w14:paraId="58CCFB34" w14:textId="7878464F" w:rsidR="008F2CD7" w:rsidRPr="00756B78" w:rsidRDefault="007A4E02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="008F2CD7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=319</w:t>
            </w:r>
          </w:p>
          <w:p w14:paraId="4ACDE650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Age M 79</w:t>
            </w:r>
          </w:p>
          <w:p w14:paraId="58095E88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Pr="00756B78">
              <w:rPr>
                <w:rFonts w:ascii="Times New Roman" w:hAnsi="Times New Roman" w:cs="Times New Roman"/>
                <w:lang w:val="en-US"/>
              </w:rPr>
              <w:t>emale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82%</w:t>
            </w:r>
          </w:p>
          <w:p w14:paraId="7A7C6E94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fficulty or need help ≥1 BADL or 2 IADL </w:t>
            </w:r>
          </w:p>
        </w:tc>
        <w:tc>
          <w:tcPr>
            <w:tcW w:w="5085" w:type="dxa"/>
          </w:tcPr>
          <w:p w14:paraId="12AB288B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ventionist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T, PT</w:t>
            </w:r>
          </w:p>
          <w:p w14:paraId="4B3F0AE0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urpose of the intervention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Reduce difficulties in performing everyday tasks</w:t>
            </w:r>
          </w:p>
          <w:p w14:paraId="4C911DEC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nents: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blem solving to identify behavioral and environmental contributors to performance difficulties; Strategy use; Muscle strength and balance exercise, fall-recovery techniques; Home modification; Equipment provision; Future needs adjustments</w:t>
            </w:r>
          </w:p>
          <w:p w14:paraId="7635CBCF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taff preparation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: 35h training (reading and guided practice clinical interviewing) before study and supervision meetings throughout the study.</w:t>
            </w:r>
          </w:p>
          <w:p w14:paraId="08D8C5AE" w14:textId="283BFBC2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osage: 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  <w:r w:rsidR="0013512E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Including 5x90 min home visits (OT, PT), 1 phone call, 3 follow-up phone calls, 1 final home visit</w:t>
            </w:r>
          </w:p>
          <w:p w14:paraId="7F2452E3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herenc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ot reported</w:t>
            </w:r>
          </w:p>
        </w:tc>
        <w:tc>
          <w:tcPr>
            <w:tcW w:w="1923" w:type="dxa"/>
          </w:tcPr>
          <w:p w14:paraId="2F8CD4E3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 intervention</w:t>
            </w:r>
          </w:p>
        </w:tc>
      </w:tr>
      <w:tr w:rsidR="008F2CD7" w:rsidRPr="00756B78" w14:paraId="6898377E" w14:textId="77777777" w:rsidTr="0019591A">
        <w:tc>
          <w:tcPr>
            <w:tcW w:w="1496" w:type="dxa"/>
            <w:vMerge/>
            <w:textDirection w:val="btLr"/>
          </w:tcPr>
          <w:p w14:paraId="696624CD" w14:textId="77777777" w:rsidR="008F2CD7" w:rsidRPr="00756B78" w:rsidRDefault="008F2CD7" w:rsidP="00C51B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0E9EB18E" w14:textId="0B93A90C" w:rsidR="000C7B89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gelskjær, 2023,</w:t>
            </w:r>
            <w:r w:rsidR="004954A9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9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nmark</w:t>
            </w:r>
          </w:p>
        </w:tc>
        <w:tc>
          <w:tcPr>
            <w:tcW w:w="1926" w:type="dxa"/>
          </w:tcPr>
          <w:p w14:paraId="53AA7F05" w14:textId="77777777" w:rsidR="00E80F8C" w:rsidRPr="00756B78" w:rsidRDefault="008F2CD7" w:rsidP="00E80F8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vidualized OT intervention program </w:t>
            </w:r>
            <w:r w:rsidR="00E80F8C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ty-Based Lesson for Everyday life</w:t>
            </w:r>
          </w:p>
          <w:p w14:paraId="790E4955" w14:textId="4ED7CE5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BLE) effectiveness on ADL</w:t>
            </w:r>
          </w:p>
        </w:tc>
        <w:tc>
          <w:tcPr>
            <w:tcW w:w="2149" w:type="dxa"/>
          </w:tcPr>
          <w:p w14:paraId="34203D49" w14:textId="4C197366" w:rsidR="008F2CD7" w:rsidRPr="00756B78" w:rsidRDefault="007A4E02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n</w:t>
            </w:r>
            <w:r w:rsidR="008F2CD7"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=78</w:t>
            </w:r>
          </w:p>
          <w:p w14:paraId="53DBF9A7" w14:textId="12485D3A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Age IG </w:t>
            </w:r>
            <w:r w:rsidR="00050D3A"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MD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75</w:t>
            </w:r>
          </w:p>
          <w:p w14:paraId="3905573B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F</w:t>
            </w:r>
            <w:r w:rsidRPr="00756B78">
              <w:rPr>
                <w:rFonts w:ascii="Times New Roman" w:hAnsi="Times New Roman" w:cs="Times New Roman"/>
                <w:lang w:val="de-DE"/>
              </w:rPr>
              <w:t>emale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IG 76%</w:t>
            </w:r>
          </w:p>
          <w:p w14:paraId="1CF04AED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Experience ADL problems and motivated</w:t>
            </w:r>
          </w:p>
        </w:tc>
        <w:tc>
          <w:tcPr>
            <w:tcW w:w="5085" w:type="dxa"/>
          </w:tcPr>
          <w:p w14:paraId="49772D6E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ventionist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T</w:t>
            </w:r>
          </w:p>
          <w:p w14:paraId="7C16ABCD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urpose of the intervention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Enhancing ADL ability</w:t>
            </w:r>
          </w:p>
          <w:p w14:paraId="0CC9C552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mponents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DL assessment (interview, observation); Goal setting; Individualized intervention components (habits, attitude, prioritize), physical/social environment, tools, services/opportunities, minor steps, </w:t>
            </w:r>
            <w:proofErr w:type="gram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simplify</w:t>
            </w:r>
            <w:proofErr w:type="gram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;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Adaptation approach (environment, assistive products, routines, consultation, education)</w:t>
            </w:r>
          </w:p>
          <w:p w14:paraId="33A3995B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lang w:val="en-US"/>
              </w:rPr>
              <w:t>Staff preparation</w:t>
            </w:r>
            <w:r w:rsidRPr="00756B78">
              <w:rPr>
                <w:rFonts w:ascii="Times New Roman" w:hAnsi="Times New Roman" w:cs="Times New Roman"/>
                <w:lang w:val="en-US"/>
              </w:rPr>
              <w:t>: 3.5-day course ABLE 2.0 program</w:t>
            </w:r>
          </w:p>
          <w:p w14:paraId="263F053D" w14:textId="5422225C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sag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 </w:t>
            </w:r>
            <w:r w:rsidR="0013512E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mo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. Including 5x 1h home visits (max 8)</w:t>
            </w:r>
          </w:p>
          <w:p w14:paraId="5AB8AC15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herenc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elivered through home visits 94.4%, phone 5.6%.</w:t>
            </w:r>
          </w:p>
        </w:tc>
        <w:tc>
          <w:tcPr>
            <w:tcW w:w="1923" w:type="dxa"/>
          </w:tcPr>
          <w:p w14:paraId="79AE80EF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Usual municipality OT specific ADL tasks</w:t>
            </w:r>
          </w:p>
          <w:p w14:paraId="369552D3" w14:textId="177E18C1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osage:</w:t>
            </w:r>
            <w:r w:rsidRPr="00756B7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 </w:t>
            </w:r>
            <w:proofErr w:type="spellStart"/>
            <w:r w:rsidR="00880FF6" w:rsidRPr="00756B7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wks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including 2x 1h home visits</w:t>
            </w:r>
          </w:p>
          <w:p w14:paraId="19974830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dherence:</w:t>
            </w:r>
            <w:r w:rsidRPr="00756B7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elivered through </w:t>
            </w:r>
            <w:r w:rsidRPr="00756B7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home visits 94.7%, phone 5.3%</w:t>
            </w:r>
          </w:p>
          <w:p w14:paraId="5BB9239D" w14:textId="6FA51B55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 14.5 </w:t>
            </w:r>
            <w:r w:rsidR="0013512E" w:rsidRPr="00756B7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</w:p>
        </w:tc>
      </w:tr>
      <w:tr w:rsidR="008F2CD7" w:rsidRPr="00756B78" w14:paraId="4D6FC51E" w14:textId="77777777" w:rsidTr="0019591A">
        <w:tc>
          <w:tcPr>
            <w:tcW w:w="1496" w:type="dxa"/>
            <w:vMerge/>
            <w:textDirection w:val="btLr"/>
          </w:tcPr>
          <w:p w14:paraId="3295C779" w14:textId="77777777" w:rsidR="008F2CD7" w:rsidRPr="00756B78" w:rsidRDefault="008F2CD7" w:rsidP="00C51B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3712399C" w14:textId="22A2321C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elsen, 2019,</w:t>
            </w:r>
            <w:r w:rsidR="002D082D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0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nmark</w:t>
            </w:r>
          </w:p>
        </w:tc>
        <w:tc>
          <w:tcPr>
            <w:tcW w:w="1926" w:type="dxa"/>
          </w:tcPr>
          <w:p w14:paraId="5138E88B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nsive client-centered OT (ICC-OT) effect on self-rated occupational performance</w:t>
            </w:r>
          </w:p>
        </w:tc>
        <w:tc>
          <w:tcPr>
            <w:tcW w:w="2149" w:type="dxa"/>
          </w:tcPr>
          <w:p w14:paraId="0F3DF24B" w14:textId="67A1C577" w:rsidR="008F2CD7" w:rsidRPr="00756B78" w:rsidRDefault="007A4E02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n</w:t>
            </w:r>
            <w:r w:rsidR="008F2CD7"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=119</w:t>
            </w:r>
          </w:p>
          <w:p w14:paraId="5684D9E6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Age IG M 78</w:t>
            </w:r>
          </w:p>
          <w:p w14:paraId="41A81E4D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F</w:t>
            </w:r>
            <w:r w:rsidRPr="00756B78">
              <w:rPr>
                <w:rFonts w:ascii="Times New Roman" w:hAnsi="Times New Roman" w:cs="Times New Roman"/>
                <w:lang w:val="de-DE"/>
              </w:rPr>
              <w:t>emale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IG 76%</w:t>
            </w:r>
          </w:p>
          <w:p w14:paraId="699F5054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xperience occupational performance problems, apply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for/receive home care services</w:t>
            </w:r>
          </w:p>
        </w:tc>
        <w:tc>
          <w:tcPr>
            <w:tcW w:w="5085" w:type="dxa"/>
          </w:tcPr>
          <w:p w14:paraId="1FD996FC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Interventionist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T</w:t>
            </w:r>
          </w:p>
          <w:p w14:paraId="79820DAC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urpose of the intervention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Improve occupational performance</w:t>
            </w:r>
          </w:p>
          <w:p w14:paraId="0D536E4F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mponents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lient-centered ADL assessment; Personalized goals (home/local community) collaboratively addressing the person’s preferences; </w:t>
            </w:r>
          </w:p>
          <w:p w14:paraId="54BB72B0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Individual tailored built on acquisitional, adaptive, and restorative models; Practicing tasks/activities to reach goals</w:t>
            </w:r>
          </w:p>
          <w:p w14:paraId="362BA74D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lang w:val="en-US"/>
              </w:rPr>
              <w:t>Staff preparation</w:t>
            </w:r>
            <w:r w:rsidRPr="00756B78">
              <w:rPr>
                <w:rFonts w:ascii="Times New Roman" w:hAnsi="Times New Roman" w:cs="Times New Roman"/>
                <w:lang w:val="en-US"/>
              </w:rPr>
              <w:t>: 5h x2 workshops before and follow-ups throughout the intervention</w:t>
            </w:r>
          </w:p>
          <w:p w14:paraId="43BDF4E3" w14:textId="57CC047F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sag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 </w:t>
            </w:r>
            <w:proofErr w:type="spellStart"/>
            <w:r w:rsidR="0013512E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mo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first week baseline assessment), home visit 2/</w:t>
            </w:r>
            <w:proofErr w:type="spellStart"/>
            <w:r w:rsidR="00F77228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</w:t>
            </w:r>
            <w:r w:rsidR="00BB6EDE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proofErr w:type="spellEnd"/>
          </w:p>
          <w:p w14:paraId="69687FFB" w14:textId="225436CD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herenc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n average 11h ICC-OT (</w:t>
            </w:r>
            <w:r w:rsidR="00A37596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n=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52); 5.4h PT (</w:t>
            </w:r>
            <w:r w:rsidR="00A37596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=9); Assistive product 39 (</w:t>
            </w:r>
            <w:r w:rsidR="00A37596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=24)</w:t>
            </w:r>
          </w:p>
          <w:p w14:paraId="6902A004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oth groups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unicipality home care services (personal care, practical help, meal delivery, home care reablement, OT, PT, minor home modifications, assistive products)</w:t>
            </w:r>
          </w:p>
        </w:tc>
        <w:tc>
          <w:tcPr>
            <w:tcW w:w="1923" w:type="dxa"/>
          </w:tcPr>
          <w:p w14:paraId="24C19F82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Usual</w:t>
            </w:r>
            <w:proofErr w:type="gram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gram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care possible</w:t>
            </w:r>
            <w:proofErr w:type="gram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ferral to reablement specific BADL, household tasks. Including home visits by home care assistants,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possible 3 home visits by municipality OT</w:t>
            </w:r>
          </w:p>
          <w:p w14:paraId="331100D7" w14:textId="19D13F4E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sag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up to 3 </w:t>
            </w:r>
            <w:proofErr w:type="spellStart"/>
            <w:r w:rsidR="00880FF6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s</w:t>
            </w:r>
            <w:proofErr w:type="spellEnd"/>
          </w:p>
          <w:p w14:paraId="2E59FDF1" w14:textId="787CB80F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herence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: On average 3.1h OT (</w:t>
            </w:r>
            <w:r w:rsidR="00450DC4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=14); 6.6h PT (</w:t>
            </w:r>
            <w:r w:rsidR="00450DC4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=5); Assistive product 15 (</w:t>
            </w:r>
            <w:r w:rsidR="00450DC4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=9)</w:t>
            </w:r>
          </w:p>
        </w:tc>
      </w:tr>
      <w:tr w:rsidR="008F2CD7" w:rsidRPr="00756B78" w14:paraId="3A853356" w14:textId="77777777" w:rsidTr="0019591A">
        <w:tc>
          <w:tcPr>
            <w:tcW w:w="1496" w:type="dxa"/>
            <w:vMerge/>
            <w:textDirection w:val="btLr"/>
          </w:tcPr>
          <w:p w14:paraId="53E9DD13" w14:textId="77777777" w:rsidR="008F2CD7" w:rsidRPr="00756B78" w:rsidRDefault="008F2CD7" w:rsidP="00C51B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4DD2FF30" w14:textId="6E8EEE1C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Sheffield,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2013,</w:t>
            </w:r>
            <w:r w:rsidR="002D082D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de-DE"/>
              </w:rPr>
              <w:t>31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 xml:space="preserve"> USA</w:t>
            </w:r>
          </w:p>
        </w:tc>
        <w:tc>
          <w:tcPr>
            <w:tcW w:w="1926" w:type="dxa"/>
          </w:tcPr>
          <w:p w14:paraId="3294B3BF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aluate restorative OT to usual care</w:t>
            </w:r>
          </w:p>
        </w:tc>
        <w:tc>
          <w:tcPr>
            <w:tcW w:w="2149" w:type="dxa"/>
          </w:tcPr>
          <w:p w14:paraId="0DC08207" w14:textId="61557000" w:rsidR="008F2CD7" w:rsidRPr="00756B78" w:rsidRDefault="007A4E02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="008F2CD7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=71</w:t>
            </w:r>
          </w:p>
          <w:p w14:paraId="2D48FFA4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Age M 82</w:t>
            </w:r>
          </w:p>
          <w:p w14:paraId="6483F9C9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Pr="00756B78">
              <w:rPr>
                <w:rFonts w:ascii="Times New Roman" w:hAnsi="Times New Roman" w:cs="Times New Roman"/>
                <w:lang w:val="en-US"/>
              </w:rPr>
              <w:t>emale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80%</w:t>
            </w:r>
          </w:p>
          <w:p w14:paraId="3612919A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Receiving/on waiting list for agency services</w:t>
            </w:r>
          </w:p>
        </w:tc>
        <w:tc>
          <w:tcPr>
            <w:tcW w:w="5085" w:type="dxa"/>
          </w:tcPr>
          <w:p w14:paraId="016884E9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Interventionist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T</w:t>
            </w:r>
          </w:p>
          <w:p w14:paraId="21BF8875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urpose of the intervention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Balance safety and independence during daily activities</w:t>
            </w:r>
          </w:p>
          <w:p w14:paraId="4BE2B19E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Components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-home assessment of daily activities; Client–family collaboration mutual goals; Home modifications; Provision/training assistive product; Medication management; Education in adaptive and compensatory strategies to improve safety and independence</w:t>
            </w:r>
          </w:p>
          <w:p w14:paraId="52C4D9D2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lang w:val="en-US"/>
              </w:rPr>
              <w:t>Staff preparation</w:t>
            </w:r>
            <w:r w:rsidRPr="00756B78">
              <w:rPr>
                <w:rFonts w:ascii="Times New Roman" w:hAnsi="Times New Roman" w:cs="Times New Roman"/>
                <w:lang w:val="en-US"/>
              </w:rPr>
              <w:t>: 2-day training of program, videotapes and mentorship before study and supervision throughout the study</w:t>
            </w:r>
          </w:p>
          <w:p w14:paraId="64E52028" w14:textId="601792E2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osage: 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  <w:r w:rsidR="0013512E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Including 4 home visits</w:t>
            </w:r>
          </w:p>
          <w:p w14:paraId="450F9AB0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herence: 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reported</w:t>
            </w:r>
          </w:p>
        </w:tc>
        <w:tc>
          <w:tcPr>
            <w:tcW w:w="1923" w:type="dxa"/>
          </w:tcPr>
          <w:p w14:paraId="02AE2AF5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Usual care (no OT) </w:t>
            </w:r>
          </w:p>
          <w:p w14:paraId="6EB2A463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) Waiting list: case manager contact</w:t>
            </w:r>
          </w:p>
          <w:p w14:paraId="56594A53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) Receiving services: in-home aid services, medical supplies, emergency responses, case manager contact</w:t>
            </w:r>
          </w:p>
        </w:tc>
      </w:tr>
      <w:tr w:rsidR="008F2CD7" w:rsidRPr="00756B78" w14:paraId="7F5317D7" w14:textId="77777777" w:rsidTr="0019591A">
        <w:tc>
          <w:tcPr>
            <w:tcW w:w="1496" w:type="dxa"/>
            <w:vMerge/>
            <w:textDirection w:val="btLr"/>
          </w:tcPr>
          <w:p w14:paraId="230F3446" w14:textId="77777777" w:rsidR="008F2CD7" w:rsidRPr="00756B78" w:rsidRDefault="008F2CD7" w:rsidP="00C51B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19552697" w14:textId="30CE56C8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Stark, 2018,</w:t>
            </w:r>
            <w:r w:rsidR="00DF0C42"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9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USA</w:t>
            </w:r>
          </w:p>
        </w:tc>
        <w:tc>
          <w:tcPr>
            <w:tcW w:w="1926" w:type="dxa"/>
          </w:tcPr>
          <w:p w14:paraId="72B63B6E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Home modification efficacy on risk of falls</w:t>
            </w:r>
          </w:p>
        </w:tc>
        <w:tc>
          <w:tcPr>
            <w:tcW w:w="2149" w:type="dxa"/>
          </w:tcPr>
          <w:p w14:paraId="5412DD3A" w14:textId="52D349F7" w:rsidR="008F2CD7" w:rsidRPr="00756B78" w:rsidRDefault="007A4E02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</w:t>
            </w:r>
            <w:r w:rsidR="008F2CD7"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=92</w:t>
            </w:r>
          </w:p>
          <w:p w14:paraId="72BDD40E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ge IG 78.4</w:t>
            </w:r>
          </w:p>
          <w:p w14:paraId="777D230E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emale IG 78%</w:t>
            </w:r>
          </w:p>
          <w:p w14:paraId="16B6C799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lang w:val="en-US"/>
              </w:rPr>
              <w:t xml:space="preserve">Impairment ADL and iADL </w:t>
            </w:r>
            <w:r w:rsidRPr="00756B78">
              <w:rPr>
                <w:rFonts w:ascii="Times New Roman" w:hAnsi="Times New Roman" w:cs="Times New Roman"/>
                <w:lang w:val="en-US"/>
              </w:rPr>
              <w:lastRenderedPageBreak/>
              <w:t>(screening Older Americans Resources and Services Multidimensional Functional Assessment Questionnaire)</w:t>
            </w:r>
          </w:p>
        </w:tc>
        <w:tc>
          <w:tcPr>
            <w:tcW w:w="5085" w:type="dxa"/>
          </w:tcPr>
          <w:p w14:paraId="7D1407A1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nterventionist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OT, OT assistants</w:t>
            </w:r>
          </w:p>
          <w:p w14:paraId="04759D88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 of the interven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Process evaluation follow-up of compensating functional ADL limitations by tailored home environmental modification</w:t>
            </w:r>
          </w:p>
          <w:p w14:paraId="2F292F91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mponents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Performance-based assessment of abilities and environment, ten most problematic activities, photograph barriers; Shared decision-making tool; Coordinate installation; Training modification and equipment safely for independence; Problem solve of remaining issues</w:t>
            </w:r>
          </w:p>
          <w:p w14:paraId="5A129A40" w14:textId="64A075C3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ff </w:t>
            </w:r>
            <w:r w:rsidR="00F916E3"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p</w:t>
            </w:r>
            <w:r w:rsidR="00AF11E9"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tion</w:t>
            </w: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15h training (self-reading, lecture, case studies, mentored learning)</w:t>
            </w:r>
          </w:p>
          <w:p w14:paraId="16B47B85" w14:textId="7528F47B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Dosage</w:t>
            </w:r>
            <w:proofErr w:type="spellEnd"/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:</w:t>
            </w:r>
            <w:r w:rsidRPr="00756B7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60 </w:t>
            </w:r>
            <w:r w:rsidR="0013512E" w:rsidRPr="00756B7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</w:t>
            </w:r>
            <w:r w:rsidRPr="00756B7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, 6x 90-min visits, total 540 min</w:t>
            </w:r>
          </w:p>
          <w:p w14:paraId="24F350DE" w14:textId="63539624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lang w:val="en-US"/>
              </w:rPr>
              <w:t>Adherence:</w:t>
            </w:r>
            <w:r w:rsidRPr="00756B78">
              <w:rPr>
                <w:rFonts w:ascii="Times New Roman" w:hAnsi="Times New Roman" w:cs="Times New Roman"/>
                <w:lang w:val="en-US"/>
              </w:rPr>
              <w:t xml:space="preserve"> 5.9 visits, 84.39 min, 91.24 </w:t>
            </w:r>
            <w:r w:rsidR="0013512E" w:rsidRPr="00756B78">
              <w:rPr>
                <w:rFonts w:ascii="Times New Roman" w:hAnsi="Times New Roman" w:cs="Times New Roman"/>
                <w:lang w:val="en-US"/>
              </w:rPr>
              <w:t>d</w:t>
            </w:r>
            <w:r w:rsidRPr="00756B78">
              <w:rPr>
                <w:rFonts w:ascii="Times New Roman" w:hAnsi="Times New Roman" w:cs="Times New Roman"/>
                <w:lang w:val="en-US"/>
              </w:rPr>
              <w:t xml:space="preserve"> (total 496.43 min), over 90% delivery accuracy, 91% adherence at 12 </w:t>
            </w:r>
            <w:proofErr w:type="spellStart"/>
            <w:r w:rsidR="0013512E" w:rsidRPr="00756B78">
              <w:rPr>
                <w:rFonts w:ascii="Times New Roman" w:hAnsi="Times New Roman" w:cs="Times New Roman"/>
                <w:lang w:val="en-US"/>
              </w:rPr>
              <w:t>mo</w:t>
            </w:r>
            <w:proofErr w:type="spellEnd"/>
          </w:p>
        </w:tc>
        <w:tc>
          <w:tcPr>
            <w:tcW w:w="1923" w:type="dxa"/>
          </w:tcPr>
          <w:p w14:paraId="25722D4A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T visits, standardized kit adaptive equipment fine motor tasks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needle threader, large-grip pizza cutter)</w:t>
            </w:r>
          </w:p>
          <w:p w14:paraId="28404527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proofErr w:type="spellStart"/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Dosage</w:t>
            </w:r>
            <w:proofErr w:type="spellEnd"/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 xml:space="preserve">: </w:t>
            </w:r>
          </w:p>
          <w:p w14:paraId="44A9B7C5" w14:textId="454BD38C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60 </w:t>
            </w:r>
            <w:r w:rsidR="0013512E" w:rsidRPr="00756B7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</w:t>
            </w:r>
            <w:r w:rsidRPr="00756B7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, 6x 90-min visits, total 540 min</w:t>
            </w:r>
          </w:p>
          <w:p w14:paraId="3DFBC8CC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(equal time from OT)</w:t>
            </w:r>
          </w:p>
        </w:tc>
      </w:tr>
      <w:tr w:rsidR="008F2CD7" w:rsidRPr="00756B78" w14:paraId="508F0269" w14:textId="77777777" w:rsidTr="0019591A">
        <w:tc>
          <w:tcPr>
            <w:tcW w:w="1496" w:type="dxa"/>
            <w:vMerge/>
            <w:textDirection w:val="btLr"/>
          </w:tcPr>
          <w:p w14:paraId="31C69C3A" w14:textId="77777777" w:rsidR="008F2CD7" w:rsidRPr="00756B78" w:rsidRDefault="008F2CD7" w:rsidP="00C51B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2B642022" w14:textId="598232E3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zanton, 2011,</w:t>
            </w:r>
            <w:r w:rsidR="00267287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3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A</w:t>
            </w:r>
          </w:p>
        </w:tc>
        <w:tc>
          <w:tcPr>
            <w:tcW w:w="1926" w:type="dxa"/>
          </w:tcPr>
          <w:p w14:paraId="3B3181A2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gram Community Aging in Place Advancing Better 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iving for Elders acceptability, feasibility, effect on disability</w:t>
            </w:r>
          </w:p>
        </w:tc>
        <w:tc>
          <w:tcPr>
            <w:tcW w:w="2149" w:type="dxa"/>
          </w:tcPr>
          <w:p w14:paraId="7546F00D" w14:textId="52465987" w:rsidR="008F2CD7" w:rsidRPr="00756B78" w:rsidRDefault="007A4E02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n</w:t>
            </w:r>
            <w:r w:rsidR="008F2CD7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=40</w:t>
            </w:r>
          </w:p>
          <w:p w14:paraId="3D741883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Age M 78</w:t>
            </w:r>
          </w:p>
          <w:p w14:paraId="29DD21BF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Pr="00756B78">
              <w:rPr>
                <w:rFonts w:ascii="Times New Roman" w:hAnsi="Times New Roman" w:cs="Times New Roman"/>
                <w:lang w:val="en-US"/>
              </w:rPr>
              <w:t>emale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95%</w:t>
            </w:r>
          </w:p>
          <w:p w14:paraId="23647328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Difficulty with ≥1 BADL or 2 IADL</w:t>
            </w:r>
          </w:p>
        </w:tc>
        <w:tc>
          <w:tcPr>
            <w:tcW w:w="5085" w:type="dxa"/>
          </w:tcPr>
          <w:p w14:paraId="5FA2860B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Interventionist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T, RN</w:t>
            </w:r>
          </w:p>
          <w:p w14:paraId="78FD3CE4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urpose of the intervention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Reduce disability</w:t>
            </w:r>
          </w:p>
          <w:p w14:paraId="6C70B661" w14:textId="75AC5168" w:rsidR="00831CB8" w:rsidRPr="00756B78" w:rsidRDefault="008F2CD7" w:rsidP="00C9197B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omponents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ultidisciplinary assessment (OT: ADL safety, efficiency, difficulty,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barriers/supports, home safety; RN: pain, depression, medication, contact primary care, muscle strength and balance); Integrated plan (collaboratively identify goals and tailored strategies, tools as Motivational Interviewing); Strategies (energy-conserving, simplifications, balance/fall-recovery techniques, mood and pain management, muscle strength and balance exercise, Tai Chi); Home repair, environmental modifications, medical equipment/assistive product, general approach to address other daily situations</w:t>
            </w:r>
          </w:p>
          <w:p w14:paraId="7E554AE7" w14:textId="21195E1A" w:rsidR="00AF11E9" w:rsidRPr="00756B78" w:rsidRDefault="00AF11E9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ff preparation:</w:t>
            </w:r>
            <w:r w:rsidR="00C15DB7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ot described</w:t>
            </w:r>
          </w:p>
          <w:p w14:paraId="3567ABFF" w14:textId="7413DBFA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sag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6 </w:t>
            </w:r>
            <w:r w:rsidR="0013512E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mo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Including 10x1h-home visits distributed across </w:t>
            </w:r>
            <w:proofErr w:type="spellStart"/>
            <w:r w:rsidR="00880FF6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s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or supervised sessions followed by unsupervised practice</w:t>
            </w:r>
          </w:p>
          <w:p w14:paraId="653E2968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Adherenc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ot reported</w:t>
            </w:r>
          </w:p>
        </w:tc>
        <w:tc>
          <w:tcPr>
            <w:tcW w:w="1923" w:type="dxa"/>
          </w:tcPr>
          <w:p w14:paraId="1CC75778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upervised sedentary activity of choice with 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search assistant (not OT, RN)</w:t>
            </w:r>
          </w:p>
          <w:p w14:paraId="26736485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sage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up to 10x1h sessions</w:t>
            </w:r>
          </w:p>
          <w:p w14:paraId="33E4188F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dherence:</w:t>
            </w:r>
            <w:r w:rsidRPr="00756B7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ot reported</w:t>
            </w:r>
          </w:p>
        </w:tc>
      </w:tr>
      <w:tr w:rsidR="008F2CD7" w:rsidRPr="00756B78" w14:paraId="20EC3DC8" w14:textId="77777777" w:rsidTr="00E922B1">
        <w:tc>
          <w:tcPr>
            <w:tcW w:w="1496" w:type="dxa"/>
            <w:vMerge/>
            <w:tcBorders>
              <w:bottom w:val="nil"/>
            </w:tcBorders>
            <w:textDirection w:val="btLr"/>
          </w:tcPr>
          <w:p w14:paraId="195C5588" w14:textId="77777777" w:rsidR="008F2CD7" w:rsidRPr="00756B78" w:rsidRDefault="008F2CD7" w:rsidP="00C51B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0649FEA7" w14:textId="3DF95E9D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zanton, 2019,</w:t>
            </w:r>
            <w:r w:rsidR="00267287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4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A</w:t>
            </w:r>
          </w:p>
        </w:tc>
        <w:tc>
          <w:tcPr>
            <w:tcW w:w="1926" w:type="dxa"/>
          </w:tcPr>
          <w:p w14:paraId="5FBB01A4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Program Community Aging in Place Advancing Better</w:t>
            </w:r>
          </w:p>
          <w:p w14:paraId="243ADA87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ing for Elders effect on disability</w:t>
            </w:r>
          </w:p>
        </w:tc>
        <w:tc>
          <w:tcPr>
            <w:tcW w:w="2149" w:type="dxa"/>
          </w:tcPr>
          <w:p w14:paraId="00DE40BE" w14:textId="7E3E4C76" w:rsidR="008F2CD7" w:rsidRPr="00756B78" w:rsidRDefault="007A4E02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="008F2CD7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=300</w:t>
            </w:r>
          </w:p>
          <w:p w14:paraId="69666860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Age M 76</w:t>
            </w:r>
          </w:p>
          <w:p w14:paraId="18BF234A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Pr="00756B78">
              <w:rPr>
                <w:rFonts w:ascii="Times New Roman" w:hAnsi="Times New Roman" w:cs="Times New Roman"/>
                <w:lang w:val="en-US"/>
              </w:rPr>
              <w:t>emale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G 88%</w:t>
            </w:r>
          </w:p>
          <w:p w14:paraId="77B988D9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Low income</w:t>
            </w:r>
          </w:p>
          <w:p w14:paraId="23C3EB2A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Difficulty with ≥1 BADL or 2 IADL</w:t>
            </w:r>
          </w:p>
        </w:tc>
        <w:tc>
          <w:tcPr>
            <w:tcW w:w="5085" w:type="dxa"/>
          </w:tcPr>
          <w:p w14:paraId="2E216753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ventionist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T, RN</w:t>
            </w:r>
          </w:p>
          <w:p w14:paraId="5285B66A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urpose of the intervention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Reduce disability</w:t>
            </w:r>
          </w:p>
          <w:p w14:paraId="4EF00659" w14:textId="2F962DEB" w:rsidR="00831CB8" w:rsidRPr="00756B78" w:rsidRDefault="008F2CD7" w:rsidP="00C9197B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mponents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ultidisciplinary assessment (OT: functional disability, home safety risks, functional goals; RN: goal pain level, depression, medication, contact primary care, muscle strength and balance); Integrated plan (collaboratively tailored strategies, tools as Motivational Interviewing); Strategies (energy-conserving, simplifications, balance/fall-recovery techniques, behavioral activation for depressive symptoms and balance issues, pain management, muscle strength and balance exercise); Home repair, environmental modifications, medical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equipment/assistive product, education address future needs</w:t>
            </w:r>
          </w:p>
          <w:p w14:paraId="3530CE47" w14:textId="2C61187B" w:rsidR="00AF11E9" w:rsidRPr="00756B78" w:rsidRDefault="00AF11E9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ff preparation</w:t>
            </w:r>
            <w:r w:rsidR="00B972C0"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:</w:t>
            </w:r>
            <w:r w:rsidR="00B972C0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ot described</w:t>
            </w:r>
          </w:p>
          <w:p w14:paraId="062B0A3B" w14:textId="2B69E4E5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sag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 </w:t>
            </w:r>
            <w:r w:rsidR="0013512E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mo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Including 10x1h-home visits spaced across </w:t>
            </w:r>
            <w:proofErr w:type="spellStart"/>
            <w:r w:rsidR="00880FF6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s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or supervised sessions followed by unsupervised practice</w:t>
            </w:r>
          </w:p>
          <w:p w14:paraId="3C34286A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herenc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9.1 visits (92.8% 8 of 10 sessions, 3.9% less than 3 sessions) </w:t>
            </w:r>
          </w:p>
        </w:tc>
        <w:tc>
          <w:tcPr>
            <w:tcW w:w="1923" w:type="dxa"/>
          </w:tcPr>
          <w:p w14:paraId="76FC35C4" w14:textId="77777777" w:rsidR="009B6AEB" w:rsidRPr="00756B78" w:rsidRDefault="009B6AEB" w:rsidP="00E63EE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upervised sedentary activity of choice (not OT, RN)</w:t>
            </w:r>
          </w:p>
          <w:p w14:paraId="461C5D18" w14:textId="0ADA625D" w:rsidR="009B6AEB" w:rsidRPr="00756B78" w:rsidRDefault="009B6AEB" w:rsidP="00E63EE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sage: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p to 10 1h sessions with research assistant </w:t>
            </w:r>
          </w:p>
          <w:p w14:paraId="707057FB" w14:textId="5C51D3B4" w:rsidR="008F2CD7" w:rsidRPr="00756B78" w:rsidRDefault="008F2CD7" w:rsidP="00E63EE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dherence:</w:t>
            </w:r>
            <w:r w:rsidRPr="00756B7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9.3% 8 of 10 sessions, 37.8% less than 3 sessions</w:t>
            </w:r>
          </w:p>
        </w:tc>
      </w:tr>
      <w:tr w:rsidR="00E3162A" w:rsidRPr="00756B78" w14:paraId="3010ACE2" w14:textId="77777777" w:rsidTr="00E922B1">
        <w:tc>
          <w:tcPr>
            <w:tcW w:w="1496" w:type="dxa"/>
            <w:tcBorders>
              <w:top w:val="nil"/>
              <w:bottom w:val="nil"/>
            </w:tcBorders>
            <w:textDirection w:val="btLr"/>
          </w:tcPr>
          <w:p w14:paraId="06D9D0C3" w14:textId="77777777" w:rsidR="00E3162A" w:rsidRPr="00756B78" w:rsidRDefault="00E3162A" w:rsidP="00C51B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6D2A6E00" w14:textId="142A2891" w:rsidR="00E3162A" w:rsidRPr="00756B78" w:rsidRDefault="000B3A3B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zanton, 2025</w:t>
            </w:r>
            <w:r w:rsidR="00AC7654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0C5DFC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50</w:t>
            </w:r>
            <w:r w:rsidR="000C5DFC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A</w:t>
            </w:r>
          </w:p>
        </w:tc>
        <w:tc>
          <w:tcPr>
            <w:tcW w:w="1926" w:type="dxa"/>
          </w:tcPr>
          <w:p w14:paraId="119A5130" w14:textId="77777777" w:rsidR="00B1254D" w:rsidRPr="00756B78" w:rsidRDefault="00B1254D" w:rsidP="00B1254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Program Community Aging in Place Advancing Better</w:t>
            </w:r>
          </w:p>
          <w:p w14:paraId="0FCAF9CD" w14:textId="19842827" w:rsidR="00E3162A" w:rsidRPr="00756B78" w:rsidRDefault="00B1254D" w:rsidP="00712A6E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iving for Elders effect on </w:t>
            </w:r>
            <w:r w:rsidR="00666A77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disability</w:t>
            </w:r>
          </w:p>
        </w:tc>
        <w:tc>
          <w:tcPr>
            <w:tcW w:w="2149" w:type="dxa"/>
          </w:tcPr>
          <w:p w14:paraId="3039D4E2" w14:textId="77777777" w:rsidR="00E3162A" w:rsidRPr="00756B78" w:rsidRDefault="00E913F4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n=268</w:t>
            </w:r>
          </w:p>
          <w:p w14:paraId="76D00A84" w14:textId="77777777" w:rsidR="00E913F4" w:rsidRPr="00756B78" w:rsidRDefault="00E913F4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  <w:r w:rsidR="008359D1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 75</w:t>
            </w:r>
          </w:p>
          <w:p w14:paraId="234578D3" w14:textId="77777777" w:rsidR="008359D1" w:rsidRPr="00756B78" w:rsidRDefault="008359D1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male </w:t>
            </w:r>
            <w:r w:rsidR="004E7908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F638BF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4E7908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%</w:t>
            </w:r>
          </w:p>
          <w:p w14:paraId="5D724747" w14:textId="1A230FE9" w:rsidR="00734A83" w:rsidRPr="00756B78" w:rsidRDefault="00BF2EC9" w:rsidP="00734A83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Difficulty with ≥1</w:t>
            </w:r>
            <w:r w:rsidR="00416113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ADL</w:t>
            </w:r>
            <w:r w:rsidR="00734A83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fter home care episode post hospital discharge</w:t>
            </w:r>
          </w:p>
          <w:p w14:paraId="78DDF46D" w14:textId="042551ED" w:rsidR="00BD3048" w:rsidRPr="00756B78" w:rsidRDefault="00BD3048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085" w:type="dxa"/>
          </w:tcPr>
          <w:p w14:paraId="786A26EF" w14:textId="77777777" w:rsidR="00933E52" w:rsidRPr="00756B78" w:rsidRDefault="00933E52" w:rsidP="00933E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ventionist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T, RN</w:t>
            </w:r>
          </w:p>
          <w:p w14:paraId="1B64863A" w14:textId="77777777" w:rsidR="00933E52" w:rsidRPr="00756B78" w:rsidRDefault="00933E52" w:rsidP="00933E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urpose of the intervention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Reduce disability</w:t>
            </w:r>
          </w:p>
          <w:p w14:paraId="7708982B" w14:textId="2D356EF7" w:rsidR="00831CB8" w:rsidRPr="00756B78" w:rsidRDefault="00933E52" w:rsidP="00C9197B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mponents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ultidisciplinary assessmen</w:t>
            </w:r>
            <w:r w:rsidR="00EB359D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="004A24CF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T: functional disability, home safety risks, functional goals; RN: goal pain level, depression, medication, contact primary care, muscle strength and balance); Integrated plan (collaboratively tailored strategies, tools as Motivational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Interviewing); Strategies (energy-conserving, simplifications, balance/fall-recovery techniques, behavioral activation for depressive symptoms and balance issues, pain management, muscle strength and balance exercise); Home repair, environmental modifications, medical equipment/assistive product, education address future needs</w:t>
            </w:r>
          </w:p>
          <w:p w14:paraId="556BAA8F" w14:textId="77777777" w:rsidR="00933E52" w:rsidRPr="00756B78" w:rsidRDefault="00933E52" w:rsidP="00933E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ff preparation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ot described</w:t>
            </w:r>
          </w:p>
          <w:p w14:paraId="1E7B1BC6" w14:textId="77777777" w:rsidR="00933E52" w:rsidRPr="00756B78" w:rsidRDefault="00933E52" w:rsidP="00933E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sag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 mo. Including 10x1h-home visits spaced across 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s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or supervised sessions followed by unsupervised practice</w:t>
            </w:r>
          </w:p>
          <w:p w14:paraId="75F6FA52" w14:textId="4BDDA08E" w:rsidR="009A0125" w:rsidRPr="00756B78" w:rsidRDefault="00933E52" w:rsidP="00933E52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herenc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E200A0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74.6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% 8</w:t>
            </w:r>
            <w:r w:rsidR="00033C9D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10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033C9D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visits</w:t>
            </w:r>
            <w:r w:rsidR="009A0125"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923" w:type="dxa"/>
          </w:tcPr>
          <w:p w14:paraId="1EEE1E64" w14:textId="6BFFB06F" w:rsidR="00E3162A" w:rsidRPr="00756B78" w:rsidRDefault="00125D26" w:rsidP="00125D2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 intervention</w:t>
            </w:r>
          </w:p>
        </w:tc>
      </w:tr>
      <w:tr w:rsidR="008F2CD7" w:rsidRPr="00756B78" w14:paraId="3FF9155F" w14:textId="77777777" w:rsidTr="00E922B1">
        <w:trPr>
          <w:cantSplit/>
          <w:trHeight w:val="1134"/>
        </w:trPr>
        <w:tc>
          <w:tcPr>
            <w:tcW w:w="1496" w:type="dxa"/>
            <w:tcBorders>
              <w:top w:val="nil"/>
              <w:bottom w:val="single" w:sz="4" w:space="0" w:color="auto"/>
            </w:tcBorders>
            <w:textDirection w:val="btLr"/>
          </w:tcPr>
          <w:p w14:paraId="220AF667" w14:textId="77777777" w:rsidR="008F2CD7" w:rsidRPr="00756B78" w:rsidRDefault="008F2CD7" w:rsidP="00C51B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99B919B" w14:textId="56B7C79A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head, 2016,</w:t>
            </w:r>
            <w:r w:rsidR="006F26DE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6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ngland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002DA607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sibility RCT: OT ADL intervention added to home care reablement services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72470F4A" w14:textId="4E545D85" w:rsidR="008F2CD7" w:rsidRPr="00756B78" w:rsidRDefault="007A4E02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n</w:t>
            </w:r>
            <w:r w:rsidR="008F2CD7"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=30</w:t>
            </w:r>
          </w:p>
          <w:p w14:paraId="2B22854B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Age IG M 83</w:t>
            </w:r>
          </w:p>
          <w:p w14:paraId="66605666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Fe</w:t>
            </w:r>
            <w:r w:rsidRPr="00756B78">
              <w:rPr>
                <w:rFonts w:ascii="Times New Roman" w:hAnsi="Times New Roman" w:cs="Times New Roman"/>
                <w:lang w:val="de-DE"/>
              </w:rPr>
              <w:t>male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IG 27%</w:t>
            </w:r>
          </w:p>
          <w:p w14:paraId="18DF8430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Users of home care reablement services</w:t>
            </w:r>
          </w:p>
        </w:tc>
        <w:tc>
          <w:tcPr>
            <w:tcW w:w="5085" w:type="dxa"/>
            <w:tcBorders>
              <w:bottom w:val="single" w:sz="4" w:space="0" w:color="auto"/>
            </w:tcBorders>
          </w:tcPr>
          <w:p w14:paraId="51DEE5F3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Interventionist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T </w:t>
            </w:r>
          </w:p>
          <w:p w14:paraId="6F28842D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urpose of the intervention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Maximize independence in B/IADL through OT skills (principles, practices, process).</w:t>
            </w:r>
          </w:p>
          <w:p w14:paraId="00639794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omponents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T combined medical knowledge of prognosis with functional ability assessment to select intervention approach. ADL program </w:t>
            </w:r>
            <w:proofErr w:type="gram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individually</w:t>
            </w:r>
            <w:proofErr w:type="gram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ailored and agreed with participant (goal setting; practicing activities; graded process re-learning, building skills to manage ADL independently; adapt activity, environmental modification; equipment provision; case management involving advice to person and their support network). </w:t>
            </w:r>
          </w:p>
          <w:p w14:paraId="07BACB88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Staff preparation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T continuous contact with team (PT, RN, chiropodist) and services as appropriate</w:t>
            </w:r>
          </w:p>
          <w:p w14:paraId="241ECDD1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vention Delivery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Goal assessment, activity practice, weekly review (OT)</w:t>
            </w:r>
          </w:p>
          <w:p w14:paraId="4CCA8FA0" w14:textId="5713F53B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sag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verage 8 </w:t>
            </w:r>
            <w:proofErr w:type="spellStart"/>
            <w:r w:rsidR="00880FF6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s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up to 4.5 </w:t>
            </w:r>
            <w:proofErr w:type="spellStart"/>
            <w:r w:rsidR="0013512E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mo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). Including average 5x 45-min home visits</w:t>
            </w:r>
          </w:p>
          <w:p w14:paraId="11F4CD60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oth groups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outine home care reablement services</w:t>
            </w:r>
          </w:p>
          <w:p w14:paraId="77778861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herenc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ome visit time included 29% assessment, 24% support (advice, administration), 19% training, 12% goal reviewing, 11% teaching, 5% goal setting 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3FB7ED65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Usual care home care reablement service (social care workers and managers, no qualified health professionals)</w:t>
            </w:r>
          </w:p>
          <w:p w14:paraId="0E1B14C9" w14:textId="4FE19DB3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sag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6 </w:t>
            </w:r>
            <w:proofErr w:type="spellStart"/>
            <w:r w:rsidR="00880FF6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s</w:t>
            </w:r>
            <w:proofErr w:type="spellEnd"/>
          </w:p>
        </w:tc>
      </w:tr>
      <w:tr w:rsidR="00CC04D2" w:rsidRPr="00756B78" w14:paraId="49AEF15A" w14:textId="77777777" w:rsidTr="00123A7E">
        <w:trPr>
          <w:cantSplit/>
          <w:trHeight w:val="1134"/>
        </w:trPr>
        <w:tc>
          <w:tcPr>
            <w:tcW w:w="1496" w:type="dxa"/>
            <w:tcBorders>
              <w:bottom w:val="single" w:sz="4" w:space="0" w:color="auto"/>
            </w:tcBorders>
            <w:shd w:val="pct5" w:color="auto" w:fill="auto"/>
          </w:tcPr>
          <w:p w14:paraId="3E3A3DB4" w14:textId="77777777" w:rsidR="00CC04D2" w:rsidRPr="00756B78" w:rsidRDefault="00CC04D2" w:rsidP="00123A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  <w:shd w:val="pct5" w:color="auto" w:fill="auto"/>
          </w:tcPr>
          <w:p w14:paraId="5B5DFEDA" w14:textId="77777777" w:rsidR="00CC04D2" w:rsidRPr="00756B78" w:rsidRDefault="00CC04D2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  <w:shd w:val="pct5" w:color="auto" w:fill="auto"/>
          </w:tcPr>
          <w:p w14:paraId="4006D094" w14:textId="77777777" w:rsidR="00CC04D2" w:rsidRPr="00756B78" w:rsidRDefault="00CC04D2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tcBorders>
              <w:bottom w:val="single" w:sz="4" w:space="0" w:color="auto"/>
            </w:tcBorders>
            <w:shd w:val="pct5" w:color="auto" w:fill="auto"/>
          </w:tcPr>
          <w:p w14:paraId="607CA05F" w14:textId="77777777" w:rsidR="00CC04D2" w:rsidRPr="00756B78" w:rsidRDefault="00CC04D2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5" w:type="dxa"/>
            <w:tcBorders>
              <w:bottom w:val="single" w:sz="4" w:space="0" w:color="auto"/>
            </w:tcBorders>
            <w:shd w:val="pct5" w:color="auto" w:fill="auto"/>
          </w:tcPr>
          <w:p w14:paraId="282137DA" w14:textId="77777777" w:rsidR="00CC04D2" w:rsidRPr="00756B78" w:rsidRDefault="00CC04D2" w:rsidP="00C5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  <w:shd w:val="pct5" w:color="auto" w:fill="auto"/>
          </w:tcPr>
          <w:p w14:paraId="1D6869C8" w14:textId="77777777" w:rsidR="00CC04D2" w:rsidRPr="00756B78" w:rsidRDefault="00CC04D2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2CD7" w:rsidRPr="00756B78" w14:paraId="5B755E9B" w14:textId="77777777" w:rsidTr="00D25F23">
        <w:trPr>
          <w:cantSplit/>
          <w:trHeight w:val="1134"/>
        </w:trPr>
        <w:tc>
          <w:tcPr>
            <w:tcW w:w="1496" w:type="dxa"/>
            <w:vMerge w:val="restart"/>
            <w:tcBorders>
              <w:top w:val="single" w:sz="4" w:space="0" w:color="auto"/>
            </w:tcBorders>
            <w:textDirection w:val="btLr"/>
          </w:tcPr>
          <w:p w14:paraId="51B5B9BF" w14:textId="77777777" w:rsidR="008F2CD7" w:rsidRPr="00756B78" w:rsidRDefault="008F2CD7" w:rsidP="00C51B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Exercise-based intervention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43A3C53B" w14:textId="5A924F09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Bjerk, 2019,</w:t>
            </w:r>
            <w:r w:rsidR="004A7614"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4D1BDE"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Norway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7CD23109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Falls prevention exercise</w:t>
            </w:r>
          </w:p>
          <w:p w14:paraId="26B026D9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effects on HRQL, physical function, falls self-efficacy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4ECF20FB" w14:textId="42E72C14" w:rsidR="008F2CD7" w:rsidRPr="00756B78" w:rsidRDefault="007A4E02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F2CD7" w:rsidRPr="00756B78">
              <w:rPr>
                <w:rFonts w:ascii="Times New Roman" w:hAnsi="Times New Roman" w:cs="Times New Roman"/>
                <w:sz w:val="24"/>
                <w:szCs w:val="24"/>
              </w:rPr>
              <w:t>=155</w:t>
            </w:r>
          </w:p>
          <w:p w14:paraId="7B312854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Age M 82.7</w:t>
            </w:r>
          </w:p>
          <w:p w14:paraId="27E514FB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Female 79.3%</w:t>
            </w:r>
          </w:p>
          <w:p w14:paraId="1A629B68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lang w:val="en-US"/>
              </w:rPr>
              <w:t>Receive home care</w:t>
            </w:r>
          </w:p>
        </w:tc>
        <w:tc>
          <w:tcPr>
            <w:tcW w:w="5085" w:type="dxa"/>
            <w:tcBorders>
              <w:top w:val="single" w:sz="4" w:space="0" w:color="auto"/>
            </w:tcBorders>
          </w:tcPr>
          <w:p w14:paraId="53F09D6D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ventionist: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  <w:p w14:paraId="50D444B9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 of the interven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Falls prevention</w:t>
            </w:r>
          </w:p>
          <w:p w14:paraId="7A5D5D26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s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Individually adjusted exercise program (strengthening lower body, balance (standing, walking backwards, stairs, chair rising); Information exercise safety, fall prevention, ADL; Ankle cuffs (1-2,5kg), exercise manual, exercise log</w:t>
            </w:r>
          </w:p>
          <w:p w14:paraId="6ACB62E1" w14:textId="2AE048EB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ff preparation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: 1 day workshop fall prevention Otago </w:t>
            </w:r>
            <w:r w:rsidR="002D45A0" w:rsidRPr="00756B7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xercise </w:t>
            </w:r>
            <w:r w:rsidR="002D45A0" w:rsidRPr="00756B7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rogram. ½-day fidelity workshop every 4</w:t>
            </w:r>
            <w:r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month</w:t>
            </w:r>
          </w:p>
          <w:p w14:paraId="179D371E" w14:textId="78DAD858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ag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12 </w:t>
            </w:r>
            <w:r w:rsidR="00880FF6" w:rsidRPr="00756B78">
              <w:rPr>
                <w:rFonts w:ascii="Times New Roman" w:hAnsi="Times New Roman" w:cs="Times New Roman"/>
                <w:sz w:val="24"/>
                <w:szCs w:val="24"/>
              </w:rPr>
              <w:t>wks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. Including 3/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EE389F" w:rsidRPr="00756B7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30 min-exercise, increased repetitions and weights, 2/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EE389F" w:rsidRPr="00756B7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30 min-walk if safe. Weekly supervision face-to-face or motivational phone calls, 5x 1h-home visits (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EE389F" w:rsidRPr="00756B7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1, 2, 4, 8, 10), 4 additionally if required</w:t>
            </w:r>
          </w:p>
          <w:p w14:paraId="05584A9A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Adherence:</w:t>
            </w:r>
            <w:r w:rsidRPr="00756B78">
              <w:rPr>
                <w:rFonts w:ascii="Times New Roman" w:hAnsi="Times New Roman" w:cs="Times New Roman"/>
                <w:lang w:val="en-US"/>
              </w:rPr>
              <w:t xml:space="preserve"> 73.5% prescribed (visits, calls, exercise)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27329B1D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756B78">
              <w:rPr>
                <w:rFonts w:ascii="Times New Roman" w:hAnsi="Times New Roman" w:cs="Times New Roman"/>
                <w:lang w:val="en-US"/>
              </w:rPr>
              <w:lastRenderedPageBreak/>
              <w:t>Usual</w:t>
            </w:r>
            <w:proofErr w:type="gramEnd"/>
            <w:r w:rsidRPr="00756B78">
              <w:rPr>
                <w:rFonts w:ascii="Times New Roman" w:hAnsi="Times New Roman" w:cs="Times New Roman"/>
                <w:lang w:val="en-US"/>
              </w:rPr>
              <w:t xml:space="preserve"> primary healthcare service (referral to community health services when required (e.g. malnutrition))</w:t>
            </w:r>
          </w:p>
        </w:tc>
      </w:tr>
      <w:tr w:rsidR="008F2CD7" w:rsidRPr="00756B78" w14:paraId="1D34DE52" w14:textId="77777777" w:rsidTr="0019591A">
        <w:trPr>
          <w:cantSplit/>
          <w:trHeight w:val="1134"/>
        </w:trPr>
        <w:tc>
          <w:tcPr>
            <w:tcW w:w="1496" w:type="dxa"/>
            <w:vMerge/>
            <w:textDirection w:val="btLr"/>
          </w:tcPr>
          <w:p w14:paraId="40BB4D8E" w14:textId="77777777" w:rsidR="008F2CD7" w:rsidRPr="00756B78" w:rsidRDefault="008F2CD7" w:rsidP="00C51B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6C9B13FB" w14:textId="7ECF06F1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ongird, 2017,</w:t>
            </w:r>
            <w:r w:rsidR="004A7614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6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ailand</w:t>
            </w:r>
          </w:p>
        </w:tc>
        <w:tc>
          <w:tcPr>
            <w:tcW w:w="1926" w:type="dxa"/>
          </w:tcPr>
          <w:p w14:paraId="145A6465" w14:textId="77777777" w:rsidR="008F2CD7" w:rsidRPr="00756B78" w:rsidRDefault="008F2CD7" w:rsidP="00C51B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ary care fall prevention program effect on falls, improve strength, balance, </w:t>
            </w:r>
            <w:r w:rsidRPr="00756B7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ear of falling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HRQL</w:t>
            </w:r>
          </w:p>
        </w:tc>
        <w:tc>
          <w:tcPr>
            <w:tcW w:w="2149" w:type="dxa"/>
          </w:tcPr>
          <w:p w14:paraId="6ACA32DB" w14:textId="36CB3752" w:rsidR="008F2CD7" w:rsidRPr="00756B78" w:rsidRDefault="007A4E02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n</w:t>
            </w:r>
            <w:r w:rsidR="008F2CD7"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=439</w:t>
            </w:r>
          </w:p>
          <w:p w14:paraId="6A0DF64A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Age IG M 74</w:t>
            </w:r>
          </w:p>
          <w:p w14:paraId="34AE631A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Fe</w:t>
            </w:r>
            <w:r w:rsidRPr="00756B78">
              <w:rPr>
                <w:rFonts w:ascii="Times New Roman" w:hAnsi="Times New Roman" w:cs="Times New Roman"/>
                <w:lang w:val="de-DE"/>
              </w:rPr>
              <w:t xml:space="preserve">male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IG 84%</w:t>
            </w:r>
          </w:p>
          <w:p w14:paraId="211CBDB4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Mild/moderate balance dysfunction</w:t>
            </w:r>
          </w:p>
        </w:tc>
        <w:tc>
          <w:tcPr>
            <w:tcW w:w="5085" w:type="dxa"/>
          </w:tcPr>
          <w:p w14:paraId="66A67363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ventionist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N, monthly team meeting (RN, physician, researchers) device, extra training, health problems</w:t>
            </w:r>
          </w:p>
          <w:p w14:paraId="1AA5845E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urpose of the intervention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Improve muscle strength, balance, fear of falling, number of falls, quality of life</w:t>
            </w:r>
          </w:p>
          <w:p w14:paraId="5AD3D719" w14:textId="664AC2A2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mponents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 </w:t>
            </w:r>
            <w:proofErr w:type="gram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simple</w:t>
            </w:r>
            <w:proofErr w:type="gram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ogressed (modified Otago </w:t>
            </w:r>
            <w:r w:rsidR="00A52F64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xercise </w:t>
            </w:r>
            <w:r w:rsidR="00A52F64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rogram) lower body exercises strength, stretch, balance, walking; 1h training instruction; Video, manuals, exercise log</w:t>
            </w:r>
          </w:p>
          <w:p w14:paraId="271DF95A" w14:textId="366FF3F1" w:rsidR="00AF11E9" w:rsidRPr="00756B78" w:rsidRDefault="00AF11E9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ff preparation:</w:t>
            </w:r>
            <w:r w:rsidR="006847FB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ot described</w:t>
            </w:r>
          </w:p>
          <w:p w14:paraId="0BEFC8D4" w14:textId="7114338F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Dosage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2 </w:t>
            </w:r>
            <w:r w:rsidR="0013512E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mo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. Including 6/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</w:t>
            </w:r>
            <w:r w:rsidR="00EE389F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0 min exercise, 8RM (to 10RM, fatigue up to 3 more), 2/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</w:t>
            </w:r>
            <w:r w:rsidR="00EE389F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0 min walking. 1 home visit, regular weekly phone calls decreased overtime</w:t>
            </w:r>
          </w:p>
          <w:p w14:paraId="08F83254" w14:textId="2F0ADDC6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Adherence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Exercised ≥120 min/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</w:t>
            </w:r>
            <w:r w:rsidR="00EE389F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creased overtime from 29.6% to 56.8%</w:t>
            </w:r>
          </w:p>
          <w:p w14:paraId="34AF74AB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oth groups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all prevention education: video, books home safety and fall prevention</w:t>
            </w:r>
          </w:p>
        </w:tc>
        <w:tc>
          <w:tcPr>
            <w:tcW w:w="1923" w:type="dxa"/>
          </w:tcPr>
          <w:p w14:paraId="4A1B87C8" w14:textId="77777777" w:rsidR="008F2CD7" w:rsidRPr="00756B78" w:rsidRDefault="008F2CD7" w:rsidP="00C51B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Fall prevention education</w:t>
            </w:r>
          </w:p>
        </w:tc>
      </w:tr>
      <w:tr w:rsidR="00730DEA" w:rsidRPr="00756B78" w14:paraId="4DA4482A" w14:textId="77777777" w:rsidTr="0019591A">
        <w:trPr>
          <w:cantSplit/>
          <w:trHeight w:val="1134"/>
        </w:trPr>
        <w:tc>
          <w:tcPr>
            <w:tcW w:w="1496" w:type="dxa"/>
            <w:vMerge/>
            <w:textDirection w:val="btLr"/>
          </w:tcPr>
          <w:p w14:paraId="4EB001C8" w14:textId="77777777" w:rsidR="00730DEA" w:rsidRPr="00756B78" w:rsidRDefault="00730DEA" w:rsidP="00730D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51413BA2" w14:textId="7EBA96B1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rton, 201</w:t>
            </w:r>
            <w:r w:rsidR="00A54FEB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52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ustralia</w:t>
            </w:r>
          </w:p>
        </w:tc>
        <w:tc>
          <w:tcPr>
            <w:tcW w:w="1926" w:type="dxa"/>
          </w:tcPr>
          <w:p w14:paraId="4E9997DB" w14:textId="6E7ECC93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festyle functional exerciser program effect on </w:t>
            </w:r>
            <w:r w:rsidR="00C16C3E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-term restorative home care service program for independence</w:t>
            </w:r>
            <w:r w:rsidR="00734927"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fter discharged from hospital or simply in need of short-term assistance</w:t>
            </w:r>
          </w:p>
        </w:tc>
        <w:tc>
          <w:tcPr>
            <w:tcW w:w="2149" w:type="dxa"/>
          </w:tcPr>
          <w:p w14:paraId="73D26A31" w14:textId="357F87C0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n=</w:t>
            </w:r>
            <w:r w:rsidR="00C16C3E"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80</w:t>
            </w:r>
          </w:p>
          <w:p w14:paraId="6A40CAB7" w14:textId="534F8F9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Age IG M </w:t>
            </w:r>
            <w:r w:rsidR="00C16C3E"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80</w:t>
            </w:r>
          </w:p>
          <w:p w14:paraId="52ADC47E" w14:textId="34369BD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Fe</w:t>
            </w:r>
            <w:r w:rsidRPr="00756B78">
              <w:rPr>
                <w:rFonts w:ascii="Times New Roman" w:hAnsi="Times New Roman" w:cs="Times New Roman"/>
                <w:lang w:val="de-DE"/>
              </w:rPr>
              <w:t xml:space="preserve">male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IG </w:t>
            </w:r>
            <w:r w:rsidR="00C16C3E"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75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%</w:t>
            </w:r>
          </w:p>
          <w:p w14:paraId="75639CE0" w14:textId="13DB9ABF" w:rsidR="00730DEA" w:rsidRPr="00756B78" w:rsidRDefault="00C16C3E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Medium to high level of dependency IG 84%</w:t>
            </w:r>
          </w:p>
        </w:tc>
        <w:tc>
          <w:tcPr>
            <w:tcW w:w="5085" w:type="dxa"/>
          </w:tcPr>
          <w:p w14:paraId="1C0BC626" w14:textId="3DFAC25C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ventionist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B33E2B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T, OT,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RN</w:t>
            </w:r>
          </w:p>
          <w:p w14:paraId="0ABD6185" w14:textId="09E60B30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urpose of the intervention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mprove </w:t>
            </w:r>
            <w:r w:rsidR="005B418D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balance</w:t>
            </w:r>
            <w:r w:rsidR="00B33E2B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uscle strength</w:t>
            </w:r>
            <w:r w:rsidR="00B33E2B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, fall prevention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y embedding exercise into</w:t>
            </w:r>
            <w:r w:rsidR="00586FEE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veryday activitie</w:t>
            </w:r>
            <w:r w:rsidR="005B418D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</w:p>
          <w:p w14:paraId="1E52EA42" w14:textId="5BD1D084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mponents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B33E2B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7 balance </w:t>
            </w:r>
            <w:r w:rsidR="007E7F68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exercises</w:t>
            </w:r>
            <w:r w:rsidR="005B418D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standing, walking)</w:t>
            </w:r>
            <w:r w:rsidR="00B33E2B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, 6 lower body strength</w:t>
            </w:r>
            <w:r w:rsidR="007E7F68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xercises</w:t>
            </w:r>
            <w:r w:rsidR="005B418D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="00127F24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rom </w:t>
            </w:r>
            <w:r w:rsidR="005B418D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ankle rotations</w:t>
            </w:r>
            <w:r w:rsidR="00127F24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</w:t>
            </w:r>
            <w:r w:rsidR="005B418D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tairs</w:t>
            </w:r>
            <w:r w:rsidR="00A00FAA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) with</w:t>
            </w:r>
            <w:r w:rsidR="00F4228C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xamples of challenging exercises</w:t>
            </w:r>
            <w:r w:rsidR="00D44A08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; </w:t>
            </w:r>
            <w:r w:rsidR="009B652A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Exercise m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anual, exercise log</w:t>
            </w:r>
          </w:p>
          <w:p w14:paraId="6DF1AFA1" w14:textId="33D2F574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ff preparation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734927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Training session</w:t>
            </w:r>
          </w:p>
          <w:p w14:paraId="6BEBA288" w14:textId="314AA0C1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Dosage: </w:t>
            </w:r>
            <w:r w:rsidR="00B33E2B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 </w:t>
            </w:r>
            <w:proofErr w:type="spellStart"/>
            <w:r w:rsidR="00B33E2B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s</w:t>
            </w:r>
            <w:proofErr w:type="spellEnd"/>
            <w:r w:rsidR="00734927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for hospital discharge 10 </w:t>
            </w:r>
            <w:proofErr w:type="spellStart"/>
            <w:r w:rsidR="00734927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s</w:t>
            </w:r>
            <w:proofErr w:type="spellEnd"/>
            <w:r w:rsidR="00734927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  <w:r w:rsidR="00B33E2B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Including </w:t>
            </w:r>
            <w:r w:rsidR="007E7F68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every day incorporated in daily tasks/routines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="00B33E2B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ome visi</w:t>
            </w:r>
            <w:r w:rsidR="008B08F3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ts</w:t>
            </w:r>
            <w:r w:rsidR="00B33E2B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very other week</w:t>
            </w:r>
          </w:p>
          <w:p w14:paraId="49C71CBD" w14:textId="30D79C53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dherence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xercised </w:t>
            </w:r>
            <w:r w:rsidR="00B26D31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4.91/w, three quarters completed daily exercise log</w:t>
            </w:r>
          </w:p>
          <w:p w14:paraId="774CC97A" w14:textId="71C8CBAE" w:rsidR="00B26D31" w:rsidRPr="00756B78" w:rsidRDefault="00730DEA" w:rsidP="00B26D31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oth groups:</w:t>
            </w:r>
            <w:r w:rsidR="00B26D31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terdisciplinary restorative </w:t>
            </w:r>
          </w:p>
          <w:p w14:paraId="098621EF" w14:textId="5520BC15" w:rsidR="00730DEA" w:rsidRPr="00756B78" w:rsidRDefault="00B26D31" w:rsidP="00B26D31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home care services (care manager OT, PT, RN, assisted by aides where required)</w:t>
            </w:r>
          </w:p>
        </w:tc>
        <w:tc>
          <w:tcPr>
            <w:tcW w:w="1923" w:type="dxa"/>
          </w:tcPr>
          <w:p w14:paraId="78789D08" w14:textId="77777777" w:rsidR="005B418D" w:rsidRPr="00756B78" w:rsidRDefault="005B418D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PT, OT, RN</w:t>
            </w:r>
          </w:p>
          <w:p w14:paraId="39EB48E0" w14:textId="72DDF701" w:rsidR="00730DEA" w:rsidRPr="00756B78" w:rsidRDefault="005B418D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sual care </w:t>
            </w:r>
            <w:proofErr w:type="gram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including</w:t>
            </w:r>
            <w:proofErr w:type="gram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tructured exercise program (modified Otago Exercise Program) lower body exercises strength, balance</w:t>
            </w:r>
            <w:r w:rsidR="0052715F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r w:rsidR="007B5B99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xercise </w:t>
            </w:r>
            <w:r w:rsidR="0052715F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manual, exercise log</w:t>
            </w:r>
          </w:p>
          <w:p w14:paraId="4820C242" w14:textId="2BC94275" w:rsidR="0052715F" w:rsidRPr="00756B78" w:rsidRDefault="0052715F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sag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8 wks. Including 3/d 15-20 min exercise,</w:t>
            </w:r>
          </w:p>
          <w:p w14:paraId="629EDEBD" w14:textId="77777777" w:rsidR="0052715F" w:rsidRPr="00756B78" w:rsidRDefault="0052715F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5 </w:t>
            </w:r>
            <w:r w:rsidR="008B08F3"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repetitions. Progressed to level 2, 5 repetitions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. 3 home visits</w:t>
            </w:r>
          </w:p>
          <w:p w14:paraId="79D0784E" w14:textId="2B0323F4" w:rsidR="00B26D31" w:rsidRPr="00756B78" w:rsidRDefault="00B26D31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dherence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Exercised 4.42/w, two thirds completed daily exercise log</w:t>
            </w:r>
          </w:p>
        </w:tc>
      </w:tr>
      <w:tr w:rsidR="00730DEA" w:rsidRPr="00756B78" w14:paraId="5A189ED2" w14:textId="77777777" w:rsidTr="0019591A">
        <w:tc>
          <w:tcPr>
            <w:tcW w:w="1496" w:type="dxa"/>
            <w:vMerge/>
            <w:textDirection w:val="btLr"/>
          </w:tcPr>
          <w:p w14:paraId="1041C164" w14:textId="77777777" w:rsidR="00730DEA" w:rsidRPr="00756B78" w:rsidRDefault="00730DEA" w:rsidP="00730D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45A4C563" w14:textId="06E1D2BE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derbom, 2019,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7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rway</w:t>
            </w:r>
          </w:p>
        </w:tc>
        <w:tc>
          <w:tcPr>
            <w:tcW w:w="1926" w:type="dxa"/>
          </w:tcPr>
          <w:p w14:paraId="5D35394F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vidually tailored integrated behavioral medicine approach in PT 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BMPI) effects on pain-related disability, physical function, pain, pain-related beliefs, physical activity, falls efficacy, HRQL</w:t>
            </w:r>
          </w:p>
        </w:tc>
        <w:tc>
          <w:tcPr>
            <w:tcW w:w="2149" w:type="dxa"/>
          </w:tcPr>
          <w:p w14:paraId="5DE47D70" w14:textId="3FAF3558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n=105</w:t>
            </w:r>
          </w:p>
          <w:p w14:paraId="21AD278D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Age M 85</w:t>
            </w:r>
          </w:p>
          <w:p w14:paraId="0AD31B5A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Fe</w:t>
            </w:r>
            <w:r w:rsidRPr="00756B78">
              <w:rPr>
                <w:rFonts w:ascii="Times New Roman" w:hAnsi="Times New Roman" w:cs="Times New Roman"/>
                <w:lang w:val="en-US"/>
              </w:rPr>
              <w:t>male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88%</w:t>
            </w:r>
          </w:p>
          <w:p w14:paraId="5FCCF7FA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t on in/formal care ≥1/m B/IADL</w:t>
            </w:r>
          </w:p>
        </w:tc>
        <w:tc>
          <w:tcPr>
            <w:tcW w:w="5085" w:type="dxa"/>
          </w:tcPr>
          <w:p w14:paraId="55521912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ventionist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T</w:t>
            </w:r>
          </w:p>
          <w:p w14:paraId="4998ACEB" w14:textId="77777777" w:rsidR="00730DEA" w:rsidRPr="00756B78" w:rsidRDefault="00730DEA" w:rsidP="00730DEA">
            <w:pPr>
              <w:pStyle w:val="Default"/>
              <w:tabs>
                <w:tab w:val="left" w:pos="2452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urpose of the intervention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Reach the participants own mobility goal in daily living</w:t>
            </w:r>
          </w:p>
          <w:p w14:paraId="012E8400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mponents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unctional Behavioral Analysis to identify goal behavior; Functional progressed exercises; Training basic physical and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psychological skills (self-efficacy, decreasing catastrophizing thoughts, fear of falling and movement); Training skills to achieve goal behavior and more complex skills for other behaviors, secondary activity goals</w:t>
            </w:r>
          </w:p>
          <w:p w14:paraId="63711134" w14:textId="29ABA914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ff preparation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heoretical framework education, training in intervention delivery</w:t>
            </w:r>
          </w:p>
          <w:p w14:paraId="708A9232" w14:textId="13317356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sag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0 wks. Including 9 continuous home visits. Dosage based on ability to sustain/increase progressively, considering function and health status</w:t>
            </w:r>
          </w:p>
          <w:p w14:paraId="0F1769BA" w14:textId="245EC60D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herenc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xercised </w:t>
            </w:r>
            <w:r w:rsidRPr="00756B78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&gt;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5/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2% (mean 4 times/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, </w:t>
            </w:r>
            <w:r w:rsidRPr="00756B78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&gt;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3/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89%; training goal behavior 1/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80% (mean 3/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103FB042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Both groups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General advice (oral, written) on physical activity for older people having chronic musculoskeletal pain</w:t>
            </w:r>
          </w:p>
        </w:tc>
        <w:tc>
          <w:tcPr>
            <w:tcW w:w="1923" w:type="dxa"/>
          </w:tcPr>
          <w:p w14:paraId="7659837A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Usual care (advice and information on official recommendations on physical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activity not physical exercise)</w:t>
            </w:r>
          </w:p>
          <w:p w14:paraId="6315E5AA" w14:textId="17621106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Dosage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10 wks. Including 9 phone calls</w:t>
            </w:r>
          </w:p>
        </w:tc>
      </w:tr>
      <w:tr w:rsidR="00730DEA" w:rsidRPr="00756B78" w14:paraId="6430B4C9" w14:textId="77777777" w:rsidTr="0019591A">
        <w:tc>
          <w:tcPr>
            <w:tcW w:w="1496" w:type="dxa"/>
            <w:vMerge/>
            <w:textDirection w:val="btLr"/>
          </w:tcPr>
          <w:p w14:paraId="7D91C5FD" w14:textId="77777777" w:rsidR="00730DEA" w:rsidRPr="00756B78" w:rsidRDefault="00730DEA" w:rsidP="00730D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5C6563BC" w14:textId="5E3CECF3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Clegg, 2014,</w:t>
            </w:r>
            <w:r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565BC4"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United Kingdom</w:t>
            </w:r>
          </w:p>
        </w:tc>
        <w:tc>
          <w:tcPr>
            <w:tcW w:w="1926" w:type="dxa"/>
          </w:tcPr>
          <w:p w14:paraId="38B001A2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Feasibility of exercise program to improve mobility and function in frail older people</w:t>
            </w:r>
          </w:p>
        </w:tc>
        <w:tc>
          <w:tcPr>
            <w:tcW w:w="2149" w:type="dxa"/>
          </w:tcPr>
          <w:p w14:paraId="533B71A0" w14:textId="2AAC36C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n=84</w:t>
            </w:r>
          </w:p>
          <w:p w14:paraId="2A82F5CC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Age M 79</w:t>
            </w:r>
          </w:p>
          <w:p w14:paraId="7D1C5172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Female 71%</w:t>
            </w:r>
          </w:p>
          <w:p w14:paraId="426D8769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lang w:val="en-US"/>
              </w:rPr>
              <w:t>Housebound (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urrently case managed, day </w:t>
            </w:r>
            <w:r w:rsidRPr="00756B78">
              <w:rPr>
                <w:rFonts w:ascii="Times New Roman" w:hAnsi="Times New Roman" w:cs="Times New Roman"/>
                <w:lang w:val="en-US"/>
              </w:rPr>
              <w:t>center, respite care, assisted living, hospital discharged)</w:t>
            </w:r>
          </w:p>
        </w:tc>
        <w:tc>
          <w:tcPr>
            <w:tcW w:w="5085" w:type="dxa"/>
          </w:tcPr>
          <w:p w14:paraId="7EF0B0DD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ist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PT</w:t>
            </w:r>
          </w:p>
          <w:p w14:paraId="72BE19CD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the interven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Improve muscle strength, mobility, balance, aerobic capacity, functional mobility (bed, chair, toilet, short walking distance)</w:t>
            </w:r>
          </w:p>
          <w:p w14:paraId="01F0AFB5" w14:textId="4D2DA8B5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s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Progressive 3-level strengthening exercise program; Behavioral change techniques (information value exercise, specific functional goals, face-to-face and paper instructions, weekly encouragement, gentle exercises for worse d, self-log, agreed progression, fridge magnet reminder); Exercise manual (information, safety tips, good posture, exercise, staying on track)</w:t>
            </w:r>
          </w:p>
          <w:p w14:paraId="09916B54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taff preparation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: 2h-workshop intervention training</w:t>
            </w:r>
          </w:p>
          <w:p w14:paraId="2ACF2E51" w14:textId="10C4CA83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ag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12 wks. Including 3/d for 5/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15 min-exercise. Progression up to 15 repetitions 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4, new exercises or new program level. 5 home visits, 7 phone calls</w:t>
            </w:r>
          </w:p>
          <w:p w14:paraId="693097C1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lang w:val="en-US"/>
              </w:rPr>
              <w:t>Adherence:</w:t>
            </w:r>
            <w:r w:rsidRPr="00756B78">
              <w:rPr>
                <w:rFonts w:ascii="Times New Roman" w:hAnsi="Times New Roman" w:cs="Times New Roman"/>
                <w:lang w:val="en-US"/>
              </w:rPr>
              <w:t xml:space="preserve"> completion 64%</w:t>
            </w:r>
          </w:p>
        </w:tc>
        <w:tc>
          <w:tcPr>
            <w:tcW w:w="1923" w:type="dxa"/>
          </w:tcPr>
          <w:p w14:paraId="083ABCDE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ual care primary healthcare team</w:t>
            </w:r>
          </w:p>
          <w:p w14:paraId="506C421A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30DEA" w:rsidRPr="00756B78" w14:paraId="6470372E" w14:textId="77777777" w:rsidTr="0019591A">
        <w:tc>
          <w:tcPr>
            <w:tcW w:w="1496" w:type="dxa"/>
            <w:vMerge/>
            <w:textDirection w:val="btLr"/>
          </w:tcPr>
          <w:p w14:paraId="3B947EF4" w14:textId="77777777" w:rsidR="00730DEA" w:rsidRPr="00756B78" w:rsidRDefault="00730DEA" w:rsidP="00730D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4AD71AC0" w14:textId="5CB51BCE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Courtney, 2012,</w:t>
            </w:r>
            <w:r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565BC4"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Australia</w:t>
            </w:r>
          </w:p>
        </w:tc>
        <w:tc>
          <w:tcPr>
            <w:tcW w:w="1926" w:type="dxa"/>
          </w:tcPr>
          <w:p w14:paraId="392A15DC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  <w:p w14:paraId="1E957828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transitional care intervention including hospital and </w:t>
            </w:r>
          </w:p>
          <w:p w14:paraId="672F6B33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home-based exercise strategies effectiveness on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nctional status and ADL independence</w:t>
            </w:r>
          </w:p>
        </w:tc>
        <w:tc>
          <w:tcPr>
            <w:tcW w:w="2149" w:type="dxa"/>
          </w:tcPr>
          <w:p w14:paraId="2130671C" w14:textId="3CECDA82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128</w:t>
            </w:r>
          </w:p>
          <w:p w14:paraId="58F06002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Age M 78</w:t>
            </w:r>
          </w:p>
          <w:p w14:paraId="18A00778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Female 62%</w:t>
            </w:r>
          </w:p>
          <w:p w14:paraId="4E4B38CC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lang w:val="en-US"/>
              </w:rPr>
              <w:t>Functional impairment/ depression history</w:t>
            </w:r>
          </w:p>
        </w:tc>
        <w:tc>
          <w:tcPr>
            <w:tcW w:w="5085" w:type="dxa"/>
          </w:tcPr>
          <w:p w14:paraId="36CEB869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ist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RN</w:t>
            </w:r>
          </w:p>
          <w:p w14:paraId="338566DE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 of the interven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Improve health-promoting behaviors. strength, stability, endurance, mobility</w:t>
            </w:r>
          </w:p>
          <w:p w14:paraId="1FC81A82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s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Individual tailored enhancing exercise program strengthening upper and lower body, balance, stretch, walking (</w:t>
            </w:r>
            <w:proofErr w:type="gram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gram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, mobility); Home modification; Address transitional concerns within 48h-discharge;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inuous feedback treatment regime management, health promotion, exercise plan, goal adjustment, adherence</w:t>
            </w:r>
          </w:p>
          <w:p w14:paraId="6CE77021" w14:textId="29145410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ff preparation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ot described</w:t>
            </w:r>
          </w:p>
          <w:p w14:paraId="5AADA81E" w14:textId="6EABBAD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ag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24 wks. Including muscle strength 3-4/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2-3x10; daily balance training; slow to moderate walking 10-15 min 3-4/wk. Weekly phone calls first month, monthly following 5 mo. 1 home visit</w:t>
            </w:r>
          </w:p>
          <w:p w14:paraId="53177E42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erenc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50-60% adherence “all or most of the time”, 20% “some of the time”, 24-36% “none or little”. 40-50% all 4 exercise components, muscle strength component least used, 30-40% only walking</w:t>
            </w:r>
          </w:p>
          <w:p w14:paraId="47539161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lang w:val="en-US"/>
              </w:rPr>
              <w:t>Both groups</w:t>
            </w:r>
            <w:r w:rsidRPr="00756B78">
              <w:rPr>
                <w:rFonts w:ascii="Times New Roman" w:hAnsi="Times New Roman" w:cs="Times New Roman"/>
                <w:lang w:val="en-US"/>
              </w:rPr>
              <w:t>: Usual care</w:t>
            </w:r>
          </w:p>
        </w:tc>
        <w:tc>
          <w:tcPr>
            <w:tcW w:w="1923" w:type="dxa"/>
          </w:tcPr>
          <w:p w14:paraId="6BFD0330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lang w:val="en-US"/>
              </w:rPr>
              <w:lastRenderedPageBreak/>
              <w:t>Usual care discharge planning, follow-up care, rehabilitation advice</w:t>
            </w:r>
          </w:p>
        </w:tc>
      </w:tr>
      <w:tr w:rsidR="00730DEA" w:rsidRPr="00756B78" w14:paraId="77928685" w14:textId="77777777" w:rsidTr="0019591A">
        <w:tc>
          <w:tcPr>
            <w:tcW w:w="1496" w:type="dxa"/>
            <w:vMerge/>
            <w:textDirection w:val="btLr"/>
          </w:tcPr>
          <w:p w14:paraId="4001CB88" w14:textId="77777777" w:rsidR="00730DEA" w:rsidRPr="00756B78" w:rsidRDefault="00730DEA" w:rsidP="00730D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1FEA08DC" w14:textId="1C657EEB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Garbin, 2024,</w:t>
            </w:r>
            <w:r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565BC4"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USA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26" w:type="dxa"/>
          </w:tcPr>
          <w:p w14:paraId="70629B56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High-intensity progressive, multi-component (PMC) effect on physical function after hospital or skilled nursing facility discharge</w:t>
            </w:r>
          </w:p>
          <w:p w14:paraId="11EE3405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9" w:type="dxa"/>
          </w:tcPr>
          <w:p w14:paraId="7A4E6E5E" w14:textId="1B72278F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n=200</w:t>
            </w:r>
          </w:p>
          <w:p w14:paraId="2DED0216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Age M 78.1</w:t>
            </w:r>
          </w:p>
          <w:p w14:paraId="7875DC3B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Female 58%</w:t>
            </w:r>
          </w:p>
          <w:p w14:paraId="5C8EC642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lang w:val="en-US"/>
              </w:rPr>
              <w:t>Referral home PT acute medical deconditioned from hospitalization</w:t>
            </w:r>
          </w:p>
        </w:tc>
        <w:tc>
          <w:tcPr>
            <w:tcW w:w="5085" w:type="dxa"/>
          </w:tcPr>
          <w:p w14:paraId="6C58B182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ist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PT </w:t>
            </w:r>
          </w:p>
          <w:p w14:paraId="219EB8C5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 of the interven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Combining high-intensity exercise, enhanced care transition, protein supplementation </w:t>
            </w:r>
          </w:p>
          <w:p w14:paraId="612330CF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s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E146DD6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Progressive strengthening lower body, equipment (6-100 pounds leg press, hip extension); Progressed ADL training (transfer); Progressed gait training (step/walking complexity, speed); Home exercise program (chair rise, step-up, walking); High-protein 15g/d (post training); Care transitions coordinator contact (RN or PT) patient-centered, interdisciplinary care plan including visit 1-3h; Exercise and nutrition log</w:t>
            </w:r>
          </w:p>
          <w:p w14:paraId="10C66F28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ff prepara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PMC training</w:t>
            </w:r>
          </w:p>
          <w:p w14:paraId="27A2FECA" w14:textId="62E0A80D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osag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60 d. Including muscle strength 3x8 8RM, reevaluated weekly, home exercise 2/d (ADL up to 8 repetitions, walking 20 min). 12 home visits, twice weekly first month, 1/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last month </w:t>
            </w:r>
          </w:p>
          <w:p w14:paraId="33155A22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erenc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Muscle strength 95.4%, ADL 90.1%, gait 83.8%. 10.1 of 12 visits</w:t>
            </w:r>
          </w:p>
          <w:p w14:paraId="552FA085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lang w:val="en-US"/>
              </w:rPr>
              <w:t>Both groups</w:t>
            </w:r>
            <w:r w:rsidRPr="00756B78">
              <w:rPr>
                <w:rFonts w:ascii="Times New Roman" w:hAnsi="Times New Roman" w:cs="Times New Roman"/>
                <w:lang w:val="en-US"/>
              </w:rPr>
              <w:t>: Initiation within 5d post discharge. Agency standard home healthcare (RN, OT, social work visits as needed)</w:t>
            </w:r>
          </w:p>
        </w:tc>
        <w:tc>
          <w:tcPr>
            <w:tcW w:w="1923" w:type="dxa"/>
          </w:tcPr>
          <w:p w14:paraId="1F2DE3D0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hanced usual Care (more PT visits than clinic, progression standardized), no care transitions coordinator contact, nutritional advice or supplementation.</w:t>
            </w:r>
          </w:p>
          <w:p w14:paraId="3E895FB4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Interventionist: PT</w:t>
            </w:r>
          </w:p>
          <w:p w14:paraId="37295E9F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s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Strengthening (active range of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tion, </w:t>
            </w:r>
            <w:proofErr w:type="gram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unweighted</w:t>
            </w:r>
            <w:proofErr w:type="gram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</w:p>
          <w:p w14:paraId="491FD89F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Safe, upper body supported ADL training (transfers). </w:t>
            </w:r>
          </w:p>
          <w:p w14:paraId="65C623F3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Safe gait training (tailored inside/outside). </w:t>
            </w:r>
          </w:p>
          <w:p w14:paraId="7D5E1975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Home 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xercise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program 2 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xercises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10 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petitions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d</w:t>
            </w:r>
          </w:p>
          <w:p w14:paraId="1E03AB32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ff prepara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hanced UC training</w:t>
            </w:r>
          </w:p>
          <w:p w14:paraId="0DCB633A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ag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Equal frequency, duration, domain intervention, 1x 10 repetitions, from 4 up to max 7 exercises progression</w:t>
            </w:r>
          </w:p>
          <w:p w14:paraId="4EAA552D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lang w:val="en-US"/>
              </w:rPr>
              <w:t>Adherence: Muscle strength 97.3%, ADL 67.4%, gait 94.8%. 10.2 of 12 visits</w:t>
            </w:r>
          </w:p>
        </w:tc>
      </w:tr>
      <w:tr w:rsidR="00800DA6" w:rsidRPr="00756B78" w14:paraId="6493B6BC" w14:textId="77777777" w:rsidTr="0019591A">
        <w:tc>
          <w:tcPr>
            <w:tcW w:w="1496" w:type="dxa"/>
            <w:vMerge/>
            <w:textDirection w:val="btLr"/>
          </w:tcPr>
          <w:p w14:paraId="0CC699C1" w14:textId="77777777" w:rsidR="00800DA6" w:rsidRPr="00756B78" w:rsidRDefault="00800DA6" w:rsidP="00800DA6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3A053544" w14:textId="1C3B93F1" w:rsidR="00800DA6" w:rsidRPr="00756B78" w:rsidRDefault="00800DA6" w:rsidP="00800D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Sherrington, 2014,</w:t>
            </w:r>
            <w:r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6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Australia</w:t>
            </w:r>
          </w:p>
        </w:tc>
        <w:tc>
          <w:tcPr>
            <w:tcW w:w="1926" w:type="dxa"/>
          </w:tcPr>
          <w:p w14:paraId="74D9355C" w14:textId="34A7340E" w:rsidR="00800DA6" w:rsidRPr="00756B78" w:rsidRDefault="00800DA6" w:rsidP="00800D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Home-based exercise program </w:t>
            </w:r>
            <w:proofErr w:type="gram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effects on</w:t>
            </w:r>
            <w:proofErr w:type="gram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falls and mobility after recently hospital discharge</w:t>
            </w:r>
          </w:p>
        </w:tc>
        <w:tc>
          <w:tcPr>
            <w:tcW w:w="2149" w:type="dxa"/>
          </w:tcPr>
          <w:p w14:paraId="0D84DD13" w14:textId="77777777" w:rsidR="00800DA6" w:rsidRPr="00756B78" w:rsidRDefault="00800DA6" w:rsidP="00800D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=340</w:t>
            </w:r>
          </w:p>
          <w:p w14:paraId="3D21C92A" w14:textId="77777777" w:rsidR="00800DA6" w:rsidRPr="00756B78" w:rsidRDefault="00800DA6" w:rsidP="00800D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ge M IG 82</w:t>
            </w:r>
          </w:p>
          <w:p w14:paraId="542F30FD" w14:textId="77777777" w:rsidR="00800DA6" w:rsidRPr="00756B78" w:rsidRDefault="00800DA6" w:rsidP="00800D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emale IG 72%</w:t>
            </w:r>
          </w:p>
          <w:p w14:paraId="4BE10B73" w14:textId="317746DB" w:rsidR="00800DA6" w:rsidRPr="00756B78" w:rsidRDefault="00800DA6" w:rsidP="00800D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Baseline assessment detected physical performance limitations</w:t>
            </w:r>
          </w:p>
        </w:tc>
        <w:tc>
          <w:tcPr>
            <w:tcW w:w="5085" w:type="dxa"/>
          </w:tcPr>
          <w:p w14:paraId="47E61D72" w14:textId="77777777" w:rsidR="00800DA6" w:rsidRPr="00756B78" w:rsidRDefault="00800DA6" w:rsidP="00800D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ist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PT </w:t>
            </w:r>
          </w:p>
          <w:p w14:paraId="620468BE" w14:textId="77777777" w:rsidR="00800DA6" w:rsidRPr="00756B78" w:rsidRDefault="00800DA6" w:rsidP="00800D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 of the interven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Enhance balance, mobility, prevent falls by exercises </w:t>
            </w:r>
            <w:proofErr w:type="gram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similar to</w:t>
            </w:r>
            <w:proofErr w:type="gram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daily activities. </w:t>
            </w:r>
          </w:p>
          <w:p w14:paraId="5E33220E" w14:textId="77777777" w:rsidR="00800DA6" w:rsidRPr="00756B78" w:rsidRDefault="00800DA6" w:rsidP="00800D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s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Progressive lower body exercises strength, balance (modified Weight-bearing Exercise for Better Balance program), equipment weight-belt/vest, small step-up blocks; Encourage self-training through Physical Activity Stage of Change model to encourage self-training; Exercise manual, Exercise log</w:t>
            </w:r>
          </w:p>
          <w:p w14:paraId="6AAE558A" w14:textId="77777777" w:rsidR="00800DA6" w:rsidRPr="00756B78" w:rsidRDefault="00800DA6" w:rsidP="00800DA6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ff preparation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ot described</w:t>
            </w:r>
          </w:p>
          <w:p w14:paraId="3D1482E6" w14:textId="77777777" w:rsidR="00800DA6" w:rsidRPr="00756B78" w:rsidRDefault="00800DA6" w:rsidP="00800D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ag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12 mo. Individually tailored level of difficulty and number of repetitions, 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/w 20-30 min exercise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. 10 home visits, more frequently in the beginning for safety, tailoring, progression</w:t>
            </w:r>
          </w:p>
          <w:p w14:paraId="56EE7D62" w14:textId="77777777" w:rsidR="00800DA6" w:rsidRPr="00756B78" w:rsidRDefault="00800DA6" w:rsidP="00800D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dherenc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Completed exercise sessions decreased from MD 5 to 3/w and completed exercises from 77% to 47%. 9.2 home visits</w:t>
            </w:r>
          </w:p>
          <w:p w14:paraId="13810C87" w14:textId="164CEB8D" w:rsidR="00800DA6" w:rsidRPr="00756B78" w:rsidRDefault="00800DA6" w:rsidP="00800D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th groups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: Fall prevention information booklet</w:t>
            </w:r>
          </w:p>
        </w:tc>
        <w:tc>
          <w:tcPr>
            <w:tcW w:w="1923" w:type="dxa"/>
          </w:tcPr>
          <w:p w14:paraId="58CA5109" w14:textId="1FF5369F" w:rsidR="00800DA6" w:rsidRPr="00756B78" w:rsidRDefault="00800DA6" w:rsidP="00800D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ll prevention information booklet</w:t>
            </w:r>
          </w:p>
        </w:tc>
      </w:tr>
      <w:tr w:rsidR="00730DEA" w:rsidRPr="00756B78" w14:paraId="3F6E6B58" w14:textId="77777777" w:rsidTr="0019591A">
        <w:tc>
          <w:tcPr>
            <w:tcW w:w="1496" w:type="dxa"/>
            <w:vMerge/>
            <w:textDirection w:val="btLr"/>
          </w:tcPr>
          <w:p w14:paraId="4B3FA117" w14:textId="77777777" w:rsidR="00730DEA" w:rsidRPr="00756B78" w:rsidRDefault="00730DEA" w:rsidP="00730DE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6313C419" w14:textId="4F8E7CE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Siemonsma, 2018,</w:t>
            </w:r>
            <w:r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0E15EC"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Netherlands</w:t>
            </w:r>
          </w:p>
          <w:p w14:paraId="0856DDA2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6" w:type="dxa"/>
          </w:tcPr>
          <w:p w14:paraId="07814E92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Functional task exercise (FTE) effects on daily functioning</w:t>
            </w:r>
          </w:p>
        </w:tc>
        <w:tc>
          <w:tcPr>
            <w:tcW w:w="2149" w:type="dxa"/>
          </w:tcPr>
          <w:p w14:paraId="06AFEBCB" w14:textId="735648F5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=155</w:t>
            </w:r>
          </w:p>
          <w:p w14:paraId="25F5796E" w14:textId="10E39F6C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ge IG MD 84</w:t>
            </w:r>
          </w:p>
          <w:p w14:paraId="55402AA8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emale IG 72%</w:t>
            </w:r>
          </w:p>
          <w:p w14:paraId="19B143A1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lang w:val="en-US"/>
              </w:rPr>
              <w:t>Daily activity limitations (predicting ISCOPE screening 2 or more positive answers)</w:t>
            </w:r>
          </w:p>
        </w:tc>
        <w:tc>
          <w:tcPr>
            <w:tcW w:w="5085" w:type="dxa"/>
          </w:tcPr>
          <w:p w14:paraId="407C2DBD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ist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PT</w:t>
            </w:r>
          </w:p>
          <w:p w14:paraId="76F3729D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 of the interven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Prevent age-related functional decline</w:t>
            </w:r>
          </w:p>
          <w:p w14:paraId="7480F1C2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s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1C7A214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Functional diagnostics in domain of daily functioning; Mutual decision of daily activity training for independence; Engage social support; Exercises linking cognitive, perception, execution of task; Problem-orientated, situational and task-specific to build confidence; Progressed physical, perceptual, cognitive; Four movement domains (lying to standing, walking, stairs, transport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bject) from 2 domains, 3x 5-10, tailored complexity (3 phases: 2w learn exercise, 4w irregular floors, pick up from floor, distract - count backwards, 6w all domains matching individual daily activities); Engaged social environment in training stimulating performance of daily activities; Motivating and advising being daily physically active </w:t>
            </w:r>
          </w:p>
          <w:p w14:paraId="32A1A3D2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ff prepara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44h FTE training education</w:t>
            </w:r>
          </w:p>
          <w:p w14:paraId="7E167EDC" w14:textId="58711F35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ag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3 mo. Including max 18 30-min sessions, at least 2 of four domains 3x5-10</w:t>
            </w:r>
          </w:p>
          <w:p w14:paraId="400DBA61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erenc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Not reported</w:t>
            </w:r>
          </w:p>
          <w:p w14:paraId="69B3E9D6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lang w:val="en-US"/>
              </w:rPr>
              <w:t>Both groups:</w:t>
            </w:r>
            <w:r w:rsidRPr="00756B78">
              <w:rPr>
                <w:rFonts w:ascii="Times New Roman" w:hAnsi="Times New Roman" w:cs="Times New Roman"/>
                <w:lang w:val="en-US"/>
              </w:rPr>
              <w:t xml:space="preserve"> One clinic included PTs from IG and CG </w:t>
            </w:r>
          </w:p>
        </w:tc>
        <w:tc>
          <w:tcPr>
            <w:tcW w:w="1923" w:type="dxa"/>
          </w:tcPr>
          <w:p w14:paraId="361EA556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ventive PT (PPT)</w:t>
            </w:r>
          </w:p>
          <w:p w14:paraId="50B9B1FA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Regular PT decide intervention and location, open referral help daily functioning, following national PT guidelines</w:t>
            </w:r>
          </w:p>
          <w:p w14:paraId="7EEDA693" w14:textId="1CD0A7C4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osag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, up to 18 30-min sessions</w:t>
            </w:r>
          </w:p>
          <w:p w14:paraId="7E1C3EAC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erenc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Not reported</w:t>
            </w:r>
          </w:p>
          <w:p w14:paraId="1C9D54A2" w14:textId="77777777" w:rsidR="00730DEA" w:rsidRPr="00756B78" w:rsidRDefault="00730DEA" w:rsidP="00730D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C47FF9" w14:textId="77777777" w:rsidR="00730DEA" w:rsidRPr="00756B78" w:rsidRDefault="00730DEA" w:rsidP="00730DEA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lang w:val="en-US"/>
              </w:rPr>
              <w:t>Not included in this review: Control group from other study (ISCOPE)</w:t>
            </w:r>
          </w:p>
        </w:tc>
      </w:tr>
      <w:tr w:rsidR="00846652" w:rsidRPr="00756B78" w14:paraId="5398EE91" w14:textId="77777777" w:rsidTr="0019591A">
        <w:tc>
          <w:tcPr>
            <w:tcW w:w="1496" w:type="dxa"/>
            <w:vMerge/>
            <w:textDirection w:val="btLr"/>
          </w:tcPr>
          <w:p w14:paraId="0A18DA6D" w14:textId="77777777" w:rsidR="00846652" w:rsidRPr="00756B78" w:rsidRDefault="00846652" w:rsidP="0084665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768037B3" w14:textId="32712F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Stevens-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psley,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6,</w:t>
            </w:r>
            <w:r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83586C"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USA</w:t>
            </w:r>
          </w:p>
        </w:tc>
        <w:tc>
          <w:tcPr>
            <w:tcW w:w="1926" w:type="dxa"/>
          </w:tcPr>
          <w:p w14:paraId="2FE5BF65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igh-intensity, progressive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lticomponent exercise feasibility and effective on functional mobility</w:t>
            </w:r>
          </w:p>
        </w:tc>
        <w:tc>
          <w:tcPr>
            <w:tcW w:w="2149" w:type="dxa"/>
          </w:tcPr>
          <w:p w14:paraId="1BEC58CA" w14:textId="559118E2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lastRenderedPageBreak/>
              <w:t>n=22</w:t>
            </w:r>
          </w:p>
          <w:p w14:paraId="551701B7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ge IG M 87</w:t>
            </w:r>
          </w:p>
          <w:p w14:paraId="6EA9BC7E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lastRenderedPageBreak/>
              <w:t>Female IG 58.3%</w:t>
            </w:r>
          </w:p>
          <w:p w14:paraId="00B12703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lang w:val="en-US"/>
              </w:rPr>
              <w:t>Homebound, risk functional decline, referral to home PT after acute hospitalization</w:t>
            </w:r>
          </w:p>
        </w:tc>
        <w:tc>
          <w:tcPr>
            <w:tcW w:w="5085" w:type="dxa"/>
          </w:tcPr>
          <w:p w14:paraId="27324DAC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nterventionist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PT</w:t>
            </w:r>
          </w:p>
          <w:p w14:paraId="4FDA8013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urpose of the interven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Reduce adverse health events</w:t>
            </w:r>
          </w:p>
          <w:p w14:paraId="18A336BC" w14:textId="0EBA7C17" w:rsidR="00632D6F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s: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Progressive multicomponent strengthening lower and upper body; ADL; Home exercise lower and upper body; Weekly reassessment; Body weight, progressed resistance equipment 2.72-45.36 kg (supine leg press, hip 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, plantar flexion, seated press and row)</w:t>
            </w:r>
          </w:p>
          <w:p w14:paraId="63BC927F" w14:textId="393B763C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ff preparation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ne PT trained in progression</w:t>
            </w:r>
          </w:p>
          <w:p w14:paraId="469E0D13" w14:textId="2AA26735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ag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1 mo. Including home visits 2-3/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strengthening training 2-3x8 (8RM). ADL accomplish transfer indoors then car transfer, dual task. Gait 10- 20-min 2/d. </w:t>
            </w:r>
          </w:p>
          <w:p w14:paraId="38686C0B" w14:textId="615A04A3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</w:pPr>
            <w:proofErr w:type="spellStart"/>
            <w:proofErr w:type="gramStart"/>
            <w:r w:rsidRPr="00756B78">
              <w:rPr>
                <w:rFonts w:ascii="Times New Roman" w:hAnsi="Times New Roman" w:cs="Times New Roman"/>
                <w:b/>
                <w:bCs/>
                <w:lang w:val="fr-FR"/>
              </w:rPr>
              <w:t>Adherence</w:t>
            </w:r>
            <w:proofErr w:type="spellEnd"/>
            <w:r w:rsidRPr="00756B78">
              <w:rPr>
                <w:rFonts w:ascii="Times New Roman" w:hAnsi="Times New Roman" w:cs="Times New Roman"/>
                <w:b/>
                <w:bCs/>
                <w:lang w:val="fr-FR"/>
              </w:rPr>
              <w:t>:</w:t>
            </w:r>
            <w:proofErr w:type="gramEnd"/>
            <w:r w:rsidRPr="00756B78">
              <w:rPr>
                <w:rFonts w:ascii="Times New Roman" w:hAnsi="Times New Roman" w:cs="Times New Roman"/>
                <w:lang w:val="fr-FR"/>
              </w:rPr>
              <w:t xml:space="preserve"> PT </w:t>
            </w:r>
            <w:proofErr w:type="spellStart"/>
            <w:r w:rsidRPr="00756B78">
              <w:rPr>
                <w:rFonts w:ascii="Times New Roman" w:hAnsi="Times New Roman" w:cs="Times New Roman"/>
                <w:lang w:val="fr-FR"/>
              </w:rPr>
              <w:t>visits</w:t>
            </w:r>
            <w:proofErr w:type="spellEnd"/>
            <w:r w:rsidRPr="00756B78">
              <w:rPr>
                <w:rFonts w:ascii="Times New Roman" w:hAnsi="Times New Roman" w:cs="Times New Roman"/>
                <w:lang w:val="fr-FR"/>
              </w:rPr>
              <w:t xml:space="preserve"> 9.67, duration 30.58 d</w:t>
            </w:r>
          </w:p>
        </w:tc>
        <w:tc>
          <w:tcPr>
            <w:tcW w:w="1923" w:type="dxa"/>
          </w:tcPr>
          <w:p w14:paraId="1905A92E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</w:t>
            </w:r>
          </w:p>
          <w:p w14:paraId="0938129F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ual care community standard home PT</w:t>
            </w:r>
          </w:p>
          <w:p w14:paraId="472F071F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(low intensity strengthening exercise, simple home ambulatory skills, basic in-home functional mobility training, low intensity home exercise program)</w:t>
            </w:r>
          </w:p>
          <w:p w14:paraId="7231144A" w14:textId="6B56AFC6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ag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1 mo. 2-3 visits/w</w:t>
            </w:r>
          </w:p>
          <w:p w14:paraId="5FE44787" w14:textId="62124AC1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proofErr w:type="gramStart"/>
            <w:r w:rsidRPr="00756B78">
              <w:rPr>
                <w:rFonts w:ascii="Times New Roman" w:hAnsi="Times New Roman" w:cs="Times New Roman"/>
                <w:b/>
                <w:bCs/>
                <w:lang w:val="fr-FR"/>
              </w:rPr>
              <w:lastRenderedPageBreak/>
              <w:t>Adherence</w:t>
            </w:r>
            <w:proofErr w:type="spellEnd"/>
            <w:r w:rsidRPr="00756B78">
              <w:rPr>
                <w:rFonts w:ascii="Times New Roman" w:hAnsi="Times New Roman" w:cs="Times New Roman"/>
                <w:b/>
                <w:bCs/>
                <w:lang w:val="fr-FR"/>
              </w:rPr>
              <w:t>:</w:t>
            </w:r>
            <w:proofErr w:type="gramEnd"/>
            <w:r w:rsidRPr="00756B78">
              <w:rPr>
                <w:rFonts w:ascii="Times New Roman" w:hAnsi="Times New Roman" w:cs="Times New Roman"/>
                <w:lang w:val="fr-FR"/>
              </w:rPr>
              <w:t xml:space="preserve"> PT </w:t>
            </w:r>
            <w:proofErr w:type="spellStart"/>
            <w:r w:rsidRPr="00756B78">
              <w:rPr>
                <w:rFonts w:ascii="Times New Roman" w:hAnsi="Times New Roman" w:cs="Times New Roman"/>
                <w:lang w:val="fr-FR"/>
              </w:rPr>
              <w:t>visits</w:t>
            </w:r>
            <w:proofErr w:type="spellEnd"/>
            <w:r w:rsidRPr="00756B78">
              <w:rPr>
                <w:rFonts w:ascii="Times New Roman" w:hAnsi="Times New Roman" w:cs="Times New Roman"/>
                <w:lang w:val="fr-FR"/>
              </w:rPr>
              <w:t xml:space="preserve"> 8, duration 34.8 d</w:t>
            </w:r>
          </w:p>
        </w:tc>
      </w:tr>
      <w:tr w:rsidR="00846652" w:rsidRPr="00756B78" w14:paraId="569EFAB1" w14:textId="77777777" w:rsidTr="0019591A">
        <w:tc>
          <w:tcPr>
            <w:tcW w:w="1496" w:type="dxa"/>
            <w:vMerge/>
          </w:tcPr>
          <w:p w14:paraId="2D05196D" w14:textId="77777777" w:rsidR="00846652" w:rsidRPr="00756B78" w:rsidRDefault="00846652" w:rsidP="008466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423" w:type="dxa"/>
          </w:tcPr>
          <w:p w14:paraId="37AD41E4" w14:textId="03C8FA5D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vens-Lapsley, 2023,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2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A</w:t>
            </w:r>
          </w:p>
        </w:tc>
        <w:tc>
          <w:tcPr>
            <w:tcW w:w="1926" w:type="dxa"/>
          </w:tcPr>
          <w:p w14:paraId="0CC592C3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gressive, high-intensity resistance training affects physical function and its safety</w:t>
            </w:r>
          </w:p>
        </w:tc>
        <w:tc>
          <w:tcPr>
            <w:tcW w:w="2149" w:type="dxa"/>
          </w:tcPr>
          <w:p w14:paraId="129BE888" w14:textId="1F1FABED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n=150</w:t>
            </w:r>
          </w:p>
          <w:p w14:paraId="02346AE6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Age IG M 77</w:t>
            </w:r>
          </w:p>
          <w:p w14:paraId="2FF5A397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Fe</w:t>
            </w:r>
            <w:r w:rsidRPr="00756B78">
              <w:rPr>
                <w:rFonts w:ascii="Times New Roman" w:hAnsi="Times New Roman" w:cs="Times New Roman"/>
                <w:lang w:val="de-DE"/>
              </w:rPr>
              <w:t>male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IG 23%</w:t>
            </w:r>
          </w:p>
          <w:p w14:paraId="7D91ADDF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Veterans and spouses</w:t>
            </w:r>
          </w:p>
          <w:p w14:paraId="58C848EF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Referred for home health PT with deconditioning due to acute hospitalization/ COVID stay-at-home policies</w:t>
            </w:r>
          </w:p>
        </w:tc>
        <w:tc>
          <w:tcPr>
            <w:tcW w:w="5085" w:type="dxa"/>
          </w:tcPr>
          <w:p w14:paraId="16A2DBA8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ventionist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T</w:t>
            </w:r>
          </w:p>
          <w:p w14:paraId="00D185EA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urpose of the intervention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Improve physical function</w:t>
            </w:r>
          </w:p>
          <w:p w14:paraId="404ACB6F" w14:textId="71E79DC2" w:rsidR="008E1D73" w:rsidRPr="00756B78" w:rsidRDefault="00846652" w:rsidP="00C9197B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mponents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ogressive high-intensity resistance training lower body; Functional training ADL (transfer) patient-specific progressive; Patient specific motor control gait training; Unsupervised body-weight exercise, walking, exercise log</w:t>
            </w:r>
          </w:p>
          <w:p w14:paraId="69AEFA34" w14:textId="4D840523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ff preparation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rained to deliver PHIT</w:t>
            </w:r>
          </w:p>
          <w:p w14:paraId="21D3C141" w14:textId="7D832CF0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Dosage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30 d. Including home visits 3/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ith strengthening training 3x8 (8RM), ADL (5-10 min) 8x1 to fatigue, </w:t>
            </w:r>
            <w:proofErr w:type="gram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gait</w:t>
            </w:r>
            <w:proofErr w:type="gram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0 min x1 to fatigue.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Unsupervised days 3 body-weight exercise, 10- or 20-min walking bouts.</w:t>
            </w:r>
          </w:p>
          <w:p w14:paraId="53A9B144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herence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trengthening training, ADL training completed in </w:t>
            </w:r>
            <w:r w:rsidRPr="00756B78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&gt;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90% of sessions, motor control training in &gt;80% of sessions</w:t>
            </w:r>
          </w:p>
        </w:tc>
        <w:tc>
          <w:tcPr>
            <w:tcW w:w="1923" w:type="dxa"/>
          </w:tcPr>
          <w:p w14:paraId="3002564F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Standard PT</w:t>
            </w:r>
          </w:p>
          <w:p w14:paraId="64B5D356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Strength, functional, and gait training, exercise log</w:t>
            </w:r>
          </w:p>
          <w:p w14:paraId="2E7984C0" w14:textId="79ACC231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sage: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0 d. Including home visits 3/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weighted, 2/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supervised</w:t>
            </w:r>
          </w:p>
          <w:p w14:paraId="06E692EB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herence: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xercises 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mpleted in &gt;90%, ADL completed in 55% of sessions</w:t>
            </w:r>
          </w:p>
        </w:tc>
      </w:tr>
      <w:tr w:rsidR="00846652" w:rsidRPr="00756B78" w14:paraId="698653F6" w14:textId="77777777" w:rsidTr="0019591A">
        <w:tc>
          <w:tcPr>
            <w:tcW w:w="1496" w:type="dxa"/>
            <w:vMerge/>
          </w:tcPr>
          <w:p w14:paraId="2C04306B" w14:textId="77777777" w:rsidR="00846652" w:rsidRPr="00756B78" w:rsidRDefault="00846652" w:rsidP="008466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37C243BA" w14:textId="3FAC6542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Whitney, 2019,</w:t>
            </w:r>
            <w:r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8F1873"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USA </w:t>
            </w:r>
          </w:p>
          <w:p w14:paraId="32ACFBA8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6" w:type="dxa"/>
          </w:tcPr>
          <w:p w14:paraId="313F21A4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Tailored and progressed exercise program 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Zōntago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added to fall preventive program Safe Strides effect on ADL</w:t>
            </w:r>
          </w:p>
        </w:tc>
        <w:tc>
          <w:tcPr>
            <w:tcW w:w="2149" w:type="dxa"/>
          </w:tcPr>
          <w:p w14:paraId="5DFA609A" w14:textId="0A2F341A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n=112</w:t>
            </w:r>
          </w:p>
          <w:p w14:paraId="6958CD7C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Age M 82</w:t>
            </w:r>
          </w:p>
          <w:p w14:paraId="0ECFEA36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Female IG 60%</w:t>
            </w:r>
          </w:p>
          <w:p w14:paraId="5958DD20" w14:textId="5914ED41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lang w:val="en-US"/>
              </w:rPr>
              <w:t xml:space="preserve">Home bound, ADL dependent (13.5 (3.5) Outcome and Assessment Information Set (OASIS), low score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dicates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improvement (0-30)</w:t>
            </w:r>
            <w:r w:rsidRPr="00756B7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085" w:type="dxa"/>
          </w:tcPr>
          <w:p w14:paraId="412807B7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Interventionist: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PT, PT assistants</w:t>
            </w:r>
          </w:p>
          <w:p w14:paraId="37BCD152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 of the interven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Motivate individualized physical exercise adherence </w:t>
            </w:r>
          </w:p>
          <w:p w14:paraId="61B70876" w14:textId="2DA772FE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s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Motivational interviewing (positive health behavior - identification, prioritization, reinforcement); Tailored progressive strengthening lower body, balance, walking (mod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ied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Otago Exercise Program); Dose-specific (mod Borg); Task-specific (chair rise); Exercise log</w:t>
            </w:r>
          </w:p>
          <w:p w14:paraId="45CC7042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taff prepara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19.5h Safe Strides training, 8h 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Zōntago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training and 3 follow-up labs/sessions</w:t>
            </w:r>
          </w:p>
          <w:p w14:paraId="4EFB6233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Intervention delivery:)</w:t>
            </w:r>
          </w:p>
          <w:p w14:paraId="1CF330A5" w14:textId="456B440C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ag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56 d duration, 30-min exercise program 3/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, walking program 2/wk. Moderately challenge 70% of session or more (13-17 RPE, 3-4 RPD), progressed resistance, repetitions, time, difficulty, support 28 visits</w:t>
            </w:r>
          </w:p>
          <w:p w14:paraId="389DF5EB" w14:textId="0D854225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erenc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56 d, 28 visits</w:t>
            </w:r>
          </w:p>
          <w:p w14:paraId="1EF01941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lang w:val="en-US"/>
              </w:rPr>
              <w:t>Both groups:</w:t>
            </w:r>
            <w:r w:rsidRPr="00756B78">
              <w:rPr>
                <w:rFonts w:ascii="Times New Roman" w:hAnsi="Times New Roman" w:cs="Times New Roman"/>
                <w:lang w:val="en-US"/>
              </w:rPr>
              <w:t xml:space="preserve"> Safe Strides particle repositioning maneuver, vestibular rehabilitation</w:t>
            </w:r>
          </w:p>
        </w:tc>
        <w:tc>
          <w:tcPr>
            <w:tcW w:w="1923" w:type="dxa"/>
          </w:tcPr>
          <w:p w14:paraId="7C05A721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</w:t>
            </w:r>
          </w:p>
          <w:p w14:paraId="7FE998FE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Safe Strides comprehensive and extensive training fall reduction program</w:t>
            </w:r>
          </w:p>
          <w:p w14:paraId="3F9F39CA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78DB6A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ff prepara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19.5h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rehensive falls reduction e-learning, facilitated training, laboratory skills validation, post-training laboratories, in-home skills validation)</w:t>
            </w:r>
          </w:p>
        </w:tc>
      </w:tr>
      <w:tr w:rsidR="00846652" w:rsidRPr="00756B78" w14:paraId="2C04C7B2" w14:textId="77777777" w:rsidTr="00D51C84">
        <w:tc>
          <w:tcPr>
            <w:tcW w:w="1496" w:type="dxa"/>
            <w:vMerge/>
            <w:tcBorders>
              <w:bottom w:val="single" w:sz="4" w:space="0" w:color="auto"/>
            </w:tcBorders>
          </w:tcPr>
          <w:p w14:paraId="614FF821" w14:textId="77777777" w:rsidR="00846652" w:rsidRPr="00756B78" w:rsidRDefault="00846652" w:rsidP="008466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53EEFC2E" w14:textId="34B541B5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ng, 2012,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7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ustralia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124D43A9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rsonalized, homebased exercise program effect on mild 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alance dysfunction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392960CB" w14:textId="0E34F923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lastRenderedPageBreak/>
              <w:t>n=165</w:t>
            </w:r>
          </w:p>
          <w:p w14:paraId="037320A5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  <w:t>Age IG M 81</w:t>
            </w:r>
          </w:p>
          <w:p w14:paraId="72B805B2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>Fe</w:t>
            </w:r>
            <w:r w:rsidRPr="00756B78">
              <w:rPr>
                <w:rFonts w:ascii="Times New Roman" w:hAnsi="Times New Roman" w:cs="Times New Roman"/>
                <w:lang w:val="de-DE"/>
              </w:rPr>
              <w:t>male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IG 45%</w:t>
            </w:r>
          </w:p>
          <w:p w14:paraId="18BF80DE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ild balance dysfunction/balance concerns</w:t>
            </w:r>
          </w:p>
        </w:tc>
        <w:tc>
          <w:tcPr>
            <w:tcW w:w="5085" w:type="dxa"/>
            <w:tcBorders>
              <w:bottom w:val="single" w:sz="4" w:space="0" w:color="auto"/>
            </w:tcBorders>
          </w:tcPr>
          <w:p w14:paraId="05BF7A3A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Interventionist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T</w:t>
            </w:r>
          </w:p>
          <w:p w14:paraId="1DC0B1AE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urpose of the intervention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Revers mild balance dysfunction</w:t>
            </w:r>
          </w:p>
          <w:p w14:paraId="046D12F1" w14:textId="63D8B191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mponents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ogressed personalized home exercise program (Otago Exercise Program and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Visual Health Information Balance and Vestibular Exercise Kit based) (muscle strength and balance exercises lower body, tailored walking program); Ancle cuffs weights, exercise manual, exercise log; Monitored, progressed, and adherence support at home visits</w:t>
            </w:r>
          </w:p>
          <w:p w14:paraId="0542DD8F" w14:textId="07EF5BF9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ff preparation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: Not described</w:t>
            </w:r>
          </w:p>
          <w:p w14:paraId="677C59E7" w14:textId="0A1B98AF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Dosage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6 mo. Including 5/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5-8 exercises, graduated walking program aiming for ≥30 min/day, home visit 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, 4, 8</w:t>
            </w:r>
          </w:p>
          <w:p w14:paraId="2891CF28" w14:textId="5FBD1D68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herence: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xercise 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/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4.1%, 3-4/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9%, &lt;2/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3.6%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7CC4FC02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Fall prevention information booklet </w:t>
            </w:r>
          </w:p>
        </w:tc>
      </w:tr>
      <w:tr w:rsidR="00846652" w:rsidRPr="00756B78" w14:paraId="750EC33F" w14:textId="77777777" w:rsidTr="00123A7E">
        <w:tc>
          <w:tcPr>
            <w:tcW w:w="1496" w:type="dxa"/>
            <w:tcBorders>
              <w:bottom w:val="single" w:sz="4" w:space="0" w:color="auto"/>
            </w:tcBorders>
            <w:shd w:val="pct5" w:color="auto" w:fill="auto"/>
          </w:tcPr>
          <w:p w14:paraId="25AB0DB3" w14:textId="77777777" w:rsidR="00846652" w:rsidRPr="00756B78" w:rsidRDefault="00846652" w:rsidP="008466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  <w:shd w:val="pct5" w:color="auto" w:fill="auto"/>
          </w:tcPr>
          <w:p w14:paraId="2E395D67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  <w:shd w:val="pct5" w:color="auto" w:fill="auto"/>
          </w:tcPr>
          <w:p w14:paraId="69C0F5EF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tcBorders>
              <w:bottom w:val="single" w:sz="4" w:space="0" w:color="auto"/>
            </w:tcBorders>
            <w:shd w:val="pct5" w:color="auto" w:fill="auto"/>
          </w:tcPr>
          <w:p w14:paraId="2AA7B089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5085" w:type="dxa"/>
            <w:tcBorders>
              <w:bottom w:val="single" w:sz="4" w:space="0" w:color="auto"/>
            </w:tcBorders>
            <w:shd w:val="pct5" w:color="auto" w:fill="auto"/>
          </w:tcPr>
          <w:p w14:paraId="7E2C4205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  <w:shd w:val="pct5" w:color="auto" w:fill="auto"/>
          </w:tcPr>
          <w:p w14:paraId="02EDBA3F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652" w:rsidRPr="00756B78" w14:paraId="35AC6814" w14:textId="77777777" w:rsidTr="00D51C84">
        <w:tc>
          <w:tcPr>
            <w:tcW w:w="1496" w:type="dxa"/>
            <w:vMerge w:val="restart"/>
            <w:tcBorders>
              <w:top w:val="single" w:sz="4" w:space="0" w:color="auto"/>
            </w:tcBorders>
            <w:textDirection w:val="btLr"/>
          </w:tcPr>
          <w:p w14:paraId="4E6DD1F4" w14:textId="77777777" w:rsidR="00846652" w:rsidRPr="00756B78" w:rsidRDefault="00846652" w:rsidP="0084665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ablement-based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661C52C2" w14:textId="7DEE0CDF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Gustafsson, 2025,</w:t>
            </w:r>
            <w:r w:rsidR="008F1873"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0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Sweden</w:t>
            </w:r>
          </w:p>
          <w:p w14:paraId="679FC380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771BFC55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trike/>
                <w:color w:val="000000" w:themeColor="text1"/>
                <w:kern w:val="0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tensive home reablement (IHR) effect on overall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fe satisfaction, self-assessed health, HRQL, subjective well-being, physical activity capacity, homecare hours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07AC4C3B" w14:textId="27F111F2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lastRenderedPageBreak/>
              <w:t>n=237</w:t>
            </w:r>
          </w:p>
          <w:p w14:paraId="77F536F1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ge IG M 83.6</w:t>
            </w:r>
          </w:p>
          <w:p w14:paraId="1549AEA5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emale IG 76%</w:t>
            </w:r>
          </w:p>
          <w:p w14:paraId="46BDA36B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lang w:val="en-US"/>
              </w:rPr>
              <w:lastRenderedPageBreak/>
              <w:t>Applied home service homecare receiving IHR</w:t>
            </w:r>
          </w:p>
        </w:tc>
        <w:tc>
          <w:tcPr>
            <w:tcW w:w="5085" w:type="dxa"/>
            <w:tcBorders>
              <w:top w:val="single" w:sz="4" w:space="0" w:color="auto"/>
            </w:tcBorders>
          </w:tcPr>
          <w:p w14:paraId="7433118A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nterventionist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Interprofessional team assistant nurse, RN, PT, OT, social worker</w:t>
            </w:r>
          </w:p>
          <w:p w14:paraId="6634DAE2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urpose of the interven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Regain/maintain functional ability physically, mentally, socially for independent living with optimal health and wellbeing</w:t>
            </w:r>
          </w:p>
          <w:p w14:paraId="14BE04C5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s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Trained and coordinated interdisciplinary team; Team planning with participant following overall goals accepted service (short/long term goals e.g. climb stairs/share bedroom, shower/autonomy, ride bus/see friends); High care continuity (double CG), geographical closeness of staff, follow-ups of individuals at regular interprofessional meetings</w:t>
            </w:r>
          </w:p>
          <w:p w14:paraId="58C9A5EC" w14:textId="155489FD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ff preparation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: 4-5 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university course reablement (health perspectives, rehabilitation process (</w:t>
            </w:r>
            <w:proofErr w:type="gram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goal-setting</w:t>
            </w:r>
            <w:proofErr w:type="gram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, teamwork, motivational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lks), evidence-based practice, research participation) </w:t>
            </w:r>
          </w:p>
          <w:p w14:paraId="4AEF3CF4" w14:textId="511BCB08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ff collaboration: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2 contact persons/participant twice time ordinary home-based care and homecare services of nursing (personal hygiene, supervision, support medication) and social service (purchasing, cleaning, laundry). Visits of team members</w:t>
            </w:r>
          </w:p>
          <w:p w14:paraId="57023DE5" w14:textId="5F88BBB4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sage: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3 mo. Visits up to several times/d</w:t>
            </w:r>
          </w:p>
          <w:p w14:paraId="0C0D718E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herence: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7ACA159F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sual care according to municipality’s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vious prevailing homecare, rehabilitation (aid assessors and profession of relevance assistant nurse, RN, PT, OT, social worker)</w:t>
            </w:r>
          </w:p>
        </w:tc>
      </w:tr>
      <w:tr w:rsidR="00846652" w:rsidRPr="00756B78" w14:paraId="27B94740" w14:textId="77777777" w:rsidTr="004E57F5">
        <w:tc>
          <w:tcPr>
            <w:tcW w:w="1496" w:type="dxa"/>
            <w:vMerge/>
            <w:tcBorders>
              <w:bottom w:val="single" w:sz="4" w:space="0" w:color="auto"/>
            </w:tcBorders>
            <w:textDirection w:val="btLr"/>
          </w:tcPr>
          <w:p w14:paraId="32218FB9" w14:textId="77777777" w:rsidR="00846652" w:rsidRPr="00756B78" w:rsidRDefault="00846652" w:rsidP="0084665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4C93787C" w14:textId="4D3EB059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Rooijackers, 2021,</w:t>
            </w:r>
            <w:r w:rsidR="00B36636" w:rsidRPr="00756B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1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Netherlands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50820370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“Stay active at home” (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SAaH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) effectiveness</w:t>
            </w:r>
          </w:p>
          <w:p w14:paraId="26CACA16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on sedentary behavior, daily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nctioning, physical</w:t>
            </w:r>
          </w:p>
          <w:p w14:paraId="4CB78522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functioning, psychological functioning, falls</w:t>
            </w:r>
          </w:p>
          <w:p w14:paraId="377B4CB5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103A900D" w14:textId="47262DB2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264</w:t>
            </w:r>
          </w:p>
          <w:p w14:paraId="31B50376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Age M 82.1</w:t>
            </w:r>
          </w:p>
          <w:p w14:paraId="08529D50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Female 67.8% </w:t>
            </w:r>
          </w:p>
          <w:p w14:paraId="6469B890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lang w:val="en-US"/>
              </w:rPr>
              <w:t xml:space="preserve">Receiving homecare services (personal 87 </w:t>
            </w:r>
            <w:r w:rsidRPr="00756B78">
              <w:rPr>
                <w:rFonts w:ascii="Times New Roman" w:hAnsi="Times New Roman" w:cs="Times New Roman"/>
                <w:lang w:val="en-US"/>
              </w:rPr>
              <w:lastRenderedPageBreak/>
              <w:t>domestic 55.7 nursing 52.7)</w:t>
            </w:r>
          </w:p>
        </w:tc>
        <w:tc>
          <w:tcPr>
            <w:tcW w:w="5085" w:type="dxa"/>
            <w:tcBorders>
              <w:bottom w:val="single" w:sz="4" w:space="0" w:color="auto"/>
            </w:tcBorders>
          </w:tcPr>
          <w:p w14:paraId="46DA567C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nterventionist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Homecare staff (RN, assistant nurses, nurse aides)</w:t>
            </w:r>
          </w:p>
          <w:p w14:paraId="4134BBA6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 of the interven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Equip homecare staff self-efficacy in reablement (knowledge, attitude, skills), integrated by social and organizational support</w:t>
            </w:r>
          </w:p>
          <w:p w14:paraId="1F0F98A9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mponents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Reablement training program (motivating, engagement daily activities and physical </w:t>
            </w:r>
            <w:proofErr w:type="gram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gram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gram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Goal-setting</w:t>
            </w:r>
            <w:proofErr w:type="gram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and action planning; Social network; Assess capabilities</w:t>
            </w:r>
          </w:p>
          <w:p w14:paraId="34605E91" w14:textId="44079E09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ff prepara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2h kick-off meeting,1h bi/monthly meeting for 6 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, 2h booster session at 9 </w:t>
            </w:r>
            <w:proofErr w:type="spell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(role-play with professional actors); Practical assignment discussions, interactive teaching, mentoring; Weekly newsletters; Manager invited. </w:t>
            </w:r>
          </w:p>
          <w:p w14:paraId="7018ABFA" w14:textId="2E07ECB3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ff collaboration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District nurse set goals and action plans with care receiver in collaboration with team</w:t>
            </w:r>
          </w:p>
          <w:p w14:paraId="7D8A84B6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sage: 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  <w:p w14:paraId="461233BA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erence:</w:t>
            </w:r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Staff training 56.6-73.4% meetings, assignments, newsletters</w:t>
            </w:r>
          </w:p>
          <w:p w14:paraId="435738EB" w14:textId="751E0295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Both groups:</w:t>
            </w:r>
            <w:r w:rsidRPr="00756B78">
              <w:rPr>
                <w:rFonts w:ascii="Times New Roman" w:hAnsi="Times New Roman" w:cs="Times New Roman"/>
                <w:lang w:val="en-US"/>
              </w:rPr>
              <w:t xml:space="preserve"> Nursing team personal care and nursing care several visits/d. Domestic workers domestic support multiple hours once/wk. One district nurse/team supervised and coordinated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042F5AC1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sual </w:t>
            </w:r>
            <w:proofErr w:type="gramStart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proofErr w:type="gramEnd"/>
            <w:r w:rsidRPr="00756B78">
              <w:rPr>
                <w:rFonts w:ascii="Times New Roman" w:hAnsi="Times New Roman" w:cs="Times New Roman"/>
                <w:sz w:val="24"/>
                <w:szCs w:val="24"/>
              </w:rPr>
              <w:t xml:space="preserve"> no staff training, usual care delivery</w:t>
            </w:r>
          </w:p>
        </w:tc>
      </w:tr>
      <w:tr w:rsidR="00846652" w:rsidRPr="009B064E" w14:paraId="303EADD7" w14:textId="77777777" w:rsidTr="004E57F5">
        <w:tc>
          <w:tcPr>
            <w:tcW w:w="1496" w:type="dxa"/>
            <w:vMerge/>
            <w:tcBorders>
              <w:bottom w:val="single" w:sz="4" w:space="0" w:color="auto"/>
            </w:tcBorders>
            <w:textDirection w:val="btLr"/>
          </w:tcPr>
          <w:p w14:paraId="09EF3161" w14:textId="77777777" w:rsidR="00846652" w:rsidRPr="00756B78" w:rsidRDefault="00846652" w:rsidP="0084665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8460286" w14:textId="7AF725E9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ntland, 2015,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5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rway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70DB8F91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blement effectiveness on daily activities, physical functioning, HRQL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321F930E" w14:textId="76474162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n=61</w:t>
            </w:r>
          </w:p>
          <w:p w14:paraId="005950CA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Age IG M 80</w:t>
            </w:r>
          </w:p>
          <w:p w14:paraId="7D7CFA8B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Fe</w:t>
            </w:r>
            <w:r w:rsidRPr="00756B78">
              <w:rPr>
                <w:rFonts w:ascii="Times New Roman" w:hAnsi="Times New Roman" w:cs="Times New Roman"/>
                <w:lang w:val="en-US"/>
              </w:rPr>
              <w:t>male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69%</w:t>
            </w:r>
          </w:p>
          <w:p w14:paraId="3EA4AA4C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Functional decline ≥1 ADL</w:t>
            </w:r>
          </w:p>
        </w:tc>
        <w:tc>
          <w:tcPr>
            <w:tcW w:w="5085" w:type="dxa"/>
            <w:tcBorders>
              <w:bottom w:val="single" w:sz="4" w:space="0" w:color="auto"/>
            </w:tcBorders>
          </w:tcPr>
          <w:p w14:paraId="4E25FAF4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ventionist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T, PT, home-care service personnel</w:t>
            </w:r>
            <w:r w:rsidRPr="00756B78">
              <w:rPr>
                <w:rFonts w:ascii="Times New Roman" w:hAnsi="Times New Roman" w:cs="Times New Roman"/>
                <w:strike/>
                <w:color w:val="000000" w:themeColor="text1"/>
                <w:lang w:val="en-US"/>
              </w:rPr>
              <w:t xml:space="preserve"> </w:t>
            </w:r>
          </w:p>
          <w:p w14:paraId="22193836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urpose of the intervention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Enhancing performance of daily activities defined as important by the person</w:t>
            </w:r>
          </w:p>
          <w:p w14:paraId="3C8E33BA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mponents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ssessment (OT/PT); Rehabilitation plan personalized goals; Home-care service supervised to stimulate self-performed ADL, assist daily training; Adapt activity, environment modifications; Exercise program</w:t>
            </w:r>
          </w:p>
          <w:p w14:paraId="366344AE" w14:textId="77777777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ff preparation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raining including self-management ideology (OT, PT, home-care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service), assessments (OT, PT). Weekly informal meetings with home-care service to ensure good communication, follow-up of participants (OT, PT). Home booklets with simpler physical exercises and skills training demonstrated at informal meetings. Extra attention to new staff members to ensure treatment adherence</w:t>
            </w:r>
          </w:p>
          <w:p w14:paraId="194EA673" w14:textId="1D11B77F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ff collaboration: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Goal assessment activity limitation (OT/PT), training in daily activities, adapt activity, environment modifications, exercise programs (home-care service)</w:t>
            </w:r>
          </w:p>
          <w:p w14:paraId="79543814" w14:textId="74EE4A0B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osage: 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10 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ks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up to 3 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EF86136" w14:textId="1B560C3C" w:rsidR="00846652" w:rsidRPr="00756B78" w:rsidRDefault="00846652" w:rsidP="0084665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dherence: </w:t>
            </w:r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Use of home help 2.1 h/</w:t>
            </w:r>
            <w:proofErr w:type="spellStart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wk</w:t>
            </w:r>
            <w:proofErr w:type="spellEnd"/>
            <w:r w:rsidRPr="00756B78">
              <w:rPr>
                <w:rFonts w:ascii="Times New Roman" w:hAnsi="Times New Roman" w:cs="Times New Roman"/>
                <w:color w:val="000000" w:themeColor="text1"/>
                <w:lang w:val="en-US"/>
              </w:rPr>
              <w:t>, most common profession assistant nurse 57.7%, RN 15%, OT 13.3%, PT 9.9%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09B61788" w14:textId="377E4904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mpensating help: assistance, safety alarm, meals on wheels, assistive technology (with OT (n=1), PT (n=5))</w:t>
            </w:r>
          </w:p>
          <w:p w14:paraId="29B177C0" w14:textId="77777777" w:rsidR="00846652" w:rsidRPr="00756B78" w:rsidRDefault="00846652" w:rsidP="008466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osage: 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time limited</w:t>
            </w:r>
          </w:p>
          <w:p w14:paraId="184BD532" w14:textId="77777777" w:rsidR="00846652" w:rsidRPr="009B064E" w:rsidRDefault="00846652" w:rsidP="008466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6B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herence: 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se of home help 1.7 </w:t>
            </w:r>
            <w:r w:rsidRPr="00756B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/w, most common professions assistant nurse 67.2%, RN 24.2%, PT 2.6%, Social educator 1.5%</w:t>
            </w:r>
          </w:p>
        </w:tc>
      </w:tr>
    </w:tbl>
    <w:p w14:paraId="765EEAD2" w14:textId="7C7E9218" w:rsidR="00B01361" w:rsidRPr="0031745A" w:rsidRDefault="009C3383" w:rsidP="00B01361">
      <w:pPr>
        <w:rPr>
          <w:rFonts w:ascii="Times New Roman" w:eastAsiaTheme="majorEastAsia" w:hAnsi="Times New Roman" w:cs="Times New Roman"/>
          <w:sz w:val="24"/>
          <w:szCs w:val="24"/>
        </w:rPr>
      </w:pPr>
      <w:r w:rsidRPr="003174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Abbreviations: </w:t>
      </w:r>
      <w:r w:rsidR="00E857EB" w:rsidRPr="0031745A">
        <w:rPr>
          <w:rFonts w:ascii="Times New Roman" w:hAnsi="Times New Roman" w:cs="Times New Roman"/>
          <w:sz w:val="24"/>
          <w:szCs w:val="24"/>
        </w:rPr>
        <w:t>ADL=</w:t>
      </w:r>
      <w:r w:rsidR="00860784" w:rsidRPr="0031745A">
        <w:rPr>
          <w:rFonts w:ascii="Times New Roman" w:hAnsi="Times New Roman" w:cs="Times New Roman"/>
          <w:sz w:val="24"/>
          <w:szCs w:val="24"/>
        </w:rPr>
        <w:t>a</w:t>
      </w:r>
      <w:r w:rsidR="00E857EB" w:rsidRPr="0031745A">
        <w:rPr>
          <w:rFonts w:ascii="Times New Roman" w:hAnsi="Times New Roman" w:cs="Times New Roman"/>
          <w:sz w:val="24"/>
          <w:szCs w:val="24"/>
        </w:rPr>
        <w:t xml:space="preserve">ctivities of daily living; </w:t>
      </w:r>
      <w:r w:rsidR="006541E1" w:rsidRPr="0031745A">
        <w:rPr>
          <w:rFonts w:ascii="Times New Roman" w:hAnsi="Times New Roman" w:cs="Times New Roman"/>
          <w:sz w:val="24"/>
          <w:szCs w:val="24"/>
        </w:rPr>
        <w:t xml:space="preserve">BADL=basic ADL; </w:t>
      </w:r>
      <w:r w:rsidRPr="003174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G=control group; d=days; F=number of female participants; h=hour(s); HRQL=health-related quality of life; </w:t>
      </w:r>
      <w:r w:rsidR="006127C4" w:rsidRPr="003174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ADL=instrumental ADL; </w:t>
      </w:r>
      <w:r w:rsidRPr="003174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G=intervention group; M=mean; MD=median; </w:t>
      </w:r>
      <w:proofErr w:type="spellStart"/>
      <w:r w:rsidRPr="003174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o</w:t>
      </w:r>
      <w:proofErr w:type="spellEnd"/>
      <w:r w:rsidRPr="003174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=month(s); n=sample size or </w:t>
      </w:r>
      <w:r w:rsidRPr="003174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number of participants; </w:t>
      </w:r>
      <w:r w:rsidR="007F297E" w:rsidRPr="003174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T=occupational therapist; PT=physiotherapist; </w:t>
      </w:r>
      <w:r w:rsidRPr="003174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M=repetition maximum; </w:t>
      </w:r>
      <w:r w:rsidRPr="0031745A">
        <w:rPr>
          <w:rFonts w:ascii="Times New Roman" w:hAnsi="Times New Roman" w:cs="Times New Roman"/>
          <w:sz w:val="24"/>
          <w:szCs w:val="24"/>
        </w:rPr>
        <w:t>RPE=rating perceived exertion; RPD rating perceived dyspnea;</w:t>
      </w:r>
      <w:r w:rsidRPr="003174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N=registered nurse; </w:t>
      </w:r>
      <w:proofErr w:type="spellStart"/>
      <w:r w:rsidRPr="003174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k</w:t>
      </w:r>
      <w:proofErr w:type="spellEnd"/>
      <w:r w:rsidRPr="003174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s)=week(s).</w:t>
      </w:r>
      <w:r w:rsidR="008B583D" w:rsidRPr="0031745A">
        <w:rPr>
          <w:rFonts w:ascii="Times New Roman" w:eastAsiaTheme="majorEastAsia" w:hAnsi="Times New Roman" w:cs="Times New Roman"/>
          <w:sz w:val="24"/>
          <w:szCs w:val="24"/>
        </w:rPr>
        <w:fldChar w:fldCharType="begin"/>
      </w:r>
      <w:r w:rsidR="008B583D" w:rsidRPr="0031745A">
        <w:rPr>
          <w:rFonts w:ascii="Times New Roman" w:eastAsiaTheme="majorEastAsia" w:hAnsi="Times New Roman" w:cs="Times New Roman"/>
          <w:sz w:val="24"/>
          <w:szCs w:val="24"/>
        </w:rPr>
        <w:instrText xml:space="preserve"> ADDIN EN.REFLIST </w:instrText>
      </w:r>
      <w:r w:rsidR="008B583D" w:rsidRPr="0031745A">
        <w:rPr>
          <w:rFonts w:ascii="Times New Roman" w:eastAsiaTheme="majorEastAsia" w:hAnsi="Times New Roman" w:cs="Times New Roman"/>
          <w:sz w:val="24"/>
          <w:szCs w:val="24"/>
        </w:rPr>
        <w:fldChar w:fldCharType="separate"/>
      </w:r>
      <w:r w:rsidR="008B583D" w:rsidRPr="0031745A">
        <w:rPr>
          <w:rFonts w:ascii="Times New Roman" w:eastAsiaTheme="majorEastAsia" w:hAnsi="Times New Roman" w:cs="Times New Roman"/>
          <w:sz w:val="24"/>
          <w:szCs w:val="24"/>
        </w:rPr>
        <w:fldChar w:fldCharType="end"/>
      </w:r>
    </w:p>
    <w:sectPr w:rsidR="00B01361" w:rsidRPr="0031745A" w:rsidSect="004F6579">
      <w:footerReference w:type="default" r:id="rId11"/>
      <w:footerReference w:type="first" r:id="rId12"/>
      <w:type w:val="continuous"/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F999B7" w14:textId="77777777" w:rsidR="00DC25E9" w:rsidRPr="0000576D" w:rsidRDefault="00DC25E9" w:rsidP="00F75887">
      <w:pPr>
        <w:spacing w:after="0" w:line="240" w:lineRule="auto"/>
      </w:pPr>
      <w:r w:rsidRPr="0000576D">
        <w:separator/>
      </w:r>
    </w:p>
  </w:endnote>
  <w:endnote w:type="continuationSeparator" w:id="0">
    <w:p w14:paraId="636AD827" w14:textId="77777777" w:rsidR="00DC25E9" w:rsidRPr="0000576D" w:rsidRDefault="00DC25E9" w:rsidP="00F75887">
      <w:pPr>
        <w:spacing w:after="0" w:line="240" w:lineRule="auto"/>
      </w:pPr>
      <w:r w:rsidRPr="0000576D">
        <w:continuationSeparator/>
      </w:r>
    </w:p>
  </w:endnote>
  <w:endnote w:type="continuationNotice" w:id="1">
    <w:p w14:paraId="50CA52F3" w14:textId="77777777" w:rsidR="00DC25E9" w:rsidRPr="0000576D" w:rsidRDefault="00DC25E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8602489"/>
      <w:docPartObj>
        <w:docPartGallery w:val="Page Numbers (Bottom of Page)"/>
        <w:docPartUnique/>
      </w:docPartObj>
    </w:sdtPr>
    <w:sdtEndPr/>
    <w:sdtContent>
      <w:p w14:paraId="3C9BE8C1" w14:textId="513D3AB5" w:rsidR="000C3F05" w:rsidRDefault="000C3F05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1DD1C43C" w14:textId="77777777" w:rsidR="00A669DC" w:rsidRPr="0000576D" w:rsidRDefault="00A669D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3253949"/>
      <w:docPartObj>
        <w:docPartGallery w:val="Page Numbers (Bottom of Page)"/>
        <w:docPartUnique/>
      </w:docPartObj>
    </w:sdtPr>
    <w:sdtEndPr/>
    <w:sdtContent>
      <w:p w14:paraId="36BE51BF" w14:textId="77777777" w:rsidR="00A669DC" w:rsidRPr="0000576D" w:rsidRDefault="00A669DC">
        <w:pPr>
          <w:pStyle w:val="Sidfot"/>
          <w:jc w:val="center"/>
        </w:pPr>
        <w:r w:rsidRPr="0000576D">
          <w:fldChar w:fldCharType="begin"/>
        </w:r>
        <w:r w:rsidRPr="0000576D">
          <w:instrText>PAGE   \* MERGEFORMAT</w:instrText>
        </w:r>
        <w:r w:rsidRPr="0000576D">
          <w:fldChar w:fldCharType="separate"/>
        </w:r>
        <w:r w:rsidRPr="0000576D">
          <w:t>2</w:t>
        </w:r>
        <w:r w:rsidRPr="0000576D">
          <w:fldChar w:fldCharType="end"/>
        </w:r>
      </w:p>
    </w:sdtContent>
  </w:sdt>
  <w:p w14:paraId="3E52E866" w14:textId="77777777" w:rsidR="00A669DC" w:rsidRPr="0000576D" w:rsidRDefault="00A669D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4495FC" w14:textId="77777777" w:rsidR="00DC25E9" w:rsidRPr="0000576D" w:rsidRDefault="00DC25E9" w:rsidP="00F75887">
      <w:pPr>
        <w:spacing w:after="0" w:line="240" w:lineRule="auto"/>
      </w:pPr>
      <w:r w:rsidRPr="0000576D">
        <w:separator/>
      </w:r>
    </w:p>
  </w:footnote>
  <w:footnote w:type="continuationSeparator" w:id="0">
    <w:p w14:paraId="563CA971" w14:textId="77777777" w:rsidR="00DC25E9" w:rsidRPr="0000576D" w:rsidRDefault="00DC25E9" w:rsidP="00F75887">
      <w:pPr>
        <w:spacing w:after="0" w:line="240" w:lineRule="auto"/>
      </w:pPr>
      <w:r w:rsidRPr="0000576D">
        <w:continuationSeparator/>
      </w:r>
    </w:p>
  </w:footnote>
  <w:footnote w:type="continuationNotice" w:id="1">
    <w:p w14:paraId="7691EFF0" w14:textId="77777777" w:rsidR="00DC25E9" w:rsidRPr="0000576D" w:rsidRDefault="00DC25E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A4A18"/>
    <w:multiLevelType w:val="hybridMultilevel"/>
    <w:tmpl w:val="9CA8713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811DA"/>
    <w:multiLevelType w:val="hybridMultilevel"/>
    <w:tmpl w:val="FBA6AD2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437D50"/>
    <w:multiLevelType w:val="multilevel"/>
    <w:tmpl w:val="6414F2FE"/>
    <w:lvl w:ilvl="0">
      <w:start w:val="1"/>
      <w:numFmt w:val="bullet"/>
      <w:pStyle w:val="BulletsLIST"/>
      <w:lvlText w:val="l"/>
      <w:lvlJc w:val="left"/>
      <w:pPr>
        <w:ind w:left="567" w:hanging="283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FF0000"/>
        <w:spacing w:val="0"/>
        <w:kern w:val="0"/>
        <w:position w:val="0"/>
        <w:sz w:val="14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bullet"/>
      <w:lvlText w:val="Õ"/>
      <w:lvlJc w:val="left"/>
      <w:pPr>
        <w:ind w:left="851" w:hanging="284"/>
      </w:pPr>
      <w:rPr>
        <w:rFonts w:ascii="Webdings" w:hAnsi="Webdings" w:hint="default"/>
        <w:b/>
        <w:i w:val="0"/>
        <w:position w:val="0"/>
        <w:sz w:val="16"/>
        <w:szCs w:val="16"/>
      </w:rPr>
    </w:lvl>
    <w:lvl w:ilvl="2">
      <w:start w:val="1"/>
      <w:numFmt w:val="bullet"/>
      <w:lvlText w:val="–"/>
      <w:lvlJc w:val="left"/>
      <w:pPr>
        <w:tabs>
          <w:tab w:val="num" w:pos="1134"/>
        </w:tabs>
        <w:ind w:left="1134" w:hanging="283"/>
      </w:pPr>
      <w:rPr>
        <w:rFonts w:ascii="Wingdings" w:hAnsi="Wingdings" w:hint="default"/>
        <w:b/>
        <w:i w:val="0"/>
        <w:sz w:val="20"/>
        <w:szCs w:val="16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9373691"/>
    <w:multiLevelType w:val="multilevel"/>
    <w:tmpl w:val="68423B1A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FF0000"/>
      </w:rPr>
    </w:lvl>
    <w:lvl w:ilvl="1">
      <w:start w:val="1"/>
      <w:numFmt w:val="bullet"/>
      <w:lvlText w:val="–"/>
      <w:lvlJc w:val="left"/>
      <w:pPr>
        <w:ind w:left="851" w:hanging="284"/>
      </w:pPr>
      <w:rPr>
        <w:rFonts w:ascii="Courier New" w:hAnsi="Courier New" w:hint="default"/>
      </w:rPr>
    </w:lvl>
    <w:lvl w:ilvl="2">
      <w:start w:val="1"/>
      <w:numFmt w:val="bullet"/>
      <w:lvlText w:val="o"/>
      <w:lvlJc w:val="left"/>
      <w:pPr>
        <w:ind w:left="1418" w:hanging="284"/>
      </w:pPr>
      <w:rPr>
        <w:rFonts w:ascii="Courier New" w:hAnsi="Courier New" w:hint="default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C886052"/>
    <w:multiLevelType w:val="multilevel"/>
    <w:tmpl w:val="D1729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FA7C72"/>
    <w:multiLevelType w:val="hybridMultilevel"/>
    <w:tmpl w:val="83E68FD2"/>
    <w:lvl w:ilvl="0" w:tplc="2C58909A">
      <w:start w:val="1"/>
      <w:numFmt w:val="bullet"/>
      <w:lvlText w:val="."/>
      <w:lvlJc w:val="left"/>
      <w:pPr>
        <w:ind w:left="36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CD6357"/>
    <w:multiLevelType w:val="hybridMultilevel"/>
    <w:tmpl w:val="993C31D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763044"/>
    <w:multiLevelType w:val="hybridMultilevel"/>
    <w:tmpl w:val="DFE01DF6"/>
    <w:lvl w:ilvl="0" w:tplc="43A0A0B4">
      <w:start w:val="1"/>
      <w:numFmt w:val="bullet"/>
      <w:lvlText w:val="₋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7F06E5"/>
    <w:multiLevelType w:val="hybridMultilevel"/>
    <w:tmpl w:val="3F16A55C"/>
    <w:lvl w:ilvl="0" w:tplc="B9800C7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F61C7C"/>
    <w:multiLevelType w:val="hybridMultilevel"/>
    <w:tmpl w:val="01B2699C"/>
    <w:lvl w:ilvl="0" w:tplc="041D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AA85BD0"/>
    <w:multiLevelType w:val="hybridMultilevel"/>
    <w:tmpl w:val="07A6C318"/>
    <w:lvl w:ilvl="0" w:tplc="0BE235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17420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EACEA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84C42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2BC2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6CE3D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106C6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9E0A0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46E9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1CF2273D"/>
    <w:multiLevelType w:val="hybridMultilevel"/>
    <w:tmpl w:val="0C649FAA"/>
    <w:lvl w:ilvl="0" w:tplc="BB54F9E6">
      <w:start w:val="1"/>
      <w:numFmt w:val="decimal"/>
      <w:lvlText w:val="%1."/>
      <w:lvlJc w:val="left"/>
      <w:pPr>
        <w:ind w:left="1440" w:hanging="360"/>
      </w:pPr>
    </w:lvl>
    <w:lvl w:ilvl="1" w:tplc="8C76F86E">
      <w:start w:val="1"/>
      <w:numFmt w:val="decimal"/>
      <w:lvlText w:val="%2."/>
      <w:lvlJc w:val="left"/>
      <w:pPr>
        <w:ind w:left="1440" w:hanging="360"/>
      </w:pPr>
    </w:lvl>
    <w:lvl w:ilvl="2" w:tplc="3A22AD3E">
      <w:start w:val="1"/>
      <w:numFmt w:val="decimal"/>
      <w:lvlText w:val="%3."/>
      <w:lvlJc w:val="left"/>
      <w:pPr>
        <w:ind w:left="1440" w:hanging="360"/>
      </w:pPr>
    </w:lvl>
    <w:lvl w:ilvl="3" w:tplc="9B6AA6E4">
      <w:start w:val="1"/>
      <w:numFmt w:val="decimal"/>
      <w:lvlText w:val="%4."/>
      <w:lvlJc w:val="left"/>
      <w:pPr>
        <w:ind w:left="1440" w:hanging="360"/>
      </w:pPr>
    </w:lvl>
    <w:lvl w:ilvl="4" w:tplc="E5381E42">
      <w:start w:val="1"/>
      <w:numFmt w:val="decimal"/>
      <w:lvlText w:val="%5."/>
      <w:lvlJc w:val="left"/>
      <w:pPr>
        <w:ind w:left="1440" w:hanging="360"/>
      </w:pPr>
    </w:lvl>
    <w:lvl w:ilvl="5" w:tplc="3482D916">
      <w:start w:val="1"/>
      <w:numFmt w:val="decimal"/>
      <w:lvlText w:val="%6."/>
      <w:lvlJc w:val="left"/>
      <w:pPr>
        <w:ind w:left="1440" w:hanging="360"/>
      </w:pPr>
    </w:lvl>
    <w:lvl w:ilvl="6" w:tplc="C518E2B0">
      <w:start w:val="1"/>
      <w:numFmt w:val="decimal"/>
      <w:lvlText w:val="%7."/>
      <w:lvlJc w:val="left"/>
      <w:pPr>
        <w:ind w:left="1440" w:hanging="360"/>
      </w:pPr>
    </w:lvl>
    <w:lvl w:ilvl="7" w:tplc="F578B188">
      <w:start w:val="1"/>
      <w:numFmt w:val="decimal"/>
      <w:lvlText w:val="%8."/>
      <w:lvlJc w:val="left"/>
      <w:pPr>
        <w:ind w:left="1440" w:hanging="360"/>
      </w:pPr>
    </w:lvl>
    <w:lvl w:ilvl="8" w:tplc="41A8253E">
      <w:start w:val="1"/>
      <w:numFmt w:val="decimal"/>
      <w:lvlText w:val="%9."/>
      <w:lvlJc w:val="left"/>
      <w:pPr>
        <w:ind w:left="1440" w:hanging="360"/>
      </w:pPr>
    </w:lvl>
  </w:abstractNum>
  <w:abstractNum w:abstractNumId="12" w15:restartNumberingAfterBreak="0">
    <w:nsid w:val="218778CC"/>
    <w:multiLevelType w:val="hybridMultilevel"/>
    <w:tmpl w:val="DAF474C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BD03E9"/>
    <w:multiLevelType w:val="hybridMultilevel"/>
    <w:tmpl w:val="4686E6FE"/>
    <w:lvl w:ilvl="0" w:tplc="CF488404">
      <w:start w:val="1"/>
      <w:numFmt w:val="bullet"/>
      <w:pStyle w:val="ListBullet1"/>
      <w:lvlText w:val=""/>
      <w:lvlJc w:val="left"/>
      <w:pPr>
        <w:tabs>
          <w:tab w:val="num" w:pos="1060"/>
        </w:tabs>
        <w:ind w:left="1060" w:hanging="720"/>
      </w:pPr>
      <w:rPr>
        <w:rFonts w:ascii="Symbol" w:hAnsi="Symbol" w:hint="default"/>
      </w:rPr>
    </w:lvl>
    <w:lvl w:ilvl="1" w:tplc="2776234A" w:tentative="1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cs="Courier New" w:hint="default"/>
      </w:rPr>
    </w:lvl>
    <w:lvl w:ilvl="2" w:tplc="1916E3EE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E52C6000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4948D132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cs="Courier New" w:hint="default"/>
      </w:rPr>
    </w:lvl>
    <w:lvl w:ilvl="5" w:tplc="E70406D4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72D286AC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D80272F8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cs="Courier New" w:hint="default"/>
      </w:rPr>
    </w:lvl>
    <w:lvl w:ilvl="8" w:tplc="280CD8C0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14" w15:restartNumberingAfterBreak="0">
    <w:nsid w:val="24D5490F"/>
    <w:multiLevelType w:val="hybridMultilevel"/>
    <w:tmpl w:val="F44A4410"/>
    <w:lvl w:ilvl="0" w:tplc="43A0A0B4">
      <w:start w:val="1"/>
      <w:numFmt w:val="bullet"/>
      <w:lvlText w:val="₋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8B7C6E"/>
    <w:multiLevelType w:val="hybridMultilevel"/>
    <w:tmpl w:val="99D8912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514202"/>
    <w:multiLevelType w:val="hybridMultilevel"/>
    <w:tmpl w:val="69405390"/>
    <w:lvl w:ilvl="0" w:tplc="269EEAFE">
      <w:start w:val="1"/>
      <w:numFmt w:val="bullet"/>
      <w:lvlText w:val="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2C5A8F"/>
    <w:multiLevelType w:val="multilevel"/>
    <w:tmpl w:val="BD8AE746"/>
    <w:styleLink w:val="Style1"/>
    <w:lvl w:ilvl="0">
      <w:start w:val="1"/>
      <w:numFmt w:val="bullet"/>
      <w:lvlText w:val="l"/>
      <w:lvlJc w:val="left"/>
      <w:pPr>
        <w:ind w:left="567" w:hanging="283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FF0000"/>
        <w:spacing w:val="0"/>
        <w:kern w:val="0"/>
        <w:position w:val="0"/>
        <w:sz w:val="14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bullet"/>
      <w:lvlText w:val="Õ"/>
      <w:lvlJc w:val="left"/>
      <w:pPr>
        <w:ind w:left="851" w:hanging="284"/>
      </w:pPr>
      <w:rPr>
        <w:rFonts w:ascii="Webdings" w:hAnsi="Webdings" w:hint="default"/>
        <w:b/>
        <w:i w:val="0"/>
        <w:position w:val="0"/>
        <w:sz w:val="16"/>
        <w:szCs w:val="16"/>
      </w:rPr>
    </w:lvl>
    <w:lvl w:ilvl="2">
      <w:start w:val="1"/>
      <w:numFmt w:val="bullet"/>
      <w:lvlText w:val="–"/>
      <w:lvlJc w:val="left"/>
      <w:pPr>
        <w:ind w:left="1418" w:hanging="567"/>
      </w:pPr>
      <w:rPr>
        <w:rFonts w:ascii="Wingdings" w:hAnsi="Wingdings" w:hint="default"/>
        <w:b/>
        <w:i w:val="0"/>
        <w:sz w:val="20"/>
        <w:szCs w:val="16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41D60028"/>
    <w:multiLevelType w:val="hybridMultilevel"/>
    <w:tmpl w:val="EB024F4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0E7B61"/>
    <w:multiLevelType w:val="hybridMultilevel"/>
    <w:tmpl w:val="0E8E9E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565527"/>
    <w:multiLevelType w:val="hybridMultilevel"/>
    <w:tmpl w:val="E058216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E63076"/>
    <w:multiLevelType w:val="hybridMultilevel"/>
    <w:tmpl w:val="D56AD8D8"/>
    <w:lvl w:ilvl="0" w:tplc="52CA9B1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4C5BA1"/>
    <w:multiLevelType w:val="hybridMultilevel"/>
    <w:tmpl w:val="D68A22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2415A8"/>
    <w:multiLevelType w:val="hybridMultilevel"/>
    <w:tmpl w:val="16B81338"/>
    <w:lvl w:ilvl="0" w:tplc="AAB80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1100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EFEC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F6C68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73839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C4E21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3F89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845F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9E07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519B670C"/>
    <w:multiLevelType w:val="hybridMultilevel"/>
    <w:tmpl w:val="832EE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8B24D5"/>
    <w:multiLevelType w:val="hybridMultilevel"/>
    <w:tmpl w:val="62E41FB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D7387F"/>
    <w:multiLevelType w:val="hybridMultilevel"/>
    <w:tmpl w:val="3EAA53D4"/>
    <w:lvl w:ilvl="0" w:tplc="041D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F865045"/>
    <w:multiLevelType w:val="hybridMultilevel"/>
    <w:tmpl w:val="1EACFAD0"/>
    <w:lvl w:ilvl="0" w:tplc="EDBE53F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5A236DC"/>
    <w:multiLevelType w:val="hybridMultilevel"/>
    <w:tmpl w:val="C73A95B6"/>
    <w:lvl w:ilvl="0" w:tplc="7E8679E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007E6B"/>
    <w:multiLevelType w:val="hybridMultilevel"/>
    <w:tmpl w:val="2F8EC746"/>
    <w:lvl w:ilvl="0" w:tplc="041D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1" w15:restartNumberingAfterBreak="0">
    <w:nsid w:val="743B439F"/>
    <w:multiLevelType w:val="hybridMultilevel"/>
    <w:tmpl w:val="EE0E4D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8202D6"/>
    <w:multiLevelType w:val="hybridMultilevel"/>
    <w:tmpl w:val="0EEA6230"/>
    <w:lvl w:ilvl="0" w:tplc="5F92D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BFCE3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38C8B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336EC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59A19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A08B3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D04A7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8E234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D3623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715344409">
    <w:abstractNumId w:val="13"/>
  </w:num>
  <w:num w:numId="2" w16cid:durableId="853110048">
    <w:abstractNumId w:val="3"/>
  </w:num>
  <w:num w:numId="3" w16cid:durableId="685786587">
    <w:abstractNumId w:val="2"/>
  </w:num>
  <w:num w:numId="4" w16cid:durableId="929238393">
    <w:abstractNumId w:val="17"/>
  </w:num>
  <w:num w:numId="5" w16cid:durableId="1142384386">
    <w:abstractNumId w:val="31"/>
  </w:num>
  <w:num w:numId="6" w16cid:durableId="626811875">
    <w:abstractNumId w:val="23"/>
  </w:num>
  <w:num w:numId="7" w16cid:durableId="1217161546">
    <w:abstractNumId w:val="6"/>
  </w:num>
  <w:num w:numId="8" w16cid:durableId="1472939209">
    <w:abstractNumId w:val="7"/>
  </w:num>
  <w:num w:numId="9" w16cid:durableId="1122845884">
    <w:abstractNumId w:val="14"/>
  </w:num>
  <w:num w:numId="10" w16cid:durableId="343365109">
    <w:abstractNumId w:val="24"/>
  </w:num>
  <w:num w:numId="11" w16cid:durableId="1616205132">
    <w:abstractNumId w:val="26"/>
  </w:num>
  <w:num w:numId="12" w16cid:durableId="726681712">
    <w:abstractNumId w:val="22"/>
  </w:num>
  <w:num w:numId="13" w16cid:durableId="1421028696">
    <w:abstractNumId w:val="0"/>
  </w:num>
  <w:num w:numId="14" w16cid:durableId="2099710894">
    <w:abstractNumId w:val="19"/>
  </w:num>
  <w:num w:numId="15" w16cid:durableId="420567851">
    <w:abstractNumId w:val="25"/>
  </w:num>
  <w:num w:numId="16" w16cid:durableId="1789466081">
    <w:abstractNumId w:val="4"/>
  </w:num>
  <w:num w:numId="17" w16cid:durableId="1560558451">
    <w:abstractNumId w:val="28"/>
  </w:num>
  <w:num w:numId="18" w16cid:durableId="2009281775">
    <w:abstractNumId w:val="1"/>
  </w:num>
  <w:num w:numId="19" w16cid:durableId="1933859552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707215504">
    <w:abstractNumId w:val="30"/>
  </w:num>
  <w:num w:numId="21" w16cid:durableId="247691634">
    <w:abstractNumId w:val="29"/>
  </w:num>
  <w:num w:numId="22" w16cid:durableId="890967402">
    <w:abstractNumId w:val="21"/>
  </w:num>
  <w:num w:numId="23" w16cid:durableId="1436438937">
    <w:abstractNumId w:val="8"/>
  </w:num>
  <w:num w:numId="24" w16cid:durableId="434251168">
    <w:abstractNumId w:val="16"/>
  </w:num>
  <w:num w:numId="25" w16cid:durableId="1760518371">
    <w:abstractNumId w:val="5"/>
  </w:num>
  <w:num w:numId="26" w16cid:durableId="1546723443">
    <w:abstractNumId w:val="9"/>
  </w:num>
  <w:num w:numId="27" w16cid:durableId="291983677">
    <w:abstractNumId w:val="27"/>
  </w:num>
  <w:num w:numId="28" w16cid:durableId="352996987">
    <w:abstractNumId w:val="11"/>
  </w:num>
  <w:num w:numId="29" w16cid:durableId="211966249">
    <w:abstractNumId w:val="32"/>
  </w:num>
  <w:num w:numId="30" w16cid:durableId="1849249687">
    <w:abstractNumId w:val="10"/>
  </w:num>
  <w:num w:numId="31" w16cid:durableId="339550817">
    <w:abstractNumId w:val="15"/>
  </w:num>
  <w:num w:numId="32" w16cid:durableId="1378705571">
    <w:abstractNumId w:val="12"/>
  </w:num>
  <w:num w:numId="33" w16cid:durableId="1508135058">
    <w:abstractNumId w:val="20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chives Physical Med Rehab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259aevqf0s5cepdv8xewf5xevaza5ewt5t&quot;&gt;My EndNote Library&lt;record-ids&gt;&lt;item&gt;12510&lt;/item&gt;&lt;/record-ids&gt;&lt;/item&gt;&lt;/Libraries&gt;"/>
  </w:docVars>
  <w:rsids>
    <w:rsidRoot w:val="00CA5270"/>
    <w:rsid w:val="000000D3"/>
    <w:rsid w:val="00000191"/>
    <w:rsid w:val="000001A7"/>
    <w:rsid w:val="00000250"/>
    <w:rsid w:val="00000303"/>
    <w:rsid w:val="0000046C"/>
    <w:rsid w:val="000005CA"/>
    <w:rsid w:val="0000080E"/>
    <w:rsid w:val="00000C1D"/>
    <w:rsid w:val="00000FCB"/>
    <w:rsid w:val="00001008"/>
    <w:rsid w:val="00001024"/>
    <w:rsid w:val="00001059"/>
    <w:rsid w:val="000011A2"/>
    <w:rsid w:val="000012B1"/>
    <w:rsid w:val="00001596"/>
    <w:rsid w:val="0000174F"/>
    <w:rsid w:val="00001765"/>
    <w:rsid w:val="00001A5B"/>
    <w:rsid w:val="00001D33"/>
    <w:rsid w:val="00001E5A"/>
    <w:rsid w:val="00001F24"/>
    <w:rsid w:val="0000205F"/>
    <w:rsid w:val="00002131"/>
    <w:rsid w:val="00002219"/>
    <w:rsid w:val="0000223C"/>
    <w:rsid w:val="0000297F"/>
    <w:rsid w:val="00002A61"/>
    <w:rsid w:val="00002ACA"/>
    <w:rsid w:val="00002B95"/>
    <w:rsid w:val="00002BD8"/>
    <w:rsid w:val="00002C61"/>
    <w:rsid w:val="00002C6B"/>
    <w:rsid w:val="00003228"/>
    <w:rsid w:val="000032D0"/>
    <w:rsid w:val="000032DC"/>
    <w:rsid w:val="000033C5"/>
    <w:rsid w:val="0000351B"/>
    <w:rsid w:val="000037FB"/>
    <w:rsid w:val="00003827"/>
    <w:rsid w:val="00003876"/>
    <w:rsid w:val="000038D1"/>
    <w:rsid w:val="000038E9"/>
    <w:rsid w:val="000039E9"/>
    <w:rsid w:val="00003A28"/>
    <w:rsid w:val="00003C09"/>
    <w:rsid w:val="00003D59"/>
    <w:rsid w:val="00004223"/>
    <w:rsid w:val="0000422F"/>
    <w:rsid w:val="0000464A"/>
    <w:rsid w:val="000048E8"/>
    <w:rsid w:val="000049C1"/>
    <w:rsid w:val="00004C0A"/>
    <w:rsid w:val="00004F27"/>
    <w:rsid w:val="00004FDF"/>
    <w:rsid w:val="00004FE7"/>
    <w:rsid w:val="00005014"/>
    <w:rsid w:val="000052B4"/>
    <w:rsid w:val="00005441"/>
    <w:rsid w:val="000054A1"/>
    <w:rsid w:val="00005584"/>
    <w:rsid w:val="000055F1"/>
    <w:rsid w:val="0000576D"/>
    <w:rsid w:val="00005964"/>
    <w:rsid w:val="000059E9"/>
    <w:rsid w:val="00005A0A"/>
    <w:rsid w:val="00005D61"/>
    <w:rsid w:val="00005D9B"/>
    <w:rsid w:val="00005E09"/>
    <w:rsid w:val="00005FDE"/>
    <w:rsid w:val="00006069"/>
    <w:rsid w:val="0000621B"/>
    <w:rsid w:val="00006619"/>
    <w:rsid w:val="00006844"/>
    <w:rsid w:val="00006A29"/>
    <w:rsid w:val="00006A9F"/>
    <w:rsid w:val="00006B31"/>
    <w:rsid w:val="00006C02"/>
    <w:rsid w:val="00006E21"/>
    <w:rsid w:val="00007090"/>
    <w:rsid w:val="00007307"/>
    <w:rsid w:val="000074A5"/>
    <w:rsid w:val="0000755F"/>
    <w:rsid w:val="000078F9"/>
    <w:rsid w:val="000079A6"/>
    <w:rsid w:val="00007B16"/>
    <w:rsid w:val="00007CF1"/>
    <w:rsid w:val="00007D0A"/>
    <w:rsid w:val="00007D32"/>
    <w:rsid w:val="00007DBB"/>
    <w:rsid w:val="00007F15"/>
    <w:rsid w:val="0001026A"/>
    <w:rsid w:val="00010691"/>
    <w:rsid w:val="0001080E"/>
    <w:rsid w:val="00010922"/>
    <w:rsid w:val="00010A63"/>
    <w:rsid w:val="00010C14"/>
    <w:rsid w:val="00010D7C"/>
    <w:rsid w:val="00010E50"/>
    <w:rsid w:val="00010ED2"/>
    <w:rsid w:val="00010EEC"/>
    <w:rsid w:val="0001109F"/>
    <w:rsid w:val="00011119"/>
    <w:rsid w:val="000112E2"/>
    <w:rsid w:val="000114A3"/>
    <w:rsid w:val="000116D4"/>
    <w:rsid w:val="0001176E"/>
    <w:rsid w:val="000117F6"/>
    <w:rsid w:val="000118EA"/>
    <w:rsid w:val="00011A38"/>
    <w:rsid w:val="00011BD9"/>
    <w:rsid w:val="00011CA6"/>
    <w:rsid w:val="00011DA9"/>
    <w:rsid w:val="00011E9B"/>
    <w:rsid w:val="00011FC4"/>
    <w:rsid w:val="00011FE4"/>
    <w:rsid w:val="0001218B"/>
    <w:rsid w:val="00012205"/>
    <w:rsid w:val="00012523"/>
    <w:rsid w:val="000127F1"/>
    <w:rsid w:val="000128D9"/>
    <w:rsid w:val="00012BC7"/>
    <w:rsid w:val="00012E8B"/>
    <w:rsid w:val="000130DC"/>
    <w:rsid w:val="000131A4"/>
    <w:rsid w:val="0001320D"/>
    <w:rsid w:val="00013220"/>
    <w:rsid w:val="0001328A"/>
    <w:rsid w:val="0001328B"/>
    <w:rsid w:val="000133A7"/>
    <w:rsid w:val="00013406"/>
    <w:rsid w:val="000135DD"/>
    <w:rsid w:val="00013A74"/>
    <w:rsid w:val="00013B66"/>
    <w:rsid w:val="00013C12"/>
    <w:rsid w:val="00013FEB"/>
    <w:rsid w:val="0001408D"/>
    <w:rsid w:val="000140E1"/>
    <w:rsid w:val="00014302"/>
    <w:rsid w:val="00014416"/>
    <w:rsid w:val="0001446B"/>
    <w:rsid w:val="000144E6"/>
    <w:rsid w:val="000145FD"/>
    <w:rsid w:val="00014686"/>
    <w:rsid w:val="000147BC"/>
    <w:rsid w:val="000147C6"/>
    <w:rsid w:val="000149B6"/>
    <w:rsid w:val="000149EE"/>
    <w:rsid w:val="00014B6A"/>
    <w:rsid w:val="00014BFF"/>
    <w:rsid w:val="00015069"/>
    <w:rsid w:val="000152A5"/>
    <w:rsid w:val="000152D8"/>
    <w:rsid w:val="0001532D"/>
    <w:rsid w:val="0001536E"/>
    <w:rsid w:val="00015522"/>
    <w:rsid w:val="00015771"/>
    <w:rsid w:val="000158F0"/>
    <w:rsid w:val="0001596D"/>
    <w:rsid w:val="00015985"/>
    <w:rsid w:val="00015AAC"/>
    <w:rsid w:val="00015B6C"/>
    <w:rsid w:val="00015B8D"/>
    <w:rsid w:val="00015D9D"/>
    <w:rsid w:val="00015EE7"/>
    <w:rsid w:val="00015F09"/>
    <w:rsid w:val="00015F4F"/>
    <w:rsid w:val="0001634F"/>
    <w:rsid w:val="0001655C"/>
    <w:rsid w:val="000165B3"/>
    <w:rsid w:val="00016623"/>
    <w:rsid w:val="0001693C"/>
    <w:rsid w:val="00016949"/>
    <w:rsid w:val="00016BA8"/>
    <w:rsid w:val="00016F42"/>
    <w:rsid w:val="0001711C"/>
    <w:rsid w:val="0001749A"/>
    <w:rsid w:val="0001770F"/>
    <w:rsid w:val="00017798"/>
    <w:rsid w:val="0001781F"/>
    <w:rsid w:val="0001789C"/>
    <w:rsid w:val="00017EA3"/>
    <w:rsid w:val="00017F0C"/>
    <w:rsid w:val="00020288"/>
    <w:rsid w:val="00020481"/>
    <w:rsid w:val="00020695"/>
    <w:rsid w:val="0002088A"/>
    <w:rsid w:val="000208F7"/>
    <w:rsid w:val="00020B0D"/>
    <w:rsid w:val="00020F2E"/>
    <w:rsid w:val="000210CA"/>
    <w:rsid w:val="0002130C"/>
    <w:rsid w:val="0002139A"/>
    <w:rsid w:val="00021441"/>
    <w:rsid w:val="00021660"/>
    <w:rsid w:val="000216E0"/>
    <w:rsid w:val="0002178E"/>
    <w:rsid w:val="000219BF"/>
    <w:rsid w:val="000219CC"/>
    <w:rsid w:val="00021A05"/>
    <w:rsid w:val="00021C25"/>
    <w:rsid w:val="00021C64"/>
    <w:rsid w:val="00021F59"/>
    <w:rsid w:val="000222D1"/>
    <w:rsid w:val="000223FE"/>
    <w:rsid w:val="000225D7"/>
    <w:rsid w:val="000225E1"/>
    <w:rsid w:val="00022986"/>
    <w:rsid w:val="000229E4"/>
    <w:rsid w:val="00022B20"/>
    <w:rsid w:val="00022DF2"/>
    <w:rsid w:val="00022E64"/>
    <w:rsid w:val="00023174"/>
    <w:rsid w:val="00023222"/>
    <w:rsid w:val="00023314"/>
    <w:rsid w:val="00023482"/>
    <w:rsid w:val="0002359C"/>
    <w:rsid w:val="00023611"/>
    <w:rsid w:val="00023732"/>
    <w:rsid w:val="00023975"/>
    <w:rsid w:val="000239F3"/>
    <w:rsid w:val="00023A43"/>
    <w:rsid w:val="00023CF6"/>
    <w:rsid w:val="00023D2C"/>
    <w:rsid w:val="00024225"/>
    <w:rsid w:val="00024540"/>
    <w:rsid w:val="000246BB"/>
    <w:rsid w:val="000246C0"/>
    <w:rsid w:val="0002484C"/>
    <w:rsid w:val="00024B00"/>
    <w:rsid w:val="00024B17"/>
    <w:rsid w:val="00024C82"/>
    <w:rsid w:val="00024E98"/>
    <w:rsid w:val="00024F24"/>
    <w:rsid w:val="00024F67"/>
    <w:rsid w:val="00024F78"/>
    <w:rsid w:val="00024FC7"/>
    <w:rsid w:val="000250D6"/>
    <w:rsid w:val="000254B8"/>
    <w:rsid w:val="00025562"/>
    <w:rsid w:val="00025629"/>
    <w:rsid w:val="000256BE"/>
    <w:rsid w:val="000258B8"/>
    <w:rsid w:val="00025978"/>
    <w:rsid w:val="00025992"/>
    <w:rsid w:val="00025B70"/>
    <w:rsid w:val="00025BF6"/>
    <w:rsid w:val="00025EBC"/>
    <w:rsid w:val="00025EE0"/>
    <w:rsid w:val="00025F2A"/>
    <w:rsid w:val="00026025"/>
    <w:rsid w:val="00026179"/>
    <w:rsid w:val="000262A1"/>
    <w:rsid w:val="00026407"/>
    <w:rsid w:val="000264C8"/>
    <w:rsid w:val="000265D7"/>
    <w:rsid w:val="00026608"/>
    <w:rsid w:val="000267F6"/>
    <w:rsid w:val="000269F2"/>
    <w:rsid w:val="00026A06"/>
    <w:rsid w:val="00026F18"/>
    <w:rsid w:val="00026FAD"/>
    <w:rsid w:val="000270CC"/>
    <w:rsid w:val="000271EE"/>
    <w:rsid w:val="0002734B"/>
    <w:rsid w:val="000274AC"/>
    <w:rsid w:val="000274D9"/>
    <w:rsid w:val="0002763D"/>
    <w:rsid w:val="000278EC"/>
    <w:rsid w:val="00027B72"/>
    <w:rsid w:val="00027E20"/>
    <w:rsid w:val="00027E67"/>
    <w:rsid w:val="00027EBA"/>
    <w:rsid w:val="00030139"/>
    <w:rsid w:val="000301F7"/>
    <w:rsid w:val="00030626"/>
    <w:rsid w:val="00030697"/>
    <w:rsid w:val="00030B00"/>
    <w:rsid w:val="0003101D"/>
    <w:rsid w:val="0003108A"/>
    <w:rsid w:val="00031278"/>
    <w:rsid w:val="00031368"/>
    <w:rsid w:val="0003137C"/>
    <w:rsid w:val="0003171E"/>
    <w:rsid w:val="000317F1"/>
    <w:rsid w:val="000317FF"/>
    <w:rsid w:val="0003185C"/>
    <w:rsid w:val="000318D9"/>
    <w:rsid w:val="00031FD4"/>
    <w:rsid w:val="0003205E"/>
    <w:rsid w:val="00032612"/>
    <w:rsid w:val="00032963"/>
    <w:rsid w:val="00032F82"/>
    <w:rsid w:val="0003308F"/>
    <w:rsid w:val="000330F3"/>
    <w:rsid w:val="000334D0"/>
    <w:rsid w:val="000335CC"/>
    <w:rsid w:val="000335F4"/>
    <w:rsid w:val="00033616"/>
    <w:rsid w:val="00033644"/>
    <w:rsid w:val="000336D8"/>
    <w:rsid w:val="00033887"/>
    <w:rsid w:val="0003399C"/>
    <w:rsid w:val="00033A7B"/>
    <w:rsid w:val="00033A8F"/>
    <w:rsid w:val="00033C5A"/>
    <w:rsid w:val="00033C9D"/>
    <w:rsid w:val="00033DA2"/>
    <w:rsid w:val="00033E3F"/>
    <w:rsid w:val="00033E47"/>
    <w:rsid w:val="00033F03"/>
    <w:rsid w:val="00033F07"/>
    <w:rsid w:val="00034206"/>
    <w:rsid w:val="0003476B"/>
    <w:rsid w:val="00034855"/>
    <w:rsid w:val="00034892"/>
    <w:rsid w:val="00034B8C"/>
    <w:rsid w:val="00034D8F"/>
    <w:rsid w:val="00034ECF"/>
    <w:rsid w:val="000350A3"/>
    <w:rsid w:val="0003514F"/>
    <w:rsid w:val="00035252"/>
    <w:rsid w:val="00035483"/>
    <w:rsid w:val="000355A0"/>
    <w:rsid w:val="000355C5"/>
    <w:rsid w:val="0003574C"/>
    <w:rsid w:val="000358F0"/>
    <w:rsid w:val="00035AA3"/>
    <w:rsid w:val="00035AA9"/>
    <w:rsid w:val="00035C02"/>
    <w:rsid w:val="00035C04"/>
    <w:rsid w:val="00035D2E"/>
    <w:rsid w:val="00035F6F"/>
    <w:rsid w:val="00036026"/>
    <w:rsid w:val="00036088"/>
    <w:rsid w:val="00036101"/>
    <w:rsid w:val="00036207"/>
    <w:rsid w:val="00036427"/>
    <w:rsid w:val="00036476"/>
    <w:rsid w:val="00036595"/>
    <w:rsid w:val="00036723"/>
    <w:rsid w:val="000367CF"/>
    <w:rsid w:val="00036C86"/>
    <w:rsid w:val="00036CC7"/>
    <w:rsid w:val="00036D64"/>
    <w:rsid w:val="00036E2D"/>
    <w:rsid w:val="00037034"/>
    <w:rsid w:val="0003777E"/>
    <w:rsid w:val="000379F2"/>
    <w:rsid w:val="00037A77"/>
    <w:rsid w:val="00037AB1"/>
    <w:rsid w:val="00037E9F"/>
    <w:rsid w:val="00037F70"/>
    <w:rsid w:val="00040068"/>
    <w:rsid w:val="000400A9"/>
    <w:rsid w:val="00040330"/>
    <w:rsid w:val="00040337"/>
    <w:rsid w:val="00040A85"/>
    <w:rsid w:val="00040CE7"/>
    <w:rsid w:val="00040D2E"/>
    <w:rsid w:val="00040DEF"/>
    <w:rsid w:val="00040F82"/>
    <w:rsid w:val="000411A9"/>
    <w:rsid w:val="000411BC"/>
    <w:rsid w:val="000411C1"/>
    <w:rsid w:val="000412A4"/>
    <w:rsid w:val="000412B4"/>
    <w:rsid w:val="0004141B"/>
    <w:rsid w:val="000416F6"/>
    <w:rsid w:val="00041716"/>
    <w:rsid w:val="0004182E"/>
    <w:rsid w:val="0004199A"/>
    <w:rsid w:val="000419A3"/>
    <w:rsid w:val="000419E6"/>
    <w:rsid w:val="00041EB4"/>
    <w:rsid w:val="00041FEC"/>
    <w:rsid w:val="00042119"/>
    <w:rsid w:val="00042306"/>
    <w:rsid w:val="000424A3"/>
    <w:rsid w:val="00042812"/>
    <w:rsid w:val="00042871"/>
    <w:rsid w:val="00042A57"/>
    <w:rsid w:val="00042AF7"/>
    <w:rsid w:val="00042D5E"/>
    <w:rsid w:val="00042D82"/>
    <w:rsid w:val="00042E2B"/>
    <w:rsid w:val="00043162"/>
    <w:rsid w:val="00043170"/>
    <w:rsid w:val="000431A1"/>
    <w:rsid w:val="0004324D"/>
    <w:rsid w:val="00043963"/>
    <w:rsid w:val="00043C42"/>
    <w:rsid w:val="00043D69"/>
    <w:rsid w:val="00043EA6"/>
    <w:rsid w:val="00044026"/>
    <w:rsid w:val="00044092"/>
    <w:rsid w:val="0004448A"/>
    <w:rsid w:val="000444A3"/>
    <w:rsid w:val="000448D9"/>
    <w:rsid w:val="00044917"/>
    <w:rsid w:val="000449E8"/>
    <w:rsid w:val="00044B25"/>
    <w:rsid w:val="00044C03"/>
    <w:rsid w:val="00044D94"/>
    <w:rsid w:val="00044F22"/>
    <w:rsid w:val="00044F32"/>
    <w:rsid w:val="00044F73"/>
    <w:rsid w:val="0004501E"/>
    <w:rsid w:val="000450FA"/>
    <w:rsid w:val="00045126"/>
    <w:rsid w:val="000451F2"/>
    <w:rsid w:val="000454B4"/>
    <w:rsid w:val="0004596E"/>
    <w:rsid w:val="000459A0"/>
    <w:rsid w:val="00045A54"/>
    <w:rsid w:val="00045AA0"/>
    <w:rsid w:val="00045F6D"/>
    <w:rsid w:val="000461F9"/>
    <w:rsid w:val="00046229"/>
    <w:rsid w:val="0004623D"/>
    <w:rsid w:val="000463D7"/>
    <w:rsid w:val="0004651E"/>
    <w:rsid w:val="000465EF"/>
    <w:rsid w:val="000466F7"/>
    <w:rsid w:val="000467C7"/>
    <w:rsid w:val="00046805"/>
    <w:rsid w:val="00046A92"/>
    <w:rsid w:val="00046AE9"/>
    <w:rsid w:val="00046B89"/>
    <w:rsid w:val="00046BA4"/>
    <w:rsid w:val="00046C3C"/>
    <w:rsid w:val="00046E10"/>
    <w:rsid w:val="00046F3F"/>
    <w:rsid w:val="000470AC"/>
    <w:rsid w:val="000471E1"/>
    <w:rsid w:val="00047223"/>
    <w:rsid w:val="000472F4"/>
    <w:rsid w:val="00047427"/>
    <w:rsid w:val="00047507"/>
    <w:rsid w:val="000476CC"/>
    <w:rsid w:val="0004776B"/>
    <w:rsid w:val="0004782F"/>
    <w:rsid w:val="000478BE"/>
    <w:rsid w:val="000479C7"/>
    <w:rsid w:val="00047D25"/>
    <w:rsid w:val="00047E47"/>
    <w:rsid w:val="00047EC3"/>
    <w:rsid w:val="00047F36"/>
    <w:rsid w:val="00047F56"/>
    <w:rsid w:val="00050036"/>
    <w:rsid w:val="00050405"/>
    <w:rsid w:val="00050482"/>
    <w:rsid w:val="00050553"/>
    <w:rsid w:val="00050719"/>
    <w:rsid w:val="00050841"/>
    <w:rsid w:val="00050969"/>
    <w:rsid w:val="0005096B"/>
    <w:rsid w:val="00050D3A"/>
    <w:rsid w:val="00050DFC"/>
    <w:rsid w:val="00050E96"/>
    <w:rsid w:val="00050FE0"/>
    <w:rsid w:val="00051079"/>
    <w:rsid w:val="000510EC"/>
    <w:rsid w:val="00051211"/>
    <w:rsid w:val="000513A5"/>
    <w:rsid w:val="000515D1"/>
    <w:rsid w:val="0005167D"/>
    <w:rsid w:val="000516D9"/>
    <w:rsid w:val="00051781"/>
    <w:rsid w:val="000518C9"/>
    <w:rsid w:val="00051AEF"/>
    <w:rsid w:val="00051B13"/>
    <w:rsid w:val="00051B36"/>
    <w:rsid w:val="00051C87"/>
    <w:rsid w:val="00051E62"/>
    <w:rsid w:val="00051E9D"/>
    <w:rsid w:val="00051EF8"/>
    <w:rsid w:val="00051F83"/>
    <w:rsid w:val="000520B0"/>
    <w:rsid w:val="000523AE"/>
    <w:rsid w:val="000523E3"/>
    <w:rsid w:val="0005253C"/>
    <w:rsid w:val="00052645"/>
    <w:rsid w:val="000526BA"/>
    <w:rsid w:val="000526EC"/>
    <w:rsid w:val="00052750"/>
    <w:rsid w:val="00052765"/>
    <w:rsid w:val="000527B7"/>
    <w:rsid w:val="00052A7E"/>
    <w:rsid w:val="00052B6E"/>
    <w:rsid w:val="00052B98"/>
    <w:rsid w:val="00052BD8"/>
    <w:rsid w:val="00052CD3"/>
    <w:rsid w:val="00052CF3"/>
    <w:rsid w:val="00052E81"/>
    <w:rsid w:val="000531A7"/>
    <w:rsid w:val="0005323A"/>
    <w:rsid w:val="00053308"/>
    <w:rsid w:val="00053481"/>
    <w:rsid w:val="000535CF"/>
    <w:rsid w:val="00053973"/>
    <w:rsid w:val="0005397F"/>
    <w:rsid w:val="00053ACC"/>
    <w:rsid w:val="00053B14"/>
    <w:rsid w:val="00053B4E"/>
    <w:rsid w:val="00053F5B"/>
    <w:rsid w:val="0005423D"/>
    <w:rsid w:val="000542AC"/>
    <w:rsid w:val="000542D3"/>
    <w:rsid w:val="0005434E"/>
    <w:rsid w:val="0005444B"/>
    <w:rsid w:val="00054668"/>
    <w:rsid w:val="0005471F"/>
    <w:rsid w:val="00054773"/>
    <w:rsid w:val="000549E7"/>
    <w:rsid w:val="00054C5C"/>
    <w:rsid w:val="00054C8A"/>
    <w:rsid w:val="00054CF1"/>
    <w:rsid w:val="00054DCE"/>
    <w:rsid w:val="00055012"/>
    <w:rsid w:val="00055304"/>
    <w:rsid w:val="0005536E"/>
    <w:rsid w:val="000554CE"/>
    <w:rsid w:val="000554E9"/>
    <w:rsid w:val="000555D3"/>
    <w:rsid w:val="00055664"/>
    <w:rsid w:val="00055698"/>
    <w:rsid w:val="00055865"/>
    <w:rsid w:val="000558E4"/>
    <w:rsid w:val="00055BF1"/>
    <w:rsid w:val="00055D6B"/>
    <w:rsid w:val="00055EED"/>
    <w:rsid w:val="00055F0C"/>
    <w:rsid w:val="00055F11"/>
    <w:rsid w:val="000563BB"/>
    <w:rsid w:val="0005676A"/>
    <w:rsid w:val="000567E8"/>
    <w:rsid w:val="00056864"/>
    <w:rsid w:val="00056865"/>
    <w:rsid w:val="000568B5"/>
    <w:rsid w:val="000569B3"/>
    <w:rsid w:val="00056A57"/>
    <w:rsid w:val="00056C29"/>
    <w:rsid w:val="00056E90"/>
    <w:rsid w:val="00056FB5"/>
    <w:rsid w:val="000571DF"/>
    <w:rsid w:val="0005728D"/>
    <w:rsid w:val="000575CF"/>
    <w:rsid w:val="0005760B"/>
    <w:rsid w:val="00057932"/>
    <w:rsid w:val="00057A57"/>
    <w:rsid w:val="00057D3E"/>
    <w:rsid w:val="00057ECE"/>
    <w:rsid w:val="00060074"/>
    <w:rsid w:val="000604C6"/>
    <w:rsid w:val="00060671"/>
    <w:rsid w:val="00060966"/>
    <w:rsid w:val="00060A80"/>
    <w:rsid w:val="00060B17"/>
    <w:rsid w:val="00060BE6"/>
    <w:rsid w:val="00060C72"/>
    <w:rsid w:val="00060D7E"/>
    <w:rsid w:val="00061245"/>
    <w:rsid w:val="0006159E"/>
    <w:rsid w:val="00061606"/>
    <w:rsid w:val="000616F4"/>
    <w:rsid w:val="0006191F"/>
    <w:rsid w:val="00061B5B"/>
    <w:rsid w:val="00061BAF"/>
    <w:rsid w:val="00061EFA"/>
    <w:rsid w:val="00061F30"/>
    <w:rsid w:val="00062019"/>
    <w:rsid w:val="00062336"/>
    <w:rsid w:val="000623CC"/>
    <w:rsid w:val="00062677"/>
    <w:rsid w:val="000627C8"/>
    <w:rsid w:val="000628A1"/>
    <w:rsid w:val="00062BCF"/>
    <w:rsid w:val="00062E6D"/>
    <w:rsid w:val="00062EB1"/>
    <w:rsid w:val="0006300E"/>
    <w:rsid w:val="00063022"/>
    <w:rsid w:val="00063347"/>
    <w:rsid w:val="00063507"/>
    <w:rsid w:val="0006358C"/>
    <w:rsid w:val="00063AAE"/>
    <w:rsid w:val="00063B38"/>
    <w:rsid w:val="00063C6F"/>
    <w:rsid w:val="00063C9A"/>
    <w:rsid w:val="00063D9D"/>
    <w:rsid w:val="00063EE5"/>
    <w:rsid w:val="0006401B"/>
    <w:rsid w:val="0006402B"/>
    <w:rsid w:val="0006409A"/>
    <w:rsid w:val="00064266"/>
    <w:rsid w:val="00064332"/>
    <w:rsid w:val="000643E5"/>
    <w:rsid w:val="000646DA"/>
    <w:rsid w:val="0006478A"/>
    <w:rsid w:val="000647FC"/>
    <w:rsid w:val="00064BCA"/>
    <w:rsid w:val="00064D32"/>
    <w:rsid w:val="00064DD7"/>
    <w:rsid w:val="00064DE4"/>
    <w:rsid w:val="00064E12"/>
    <w:rsid w:val="00064E82"/>
    <w:rsid w:val="00064F06"/>
    <w:rsid w:val="00064F3D"/>
    <w:rsid w:val="00064F9C"/>
    <w:rsid w:val="0006514D"/>
    <w:rsid w:val="00065150"/>
    <w:rsid w:val="00065202"/>
    <w:rsid w:val="000653DD"/>
    <w:rsid w:val="000655A4"/>
    <w:rsid w:val="0006563C"/>
    <w:rsid w:val="000656C5"/>
    <w:rsid w:val="00065E9E"/>
    <w:rsid w:val="00065F2A"/>
    <w:rsid w:val="00065F53"/>
    <w:rsid w:val="000662BE"/>
    <w:rsid w:val="000663B6"/>
    <w:rsid w:val="00066603"/>
    <w:rsid w:val="00066669"/>
    <w:rsid w:val="00066936"/>
    <w:rsid w:val="00066B96"/>
    <w:rsid w:val="00066C1E"/>
    <w:rsid w:val="00066C49"/>
    <w:rsid w:val="00066C6E"/>
    <w:rsid w:val="00066D42"/>
    <w:rsid w:val="00066D75"/>
    <w:rsid w:val="00066E76"/>
    <w:rsid w:val="00067170"/>
    <w:rsid w:val="00067197"/>
    <w:rsid w:val="000671F3"/>
    <w:rsid w:val="00067233"/>
    <w:rsid w:val="000677DC"/>
    <w:rsid w:val="00067CA5"/>
    <w:rsid w:val="00067D53"/>
    <w:rsid w:val="00067DDB"/>
    <w:rsid w:val="0007005A"/>
    <w:rsid w:val="0007010B"/>
    <w:rsid w:val="000703D3"/>
    <w:rsid w:val="00070539"/>
    <w:rsid w:val="000705FA"/>
    <w:rsid w:val="00070602"/>
    <w:rsid w:val="000706AB"/>
    <w:rsid w:val="000707DE"/>
    <w:rsid w:val="00070AB5"/>
    <w:rsid w:val="00070C7D"/>
    <w:rsid w:val="00070DBF"/>
    <w:rsid w:val="000710FB"/>
    <w:rsid w:val="0007121B"/>
    <w:rsid w:val="000713D4"/>
    <w:rsid w:val="000713D8"/>
    <w:rsid w:val="000713F4"/>
    <w:rsid w:val="00071502"/>
    <w:rsid w:val="00071543"/>
    <w:rsid w:val="0007160A"/>
    <w:rsid w:val="0007167D"/>
    <w:rsid w:val="00071887"/>
    <w:rsid w:val="00071892"/>
    <w:rsid w:val="00071C36"/>
    <w:rsid w:val="00071C60"/>
    <w:rsid w:val="00071DCE"/>
    <w:rsid w:val="00071F16"/>
    <w:rsid w:val="00071F86"/>
    <w:rsid w:val="00072051"/>
    <w:rsid w:val="000720E8"/>
    <w:rsid w:val="000721AA"/>
    <w:rsid w:val="00072327"/>
    <w:rsid w:val="0007245F"/>
    <w:rsid w:val="0007251D"/>
    <w:rsid w:val="000725FF"/>
    <w:rsid w:val="000726C9"/>
    <w:rsid w:val="0007289E"/>
    <w:rsid w:val="000729D1"/>
    <w:rsid w:val="00073289"/>
    <w:rsid w:val="00073299"/>
    <w:rsid w:val="0007329E"/>
    <w:rsid w:val="00073311"/>
    <w:rsid w:val="00073351"/>
    <w:rsid w:val="00073489"/>
    <w:rsid w:val="000734DE"/>
    <w:rsid w:val="000735EE"/>
    <w:rsid w:val="000736AB"/>
    <w:rsid w:val="0007372B"/>
    <w:rsid w:val="00073800"/>
    <w:rsid w:val="000738CF"/>
    <w:rsid w:val="00073A41"/>
    <w:rsid w:val="00073A78"/>
    <w:rsid w:val="00073C7C"/>
    <w:rsid w:val="00073C90"/>
    <w:rsid w:val="00073D1B"/>
    <w:rsid w:val="00073D65"/>
    <w:rsid w:val="00073F4F"/>
    <w:rsid w:val="00073FAC"/>
    <w:rsid w:val="00073FE2"/>
    <w:rsid w:val="00074025"/>
    <w:rsid w:val="000742BA"/>
    <w:rsid w:val="0007449C"/>
    <w:rsid w:val="0007457B"/>
    <w:rsid w:val="0007460F"/>
    <w:rsid w:val="00074612"/>
    <w:rsid w:val="00074802"/>
    <w:rsid w:val="00074B09"/>
    <w:rsid w:val="00074B2A"/>
    <w:rsid w:val="00074C6B"/>
    <w:rsid w:val="000752CB"/>
    <w:rsid w:val="000756BF"/>
    <w:rsid w:val="00075726"/>
    <w:rsid w:val="00075B42"/>
    <w:rsid w:val="00075C92"/>
    <w:rsid w:val="00075D8A"/>
    <w:rsid w:val="00075E89"/>
    <w:rsid w:val="00075FD3"/>
    <w:rsid w:val="000760FF"/>
    <w:rsid w:val="0007610A"/>
    <w:rsid w:val="000763B6"/>
    <w:rsid w:val="00076466"/>
    <w:rsid w:val="0007649A"/>
    <w:rsid w:val="00076659"/>
    <w:rsid w:val="00076AD9"/>
    <w:rsid w:val="00076CF5"/>
    <w:rsid w:val="0007701C"/>
    <w:rsid w:val="0007746A"/>
    <w:rsid w:val="00077518"/>
    <w:rsid w:val="0007762E"/>
    <w:rsid w:val="000776C2"/>
    <w:rsid w:val="00077851"/>
    <w:rsid w:val="00077A5F"/>
    <w:rsid w:val="00077A9A"/>
    <w:rsid w:val="00077AD1"/>
    <w:rsid w:val="00077B13"/>
    <w:rsid w:val="00077DAA"/>
    <w:rsid w:val="000800CB"/>
    <w:rsid w:val="000801F8"/>
    <w:rsid w:val="00080414"/>
    <w:rsid w:val="000804A5"/>
    <w:rsid w:val="00080864"/>
    <w:rsid w:val="0008096C"/>
    <w:rsid w:val="00080B94"/>
    <w:rsid w:val="00080BD9"/>
    <w:rsid w:val="00080CA2"/>
    <w:rsid w:val="00080E1A"/>
    <w:rsid w:val="00080E68"/>
    <w:rsid w:val="00080EF1"/>
    <w:rsid w:val="00080FB6"/>
    <w:rsid w:val="00081047"/>
    <w:rsid w:val="00081136"/>
    <w:rsid w:val="000813B4"/>
    <w:rsid w:val="0008152C"/>
    <w:rsid w:val="00081774"/>
    <w:rsid w:val="0008177D"/>
    <w:rsid w:val="00081844"/>
    <w:rsid w:val="000818BC"/>
    <w:rsid w:val="00081941"/>
    <w:rsid w:val="000819DE"/>
    <w:rsid w:val="00081C5E"/>
    <w:rsid w:val="00081D4F"/>
    <w:rsid w:val="00081DEE"/>
    <w:rsid w:val="0008200F"/>
    <w:rsid w:val="0008212D"/>
    <w:rsid w:val="00082184"/>
    <w:rsid w:val="000821C8"/>
    <w:rsid w:val="000823BE"/>
    <w:rsid w:val="0008240F"/>
    <w:rsid w:val="0008263B"/>
    <w:rsid w:val="00082739"/>
    <w:rsid w:val="00082795"/>
    <w:rsid w:val="00082862"/>
    <w:rsid w:val="00082BE8"/>
    <w:rsid w:val="00082C75"/>
    <w:rsid w:val="00082FB8"/>
    <w:rsid w:val="0008302E"/>
    <w:rsid w:val="000831AF"/>
    <w:rsid w:val="000831C7"/>
    <w:rsid w:val="00083864"/>
    <w:rsid w:val="00083992"/>
    <w:rsid w:val="000839BA"/>
    <w:rsid w:val="00083ABA"/>
    <w:rsid w:val="00083BD9"/>
    <w:rsid w:val="00083E0B"/>
    <w:rsid w:val="00083E77"/>
    <w:rsid w:val="00083EC5"/>
    <w:rsid w:val="0008418E"/>
    <w:rsid w:val="000844BB"/>
    <w:rsid w:val="000846E2"/>
    <w:rsid w:val="00084775"/>
    <w:rsid w:val="0008486B"/>
    <w:rsid w:val="000848D1"/>
    <w:rsid w:val="00084AC6"/>
    <w:rsid w:val="00084C8D"/>
    <w:rsid w:val="00084E5E"/>
    <w:rsid w:val="00084F26"/>
    <w:rsid w:val="000850C9"/>
    <w:rsid w:val="000852D8"/>
    <w:rsid w:val="00085377"/>
    <w:rsid w:val="00085AFE"/>
    <w:rsid w:val="00085D0F"/>
    <w:rsid w:val="00085D5E"/>
    <w:rsid w:val="00085E80"/>
    <w:rsid w:val="00085FEF"/>
    <w:rsid w:val="000860AB"/>
    <w:rsid w:val="000860AC"/>
    <w:rsid w:val="00086144"/>
    <w:rsid w:val="0008618C"/>
    <w:rsid w:val="0008622F"/>
    <w:rsid w:val="00086401"/>
    <w:rsid w:val="0008644F"/>
    <w:rsid w:val="000864F6"/>
    <w:rsid w:val="000865D2"/>
    <w:rsid w:val="00086700"/>
    <w:rsid w:val="000867C9"/>
    <w:rsid w:val="000867DD"/>
    <w:rsid w:val="000869EE"/>
    <w:rsid w:val="00086B93"/>
    <w:rsid w:val="00086C4B"/>
    <w:rsid w:val="00086D0D"/>
    <w:rsid w:val="00086EEA"/>
    <w:rsid w:val="00086F51"/>
    <w:rsid w:val="0008703D"/>
    <w:rsid w:val="00087080"/>
    <w:rsid w:val="0008727F"/>
    <w:rsid w:val="00087398"/>
    <w:rsid w:val="00087933"/>
    <w:rsid w:val="00087988"/>
    <w:rsid w:val="000879CF"/>
    <w:rsid w:val="00087D0C"/>
    <w:rsid w:val="00087D36"/>
    <w:rsid w:val="00087ECC"/>
    <w:rsid w:val="00087F9E"/>
    <w:rsid w:val="000900D7"/>
    <w:rsid w:val="00090177"/>
    <w:rsid w:val="000901E4"/>
    <w:rsid w:val="00090268"/>
    <w:rsid w:val="000904D2"/>
    <w:rsid w:val="000906B5"/>
    <w:rsid w:val="00090B67"/>
    <w:rsid w:val="00090EC6"/>
    <w:rsid w:val="000910EC"/>
    <w:rsid w:val="000911D1"/>
    <w:rsid w:val="00091299"/>
    <w:rsid w:val="00091487"/>
    <w:rsid w:val="000916CA"/>
    <w:rsid w:val="0009177E"/>
    <w:rsid w:val="00091DCA"/>
    <w:rsid w:val="00091F6A"/>
    <w:rsid w:val="00092099"/>
    <w:rsid w:val="000923A3"/>
    <w:rsid w:val="00092453"/>
    <w:rsid w:val="0009253E"/>
    <w:rsid w:val="000927A1"/>
    <w:rsid w:val="000927F4"/>
    <w:rsid w:val="000928A3"/>
    <w:rsid w:val="00092B1F"/>
    <w:rsid w:val="00092C76"/>
    <w:rsid w:val="00092CB3"/>
    <w:rsid w:val="00092E98"/>
    <w:rsid w:val="00092EF2"/>
    <w:rsid w:val="00092F59"/>
    <w:rsid w:val="00092F95"/>
    <w:rsid w:val="00093028"/>
    <w:rsid w:val="00093538"/>
    <w:rsid w:val="0009358D"/>
    <w:rsid w:val="000935B9"/>
    <w:rsid w:val="000936AE"/>
    <w:rsid w:val="00093AA4"/>
    <w:rsid w:val="00093AEB"/>
    <w:rsid w:val="00093B91"/>
    <w:rsid w:val="00093C22"/>
    <w:rsid w:val="00093DFF"/>
    <w:rsid w:val="00093E2A"/>
    <w:rsid w:val="00093E8A"/>
    <w:rsid w:val="00093EEB"/>
    <w:rsid w:val="000941EF"/>
    <w:rsid w:val="000942B6"/>
    <w:rsid w:val="000943A3"/>
    <w:rsid w:val="0009450C"/>
    <w:rsid w:val="00094677"/>
    <w:rsid w:val="000948F1"/>
    <w:rsid w:val="00094940"/>
    <w:rsid w:val="000949D0"/>
    <w:rsid w:val="00094A20"/>
    <w:rsid w:val="00094BE6"/>
    <w:rsid w:val="000952AA"/>
    <w:rsid w:val="000953AD"/>
    <w:rsid w:val="000954C1"/>
    <w:rsid w:val="000954F1"/>
    <w:rsid w:val="000955E3"/>
    <w:rsid w:val="00095629"/>
    <w:rsid w:val="00095652"/>
    <w:rsid w:val="000958CB"/>
    <w:rsid w:val="00095927"/>
    <w:rsid w:val="00095993"/>
    <w:rsid w:val="00095AB7"/>
    <w:rsid w:val="00095AD4"/>
    <w:rsid w:val="00095B1B"/>
    <w:rsid w:val="00095C91"/>
    <w:rsid w:val="00095D42"/>
    <w:rsid w:val="00095E06"/>
    <w:rsid w:val="00095F5B"/>
    <w:rsid w:val="00095F6F"/>
    <w:rsid w:val="00096043"/>
    <w:rsid w:val="00096055"/>
    <w:rsid w:val="0009614C"/>
    <w:rsid w:val="0009616B"/>
    <w:rsid w:val="000962AA"/>
    <w:rsid w:val="00096410"/>
    <w:rsid w:val="000967BD"/>
    <w:rsid w:val="000968DB"/>
    <w:rsid w:val="00096A9F"/>
    <w:rsid w:val="00096B3F"/>
    <w:rsid w:val="00096B64"/>
    <w:rsid w:val="00096C8E"/>
    <w:rsid w:val="00096CF2"/>
    <w:rsid w:val="00096D9C"/>
    <w:rsid w:val="00096E55"/>
    <w:rsid w:val="00096EF6"/>
    <w:rsid w:val="0009705B"/>
    <w:rsid w:val="00097175"/>
    <w:rsid w:val="0009739E"/>
    <w:rsid w:val="0009746B"/>
    <w:rsid w:val="000976DC"/>
    <w:rsid w:val="00097BC1"/>
    <w:rsid w:val="00097C5D"/>
    <w:rsid w:val="00097C5F"/>
    <w:rsid w:val="00097D62"/>
    <w:rsid w:val="00097D6B"/>
    <w:rsid w:val="00097E36"/>
    <w:rsid w:val="00097E8D"/>
    <w:rsid w:val="00097ECD"/>
    <w:rsid w:val="000A022F"/>
    <w:rsid w:val="000A045D"/>
    <w:rsid w:val="000A077A"/>
    <w:rsid w:val="000A0896"/>
    <w:rsid w:val="000A08BF"/>
    <w:rsid w:val="000A0969"/>
    <w:rsid w:val="000A0EB0"/>
    <w:rsid w:val="000A0EF1"/>
    <w:rsid w:val="000A10D0"/>
    <w:rsid w:val="000A1396"/>
    <w:rsid w:val="000A1488"/>
    <w:rsid w:val="000A1617"/>
    <w:rsid w:val="000A18D9"/>
    <w:rsid w:val="000A18E4"/>
    <w:rsid w:val="000A19E2"/>
    <w:rsid w:val="000A1A73"/>
    <w:rsid w:val="000A1AB8"/>
    <w:rsid w:val="000A1D6F"/>
    <w:rsid w:val="000A1DCA"/>
    <w:rsid w:val="000A1E4F"/>
    <w:rsid w:val="000A1F0C"/>
    <w:rsid w:val="000A20CD"/>
    <w:rsid w:val="000A2117"/>
    <w:rsid w:val="000A21CE"/>
    <w:rsid w:val="000A222A"/>
    <w:rsid w:val="000A22C8"/>
    <w:rsid w:val="000A2622"/>
    <w:rsid w:val="000A26EB"/>
    <w:rsid w:val="000A29D8"/>
    <w:rsid w:val="000A2A28"/>
    <w:rsid w:val="000A2B89"/>
    <w:rsid w:val="000A2D83"/>
    <w:rsid w:val="000A2F37"/>
    <w:rsid w:val="000A3043"/>
    <w:rsid w:val="000A32E7"/>
    <w:rsid w:val="000A3403"/>
    <w:rsid w:val="000A37DA"/>
    <w:rsid w:val="000A3878"/>
    <w:rsid w:val="000A3A92"/>
    <w:rsid w:val="000A3BF8"/>
    <w:rsid w:val="000A3C13"/>
    <w:rsid w:val="000A3C9F"/>
    <w:rsid w:val="000A3CDA"/>
    <w:rsid w:val="000A3CE1"/>
    <w:rsid w:val="000A3CE7"/>
    <w:rsid w:val="000A4074"/>
    <w:rsid w:val="000A40AC"/>
    <w:rsid w:val="000A40AF"/>
    <w:rsid w:val="000A41D2"/>
    <w:rsid w:val="000A422C"/>
    <w:rsid w:val="000A451A"/>
    <w:rsid w:val="000A4BBF"/>
    <w:rsid w:val="000A4C51"/>
    <w:rsid w:val="000A4CD0"/>
    <w:rsid w:val="000A4CDC"/>
    <w:rsid w:val="000A4E0B"/>
    <w:rsid w:val="000A4F28"/>
    <w:rsid w:val="000A4F37"/>
    <w:rsid w:val="000A4F68"/>
    <w:rsid w:val="000A508B"/>
    <w:rsid w:val="000A50DA"/>
    <w:rsid w:val="000A5101"/>
    <w:rsid w:val="000A5278"/>
    <w:rsid w:val="000A5347"/>
    <w:rsid w:val="000A535B"/>
    <w:rsid w:val="000A540B"/>
    <w:rsid w:val="000A54EF"/>
    <w:rsid w:val="000A5738"/>
    <w:rsid w:val="000A5A1D"/>
    <w:rsid w:val="000A5C55"/>
    <w:rsid w:val="000A5E6E"/>
    <w:rsid w:val="000A5FA3"/>
    <w:rsid w:val="000A5FCC"/>
    <w:rsid w:val="000A6033"/>
    <w:rsid w:val="000A60D0"/>
    <w:rsid w:val="000A60EE"/>
    <w:rsid w:val="000A63A8"/>
    <w:rsid w:val="000A64E2"/>
    <w:rsid w:val="000A67D3"/>
    <w:rsid w:val="000A6AC5"/>
    <w:rsid w:val="000A6ACB"/>
    <w:rsid w:val="000A6D3D"/>
    <w:rsid w:val="000A7095"/>
    <w:rsid w:val="000A711D"/>
    <w:rsid w:val="000A73F3"/>
    <w:rsid w:val="000A7507"/>
    <w:rsid w:val="000A752D"/>
    <w:rsid w:val="000A754B"/>
    <w:rsid w:val="000A75A3"/>
    <w:rsid w:val="000A7635"/>
    <w:rsid w:val="000A77B4"/>
    <w:rsid w:val="000A77F1"/>
    <w:rsid w:val="000A7A16"/>
    <w:rsid w:val="000A7A21"/>
    <w:rsid w:val="000A7A7D"/>
    <w:rsid w:val="000A7B39"/>
    <w:rsid w:val="000B02A1"/>
    <w:rsid w:val="000B02A4"/>
    <w:rsid w:val="000B0368"/>
    <w:rsid w:val="000B046C"/>
    <w:rsid w:val="000B04E3"/>
    <w:rsid w:val="000B04E8"/>
    <w:rsid w:val="000B0520"/>
    <w:rsid w:val="000B06A7"/>
    <w:rsid w:val="000B076B"/>
    <w:rsid w:val="000B0A69"/>
    <w:rsid w:val="000B0B58"/>
    <w:rsid w:val="000B0B6E"/>
    <w:rsid w:val="000B0C09"/>
    <w:rsid w:val="000B0E1C"/>
    <w:rsid w:val="000B0F16"/>
    <w:rsid w:val="000B1049"/>
    <w:rsid w:val="000B10D7"/>
    <w:rsid w:val="000B1139"/>
    <w:rsid w:val="000B1281"/>
    <w:rsid w:val="000B14CA"/>
    <w:rsid w:val="000B1743"/>
    <w:rsid w:val="000B183B"/>
    <w:rsid w:val="000B19CC"/>
    <w:rsid w:val="000B19D1"/>
    <w:rsid w:val="000B19D9"/>
    <w:rsid w:val="000B1A27"/>
    <w:rsid w:val="000B1AC2"/>
    <w:rsid w:val="000B1C27"/>
    <w:rsid w:val="000B1E5D"/>
    <w:rsid w:val="000B1E8A"/>
    <w:rsid w:val="000B1EFE"/>
    <w:rsid w:val="000B2216"/>
    <w:rsid w:val="000B223D"/>
    <w:rsid w:val="000B267C"/>
    <w:rsid w:val="000B2824"/>
    <w:rsid w:val="000B2916"/>
    <w:rsid w:val="000B2924"/>
    <w:rsid w:val="000B2D8C"/>
    <w:rsid w:val="000B2DB0"/>
    <w:rsid w:val="000B2F31"/>
    <w:rsid w:val="000B3115"/>
    <w:rsid w:val="000B3198"/>
    <w:rsid w:val="000B31BE"/>
    <w:rsid w:val="000B33BB"/>
    <w:rsid w:val="000B346B"/>
    <w:rsid w:val="000B37C6"/>
    <w:rsid w:val="000B38F4"/>
    <w:rsid w:val="000B39DA"/>
    <w:rsid w:val="000B39E5"/>
    <w:rsid w:val="000B3A3B"/>
    <w:rsid w:val="000B3D2A"/>
    <w:rsid w:val="000B3EA0"/>
    <w:rsid w:val="000B42BA"/>
    <w:rsid w:val="000B42EA"/>
    <w:rsid w:val="000B4471"/>
    <w:rsid w:val="000B4751"/>
    <w:rsid w:val="000B48BE"/>
    <w:rsid w:val="000B48FA"/>
    <w:rsid w:val="000B4959"/>
    <w:rsid w:val="000B497B"/>
    <w:rsid w:val="000B4A68"/>
    <w:rsid w:val="000B4B40"/>
    <w:rsid w:val="000B4B71"/>
    <w:rsid w:val="000B4BC1"/>
    <w:rsid w:val="000B4D84"/>
    <w:rsid w:val="000B4E62"/>
    <w:rsid w:val="000B5061"/>
    <w:rsid w:val="000B5102"/>
    <w:rsid w:val="000B5223"/>
    <w:rsid w:val="000B533A"/>
    <w:rsid w:val="000B53A8"/>
    <w:rsid w:val="000B554D"/>
    <w:rsid w:val="000B56EF"/>
    <w:rsid w:val="000B59E2"/>
    <w:rsid w:val="000B5B7A"/>
    <w:rsid w:val="000B5D8A"/>
    <w:rsid w:val="000B64DC"/>
    <w:rsid w:val="000B6E50"/>
    <w:rsid w:val="000B6EBD"/>
    <w:rsid w:val="000B704B"/>
    <w:rsid w:val="000B72F8"/>
    <w:rsid w:val="000B7462"/>
    <w:rsid w:val="000B754E"/>
    <w:rsid w:val="000B755D"/>
    <w:rsid w:val="000B7900"/>
    <w:rsid w:val="000B790B"/>
    <w:rsid w:val="000B7D2F"/>
    <w:rsid w:val="000B7D8B"/>
    <w:rsid w:val="000B7DEE"/>
    <w:rsid w:val="000B7F22"/>
    <w:rsid w:val="000C01A7"/>
    <w:rsid w:val="000C0266"/>
    <w:rsid w:val="000C03B0"/>
    <w:rsid w:val="000C05FA"/>
    <w:rsid w:val="000C0846"/>
    <w:rsid w:val="000C0979"/>
    <w:rsid w:val="000C0CFB"/>
    <w:rsid w:val="000C0D85"/>
    <w:rsid w:val="000C103D"/>
    <w:rsid w:val="000C10AC"/>
    <w:rsid w:val="000C12B6"/>
    <w:rsid w:val="000C13AF"/>
    <w:rsid w:val="000C1716"/>
    <w:rsid w:val="000C181B"/>
    <w:rsid w:val="000C1920"/>
    <w:rsid w:val="000C19DB"/>
    <w:rsid w:val="000C1B83"/>
    <w:rsid w:val="000C1C57"/>
    <w:rsid w:val="000C1DE8"/>
    <w:rsid w:val="000C1F63"/>
    <w:rsid w:val="000C1F64"/>
    <w:rsid w:val="000C24C8"/>
    <w:rsid w:val="000C2594"/>
    <w:rsid w:val="000C25C6"/>
    <w:rsid w:val="000C26AA"/>
    <w:rsid w:val="000C271F"/>
    <w:rsid w:val="000C2852"/>
    <w:rsid w:val="000C2890"/>
    <w:rsid w:val="000C297F"/>
    <w:rsid w:val="000C2BC3"/>
    <w:rsid w:val="000C2BC4"/>
    <w:rsid w:val="000C2BC9"/>
    <w:rsid w:val="000C2EB4"/>
    <w:rsid w:val="000C2F6B"/>
    <w:rsid w:val="000C2F99"/>
    <w:rsid w:val="000C305D"/>
    <w:rsid w:val="000C30DC"/>
    <w:rsid w:val="000C311F"/>
    <w:rsid w:val="000C3269"/>
    <w:rsid w:val="000C32C2"/>
    <w:rsid w:val="000C33A4"/>
    <w:rsid w:val="000C3546"/>
    <w:rsid w:val="000C368E"/>
    <w:rsid w:val="000C376F"/>
    <w:rsid w:val="000C3E11"/>
    <w:rsid w:val="000C3F05"/>
    <w:rsid w:val="000C3FD5"/>
    <w:rsid w:val="000C4089"/>
    <w:rsid w:val="000C417D"/>
    <w:rsid w:val="000C433F"/>
    <w:rsid w:val="000C4416"/>
    <w:rsid w:val="000C44B0"/>
    <w:rsid w:val="000C455C"/>
    <w:rsid w:val="000C4623"/>
    <w:rsid w:val="000C46EB"/>
    <w:rsid w:val="000C470C"/>
    <w:rsid w:val="000C491F"/>
    <w:rsid w:val="000C49C2"/>
    <w:rsid w:val="000C4C5D"/>
    <w:rsid w:val="000C4C60"/>
    <w:rsid w:val="000C4F48"/>
    <w:rsid w:val="000C5328"/>
    <w:rsid w:val="000C534F"/>
    <w:rsid w:val="000C5360"/>
    <w:rsid w:val="000C5684"/>
    <w:rsid w:val="000C576A"/>
    <w:rsid w:val="000C587C"/>
    <w:rsid w:val="000C59B9"/>
    <w:rsid w:val="000C5B6E"/>
    <w:rsid w:val="000C5BAC"/>
    <w:rsid w:val="000C5C27"/>
    <w:rsid w:val="000C5D12"/>
    <w:rsid w:val="000C5DFC"/>
    <w:rsid w:val="000C601F"/>
    <w:rsid w:val="000C6127"/>
    <w:rsid w:val="000C62B4"/>
    <w:rsid w:val="000C63FE"/>
    <w:rsid w:val="000C6850"/>
    <w:rsid w:val="000C68A2"/>
    <w:rsid w:val="000C68C4"/>
    <w:rsid w:val="000C6F83"/>
    <w:rsid w:val="000C717F"/>
    <w:rsid w:val="000C7278"/>
    <w:rsid w:val="000C756D"/>
    <w:rsid w:val="000C78E5"/>
    <w:rsid w:val="000C7B52"/>
    <w:rsid w:val="000C7B89"/>
    <w:rsid w:val="000C7BC1"/>
    <w:rsid w:val="000C7CFF"/>
    <w:rsid w:val="000C7E36"/>
    <w:rsid w:val="000C7ED2"/>
    <w:rsid w:val="000D00A2"/>
    <w:rsid w:val="000D0762"/>
    <w:rsid w:val="000D07AA"/>
    <w:rsid w:val="000D0A9C"/>
    <w:rsid w:val="000D0AAB"/>
    <w:rsid w:val="000D0B30"/>
    <w:rsid w:val="000D0C51"/>
    <w:rsid w:val="000D0C6D"/>
    <w:rsid w:val="000D0D25"/>
    <w:rsid w:val="000D1399"/>
    <w:rsid w:val="000D13A1"/>
    <w:rsid w:val="000D145E"/>
    <w:rsid w:val="000D1621"/>
    <w:rsid w:val="000D191A"/>
    <w:rsid w:val="000D1A2D"/>
    <w:rsid w:val="000D1D99"/>
    <w:rsid w:val="000D1E61"/>
    <w:rsid w:val="000D1EA7"/>
    <w:rsid w:val="000D205B"/>
    <w:rsid w:val="000D20B1"/>
    <w:rsid w:val="000D2221"/>
    <w:rsid w:val="000D2468"/>
    <w:rsid w:val="000D2576"/>
    <w:rsid w:val="000D28C3"/>
    <w:rsid w:val="000D2C3A"/>
    <w:rsid w:val="000D2CFB"/>
    <w:rsid w:val="000D2D0D"/>
    <w:rsid w:val="000D2E7D"/>
    <w:rsid w:val="000D3228"/>
    <w:rsid w:val="000D3230"/>
    <w:rsid w:val="000D32D4"/>
    <w:rsid w:val="000D3325"/>
    <w:rsid w:val="000D3352"/>
    <w:rsid w:val="000D3512"/>
    <w:rsid w:val="000D36EC"/>
    <w:rsid w:val="000D371E"/>
    <w:rsid w:val="000D3982"/>
    <w:rsid w:val="000D3E1E"/>
    <w:rsid w:val="000D3E4D"/>
    <w:rsid w:val="000D3ED0"/>
    <w:rsid w:val="000D4093"/>
    <w:rsid w:val="000D4182"/>
    <w:rsid w:val="000D4230"/>
    <w:rsid w:val="000D42EC"/>
    <w:rsid w:val="000D436F"/>
    <w:rsid w:val="000D4430"/>
    <w:rsid w:val="000D4489"/>
    <w:rsid w:val="000D4624"/>
    <w:rsid w:val="000D470F"/>
    <w:rsid w:val="000D4830"/>
    <w:rsid w:val="000D4945"/>
    <w:rsid w:val="000D4AA6"/>
    <w:rsid w:val="000D4B3D"/>
    <w:rsid w:val="000D4CE1"/>
    <w:rsid w:val="000D4CED"/>
    <w:rsid w:val="000D4CF0"/>
    <w:rsid w:val="000D501E"/>
    <w:rsid w:val="000D5030"/>
    <w:rsid w:val="000D518B"/>
    <w:rsid w:val="000D524A"/>
    <w:rsid w:val="000D5253"/>
    <w:rsid w:val="000D5295"/>
    <w:rsid w:val="000D53A8"/>
    <w:rsid w:val="000D5447"/>
    <w:rsid w:val="000D5634"/>
    <w:rsid w:val="000D57CB"/>
    <w:rsid w:val="000D5B9E"/>
    <w:rsid w:val="000D603C"/>
    <w:rsid w:val="000D611A"/>
    <w:rsid w:val="000D626E"/>
    <w:rsid w:val="000D635D"/>
    <w:rsid w:val="000D6751"/>
    <w:rsid w:val="000D69CC"/>
    <w:rsid w:val="000D71AF"/>
    <w:rsid w:val="000D744B"/>
    <w:rsid w:val="000D780E"/>
    <w:rsid w:val="000D791D"/>
    <w:rsid w:val="000D7A19"/>
    <w:rsid w:val="000D7A6F"/>
    <w:rsid w:val="000D7CBB"/>
    <w:rsid w:val="000D7E9C"/>
    <w:rsid w:val="000D7EF1"/>
    <w:rsid w:val="000E0068"/>
    <w:rsid w:val="000E0111"/>
    <w:rsid w:val="000E0150"/>
    <w:rsid w:val="000E0281"/>
    <w:rsid w:val="000E07CA"/>
    <w:rsid w:val="000E09CD"/>
    <w:rsid w:val="000E0AD9"/>
    <w:rsid w:val="000E0D4A"/>
    <w:rsid w:val="000E0E0D"/>
    <w:rsid w:val="000E13AF"/>
    <w:rsid w:val="000E141F"/>
    <w:rsid w:val="000E1460"/>
    <w:rsid w:val="000E147C"/>
    <w:rsid w:val="000E14D3"/>
    <w:rsid w:val="000E155C"/>
    <w:rsid w:val="000E15EC"/>
    <w:rsid w:val="000E173A"/>
    <w:rsid w:val="000E1A41"/>
    <w:rsid w:val="000E1B18"/>
    <w:rsid w:val="000E1C8C"/>
    <w:rsid w:val="000E1D27"/>
    <w:rsid w:val="000E20C2"/>
    <w:rsid w:val="000E21A7"/>
    <w:rsid w:val="000E2241"/>
    <w:rsid w:val="000E232C"/>
    <w:rsid w:val="000E2386"/>
    <w:rsid w:val="000E2443"/>
    <w:rsid w:val="000E2489"/>
    <w:rsid w:val="000E24C8"/>
    <w:rsid w:val="000E2678"/>
    <w:rsid w:val="000E280C"/>
    <w:rsid w:val="000E2935"/>
    <w:rsid w:val="000E2A05"/>
    <w:rsid w:val="000E2A9A"/>
    <w:rsid w:val="000E2ADF"/>
    <w:rsid w:val="000E2B4F"/>
    <w:rsid w:val="000E2CAF"/>
    <w:rsid w:val="000E2E6A"/>
    <w:rsid w:val="000E3099"/>
    <w:rsid w:val="000E326F"/>
    <w:rsid w:val="000E335C"/>
    <w:rsid w:val="000E34F5"/>
    <w:rsid w:val="000E3869"/>
    <w:rsid w:val="000E38DF"/>
    <w:rsid w:val="000E39FA"/>
    <w:rsid w:val="000E3B1F"/>
    <w:rsid w:val="000E3B69"/>
    <w:rsid w:val="000E3D56"/>
    <w:rsid w:val="000E4047"/>
    <w:rsid w:val="000E407A"/>
    <w:rsid w:val="000E4145"/>
    <w:rsid w:val="000E41BE"/>
    <w:rsid w:val="000E41EF"/>
    <w:rsid w:val="000E438F"/>
    <w:rsid w:val="000E44D6"/>
    <w:rsid w:val="000E4540"/>
    <w:rsid w:val="000E467D"/>
    <w:rsid w:val="000E4686"/>
    <w:rsid w:val="000E47A4"/>
    <w:rsid w:val="000E4840"/>
    <w:rsid w:val="000E48E3"/>
    <w:rsid w:val="000E4908"/>
    <w:rsid w:val="000E49BC"/>
    <w:rsid w:val="000E4E88"/>
    <w:rsid w:val="000E4F72"/>
    <w:rsid w:val="000E518C"/>
    <w:rsid w:val="000E560B"/>
    <w:rsid w:val="000E5739"/>
    <w:rsid w:val="000E5815"/>
    <w:rsid w:val="000E5D64"/>
    <w:rsid w:val="000E5D95"/>
    <w:rsid w:val="000E5F8A"/>
    <w:rsid w:val="000E6092"/>
    <w:rsid w:val="000E62EC"/>
    <w:rsid w:val="000E6336"/>
    <w:rsid w:val="000E645D"/>
    <w:rsid w:val="000E64D2"/>
    <w:rsid w:val="000E69CB"/>
    <w:rsid w:val="000E6B85"/>
    <w:rsid w:val="000E6BC0"/>
    <w:rsid w:val="000E6C64"/>
    <w:rsid w:val="000E6CE5"/>
    <w:rsid w:val="000E6DED"/>
    <w:rsid w:val="000E6F03"/>
    <w:rsid w:val="000E72D3"/>
    <w:rsid w:val="000E74EA"/>
    <w:rsid w:val="000E7566"/>
    <w:rsid w:val="000E76A8"/>
    <w:rsid w:val="000E7779"/>
    <w:rsid w:val="000E7AF3"/>
    <w:rsid w:val="000F014B"/>
    <w:rsid w:val="000F01AD"/>
    <w:rsid w:val="000F0392"/>
    <w:rsid w:val="000F046E"/>
    <w:rsid w:val="000F04C7"/>
    <w:rsid w:val="000F0614"/>
    <w:rsid w:val="000F08C9"/>
    <w:rsid w:val="000F0C98"/>
    <w:rsid w:val="000F1414"/>
    <w:rsid w:val="000F141C"/>
    <w:rsid w:val="000F1462"/>
    <w:rsid w:val="000F152C"/>
    <w:rsid w:val="000F19E9"/>
    <w:rsid w:val="000F1D95"/>
    <w:rsid w:val="000F229E"/>
    <w:rsid w:val="000F2316"/>
    <w:rsid w:val="000F253E"/>
    <w:rsid w:val="000F267A"/>
    <w:rsid w:val="000F278B"/>
    <w:rsid w:val="000F27B7"/>
    <w:rsid w:val="000F288D"/>
    <w:rsid w:val="000F2A48"/>
    <w:rsid w:val="000F2C1F"/>
    <w:rsid w:val="000F2DF3"/>
    <w:rsid w:val="000F2DF7"/>
    <w:rsid w:val="000F322F"/>
    <w:rsid w:val="000F341C"/>
    <w:rsid w:val="000F34F0"/>
    <w:rsid w:val="000F35CB"/>
    <w:rsid w:val="000F36D2"/>
    <w:rsid w:val="000F39CD"/>
    <w:rsid w:val="000F39D7"/>
    <w:rsid w:val="000F3ABF"/>
    <w:rsid w:val="000F3D16"/>
    <w:rsid w:val="000F3D99"/>
    <w:rsid w:val="000F3DCB"/>
    <w:rsid w:val="000F4600"/>
    <w:rsid w:val="000F463F"/>
    <w:rsid w:val="000F5083"/>
    <w:rsid w:val="000F5168"/>
    <w:rsid w:val="000F5302"/>
    <w:rsid w:val="000F5397"/>
    <w:rsid w:val="000F5450"/>
    <w:rsid w:val="000F54E8"/>
    <w:rsid w:val="000F566D"/>
    <w:rsid w:val="000F5772"/>
    <w:rsid w:val="000F5B9B"/>
    <w:rsid w:val="000F5BA6"/>
    <w:rsid w:val="000F5E47"/>
    <w:rsid w:val="000F5F03"/>
    <w:rsid w:val="000F5F2C"/>
    <w:rsid w:val="000F5FF0"/>
    <w:rsid w:val="000F6244"/>
    <w:rsid w:val="000F6411"/>
    <w:rsid w:val="000F641F"/>
    <w:rsid w:val="000F64DE"/>
    <w:rsid w:val="000F64ED"/>
    <w:rsid w:val="000F66F2"/>
    <w:rsid w:val="000F6706"/>
    <w:rsid w:val="000F67BD"/>
    <w:rsid w:val="000F6A79"/>
    <w:rsid w:val="000F6AC8"/>
    <w:rsid w:val="000F6CD0"/>
    <w:rsid w:val="000F6CFA"/>
    <w:rsid w:val="000F6D4E"/>
    <w:rsid w:val="000F6EAB"/>
    <w:rsid w:val="000F70EF"/>
    <w:rsid w:val="000F7107"/>
    <w:rsid w:val="000F71B1"/>
    <w:rsid w:val="000F72D3"/>
    <w:rsid w:val="000F731E"/>
    <w:rsid w:val="000F7359"/>
    <w:rsid w:val="000F7397"/>
    <w:rsid w:val="000F745E"/>
    <w:rsid w:val="000F761C"/>
    <w:rsid w:val="000F7648"/>
    <w:rsid w:val="000F7751"/>
    <w:rsid w:val="000F7AFB"/>
    <w:rsid w:val="000F7B82"/>
    <w:rsid w:val="000F7D13"/>
    <w:rsid w:val="000F7EF7"/>
    <w:rsid w:val="00100051"/>
    <w:rsid w:val="00100196"/>
    <w:rsid w:val="001006B0"/>
    <w:rsid w:val="001006F6"/>
    <w:rsid w:val="00100903"/>
    <w:rsid w:val="00100A1E"/>
    <w:rsid w:val="00100A4E"/>
    <w:rsid w:val="00100B59"/>
    <w:rsid w:val="00100D2C"/>
    <w:rsid w:val="00100DA5"/>
    <w:rsid w:val="0010101A"/>
    <w:rsid w:val="0010121B"/>
    <w:rsid w:val="00101311"/>
    <w:rsid w:val="001019EC"/>
    <w:rsid w:val="00101CB3"/>
    <w:rsid w:val="00101E1B"/>
    <w:rsid w:val="00101EFA"/>
    <w:rsid w:val="00101F85"/>
    <w:rsid w:val="00102136"/>
    <w:rsid w:val="0010220F"/>
    <w:rsid w:val="0010224B"/>
    <w:rsid w:val="00102315"/>
    <w:rsid w:val="00102699"/>
    <w:rsid w:val="0010276E"/>
    <w:rsid w:val="00102ABE"/>
    <w:rsid w:val="00102E0B"/>
    <w:rsid w:val="00102F73"/>
    <w:rsid w:val="00102FCA"/>
    <w:rsid w:val="0010305B"/>
    <w:rsid w:val="00103067"/>
    <w:rsid w:val="00103147"/>
    <w:rsid w:val="001031AE"/>
    <w:rsid w:val="001032D5"/>
    <w:rsid w:val="0010365B"/>
    <w:rsid w:val="001037F9"/>
    <w:rsid w:val="0010380D"/>
    <w:rsid w:val="00103982"/>
    <w:rsid w:val="00103A4C"/>
    <w:rsid w:val="00103AD6"/>
    <w:rsid w:val="00103E70"/>
    <w:rsid w:val="00104080"/>
    <w:rsid w:val="00104152"/>
    <w:rsid w:val="00104260"/>
    <w:rsid w:val="00104380"/>
    <w:rsid w:val="00104452"/>
    <w:rsid w:val="0010463B"/>
    <w:rsid w:val="001046D6"/>
    <w:rsid w:val="001047DD"/>
    <w:rsid w:val="00104818"/>
    <w:rsid w:val="001049FE"/>
    <w:rsid w:val="00104AE3"/>
    <w:rsid w:val="00104B16"/>
    <w:rsid w:val="00104C4F"/>
    <w:rsid w:val="00104E6A"/>
    <w:rsid w:val="00104F5C"/>
    <w:rsid w:val="00104F66"/>
    <w:rsid w:val="00104F86"/>
    <w:rsid w:val="00104FA5"/>
    <w:rsid w:val="0010515C"/>
    <w:rsid w:val="00105346"/>
    <w:rsid w:val="0010541B"/>
    <w:rsid w:val="0010558F"/>
    <w:rsid w:val="001055F0"/>
    <w:rsid w:val="00105687"/>
    <w:rsid w:val="001056F5"/>
    <w:rsid w:val="001058AB"/>
    <w:rsid w:val="00105CEB"/>
    <w:rsid w:val="00105F79"/>
    <w:rsid w:val="00106055"/>
    <w:rsid w:val="001060D2"/>
    <w:rsid w:val="001060F8"/>
    <w:rsid w:val="00106236"/>
    <w:rsid w:val="001063C0"/>
    <w:rsid w:val="001063CD"/>
    <w:rsid w:val="001064A0"/>
    <w:rsid w:val="0010655E"/>
    <w:rsid w:val="00106700"/>
    <w:rsid w:val="00106790"/>
    <w:rsid w:val="00106B32"/>
    <w:rsid w:val="00106BAA"/>
    <w:rsid w:val="00106BFB"/>
    <w:rsid w:val="00106C08"/>
    <w:rsid w:val="00106D0A"/>
    <w:rsid w:val="00106F0B"/>
    <w:rsid w:val="0010713A"/>
    <w:rsid w:val="00107439"/>
    <w:rsid w:val="001074DB"/>
    <w:rsid w:val="00107600"/>
    <w:rsid w:val="00107960"/>
    <w:rsid w:val="00107D4A"/>
    <w:rsid w:val="00107E3F"/>
    <w:rsid w:val="00110062"/>
    <w:rsid w:val="0011022B"/>
    <w:rsid w:val="00110271"/>
    <w:rsid w:val="00110287"/>
    <w:rsid w:val="001104CF"/>
    <w:rsid w:val="0011074B"/>
    <w:rsid w:val="00110835"/>
    <w:rsid w:val="001108B9"/>
    <w:rsid w:val="00110A7B"/>
    <w:rsid w:val="00110BEF"/>
    <w:rsid w:val="00110D09"/>
    <w:rsid w:val="00110DE2"/>
    <w:rsid w:val="00110F18"/>
    <w:rsid w:val="00110FB0"/>
    <w:rsid w:val="00111080"/>
    <w:rsid w:val="00111142"/>
    <w:rsid w:val="00111336"/>
    <w:rsid w:val="0011184B"/>
    <w:rsid w:val="0011195C"/>
    <w:rsid w:val="001119A6"/>
    <w:rsid w:val="001119C9"/>
    <w:rsid w:val="00111BB5"/>
    <w:rsid w:val="00111C9F"/>
    <w:rsid w:val="00111DBE"/>
    <w:rsid w:val="00111DE6"/>
    <w:rsid w:val="00111F5D"/>
    <w:rsid w:val="001120D2"/>
    <w:rsid w:val="00112243"/>
    <w:rsid w:val="0011231D"/>
    <w:rsid w:val="00112A8F"/>
    <w:rsid w:val="00112C15"/>
    <w:rsid w:val="00112D01"/>
    <w:rsid w:val="00112D94"/>
    <w:rsid w:val="00112DFC"/>
    <w:rsid w:val="00112E25"/>
    <w:rsid w:val="00112E29"/>
    <w:rsid w:val="001131B1"/>
    <w:rsid w:val="00113207"/>
    <w:rsid w:val="001132C0"/>
    <w:rsid w:val="001133A6"/>
    <w:rsid w:val="00113481"/>
    <w:rsid w:val="00113558"/>
    <w:rsid w:val="0011363E"/>
    <w:rsid w:val="00113B69"/>
    <w:rsid w:val="00113BAE"/>
    <w:rsid w:val="00113D9F"/>
    <w:rsid w:val="00113DEF"/>
    <w:rsid w:val="00114070"/>
    <w:rsid w:val="001140D1"/>
    <w:rsid w:val="00114195"/>
    <w:rsid w:val="00114303"/>
    <w:rsid w:val="0011467E"/>
    <w:rsid w:val="00114A3C"/>
    <w:rsid w:val="00114ABA"/>
    <w:rsid w:val="00114E27"/>
    <w:rsid w:val="00114F81"/>
    <w:rsid w:val="001153E7"/>
    <w:rsid w:val="0011543E"/>
    <w:rsid w:val="00115465"/>
    <w:rsid w:val="001154F2"/>
    <w:rsid w:val="0011553D"/>
    <w:rsid w:val="00115541"/>
    <w:rsid w:val="001156FA"/>
    <w:rsid w:val="00115715"/>
    <w:rsid w:val="00115A34"/>
    <w:rsid w:val="00115ABE"/>
    <w:rsid w:val="00115B13"/>
    <w:rsid w:val="00115C52"/>
    <w:rsid w:val="00115F9F"/>
    <w:rsid w:val="0011600F"/>
    <w:rsid w:val="0011618F"/>
    <w:rsid w:val="001161C5"/>
    <w:rsid w:val="0011620A"/>
    <w:rsid w:val="00116531"/>
    <w:rsid w:val="001165FF"/>
    <w:rsid w:val="001166A3"/>
    <w:rsid w:val="001166A4"/>
    <w:rsid w:val="0011675B"/>
    <w:rsid w:val="0011682C"/>
    <w:rsid w:val="00116B30"/>
    <w:rsid w:val="00116C14"/>
    <w:rsid w:val="00116E27"/>
    <w:rsid w:val="00116F2C"/>
    <w:rsid w:val="00116F79"/>
    <w:rsid w:val="00117074"/>
    <w:rsid w:val="001171A4"/>
    <w:rsid w:val="0011722A"/>
    <w:rsid w:val="0011729D"/>
    <w:rsid w:val="001172C2"/>
    <w:rsid w:val="00117450"/>
    <w:rsid w:val="00117556"/>
    <w:rsid w:val="00117687"/>
    <w:rsid w:val="001178D8"/>
    <w:rsid w:val="00117B56"/>
    <w:rsid w:val="00117C5C"/>
    <w:rsid w:val="00117CB9"/>
    <w:rsid w:val="00117EBE"/>
    <w:rsid w:val="0012019E"/>
    <w:rsid w:val="0012024B"/>
    <w:rsid w:val="0012027C"/>
    <w:rsid w:val="001202D8"/>
    <w:rsid w:val="00120400"/>
    <w:rsid w:val="0012068B"/>
    <w:rsid w:val="001206A4"/>
    <w:rsid w:val="00120A22"/>
    <w:rsid w:val="00120A27"/>
    <w:rsid w:val="00120AA9"/>
    <w:rsid w:val="00120B39"/>
    <w:rsid w:val="00120C2C"/>
    <w:rsid w:val="00120E48"/>
    <w:rsid w:val="00120E5A"/>
    <w:rsid w:val="00120F79"/>
    <w:rsid w:val="00121058"/>
    <w:rsid w:val="00121228"/>
    <w:rsid w:val="0012134A"/>
    <w:rsid w:val="0012143C"/>
    <w:rsid w:val="001214D4"/>
    <w:rsid w:val="00121529"/>
    <w:rsid w:val="001215F5"/>
    <w:rsid w:val="001216A8"/>
    <w:rsid w:val="0012172E"/>
    <w:rsid w:val="00121850"/>
    <w:rsid w:val="001219B9"/>
    <w:rsid w:val="00121A8B"/>
    <w:rsid w:val="00121E4B"/>
    <w:rsid w:val="00121EA7"/>
    <w:rsid w:val="00121F21"/>
    <w:rsid w:val="00121F5F"/>
    <w:rsid w:val="00121FC0"/>
    <w:rsid w:val="00122098"/>
    <w:rsid w:val="0012227B"/>
    <w:rsid w:val="00122283"/>
    <w:rsid w:val="001222AD"/>
    <w:rsid w:val="001222CD"/>
    <w:rsid w:val="0012230A"/>
    <w:rsid w:val="001224A4"/>
    <w:rsid w:val="00122926"/>
    <w:rsid w:val="0012295A"/>
    <w:rsid w:val="00122C20"/>
    <w:rsid w:val="00122D55"/>
    <w:rsid w:val="00122D6A"/>
    <w:rsid w:val="00122D7A"/>
    <w:rsid w:val="00122DCA"/>
    <w:rsid w:val="00122E77"/>
    <w:rsid w:val="00123064"/>
    <w:rsid w:val="001230D0"/>
    <w:rsid w:val="0012322C"/>
    <w:rsid w:val="00123490"/>
    <w:rsid w:val="0012383C"/>
    <w:rsid w:val="00123A07"/>
    <w:rsid w:val="00123A7E"/>
    <w:rsid w:val="0012441A"/>
    <w:rsid w:val="0012442F"/>
    <w:rsid w:val="001244B3"/>
    <w:rsid w:val="001249DA"/>
    <w:rsid w:val="00124BC8"/>
    <w:rsid w:val="00124D4C"/>
    <w:rsid w:val="00124E69"/>
    <w:rsid w:val="00124F75"/>
    <w:rsid w:val="001250C8"/>
    <w:rsid w:val="0012525E"/>
    <w:rsid w:val="001252B8"/>
    <w:rsid w:val="0012533F"/>
    <w:rsid w:val="001255C8"/>
    <w:rsid w:val="001255D0"/>
    <w:rsid w:val="00125928"/>
    <w:rsid w:val="00125973"/>
    <w:rsid w:val="001259C5"/>
    <w:rsid w:val="00125A06"/>
    <w:rsid w:val="00125B97"/>
    <w:rsid w:val="00125BC6"/>
    <w:rsid w:val="00125C30"/>
    <w:rsid w:val="00125D26"/>
    <w:rsid w:val="0012619E"/>
    <w:rsid w:val="00126267"/>
    <w:rsid w:val="00126425"/>
    <w:rsid w:val="00126467"/>
    <w:rsid w:val="00126482"/>
    <w:rsid w:val="00126815"/>
    <w:rsid w:val="00126E97"/>
    <w:rsid w:val="00126F25"/>
    <w:rsid w:val="00126FD6"/>
    <w:rsid w:val="0012714C"/>
    <w:rsid w:val="0012718F"/>
    <w:rsid w:val="001272B5"/>
    <w:rsid w:val="001273BC"/>
    <w:rsid w:val="00127F24"/>
    <w:rsid w:val="00130226"/>
    <w:rsid w:val="00130340"/>
    <w:rsid w:val="0013041E"/>
    <w:rsid w:val="00130463"/>
    <w:rsid w:val="0013070B"/>
    <w:rsid w:val="00130778"/>
    <w:rsid w:val="001308A7"/>
    <w:rsid w:val="001308D6"/>
    <w:rsid w:val="00130BB6"/>
    <w:rsid w:val="00130D6E"/>
    <w:rsid w:val="00130F44"/>
    <w:rsid w:val="00130FDA"/>
    <w:rsid w:val="001311A6"/>
    <w:rsid w:val="00131240"/>
    <w:rsid w:val="00131278"/>
    <w:rsid w:val="0013139E"/>
    <w:rsid w:val="001313E6"/>
    <w:rsid w:val="0013160E"/>
    <w:rsid w:val="00131659"/>
    <w:rsid w:val="0013174B"/>
    <w:rsid w:val="00131811"/>
    <w:rsid w:val="00131C05"/>
    <w:rsid w:val="00131E93"/>
    <w:rsid w:val="0013237A"/>
    <w:rsid w:val="001326C4"/>
    <w:rsid w:val="0013278A"/>
    <w:rsid w:val="001327B6"/>
    <w:rsid w:val="0013292A"/>
    <w:rsid w:val="00132A50"/>
    <w:rsid w:val="00132A9C"/>
    <w:rsid w:val="00132C7D"/>
    <w:rsid w:val="00132D0B"/>
    <w:rsid w:val="00132F98"/>
    <w:rsid w:val="00133115"/>
    <w:rsid w:val="0013318C"/>
    <w:rsid w:val="0013325F"/>
    <w:rsid w:val="0013329D"/>
    <w:rsid w:val="001333BF"/>
    <w:rsid w:val="0013377C"/>
    <w:rsid w:val="001337A5"/>
    <w:rsid w:val="001338BC"/>
    <w:rsid w:val="00133953"/>
    <w:rsid w:val="00133A65"/>
    <w:rsid w:val="00133AF3"/>
    <w:rsid w:val="00133C44"/>
    <w:rsid w:val="00133D22"/>
    <w:rsid w:val="00133F7D"/>
    <w:rsid w:val="00134109"/>
    <w:rsid w:val="001342A4"/>
    <w:rsid w:val="00134517"/>
    <w:rsid w:val="0013452E"/>
    <w:rsid w:val="00134645"/>
    <w:rsid w:val="00134B2A"/>
    <w:rsid w:val="00134B94"/>
    <w:rsid w:val="00134BFE"/>
    <w:rsid w:val="00134E02"/>
    <w:rsid w:val="0013512E"/>
    <w:rsid w:val="0013526D"/>
    <w:rsid w:val="001354D1"/>
    <w:rsid w:val="001358B5"/>
    <w:rsid w:val="00135994"/>
    <w:rsid w:val="001359D4"/>
    <w:rsid w:val="00135A36"/>
    <w:rsid w:val="00135B71"/>
    <w:rsid w:val="00135BFD"/>
    <w:rsid w:val="00135CBB"/>
    <w:rsid w:val="001360D3"/>
    <w:rsid w:val="001363F7"/>
    <w:rsid w:val="001364A3"/>
    <w:rsid w:val="00136757"/>
    <w:rsid w:val="001368F7"/>
    <w:rsid w:val="00136A06"/>
    <w:rsid w:val="00136C33"/>
    <w:rsid w:val="00136DED"/>
    <w:rsid w:val="00136E0B"/>
    <w:rsid w:val="00136F03"/>
    <w:rsid w:val="00136FB9"/>
    <w:rsid w:val="0013704F"/>
    <w:rsid w:val="00137481"/>
    <w:rsid w:val="00137497"/>
    <w:rsid w:val="001375E5"/>
    <w:rsid w:val="001378FB"/>
    <w:rsid w:val="0013797A"/>
    <w:rsid w:val="001400D9"/>
    <w:rsid w:val="00140746"/>
    <w:rsid w:val="0014075C"/>
    <w:rsid w:val="00140763"/>
    <w:rsid w:val="001407C4"/>
    <w:rsid w:val="00140C23"/>
    <w:rsid w:val="00140C29"/>
    <w:rsid w:val="00140F8B"/>
    <w:rsid w:val="00141170"/>
    <w:rsid w:val="001411AC"/>
    <w:rsid w:val="00141248"/>
    <w:rsid w:val="001412AC"/>
    <w:rsid w:val="00141428"/>
    <w:rsid w:val="001415C1"/>
    <w:rsid w:val="001417DF"/>
    <w:rsid w:val="001417E4"/>
    <w:rsid w:val="001418B3"/>
    <w:rsid w:val="0014193A"/>
    <w:rsid w:val="00141A4F"/>
    <w:rsid w:val="00141B6C"/>
    <w:rsid w:val="00141BCB"/>
    <w:rsid w:val="00141DAE"/>
    <w:rsid w:val="00141E4A"/>
    <w:rsid w:val="00141F14"/>
    <w:rsid w:val="00142095"/>
    <w:rsid w:val="001420C8"/>
    <w:rsid w:val="00142281"/>
    <w:rsid w:val="001426C6"/>
    <w:rsid w:val="00142A1C"/>
    <w:rsid w:val="00142AB5"/>
    <w:rsid w:val="00142C0B"/>
    <w:rsid w:val="00142CC3"/>
    <w:rsid w:val="00142DF7"/>
    <w:rsid w:val="00143038"/>
    <w:rsid w:val="00143045"/>
    <w:rsid w:val="0014312A"/>
    <w:rsid w:val="0014356A"/>
    <w:rsid w:val="001435F4"/>
    <w:rsid w:val="00143692"/>
    <w:rsid w:val="0014391C"/>
    <w:rsid w:val="0014392A"/>
    <w:rsid w:val="00143C10"/>
    <w:rsid w:val="00143F06"/>
    <w:rsid w:val="00143F9E"/>
    <w:rsid w:val="0014431E"/>
    <w:rsid w:val="0014444E"/>
    <w:rsid w:val="00144745"/>
    <w:rsid w:val="001449A5"/>
    <w:rsid w:val="00144BB7"/>
    <w:rsid w:val="00144DDB"/>
    <w:rsid w:val="00144F28"/>
    <w:rsid w:val="001452C2"/>
    <w:rsid w:val="00145402"/>
    <w:rsid w:val="001457D4"/>
    <w:rsid w:val="001459E4"/>
    <w:rsid w:val="00145B3F"/>
    <w:rsid w:val="00145C91"/>
    <w:rsid w:val="00145D5C"/>
    <w:rsid w:val="00145ED7"/>
    <w:rsid w:val="00145F33"/>
    <w:rsid w:val="00146091"/>
    <w:rsid w:val="001461B9"/>
    <w:rsid w:val="00146349"/>
    <w:rsid w:val="001463FE"/>
    <w:rsid w:val="0014648E"/>
    <w:rsid w:val="0014662F"/>
    <w:rsid w:val="0014677D"/>
    <w:rsid w:val="0014696E"/>
    <w:rsid w:val="001469B7"/>
    <w:rsid w:val="00146C9B"/>
    <w:rsid w:val="00146E0D"/>
    <w:rsid w:val="00147069"/>
    <w:rsid w:val="001474F3"/>
    <w:rsid w:val="00147506"/>
    <w:rsid w:val="00147635"/>
    <w:rsid w:val="001478DE"/>
    <w:rsid w:val="00147B8B"/>
    <w:rsid w:val="00147C00"/>
    <w:rsid w:val="00147D7C"/>
    <w:rsid w:val="00147F54"/>
    <w:rsid w:val="00147FAE"/>
    <w:rsid w:val="0015000C"/>
    <w:rsid w:val="00150063"/>
    <w:rsid w:val="00150094"/>
    <w:rsid w:val="0015039E"/>
    <w:rsid w:val="00150418"/>
    <w:rsid w:val="0015046C"/>
    <w:rsid w:val="00150498"/>
    <w:rsid w:val="00150544"/>
    <w:rsid w:val="00150757"/>
    <w:rsid w:val="001507F3"/>
    <w:rsid w:val="001507FD"/>
    <w:rsid w:val="001508A4"/>
    <w:rsid w:val="00150CB3"/>
    <w:rsid w:val="001510E4"/>
    <w:rsid w:val="001514C5"/>
    <w:rsid w:val="00151556"/>
    <w:rsid w:val="001515AF"/>
    <w:rsid w:val="001515C1"/>
    <w:rsid w:val="00151771"/>
    <w:rsid w:val="00151918"/>
    <w:rsid w:val="001519C8"/>
    <w:rsid w:val="00151EDD"/>
    <w:rsid w:val="00151FB9"/>
    <w:rsid w:val="001520B9"/>
    <w:rsid w:val="001523F7"/>
    <w:rsid w:val="0015249D"/>
    <w:rsid w:val="001524FA"/>
    <w:rsid w:val="001528C7"/>
    <w:rsid w:val="00152A2B"/>
    <w:rsid w:val="00152A86"/>
    <w:rsid w:val="00152BBE"/>
    <w:rsid w:val="00152C88"/>
    <w:rsid w:val="00152E9A"/>
    <w:rsid w:val="00152EA3"/>
    <w:rsid w:val="00152F20"/>
    <w:rsid w:val="00153004"/>
    <w:rsid w:val="001531C8"/>
    <w:rsid w:val="0015321B"/>
    <w:rsid w:val="0015343A"/>
    <w:rsid w:val="001534B2"/>
    <w:rsid w:val="00153D39"/>
    <w:rsid w:val="00153D71"/>
    <w:rsid w:val="00153DD3"/>
    <w:rsid w:val="00153E76"/>
    <w:rsid w:val="00153F28"/>
    <w:rsid w:val="00153FC4"/>
    <w:rsid w:val="001541E0"/>
    <w:rsid w:val="001542BB"/>
    <w:rsid w:val="00154453"/>
    <w:rsid w:val="0015446D"/>
    <w:rsid w:val="001544D6"/>
    <w:rsid w:val="001544DA"/>
    <w:rsid w:val="001545D2"/>
    <w:rsid w:val="001546D4"/>
    <w:rsid w:val="00154912"/>
    <w:rsid w:val="0015494C"/>
    <w:rsid w:val="001549D6"/>
    <w:rsid w:val="00154AF5"/>
    <w:rsid w:val="00154BBF"/>
    <w:rsid w:val="00154C7F"/>
    <w:rsid w:val="00154D75"/>
    <w:rsid w:val="00154ECD"/>
    <w:rsid w:val="00154FB1"/>
    <w:rsid w:val="00155791"/>
    <w:rsid w:val="001557C2"/>
    <w:rsid w:val="001557E3"/>
    <w:rsid w:val="00155A3F"/>
    <w:rsid w:val="00155A79"/>
    <w:rsid w:val="00155B0F"/>
    <w:rsid w:val="00155D08"/>
    <w:rsid w:val="00155D38"/>
    <w:rsid w:val="00155D79"/>
    <w:rsid w:val="0015611D"/>
    <w:rsid w:val="00156150"/>
    <w:rsid w:val="00156291"/>
    <w:rsid w:val="001563F6"/>
    <w:rsid w:val="001565F9"/>
    <w:rsid w:val="001566BD"/>
    <w:rsid w:val="001567D2"/>
    <w:rsid w:val="00156884"/>
    <w:rsid w:val="00156B44"/>
    <w:rsid w:val="00156B98"/>
    <w:rsid w:val="00156EDA"/>
    <w:rsid w:val="00156F37"/>
    <w:rsid w:val="00157113"/>
    <w:rsid w:val="001572BA"/>
    <w:rsid w:val="001574AF"/>
    <w:rsid w:val="001574D9"/>
    <w:rsid w:val="00157591"/>
    <w:rsid w:val="00157873"/>
    <w:rsid w:val="00157A0C"/>
    <w:rsid w:val="00157A4C"/>
    <w:rsid w:val="00157B32"/>
    <w:rsid w:val="00157F6C"/>
    <w:rsid w:val="00160241"/>
    <w:rsid w:val="001602BC"/>
    <w:rsid w:val="001603EF"/>
    <w:rsid w:val="00160436"/>
    <w:rsid w:val="0016068B"/>
    <w:rsid w:val="001608BF"/>
    <w:rsid w:val="00160B30"/>
    <w:rsid w:val="00160D67"/>
    <w:rsid w:val="00160EEA"/>
    <w:rsid w:val="001615B3"/>
    <w:rsid w:val="001617B9"/>
    <w:rsid w:val="0016183B"/>
    <w:rsid w:val="001619A4"/>
    <w:rsid w:val="00161D55"/>
    <w:rsid w:val="0016206B"/>
    <w:rsid w:val="001620B2"/>
    <w:rsid w:val="001624F7"/>
    <w:rsid w:val="00162774"/>
    <w:rsid w:val="001629CA"/>
    <w:rsid w:val="001629EA"/>
    <w:rsid w:val="00162AF5"/>
    <w:rsid w:val="00162C7F"/>
    <w:rsid w:val="00162D87"/>
    <w:rsid w:val="00163042"/>
    <w:rsid w:val="001632D2"/>
    <w:rsid w:val="00163622"/>
    <w:rsid w:val="00163692"/>
    <w:rsid w:val="00163713"/>
    <w:rsid w:val="00163889"/>
    <w:rsid w:val="001638D9"/>
    <w:rsid w:val="0016390A"/>
    <w:rsid w:val="00163B28"/>
    <w:rsid w:val="00163B7D"/>
    <w:rsid w:val="001640C1"/>
    <w:rsid w:val="00164702"/>
    <w:rsid w:val="00164963"/>
    <w:rsid w:val="001649CD"/>
    <w:rsid w:val="00164C72"/>
    <w:rsid w:val="00164F3B"/>
    <w:rsid w:val="00164F52"/>
    <w:rsid w:val="00165255"/>
    <w:rsid w:val="00165444"/>
    <w:rsid w:val="00165685"/>
    <w:rsid w:val="0016571E"/>
    <w:rsid w:val="0016586F"/>
    <w:rsid w:val="00165E3B"/>
    <w:rsid w:val="0016604F"/>
    <w:rsid w:val="00166119"/>
    <w:rsid w:val="00166135"/>
    <w:rsid w:val="001661B3"/>
    <w:rsid w:val="00166210"/>
    <w:rsid w:val="0016621C"/>
    <w:rsid w:val="00166287"/>
    <w:rsid w:val="0016633F"/>
    <w:rsid w:val="0016648A"/>
    <w:rsid w:val="001665BA"/>
    <w:rsid w:val="001665DC"/>
    <w:rsid w:val="0016668A"/>
    <w:rsid w:val="001668FD"/>
    <w:rsid w:val="00166A74"/>
    <w:rsid w:val="00166ACF"/>
    <w:rsid w:val="00166C94"/>
    <w:rsid w:val="00166CE3"/>
    <w:rsid w:val="001670F0"/>
    <w:rsid w:val="001671A8"/>
    <w:rsid w:val="0016727C"/>
    <w:rsid w:val="0016735A"/>
    <w:rsid w:val="00167782"/>
    <w:rsid w:val="001678BF"/>
    <w:rsid w:val="00167AAA"/>
    <w:rsid w:val="00167D2B"/>
    <w:rsid w:val="00167E65"/>
    <w:rsid w:val="0017013E"/>
    <w:rsid w:val="001706C5"/>
    <w:rsid w:val="0017085E"/>
    <w:rsid w:val="0017087C"/>
    <w:rsid w:val="0017098A"/>
    <w:rsid w:val="00170B0D"/>
    <w:rsid w:val="00170B34"/>
    <w:rsid w:val="00170BBA"/>
    <w:rsid w:val="00170E5A"/>
    <w:rsid w:val="00170EA7"/>
    <w:rsid w:val="00170ED5"/>
    <w:rsid w:val="00170F3D"/>
    <w:rsid w:val="00171051"/>
    <w:rsid w:val="00171061"/>
    <w:rsid w:val="0017126A"/>
    <w:rsid w:val="00171399"/>
    <w:rsid w:val="0017157C"/>
    <w:rsid w:val="00171758"/>
    <w:rsid w:val="00171831"/>
    <w:rsid w:val="00171A83"/>
    <w:rsid w:val="00171AEE"/>
    <w:rsid w:val="00171B06"/>
    <w:rsid w:val="00171B99"/>
    <w:rsid w:val="00171D18"/>
    <w:rsid w:val="00171DFB"/>
    <w:rsid w:val="00172036"/>
    <w:rsid w:val="0017227E"/>
    <w:rsid w:val="00172306"/>
    <w:rsid w:val="00172312"/>
    <w:rsid w:val="00172346"/>
    <w:rsid w:val="001723BF"/>
    <w:rsid w:val="001723D4"/>
    <w:rsid w:val="00172508"/>
    <w:rsid w:val="00172718"/>
    <w:rsid w:val="001728D1"/>
    <w:rsid w:val="001728FF"/>
    <w:rsid w:val="00172A8B"/>
    <w:rsid w:val="00172B28"/>
    <w:rsid w:val="00172C7B"/>
    <w:rsid w:val="00172CAB"/>
    <w:rsid w:val="00172D29"/>
    <w:rsid w:val="00172FC2"/>
    <w:rsid w:val="00172FF3"/>
    <w:rsid w:val="00173083"/>
    <w:rsid w:val="001730EB"/>
    <w:rsid w:val="00173110"/>
    <w:rsid w:val="0017320D"/>
    <w:rsid w:val="00173379"/>
    <w:rsid w:val="00173579"/>
    <w:rsid w:val="0017366E"/>
    <w:rsid w:val="00173809"/>
    <w:rsid w:val="0017387E"/>
    <w:rsid w:val="00173B22"/>
    <w:rsid w:val="00173B59"/>
    <w:rsid w:val="00173BEB"/>
    <w:rsid w:val="00173D82"/>
    <w:rsid w:val="00174047"/>
    <w:rsid w:val="00174089"/>
    <w:rsid w:val="00174107"/>
    <w:rsid w:val="00174330"/>
    <w:rsid w:val="001744C5"/>
    <w:rsid w:val="001745F1"/>
    <w:rsid w:val="00174826"/>
    <w:rsid w:val="00174DBA"/>
    <w:rsid w:val="00174F39"/>
    <w:rsid w:val="00174F6A"/>
    <w:rsid w:val="00175442"/>
    <w:rsid w:val="001754BC"/>
    <w:rsid w:val="00175696"/>
    <w:rsid w:val="001756C5"/>
    <w:rsid w:val="0017583D"/>
    <w:rsid w:val="001759A4"/>
    <w:rsid w:val="00175A0A"/>
    <w:rsid w:val="00175C70"/>
    <w:rsid w:val="00175CD3"/>
    <w:rsid w:val="00175ED5"/>
    <w:rsid w:val="00175FAD"/>
    <w:rsid w:val="001761E8"/>
    <w:rsid w:val="00176371"/>
    <w:rsid w:val="001763ED"/>
    <w:rsid w:val="0017683A"/>
    <w:rsid w:val="00176A42"/>
    <w:rsid w:val="00176B0F"/>
    <w:rsid w:val="00176CC5"/>
    <w:rsid w:val="00176F20"/>
    <w:rsid w:val="0017708C"/>
    <w:rsid w:val="00177138"/>
    <w:rsid w:val="001772CF"/>
    <w:rsid w:val="00177332"/>
    <w:rsid w:val="00177697"/>
    <w:rsid w:val="001778EB"/>
    <w:rsid w:val="00177B5B"/>
    <w:rsid w:val="00177C25"/>
    <w:rsid w:val="00177CA5"/>
    <w:rsid w:val="00177E34"/>
    <w:rsid w:val="00177F35"/>
    <w:rsid w:val="0018021D"/>
    <w:rsid w:val="00180329"/>
    <w:rsid w:val="00180A7F"/>
    <w:rsid w:val="00180BB8"/>
    <w:rsid w:val="00180D1B"/>
    <w:rsid w:val="00180E08"/>
    <w:rsid w:val="00180F40"/>
    <w:rsid w:val="00181005"/>
    <w:rsid w:val="001810B5"/>
    <w:rsid w:val="00181116"/>
    <w:rsid w:val="0018118E"/>
    <w:rsid w:val="001812CB"/>
    <w:rsid w:val="001814B2"/>
    <w:rsid w:val="0018168A"/>
    <w:rsid w:val="00181762"/>
    <w:rsid w:val="0018195A"/>
    <w:rsid w:val="00181C7E"/>
    <w:rsid w:val="00181CB7"/>
    <w:rsid w:val="00181D96"/>
    <w:rsid w:val="00181DA6"/>
    <w:rsid w:val="00181FBB"/>
    <w:rsid w:val="00182041"/>
    <w:rsid w:val="0018215C"/>
    <w:rsid w:val="00182197"/>
    <w:rsid w:val="001822F2"/>
    <w:rsid w:val="0018236D"/>
    <w:rsid w:val="001824AA"/>
    <w:rsid w:val="001824B4"/>
    <w:rsid w:val="001824ED"/>
    <w:rsid w:val="0018284A"/>
    <w:rsid w:val="001828E2"/>
    <w:rsid w:val="00182930"/>
    <w:rsid w:val="00182935"/>
    <w:rsid w:val="00182994"/>
    <w:rsid w:val="00182A32"/>
    <w:rsid w:val="00182A7E"/>
    <w:rsid w:val="00182B52"/>
    <w:rsid w:val="00182C7E"/>
    <w:rsid w:val="00182DAC"/>
    <w:rsid w:val="00182E0D"/>
    <w:rsid w:val="00183143"/>
    <w:rsid w:val="00183158"/>
    <w:rsid w:val="00183252"/>
    <w:rsid w:val="00183352"/>
    <w:rsid w:val="00183426"/>
    <w:rsid w:val="001835F0"/>
    <w:rsid w:val="001835F8"/>
    <w:rsid w:val="00183667"/>
    <w:rsid w:val="00183752"/>
    <w:rsid w:val="001838F2"/>
    <w:rsid w:val="001839B7"/>
    <w:rsid w:val="00183AB1"/>
    <w:rsid w:val="00183B8C"/>
    <w:rsid w:val="00183BBA"/>
    <w:rsid w:val="00183C0D"/>
    <w:rsid w:val="00183CF7"/>
    <w:rsid w:val="00183DD2"/>
    <w:rsid w:val="00183F8E"/>
    <w:rsid w:val="00183FA5"/>
    <w:rsid w:val="001841E3"/>
    <w:rsid w:val="00184204"/>
    <w:rsid w:val="00184532"/>
    <w:rsid w:val="001846B3"/>
    <w:rsid w:val="0018480C"/>
    <w:rsid w:val="00184907"/>
    <w:rsid w:val="00184BCC"/>
    <w:rsid w:val="00184BDB"/>
    <w:rsid w:val="00184DCD"/>
    <w:rsid w:val="00184E2A"/>
    <w:rsid w:val="00185255"/>
    <w:rsid w:val="001854AF"/>
    <w:rsid w:val="00185522"/>
    <w:rsid w:val="00185839"/>
    <w:rsid w:val="001858E6"/>
    <w:rsid w:val="00185B4E"/>
    <w:rsid w:val="00185BC7"/>
    <w:rsid w:val="00185BCA"/>
    <w:rsid w:val="00185E09"/>
    <w:rsid w:val="00185EC1"/>
    <w:rsid w:val="0018605E"/>
    <w:rsid w:val="0018610D"/>
    <w:rsid w:val="0018671D"/>
    <w:rsid w:val="00186761"/>
    <w:rsid w:val="00186A38"/>
    <w:rsid w:val="00186DC3"/>
    <w:rsid w:val="00186E17"/>
    <w:rsid w:val="00186E29"/>
    <w:rsid w:val="00186FC2"/>
    <w:rsid w:val="001871FE"/>
    <w:rsid w:val="00187385"/>
    <w:rsid w:val="00187449"/>
    <w:rsid w:val="0018744B"/>
    <w:rsid w:val="00187460"/>
    <w:rsid w:val="001874E8"/>
    <w:rsid w:val="001877C3"/>
    <w:rsid w:val="0018781D"/>
    <w:rsid w:val="00187840"/>
    <w:rsid w:val="00187E57"/>
    <w:rsid w:val="00187FC0"/>
    <w:rsid w:val="001901DC"/>
    <w:rsid w:val="00190396"/>
    <w:rsid w:val="0019049C"/>
    <w:rsid w:val="00190627"/>
    <w:rsid w:val="00190A46"/>
    <w:rsid w:val="00190C77"/>
    <w:rsid w:val="00190E39"/>
    <w:rsid w:val="00190E61"/>
    <w:rsid w:val="00190FE3"/>
    <w:rsid w:val="0019114C"/>
    <w:rsid w:val="001912F2"/>
    <w:rsid w:val="00191453"/>
    <w:rsid w:val="001916E7"/>
    <w:rsid w:val="00191701"/>
    <w:rsid w:val="00191976"/>
    <w:rsid w:val="00191977"/>
    <w:rsid w:val="001919EA"/>
    <w:rsid w:val="00191C8D"/>
    <w:rsid w:val="00191D24"/>
    <w:rsid w:val="00191D8A"/>
    <w:rsid w:val="00191F19"/>
    <w:rsid w:val="00191FB6"/>
    <w:rsid w:val="00192027"/>
    <w:rsid w:val="0019202B"/>
    <w:rsid w:val="001920B2"/>
    <w:rsid w:val="0019255A"/>
    <w:rsid w:val="001926F4"/>
    <w:rsid w:val="0019272D"/>
    <w:rsid w:val="00192751"/>
    <w:rsid w:val="00192795"/>
    <w:rsid w:val="001927D6"/>
    <w:rsid w:val="00192966"/>
    <w:rsid w:val="00192BFD"/>
    <w:rsid w:val="00192C74"/>
    <w:rsid w:val="00192C8A"/>
    <w:rsid w:val="00192CCA"/>
    <w:rsid w:val="00192CDF"/>
    <w:rsid w:val="00192EED"/>
    <w:rsid w:val="00193455"/>
    <w:rsid w:val="001935A1"/>
    <w:rsid w:val="00193705"/>
    <w:rsid w:val="00193A1B"/>
    <w:rsid w:val="00193B02"/>
    <w:rsid w:val="00193DBC"/>
    <w:rsid w:val="00193DEA"/>
    <w:rsid w:val="00193F13"/>
    <w:rsid w:val="0019400D"/>
    <w:rsid w:val="00194116"/>
    <w:rsid w:val="001941AF"/>
    <w:rsid w:val="001941BE"/>
    <w:rsid w:val="00194279"/>
    <w:rsid w:val="0019427B"/>
    <w:rsid w:val="001942AA"/>
    <w:rsid w:val="00194569"/>
    <w:rsid w:val="00194988"/>
    <w:rsid w:val="001949C7"/>
    <w:rsid w:val="00194A68"/>
    <w:rsid w:val="00194BDE"/>
    <w:rsid w:val="00194D1E"/>
    <w:rsid w:val="0019515C"/>
    <w:rsid w:val="00195397"/>
    <w:rsid w:val="00195457"/>
    <w:rsid w:val="001956A2"/>
    <w:rsid w:val="001958C9"/>
    <w:rsid w:val="0019591A"/>
    <w:rsid w:val="001959D3"/>
    <w:rsid w:val="00195B1C"/>
    <w:rsid w:val="00195B38"/>
    <w:rsid w:val="00195B65"/>
    <w:rsid w:val="00195C5D"/>
    <w:rsid w:val="00195C7D"/>
    <w:rsid w:val="00195CE9"/>
    <w:rsid w:val="00195CEC"/>
    <w:rsid w:val="00195D1A"/>
    <w:rsid w:val="00195DA7"/>
    <w:rsid w:val="00195FCC"/>
    <w:rsid w:val="001960A0"/>
    <w:rsid w:val="0019634A"/>
    <w:rsid w:val="00196467"/>
    <w:rsid w:val="00196482"/>
    <w:rsid w:val="00196586"/>
    <w:rsid w:val="001967FE"/>
    <w:rsid w:val="001968C7"/>
    <w:rsid w:val="00196A99"/>
    <w:rsid w:val="00196D85"/>
    <w:rsid w:val="0019723F"/>
    <w:rsid w:val="001972B9"/>
    <w:rsid w:val="0019782A"/>
    <w:rsid w:val="00197EB3"/>
    <w:rsid w:val="00197F2B"/>
    <w:rsid w:val="00197FE9"/>
    <w:rsid w:val="001A00A9"/>
    <w:rsid w:val="001A00C0"/>
    <w:rsid w:val="001A0185"/>
    <w:rsid w:val="001A03A6"/>
    <w:rsid w:val="001A052E"/>
    <w:rsid w:val="001A05CB"/>
    <w:rsid w:val="001A064E"/>
    <w:rsid w:val="001A0668"/>
    <w:rsid w:val="001A0825"/>
    <w:rsid w:val="001A08E1"/>
    <w:rsid w:val="001A09E9"/>
    <w:rsid w:val="001A0A97"/>
    <w:rsid w:val="001A0B41"/>
    <w:rsid w:val="001A0B72"/>
    <w:rsid w:val="001A0BB6"/>
    <w:rsid w:val="001A0C4C"/>
    <w:rsid w:val="001A0C95"/>
    <w:rsid w:val="001A0E4A"/>
    <w:rsid w:val="001A0E55"/>
    <w:rsid w:val="001A0E6A"/>
    <w:rsid w:val="001A1092"/>
    <w:rsid w:val="001A1100"/>
    <w:rsid w:val="001A11A9"/>
    <w:rsid w:val="001A13DB"/>
    <w:rsid w:val="001A13DD"/>
    <w:rsid w:val="001A14AB"/>
    <w:rsid w:val="001A1769"/>
    <w:rsid w:val="001A1781"/>
    <w:rsid w:val="001A189F"/>
    <w:rsid w:val="001A18F7"/>
    <w:rsid w:val="001A1946"/>
    <w:rsid w:val="001A1A0B"/>
    <w:rsid w:val="001A1C59"/>
    <w:rsid w:val="001A1D3F"/>
    <w:rsid w:val="001A1D73"/>
    <w:rsid w:val="001A1E59"/>
    <w:rsid w:val="001A1F9D"/>
    <w:rsid w:val="001A1FCF"/>
    <w:rsid w:val="001A20D8"/>
    <w:rsid w:val="001A21B0"/>
    <w:rsid w:val="001A22AD"/>
    <w:rsid w:val="001A235C"/>
    <w:rsid w:val="001A2508"/>
    <w:rsid w:val="001A26F5"/>
    <w:rsid w:val="001A2722"/>
    <w:rsid w:val="001A2775"/>
    <w:rsid w:val="001A2ADE"/>
    <w:rsid w:val="001A2C03"/>
    <w:rsid w:val="001A2D56"/>
    <w:rsid w:val="001A3204"/>
    <w:rsid w:val="001A340A"/>
    <w:rsid w:val="001A377D"/>
    <w:rsid w:val="001A37A8"/>
    <w:rsid w:val="001A38BE"/>
    <w:rsid w:val="001A3B09"/>
    <w:rsid w:val="001A3B29"/>
    <w:rsid w:val="001A3B44"/>
    <w:rsid w:val="001A3CA7"/>
    <w:rsid w:val="001A4205"/>
    <w:rsid w:val="001A4266"/>
    <w:rsid w:val="001A43AE"/>
    <w:rsid w:val="001A4450"/>
    <w:rsid w:val="001A4709"/>
    <w:rsid w:val="001A47F1"/>
    <w:rsid w:val="001A4B30"/>
    <w:rsid w:val="001A4E97"/>
    <w:rsid w:val="001A4F09"/>
    <w:rsid w:val="001A4FA8"/>
    <w:rsid w:val="001A50C1"/>
    <w:rsid w:val="001A58FC"/>
    <w:rsid w:val="001A5982"/>
    <w:rsid w:val="001A5BDF"/>
    <w:rsid w:val="001A5C4C"/>
    <w:rsid w:val="001A5E21"/>
    <w:rsid w:val="001A6053"/>
    <w:rsid w:val="001A6295"/>
    <w:rsid w:val="001A6363"/>
    <w:rsid w:val="001A666A"/>
    <w:rsid w:val="001A67E1"/>
    <w:rsid w:val="001A6D5F"/>
    <w:rsid w:val="001A6E15"/>
    <w:rsid w:val="001A6F2F"/>
    <w:rsid w:val="001A70D9"/>
    <w:rsid w:val="001A729B"/>
    <w:rsid w:val="001A73C4"/>
    <w:rsid w:val="001A73C6"/>
    <w:rsid w:val="001A7486"/>
    <w:rsid w:val="001A7745"/>
    <w:rsid w:val="001A7A58"/>
    <w:rsid w:val="001A7A61"/>
    <w:rsid w:val="001A7B1B"/>
    <w:rsid w:val="001A7E95"/>
    <w:rsid w:val="001A7F88"/>
    <w:rsid w:val="001B014D"/>
    <w:rsid w:val="001B02F7"/>
    <w:rsid w:val="001B03C4"/>
    <w:rsid w:val="001B05B8"/>
    <w:rsid w:val="001B06E8"/>
    <w:rsid w:val="001B0C5B"/>
    <w:rsid w:val="001B0DE5"/>
    <w:rsid w:val="001B0F5F"/>
    <w:rsid w:val="001B0FBD"/>
    <w:rsid w:val="001B104F"/>
    <w:rsid w:val="001B10C8"/>
    <w:rsid w:val="001B1127"/>
    <w:rsid w:val="001B11A2"/>
    <w:rsid w:val="001B121C"/>
    <w:rsid w:val="001B17BB"/>
    <w:rsid w:val="001B1878"/>
    <w:rsid w:val="001B1909"/>
    <w:rsid w:val="001B1B01"/>
    <w:rsid w:val="001B1B2D"/>
    <w:rsid w:val="001B1B33"/>
    <w:rsid w:val="001B1C40"/>
    <w:rsid w:val="001B1E11"/>
    <w:rsid w:val="001B1E95"/>
    <w:rsid w:val="001B1F38"/>
    <w:rsid w:val="001B2172"/>
    <w:rsid w:val="001B2221"/>
    <w:rsid w:val="001B226F"/>
    <w:rsid w:val="001B22CA"/>
    <w:rsid w:val="001B28CE"/>
    <w:rsid w:val="001B294D"/>
    <w:rsid w:val="001B29F2"/>
    <w:rsid w:val="001B2C4F"/>
    <w:rsid w:val="001B2D9F"/>
    <w:rsid w:val="001B307C"/>
    <w:rsid w:val="001B312B"/>
    <w:rsid w:val="001B3268"/>
    <w:rsid w:val="001B329B"/>
    <w:rsid w:val="001B331B"/>
    <w:rsid w:val="001B34F5"/>
    <w:rsid w:val="001B354D"/>
    <w:rsid w:val="001B3765"/>
    <w:rsid w:val="001B388D"/>
    <w:rsid w:val="001B389B"/>
    <w:rsid w:val="001B3A19"/>
    <w:rsid w:val="001B3EC8"/>
    <w:rsid w:val="001B3ECF"/>
    <w:rsid w:val="001B4032"/>
    <w:rsid w:val="001B42CC"/>
    <w:rsid w:val="001B4336"/>
    <w:rsid w:val="001B437F"/>
    <w:rsid w:val="001B43BA"/>
    <w:rsid w:val="001B45C5"/>
    <w:rsid w:val="001B4BE5"/>
    <w:rsid w:val="001B4D0B"/>
    <w:rsid w:val="001B5065"/>
    <w:rsid w:val="001B50D3"/>
    <w:rsid w:val="001B5139"/>
    <w:rsid w:val="001B52A7"/>
    <w:rsid w:val="001B5315"/>
    <w:rsid w:val="001B5799"/>
    <w:rsid w:val="001B5822"/>
    <w:rsid w:val="001B5B95"/>
    <w:rsid w:val="001B5E16"/>
    <w:rsid w:val="001B5EAA"/>
    <w:rsid w:val="001B5F70"/>
    <w:rsid w:val="001B628E"/>
    <w:rsid w:val="001B64AE"/>
    <w:rsid w:val="001B6C53"/>
    <w:rsid w:val="001B6D32"/>
    <w:rsid w:val="001B6EC1"/>
    <w:rsid w:val="001B706C"/>
    <w:rsid w:val="001B717D"/>
    <w:rsid w:val="001B7533"/>
    <w:rsid w:val="001B7737"/>
    <w:rsid w:val="001B7819"/>
    <w:rsid w:val="001B7825"/>
    <w:rsid w:val="001B7A23"/>
    <w:rsid w:val="001B7E5A"/>
    <w:rsid w:val="001B7E85"/>
    <w:rsid w:val="001C00D0"/>
    <w:rsid w:val="001C0175"/>
    <w:rsid w:val="001C0312"/>
    <w:rsid w:val="001C0A27"/>
    <w:rsid w:val="001C0B03"/>
    <w:rsid w:val="001C0C66"/>
    <w:rsid w:val="001C0FCF"/>
    <w:rsid w:val="001C12E8"/>
    <w:rsid w:val="001C1372"/>
    <w:rsid w:val="001C1490"/>
    <w:rsid w:val="001C158E"/>
    <w:rsid w:val="001C176E"/>
    <w:rsid w:val="001C1846"/>
    <w:rsid w:val="001C18E4"/>
    <w:rsid w:val="001C190F"/>
    <w:rsid w:val="001C19F1"/>
    <w:rsid w:val="001C1D0C"/>
    <w:rsid w:val="001C1EF2"/>
    <w:rsid w:val="001C21DD"/>
    <w:rsid w:val="001C252B"/>
    <w:rsid w:val="001C2684"/>
    <w:rsid w:val="001C2689"/>
    <w:rsid w:val="001C27F6"/>
    <w:rsid w:val="001C294E"/>
    <w:rsid w:val="001C2D11"/>
    <w:rsid w:val="001C2D8E"/>
    <w:rsid w:val="001C302E"/>
    <w:rsid w:val="001C31B7"/>
    <w:rsid w:val="001C3262"/>
    <w:rsid w:val="001C3352"/>
    <w:rsid w:val="001C3565"/>
    <w:rsid w:val="001C35D7"/>
    <w:rsid w:val="001C369F"/>
    <w:rsid w:val="001C3727"/>
    <w:rsid w:val="001C3890"/>
    <w:rsid w:val="001C3D0E"/>
    <w:rsid w:val="001C3DB5"/>
    <w:rsid w:val="001C3E8E"/>
    <w:rsid w:val="001C40E7"/>
    <w:rsid w:val="001C44AD"/>
    <w:rsid w:val="001C46D6"/>
    <w:rsid w:val="001C4A15"/>
    <w:rsid w:val="001C4A3C"/>
    <w:rsid w:val="001C4D84"/>
    <w:rsid w:val="001C509F"/>
    <w:rsid w:val="001C50D9"/>
    <w:rsid w:val="001C5131"/>
    <w:rsid w:val="001C51AB"/>
    <w:rsid w:val="001C55D1"/>
    <w:rsid w:val="001C568A"/>
    <w:rsid w:val="001C5923"/>
    <w:rsid w:val="001C5A52"/>
    <w:rsid w:val="001C5CE4"/>
    <w:rsid w:val="001C5E22"/>
    <w:rsid w:val="001C5E34"/>
    <w:rsid w:val="001C609C"/>
    <w:rsid w:val="001C618C"/>
    <w:rsid w:val="001C61A4"/>
    <w:rsid w:val="001C61BF"/>
    <w:rsid w:val="001C6224"/>
    <w:rsid w:val="001C6305"/>
    <w:rsid w:val="001C64A7"/>
    <w:rsid w:val="001C65CF"/>
    <w:rsid w:val="001C68C0"/>
    <w:rsid w:val="001C6A33"/>
    <w:rsid w:val="001C6A74"/>
    <w:rsid w:val="001C6ABA"/>
    <w:rsid w:val="001C6BE0"/>
    <w:rsid w:val="001C6DC0"/>
    <w:rsid w:val="001C6E88"/>
    <w:rsid w:val="001C6EFD"/>
    <w:rsid w:val="001C7047"/>
    <w:rsid w:val="001C704F"/>
    <w:rsid w:val="001C7171"/>
    <w:rsid w:val="001C72C2"/>
    <w:rsid w:val="001C741C"/>
    <w:rsid w:val="001C74A1"/>
    <w:rsid w:val="001C76A9"/>
    <w:rsid w:val="001C795A"/>
    <w:rsid w:val="001C7B0D"/>
    <w:rsid w:val="001C7DC2"/>
    <w:rsid w:val="001C7F55"/>
    <w:rsid w:val="001D0125"/>
    <w:rsid w:val="001D0388"/>
    <w:rsid w:val="001D03A9"/>
    <w:rsid w:val="001D0431"/>
    <w:rsid w:val="001D0438"/>
    <w:rsid w:val="001D04D4"/>
    <w:rsid w:val="001D0A51"/>
    <w:rsid w:val="001D0CC1"/>
    <w:rsid w:val="001D0D5C"/>
    <w:rsid w:val="001D0DF8"/>
    <w:rsid w:val="001D1780"/>
    <w:rsid w:val="001D17E8"/>
    <w:rsid w:val="001D18BA"/>
    <w:rsid w:val="001D19C4"/>
    <w:rsid w:val="001D1A4D"/>
    <w:rsid w:val="001D1BD0"/>
    <w:rsid w:val="001D1CF4"/>
    <w:rsid w:val="001D1FB4"/>
    <w:rsid w:val="001D20B9"/>
    <w:rsid w:val="001D219C"/>
    <w:rsid w:val="001D23C3"/>
    <w:rsid w:val="001D2639"/>
    <w:rsid w:val="001D2650"/>
    <w:rsid w:val="001D26E0"/>
    <w:rsid w:val="001D2767"/>
    <w:rsid w:val="001D2833"/>
    <w:rsid w:val="001D28F3"/>
    <w:rsid w:val="001D29AD"/>
    <w:rsid w:val="001D29DE"/>
    <w:rsid w:val="001D2B74"/>
    <w:rsid w:val="001D2BB9"/>
    <w:rsid w:val="001D2C2C"/>
    <w:rsid w:val="001D2C5B"/>
    <w:rsid w:val="001D2D72"/>
    <w:rsid w:val="001D2F65"/>
    <w:rsid w:val="001D348D"/>
    <w:rsid w:val="001D3AFF"/>
    <w:rsid w:val="001D3C7E"/>
    <w:rsid w:val="001D3F50"/>
    <w:rsid w:val="001D406B"/>
    <w:rsid w:val="001D414F"/>
    <w:rsid w:val="001D428C"/>
    <w:rsid w:val="001D433C"/>
    <w:rsid w:val="001D4386"/>
    <w:rsid w:val="001D43E0"/>
    <w:rsid w:val="001D45FB"/>
    <w:rsid w:val="001D47B3"/>
    <w:rsid w:val="001D490A"/>
    <w:rsid w:val="001D4942"/>
    <w:rsid w:val="001D49E1"/>
    <w:rsid w:val="001D4B78"/>
    <w:rsid w:val="001D4EB3"/>
    <w:rsid w:val="001D52BE"/>
    <w:rsid w:val="001D530A"/>
    <w:rsid w:val="001D591C"/>
    <w:rsid w:val="001D5B3F"/>
    <w:rsid w:val="001D5BDC"/>
    <w:rsid w:val="001D5C48"/>
    <w:rsid w:val="001D5DAF"/>
    <w:rsid w:val="001D6079"/>
    <w:rsid w:val="001D6098"/>
    <w:rsid w:val="001D60FF"/>
    <w:rsid w:val="001D621F"/>
    <w:rsid w:val="001D6243"/>
    <w:rsid w:val="001D6805"/>
    <w:rsid w:val="001D6820"/>
    <w:rsid w:val="001D6957"/>
    <w:rsid w:val="001D6A77"/>
    <w:rsid w:val="001D6B54"/>
    <w:rsid w:val="001D6BA8"/>
    <w:rsid w:val="001D6ED3"/>
    <w:rsid w:val="001D6F01"/>
    <w:rsid w:val="001D6F20"/>
    <w:rsid w:val="001D72BE"/>
    <w:rsid w:val="001D750F"/>
    <w:rsid w:val="001D7542"/>
    <w:rsid w:val="001D75CD"/>
    <w:rsid w:val="001D7736"/>
    <w:rsid w:val="001D7AAF"/>
    <w:rsid w:val="001D7B98"/>
    <w:rsid w:val="001E01DC"/>
    <w:rsid w:val="001E0490"/>
    <w:rsid w:val="001E05EA"/>
    <w:rsid w:val="001E0604"/>
    <w:rsid w:val="001E0734"/>
    <w:rsid w:val="001E0AA5"/>
    <w:rsid w:val="001E0DE4"/>
    <w:rsid w:val="001E0FBC"/>
    <w:rsid w:val="001E0FF5"/>
    <w:rsid w:val="001E122D"/>
    <w:rsid w:val="001E1302"/>
    <w:rsid w:val="001E14A1"/>
    <w:rsid w:val="001E14BE"/>
    <w:rsid w:val="001E14F6"/>
    <w:rsid w:val="001E1629"/>
    <w:rsid w:val="001E16F0"/>
    <w:rsid w:val="001E17D5"/>
    <w:rsid w:val="001E1868"/>
    <w:rsid w:val="001E196A"/>
    <w:rsid w:val="001E1A7A"/>
    <w:rsid w:val="001E2036"/>
    <w:rsid w:val="001E2041"/>
    <w:rsid w:val="001E225D"/>
    <w:rsid w:val="001E2525"/>
    <w:rsid w:val="001E2545"/>
    <w:rsid w:val="001E258E"/>
    <w:rsid w:val="001E2772"/>
    <w:rsid w:val="001E2799"/>
    <w:rsid w:val="001E28A0"/>
    <w:rsid w:val="001E2A94"/>
    <w:rsid w:val="001E2AA5"/>
    <w:rsid w:val="001E2B25"/>
    <w:rsid w:val="001E2CC0"/>
    <w:rsid w:val="001E340D"/>
    <w:rsid w:val="001E37FA"/>
    <w:rsid w:val="001E3A00"/>
    <w:rsid w:val="001E3D34"/>
    <w:rsid w:val="001E3E3B"/>
    <w:rsid w:val="001E3F97"/>
    <w:rsid w:val="001E40C9"/>
    <w:rsid w:val="001E44D2"/>
    <w:rsid w:val="001E4608"/>
    <w:rsid w:val="001E4750"/>
    <w:rsid w:val="001E49BD"/>
    <w:rsid w:val="001E4CCB"/>
    <w:rsid w:val="001E4DA3"/>
    <w:rsid w:val="001E4E98"/>
    <w:rsid w:val="001E4EF2"/>
    <w:rsid w:val="001E4F21"/>
    <w:rsid w:val="001E540A"/>
    <w:rsid w:val="001E5450"/>
    <w:rsid w:val="001E546F"/>
    <w:rsid w:val="001E55BC"/>
    <w:rsid w:val="001E5797"/>
    <w:rsid w:val="001E5844"/>
    <w:rsid w:val="001E58CC"/>
    <w:rsid w:val="001E58FC"/>
    <w:rsid w:val="001E5AAF"/>
    <w:rsid w:val="001E5AC1"/>
    <w:rsid w:val="001E5E28"/>
    <w:rsid w:val="001E5E81"/>
    <w:rsid w:val="001E64CE"/>
    <w:rsid w:val="001E6565"/>
    <w:rsid w:val="001E671C"/>
    <w:rsid w:val="001E67B0"/>
    <w:rsid w:val="001E6897"/>
    <w:rsid w:val="001E68BC"/>
    <w:rsid w:val="001E6E5B"/>
    <w:rsid w:val="001E6ECE"/>
    <w:rsid w:val="001E7048"/>
    <w:rsid w:val="001E71FC"/>
    <w:rsid w:val="001E7391"/>
    <w:rsid w:val="001E740E"/>
    <w:rsid w:val="001E745F"/>
    <w:rsid w:val="001E74C1"/>
    <w:rsid w:val="001E754A"/>
    <w:rsid w:val="001E778C"/>
    <w:rsid w:val="001E792A"/>
    <w:rsid w:val="001E7931"/>
    <w:rsid w:val="001E7A53"/>
    <w:rsid w:val="001E7BDA"/>
    <w:rsid w:val="001E7C36"/>
    <w:rsid w:val="001E7C87"/>
    <w:rsid w:val="001E7DA4"/>
    <w:rsid w:val="001E7F2E"/>
    <w:rsid w:val="001F012D"/>
    <w:rsid w:val="001F01F4"/>
    <w:rsid w:val="001F0230"/>
    <w:rsid w:val="001F024B"/>
    <w:rsid w:val="001F02F7"/>
    <w:rsid w:val="001F0379"/>
    <w:rsid w:val="001F049E"/>
    <w:rsid w:val="001F06B9"/>
    <w:rsid w:val="001F06C9"/>
    <w:rsid w:val="001F0898"/>
    <w:rsid w:val="001F08C6"/>
    <w:rsid w:val="001F09BB"/>
    <w:rsid w:val="001F0FA7"/>
    <w:rsid w:val="001F0FF6"/>
    <w:rsid w:val="001F12B9"/>
    <w:rsid w:val="001F12F3"/>
    <w:rsid w:val="001F13A5"/>
    <w:rsid w:val="001F144F"/>
    <w:rsid w:val="001F14F3"/>
    <w:rsid w:val="001F1584"/>
    <w:rsid w:val="001F1600"/>
    <w:rsid w:val="001F1706"/>
    <w:rsid w:val="001F1836"/>
    <w:rsid w:val="001F1960"/>
    <w:rsid w:val="001F197A"/>
    <w:rsid w:val="001F19AA"/>
    <w:rsid w:val="001F1A69"/>
    <w:rsid w:val="001F1ACC"/>
    <w:rsid w:val="001F1C28"/>
    <w:rsid w:val="001F1E05"/>
    <w:rsid w:val="001F1F6C"/>
    <w:rsid w:val="001F1F6F"/>
    <w:rsid w:val="001F1F94"/>
    <w:rsid w:val="001F2185"/>
    <w:rsid w:val="001F221B"/>
    <w:rsid w:val="001F2270"/>
    <w:rsid w:val="001F2561"/>
    <w:rsid w:val="001F2805"/>
    <w:rsid w:val="001F2841"/>
    <w:rsid w:val="001F293E"/>
    <w:rsid w:val="001F2AB8"/>
    <w:rsid w:val="001F2AC7"/>
    <w:rsid w:val="001F2AD7"/>
    <w:rsid w:val="001F2C5D"/>
    <w:rsid w:val="001F2D06"/>
    <w:rsid w:val="001F2D83"/>
    <w:rsid w:val="001F2ED1"/>
    <w:rsid w:val="001F2F1A"/>
    <w:rsid w:val="001F2F30"/>
    <w:rsid w:val="001F2F73"/>
    <w:rsid w:val="001F305E"/>
    <w:rsid w:val="001F3526"/>
    <w:rsid w:val="001F3881"/>
    <w:rsid w:val="001F397F"/>
    <w:rsid w:val="001F39D8"/>
    <w:rsid w:val="001F3ABC"/>
    <w:rsid w:val="001F3AC0"/>
    <w:rsid w:val="001F3AD0"/>
    <w:rsid w:val="001F3C35"/>
    <w:rsid w:val="001F3D00"/>
    <w:rsid w:val="001F3E57"/>
    <w:rsid w:val="001F3ED5"/>
    <w:rsid w:val="001F3F3C"/>
    <w:rsid w:val="001F4313"/>
    <w:rsid w:val="001F446E"/>
    <w:rsid w:val="001F4944"/>
    <w:rsid w:val="001F4B1F"/>
    <w:rsid w:val="001F4C80"/>
    <w:rsid w:val="001F4FCB"/>
    <w:rsid w:val="001F510E"/>
    <w:rsid w:val="001F5178"/>
    <w:rsid w:val="001F5492"/>
    <w:rsid w:val="001F571E"/>
    <w:rsid w:val="001F5979"/>
    <w:rsid w:val="001F59C2"/>
    <w:rsid w:val="001F5A4E"/>
    <w:rsid w:val="001F5A91"/>
    <w:rsid w:val="001F5AC0"/>
    <w:rsid w:val="001F5B25"/>
    <w:rsid w:val="001F5C43"/>
    <w:rsid w:val="001F5D04"/>
    <w:rsid w:val="001F5E30"/>
    <w:rsid w:val="001F6085"/>
    <w:rsid w:val="001F612D"/>
    <w:rsid w:val="001F6289"/>
    <w:rsid w:val="001F6383"/>
    <w:rsid w:val="001F6432"/>
    <w:rsid w:val="001F6612"/>
    <w:rsid w:val="001F661C"/>
    <w:rsid w:val="001F663D"/>
    <w:rsid w:val="001F667A"/>
    <w:rsid w:val="001F67BF"/>
    <w:rsid w:val="001F6878"/>
    <w:rsid w:val="001F68A0"/>
    <w:rsid w:val="001F693C"/>
    <w:rsid w:val="001F6A42"/>
    <w:rsid w:val="001F6A84"/>
    <w:rsid w:val="001F6B94"/>
    <w:rsid w:val="001F6CA4"/>
    <w:rsid w:val="001F6D1F"/>
    <w:rsid w:val="001F710E"/>
    <w:rsid w:val="001F7207"/>
    <w:rsid w:val="001F741A"/>
    <w:rsid w:val="001F7457"/>
    <w:rsid w:val="001F74C6"/>
    <w:rsid w:val="001F76BD"/>
    <w:rsid w:val="001F76E2"/>
    <w:rsid w:val="001F77CB"/>
    <w:rsid w:val="001F7B3C"/>
    <w:rsid w:val="001F7CE1"/>
    <w:rsid w:val="001F7D01"/>
    <w:rsid w:val="0020008D"/>
    <w:rsid w:val="002000B2"/>
    <w:rsid w:val="00200105"/>
    <w:rsid w:val="0020012B"/>
    <w:rsid w:val="0020020D"/>
    <w:rsid w:val="002005C4"/>
    <w:rsid w:val="002006D8"/>
    <w:rsid w:val="002006F8"/>
    <w:rsid w:val="00200722"/>
    <w:rsid w:val="00200759"/>
    <w:rsid w:val="002008E3"/>
    <w:rsid w:val="00200A95"/>
    <w:rsid w:val="00200B43"/>
    <w:rsid w:val="00200BB2"/>
    <w:rsid w:val="00200BE0"/>
    <w:rsid w:val="00200C9B"/>
    <w:rsid w:val="00200CA8"/>
    <w:rsid w:val="0020106C"/>
    <w:rsid w:val="002010DD"/>
    <w:rsid w:val="002010EE"/>
    <w:rsid w:val="0020130D"/>
    <w:rsid w:val="00201359"/>
    <w:rsid w:val="002013D5"/>
    <w:rsid w:val="00201682"/>
    <w:rsid w:val="002016EA"/>
    <w:rsid w:val="002016FC"/>
    <w:rsid w:val="00201817"/>
    <w:rsid w:val="00201A01"/>
    <w:rsid w:val="00201A16"/>
    <w:rsid w:val="00201A53"/>
    <w:rsid w:val="00201BA1"/>
    <w:rsid w:val="00201E40"/>
    <w:rsid w:val="00201E43"/>
    <w:rsid w:val="00201E64"/>
    <w:rsid w:val="002020F0"/>
    <w:rsid w:val="002021EE"/>
    <w:rsid w:val="0020250D"/>
    <w:rsid w:val="002026CD"/>
    <w:rsid w:val="00202763"/>
    <w:rsid w:val="002027A7"/>
    <w:rsid w:val="002029B6"/>
    <w:rsid w:val="002029F8"/>
    <w:rsid w:val="00202CCA"/>
    <w:rsid w:val="00202D24"/>
    <w:rsid w:val="00202D8E"/>
    <w:rsid w:val="00202DE7"/>
    <w:rsid w:val="00202E80"/>
    <w:rsid w:val="00202EEB"/>
    <w:rsid w:val="0020304F"/>
    <w:rsid w:val="002030D2"/>
    <w:rsid w:val="00203293"/>
    <w:rsid w:val="002032FC"/>
    <w:rsid w:val="0020335E"/>
    <w:rsid w:val="002033E2"/>
    <w:rsid w:val="00203452"/>
    <w:rsid w:val="00203507"/>
    <w:rsid w:val="002035EC"/>
    <w:rsid w:val="0020391C"/>
    <w:rsid w:val="00203945"/>
    <w:rsid w:val="00203A66"/>
    <w:rsid w:val="00203ACA"/>
    <w:rsid w:val="00203E75"/>
    <w:rsid w:val="00203EB4"/>
    <w:rsid w:val="00203EDB"/>
    <w:rsid w:val="00203FEE"/>
    <w:rsid w:val="00204104"/>
    <w:rsid w:val="0020411E"/>
    <w:rsid w:val="002041BD"/>
    <w:rsid w:val="002044FF"/>
    <w:rsid w:val="00204678"/>
    <w:rsid w:val="00204690"/>
    <w:rsid w:val="002046CF"/>
    <w:rsid w:val="002049B3"/>
    <w:rsid w:val="00204D7A"/>
    <w:rsid w:val="00204E4F"/>
    <w:rsid w:val="0020500D"/>
    <w:rsid w:val="00205025"/>
    <w:rsid w:val="00205188"/>
    <w:rsid w:val="00205558"/>
    <w:rsid w:val="00205605"/>
    <w:rsid w:val="00205653"/>
    <w:rsid w:val="0020570F"/>
    <w:rsid w:val="00205994"/>
    <w:rsid w:val="00205B10"/>
    <w:rsid w:val="00205BB0"/>
    <w:rsid w:val="00205E57"/>
    <w:rsid w:val="00206040"/>
    <w:rsid w:val="002066B8"/>
    <w:rsid w:val="002067F6"/>
    <w:rsid w:val="0020695D"/>
    <w:rsid w:val="00206999"/>
    <w:rsid w:val="00206CEB"/>
    <w:rsid w:val="00206D51"/>
    <w:rsid w:val="00206E46"/>
    <w:rsid w:val="00206FA7"/>
    <w:rsid w:val="00206FAD"/>
    <w:rsid w:val="00206FEA"/>
    <w:rsid w:val="00207028"/>
    <w:rsid w:val="002070C1"/>
    <w:rsid w:val="00207142"/>
    <w:rsid w:val="0020726D"/>
    <w:rsid w:val="002073E9"/>
    <w:rsid w:val="00207921"/>
    <w:rsid w:val="00207AD4"/>
    <w:rsid w:val="00207C37"/>
    <w:rsid w:val="00207C6F"/>
    <w:rsid w:val="00207F4E"/>
    <w:rsid w:val="0021007D"/>
    <w:rsid w:val="0021024E"/>
    <w:rsid w:val="002102AB"/>
    <w:rsid w:val="002104FF"/>
    <w:rsid w:val="00210508"/>
    <w:rsid w:val="00210760"/>
    <w:rsid w:val="002107FB"/>
    <w:rsid w:val="00210BB0"/>
    <w:rsid w:val="00210BC5"/>
    <w:rsid w:val="00210BD5"/>
    <w:rsid w:val="00210CF6"/>
    <w:rsid w:val="00210DC5"/>
    <w:rsid w:val="00210E92"/>
    <w:rsid w:val="0021111D"/>
    <w:rsid w:val="002113DD"/>
    <w:rsid w:val="00211535"/>
    <w:rsid w:val="002115F3"/>
    <w:rsid w:val="002116B2"/>
    <w:rsid w:val="00211791"/>
    <w:rsid w:val="0021185B"/>
    <w:rsid w:val="00211CE8"/>
    <w:rsid w:val="00211DEB"/>
    <w:rsid w:val="00211E0D"/>
    <w:rsid w:val="00211F29"/>
    <w:rsid w:val="0021234B"/>
    <w:rsid w:val="00212608"/>
    <w:rsid w:val="00212872"/>
    <w:rsid w:val="002128DE"/>
    <w:rsid w:val="002129E6"/>
    <w:rsid w:val="00212A73"/>
    <w:rsid w:val="00212AAC"/>
    <w:rsid w:val="00212C87"/>
    <w:rsid w:val="00212E6A"/>
    <w:rsid w:val="002132D9"/>
    <w:rsid w:val="002132F4"/>
    <w:rsid w:val="0021340E"/>
    <w:rsid w:val="00213518"/>
    <w:rsid w:val="002137AE"/>
    <w:rsid w:val="002138D2"/>
    <w:rsid w:val="002138EE"/>
    <w:rsid w:val="00213C9B"/>
    <w:rsid w:val="00213D47"/>
    <w:rsid w:val="00213E88"/>
    <w:rsid w:val="00213F55"/>
    <w:rsid w:val="00214100"/>
    <w:rsid w:val="00214137"/>
    <w:rsid w:val="0021414A"/>
    <w:rsid w:val="002148E6"/>
    <w:rsid w:val="00214F42"/>
    <w:rsid w:val="00215115"/>
    <w:rsid w:val="00215341"/>
    <w:rsid w:val="002154AD"/>
    <w:rsid w:val="002155A2"/>
    <w:rsid w:val="002156F3"/>
    <w:rsid w:val="0021571A"/>
    <w:rsid w:val="0021576A"/>
    <w:rsid w:val="00215787"/>
    <w:rsid w:val="002157C9"/>
    <w:rsid w:val="0021587B"/>
    <w:rsid w:val="00215A87"/>
    <w:rsid w:val="00215BC1"/>
    <w:rsid w:val="00215C14"/>
    <w:rsid w:val="00215CDF"/>
    <w:rsid w:val="00215CE7"/>
    <w:rsid w:val="00215EE3"/>
    <w:rsid w:val="00216071"/>
    <w:rsid w:val="00216213"/>
    <w:rsid w:val="002162BF"/>
    <w:rsid w:val="0021647C"/>
    <w:rsid w:val="00216654"/>
    <w:rsid w:val="0021669E"/>
    <w:rsid w:val="002166C0"/>
    <w:rsid w:val="00216707"/>
    <w:rsid w:val="00216755"/>
    <w:rsid w:val="00216951"/>
    <w:rsid w:val="00216972"/>
    <w:rsid w:val="0021697E"/>
    <w:rsid w:val="002169B9"/>
    <w:rsid w:val="00216AE5"/>
    <w:rsid w:val="00216DC4"/>
    <w:rsid w:val="00217053"/>
    <w:rsid w:val="0021722F"/>
    <w:rsid w:val="00217341"/>
    <w:rsid w:val="00217428"/>
    <w:rsid w:val="00217548"/>
    <w:rsid w:val="002175FB"/>
    <w:rsid w:val="0021769F"/>
    <w:rsid w:val="002176F7"/>
    <w:rsid w:val="002177FC"/>
    <w:rsid w:val="00217802"/>
    <w:rsid w:val="0021782D"/>
    <w:rsid w:val="002179DA"/>
    <w:rsid w:val="00217A31"/>
    <w:rsid w:val="00217AE0"/>
    <w:rsid w:val="00217B35"/>
    <w:rsid w:val="00217B69"/>
    <w:rsid w:val="00217CFC"/>
    <w:rsid w:val="00217DA2"/>
    <w:rsid w:val="002200DD"/>
    <w:rsid w:val="002201BF"/>
    <w:rsid w:val="00220208"/>
    <w:rsid w:val="002202EF"/>
    <w:rsid w:val="0022036E"/>
    <w:rsid w:val="002203CE"/>
    <w:rsid w:val="002205DD"/>
    <w:rsid w:val="00220686"/>
    <w:rsid w:val="0022095C"/>
    <w:rsid w:val="0022097A"/>
    <w:rsid w:val="00220B29"/>
    <w:rsid w:val="00220C0D"/>
    <w:rsid w:val="002214BD"/>
    <w:rsid w:val="00221810"/>
    <w:rsid w:val="002218D4"/>
    <w:rsid w:val="00221A0E"/>
    <w:rsid w:val="00221E15"/>
    <w:rsid w:val="00221E3E"/>
    <w:rsid w:val="00221FC5"/>
    <w:rsid w:val="0022239A"/>
    <w:rsid w:val="0022240A"/>
    <w:rsid w:val="00222498"/>
    <w:rsid w:val="002226B0"/>
    <w:rsid w:val="00222826"/>
    <w:rsid w:val="00222B65"/>
    <w:rsid w:val="00222C23"/>
    <w:rsid w:val="00222D85"/>
    <w:rsid w:val="00222D9A"/>
    <w:rsid w:val="002231CF"/>
    <w:rsid w:val="00223352"/>
    <w:rsid w:val="00223358"/>
    <w:rsid w:val="0022342F"/>
    <w:rsid w:val="00223431"/>
    <w:rsid w:val="00223446"/>
    <w:rsid w:val="002235D3"/>
    <w:rsid w:val="002235D6"/>
    <w:rsid w:val="00223674"/>
    <w:rsid w:val="002236C0"/>
    <w:rsid w:val="0022382B"/>
    <w:rsid w:val="00223991"/>
    <w:rsid w:val="00223A63"/>
    <w:rsid w:val="00223D9F"/>
    <w:rsid w:val="00223E99"/>
    <w:rsid w:val="002243DC"/>
    <w:rsid w:val="00224469"/>
    <w:rsid w:val="00224572"/>
    <w:rsid w:val="002245E2"/>
    <w:rsid w:val="00224714"/>
    <w:rsid w:val="00224763"/>
    <w:rsid w:val="00224911"/>
    <w:rsid w:val="00224923"/>
    <w:rsid w:val="00224A22"/>
    <w:rsid w:val="00224AB1"/>
    <w:rsid w:val="00224AC3"/>
    <w:rsid w:val="00224B71"/>
    <w:rsid w:val="00224D23"/>
    <w:rsid w:val="00224F8D"/>
    <w:rsid w:val="00224FA8"/>
    <w:rsid w:val="0022503A"/>
    <w:rsid w:val="00225079"/>
    <w:rsid w:val="00225338"/>
    <w:rsid w:val="00225A0C"/>
    <w:rsid w:val="00225CDC"/>
    <w:rsid w:val="00225D57"/>
    <w:rsid w:val="00225E91"/>
    <w:rsid w:val="00225F0C"/>
    <w:rsid w:val="00225FC0"/>
    <w:rsid w:val="002260F6"/>
    <w:rsid w:val="0022614F"/>
    <w:rsid w:val="00226190"/>
    <w:rsid w:val="0022627F"/>
    <w:rsid w:val="002262A2"/>
    <w:rsid w:val="002262C0"/>
    <w:rsid w:val="002262FA"/>
    <w:rsid w:val="00226434"/>
    <w:rsid w:val="002264BE"/>
    <w:rsid w:val="002266EF"/>
    <w:rsid w:val="002269C2"/>
    <w:rsid w:val="00226A3E"/>
    <w:rsid w:val="00226A5A"/>
    <w:rsid w:val="00226B35"/>
    <w:rsid w:val="00226F44"/>
    <w:rsid w:val="002270A9"/>
    <w:rsid w:val="00227268"/>
    <w:rsid w:val="002272F2"/>
    <w:rsid w:val="002273C2"/>
    <w:rsid w:val="002274AE"/>
    <w:rsid w:val="0022765C"/>
    <w:rsid w:val="00227721"/>
    <w:rsid w:val="00227859"/>
    <w:rsid w:val="002278E7"/>
    <w:rsid w:val="00227909"/>
    <w:rsid w:val="00227A9D"/>
    <w:rsid w:val="00227BEA"/>
    <w:rsid w:val="00227CE6"/>
    <w:rsid w:val="00227E18"/>
    <w:rsid w:val="00227E61"/>
    <w:rsid w:val="0023007B"/>
    <w:rsid w:val="00230149"/>
    <w:rsid w:val="002302F0"/>
    <w:rsid w:val="002305D7"/>
    <w:rsid w:val="0023060A"/>
    <w:rsid w:val="00230648"/>
    <w:rsid w:val="00230662"/>
    <w:rsid w:val="00230775"/>
    <w:rsid w:val="002307EA"/>
    <w:rsid w:val="00230C17"/>
    <w:rsid w:val="00230D26"/>
    <w:rsid w:val="00230D9F"/>
    <w:rsid w:val="00230EEA"/>
    <w:rsid w:val="00230FD5"/>
    <w:rsid w:val="00231019"/>
    <w:rsid w:val="002315FC"/>
    <w:rsid w:val="0023172E"/>
    <w:rsid w:val="00231876"/>
    <w:rsid w:val="00231BE1"/>
    <w:rsid w:val="00231C07"/>
    <w:rsid w:val="00231DBA"/>
    <w:rsid w:val="00231DCE"/>
    <w:rsid w:val="00232185"/>
    <w:rsid w:val="002323C0"/>
    <w:rsid w:val="00232401"/>
    <w:rsid w:val="0023245E"/>
    <w:rsid w:val="00232506"/>
    <w:rsid w:val="0023273C"/>
    <w:rsid w:val="002329FE"/>
    <w:rsid w:val="00232B17"/>
    <w:rsid w:val="00232D50"/>
    <w:rsid w:val="00232EDA"/>
    <w:rsid w:val="00233104"/>
    <w:rsid w:val="00233331"/>
    <w:rsid w:val="00233507"/>
    <w:rsid w:val="002336EF"/>
    <w:rsid w:val="0023382A"/>
    <w:rsid w:val="00233907"/>
    <w:rsid w:val="0023397C"/>
    <w:rsid w:val="00233982"/>
    <w:rsid w:val="00233AE3"/>
    <w:rsid w:val="00233C68"/>
    <w:rsid w:val="00233C90"/>
    <w:rsid w:val="00233DD9"/>
    <w:rsid w:val="00233E13"/>
    <w:rsid w:val="00233E2C"/>
    <w:rsid w:val="00233FA1"/>
    <w:rsid w:val="002343BD"/>
    <w:rsid w:val="002346D1"/>
    <w:rsid w:val="002346E1"/>
    <w:rsid w:val="00234767"/>
    <w:rsid w:val="00234807"/>
    <w:rsid w:val="00234ABB"/>
    <w:rsid w:val="00234C6B"/>
    <w:rsid w:val="00234CEC"/>
    <w:rsid w:val="00234FA0"/>
    <w:rsid w:val="002354BB"/>
    <w:rsid w:val="00235552"/>
    <w:rsid w:val="002355CA"/>
    <w:rsid w:val="00235720"/>
    <w:rsid w:val="0023589F"/>
    <w:rsid w:val="002358CC"/>
    <w:rsid w:val="002359A4"/>
    <w:rsid w:val="00235B16"/>
    <w:rsid w:val="00235B25"/>
    <w:rsid w:val="00235B92"/>
    <w:rsid w:val="00235D24"/>
    <w:rsid w:val="00235F57"/>
    <w:rsid w:val="00235FFB"/>
    <w:rsid w:val="00236102"/>
    <w:rsid w:val="0023617A"/>
    <w:rsid w:val="0023617C"/>
    <w:rsid w:val="0023623A"/>
    <w:rsid w:val="002362C0"/>
    <w:rsid w:val="002363BC"/>
    <w:rsid w:val="002364C9"/>
    <w:rsid w:val="002365FC"/>
    <w:rsid w:val="002366A0"/>
    <w:rsid w:val="00236924"/>
    <w:rsid w:val="002369FB"/>
    <w:rsid w:val="00236D03"/>
    <w:rsid w:val="00236E81"/>
    <w:rsid w:val="00236ECB"/>
    <w:rsid w:val="0023700A"/>
    <w:rsid w:val="002370CC"/>
    <w:rsid w:val="0023716C"/>
    <w:rsid w:val="002372B0"/>
    <w:rsid w:val="002376ED"/>
    <w:rsid w:val="002378AF"/>
    <w:rsid w:val="00237A69"/>
    <w:rsid w:val="00237BA6"/>
    <w:rsid w:val="00237DB0"/>
    <w:rsid w:val="00237F17"/>
    <w:rsid w:val="00237F1C"/>
    <w:rsid w:val="00240392"/>
    <w:rsid w:val="002404D0"/>
    <w:rsid w:val="00240634"/>
    <w:rsid w:val="0024065A"/>
    <w:rsid w:val="002407D5"/>
    <w:rsid w:val="00240806"/>
    <w:rsid w:val="002409D8"/>
    <w:rsid w:val="00240E6D"/>
    <w:rsid w:val="00240F61"/>
    <w:rsid w:val="002410B9"/>
    <w:rsid w:val="002411D1"/>
    <w:rsid w:val="00241300"/>
    <w:rsid w:val="002415DB"/>
    <w:rsid w:val="00241608"/>
    <w:rsid w:val="00241654"/>
    <w:rsid w:val="00241735"/>
    <w:rsid w:val="0024176B"/>
    <w:rsid w:val="00241819"/>
    <w:rsid w:val="00241824"/>
    <w:rsid w:val="002418F6"/>
    <w:rsid w:val="00241A59"/>
    <w:rsid w:val="00241F90"/>
    <w:rsid w:val="002420DE"/>
    <w:rsid w:val="00242130"/>
    <w:rsid w:val="00242347"/>
    <w:rsid w:val="0024252D"/>
    <w:rsid w:val="002425A9"/>
    <w:rsid w:val="002425B5"/>
    <w:rsid w:val="0024273C"/>
    <w:rsid w:val="00242745"/>
    <w:rsid w:val="002428C6"/>
    <w:rsid w:val="00242A4B"/>
    <w:rsid w:val="00242AAA"/>
    <w:rsid w:val="00242C24"/>
    <w:rsid w:val="00242E0B"/>
    <w:rsid w:val="00243356"/>
    <w:rsid w:val="00243484"/>
    <w:rsid w:val="002434F8"/>
    <w:rsid w:val="0024370D"/>
    <w:rsid w:val="00243729"/>
    <w:rsid w:val="00243A81"/>
    <w:rsid w:val="00243B36"/>
    <w:rsid w:val="00243C1C"/>
    <w:rsid w:val="00243C29"/>
    <w:rsid w:val="00243C99"/>
    <w:rsid w:val="00243C9F"/>
    <w:rsid w:val="00243D7E"/>
    <w:rsid w:val="0024410E"/>
    <w:rsid w:val="002441EC"/>
    <w:rsid w:val="002441FC"/>
    <w:rsid w:val="00244281"/>
    <w:rsid w:val="00244472"/>
    <w:rsid w:val="00244475"/>
    <w:rsid w:val="00244665"/>
    <w:rsid w:val="00244681"/>
    <w:rsid w:val="0024479C"/>
    <w:rsid w:val="00244CC8"/>
    <w:rsid w:val="00244F6E"/>
    <w:rsid w:val="00245069"/>
    <w:rsid w:val="00245098"/>
    <w:rsid w:val="002450EC"/>
    <w:rsid w:val="0024529D"/>
    <w:rsid w:val="002452F3"/>
    <w:rsid w:val="00245399"/>
    <w:rsid w:val="0024542B"/>
    <w:rsid w:val="0024549A"/>
    <w:rsid w:val="00245874"/>
    <w:rsid w:val="0024588C"/>
    <w:rsid w:val="002458D5"/>
    <w:rsid w:val="00245925"/>
    <w:rsid w:val="00245A9A"/>
    <w:rsid w:val="00245C7D"/>
    <w:rsid w:val="00245DBF"/>
    <w:rsid w:val="00245E8B"/>
    <w:rsid w:val="00245EC7"/>
    <w:rsid w:val="00245F25"/>
    <w:rsid w:val="00245F89"/>
    <w:rsid w:val="002460C1"/>
    <w:rsid w:val="002461D6"/>
    <w:rsid w:val="002463CD"/>
    <w:rsid w:val="002468AF"/>
    <w:rsid w:val="002468F5"/>
    <w:rsid w:val="00246905"/>
    <w:rsid w:val="00246971"/>
    <w:rsid w:val="00246C04"/>
    <w:rsid w:val="00246F96"/>
    <w:rsid w:val="0024727F"/>
    <w:rsid w:val="00247361"/>
    <w:rsid w:val="002475AF"/>
    <w:rsid w:val="002475C5"/>
    <w:rsid w:val="002476BC"/>
    <w:rsid w:val="00247796"/>
    <w:rsid w:val="00247B0C"/>
    <w:rsid w:val="00247B15"/>
    <w:rsid w:val="00247B97"/>
    <w:rsid w:val="00247D4F"/>
    <w:rsid w:val="00247D5F"/>
    <w:rsid w:val="00247EF5"/>
    <w:rsid w:val="00247F47"/>
    <w:rsid w:val="00250017"/>
    <w:rsid w:val="0025005A"/>
    <w:rsid w:val="002500C9"/>
    <w:rsid w:val="00250523"/>
    <w:rsid w:val="002508C2"/>
    <w:rsid w:val="00250936"/>
    <w:rsid w:val="00250B7A"/>
    <w:rsid w:val="00250BAE"/>
    <w:rsid w:val="00250E5F"/>
    <w:rsid w:val="00251045"/>
    <w:rsid w:val="0025115C"/>
    <w:rsid w:val="002511FE"/>
    <w:rsid w:val="0025122C"/>
    <w:rsid w:val="002512A0"/>
    <w:rsid w:val="002512F6"/>
    <w:rsid w:val="0025139C"/>
    <w:rsid w:val="002513D4"/>
    <w:rsid w:val="0025142F"/>
    <w:rsid w:val="002516EE"/>
    <w:rsid w:val="002519BE"/>
    <w:rsid w:val="00251B09"/>
    <w:rsid w:val="00251B57"/>
    <w:rsid w:val="00251E81"/>
    <w:rsid w:val="002522AD"/>
    <w:rsid w:val="0025231B"/>
    <w:rsid w:val="002523F3"/>
    <w:rsid w:val="002524ED"/>
    <w:rsid w:val="002526BA"/>
    <w:rsid w:val="002526F2"/>
    <w:rsid w:val="0025277B"/>
    <w:rsid w:val="002528BA"/>
    <w:rsid w:val="0025296B"/>
    <w:rsid w:val="00252A0E"/>
    <w:rsid w:val="00252E50"/>
    <w:rsid w:val="00253042"/>
    <w:rsid w:val="002530C4"/>
    <w:rsid w:val="002534DE"/>
    <w:rsid w:val="00253523"/>
    <w:rsid w:val="00253688"/>
    <w:rsid w:val="00253704"/>
    <w:rsid w:val="00253818"/>
    <w:rsid w:val="002538BB"/>
    <w:rsid w:val="00253B52"/>
    <w:rsid w:val="00253CCA"/>
    <w:rsid w:val="00253DDC"/>
    <w:rsid w:val="00253EA3"/>
    <w:rsid w:val="002540A3"/>
    <w:rsid w:val="00254171"/>
    <w:rsid w:val="00254268"/>
    <w:rsid w:val="002542F3"/>
    <w:rsid w:val="00254578"/>
    <w:rsid w:val="002546DB"/>
    <w:rsid w:val="00254E08"/>
    <w:rsid w:val="0025501D"/>
    <w:rsid w:val="002550E6"/>
    <w:rsid w:val="002552E5"/>
    <w:rsid w:val="002553E2"/>
    <w:rsid w:val="00255425"/>
    <w:rsid w:val="00255531"/>
    <w:rsid w:val="00255551"/>
    <w:rsid w:val="00255852"/>
    <w:rsid w:val="00255953"/>
    <w:rsid w:val="00255C0F"/>
    <w:rsid w:val="00255E4C"/>
    <w:rsid w:val="00255EAE"/>
    <w:rsid w:val="00255EB4"/>
    <w:rsid w:val="00255FD7"/>
    <w:rsid w:val="002560DF"/>
    <w:rsid w:val="00256164"/>
    <w:rsid w:val="00256228"/>
    <w:rsid w:val="00256290"/>
    <w:rsid w:val="002562C4"/>
    <w:rsid w:val="002565E3"/>
    <w:rsid w:val="00256725"/>
    <w:rsid w:val="00256811"/>
    <w:rsid w:val="002569C0"/>
    <w:rsid w:val="00256C1B"/>
    <w:rsid w:val="00256CBC"/>
    <w:rsid w:val="00256D62"/>
    <w:rsid w:val="00256E3B"/>
    <w:rsid w:val="00256EA9"/>
    <w:rsid w:val="00256F30"/>
    <w:rsid w:val="00256FFA"/>
    <w:rsid w:val="00257117"/>
    <w:rsid w:val="0025733F"/>
    <w:rsid w:val="002574F1"/>
    <w:rsid w:val="0025766A"/>
    <w:rsid w:val="0025796F"/>
    <w:rsid w:val="002579A3"/>
    <w:rsid w:val="00257A2B"/>
    <w:rsid w:val="00257A38"/>
    <w:rsid w:val="00257A87"/>
    <w:rsid w:val="00257AB2"/>
    <w:rsid w:val="00257B58"/>
    <w:rsid w:val="00257C62"/>
    <w:rsid w:val="00257C82"/>
    <w:rsid w:val="002600B7"/>
    <w:rsid w:val="00260228"/>
    <w:rsid w:val="002603D0"/>
    <w:rsid w:val="002603F4"/>
    <w:rsid w:val="002604FF"/>
    <w:rsid w:val="00260580"/>
    <w:rsid w:val="00260831"/>
    <w:rsid w:val="00260B46"/>
    <w:rsid w:val="00260BFB"/>
    <w:rsid w:val="00260C71"/>
    <w:rsid w:val="00260C79"/>
    <w:rsid w:val="00260D05"/>
    <w:rsid w:val="00260EEA"/>
    <w:rsid w:val="00260FC7"/>
    <w:rsid w:val="00261116"/>
    <w:rsid w:val="0026122E"/>
    <w:rsid w:val="00261275"/>
    <w:rsid w:val="0026128D"/>
    <w:rsid w:val="00261444"/>
    <w:rsid w:val="0026181F"/>
    <w:rsid w:val="00261888"/>
    <w:rsid w:val="00261D4D"/>
    <w:rsid w:val="00261F2A"/>
    <w:rsid w:val="00262057"/>
    <w:rsid w:val="002620C1"/>
    <w:rsid w:val="002622EB"/>
    <w:rsid w:val="00262305"/>
    <w:rsid w:val="00262376"/>
    <w:rsid w:val="0026242F"/>
    <w:rsid w:val="002624AD"/>
    <w:rsid w:val="00262588"/>
    <w:rsid w:val="002626B2"/>
    <w:rsid w:val="002626CE"/>
    <w:rsid w:val="00262732"/>
    <w:rsid w:val="00262969"/>
    <w:rsid w:val="0026299E"/>
    <w:rsid w:val="00262AA8"/>
    <w:rsid w:val="00262B3E"/>
    <w:rsid w:val="00262C11"/>
    <w:rsid w:val="00262C1F"/>
    <w:rsid w:val="00262C3C"/>
    <w:rsid w:val="00262CAF"/>
    <w:rsid w:val="00262D22"/>
    <w:rsid w:val="00262EF3"/>
    <w:rsid w:val="00262F93"/>
    <w:rsid w:val="002630CA"/>
    <w:rsid w:val="00263292"/>
    <w:rsid w:val="002632E5"/>
    <w:rsid w:val="00263370"/>
    <w:rsid w:val="00263389"/>
    <w:rsid w:val="002638AE"/>
    <w:rsid w:val="002638B8"/>
    <w:rsid w:val="00263970"/>
    <w:rsid w:val="002639A7"/>
    <w:rsid w:val="00263B19"/>
    <w:rsid w:val="00263BEC"/>
    <w:rsid w:val="00263E47"/>
    <w:rsid w:val="00263F3B"/>
    <w:rsid w:val="0026405B"/>
    <w:rsid w:val="002642C1"/>
    <w:rsid w:val="002643CD"/>
    <w:rsid w:val="002643DF"/>
    <w:rsid w:val="002644D1"/>
    <w:rsid w:val="002645BC"/>
    <w:rsid w:val="002646FA"/>
    <w:rsid w:val="002647BF"/>
    <w:rsid w:val="002648DF"/>
    <w:rsid w:val="00264985"/>
    <w:rsid w:val="00264C3E"/>
    <w:rsid w:val="00265057"/>
    <w:rsid w:val="002650D9"/>
    <w:rsid w:val="002654A1"/>
    <w:rsid w:val="0026557C"/>
    <w:rsid w:val="002655F6"/>
    <w:rsid w:val="0026562A"/>
    <w:rsid w:val="002656DC"/>
    <w:rsid w:val="002656DD"/>
    <w:rsid w:val="0026576E"/>
    <w:rsid w:val="0026578E"/>
    <w:rsid w:val="002659F0"/>
    <w:rsid w:val="00265AB5"/>
    <w:rsid w:val="0026643F"/>
    <w:rsid w:val="002664A3"/>
    <w:rsid w:val="002664BA"/>
    <w:rsid w:val="002664F5"/>
    <w:rsid w:val="0026662A"/>
    <w:rsid w:val="00266635"/>
    <w:rsid w:val="00266999"/>
    <w:rsid w:val="00266A73"/>
    <w:rsid w:val="00266CC5"/>
    <w:rsid w:val="00266CDA"/>
    <w:rsid w:val="00266F0A"/>
    <w:rsid w:val="00267287"/>
    <w:rsid w:val="002674EF"/>
    <w:rsid w:val="0026778A"/>
    <w:rsid w:val="0026785F"/>
    <w:rsid w:val="0026788A"/>
    <w:rsid w:val="0026791B"/>
    <w:rsid w:val="0026794D"/>
    <w:rsid w:val="00267A67"/>
    <w:rsid w:val="00267B1D"/>
    <w:rsid w:val="00267D22"/>
    <w:rsid w:val="00267E52"/>
    <w:rsid w:val="00267F39"/>
    <w:rsid w:val="0027002D"/>
    <w:rsid w:val="0027008C"/>
    <w:rsid w:val="002701D4"/>
    <w:rsid w:val="0027039E"/>
    <w:rsid w:val="002703E7"/>
    <w:rsid w:val="002706F0"/>
    <w:rsid w:val="0027084B"/>
    <w:rsid w:val="002708C2"/>
    <w:rsid w:val="002709F9"/>
    <w:rsid w:val="00270C0F"/>
    <w:rsid w:val="00270FE3"/>
    <w:rsid w:val="00271071"/>
    <w:rsid w:val="002715F8"/>
    <w:rsid w:val="00271639"/>
    <w:rsid w:val="00271720"/>
    <w:rsid w:val="002717FA"/>
    <w:rsid w:val="002718C1"/>
    <w:rsid w:val="00271A64"/>
    <w:rsid w:val="00271B35"/>
    <w:rsid w:val="00271B69"/>
    <w:rsid w:val="00271C9E"/>
    <w:rsid w:val="00271CC9"/>
    <w:rsid w:val="00271DC1"/>
    <w:rsid w:val="00271DF1"/>
    <w:rsid w:val="00271F82"/>
    <w:rsid w:val="00271F9C"/>
    <w:rsid w:val="002720C5"/>
    <w:rsid w:val="00272104"/>
    <w:rsid w:val="002721BF"/>
    <w:rsid w:val="002723B9"/>
    <w:rsid w:val="00272447"/>
    <w:rsid w:val="002727D6"/>
    <w:rsid w:val="0027291B"/>
    <w:rsid w:val="00272AAB"/>
    <w:rsid w:val="00272C55"/>
    <w:rsid w:val="00272E2B"/>
    <w:rsid w:val="00272E3B"/>
    <w:rsid w:val="00273252"/>
    <w:rsid w:val="00273420"/>
    <w:rsid w:val="0027343F"/>
    <w:rsid w:val="00273548"/>
    <w:rsid w:val="00273589"/>
    <w:rsid w:val="00273696"/>
    <w:rsid w:val="002736B5"/>
    <w:rsid w:val="00273722"/>
    <w:rsid w:val="0027388C"/>
    <w:rsid w:val="002739F0"/>
    <w:rsid w:val="00273AD1"/>
    <w:rsid w:val="00273D48"/>
    <w:rsid w:val="00273E8E"/>
    <w:rsid w:val="00273EAD"/>
    <w:rsid w:val="00274143"/>
    <w:rsid w:val="0027437A"/>
    <w:rsid w:val="0027439D"/>
    <w:rsid w:val="00274429"/>
    <w:rsid w:val="00274481"/>
    <w:rsid w:val="0027484C"/>
    <w:rsid w:val="00274A61"/>
    <w:rsid w:val="00274A71"/>
    <w:rsid w:val="00274C87"/>
    <w:rsid w:val="00274D51"/>
    <w:rsid w:val="00274DEA"/>
    <w:rsid w:val="00274ED8"/>
    <w:rsid w:val="0027508E"/>
    <w:rsid w:val="00275103"/>
    <w:rsid w:val="0027514F"/>
    <w:rsid w:val="00275252"/>
    <w:rsid w:val="00275625"/>
    <w:rsid w:val="00275687"/>
    <w:rsid w:val="002759B7"/>
    <w:rsid w:val="00275F5C"/>
    <w:rsid w:val="00275FF3"/>
    <w:rsid w:val="002760FA"/>
    <w:rsid w:val="00276288"/>
    <w:rsid w:val="002763BA"/>
    <w:rsid w:val="002763C6"/>
    <w:rsid w:val="002763F2"/>
    <w:rsid w:val="002765BE"/>
    <w:rsid w:val="002766C5"/>
    <w:rsid w:val="00276701"/>
    <w:rsid w:val="00276A37"/>
    <w:rsid w:val="00276A97"/>
    <w:rsid w:val="00276B47"/>
    <w:rsid w:val="00276BDF"/>
    <w:rsid w:val="00276E91"/>
    <w:rsid w:val="00277060"/>
    <w:rsid w:val="00277233"/>
    <w:rsid w:val="00277291"/>
    <w:rsid w:val="00277398"/>
    <w:rsid w:val="00277555"/>
    <w:rsid w:val="002776B1"/>
    <w:rsid w:val="002776EF"/>
    <w:rsid w:val="002776F2"/>
    <w:rsid w:val="002777C2"/>
    <w:rsid w:val="002777CF"/>
    <w:rsid w:val="00277911"/>
    <w:rsid w:val="002779E2"/>
    <w:rsid w:val="00277A74"/>
    <w:rsid w:val="00277BD9"/>
    <w:rsid w:val="00277BFE"/>
    <w:rsid w:val="00277D51"/>
    <w:rsid w:val="00277D75"/>
    <w:rsid w:val="00277E75"/>
    <w:rsid w:val="00277F15"/>
    <w:rsid w:val="00280367"/>
    <w:rsid w:val="0028036A"/>
    <w:rsid w:val="00280371"/>
    <w:rsid w:val="0028053E"/>
    <w:rsid w:val="00280764"/>
    <w:rsid w:val="0028084F"/>
    <w:rsid w:val="00280C5B"/>
    <w:rsid w:val="00280C75"/>
    <w:rsid w:val="00280D1D"/>
    <w:rsid w:val="00281445"/>
    <w:rsid w:val="00281546"/>
    <w:rsid w:val="002815F2"/>
    <w:rsid w:val="00281841"/>
    <w:rsid w:val="00281906"/>
    <w:rsid w:val="002819A1"/>
    <w:rsid w:val="00281A7E"/>
    <w:rsid w:val="00281A97"/>
    <w:rsid w:val="00281C7E"/>
    <w:rsid w:val="00281C94"/>
    <w:rsid w:val="00281CBD"/>
    <w:rsid w:val="002820A6"/>
    <w:rsid w:val="0028218C"/>
    <w:rsid w:val="0028229A"/>
    <w:rsid w:val="00282321"/>
    <w:rsid w:val="00282471"/>
    <w:rsid w:val="0028247C"/>
    <w:rsid w:val="002826B6"/>
    <w:rsid w:val="002828D3"/>
    <w:rsid w:val="00282C5F"/>
    <w:rsid w:val="00282D33"/>
    <w:rsid w:val="00282F00"/>
    <w:rsid w:val="002830D7"/>
    <w:rsid w:val="002830FB"/>
    <w:rsid w:val="0028320A"/>
    <w:rsid w:val="00283583"/>
    <w:rsid w:val="00283A98"/>
    <w:rsid w:val="00283BA9"/>
    <w:rsid w:val="00283BBF"/>
    <w:rsid w:val="00283D23"/>
    <w:rsid w:val="00284218"/>
    <w:rsid w:val="002843B0"/>
    <w:rsid w:val="002846C5"/>
    <w:rsid w:val="00284806"/>
    <w:rsid w:val="0028489D"/>
    <w:rsid w:val="00284990"/>
    <w:rsid w:val="00284B31"/>
    <w:rsid w:val="00284B70"/>
    <w:rsid w:val="00284B8F"/>
    <w:rsid w:val="00284D59"/>
    <w:rsid w:val="00284E27"/>
    <w:rsid w:val="002853B4"/>
    <w:rsid w:val="002853C6"/>
    <w:rsid w:val="002854F1"/>
    <w:rsid w:val="002856E3"/>
    <w:rsid w:val="002857CF"/>
    <w:rsid w:val="00285953"/>
    <w:rsid w:val="00285AC9"/>
    <w:rsid w:val="00285C0C"/>
    <w:rsid w:val="00285EBE"/>
    <w:rsid w:val="00285FC5"/>
    <w:rsid w:val="00286347"/>
    <w:rsid w:val="00286523"/>
    <w:rsid w:val="00286661"/>
    <w:rsid w:val="00286727"/>
    <w:rsid w:val="002869C0"/>
    <w:rsid w:val="00286A83"/>
    <w:rsid w:val="00286A84"/>
    <w:rsid w:val="00286AD8"/>
    <w:rsid w:val="00286BB2"/>
    <w:rsid w:val="00286D34"/>
    <w:rsid w:val="00286DB9"/>
    <w:rsid w:val="00286E08"/>
    <w:rsid w:val="002870DD"/>
    <w:rsid w:val="002870EE"/>
    <w:rsid w:val="00287172"/>
    <w:rsid w:val="0028719B"/>
    <w:rsid w:val="00287484"/>
    <w:rsid w:val="002877FB"/>
    <w:rsid w:val="00287B81"/>
    <w:rsid w:val="00287BDD"/>
    <w:rsid w:val="00287D25"/>
    <w:rsid w:val="00287E47"/>
    <w:rsid w:val="00287F29"/>
    <w:rsid w:val="00290186"/>
    <w:rsid w:val="0029079E"/>
    <w:rsid w:val="002907E6"/>
    <w:rsid w:val="0029082A"/>
    <w:rsid w:val="002908E1"/>
    <w:rsid w:val="002909A5"/>
    <w:rsid w:val="00290E42"/>
    <w:rsid w:val="002911CC"/>
    <w:rsid w:val="0029125C"/>
    <w:rsid w:val="002914D5"/>
    <w:rsid w:val="002914ED"/>
    <w:rsid w:val="002916F9"/>
    <w:rsid w:val="00291AA1"/>
    <w:rsid w:val="00291C97"/>
    <w:rsid w:val="00291D9B"/>
    <w:rsid w:val="00291E0C"/>
    <w:rsid w:val="00292102"/>
    <w:rsid w:val="00292103"/>
    <w:rsid w:val="00292435"/>
    <w:rsid w:val="00292908"/>
    <w:rsid w:val="00292EB9"/>
    <w:rsid w:val="0029327A"/>
    <w:rsid w:val="00293311"/>
    <w:rsid w:val="0029340C"/>
    <w:rsid w:val="0029340E"/>
    <w:rsid w:val="002935D3"/>
    <w:rsid w:val="00293642"/>
    <w:rsid w:val="002936F4"/>
    <w:rsid w:val="00293975"/>
    <w:rsid w:val="00293B63"/>
    <w:rsid w:val="002940A0"/>
    <w:rsid w:val="002940E8"/>
    <w:rsid w:val="00294153"/>
    <w:rsid w:val="002941FA"/>
    <w:rsid w:val="00294251"/>
    <w:rsid w:val="00294304"/>
    <w:rsid w:val="002947BC"/>
    <w:rsid w:val="002948E0"/>
    <w:rsid w:val="00294947"/>
    <w:rsid w:val="00294A35"/>
    <w:rsid w:val="00294A6E"/>
    <w:rsid w:val="00294AB2"/>
    <w:rsid w:val="00294C56"/>
    <w:rsid w:val="00294D35"/>
    <w:rsid w:val="00294D70"/>
    <w:rsid w:val="00294F3A"/>
    <w:rsid w:val="00294F3D"/>
    <w:rsid w:val="00295010"/>
    <w:rsid w:val="002950C2"/>
    <w:rsid w:val="002951C6"/>
    <w:rsid w:val="002952C3"/>
    <w:rsid w:val="002952FB"/>
    <w:rsid w:val="0029530A"/>
    <w:rsid w:val="0029553B"/>
    <w:rsid w:val="002955C4"/>
    <w:rsid w:val="00295655"/>
    <w:rsid w:val="002958ED"/>
    <w:rsid w:val="00295965"/>
    <w:rsid w:val="00295A34"/>
    <w:rsid w:val="00295A8C"/>
    <w:rsid w:val="00296064"/>
    <w:rsid w:val="0029608D"/>
    <w:rsid w:val="002960B9"/>
    <w:rsid w:val="002961A5"/>
    <w:rsid w:val="002963FB"/>
    <w:rsid w:val="0029649F"/>
    <w:rsid w:val="00296576"/>
    <w:rsid w:val="0029658F"/>
    <w:rsid w:val="002965AC"/>
    <w:rsid w:val="002965CA"/>
    <w:rsid w:val="0029660E"/>
    <w:rsid w:val="00296A60"/>
    <w:rsid w:val="00296C62"/>
    <w:rsid w:val="00296DAE"/>
    <w:rsid w:val="00296F2D"/>
    <w:rsid w:val="00297303"/>
    <w:rsid w:val="00297386"/>
    <w:rsid w:val="002976B7"/>
    <w:rsid w:val="002976DB"/>
    <w:rsid w:val="0029774D"/>
    <w:rsid w:val="002979EB"/>
    <w:rsid w:val="00297B28"/>
    <w:rsid w:val="00297D47"/>
    <w:rsid w:val="00297E65"/>
    <w:rsid w:val="00297F74"/>
    <w:rsid w:val="00297FC0"/>
    <w:rsid w:val="002A00B4"/>
    <w:rsid w:val="002A019B"/>
    <w:rsid w:val="002A039D"/>
    <w:rsid w:val="002A041D"/>
    <w:rsid w:val="002A0460"/>
    <w:rsid w:val="002A05C4"/>
    <w:rsid w:val="002A06CA"/>
    <w:rsid w:val="002A0A12"/>
    <w:rsid w:val="002A0AE9"/>
    <w:rsid w:val="002A0CC8"/>
    <w:rsid w:val="002A0DC9"/>
    <w:rsid w:val="002A0F2C"/>
    <w:rsid w:val="002A100A"/>
    <w:rsid w:val="002A116F"/>
    <w:rsid w:val="002A1194"/>
    <w:rsid w:val="002A1263"/>
    <w:rsid w:val="002A1427"/>
    <w:rsid w:val="002A1480"/>
    <w:rsid w:val="002A1673"/>
    <w:rsid w:val="002A17A3"/>
    <w:rsid w:val="002A1AA5"/>
    <w:rsid w:val="002A1C06"/>
    <w:rsid w:val="002A1E6C"/>
    <w:rsid w:val="002A1F33"/>
    <w:rsid w:val="002A214F"/>
    <w:rsid w:val="002A232F"/>
    <w:rsid w:val="002A248E"/>
    <w:rsid w:val="002A25FD"/>
    <w:rsid w:val="002A2628"/>
    <w:rsid w:val="002A2772"/>
    <w:rsid w:val="002A2975"/>
    <w:rsid w:val="002A2B14"/>
    <w:rsid w:val="002A2B20"/>
    <w:rsid w:val="002A2B6E"/>
    <w:rsid w:val="002A2BA0"/>
    <w:rsid w:val="002A2D44"/>
    <w:rsid w:val="002A32EF"/>
    <w:rsid w:val="002A3478"/>
    <w:rsid w:val="002A35ED"/>
    <w:rsid w:val="002A3730"/>
    <w:rsid w:val="002A3B49"/>
    <w:rsid w:val="002A4063"/>
    <w:rsid w:val="002A40D8"/>
    <w:rsid w:val="002A4101"/>
    <w:rsid w:val="002A4383"/>
    <w:rsid w:val="002A43B2"/>
    <w:rsid w:val="002A4438"/>
    <w:rsid w:val="002A44B1"/>
    <w:rsid w:val="002A461A"/>
    <w:rsid w:val="002A4794"/>
    <w:rsid w:val="002A47EF"/>
    <w:rsid w:val="002A4869"/>
    <w:rsid w:val="002A4889"/>
    <w:rsid w:val="002A490A"/>
    <w:rsid w:val="002A497A"/>
    <w:rsid w:val="002A49F5"/>
    <w:rsid w:val="002A4B4B"/>
    <w:rsid w:val="002A4BB8"/>
    <w:rsid w:val="002A4BF1"/>
    <w:rsid w:val="002A5003"/>
    <w:rsid w:val="002A5119"/>
    <w:rsid w:val="002A5168"/>
    <w:rsid w:val="002A5312"/>
    <w:rsid w:val="002A540D"/>
    <w:rsid w:val="002A55EE"/>
    <w:rsid w:val="002A5697"/>
    <w:rsid w:val="002A59E1"/>
    <w:rsid w:val="002A5A05"/>
    <w:rsid w:val="002A5C74"/>
    <w:rsid w:val="002A5D44"/>
    <w:rsid w:val="002A5F70"/>
    <w:rsid w:val="002A5FC7"/>
    <w:rsid w:val="002A6076"/>
    <w:rsid w:val="002A60C9"/>
    <w:rsid w:val="002A60E9"/>
    <w:rsid w:val="002A6130"/>
    <w:rsid w:val="002A61B3"/>
    <w:rsid w:val="002A64C7"/>
    <w:rsid w:val="002A6506"/>
    <w:rsid w:val="002A671C"/>
    <w:rsid w:val="002A6808"/>
    <w:rsid w:val="002A6901"/>
    <w:rsid w:val="002A6A60"/>
    <w:rsid w:val="002A6B6E"/>
    <w:rsid w:val="002A6BB8"/>
    <w:rsid w:val="002A7087"/>
    <w:rsid w:val="002A7091"/>
    <w:rsid w:val="002A7403"/>
    <w:rsid w:val="002A762B"/>
    <w:rsid w:val="002A7636"/>
    <w:rsid w:val="002A76DC"/>
    <w:rsid w:val="002A7817"/>
    <w:rsid w:val="002A7883"/>
    <w:rsid w:val="002A78A0"/>
    <w:rsid w:val="002A78F6"/>
    <w:rsid w:val="002A7A96"/>
    <w:rsid w:val="002A7D03"/>
    <w:rsid w:val="002A7F88"/>
    <w:rsid w:val="002B026D"/>
    <w:rsid w:val="002B02B5"/>
    <w:rsid w:val="002B0313"/>
    <w:rsid w:val="002B048A"/>
    <w:rsid w:val="002B04AA"/>
    <w:rsid w:val="002B05EE"/>
    <w:rsid w:val="002B0692"/>
    <w:rsid w:val="002B0721"/>
    <w:rsid w:val="002B0B6F"/>
    <w:rsid w:val="002B0B7E"/>
    <w:rsid w:val="002B0B88"/>
    <w:rsid w:val="002B0D4E"/>
    <w:rsid w:val="002B0E1A"/>
    <w:rsid w:val="002B0E98"/>
    <w:rsid w:val="002B0EA2"/>
    <w:rsid w:val="002B10A0"/>
    <w:rsid w:val="002B12AA"/>
    <w:rsid w:val="002B14C5"/>
    <w:rsid w:val="002B1702"/>
    <w:rsid w:val="002B179E"/>
    <w:rsid w:val="002B182C"/>
    <w:rsid w:val="002B18FF"/>
    <w:rsid w:val="002B191C"/>
    <w:rsid w:val="002B1949"/>
    <w:rsid w:val="002B195C"/>
    <w:rsid w:val="002B1C20"/>
    <w:rsid w:val="002B1E0F"/>
    <w:rsid w:val="002B1EB2"/>
    <w:rsid w:val="002B204B"/>
    <w:rsid w:val="002B20E8"/>
    <w:rsid w:val="002B223F"/>
    <w:rsid w:val="002B236D"/>
    <w:rsid w:val="002B24D7"/>
    <w:rsid w:val="002B252C"/>
    <w:rsid w:val="002B271E"/>
    <w:rsid w:val="002B27A8"/>
    <w:rsid w:val="002B2D38"/>
    <w:rsid w:val="002B2DB6"/>
    <w:rsid w:val="002B2E9C"/>
    <w:rsid w:val="002B2FF2"/>
    <w:rsid w:val="002B31F9"/>
    <w:rsid w:val="002B31FF"/>
    <w:rsid w:val="002B32BB"/>
    <w:rsid w:val="002B3465"/>
    <w:rsid w:val="002B3582"/>
    <w:rsid w:val="002B35E1"/>
    <w:rsid w:val="002B35EF"/>
    <w:rsid w:val="002B3618"/>
    <w:rsid w:val="002B3769"/>
    <w:rsid w:val="002B39AA"/>
    <w:rsid w:val="002B3A9B"/>
    <w:rsid w:val="002B3C72"/>
    <w:rsid w:val="002B3CBF"/>
    <w:rsid w:val="002B3E00"/>
    <w:rsid w:val="002B3F8D"/>
    <w:rsid w:val="002B40AB"/>
    <w:rsid w:val="002B414E"/>
    <w:rsid w:val="002B41C4"/>
    <w:rsid w:val="002B44C8"/>
    <w:rsid w:val="002B4674"/>
    <w:rsid w:val="002B49EC"/>
    <w:rsid w:val="002B4B40"/>
    <w:rsid w:val="002B4B63"/>
    <w:rsid w:val="002B4C19"/>
    <w:rsid w:val="002B4DD4"/>
    <w:rsid w:val="002B4E97"/>
    <w:rsid w:val="002B4FE6"/>
    <w:rsid w:val="002B54A2"/>
    <w:rsid w:val="002B55AC"/>
    <w:rsid w:val="002B5707"/>
    <w:rsid w:val="002B577A"/>
    <w:rsid w:val="002B5805"/>
    <w:rsid w:val="002B594B"/>
    <w:rsid w:val="002B598A"/>
    <w:rsid w:val="002B5A2B"/>
    <w:rsid w:val="002B5A61"/>
    <w:rsid w:val="002B5B27"/>
    <w:rsid w:val="002B5D90"/>
    <w:rsid w:val="002B5E9A"/>
    <w:rsid w:val="002B5F63"/>
    <w:rsid w:val="002B6229"/>
    <w:rsid w:val="002B643A"/>
    <w:rsid w:val="002B68A4"/>
    <w:rsid w:val="002B68D5"/>
    <w:rsid w:val="002B6D2C"/>
    <w:rsid w:val="002B6EBB"/>
    <w:rsid w:val="002B6F5C"/>
    <w:rsid w:val="002B6FDA"/>
    <w:rsid w:val="002B70A5"/>
    <w:rsid w:val="002B71C1"/>
    <w:rsid w:val="002B723D"/>
    <w:rsid w:val="002B725E"/>
    <w:rsid w:val="002B743E"/>
    <w:rsid w:val="002B788A"/>
    <w:rsid w:val="002B7948"/>
    <w:rsid w:val="002B7BD0"/>
    <w:rsid w:val="002B7BE8"/>
    <w:rsid w:val="002B7C30"/>
    <w:rsid w:val="002B7C4D"/>
    <w:rsid w:val="002B7DA9"/>
    <w:rsid w:val="002B7F85"/>
    <w:rsid w:val="002B7F9D"/>
    <w:rsid w:val="002C0215"/>
    <w:rsid w:val="002C0236"/>
    <w:rsid w:val="002C042A"/>
    <w:rsid w:val="002C05F3"/>
    <w:rsid w:val="002C0684"/>
    <w:rsid w:val="002C0692"/>
    <w:rsid w:val="002C0841"/>
    <w:rsid w:val="002C086D"/>
    <w:rsid w:val="002C0943"/>
    <w:rsid w:val="002C0A2C"/>
    <w:rsid w:val="002C0E52"/>
    <w:rsid w:val="002C1103"/>
    <w:rsid w:val="002C1197"/>
    <w:rsid w:val="002C135D"/>
    <w:rsid w:val="002C156D"/>
    <w:rsid w:val="002C166C"/>
    <w:rsid w:val="002C16D9"/>
    <w:rsid w:val="002C16F5"/>
    <w:rsid w:val="002C1941"/>
    <w:rsid w:val="002C1D37"/>
    <w:rsid w:val="002C1E3F"/>
    <w:rsid w:val="002C219B"/>
    <w:rsid w:val="002C21C4"/>
    <w:rsid w:val="002C230F"/>
    <w:rsid w:val="002C2535"/>
    <w:rsid w:val="002C25F0"/>
    <w:rsid w:val="002C27B9"/>
    <w:rsid w:val="002C2906"/>
    <w:rsid w:val="002C2A3A"/>
    <w:rsid w:val="002C2B3D"/>
    <w:rsid w:val="002C2C5A"/>
    <w:rsid w:val="002C2CCE"/>
    <w:rsid w:val="002C2F9B"/>
    <w:rsid w:val="002C30DA"/>
    <w:rsid w:val="002C31B1"/>
    <w:rsid w:val="002C31F8"/>
    <w:rsid w:val="002C3336"/>
    <w:rsid w:val="002C337D"/>
    <w:rsid w:val="002C33AA"/>
    <w:rsid w:val="002C34BE"/>
    <w:rsid w:val="002C380E"/>
    <w:rsid w:val="002C3A63"/>
    <w:rsid w:val="002C3B4B"/>
    <w:rsid w:val="002C3CA5"/>
    <w:rsid w:val="002C3CEB"/>
    <w:rsid w:val="002C3F56"/>
    <w:rsid w:val="002C401D"/>
    <w:rsid w:val="002C410C"/>
    <w:rsid w:val="002C4162"/>
    <w:rsid w:val="002C41DE"/>
    <w:rsid w:val="002C431E"/>
    <w:rsid w:val="002C4360"/>
    <w:rsid w:val="002C4631"/>
    <w:rsid w:val="002C46D6"/>
    <w:rsid w:val="002C479F"/>
    <w:rsid w:val="002C4973"/>
    <w:rsid w:val="002C49B0"/>
    <w:rsid w:val="002C4B9C"/>
    <w:rsid w:val="002C4C2C"/>
    <w:rsid w:val="002C4DB4"/>
    <w:rsid w:val="002C4ED9"/>
    <w:rsid w:val="002C50E0"/>
    <w:rsid w:val="002C52A9"/>
    <w:rsid w:val="002C54FE"/>
    <w:rsid w:val="002C5A18"/>
    <w:rsid w:val="002C5AFB"/>
    <w:rsid w:val="002C5CD5"/>
    <w:rsid w:val="002C5DE4"/>
    <w:rsid w:val="002C6239"/>
    <w:rsid w:val="002C6283"/>
    <w:rsid w:val="002C62CC"/>
    <w:rsid w:val="002C62F5"/>
    <w:rsid w:val="002C6363"/>
    <w:rsid w:val="002C6428"/>
    <w:rsid w:val="002C65AB"/>
    <w:rsid w:val="002C66ED"/>
    <w:rsid w:val="002C674F"/>
    <w:rsid w:val="002C67A2"/>
    <w:rsid w:val="002C67F3"/>
    <w:rsid w:val="002C6C25"/>
    <w:rsid w:val="002C700F"/>
    <w:rsid w:val="002C71E4"/>
    <w:rsid w:val="002C72A6"/>
    <w:rsid w:val="002C761C"/>
    <w:rsid w:val="002C77DB"/>
    <w:rsid w:val="002C7953"/>
    <w:rsid w:val="002C7BE9"/>
    <w:rsid w:val="002C7CA6"/>
    <w:rsid w:val="002C7CB2"/>
    <w:rsid w:val="002C7D91"/>
    <w:rsid w:val="002D062F"/>
    <w:rsid w:val="002D0787"/>
    <w:rsid w:val="002D082D"/>
    <w:rsid w:val="002D0A35"/>
    <w:rsid w:val="002D0ADE"/>
    <w:rsid w:val="002D0B18"/>
    <w:rsid w:val="002D0D3C"/>
    <w:rsid w:val="002D0FEC"/>
    <w:rsid w:val="002D17CF"/>
    <w:rsid w:val="002D1902"/>
    <w:rsid w:val="002D1CDF"/>
    <w:rsid w:val="002D2004"/>
    <w:rsid w:val="002D205A"/>
    <w:rsid w:val="002D209E"/>
    <w:rsid w:val="002D20E1"/>
    <w:rsid w:val="002D24B3"/>
    <w:rsid w:val="002D2785"/>
    <w:rsid w:val="002D2857"/>
    <w:rsid w:val="002D28B2"/>
    <w:rsid w:val="002D2A1A"/>
    <w:rsid w:val="002D2E14"/>
    <w:rsid w:val="002D2E43"/>
    <w:rsid w:val="002D2F95"/>
    <w:rsid w:val="002D2FCB"/>
    <w:rsid w:val="002D304A"/>
    <w:rsid w:val="002D30D2"/>
    <w:rsid w:val="002D3184"/>
    <w:rsid w:val="002D32C3"/>
    <w:rsid w:val="002D346A"/>
    <w:rsid w:val="002D35A9"/>
    <w:rsid w:val="002D376A"/>
    <w:rsid w:val="002D37E0"/>
    <w:rsid w:val="002D380C"/>
    <w:rsid w:val="002D38DD"/>
    <w:rsid w:val="002D3961"/>
    <w:rsid w:val="002D3C68"/>
    <w:rsid w:val="002D3CB6"/>
    <w:rsid w:val="002D3DD5"/>
    <w:rsid w:val="002D42E1"/>
    <w:rsid w:val="002D4329"/>
    <w:rsid w:val="002D45A0"/>
    <w:rsid w:val="002D4668"/>
    <w:rsid w:val="002D4767"/>
    <w:rsid w:val="002D4842"/>
    <w:rsid w:val="002D4B9C"/>
    <w:rsid w:val="002D4DF9"/>
    <w:rsid w:val="002D4ED8"/>
    <w:rsid w:val="002D4F0D"/>
    <w:rsid w:val="002D55F3"/>
    <w:rsid w:val="002D599C"/>
    <w:rsid w:val="002D59B1"/>
    <w:rsid w:val="002D59E7"/>
    <w:rsid w:val="002D5BF4"/>
    <w:rsid w:val="002D5CA2"/>
    <w:rsid w:val="002D5D7A"/>
    <w:rsid w:val="002D5D8A"/>
    <w:rsid w:val="002D5D91"/>
    <w:rsid w:val="002D61A1"/>
    <w:rsid w:val="002D646E"/>
    <w:rsid w:val="002D6950"/>
    <w:rsid w:val="002D69F2"/>
    <w:rsid w:val="002D6AB7"/>
    <w:rsid w:val="002D6B90"/>
    <w:rsid w:val="002D6BF1"/>
    <w:rsid w:val="002D6C81"/>
    <w:rsid w:val="002D6CC5"/>
    <w:rsid w:val="002D6DF0"/>
    <w:rsid w:val="002D6E0C"/>
    <w:rsid w:val="002D6E81"/>
    <w:rsid w:val="002D729B"/>
    <w:rsid w:val="002D7334"/>
    <w:rsid w:val="002D74D2"/>
    <w:rsid w:val="002D7565"/>
    <w:rsid w:val="002D7701"/>
    <w:rsid w:val="002D771A"/>
    <w:rsid w:val="002D7754"/>
    <w:rsid w:val="002D775F"/>
    <w:rsid w:val="002D7DE1"/>
    <w:rsid w:val="002D7FB9"/>
    <w:rsid w:val="002E0010"/>
    <w:rsid w:val="002E006F"/>
    <w:rsid w:val="002E034C"/>
    <w:rsid w:val="002E05DE"/>
    <w:rsid w:val="002E0715"/>
    <w:rsid w:val="002E07F2"/>
    <w:rsid w:val="002E0A59"/>
    <w:rsid w:val="002E0A9E"/>
    <w:rsid w:val="002E0B63"/>
    <w:rsid w:val="002E0CD8"/>
    <w:rsid w:val="002E1004"/>
    <w:rsid w:val="002E11BD"/>
    <w:rsid w:val="002E1282"/>
    <w:rsid w:val="002E13A5"/>
    <w:rsid w:val="002E1910"/>
    <w:rsid w:val="002E1A70"/>
    <w:rsid w:val="002E1BEB"/>
    <w:rsid w:val="002E1D79"/>
    <w:rsid w:val="002E1E25"/>
    <w:rsid w:val="002E1F82"/>
    <w:rsid w:val="002E2064"/>
    <w:rsid w:val="002E20E0"/>
    <w:rsid w:val="002E254C"/>
    <w:rsid w:val="002E2571"/>
    <w:rsid w:val="002E285A"/>
    <w:rsid w:val="002E2E84"/>
    <w:rsid w:val="002E307E"/>
    <w:rsid w:val="002E308B"/>
    <w:rsid w:val="002E312E"/>
    <w:rsid w:val="002E325C"/>
    <w:rsid w:val="002E344F"/>
    <w:rsid w:val="002E3548"/>
    <w:rsid w:val="002E3685"/>
    <w:rsid w:val="002E37BE"/>
    <w:rsid w:val="002E380D"/>
    <w:rsid w:val="002E38B1"/>
    <w:rsid w:val="002E3A3A"/>
    <w:rsid w:val="002E3A52"/>
    <w:rsid w:val="002E3CA9"/>
    <w:rsid w:val="002E3E46"/>
    <w:rsid w:val="002E3E8B"/>
    <w:rsid w:val="002E3F35"/>
    <w:rsid w:val="002E4603"/>
    <w:rsid w:val="002E4853"/>
    <w:rsid w:val="002E4955"/>
    <w:rsid w:val="002E4A9A"/>
    <w:rsid w:val="002E4BE1"/>
    <w:rsid w:val="002E4D6A"/>
    <w:rsid w:val="002E4EEE"/>
    <w:rsid w:val="002E4FA3"/>
    <w:rsid w:val="002E5000"/>
    <w:rsid w:val="002E50B0"/>
    <w:rsid w:val="002E5229"/>
    <w:rsid w:val="002E5318"/>
    <w:rsid w:val="002E5422"/>
    <w:rsid w:val="002E547D"/>
    <w:rsid w:val="002E55D7"/>
    <w:rsid w:val="002E56DE"/>
    <w:rsid w:val="002E5760"/>
    <w:rsid w:val="002E576F"/>
    <w:rsid w:val="002E59CC"/>
    <w:rsid w:val="002E5A2A"/>
    <w:rsid w:val="002E5B0E"/>
    <w:rsid w:val="002E5BAE"/>
    <w:rsid w:val="002E5BB1"/>
    <w:rsid w:val="002E5BF5"/>
    <w:rsid w:val="002E5C22"/>
    <w:rsid w:val="002E5CEB"/>
    <w:rsid w:val="002E5D10"/>
    <w:rsid w:val="002E5FB6"/>
    <w:rsid w:val="002E601E"/>
    <w:rsid w:val="002E616F"/>
    <w:rsid w:val="002E6294"/>
    <w:rsid w:val="002E6693"/>
    <w:rsid w:val="002E671B"/>
    <w:rsid w:val="002E67C5"/>
    <w:rsid w:val="002E6A4B"/>
    <w:rsid w:val="002E70C7"/>
    <w:rsid w:val="002E750A"/>
    <w:rsid w:val="002E779B"/>
    <w:rsid w:val="002E77F9"/>
    <w:rsid w:val="002E7A4B"/>
    <w:rsid w:val="002E7B38"/>
    <w:rsid w:val="002E7C99"/>
    <w:rsid w:val="002F008F"/>
    <w:rsid w:val="002F015D"/>
    <w:rsid w:val="002F0260"/>
    <w:rsid w:val="002F02E6"/>
    <w:rsid w:val="002F0430"/>
    <w:rsid w:val="002F0482"/>
    <w:rsid w:val="002F0486"/>
    <w:rsid w:val="002F04F2"/>
    <w:rsid w:val="002F04F7"/>
    <w:rsid w:val="002F072E"/>
    <w:rsid w:val="002F0A42"/>
    <w:rsid w:val="002F0AA7"/>
    <w:rsid w:val="002F0B82"/>
    <w:rsid w:val="002F0F04"/>
    <w:rsid w:val="002F0F32"/>
    <w:rsid w:val="002F0F61"/>
    <w:rsid w:val="002F10B4"/>
    <w:rsid w:val="002F1801"/>
    <w:rsid w:val="002F1831"/>
    <w:rsid w:val="002F18A6"/>
    <w:rsid w:val="002F1AC9"/>
    <w:rsid w:val="002F1C70"/>
    <w:rsid w:val="002F1C7D"/>
    <w:rsid w:val="002F1D32"/>
    <w:rsid w:val="002F1D36"/>
    <w:rsid w:val="002F1D78"/>
    <w:rsid w:val="002F1D7A"/>
    <w:rsid w:val="002F1DCE"/>
    <w:rsid w:val="002F1EAE"/>
    <w:rsid w:val="002F205B"/>
    <w:rsid w:val="002F2625"/>
    <w:rsid w:val="002F289E"/>
    <w:rsid w:val="002F2932"/>
    <w:rsid w:val="002F2B73"/>
    <w:rsid w:val="002F2B8F"/>
    <w:rsid w:val="002F2CEC"/>
    <w:rsid w:val="002F2F28"/>
    <w:rsid w:val="002F2FB6"/>
    <w:rsid w:val="002F300D"/>
    <w:rsid w:val="002F30BD"/>
    <w:rsid w:val="002F3144"/>
    <w:rsid w:val="002F31D4"/>
    <w:rsid w:val="002F3213"/>
    <w:rsid w:val="002F3315"/>
    <w:rsid w:val="002F35CB"/>
    <w:rsid w:val="002F36CB"/>
    <w:rsid w:val="002F36D4"/>
    <w:rsid w:val="002F3712"/>
    <w:rsid w:val="002F3E14"/>
    <w:rsid w:val="002F3ECD"/>
    <w:rsid w:val="002F3F7E"/>
    <w:rsid w:val="002F4050"/>
    <w:rsid w:val="002F40F1"/>
    <w:rsid w:val="002F4156"/>
    <w:rsid w:val="002F4247"/>
    <w:rsid w:val="002F428D"/>
    <w:rsid w:val="002F4301"/>
    <w:rsid w:val="002F4428"/>
    <w:rsid w:val="002F4474"/>
    <w:rsid w:val="002F4567"/>
    <w:rsid w:val="002F4584"/>
    <w:rsid w:val="002F45FB"/>
    <w:rsid w:val="002F46CA"/>
    <w:rsid w:val="002F481D"/>
    <w:rsid w:val="002F49B7"/>
    <w:rsid w:val="002F4C41"/>
    <w:rsid w:val="002F4CD8"/>
    <w:rsid w:val="002F4F0A"/>
    <w:rsid w:val="002F4F73"/>
    <w:rsid w:val="002F4FDF"/>
    <w:rsid w:val="002F5171"/>
    <w:rsid w:val="002F51A3"/>
    <w:rsid w:val="002F52E9"/>
    <w:rsid w:val="002F57A4"/>
    <w:rsid w:val="002F5A88"/>
    <w:rsid w:val="002F5AC6"/>
    <w:rsid w:val="002F5B7C"/>
    <w:rsid w:val="002F5D90"/>
    <w:rsid w:val="002F5D9E"/>
    <w:rsid w:val="002F5EC8"/>
    <w:rsid w:val="002F5F1B"/>
    <w:rsid w:val="002F5F39"/>
    <w:rsid w:val="002F5F41"/>
    <w:rsid w:val="002F5F5A"/>
    <w:rsid w:val="002F5FC3"/>
    <w:rsid w:val="002F600C"/>
    <w:rsid w:val="002F603F"/>
    <w:rsid w:val="002F628D"/>
    <w:rsid w:val="002F6358"/>
    <w:rsid w:val="002F654D"/>
    <w:rsid w:val="002F65C3"/>
    <w:rsid w:val="002F65FA"/>
    <w:rsid w:val="002F6CF2"/>
    <w:rsid w:val="002F71F2"/>
    <w:rsid w:val="002F731C"/>
    <w:rsid w:val="002F7320"/>
    <w:rsid w:val="002F73B6"/>
    <w:rsid w:val="002F74B1"/>
    <w:rsid w:val="002F74DF"/>
    <w:rsid w:val="002F7614"/>
    <w:rsid w:val="002F77C6"/>
    <w:rsid w:val="002F78B1"/>
    <w:rsid w:val="002F7E40"/>
    <w:rsid w:val="002F7FBF"/>
    <w:rsid w:val="003000B9"/>
    <w:rsid w:val="003003FD"/>
    <w:rsid w:val="00300402"/>
    <w:rsid w:val="00300453"/>
    <w:rsid w:val="00300616"/>
    <w:rsid w:val="003007DF"/>
    <w:rsid w:val="003009A0"/>
    <w:rsid w:val="00300AD7"/>
    <w:rsid w:val="00300B14"/>
    <w:rsid w:val="00300C1A"/>
    <w:rsid w:val="00300D5A"/>
    <w:rsid w:val="00300D94"/>
    <w:rsid w:val="00300EA6"/>
    <w:rsid w:val="00300EF9"/>
    <w:rsid w:val="00300FE5"/>
    <w:rsid w:val="0030133B"/>
    <w:rsid w:val="00301363"/>
    <w:rsid w:val="0030142F"/>
    <w:rsid w:val="003014D3"/>
    <w:rsid w:val="003015AB"/>
    <w:rsid w:val="0030167C"/>
    <w:rsid w:val="00301A84"/>
    <w:rsid w:val="00301A95"/>
    <w:rsid w:val="00301A9E"/>
    <w:rsid w:val="00301D13"/>
    <w:rsid w:val="00301DF0"/>
    <w:rsid w:val="00301E74"/>
    <w:rsid w:val="00301F32"/>
    <w:rsid w:val="00301FE3"/>
    <w:rsid w:val="00302145"/>
    <w:rsid w:val="00302466"/>
    <w:rsid w:val="00302557"/>
    <w:rsid w:val="003025F9"/>
    <w:rsid w:val="0030267D"/>
    <w:rsid w:val="0030279A"/>
    <w:rsid w:val="00302A99"/>
    <w:rsid w:val="00302B36"/>
    <w:rsid w:val="00302B65"/>
    <w:rsid w:val="00302DEF"/>
    <w:rsid w:val="00302E64"/>
    <w:rsid w:val="00302E66"/>
    <w:rsid w:val="00302F1D"/>
    <w:rsid w:val="00303033"/>
    <w:rsid w:val="0030304B"/>
    <w:rsid w:val="0030307B"/>
    <w:rsid w:val="003030F0"/>
    <w:rsid w:val="003031BA"/>
    <w:rsid w:val="003031E1"/>
    <w:rsid w:val="00303236"/>
    <w:rsid w:val="003032AA"/>
    <w:rsid w:val="003035DC"/>
    <w:rsid w:val="0030363C"/>
    <w:rsid w:val="003038A2"/>
    <w:rsid w:val="003038E8"/>
    <w:rsid w:val="00303949"/>
    <w:rsid w:val="003039EE"/>
    <w:rsid w:val="00303EB3"/>
    <w:rsid w:val="00303EEA"/>
    <w:rsid w:val="0030416D"/>
    <w:rsid w:val="0030420C"/>
    <w:rsid w:val="00304386"/>
    <w:rsid w:val="00304542"/>
    <w:rsid w:val="003047D1"/>
    <w:rsid w:val="00304894"/>
    <w:rsid w:val="003048FA"/>
    <w:rsid w:val="0030499C"/>
    <w:rsid w:val="00304A86"/>
    <w:rsid w:val="00304B8B"/>
    <w:rsid w:val="00304C73"/>
    <w:rsid w:val="00304C91"/>
    <w:rsid w:val="00304F54"/>
    <w:rsid w:val="0030527F"/>
    <w:rsid w:val="003053E7"/>
    <w:rsid w:val="00305508"/>
    <w:rsid w:val="0030551C"/>
    <w:rsid w:val="00305541"/>
    <w:rsid w:val="0030556E"/>
    <w:rsid w:val="003056F9"/>
    <w:rsid w:val="0030588E"/>
    <w:rsid w:val="00305ADC"/>
    <w:rsid w:val="00305DAE"/>
    <w:rsid w:val="00305FE6"/>
    <w:rsid w:val="00306003"/>
    <w:rsid w:val="003062D7"/>
    <w:rsid w:val="003062E8"/>
    <w:rsid w:val="00306599"/>
    <w:rsid w:val="00306762"/>
    <w:rsid w:val="00306798"/>
    <w:rsid w:val="0030684A"/>
    <w:rsid w:val="00306913"/>
    <w:rsid w:val="00306955"/>
    <w:rsid w:val="003069B7"/>
    <w:rsid w:val="00306A26"/>
    <w:rsid w:val="00306C55"/>
    <w:rsid w:val="00306C79"/>
    <w:rsid w:val="00306D67"/>
    <w:rsid w:val="00306E0C"/>
    <w:rsid w:val="00306E5B"/>
    <w:rsid w:val="00307176"/>
    <w:rsid w:val="0030726F"/>
    <w:rsid w:val="0030729C"/>
    <w:rsid w:val="003074CA"/>
    <w:rsid w:val="00307634"/>
    <w:rsid w:val="0030765C"/>
    <w:rsid w:val="003078C1"/>
    <w:rsid w:val="00307C62"/>
    <w:rsid w:val="00307E75"/>
    <w:rsid w:val="00310050"/>
    <w:rsid w:val="0031014B"/>
    <w:rsid w:val="003101F8"/>
    <w:rsid w:val="0031034B"/>
    <w:rsid w:val="00310436"/>
    <w:rsid w:val="003104FD"/>
    <w:rsid w:val="00310644"/>
    <w:rsid w:val="00310683"/>
    <w:rsid w:val="0031076E"/>
    <w:rsid w:val="003107DC"/>
    <w:rsid w:val="00310910"/>
    <w:rsid w:val="00310A15"/>
    <w:rsid w:val="00310B3A"/>
    <w:rsid w:val="00310C76"/>
    <w:rsid w:val="00310CCD"/>
    <w:rsid w:val="00310D59"/>
    <w:rsid w:val="00310E7E"/>
    <w:rsid w:val="00310EE3"/>
    <w:rsid w:val="00310EF2"/>
    <w:rsid w:val="00311078"/>
    <w:rsid w:val="003111E5"/>
    <w:rsid w:val="0031136B"/>
    <w:rsid w:val="00311803"/>
    <w:rsid w:val="0031192E"/>
    <w:rsid w:val="0031199E"/>
    <w:rsid w:val="003119D1"/>
    <w:rsid w:val="003119D4"/>
    <w:rsid w:val="00311AE2"/>
    <w:rsid w:val="00312146"/>
    <w:rsid w:val="003122DC"/>
    <w:rsid w:val="003124CC"/>
    <w:rsid w:val="003124CE"/>
    <w:rsid w:val="00312531"/>
    <w:rsid w:val="0031256B"/>
    <w:rsid w:val="00312817"/>
    <w:rsid w:val="00312A3D"/>
    <w:rsid w:val="00312C08"/>
    <w:rsid w:val="00312EF0"/>
    <w:rsid w:val="00313053"/>
    <w:rsid w:val="0031316A"/>
    <w:rsid w:val="003134FE"/>
    <w:rsid w:val="00313B9C"/>
    <w:rsid w:val="00313BE3"/>
    <w:rsid w:val="00313DB9"/>
    <w:rsid w:val="00313E8F"/>
    <w:rsid w:val="00313F78"/>
    <w:rsid w:val="00314194"/>
    <w:rsid w:val="003141D6"/>
    <w:rsid w:val="00314340"/>
    <w:rsid w:val="0031434E"/>
    <w:rsid w:val="003144B0"/>
    <w:rsid w:val="0031464B"/>
    <w:rsid w:val="003146E4"/>
    <w:rsid w:val="003146FC"/>
    <w:rsid w:val="00314774"/>
    <w:rsid w:val="0031480E"/>
    <w:rsid w:val="00314C4B"/>
    <w:rsid w:val="00315002"/>
    <w:rsid w:val="003150F0"/>
    <w:rsid w:val="003151DB"/>
    <w:rsid w:val="0031542E"/>
    <w:rsid w:val="0031543E"/>
    <w:rsid w:val="00315650"/>
    <w:rsid w:val="003157E9"/>
    <w:rsid w:val="0031584F"/>
    <w:rsid w:val="00315A57"/>
    <w:rsid w:val="00315AE4"/>
    <w:rsid w:val="00315C80"/>
    <w:rsid w:val="00315D3F"/>
    <w:rsid w:val="00315E2A"/>
    <w:rsid w:val="00315EBC"/>
    <w:rsid w:val="00316056"/>
    <w:rsid w:val="0031620B"/>
    <w:rsid w:val="00316456"/>
    <w:rsid w:val="003165F2"/>
    <w:rsid w:val="00316903"/>
    <w:rsid w:val="00316985"/>
    <w:rsid w:val="00316C7D"/>
    <w:rsid w:val="00316C81"/>
    <w:rsid w:val="00316D38"/>
    <w:rsid w:val="00316D59"/>
    <w:rsid w:val="00316F59"/>
    <w:rsid w:val="00317125"/>
    <w:rsid w:val="003171EA"/>
    <w:rsid w:val="0031745A"/>
    <w:rsid w:val="003174A0"/>
    <w:rsid w:val="0031774D"/>
    <w:rsid w:val="00317768"/>
    <w:rsid w:val="003177AF"/>
    <w:rsid w:val="003177B7"/>
    <w:rsid w:val="003177CA"/>
    <w:rsid w:val="00317908"/>
    <w:rsid w:val="00317A94"/>
    <w:rsid w:val="00320138"/>
    <w:rsid w:val="0032015B"/>
    <w:rsid w:val="003201AB"/>
    <w:rsid w:val="0032037A"/>
    <w:rsid w:val="00320435"/>
    <w:rsid w:val="0032093A"/>
    <w:rsid w:val="0032097D"/>
    <w:rsid w:val="00320CEF"/>
    <w:rsid w:val="00320D1B"/>
    <w:rsid w:val="00320E21"/>
    <w:rsid w:val="00320F31"/>
    <w:rsid w:val="00321099"/>
    <w:rsid w:val="00321137"/>
    <w:rsid w:val="00321283"/>
    <w:rsid w:val="003213F5"/>
    <w:rsid w:val="0032164A"/>
    <w:rsid w:val="003217EA"/>
    <w:rsid w:val="00321897"/>
    <w:rsid w:val="0032191C"/>
    <w:rsid w:val="00321C77"/>
    <w:rsid w:val="00321E23"/>
    <w:rsid w:val="00321E7D"/>
    <w:rsid w:val="00321F4C"/>
    <w:rsid w:val="0032211B"/>
    <w:rsid w:val="00322193"/>
    <w:rsid w:val="00322279"/>
    <w:rsid w:val="00322516"/>
    <w:rsid w:val="00322574"/>
    <w:rsid w:val="003227EA"/>
    <w:rsid w:val="0032282F"/>
    <w:rsid w:val="00322849"/>
    <w:rsid w:val="003229B1"/>
    <w:rsid w:val="00322A5E"/>
    <w:rsid w:val="00322A80"/>
    <w:rsid w:val="00322C7F"/>
    <w:rsid w:val="0032307E"/>
    <w:rsid w:val="00323125"/>
    <w:rsid w:val="00323228"/>
    <w:rsid w:val="00323595"/>
    <w:rsid w:val="00323886"/>
    <w:rsid w:val="00323CB9"/>
    <w:rsid w:val="00323DD3"/>
    <w:rsid w:val="00323E48"/>
    <w:rsid w:val="00323E62"/>
    <w:rsid w:val="00323E9B"/>
    <w:rsid w:val="00324043"/>
    <w:rsid w:val="00324176"/>
    <w:rsid w:val="003241AF"/>
    <w:rsid w:val="0032420A"/>
    <w:rsid w:val="0032423B"/>
    <w:rsid w:val="0032426B"/>
    <w:rsid w:val="003242D3"/>
    <w:rsid w:val="00324692"/>
    <w:rsid w:val="00324697"/>
    <w:rsid w:val="003247A8"/>
    <w:rsid w:val="003247B3"/>
    <w:rsid w:val="00324811"/>
    <w:rsid w:val="00324958"/>
    <w:rsid w:val="00324B6F"/>
    <w:rsid w:val="00324EAB"/>
    <w:rsid w:val="00324EEC"/>
    <w:rsid w:val="00324FF7"/>
    <w:rsid w:val="003250A1"/>
    <w:rsid w:val="00325188"/>
    <w:rsid w:val="003254B4"/>
    <w:rsid w:val="003256CA"/>
    <w:rsid w:val="00325706"/>
    <w:rsid w:val="0032571F"/>
    <w:rsid w:val="0032573B"/>
    <w:rsid w:val="003257F2"/>
    <w:rsid w:val="00325932"/>
    <w:rsid w:val="00325977"/>
    <w:rsid w:val="003259E2"/>
    <w:rsid w:val="00325B2C"/>
    <w:rsid w:val="00325B82"/>
    <w:rsid w:val="00325BEB"/>
    <w:rsid w:val="0032602F"/>
    <w:rsid w:val="00326363"/>
    <w:rsid w:val="003264C3"/>
    <w:rsid w:val="003265C7"/>
    <w:rsid w:val="00326655"/>
    <w:rsid w:val="0032666E"/>
    <w:rsid w:val="00326767"/>
    <w:rsid w:val="003269E9"/>
    <w:rsid w:val="00326AC0"/>
    <w:rsid w:val="00326AEA"/>
    <w:rsid w:val="00326BBC"/>
    <w:rsid w:val="00326D33"/>
    <w:rsid w:val="00326EF9"/>
    <w:rsid w:val="003270D0"/>
    <w:rsid w:val="003270DC"/>
    <w:rsid w:val="00327101"/>
    <w:rsid w:val="00327136"/>
    <w:rsid w:val="003271FD"/>
    <w:rsid w:val="0032750C"/>
    <w:rsid w:val="00327637"/>
    <w:rsid w:val="003277A4"/>
    <w:rsid w:val="0032781C"/>
    <w:rsid w:val="00327821"/>
    <w:rsid w:val="0032784E"/>
    <w:rsid w:val="00327939"/>
    <w:rsid w:val="00327CEC"/>
    <w:rsid w:val="00327F9F"/>
    <w:rsid w:val="00330123"/>
    <w:rsid w:val="0033028B"/>
    <w:rsid w:val="003303F2"/>
    <w:rsid w:val="00330591"/>
    <w:rsid w:val="003306D9"/>
    <w:rsid w:val="003306E4"/>
    <w:rsid w:val="00330913"/>
    <w:rsid w:val="00330B5D"/>
    <w:rsid w:val="00330C2D"/>
    <w:rsid w:val="00330C76"/>
    <w:rsid w:val="00330D92"/>
    <w:rsid w:val="00330E35"/>
    <w:rsid w:val="00330F03"/>
    <w:rsid w:val="003310B4"/>
    <w:rsid w:val="00331587"/>
    <w:rsid w:val="003316FF"/>
    <w:rsid w:val="003317F3"/>
    <w:rsid w:val="00331854"/>
    <w:rsid w:val="003319A6"/>
    <w:rsid w:val="00331C9A"/>
    <w:rsid w:val="00331DB5"/>
    <w:rsid w:val="00331EF5"/>
    <w:rsid w:val="00331F1C"/>
    <w:rsid w:val="00332200"/>
    <w:rsid w:val="00332224"/>
    <w:rsid w:val="0033223D"/>
    <w:rsid w:val="0033228F"/>
    <w:rsid w:val="003326D1"/>
    <w:rsid w:val="00332888"/>
    <w:rsid w:val="003328AF"/>
    <w:rsid w:val="00332A5B"/>
    <w:rsid w:val="00332C51"/>
    <w:rsid w:val="00332CB8"/>
    <w:rsid w:val="00332DD8"/>
    <w:rsid w:val="00333458"/>
    <w:rsid w:val="003336D3"/>
    <w:rsid w:val="0033389B"/>
    <w:rsid w:val="00333976"/>
    <w:rsid w:val="00333A1B"/>
    <w:rsid w:val="00333A30"/>
    <w:rsid w:val="00333AE4"/>
    <w:rsid w:val="00333C91"/>
    <w:rsid w:val="00333CD2"/>
    <w:rsid w:val="00333D81"/>
    <w:rsid w:val="00333D9B"/>
    <w:rsid w:val="00333FE5"/>
    <w:rsid w:val="00334073"/>
    <w:rsid w:val="00334086"/>
    <w:rsid w:val="0033426E"/>
    <w:rsid w:val="003345EB"/>
    <w:rsid w:val="0033481F"/>
    <w:rsid w:val="003348FD"/>
    <w:rsid w:val="00334953"/>
    <w:rsid w:val="00334C8C"/>
    <w:rsid w:val="00334EE8"/>
    <w:rsid w:val="00334F65"/>
    <w:rsid w:val="00334F7B"/>
    <w:rsid w:val="0033516B"/>
    <w:rsid w:val="00335180"/>
    <w:rsid w:val="00335224"/>
    <w:rsid w:val="003356DA"/>
    <w:rsid w:val="003357C2"/>
    <w:rsid w:val="003358C1"/>
    <w:rsid w:val="00335916"/>
    <w:rsid w:val="00335AF8"/>
    <w:rsid w:val="00335DCA"/>
    <w:rsid w:val="00335F86"/>
    <w:rsid w:val="003361D4"/>
    <w:rsid w:val="00336211"/>
    <w:rsid w:val="0033630F"/>
    <w:rsid w:val="0033652D"/>
    <w:rsid w:val="00336576"/>
    <w:rsid w:val="00336818"/>
    <w:rsid w:val="003368FE"/>
    <w:rsid w:val="00336A2F"/>
    <w:rsid w:val="00336CB2"/>
    <w:rsid w:val="00336D19"/>
    <w:rsid w:val="00336D6B"/>
    <w:rsid w:val="00336E8C"/>
    <w:rsid w:val="00336EAE"/>
    <w:rsid w:val="00337223"/>
    <w:rsid w:val="0033731B"/>
    <w:rsid w:val="00337803"/>
    <w:rsid w:val="00337985"/>
    <w:rsid w:val="00337B83"/>
    <w:rsid w:val="00337CF1"/>
    <w:rsid w:val="00337D26"/>
    <w:rsid w:val="00337EAC"/>
    <w:rsid w:val="00337EB9"/>
    <w:rsid w:val="00337F22"/>
    <w:rsid w:val="0034000E"/>
    <w:rsid w:val="00340211"/>
    <w:rsid w:val="003403CB"/>
    <w:rsid w:val="003404A5"/>
    <w:rsid w:val="00340529"/>
    <w:rsid w:val="00340595"/>
    <w:rsid w:val="0034068D"/>
    <w:rsid w:val="003407F0"/>
    <w:rsid w:val="00340845"/>
    <w:rsid w:val="0034094C"/>
    <w:rsid w:val="00340982"/>
    <w:rsid w:val="003409B6"/>
    <w:rsid w:val="00340A93"/>
    <w:rsid w:val="00340AFF"/>
    <w:rsid w:val="00340C47"/>
    <w:rsid w:val="00340CC8"/>
    <w:rsid w:val="00341000"/>
    <w:rsid w:val="003411CD"/>
    <w:rsid w:val="003411EE"/>
    <w:rsid w:val="00341257"/>
    <w:rsid w:val="00341325"/>
    <w:rsid w:val="00341700"/>
    <w:rsid w:val="0034191A"/>
    <w:rsid w:val="003419ED"/>
    <w:rsid w:val="00341F5E"/>
    <w:rsid w:val="00341FA9"/>
    <w:rsid w:val="00341FED"/>
    <w:rsid w:val="00342288"/>
    <w:rsid w:val="003423AA"/>
    <w:rsid w:val="003423B3"/>
    <w:rsid w:val="003423D0"/>
    <w:rsid w:val="00342589"/>
    <w:rsid w:val="00342650"/>
    <w:rsid w:val="00342704"/>
    <w:rsid w:val="00342761"/>
    <w:rsid w:val="00342B17"/>
    <w:rsid w:val="00342B6B"/>
    <w:rsid w:val="00342C0A"/>
    <w:rsid w:val="00342C8B"/>
    <w:rsid w:val="00342D25"/>
    <w:rsid w:val="00342DDE"/>
    <w:rsid w:val="00342EF9"/>
    <w:rsid w:val="00342F87"/>
    <w:rsid w:val="00343249"/>
    <w:rsid w:val="00343328"/>
    <w:rsid w:val="0034338D"/>
    <w:rsid w:val="0034391C"/>
    <w:rsid w:val="0034393E"/>
    <w:rsid w:val="00343A17"/>
    <w:rsid w:val="00343A6E"/>
    <w:rsid w:val="00343B0F"/>
    <w:rsid w:val="00343DBD"/>
    <w:rsid w:val="003440E8"/>
    <w:rsid w:val="003441D8"/>
    <w:rsid w:val="003441EC"/>
    <w:rsid w:val="0034444E"/>
    <w:rsid w:val="00344527"/>
    <w:rsid w:val="0034452A"/>
    <w:rsid w:val="003449CB"/>
    <w:rsid w:val="00344A91"/>
    <w:rsid w:val="00344B98"/>
    <w:rsid w:val="00344BC8"/>
    <w:rsid w:val="00344C2F"/>
    <w:rsid w:val="00344CCF"/>
    <w:rsid w:val="003453B4"/>
    <w:rsid w:val="003455B7"/>
    <w:rsid w:val="003455BD"/>
    <w:rsid w:val="00345A74"/>
    <w:rsid w:val="00345BFD"/>
    <w:rsid w:val="00345E6B"/>
    <w:rsid w:val="00345F6A"/>
    <w:rsid w:val="00346131"/>
    <w:rsid w:val="0034614B"/>
    <w:rsid w:val="003461AC"/>
    <w:rsid w:val="0034635B"/>
    <w:rsid w:val="003463A3"/>
    <w:rsid w:val="003467A6"/>
    <w:rsid w:val="0034692D"/>
    <w:rsid w:val="00346974"/>
    <w:rsid w:val="003469AB"/>
    <w:rsid w:val="003469DA"/>
    <w:rsid w:val="00346B3C"/>
    <w:rsid w:val="00347062"/>
    <w:rsid w:val="003470B9"/>
    <w:rsid w:val="0034722B"/>
    <w:rsid w:val="00347334"/>
    <w:rsid w:val="0034742A"/>
    <w:rsid w:val="003474CD"/>
    <w:rsid w:val="003474FA"/>
    <w:rsid w:val="0034763D"/>
    <w:rsid w:val="0034774D"/>
    <w:rsid w:val="0034796E"/>
    <w:rsid w:val="00347B14"/>
    <w:rsid w:val="00347BA5"/>
    <w:rsid w:val="00347C35"/>
    <w:rsid w:val="00347C3F"/>
    <w:rsid w:val="00347E2F"/>
    <w:rsid w:val="0035002B"/>
    <w:rsid w:val="0035028D"/>
    <w:rsid w:val="00350300"/>
    <w:rsid w:val="00350439"/>
    <w:rsid w:val="0035046A"/>
    <w:rsid w:val="00350523"/>
    <w:rsid w:val="0035084D"/>
    <w:rsid w:val="00350959"/>
    <w:rsid w:val="003509B6"/>
    <w:rsid w:val="00350CC1"/>
    <w:rsid w:val="00350D02"/>
    <w:rsid w:val="00350D88"/>
    <w:rsid w:val="00350DDE"/>
    <w:rsid w:val="00350E0F"/>
    <w:rsid w:val="00350FE1"/>
    <w:rsid w:val="00351061"/>
    <w:rsid w:val="003510CD"/>
    <w:rsid w:val="003510E9"/>
    <w:rsid w:val="0035114C"/>
    <w:rsid w:val="0035141B"/>
    <w:rsid w:val="003514BA"/>
    <w:rsid w:val="00351699"/>
    <w:rsid w:val="0035188E"/>
    <w:rsid w:val="0035195F"/>
    <w:rsid w:val="00351B3C"/>
    <w:rsid w:val="003522E9"/>
    <w:rsid w:val="003524DE"/>
    <w:rsid w:val="003525AE"/>
    <w:rsid w:val="003526D8"/>
    <w:rsid w:val="003527D5"/>
    <w:rsid w:val="003528AB"/>
    <w:rsid w:val="0035294B"/>
    <w:rsid w:val="003529C2"/>
    <w:rsid w:val="00352C37"/>
    <w:rsid w:val="00352E02"/>
    <w:rsid w:val="00352F39"/>
    <w:rsid w:val="00353053"/>
    <w:rsid w:val="00353061"/>
    <w:rsid w:val="00353295"/>
    <w:rsid w:val="00353DBE"/>
    <w:rsid w:val="00353E0C"/>
    <w:rsid w:val="00353E54"/>
    <w:rsid w:val="00354227"/>
    <w:rsid w:val="00354378"/>
    <w:rsid w:val="00354485"/>
    <w:rsid w:val="003544F9"/>
    <w:rsid w:val="00354559"/>
    <w:rsid w:val="0035467C"/>
    <w:rsid w:val="0035480B"/>
    <w:rsid w:val="0035491D"/>
    <w:rsid w:val="00354A40"/>
    <w:rsid w:val="003551B7"/>
    <w:rsid w:val="00355474"/>
    <w:rsid w:val="003558DC"/>
    <w:rsid w:val="00355980"/>
    <w:rsid w:val="0035599E"/>
    <w:rsid w:val="00355B33"/>
    <w:rsid w:val="00355B4D"/>
    <w:rsid w:val="00355B98"/>
    <w:rsid w:val="00355BC6"/>
    <w:rsid w:val="00355CF5"/>
    <w:rsid w:val="00355D8E"/>
    <w:rsid w:val="00355DB4"/>
    <w:rsid w:val="00355FD3"/>
    <w:rsid w:val="00356282"/>
    <w:rsid w:val="003564D6"/>
    <w:rsid w:val="00356650"/>
    <w:rsid w:val="0035668F"/>
    <w:rsid w:val="003567CB"/>
    <w:rsid w:val="00356896"/>
    <w:rsid w:val="00356AE2"/>
    <w:rsid w:val="00356B84"/>
    <w:rsid w:val="00356C64"/>
    <w:rsid w:val="00356C70"/>
    <w:rsid w:val="00356DF9"/>
    <w:rsid w:val="00357517"/>
    <w:rsid w:val="00357587"/>
    <w:rsid w:val="00357594"/>
    <w:rsid w:val="0035789C"/>
    <w:rsid w:val="00357BA9"/>
    <w:rsid w:val="00357C52"/>
    <w:rsid w:val="00357CCA"/>
    <w:rsid w:val="00357E4D"/>
    <w:rsid w:val="00360007"/>
    <w:rsid w:val="003600E6"/>
    <w:rsid w:val="00360258"/>
    <w:rsid w:val="00360433"/>
    <w:rsid w:val="003604AE"/>
    <w:rsid w:val="00360684"/>
    <w:rsid w:val="00360693"/>
    <w:rsid w:val="0036075F"/>
    <w:rsid w:val="00360860"/>
    <w:rsid w:val="0036086B"/>
    <w:rsid w:val="00360ABE"/>
    <w:rsid w:val="00360B36"/>
    <w:rsid w:val="00360BA6"/>
    <w:rsid w:val="00360E42"/>
    <w:rsid w:val="00360F30"/>
    <w:rsid w:val="00360F9A"/>
    <w:rsid w:val="00361082"/>
    <w:rsid w:val="00361197"/>
    <w:rsid w:val="003611D4"/>
    <w:rsid w:val="00361202"/>
    <w:rsid w:val="00361204"/>
    <w:rsid w:val="003613A7"/>
    <w:rsid w:val="0036141D"/>
    <w:rsid w:val="00361441"/>
    <w:rsid w:val="003614C1"/>
    <w:rsid w:val="003615FE"/>
    <w:rsid w:val="0036170D"/>
    <w:rsid w:val="003617EB"/>
    <w:rsid w:val="00361A7E"/>
    <w:rsid w:val="00361AB3"/>
    <w:rsid w:val="00361B45"/>
    <w:rsid w:val="00361C87"/>
    <w:rsid w:val="00361D46"/>
    <w:rsid w:val="00361EF9"/>
    <w:rsid w:val="00362215"/>
    <w:rsid w:val="0036245B"/>
    <w:rsid w:val="0036272F"/>
    <w:rsid w:val="0036281C"/>
    <w:rsid w:val="00362958"/>
    <w:rsid w:val="00362C1E"/>
    <w:rsid w:val="00362D8E"/>
    <w:rsid w:val="00362E48"/>
    <w:rsid w:val="00362E62"/>
    <w:rsid w:val="00362EE1"/>
    <w:rsid w:val="00362F1D"/>
    <w:rsid w:val="00362FA5"/>
    <w:rsid w:val="00363134"/>
    <w:rsid w:val="00363154"/>
    <w:rsid w:val="0036317F"/>
    <w:rsid w:val="0036328D"/>
    <w:rsid w:val="00363484"/>
    <w:rsid w:val="0036365B"/>
    <w:rsid w:val="003636FE"/>
    <w:rsid w:val="003637EB"/>
    <w:rsid w:val="00363819"/>
    <w:rsid w:val="003638CD"/>
    <w:rsid w:val="00363B16"/>
    <w:rsid w:val="00363B54"/>
    <w:rsid w:val="00363CBF"/>
    <w:rsid w:val="00363E99"/>
    <w:rsid w:val="00363EBD"/>
    <w:rsid w:val="003640A4"/>
    <w:rsid w:val="003641EF"/>
    <w:rsid w:val="003642A3"/>
    <w:rsid w:val="003643D5"/>
    <w:rsid w:val="00364424"/>
    <w:rsid w:val="00364684"/>
    <w:rsid w:val="003646A1"/>
    <w:rsid w:val="00364968"/>
    <w:rsid w:val="003649CE"/>
    <w:rsid w:val="00364D4A"/>
    <w:rsid w:val="00364DFB"/>
    <w:rsid w:val="00364FDE"/>
    <w:rsid w:val="003650D4"/>
    <w:rsid w:val="0036510C"/>
    <w:rsid w:val="003651E0"/>
    <w:rsid w:val="00365248"/>
    <w:rsid w:val="0036530A"/>
    <w:rsid w:val="0036550A"/>
    <w:rsid w:val="0036558E"/>
    <w:rsid w:val="00365733"/>
    <w:rsid w:val="0036594A"/>
    <w:rsid w:val="00365B58"/>
    <w:rsid w:val="00365C90"/>
    <w:rsid w:val="00365D4C"/>
    <w:rsid w:val="00365DA9"/>
    <w:rsid w:val="00365DD4"/>
    <w:rsid w:val="0036629C"/>
    <w:rsid w:val="003662A1"/>
    <w:rsid w:val="00366370"/>
    <w:rsid w:val="0036658F"/>
    <w:rsid w:val="00366734"/>
    <w:rsid w:val="00366883"/>
    <w:rsid w:val="00366C0A"/>
    <w:rsid w:val="00366D54"/>
    <w:rsid w:val="00366D89"/>
    <w:rsid w:val="00366E7A"/>
    <w:rsid w:val="003671BE"/>
    <w:rsid w:val="00367257"/>
    <w:rsid w:val="00367270"/>
    <w:rsid w:val="003674DA"/>
    <w:rsid w:val="00367978"/>
    <w:rsid w:val="00367A8C"/>
    <w:rsid w:val="00367B7F"/>
    <w:rsid w:val="00367C95"/>
    <w:rsid w:val="00367D37"/>
    <w:rsid w:val="00367E1B"/>
    <w:rsid w:val="00367F8E"/>
    <w:rsid w:val="00367FDF"/>
    <w:rsid w:val="00370082"/>
    <w:rsid w:val="0037009E"/>
    <w:rsid w:val="00370115"/>
    <w:rsid w:val="0037018A"/>
    <w:rsid w:val="00370228"/>
    <w:rsid w:val="0037024C"/>
    <w:rsid w:val="00370648"/>
    <w:rsid w:val="00370662"/>
    <w:rsid w:val="0037070F"/>
    <w:rsid w:val="0037081C"/>
    <w:rsid w:val="00370B23"/>
    <w:rsid w:val="00370BC0"/>
    <w:rsid w:val="00370C8C"/>
    <w:rsid w:val="00370D2B"/>
    <w:rsid w:val="00370E40"/>
    <w:rsid w:val="00370F05"/>
    <w:rsid w:val="00371124"/>
    <w:rsid w:val="003712C1"/>
    <w:rsid w:val="003713F5"/>
    <w:rsid w:val="003715C6"/>
    <w:rsid w:val="00371623"/>
    <w:rsid w:val="0037191C"/>
    <w:rsid w:val="00371B6A"/>
    <w:rsid w:val="00371D4D"/>
    <w:rsid w:val="00371D63"/>
    <w:rsid w:val="00371D68"/>
    <w:rsid w:val="00371E10"/>
    <w:rsid w:val="00371F10"/>
    <w:rsid w:val="003722B2"/>
    <w:rsid w:val="00372408"/>
    <w:rsid w:val="00372501"/>
    <w:rsid w:val="0037267F"/>
    <w:rsid w:val="0037268C"/>
    <w:rsid w:val="003727CA"/>
    <w:rsid w:val="00372C0E"/>
    <w:rsid w:val="00372C20"/>
    <w:rsid w:val="00372FE5"/>
    <w:rsid w:val="0037317D"/>
    <w:rsid w:val="003731F9"/>
    <w:rsid w:val="0037323B"/>
    <w:rsid w:val="00373489"/>
    <w:rsid w:val="003734F6"/>
    <w:rsid w:val="003736EF"/>
    <w:rsid w:val="00373A86"/>
    <w:rsid w:val="00373B16"/>
    <w:rsid w:val="00373BBC"/>
    <w:rsid w:val="00373CE9"/>
    <w:rsid w:val="003740BB"/>
    <w:rsid w:val="003740CF"/>
    <w:rsid w:val="00374158"/>
    <w:rsid w:val="003742C7"/>
    <w:rsid w:val="003742CE"/>
    <w:rsid w:val="00374301"/>
    <w:rsid w:val="00374627"/>
    <w:rsid w:val="003748B6"/>
    <w:rsid w:val="00374B3B"/>
    <w:rsid w:val="00374C16"/>
    <w:rsid w:val="00374DA3"/>
    <w:rsid w:val="00374E43"/>
    <w:rsid w:val="0037509F"/>
    <w:rsid w:val="003750B5"/>
    <w:rsid w:val="00375661"/>
    <w:rsid w:val="00375933"/>
    <w:rsid w:val="003759FE"/>
    <w:rsid w:val="00375C0A"/>
    <w:rsid w:val="00375CE4"/>
    <w:rsid w:val="00375DB5"/>
    <w:rsid w:val="00375E14"/>
    <w:rsid w:val="00375E30"/>
    <w:rsid w:val="0037602A"/>
    <w:rsid w:val="00376367"/>
    <w:rsid w:val="003763B3"/>
    <w:rsid w:val="003767A0"/>
    <w:rsid w:val="00376A87"/>
    <w:rsid w:val="00376B2F"/>
    <w:rsid w:val="00376BFD"/>
    <w:rsid w:val="00376C61"/>
    <w:rsid w:val="00376C8C"/>
    <w:rsid w:val="00376F07"/>
    <w:rsid w:val="00376F45"/>
    <w:rsid w:val="00376FAE"/>
    <w:rsid w:val="0037701F"/>
    <w:rsid w:val="003771F2"/>
    <w:rsid w:val="0037732A"/>
    <w:rsid w:val="00377379"/>
    <w:rsid w:val="00377381"/>
    <w:rsid w:val="0037744F"/>
    <w:rsid w:val="00377461"/>
    <w:rsid w:val="0037753E"/>
    <w:rsid w:val="003775E0"/>
    <w:rsid w:val="003778BF"/>
    <w:rsid w:val="00377976"/>
    <w:rsid w:val="00377B1C"/>
    <w:rsid w:val="00377C28"/>
    <w:rsid w:val="00377C7F"/>
    <w:rsid w:val="00377D95"/>
    <w:rsid w:val="0038012F"/>
    <w:rsid w:val="0038017A"/>
    <w:rsid w:val="00380276"/>
    <w:rsid w:val="00380436"/>
    <w:rsid w:val="00380707"/>
    <w:rsid w:val="00380866"/>
    <w:rsid w:val="00380A04"/>
    <w:rsid w:val="00380E83"/>
    <w:rsid w:val="00380EC5"/>
    <w:rsid w:val="00380FF7"/>
    <w:rsid w:val="00381272"/>
    <w:rsid w:val="00381403"/>
    <w:rsid w:val="003816ED"/>
    <w:rsid w:val="00381755"/>
    <w:rsid w:val="00381888"/>
    <w:rsid w:val="003818E9"/>
    <w:rsid w:val="00381953"/>
    <w:rsid w:val="00381B63"/>
    <w:rsid w:val="00381C00"/>
    <w:rsid w:val="00381C09"/>
    <w:rsid w:val="00381C76"/>
    <w:rsid w:val="00381D90"/>
    <w:rsid w:val="0038209D"/>
    <w:rsid w:val="003823D5"/>
    <w:rsid w:val="003826AC"/>
    <w:rsid w:val="0038272B"/>
    <w:rsid w:val="00382755"/>
    <w:rsid w:val="003827AC"/>
    <w:rsid w:val="00382828"/>
    <w:rsid w:val="0038294F"/>
    <w:rsid w:val="00382A1F"/>
    <w:rsid w:val="00382A72"/>
    <w:rsid w:val="00382B37"/>
    <w:rsid w:val="00382BB1"/>
    <w:rsid w:val="00382C51"/>
    <w:rsid w:val="00382C5D"/>
    <w:rsid w:val="00382D53"/>
    <w:rsid w:val="00382EB1"/>
    <w:rsid w:val="00382EEA"/>
    <w:rsid w:val="00382F56"/>
    <w:rsid w:val="00382FA2"/>
    <w:rsid w:val="00383008"/>
    <w:rsid w:val="00383083"/>
    <w:rsid w:val="00383180"/>
    <w:rsid w:val="003831F7"/>
    <w:rsid w:val="0038330B"/>
    <w:rsid w:val="00383491"/>
    <w:rsid w:val="00383608"/>
    <w:rsid w:val="00383683"/>
    <w:rsid w:val="00383A16"/>
    <w:rsid w:val="00383B87"/>
    <w:rsid w:val="00383C62"/>
    <w:rsid w:val="00383CCA"/>
    <w:rsid w:val="00383DFF"/>
    <w:rsid w:val="00383E74"/>
    <w:rsid w:val="00383E9D"/>
    <w:rsid w:val="00383F50"/>
    <w:rsid w:val="00384264"/>
    <w:rsid w:val="00384312"/>
    <w:rsid w:val="0038444F"/>
    <w:rsid w:val="0038457A"/>
    <w:rsid w:val="003845C9"/>
    <w:rsid w:val="0038460C"/>
    <w:rsid w:val="0038470B"/>
    <w:rsid w:val="00384891"/>
    <w:rsid w:val="00384A2F"/>
    <w:rsid w:val="00384A69"/>
    <w:rsid w:val="00384A96"/>
    <w:rsid w:val="00384BF5"/>
    <w:rsid w:val="00384D4B"/>
    <w:rsid w:val="00384D6B"/>
    <w:rsid w:val="00384D6E"/>
    <w:rsid w:val="00384FAE"/>
    <w:rsid w:val="0038507B"/>
    <w:rsid w:val="00385095"/>
    <w:rsid w:val="003850E9"/>
    <w:rsid w:val="0038513D"/>
    <w:rsid w:val="00385382"/>
    <w:rsid w:val="003854B8"/>
    <w:rsid w:val="00385661"/>
    <w:rsid w:val="00385708"/>
    <w:rsid w:val="00385778"/>
    <w:rsid w:val="00385CD7"/>
    <w:rsid w:val="00385D81"/>
    <w:rsid w:val="00386494"/>
    <w:rsid w:val="00386511"/>
    <w:rsid w:val="003866D5"/>
    <w:rsid w:val="0038671E"/>
    <w:rsid w:val="003869E9"/>
    <w:rsid w:val="00386EAC"/>
    <w:rsid w:val="00386F49"/>
    <w:rsid w:val="00386FC0"/>
    <w:rsid w:val="0038722B"/>
    <w:rsid w:val="00387253"/>
    <w:rsid w:val="0038728D"/>
    <w:rsid w:val="00387350"/>
    <w:rsid w:val="003873AC"/>
    <w:rsid w:val="003873D3"/>
    <w:rsid w:val="003876C0"/>
    <w:rsid w:val="00387773"/>
    <w:rsid w:val="0038786C"/>
    <w:rsid w:val="00387B48"/>
    <w:rsid w:val="00387B6A"/>
    <w:rsid w:val="00387CD9"/>
    <w:rsid w:val="00387DA8"/>
    <w:rsid w:val="00387DFD"/>
    <w:rsid w:val="00387F48"/>
    <w:rsid w:val="00390005"/>
    <w:rsid w:val="0039003C"/>
    <w:rsid w:val="00390095"/>
    <w:rsid w:val="0039026D"/>
    <w:rsid w:val="00390308"/>
    <w:rsid w:val="0039050B"/>
    <w:rsid w:val="003905C2"/>
    <w:rsid w:val="00390647"/>
    <w:rsid w:val="00390825"/>
    <w:rsid w:val="00390829"/>
    <w:rsid w:val="00390D02"/>
    <w:rsid w:val="00390F2C"/>
    <w:rsid w:val="00390F40"/>
    <w:rsid w:val="00390F6E"/>
    <w:rsid w:val="00390F82"/>
    <w:rsid w:val="00390F86"/>
    <w:rsid w:val="0039121C"/>
    <w:rsid w:val="00391419"/>
    <w:rsid w:val="0039154A"/>
    <w:rsid w:val="003915A9"/>
    <w:rsid w:val="00391681"/>
    <w:rsid w:val="003916A7"/>
    <w:rsid w:val="003917D7"/>
    <w:rsid w:val="00391C5F"/>
    <w:rsid w:val="0039215C"/>
    <w:rsid w:val="0039234E"/>
    <w:rsid w:val="003925AC"/>
    <w:rsid w:val="0039292F"/>
    <w:rsid w:val="00392BCF"/>
    <w:rsid w:val="00392BF6"/>
    <w:rsid w:val="00392CB8"/>
    <w:rsid w:val="00392DE5"/>
    <w:rsid w:val="00392E48"/>
    <w:rsid w:val="00392ED8"/>
    <w:rsid w:val="00392F46"/>
    <w:rsid w:val="00392F9F"/>
    <w:rsid w:val="00393130"/>
    <w:rsid w:val="0039316D"/>
    <w:rsid w:val="003931A8"/>
    <w:rsid w:val="0039348C"/>
    <w:rsid w:val="00393525"/>
    <w:rsid w:val="0039369B"/>
    <w:rsid w:val="003936CE"/>
    <w:rsid w:val="0039370D"/>
    <w:rsid w:val="0039374E"/>
    <w:rsid w:val="00393802"/>
    <w:rsid w:val="00393BB5"/>
    <w:rsid w:val="00393E92"/>
    <w:rsid w:val="00393FAC"/>
    <w:rsid w:val="00394488"/>
    <w:rsid w:val="003944AD"/>
    <w:rsid w:val="00394820"/>
    <w:rsid w:val="0039482F"/>
    <w:rsid w:val="003948AA"/>
    <w:rsid w:val="003948DF"/>
    <w:rsid w:val="00394C26"/>
    <w:rsid w:val="00394D57"/>
    <w:rsid w:val="00394FD2"/>
    <w:rsid w:val="003950A4"/>
    <w:rsid w:val="003950F4"/>
    <w:rsid w:val="00395319"/>
    <w:rsid w:val="0039531C"/>
    <w:rsid w:val="00395363"/>
    <w:rsid w:val="003954DB"/>
    <w:rsid w:val="003955AE"/>
    <w:rsid w:val="00395A6F"/>
    <w:rsid w:val="00395B2F"/>
    <w:rsid w:val="00395D79"/>
    <w:rsid w:val="00395DFC"/>
    <w:rsid w:val="00395FD4"/>
    <w:rsid w:val="00396005"/>
    <w:rsid w:val="00396135"/>
    <w:rsid w:val="00396398"/>
    <w:rsid w:val="00396461"/>
    <w:rsid w:val="00396497"/>
    <w:rsid w:val="00396597"/>
    <w:rsid w:val="003966CE"/>
    <w:rsid w:val="003966D7"/>
    <w:rsid w:val="00396901"/>
    <w:rsid w:val="0039693E"/>
    <w:rsid w:val="0039697E"/>
    <w:rsid w:val="0039699C"/>
    <w:rsid w:val="00396C12"/>
    <w:rsid w:val="00396E59"/>
    <w:rsid w:val="00396EDA"/>
    <w:rsid w:val="0039708E"/>
    <w:rsid w:val="003970B0"/>
    <w:rsid w:val="003972F0"/>
    <w:rsid w:val="00397341"/>
    <w:rsid w:val="00397352"/>
    <w:rsid w:val="003973B1"/>
    <w:rsid w:val="003974A0"/>
    <w:rsid w:val="00397530"/>
    <w:rsid w:val="00397756"/>
    <w:rsid w:val="00397B88"/>
    <w:rsid w:val="00397C00"/>
    <w:rsid w:val="00397DB7"/>
    <w:rsid w:val="00397F42"/>
    <w:rsid w:val="003A017C"/>
    <w:rsid w:val="003A020C"/>
    <w:rsid w:val="003A029F"/>
    <w:rsid w:val="003A04F6"/>
    <w:rsid w:val="003A07E9"/>
    <w:rsid w:val="003A07FA"/>
    <w:rsid w:val="003A0A95"/>
    <w:rsid w:val="003A0AE2"/>
    <w:rsid w:val="003A0CB0"/>
    <w:rsid w:val="003A0CDE"/>
    <w:rsid w:val="003A1081"/>
    <w:rsid w:val="003A1146"/>
    <w:rsid w:val="003A11FB"/>
    <w:rsid w:val="003A1244"/>
    <w:rsid w:val="003A1308"/>
    <w:rsid w:val="003A16EC"/>
    <w:rsid w:val="003A1712"/>
    <w:rsid w:val="003A1C0D"/>
    <w:rsid w:val="003A259C"/>
    <w:rsid w:val="003A25EC"/>
    <w:rsid w:val="003A2680"/>
    <w:rsid w:val="003A26CC"/>
    <w:rsid w:val="003A279A"/>
    <w:rsid w:val="003A2922"/>
    <w:rsid w:val="003A2B05"/>
    <w:rsid w:val="003A2C01"/>
    <w:rsid w:val="003A2C44"/>
    <w:rsid w:val="003A30BA"/>
    <w:rsid w:val="003A3700"/>
    <w:rsid w:val="003A377D"/>
    <w:rsid w:val="003A3A5E"/>
    <w:rsid w:val="003A3ADF"/>
    <w:rsid w:val="003A3BAF"/>
    <w:rsid w:val="003A3DBC"/>
    <w:rsid w:val="003A42BF"/>
    <w:rsid w:val="003A4386"/>
    <w:rsid w:val="003A454A"/>
    <w:rsid w:val="003A4667"/>
    <w:rsid w:val="003A4742"/>
    <w:rsid w:val="003A48DC"/>
    <w:rsid w:val="003A4C74"/>
    <w:rsid w:val="003A4DD3"/>
    <w:rsid w:val="003A501D"/>
    <w:rsid w:val="003A5029"/>
    <w:rsid w:val="003A5305"/>
    <w:rsid w:val="003A5347"/>
    <w:rsid w:val="003A53FB"/>
    <w:rsid w:val="003A5677"/>
    <w:rsid w:val="003A58A5"/>
    <w:rsid w:val="003A597D"/>
    <w:rsid w:val="003A59DB"/>
    <w:rsid w:val="003A5FCA"/>
    <w:rsid w:val="003A622E"/>
    <w:rsid w:val="003A62BB"/>
    <w:rsid w:val="003A65EE"/>
    <w:rsid w:val="003A6624"/>
    <w:rsid w:val="003A6661"/>
    <w:rsid w:val="003A681B"/>
    <w:rsid w:val="003A6C71"/>
    <w:rsid w:val="003A6CCA"/>
    <w:rsid w:val="003A6CD0"/>
    <w:rsid w:val="003A6D92"/>
    <w:rsid w:val="003A6E08"/>
    <w:rsid w:val="003A6ECC"/>
    <w:rsid w:val="003A6F06"/>
    <w:rsid w:val="003A6F2B"/>
    <w:rsid w:val="003A737E"/>
    <w:rsid w:val="003A7629"/>
    <w:rsid w:val="003A768D"/>
    <w:rsid w:val="003A7743"/>
    <w:rsid w:val="003A781A"/>
    <w:rsid w:val="003A78C5"/>
    <w:rsid w:val="003A79A8"/>
    <w:rsid w:val="003A7B4B"/>
    <w:rsid w:val="003A7C00"/>
    <w:rsid w:val="003A7CB5"/>
    <w:rsid w:val="003A7DD3"/>
    <w:rsid w:val="003B02D4"/>
    <w:rsid w:val="003B063E"/>
    <w:rsid w:val="003B06B2"/>
    <w:rsid w:val="003B0802"/>
    <w:rsid w:val="003B0948"/>
    <w:rsid w:val="003B0B6F"/>
    <w:rsid w:val="003B0BB9"/>
    <w:rsid w:val="003B0C7A"/>
    <w:rsid w:val="003B0CD6"/>
    <w:rsid w:val="003B0D25"/>
    <w:rsid w:val="003B0DD1"/>
    <w:rsid w:val="003B1185"/>
    <w:rsid w:val="003B1205"/>
    <w:rsid w:val="003B1229"/>
    <w:rsid w:val="003B14C9"/>
    <w:rsid w:val="003B1631"/>
    <w:rsid w:val="003B16BB"/>
    <w:rsid w:val="003B1B5B"/>
    <w:rsid w:val="003B1C36"/>
    <w:rsid w:val="003B1EAE"/>
    <w:rsid w:val="003B1F4B"/>
    <w:rsid w:val="003B2083"/>
    <w:rsid w:val="003B23A1"/>
    <w:rsid w:val="003B242F"/>
    <w:rsid w:val="003B2456"/>
    <w:rsid w:val="003B2664"/>
    <w:rsid w:val="003B2743"/>
    <w:rsid w:val="003B291D"/>
    <w:rsid w:val="003B294D"/>
    <w:rsid w:val="003B2A08"/>
    <w:rsid w:val="003B2A2D"/>
    <w:rsid w:val="003B2B60"/>
    <w:rsid w:val="003B2B72"/>
    <w:rsid w:val="003B30B6"/>
    <w:rsid w:val="003B30D6"/>
    <w:rsid w:val="003B343B"/>
    <w:rsid w:val="003B369A"/>
    <w:rsid w:val="003B38CA"/>
    <w:rsid w:val="003B3C36"/>
    <w:rsid w:val="003B3D66"/>
    <w:rsid w:val="003B3F1A"/>
    <w:rsid w:val="003B3F88"/>
    <w:rsid w:val="003B406F"/>
    <w:rsid w:val="003B4183"/>
    <w:rsid w:val="003B423A"/>
    <w:rsid w:val="003B4246"/>
    <w:rsid w:val="003B4305"/>
    <w:rsid w:val="003B45AF"/>
    <w:rsid w:val="003B4A16"/>
    <w:rsid w:val="003B4A9A"/>
    <w:rsid w:val="003B4B6C"/>
    <w:rsid w:val="003B4C8F"/>
    <w:rsid w:val="003B4CBC"/>
    <w:rsid w:val="003B4CCD"/>
    <w:rsid w:val="003B4F0C"/>
    <w:rsid w:val="003B5188"/>
    <w:rsid w:val="003B5191"/>
    <w:rsid w:val="003B52F5"/>
    <w:rsid w:val="003B534D"/>
    <w:rsid w:val="003B536A"/>
    <w:rsid w:val="003B53D9"/>
    <w:rsid w:val="003B55A7"/>
    <w:rsid w:val="003B594A"/>
    <w:rsid w:val="003B59B3"/>
    <w:rsid w:val="003B5C1C"/>
    <w:rsid w:val="003B5FE1"/>
    <w:rsid w:val="003B60A1"/>
    <w:rsid w:val="003B60D7"/>
    <w:rsid w:val="003B6425"/>
    <w:rsid w:val="003B66DD"/>
    <w:rsid w:val="003B6752"/>
    <w:rsid w:val="003B6790"/>
    <w:rsid w:val="003B67B6"/>
    <w:rsid w:val="003B6823"/>
    <w:rsid w:val="003B6852"/>
    <w:rsid w:val="003B69F1"/>
    <w:rsid w:val="003B69F2"/>
    <w:rsid w:val="003B6AEA"/>
    <w:rsid w:val="003B6BAE"/>
    <w:rsid w:val="003B6CD2"/>
    <w:rsid w:val="003B6EE4"/>
    <w:rsid w:val="003B71B4"/>
    <w:rsid w:val="003B730C"/>
    <w:rsid w:val="003B739A"/>
    <w:rsid w:val="003B73C3"/>
    <w:rsid w:val="003B73C4"/>
    <w:rsid w:val="003B7587"/>
    <w:rsid w:val="003B760E"/>
    <w:rsid w:val="003B78F8"/>
    <w:rsid w:val="003B7B30"/>
    <w:rsid w:val="003B7CA9"/>
    <w:rsid w:val="003B7D3C"/>
    <w:rsid w:val="003B7E94"/>
    <w:rsid w:val="003C00C3"/>
    <w:rsid w:val="003C0189"/>
    <w:rsid w:val="003C0198"/>
    <w:rsid w:val="003C0483"/>
    <w:rsid w:val="003C0551"/>
    <w:rsid w:val="003C057A"/>
    <w:rsid w:val="003C0664"/>
    <w:rsid w:val="003C06A5"/>
    <w:rsid w:val="003C076B"/>
    <w:rsid w:val="003C07B1"/>
    <w:rsid w:val="003C091A"/>
    <w:rsid w:val="003C0A03"/>
    <w:rsid w:val="003C0A46"/>
    <w:rsid w:val="003C0A68"/>
    <w:rsid w:val="003C0B68"/>
    <w:rsid w:val="003C0E3F"/>
    <w:rsid w:val="003C100F"/>
    <w:rsid w:val="003C107A"/>
    <w:rsid w:val="003C11BD"/>
    <w:rsid w:val="003C1334"/>
    <w:rsid w:val="003C14A5"/>
    <w:rsid w:val="003C14D3"/>
    <w:rsid w:val="003C1526"/>
    <w:rsid w:val="003C16CA"/>
    <w:rsid w:val="003C1826"/>
    <w:rsid w:val="003C1A7A"/>
    <w:rsid w:val="003C1B68"/>
    <w:rsid w:val="003C1BCA"/>
    <w:rsid w:val="003C1E74"/>
    <w:rsid w:val="003C1EE8"/>
    <w:rsid w:val="003C1F0D"/>
    <w:rsid w:val="003C1F6D"/>
    <w:rsid w:val="003C2211"/>
    <w:rsid w:val="003C2282"/>
    <w:rsid w:val="003C2553"/>
    <w:rsid w:val="003C272B"/>
    <w:rsid w:val="003C2874"/>
    <w:rsid w:val="003C29B6"/>
    <w:rsid w:val="003C2B5E"/>
    <w:rsid w:val="003C2C00"/>
    <w:rsid w:val="003C2C21"/>
    <w:rsid w:val="003C2C8A"/>
    <w:rsid w:val="003C3045"/>
    <w:rsid w:val="003C32E3"/>
    <w:rsid w:val="003C37F7"/>
    <w:rsid w:val="003C3853"/>
    <w:rsid w:val="003C3B0D"/>
    <w:rsid w:val="003C3B94"/>
    <w:rsid w:val="003C3CD2"/>
    <w:rsid w:val="003C3CDF"/>
    <w:rsid w:val="003C3D21"/>
    <w:rsid w:val="003C3D6A"/>
    <w:rsid w:val="003C41EA"/>
    <w:rsid w:val="003C4249"/>
    <w:rsid w:val="003C44E3"/>
    <w:rsid w:val="003C457F"/>
    <w:rsid w:val="003C4717"/>
    <w:rsid w:val="003C4B2B"/>
    <w:rsid w:val="003C4D1D"/>
    <w:rsid w:val="003C4DF2"/>
    <w:rsid w:val="003C5332"/>
    <w:rsid w:val="003C53D2"/>
    <w:rsid w:val="003C543C"/>
    <w:rsid w:val="003C54D0"/>
    <w:rsid w:val="003C5539"/>
    <w:rsid w:val="003C569D"/>
    <w:rsid w:val="003C5B20"/>
    <w:rsid w:val="003C5C7A"/>
    <w:rsid w:val="003C5CCB"/>
    <w:rsid w:val="003C61B3"/>
    <w:rsid w:val="003C61B6"/>
    <w:rsid w:val="003C632B"/>
    <w:rsid w:val="003C64A6"/>
    <w:rsid w:val="003C64EC"/>
    <w:rsid w:val="003C657C"/>
    <w:rsid w:val="003C67EC"/>
    <w:rsid w:val="003C6833"/>
    <w:rsid w:val="003C6ACC"/>
    <w:rsid w:val="003C6C70"/>
    <w:rsid w:val="003C6CAE"/>
    <w:rsid w:val="003C6CE3"/>
    <w:rsid w:val="003C6DDD"/>
    <w:rsid w:val="003C6E88"/>
    <w:rsid w:val="003C6EA7"/>
    <w:rsid w:val="003C711B"/>
    <w:rsid w:val="003C7165"/>
    <w:rsid w:val="003C716C"/>
    <w:rsid w:val="003C74DA"/>
    <w:rsid w:val="003C7724"/>
    <w:rsid w:val="003C7783"/>
    <w:rsid w:val="003C77FE"/>
    <w:rsid w:val="003C7875"/>
    <w:rsid w:val="003C796E"/>
    <w:rsid w:val="003C7998"/>
    <w:rsid w:val="003C7A5C"/>
    <w:rsid w:val="003C7B70"/>
    <w:rsid w:val="003C7C12"/>
    <w:rsid w:val="003C7E11"/>
    <w:rsid w:val="003C7EE5"/>
    <w:rsid w:val="003C7EFF"/>
    <w:rsid w:val="003C7FCA"/>
    <w:rsid w:val="003D003A"/>
    <w:rsid w:val="003D0537"/>
    <w:rsid w:val="003D062D"/>
    <w:rsid w:val="003D0639"/>
    <w:rsid w:val="003D06F7"/>
    <w:rsid w:val="003D07D1"/>
    <w:rsid w:val="003D085B"/>
    <w:rsid w:val="003D087D"/>
    <w:rsid w:val="003D09DD"/>
    <w:rsid w:val="003D0A4A"/>
    <w:rsid w:val="003D0C48"/>
    <w:rsid w:val="003D0E3C"/>
    <w:rsid w:val="003D0F65"/>
    <w:rsid w:val="003D11C4"/>
    <w:rsid w:val="003D11F6"/>
    <w:rsid w:val="003D12B7"/>
    <w:rsid w:val="003D12CC"/>
    <w:rsid w:val="003D134D"/>
    <w:rsid w:val="003D157B"/>
    <w:rsid w:val="003D17A0"/>
    <w:rsid w:val="003D1922"/>
    <w:rsid w:val="003D1AD9"/>
    <w:rsid w:val="003D1D17"/>
    <w:rsid w:val="003D1D99"/>
    <w:rsid w:val="003D1DE2"/>
    <w:rsid w:val="003D1FB1"/>
    <w:rsid w:val="003D21A6"/>
    <w:rsid w:val="003D248F"/>
    <w:rsid w:val="003D25B4"/>
    <w:rsid w:val="003D2637"/>
    <w:rsid w:val="003D28C2"/>
    <w:rsid w:val="003D29E7"/>
    <w:rsid w:val="003D2A17"/>
    <w:rsid w:val="003D2A65"/>
    <w:rsid w:val="003D30E5"/>
    <w:rsid w:val="003D3403"/>
    <w:rsid w:val="003D3610"/>
    <w:rsid w:val="003D3CA8"/>
    <w:rsid w:val="003D3D70"/>
    <w:rsid w:val="003D3F17"/>
    <w:rsid w:val="003D3F33"/>
    <w:rsid w:val="003D3F96"/>
    <w:rsid w:val="003D41A9"/>
    <w:rsid w:val="003D4240"/>
    <w:rsid w:val="003D43F0"/>
    <w:rsid w:val="003D4439"/>
    <w:rsid w:val="003D4507"/>
    <w:rsid w:val="003D45CB"/>
    <w:rsid w:val="003D4631"/>
    <w:rsid w:val="003D47F7"/>
    <w:rsid w:val="003D48AC"/>
    <w:rsid w:val="003D4986"/>
    <w:rsid w:val="003D4A37"/>
    <w:rsid w:val="003D50B4"/>
    <w:rsid w:val="003D5118"/>
    <w:rsid w:val="003D5147"/>
    <w:rsid w:val="003D5679"/>
    <w:rsid w:val="003D575E"/>
    <w:rsid w:val="003D57F3"/>
    <w:rsid w:val="003D5920"/>
    <w:rsid w:val="003D5996"/>
    <w:rsid w:val="003D5A8A"/>
    <w:rsid w:val="003D5AF8"/>
    <w:rsid w:val="003D5B77"/>
    <w:rsid w:val="003D5C72"/>
    <w:rsid w:val="003D5CE6"/>
    <w:rsid w:val="003D5D9C"/>
    <w:rsid w:val="003D5F73"/>
    <w:rsid w:val="003D5F86"/>
    <w:rsid w:val="003D6023"/>
    <w:rsid w:val="003D6258"/>
    <w:rsid w:val="003D626D"/>
    <w:rsid w:val="003D6310"/>
    <w:rsid w:val="003D6561"/>
    <w:rsid w:val="003D6825"/>
    <w:rsid w:val="003D68EA"/>
    <w:rsid w:val="003D6A47"/>
    <w:rsid w:val="003D6AD6"/>
    <w:rsid w:val="003D6D4D"/>
    <w:rsid w:val="003D6EEE"/>
    <w:rsid w:val="003D6F4F"/>
    <w:rsid w:val="003D70AB"/>
    <w:rsid w:val="003D7203"/>
    <w:rsid w:val="003D7588"/>
    <w:rsid w:val="003D7624"/>
    <w:rsid w:val="003D7B62"/>
    <w:rsid w:val="003D7B7B"/>
    <w:rsid w:val="003D7C37"/>
    <w:rsid w:val="003D7D62"/>
    <w:rsid w:val="003E0308"/>
    <w:rsid w:val="003E050E"/>
    <w:rsid w:val="003E069B"/>
    <w:rsid w:val="003E07A3"/>
    <w:rsid w:val="003E07E3"/>
    <w:rsid w:val="003E0D64"/>
    <w:rsid w:val="003E0DC5"/>
    <w:rsid w:val="003E0ECD"/>
    <w:rsid w:val="003E0EF3"/>
    <w:rsid w:val="003E124E"/>
    <w:rsid w:val="003E137E"/>
    <w:rsid w:val="003E1725"/>
    <w:rsid w:val="003E1777"/>
    <w:rsid w:val="003E17D2"/>
    <w:rsid w:val="003E1A98"/>
    <w:rsid w:val="003E1B38"/>
    <w:rsid w:val="003E1D07"/>
    <w:rsid w:val="003E1D35"/>
    <w:rsid w:val="003E1E4B"/>
    <w:rsid w:val="003E1F06"/>
    <w:rsid w:val="003E204D"/>
    <w:rsid w:val="003E2097"/>
    <w:rsid w:val="003E20E2"/>
    <w:rsid w:val="003E20EF"/>
    <w:rsid w:val="003E2155"/>
    <w:rsid w:val="003E25DE"/>
    <w:rsid w:val="003E28B7"/>
    <w:rsid w:val="003E2A1F"/>
    <w:rsid w:val="003E2A49"/>
    <w:rsid w:val="003E2CB4"/>
    <w:rsid w:val="003E2CB5"/>
    <w:rsid w:val="003E2E66"/>
    <w:rsid w:val="003E3027"/>
    <w:rsid w:val="003E3392"/>
    <w:rsid w:val="003E343F"/>
    <w:rsid w:val="003E364F"/>
    <w:rsid w:val="003E3A54"/>
    <w:rsid w:val="003E3AB2"/>
    <w:rsid w:val="003E3B60"/>
    <w:rsid w:val="003E3CFE"/>
    <w:rsid w:val="003E3D65"/>
    <w:rsid w:val="003E3DFC"/>
    <w:rsid w:val="003E3F13"/>
    <w:rsid w:val="003E40EC"/>
    <w:rsid w:val="003E4307"/>
    <w:rsid w:val="003E44FA"/>
    <w:rsid w:val="003E46C6"/>
    <w:rsid w:val="003E4880"/>
    <w:rsid w:val="003E494A"/>
    <w:rsid w:val="003E49D7"/>
    <w:rsid w:val="003E4A85"/>
    <w:rsid w:val="003E4E94"/>
    <w:rsid w:val="003E4FA9"/>
    <w:rsid w:val="003E503B"/>
    <w:rsid w:val="003E5277"/>
    <w:rsid w:val="003E566B"/>
    <w:rsid w:val="003E56E9"/>
    <w:rsid w:val="003E5A01"/>
    <w:rsid w:val="003E5A8B"/>
    <w:rsid w:val="003E5A94"/>
    <w:rsid w:val="003E5B0E"/>
    <w:rsid w:val="003E5D98"/>
    <w:rsid w:val="003E5DC2"/>
    <w:rsid w:val="003E5E2D"/>
    <w:rsid w:val="003E5E7E"/>
    <w:rsid w:val="003E5F49"/>
    <w:rsid w:val="003E5FF5"/>
    <w:rsid w:val="003E60D5"/>
    <w:rsid w:val="003E61DD"/>
    <w:rsid w:val="003E65A0"/>
    <w:rsid w:val="003E65E9"/>
    <w:rsid w:val="003E6772"/>
    <w:rsid w:val="003E6883"/>
    <w:rsid w:val="003E68D4"/>
    <w:rsid w:val="003E69E9"/>
    <w:rsid w:val="003E6A58"/>
    <w:rsid w:val="003E6C73"/>
    <w:rsid w:val="003E6D23"/>
    <w:rsid w:val="003E6D97"/>
    <w:rsid w:val="003E6DA7"/>
    <w:rsid w:val="003E7091"/>
    <w:rsid w:val="003E7242"/>
    <w:rsid w:val="003E7280"/>
    <w:rsid w:val="003E73A9"/>
    <w:rsid w:val="003E770F"/>
    <w:rsid w:val="003E7851"/>
    <w:rsid w:val="003E7BC6"/>
    <w:rsid w:val="003E7BCE"/>
    <w:rsid w:val="003E7C8C"/>
    <w:rsid w:val="003E7DB2"/>
    <w:rsid w:val="003F0207"/>
    <w:rsid w:val="003F0309"/>
    <w:rsid w:val="003F048C"/>
    <w:rsid w:val="003F059B"/>
    <w:rsid w:val="003F0610"/>
    <w:rsid w:val="003F067F"/>
    <w:rsid w:val="003F075A"/>
    <w:rsid w:val="003F0886"/>
    <w:rsid w:val="003F0891"/>
    <w:rsid w:val="003F0A84"/>
    <w:rsid w:val="003F0B39"/>
    <w:rsid w:val="003F0BF2"/>
    <w:rsid w:val="003F0CC2"/>
    <w:rsid w:val="003F0FC0"/>
    <w:rsid w:val="003F125E"/>
    <w:rsid w:val="003F12C6"/>
    <w:rsid w:val="003F1437"/>
    <w:rsid w:val="003F14EA"/>
    <w:rsid w:val="003F153F"/>
    <w:rsid w:val="003F159A"/>
    <w:rsid w:val="003F161B"/>
    <w:rsid w:val="003F1808"/>
    <w:rsid w:val="003F19B2"/>
    <w:rsid w:val="003F1A8D"/>
    <w:rsid w:val="003F1B91"/>
    <w:rsid w:val="003F1CE4"/>
    <w:rsid w:val="003F1D6A"/>
    <w:rsid w:val="003F1DD5"/>
    <w:rsid w:val="003F211A"/>
    <w:rsid w:val="003F22FB"/>
    <w:rsid w:val="003F2347"/>
    <w:rsid w:val="003F2547"/>
    <w:rsid w:val="003F26A1"/>
    <w:rsid w:val="003F26FA"/>
    <w:rsid w:val="003F273F"/>
    <w:rsid w:val="003F288A"/>
    <w:rsid w:val="003F2AB4"/>
    <w:rsid w:val="003F2BFC"/>
    <w:rsid w:val="003F2CA2"/>
    <w:rsid w:val="003F2CB3"/>
    <w:rsid w:val="003F2D57"/>
    <w:rsid w:val="003F2EA1"/>
    <w:rsid w:val="003F3243"/>
    <w:rsid w:val="003F343E"/>
    <w:rsid w:val="003F3641"/>
    <w:rsid w:val="003F37CC"/>
    <w:rsid w:val="003F3805"/>
    <w:rsid w:val="003F39BD"/>
    <w:rsid w:val="003F39F9"/>
    <w:rsid w:val="003F3CF7"/>
    <w:rsid w:val="003F3D51"/>
    <w:rsid w:val="003F3DEE"/>
    <w:rsid w:val="003F3E4C"/>
    <w:rsid w:val="003F3EB6"/>
    <w:rsid w:val="003F4061"/>
    <w:rsid w:val="003F4331"/>
    <w:rsid w:val="003F452A"/>
    <w:rsid w:val="003F455E"/>
    <w:rsid w:val="003F4565"/>
    <w:rsid w:val="003F467B"/>
    <w:rsid w:val="003F4680"/>
    <w:rsid w:val="003F470B"/>
    <w:rsid w:val="003F48B5"/>
    <w:rsid w:val="003F49E6"/>
    <w:rsid w:val="003F4AC8"/>
    <w:rsid w:val="003F4F31"/>
    <w:rsid w:val="003F4F68"/>
    <w:rsid w:val="003F5051"/>
    <w:rsid w:val="003F5080"/>
    <w:rsid w:val="003F5133"/>
    <w:rsid w:val="003F51ED"/>
    <w:rsid w:val="003F52F5"/>
    <w:rsid w:val="003F57C0"/>
    <w:rsid w:val="003F5829"/>
    <w:rsid w:val="003F5891"/>
    <w:rsid w:val="003F5A34"/>
    <w:rsid w:val="003F5A36"/>
    <w:rsid w:val="003F5AFB"/>
    <w:rsid w:val="003F5D9F"/>
    <w:rsid w:val="003F5E68"/>
    <w:rsid w:val="003F5EFA"/>
    <w:rsid w:val="003F5F1F"/>
    <w:rsid w:val="003F63DF"/>
    <w:rsid w:val="003F6438"/>
    <w:rsid w:val="003F6575"/>
    <w:rsid w:val="003F6607"/>
    <w:rsid w:val="003F669F"/>
    <w:rsid w:val="003F6718"/>
    <w:rsid w:val="003F673A"/>
    <w:rsid w:val="003F67C3"/>
    <w:rsid w:val="003F680E"/>
    <w:rsid w:val="003F684A"/>
    <w:rsid w:val="003F68CA"/>
    <w:rsid w:val="003F68CE"/>
    <w:rsid w:val="003F6B34"/>
    <w:rsid w:val="003F6B36"/>
    <w:rsid w:val="003F6CED"/>
    <w:rsid w:val="003F6D7E"/>
    <w:rsid w:val="003F6D95"/>
    <w:rsid w:val="003F6DA9"/>
    <w:rsid w:val="003F6E42"/>
    <w:rsid w:val="003F6ED8"/>
    <w:rsid w:val="003F711D"/>
    <w:rsid w:val="003F7286"/>
    <w:rsid w:val="003F7441"/>
    <w:rsid w:val="003F75CA"/>
    <w:rsid w:val="003F7669"/>
    <w:rsid w:val="003F779E"/>
    <w:rsid w:val="003F785A"/>
    <w:rsid w:val="003F78A4"/>
    <w:rsid w:val="003F7A10"/>
    <w:rsid w:val="003F7AA9"/>
    <w:rsid w:val="003F7B88"/>
    <w:rsid w:val="003F7C06"/>
    <w:rsid w:val="00400045"/>
    <w:rsid w:val="0040006D"/>
    <w:rsid w:val="00400097"/>
    <w:rsid w:val="0040023C"/>
    <w:rsid w:val="0040061A"/>
    <w:rsid w:val="004007F6"/>
    <w:rsid w:val="0040086E"/>
    <w:rsid w:val="00400C5E"/>
    <w:rsid w:val="00400E74"/>
    <w:rsid w:val="00400F54"/>
    <w:rsid w:val="00401459"/>
    <w:rsid w:val="004014A6"/>
    <w:rsid w:val="00401540"/>
    <w:rsid w:val="0040179B"/>
    <w:rsid w:val="0040192A"/>
    <w:rsid w:val="00401A30"/>
    <w:rsid w:val="00401E56"/>
    <w:rsid w:val="00401E9E"/>
    <w:rsid w:val="00401EBA"/>
    <w:rsid w:val="00401EF2"/>
    <w:rsid w:val="0040221D"/>
    <w:rsid w:val="00402328"/>
    <w:rsid w:val="00402352"/>
    <w:rsid w:val="0040237C"/>
    <w:rsid w:val="00402431"/>
    <w:rsid w:val="004024A8"/>
    <w:rsid w:val="004025BF"/>
    <w:rsid w:val="0040267E"/>
    <w:rsid w:val="004026A7"/>
    <w:rsid w:val="004026CA"/>
    <w:rsid w:val="00402958"/>
    <w:rsid w:val="00402AEC"/>
    <w:rsid w:val="00402BAD"/>
    <w:rsid w:val="00402E5C"/>
    <w:rsid w:val="00402E61"/>
    <w:rsid w:val="00402E65"/>
    <w:rsid w:val="00402F4F"/>
    <w:rsid w:val="00402F9F"/>
    <w:rsid w:val="00403048"/>
    <w:rsid w:val="00403142"/>
    <w:rsid w:val="004031A3"/>
    <w:rsid w:val="004031D6"/>
    <w:rsid w:val="004032CE"/>
    <w:rsid w:val="004034F9"/>
    <w:rsid w:val="0040378F"/>
    <w:rsid w:val="004037C2"/>
    <w:rsid w:val="004037D0"/>
    <w:rsid w:val="00403896"/>
    <w:rsid w:val="00403A68"/>
    <w:rsid w:val="00403A82"/>
    <w:rsid w:val="00403C92"/>
    <w:rsid w:val="00403EA2"/>
    <w:rsid w:val="00403EF9"/>
    <w:rsid w:val="004040AE"/>
    <w:rsid w:val="004040D6"/>
    <w:rsid w:val="0040414C"/>
    <w:rsid w:val="00404197"/>
    <w:rsid w:val="0040437D"/>
    <w:rsid w:val="004044B1"/>
    <w:rsid w:val="00404629"/>
    <w:rsid w:val="0040462F"/>
    <w:rsid w:val="00404852"/>
    <w:rsid w:val="00404B55"/>
    <w:rsid w:val="00404C2D"/>
    <w:rsid w:val="00404D8F"/>
    <w:rsid w:val="00405013"/>
    <w:rsid w:val="004051AA"/>
    <w:rsid w:val="00405590"/>
    <w:rsid w:val="00405647"/>
    <w:rsid w:val="00405773"/>
    <w:rsid w:val="00405780"/>
    <w:rsid w:val="004059F6"/>
    <w:rsid w:val="00405B96"/>
    <w:rsid w:val="00405D65"/>
    <w:rsid w:val="00405EC3"/>
    <w:rsid w:val="0040600D"/>
    <w:rsid w:val="00406134"/>
    <w:rsid w:val="00406203"/>
    <w:rsid w:val="00406479"/>
    <w:rsid w:val="00406496"/>
    <w:rsid w:val="004064BD"/>
    <w:rsid w:val="004064F8"/>
    <w:rsid w:val="00406839"/>
    <w:rsid w:val="00406E51"/>
    <w:rsid w:val="00406E58"/>
    <w:rsid w:val="00406FA9"/>
    <w:rsid w:val="00406FCD"/>
    <w:rsid w:val="00407069"/>
    <w:rsid w:val="004070AE"/>
    <w:rsid w:val="0040728A"/>
    <w:rsid w:val="0040728B"/>
    <w:rsid w:val="00407317"/>
    <w:rsid w:val="0040762F"/>
    <w:rsid w:val="004078FA"/>
    <w:rsid w:val="00407F8F"/>
    <w:rsid w:val="00407FAB"/>
    <w:rsid w:val="00407FC9"/>
    <w:rsid w:val="00407FD6"/>
    <w:rsid w:val="00410024"/>
    <w:rsid w:val="00410054"/>
    <w:rsid w:val="0041005D"/>
    <w:rsid w:val="00410169"/>
    <w:rsid w:val="0041018C"/>
    <w:rsid w:val="00410273"/>
    <w:rsid w:val="00410382"/>
    <w:rsid w:val="004103B4"/>
    <w:rsid w:val="004104E8"/>
    <w:rsid w:val="004105D0"/>
    <w:rsid w:val="00410671"/>
    <w:rsid w:val="0041074A"/>
    <w:rsid w:val="00410FB3"/>
    <w:rsid w:val="00411037"/>
    <w:rsid w:val="004111F1"/>
    <w:rsid w:val="00411243"/>
    <w:rsid w:val="00411344"/>
    <w:rsid w:val="004113B4"/>
    <w:rsid w:val="004113F5"/>
    <w:rsid w:val="00411475"/>
    <w:rsid w:val="00411F1F"/>
    <w:rsid w:val="00412275"/>
    <w:rsid w:val="00412429"/>
    <w:rsid w:val="00412537"/>
    <w:rsid w:val="004125A4"/>
    <w:rsid w:val="0041270D"/>
    <w:rsid w:val="00412C64"/>
    <w:rsid w:val="00412D32"/>
    <w:rsid w:val="00412E7D"/>
    <w:rsid w:val="00412FB3"/>
    <w:rsid w:val="00413293"/>
    <w:rsid w:val="004134CB"/>
    <w:rsid w:val="004136D3"/>
    <w:rsid w:val="00413761"/>
    <w:rsid w:val="00413796"/>
    <w:rsid w:val="004137FD"/>
    <w:rsid w:val="004138F0"/>
    <w:rsid w:val="004139BE"/>
    <w:rsid w:val="00413DBD"/>
    <w:rsid w:val="00413F1D"/>
    <w:rsid w:val="00414207"/>
    <w:rsid w:val="0041421E"/>
    <w:rsid w:val="00414233"/>
    <w:rsid w:val="0041426A"/>
    <w:rsid w:val="0041435B"/>
    <w:rsid w:val="00414535"/>
    <w:rsid w:val="00414887"/>
    <w:rsid w:val="00414A33"/>
    <w:rsid w:val="00414C2E"/>
    <w:rsid w:val="00414C51"/>
    <w:rsid w:val="00414EB0"/>
    <w:rsid w:val="00414F4B"/>
    <w:rsid w:val="00414F76"/>
    <w:rsid w:val="00414FE3"/>
    <w:rsid w:val="00415077"/>
    <w:rsid w:val="004152D1"/>
    <w:rsid w:val="0041530B"/>
    <w:rsid w:val="00415389"/>
    <w:rsid w:val="00415447"/>
    <w:rsid w:val="0041557E"/>
    <w:rsid w:val="004156AB"/>
    <w:rsid w:val="004157ED"/>
    <w:rsid w:val="00415861"/>
    <w:rsid w:val="00415930"/>
    <w:rsid w:val="004159A8"/>
    <w:rsid w:val="00415B14"/>
    <w:rsid w:val="00415C7E"/>
    <w:rsid w:val="00415CD3"/>
    <w:rsid w:val="004160FA"/>
    <w:rsid w:val="00416113"/>
    <w:rsid w:val="00416792"/>
    <w:rsid w:val="00416824"/>
    <w:rsid w:val="00416829"/>
    <w:rsid w:val="00416ABA"/>
    <w:rsid w:val="00416C36"/>
    <w:rsid w:val="00416E95"/>
    <w:rsid w:val="00417001"/>
    <w:rsid w:val="004170B4"/>
    <w:rsid w:val="004172BA"/>
    <w:rsid w:val="0041737D"/>
    <w:rsid w:val="004173CA"/>
    <w:rsid w:val="0041769B"/>
    <w:rsid w:val="004176A7"/>
    <w:rsid w:val="004177BC"/>
    <w:rsid w:val="004177C6"/>
    <w:rsid w:val="004177DF"/>
    <w:rsid w:val="00417B69"/>
    <w:rsid w:val="00417BDB"/>
    <w:rsid w:val="00417EC7"/>
    <w:rsid w:val="0042007C"/>
    <w:rsid w:val="004200A5"/>
    <w:rsid w:val="004203A2"/>
    <w:rsid w:val="0042056E"/>
    <w:rsid w:val="00420942"/>
    <w:rsid w:val="00420A1D"/>
    <w:rsid w:val="00420B79"/>
    <w:rsid w:val="00420BB3"/>
    <w:rsid w:val="00420DB1"/>
    <w:rsid w:val="00420E10"/>
    <w:rsid w:val="00421270"/>
    <w:rsid w:val="0042151A"/>
    <w:rsid w:val="00421527"/>
    <w:rsid w:val="0042155E"/>
    <w:rsid w:val="0042167B"/>
    <w:rsid w:val="00421806"/>
    <w:rsid w:val="004218D1"/>
    <w:rsid w:val="00421E59"/>
    <w:rsid w:val="00422312"/>
    <w:rsid w:val="004224EF"/>
    <w:rsid w:val="0042256E"/>
    <w:rsid w:val="00422736"/>
    <w:rsid w:val="004228C2"/>
    <w:rsid w:val="00422BE6"/>
    <w:rsid w:val="00422F05"/>
    <w:rsid w:val="00422F0D"/>
    <w:rsid w:val="004230F1"/>
    <w:rsid w:val="0042317C"/>
    <w:rsid w:val="004236CD"/>
    <w:rsid w:val="004238D4"/>
    <w:rsid w:val="0042394C"/>
    <w:rsid w:val="00423BAE"/>
    <w:rsid w:val="00423C5B"/>
    <w:rsid w:val="00423E74"/>
    <w:rsid w:val="00424130"/>
    <w:rsid w:val="004241A5"/>
    <w:rsid w:val="00424206"/>
    <w:rsid w:val="004245F1"/>
    <w:rsid w:val="00424831"/>
    <w:rsid w:val="0042494F"/>
    <w:rsid w:val="00424AF5"/>
    <w:rsid w:val="00424C9C"/>
    <w:rsid w:val="00424CFB"/>
    <w:rsid w:val="00424EDB"/>
    <w:rsid w:val="00424F7C"/>
    <w:rsid w:val="0042541A"/>
    <w:rsid w:val="004254AF"/>
    <w:rsid w:val="004257AE"/>
    <w:rsid w:val="004257DC"/>
    <w:rsid w:val="004257FA"/>
    <w:rsid w:val="00425876"/>
    <w:rsid w:val="004258AB"/>
    <w:rsid w:val="00425958"/>
    <w:rsid w:val="0042596B"/>
    <w:rsid w:val="00425DB2"/>
    <w:rsid w:val="00425DF4"/>
    <w:rsid w:val="00425E5F"/>
    <w:rsid w:val="00425EF9"/>
    <w:rsid w:val="0042607E"/>
    <w:rsid w:val="00426846"/>
    <w:rsid w:val="004268FB"/>
    <w:rsid w:val="00426B14"/>
    <w:rsid w:val="00426BFF"/>
    <w:rsid w:val="00426CCF"/>
    <w:rsid w:val="00426CE7"/>
    <w:rsid w:val="00426DDB"/>
    <w:rsid w:val="00426E23"/>
    <w:rsid w:val="00426EA7"/>
    <w:rsid w:val="00426FE4"/>
    <w:rsid w:val="0042705E"/>
    <w:rsid w:val="00427065"/>
    <w:rsid w:val="004271D1"/>
    <w:rsid w:val="004273EA"/>
    <w:rsid w:val="00427469"/>
    <w:rsid w:val="00427548"/>
    <w:rsid w:val="00427558"/>
    <w:rsid w:val="004277B4"/>
    <w:rsid w:val="00427855"/>
    <w:rsid w:val="0042787E"/>
    <w:rsid w:val="00427905"/>
    <w:rsid w:val="00427929"/>
    <w:rsid w:val="00427CF0"/>
    <w:rsid w:val="00427DDB"/>
    <w:rsid w:val="00430475"/>
    <w:rsid w:val="00430503"/>
    <w:rsid w:val="0043054B"/>
    <w:rsid w:val="004305F2"/>
    <w:rsid w:val="0043070F"/>
    <w:rsid w:val="004307CD"/>
    <w:rsid w:val="004307E7"/>
    <w:rsid w:val="0043085F"/>
    <w:rsid w:val="004308B8"/>
    <w:rsid w:val="0043098A"/>
    <w:rsid w:val="00430B40"/>
    <w:rsid w:val="00430BBB"/>
    <w:rsid w:val="00430C58"/>
    <w:rsid w:val="00430CF2"/>
    <w:rsid w:val="004310C4"/>
    <w:rsid w:val="00431563"/>
    <w:rsid w:val="004315DC"/>
    <w:rsid w:val="00431870"/>
    <w:rsid w:val="00431ABB"/>
    <w:rsid w:val="00431AD9"/>
    <w:rsid w:val="00431AF3"/>
    <w:rsid w:val="00431B9A"/>
    <w:rsid w:val="00431CF6"/>
    <w:rsid w:val="00431D1E"/>
    <w:rsid w:val="00431F6D"/>
    <w:rsid w:val="00431FBB"/>
    <w:rsid w:val="00432091"/>
    <w:rsid w:val="0043209B"/>
    <w:rsid w:val="00432268"/>
    <w:rsid w:val="00432327"/>
    <w:rsid w:val="004324C0"/>
    <w:rsid w:val="0043250A"/>
    <w:rsid w:val="00432677"/>
    <w:rsid w:val="0043294C"/>
    <w:rsid w:val="00432A82"/>
    <w:rsid w:val="00432AA9"/>
    <w:rsid w:val="00432AC4"/>
    <w:rsid w:val="00432BBB"/>
    <w:rsid w:val="00432F0C"/>
    <w:rsid w:val="00433048"/>
    <w:rsid w:val="00433146"/>
    <w:rsid w:val="00433185"/>
    <w:rsid w:val="00433260"/>
    <w:rsid w:val="0043330D"/>
    <w:rsid w:val="004333FD"/>
    <w:rsid w:val="00433409"/>
    <w:rsid w:val="00433565"/>
    <w:rsid w:val="004335A8"/>
    <w:rsid w:val="00433627"/>
    <w:rsid w:val="00433697"/>
    <w:rsid w:val="004337DD"/>
    <w:rsid w:val="00433AFD"/>
    <w:rsid w:val="00433D2E"/>
    <w:rsid w:val="00433DD2"/>
    <w:rsid w:val="00433EBB"/>
    <w:rsid w:val="00433F68"/>
    <w:rsid w:val="00433F74"/>
    <w:rsid w:val="00433F9F"/>
    <w:rsid w:val="00434178"/>
    <w:rsid w:val="004341E3"/>
    <w:rsid w:val="00434367"/>
    <w:rsid w:val="0043436E"/>
    <w:rsid w:val="004344DF"/>
    <w:rsid w:val="00434585"/>
    <w:rsid w:val="0043463B"/>
    <w:rsid w:val="00434666"/>
    <w:rsid w:val="00434833"/>
    <w:rsid w:val="004348AF"/>
    <w:rsid w:val="00434A67"/>
    <w:rsid w:val="00434ABE"/>
    <w:rsid w:val="00434B88"/>
    <w:rsid w:val="0043527F"/>
    <w:rsid w:val="0043533F"/>
    <w:rsid w:val="0043536F"/>
    <w:rsid w:val="004355AC"/>
    <w:rsid w:val="0043571F"/>
    <w:rsid w:val="0043581D"/>
    <w:rsid w:val="0043587D"/>
    <w:rsid w:val="00435D4C"/>
    <w:rsid w:val="00435FD2"/>
    <w:rsid w:val="004362A9"/>
    <w:rsid w:val="00436318"/>
    <w:rsid w:val="004363A8"/>
    <w:rsid w:val="004363D0"/>
    <w:rsid w:val="004363EA"/>
    <w:rsid w:val="00436452"/>
    <w:rsid w:val="004365F7"/>
    <w:rsid w:val="00436789"/>
    <w:rsid w:val="0043685A"/>
    <w:rsid w:val="0043699B"/>
    <w:rsid w:val="00436C04"/>
    <w:rsid w:val="00436D72"/>
    <w:rsid w:val="00436DD8"/>
    <w:rsid w:val="00436EB1"/>
    <w:rsid w:val="00436F4D"/>
    <w:rsid w:val="00436FF2"/>
    <w:rsid w:val="004373CA"/>
    <w:rsid w:val="00437522"/>
    <w:rsid w:val="00437794"/>
    <w:rsid w:val="00437878"/>
    <w:rsid w:val="004378C2"/>
    <w:rsid w:val="00437BD6"/>
    <w:rsid w:val="00437C29"/>
    <w:rsid w:val="00437D55"/>
    <w:rsid w:val="00437F05"/>
    <w:rsid w:val="00437F1B"/>
    <w:rsid w:val="00437F2E"/>
    <w:rsid w:val="00437F5A"/>
    <w:rsid w:val="0044001C"/>
    <w:rsid w:val="00440100"/>
    <w:rsid w:val="0044024B"/>
    <w:rsid w:val="004404E0"/>
    <w:rsid w:val="004405CF"/>
    <w:rsid w:val="00440620"/>
    <w:rsid w:val="00440657"/>
    <w:rsid w:val="004406B8"/>
    <w:rsid w:val="004407A2"/>
    <w:rsid w:val="00440954"/>
    <w:rsid w:val="00440C48"/>
    <w:rsid w:val="00440CFD"/>
    <w:rsid w:val="00441218"/>
    <w:rsid w:val="004413E7"/>
    <w:rsid w:val="0044140D"/>
    <w:rsid w:val="0044149D"/>
    <w:rsid w:val="004414BF"/>
    <w:rsid w:val="004419F3"/>
    <w:rsid w:val="00441A60"/>
    <w:rsid w:val="00442019"/>
    <w:rsid w:val="00442273"/>
    <w:rsid w:val="00442275"/>
    <w:rsid w:val="004422B0"/>
    <w:rsid w:val="004423EA"/>
    <w:rsid w:val="004423F3"/>
    <w:rsid w:val="00442502"/>
    <w:rsid w:val="004429A0"/>
    <w:rsid w:val="00442B17"/>
    <w:rsid w:val="00442B3A"/>
    <w:rsid w:val="00442C98"/>
    <w:rsid w:val="00442D86"/>
    <w:rsid w:val="00442F30"/>
    <w:rsid w:val="00442F59"/>
    <w:rsid w:val="00442FB4"/>
    <w:rsid w:val="00442FF5"/>
    <w:rsid w:val="00442FF8"/>
    <w:rsid w:val="004430EB"/>
    <w:rsid w:val="00443103"/>
    <w:rsid w:val="004433D6"/>
    <w:rsid w:val="00443418"/>
    <w:rsid w:val="00443575"/>
    <w:rsid w:val="00443630"/>
    <w:rsid w:val="004436DC"/>
    <w:rsid w:val="0044393F"/>
    <w:rsid w:val="00443FE2"/>
    <w:rsid w:val="004441EE"/>
    <w:rsid w:val="0044426F"/>
    <w:rsid w:val="00444356"/>
    <w:rsid w:val="004443D3"/>
    <w:rsid w:val="0044453B"/>
    <w:rsid w:val="0044453E"/>
    <w:rsid w:val="00444546"/>
    <w:rsid w:val="004445E3"/>
    <w:rsid w:val="004445E7"/>
    <w:rsid w:val="004448CE"/>
    <w:rsid w:val="00444B64"/>
    <w:rsid w:val="00444D0C"/>
    <w:rsid w:val="00444D3F"/>
    <w:rsid w:val="00444E0D"/>
    <w:rsid w:val="00444E63"/>
    <w:rsid w:val="004451C6"/>
    <w:rsid w:val="00445269"/>
    <w:rsid w:val="00445294"/>
    <w:rsid w:val="004452B2"/>
    <w:rsid w:val="0044534D"/>
    <w:rsid w:val="004454AE"/>
    <w:rsid w:val="004457A3"/>
    <w:rsid w:val="004457B3"/>
    <w:rsid w:val="0044586E"/>
    <w:rsid w:val="004458AC"/>
    <w:rsid w:val="00445ACB"/>
    <w:rsid w:val="00445AF0"/>
    <w:rsid w:val="00445C61"/>
    <w:rsid w:val="00445F42"/>
    <w:rsid w:val="0044609F"/>
    <w:rsid w:val="00446192"/>
    <w:rsid w:val="00446227"/>
    <w:rsid w:val="004462EC"/>
    <w:rsid w:val="0044642C"/>
    <w:rsid w:val="0044651C"/>
    <w:rsid w:val="00446718"/>
    <w:rsid w:val="00446966"/>
    <w:rsid w:val="004469B6"/>
    <w:rsid w:val="00446A73"/>
    <w:rsid w:val="00446B90"/>
    <w:rsid w:val="00446CE4"/>
    <w:rsid w:val="00446D73"/>
    <w:rsid w:val="00446DF2"/>
    <w:rsid w:val="00446F9A"/>
    <w:rsid w:val="004470CF"/>
    <w:rsid w:val="004470D7"/>
    <w:rsid w:val="0044763F"/>
    <w:rsid w:val="00447799"/>
    <w:rsid w:val="004478E1"/>
    <w:rsid w:val="0044790F"/>
    <w:rsid w:val="004479CD"/>
    <w:rsid w:val="00447BD6"/>
    <w:rsid w:val="00447D33"/>
    <w:rsid w:val="00447DDF"/>
    <w:rsid w:val="00447E90"/>
    <w:rsid w:val="00447F56"/>
    <w:rsid w:val="00447F60"/>
    <w:rsid w:val="00450548"/>
    <w:rsid w:val="00450674"/>
    <w:rsid w:val="004508E9"/>
    <w:rsid w:val="00450A16"/>
    <w:rsid w:val="00450AD8"/>
    <w:rsid w:val="00450BE8"/>
    <w:rsid w:val="00450C0C"/>
    <w:rsid w:val="00450DC4"/>
    <w:rsid w:val="00450E14"/>
    <w:rsid w:val="00450EB2"/>
    <w:rsid w:val="004510E5"/>
    <w:rsid w:val="004510F9"/>
    <w:rsid w:val="0045110C"/>
    <w:rsid w:val="0045115C"/>
    <w:rsid w:val="0045131B"/>
    <w:rsid w:val="00451339"/>
    <w:rsid w:val="0045150E"/>
    <w:rsid w:val="00451546"/>
    <w:rsid w:val="004516A8"/>
    <w:rsid w:val="0045179E"/>
    <w:rsid w:val="004518ED"/>
    <w:rsid w:val="004519BA"/>
    <w:rsid w:val="004519C8"/>
    <w:rsid w:val="00451B6E"/>
    <w:rsid w:val="00451BEB"/>
    <w:rsid w:val="00451E18"/>
    <w:rsid w:val="00451EBC"/>
    <w:rsid w:val="0045204A"/>
    <w:rsid w:val="00452132"/>
    <w:rsid w:val="004524CC"/>
    <w:rsid w:val="0045291A"/>
    <w:rsid w:val="00452A0B"/>
    <w:rsid w:val="00452BB7"/>
    <w:rsid w:val="00452E56"/>
    <w:rsid w:val="00452FD6"/>
    <w:rsid w:val="004531CD"/>
    <w:rsid w:val="00453324"/>
    <w:rsid w:val="004535B0"/>
    <w:rsid w:val="00453699"/>
    <w:rsid w:val="004537FE"/>
    <w:rsid w:val="00453938"/>
    <w:rsid w:val="00453A0D"/>
    <w:rsid w:val="00453BB5"/>
    <w:rsid w:val="00453C75"/>
    <w:rsid w:val="00453F32"/>
    <w:rsid w:val="00453F60"/>
    <w:rsid w:val="004542E3"/>
    <w:rsid w:val="004542ED"/>
    <w:rsid w:val="00454671"/>
    <w:rsid w:val="00454AD4"/>
    <w:rsid w:val="00455023"/>
    <w:rsid w:val="0045506F"/>
    <w:rsid w:val="004550E2"/>
    <w:rsid w:val="0045516D"/>
    <w:rsid w:val="004551C5"/>
    <w:rsid w:val="004551E5"/>
    <w:rsid w:val="0045559B"/>
    <w:rsid w:val="0045572B"/>
    <w:rsid w:val="004557EA"/>
    <w:rsid w:val="004559CC"/>
    <w:rsid w:val="00455A95"/>
    <w:rsid w:val="00455AE4"/>
    <w:rsid w:val="00455C5F"/>
    <w:rsid w:val="00455C6B"/>
    <w:rsid w:val="00455E7A"/>
    <w:rsid w:val="00455F51"/>
    <w:rsid w:val="0045600C"/>
    <w:rsid w:val="004560B0"/>
    <w:rsid w:val="00456120"/>
    <w:rsid w:val="00456164"/>
    <w:rsid w:val="004561EA"/>
    <w:rsid w:val="004562B8"/>
    <w:rsid w:val="0045632D"/>
    <w:rsid w:val="004564AE"/>
    <w:rsid w:val="00456572"/>
    <w:rsid w:val="0045658D"/>
    <w:rsid w:val="0045669D"/>
    <w:rsid w:val="004566C2"/>
    <w:rsid w:val="00456951"/>
    <w:rsid w:val="00456C05"/>
    <w:rsid w:val="00456D50"/>
    <w:rsid w:val="00456E7E"/>
    <w:rsid w:val="004571F7"/>
    <w:rsid w:val="004572B8"/>
    <w:rsid w:val="004573DF"/>
    <w:rsid w:val="00457634"/>
    <w:rsid w:val="004577FD"/>
    <w:rsid w:val="00457A1F"/>
    <w:rsid w:val="00457B3D"/>
    <w:rsid w:val="00457BE6"/>
    <w:rsid w:val="00457FBA"/>
    <w:rsid w:val="0046013C"/>
    <w:rsid w:val="00460313"/>
    <w:rsid w:val="004606A8"/>
    <w:rsid w:val="004607A1"/>
    <w:rsid w:val="004607A4"/>
    <w:rsid w:val="00460E2E"/>
    <w:rsid w:val="00461128"/>
    <w:rsid w:val="004611AC"/>
    <w:rsid w:val="004611B6"/>
    <w:rsid w:val="004611C7"/>
    <w:rsid w:val="00461340"/>
    <w:rsid w:val="00461429"/>
    <w:rsid w:val="00461460"/>
    <w:rsid w:val="00461589"/>
    <w:rsid w:val="00461761"/>
    <w:rsid w:val="00461768"/>
    <w:rsid w:val="00461841"/>
    <w:rsid w:val="00461851"/>
    <w:rsid w:val="00461B8C"/>
    <w:rsid w:val="00461BBE"/>
    <w:rsid w:val="00461C4A"/>
    <w:rsid w:val="00461DCF"/>
    <w:rsid w:val="00461DE4"/>
    <w:rsid w:val="00462068"/>
    <w:rsid w:val="0046217B"/>
    <w:rsid w:val="00462212"/>
    <w:rsid w:val="0046254D"/>
    <w:rsid w:val="00462711"/>
    <w:rsid w:val="00462902"/>
    <w:rsid w:val="00462AB4"/>
    <w:rsid w:val="00462BFC"/>
    <w:rsid w:val="00462CA1"/>
    <w:rsid w:val="00462D35"/>
    <w:rsid w:val="00462E53"/>
    <w:rsid w:val="0046313B"/>
    <w:rsid w:val="004633F3"/>
    <w:rsid w:val="00463491"/>
    <w:rsid w:val="004634A7"/>
    <w:rsid w:val="0046362D"/>
    <w:rsid w:val="0046371F"/>
    <w:rsid w:val="00463823"/>
    <w:rsid w:val="0046387A"/>
    <w:rsid w:val="00463923"/>
    <w:rsid w:val="00463A3B"/>
    <w:rsid w:val="00463AFE"/>
    <w:rsid w:val="00463BB1"/>
    <w:rsid w:val="00463D1F"/>
    <w:rsid w:val="00463D21"/>
    <w:rsid w:val="00463E32"/>
    <w:rsid w:val="00464188"/>
    <w:rsid w:val="004641AB"/>
    <w:rsid w:val="00464447"/>
    <w:rsid w:val="00464611"/>
    <w:rsid w:val="00464631"/>
    <w:rsid w:val="00464827"/>
    <w:rsid w:val="004648C5"/>
    <w:rsid w:val="00464BDB"/>
    <w:rsid w:val="00464CA5"/>
    <w:rsid w:val="00464D3F"/>
    <w:rsid w:val="00464DFE"/>
    <w:rsid w:val="00464E77"/>
    <w:rsid w:val="00464F70"/>
    <w:rsid w:val="0046520F"/>
    <w:rsid w:val="0046546A"/>
    <w:rsid w:val="0046562A"/>
    <w:rsid w:val="004656C0"/>
    <w:rsid w:val="004658F4"/>
    <w:rsid w:val="004659D3"/>
    <w:rsid w:val="004659E0"/>
    <w:rsid w:val="00465A3E"/>
    <w:rsid w:val="00465AF6"/>
    <w:rsid w:val="00465E9B"/>
    <w:rsid w:val="0046609E"/>
    <w:rsid w:val="00466185"/>
    <w:rsid w:val="004664F4"/>
    <w:rsid w:val="00466654"/>
    <w:rsid w:val="00466871"/>
    <w:rsid w:val="004668E4"/>
    <w:rsid w:val="00466E25"/>
    <w:rsid w:val="00467144"/>
    <w:rsid w:val="00467269"/>
    <w:rsid w:val="004672D2"/>
    <w:rsid w:val="00467833"/>
    <w:rsid w:val="0046792F"/>
    <w:rsid w:val="004679F0"/>
    <w:rsid w:val="00467A24"/>
    <w:rsid w:val="00467A9E"/>
    <w:rsid w:val="00467BF2"/>
    <w:rsid w:val="00467FB9"/>
    <w:rsid w:val="004700A8"/>
    <w:rsid w:val="00470266"/>
    <w:rsid w:val="00470558"/>
    <w:rsid w:val="004706A9"/>
    <w:rsid w:val="004706FB"/>
    <w:rsid w:val="00470757"/>
    <w:rsid w:val="004707F1"/>
    <w:rsid w:val="00470831"/>
    <w:rsid w:val="00470B1B"/>
    <w:rsid w:val="00470B99"/>
    <w:rsid w:val="00470BE9"/>
    <w:rsid w:val="00470F52"/>
    <w:rsid w:val="00470F8C"/>
    <w:rsid w:val="00470FD2"/>
    <w:rsid w:val="00471330"/>
    <w:rsid w:val="00471688"/>
    <w:rsid w:val="00471703"/>
    <w:rsid w:val="00471D93"/>
    <w:rsid w:val="00471EFB"/>
    <w:rsid w:val="00472366"/>
    <w:rsid w:val="004725CC"/>
    <w:rsid w:val="004725F3"/>
    <w:rsid w:val="00472628"/>
    <w:rsid w:val="0047264C"/>
    <w:rsid w:val="00472878"/>
    <w:rsid w:val="0047293F"/>
    <w:rsid w:val="00472AE9"/>
    <w:rsid w:val="00472B8F"/>
    <w:rsid w:val="00472EBB"/>
    <w:rsid w:val="004730B9"/>
    <w:rsid w:val="004730EC"/>
    <w:rsid w:val="00473698"/>
    <w:rsid w:val="00473786"/>
    <w:rsid w:val="00473A82"/>
    <w:rsid w:val="00473AC6"/>
    <w:rsid w:val="00473BFD"/>
    <w:rsid w:val="00473EE0"/>
    <w:rsid w:val="004740AD"/>
    <w:rsid w:val="004743BD"/>
    <w:rsid w:val="0047440B"/>
    <w:rsid w:val="00474493"/>
    <w:rsid w:val="00474552"/>
    <w:rsid w:val="00474629"/>
    <w:rsid w:val="004746CE"/>
    <w:rsid w:val="0047480F"/>
    <w:rsid w:val="00474956"/>
    <w:rsid w:val="0047506F"/>
    <w:rsid w:val="004750EB"/>
    <w:rsid w:val="004751AF"/>
    <w:rsid w:val="004751BA"/>
    <w:rsid w:val="00475347"/>
    <w:rsid w:val="00475D13"/>
    <w:rsid w:val="00476065"/>
    <w:rsid w:val="0047618A"/>
    <w:rsid w:val="0047623F"/>
    <w:rsid w:val="004766BC"/>
    <w:rsid w:val="0047687D"/>
    <w:rsid w:val="004768AE"/>
    <w:rsid w:val="00476AD0"/>
    <w:rsid w:val="00476AE6"/>
    <w:rsid w:val="00476AF4"/>
    <w:rsid w:val="00476C17"/>
    <w:rsid w:val="00476EC4"/>
    <w:rsid w:val="00476FBE"/>
    <w:rsid w:val="0047718E"/>
    <w:rsid w:val="004771E5"/>
    <w:rsid w:val="0047725B"/>
    <w:rsid w:val="0047726E"/>
    <w:rsid w:val="00477455"/>
    <w:rsid w:val="004774C3"/>
    <w:rsid w:val="0047753A"/>
    <w:rsid w:val="00477603"/>
    <w:rsid w:val="004779B1"/>
    <w:rsid w:val="004779B9"/>
    <w:rsid w:val="004779F1"/>
    <w:rsid w:val="00477D83"/>
    <w:rsid w:val="00477DFB"/>
    <w:rsid w:val="00477EA8"/>
    <w:rsid w:val="004801BE"/>
    <w:rsid w:val="00480239"/>
    <w:rsid w:val="0048049C"/>
    <w:rsid w:val="004804C6"/>
    <w:rsid w:val="0048062C"/>
    <w:rsid w:val="004809AF"/>
    <w:rsid w:val="00480A18"/>
    <w:rsid w:val="00480A9D"/>
    <w:rsid w:val="00480BB9"/>
    <w:rsid w:val="00480D31"/>
    <w:rsid w:val="00480EB4"/>
    <w:rsid w:val="00480FDB"/>
    <w:rsid w:val="004813FA"/>
    <w:rsid w:val="00481523"/>
    <w:rsid w:val="004815F7"/>
    <w:rsid w:val="004819A3"/>
    <w:rsid w:val="004819CB"/>
    <w:rsid w:val="00481A04"/>
    <w:rsid w:val="00481BB1"/>
    <w:rsid w:val="00481C03"/>
    <w:rsid w:val="00481C0D"/>
    <w:rsid w:val="00481FC0"/>
    <w:rsid w:val="00482209"/>
    <w:rsid w:val="00482376"/>
    <w:rsid w:val="004825CE"/>
    <w:rsid w:val="0048271B"/>
    <w:rsid w:val="00482979"/>
    <w:rsid w:val="00482B60"/>
    <w:rsid w:val="00482F53"/>
    <w:rsid w:val="00482F89"/>
    <w:rsid w:val="00483016"/>
    <w:rsid w:val="0048314E"/>
    <w:rsid w:val="00483353"/>
    <w:rsid w:val="00483427"/>
    <w:rsid w:val="0048343F"/>
    <w:rsid w:val="00483565"/>
    <w:rsid w:val="004836F0"/>
    <w:rsid w:val="0048373A"/>
    <w:rsid w:val="004837D2"/>
    <w:rsid w:val="00483904"/>
    <w:rsid w:val="00483937"/>
    <w:rsid w:val="00483A55"/>
    <w:rsid w:val="00483B22"/>
    <w:rsid w:val="00483F83"/>
    <w:rsid w:val="004840E1"/>
    <w:rsid w:val="0048416E"/>
    <w:rsid w:val="004842BB"/>
    <w:rsid w:val="004845B8"/>
    <w:rsid w:val="00484649"/>
    <w:rsid w:val="00484751"/>
    <w:rsid w:val="00484870"/>
    <w:rsid w:val="00484A45"/>
    <w:rsid w:val="00484A60"/>
    <w:rsid w:val="00484AF8"/>
    <w:rsid w:val="00484B9B"/>
    <w:rsid w:val="00484CDB"/>
    <w:rsid w:val="00484D0A"/>
    <w:rsid w:val="00484D4F"/>
    <w:rsid w:val="00484DD2"/>
    <w:rsid w:val="00484E0E"/>
    <w:rsid w:val="00484EED"/>
    <w:rsid w:val="00485044"/>
    <w:rsid w:val="00485066"/>
    <w:rsid w:val="004850A9"/>
    <w:rsid w:val="0048512E"/>
    <w:rsid w:val="00485230"/>
    <w:rsid w:val="004852E2"/>
    <w:rsid w:val="0048548C"/>
    <w:rsid w:val="004854E4"/>
    <w:rsid w:val="00485557"/>
    <w:rsid w:val="00485804"/>
    <w:rsid w:val="00485A26"/>
    <w:rsid w:val="00485A64"/>
    <w:rsid w:val="00485D14"/>
    <w:rsid w:val="00485D82"/>
    <w:rsid w:val="004860AD"/>
    <w:rsid w:val="00486270"/>
    <w:rsid w:val="00486479"/>
    <w:rsid w:val="004865B1"/>
    <w:rsid w:val="004866AD"/>
    <w:rsid w:val="004866DC"/>
    <w:rsid w:val="004867EA"/>
    <w:rsid w:val="004868BB"/>
    <w:rsid w:val="0048698C"/>
    <w:rsid w:val="00486F10"/>
    <w:rsid w:val="00487003"/>
    <w:rsid w:val="00487265"/>
    <w:rsid w:val="00487457"/>
    <w:rsid w:val="00487470"/>
    <w:rsid w:val="0048768D"/>
    <w:rsid w:val="0048773D"/>
    <w:rsid w:val="004878F6"/>
    <w:rsid w:val="0048796D"/>
    <w:rsid w:val="004879AB"/>
    <w:rsid w:val="00487B02"/>
    <w:rsid w:val="00487B4C"/>
    <w:rsid w:val="00487B7D"/>
    <w:rsid w:val="00487C70"/>
    <w:rsid w:val="00487D0A"/>
    <w:rsid w:val="00487D89"/>
    <w:rsid w:val="00487F93"/>
    <w:rsid w:val="00490187"/>
    <w:rsid w:val="00490464"/>
    <w:rsid w:val="0049046C"/>
    <w:rsid w:val="004907D7"/>
    <w:rsid w:val="004909DB"/>
    <w:rsid w:val="00490A6F"/>
    <w:rsid w:val="00490B78"/>
    <w:rsid w:val="00490BFD"/>
    <w:rsid w:val="00490C98"/>
    <w:rsid w:val="00490E9C"/>
    <w:rsid w:val="004911CC"/>
    <w:rsid w:val="004911FB"/>
    <w:rsid w:val="004914B7"/>
    <w:rsid w:val="0049155D"/>
    <w:rsid w:val="0049158B"/>
    <w:rsid w:val="004919D8"/>
    <w:rsid w:val="00491BA3"/>
    <w:rsid w:val="00491CC8"/>
    <w:rsid w:val="00491E1C"/>
    <w:rsid w:val="00491E39"/>
    <w:rsid w:val="00492228"/>
    <w:rsid w:val="004922FA"/>
    <w:rsid w:val="00492499"/>
    <w:rsid w:val="0049250F"/>
    <w:rsid w:val="0049275A"/>
    <w:rsid w:val="004928E5"/>
    <w:rsid w:val="00492B28"/>
    <w:rsid w:val="00492C5C"/>
    <w:rsid w:val="00492F35"/>
    <w:rsid w:val="00493281"/>
    <w:rsid w:val="004934DA"/>
    <w:rsid w:val="0049383D"/>
    <w:rsid w:val="0049384E"/>
    <w:rsid w:val="00493B3B"/>
    <w:rsid w:val="00493CC9"/>
    <w:rsid w:val="00494075"/>
    <w:rsid w:val="0049430A"/>
    <w:rsid w:val="0049438E"/>
    <w:rsid w:val="004943A4"/>
    <w:rsid w:val="004944DB"/>
    <w:rsid w:val="004945E3"/>
    <w:rsid w:val="00494747"/>
    <w:rsid w:val="00494890"/>
    <w:rsid w:val="00494914"/>
    <w:rsid w:val="00494BC7"/>
    <w:rsid w:val="00494D85"/>
    <w:rsid w:val="00494E94"/>
    <w:rsid w:val="00494EA9"/>
    <w:rsid w:val="00494FBA"/>
    <w:rsid w:val="004950A3"/>
    <w:rsid w:val="004950D5"/>
    <w:rsid w:val="004954A9"/>
    <w:rsid w:val="0049557C"/>
    <w:rsid w:val="0049583F"/>
    <w:rsid w:val="00495A06"/>
    <w:rsid w:val="00495C6C"/>
    <w:rsid w:val="00495DCE"/>
    <w:rsid w:val="004961E7"/>
    <w:rsid w:val="00496238"/>
    <w:rsid w:val="00496353"/>
    <w:rsid w:val="00496555"/>
    <w:rsid w:val="004965C1"/>
    <w:rsid w:val="00496889"/>
    <w:rsid w:val="004968F2"/>
    <w:rsid w:val="00496957"/>
    <w:rsid w:val="00496A0A"/>
    <w:rsid w:val="00496BBE"/>
    <w:rsid w:val="00496C05"/>
    <w:rsid w:val="00496C38"/>
    <w:rsid w:val="00496E30"/>
    <w:rsid w:val="00496FBA"/>
    <w:rsid w:val="0049708B"/>
    <w:rsid w:val="004970B2"/>
    <w:rsid w:val="00497267"/>
    <w:rsid w:val="0049758F"/>
    <w:rsid w:val="00497842"/>
    <w:rsid w:val="00497898"/>
    <w:rsid w:val="00497968"/>
    <w:rsid w:val="00497982"/>
    <w:rsid w:val="004979E7"/>
    <w:rsid w:val="00497BCD"/>
    <w:rsid w:val="00497D36"/>
    <w:rsid w:val="00497E8C"/>
    <w:rsid w:val="004A0044"/>
    <w:rsid w:val="004A011D"/>
    <w:rsid w:val="004A02E3"/>
    <w:rsid w:val="004A034C"/>
    <w:rsid w:val="004A04D2"/>
    <w:rsid w:val="004A04F1"/>
    <w:rsid w:val="004A051D"/>
    <w:rsid w:val="004A05BE"/>
    <w:rsid w:val="004A0681"/>
    <w:rsid w:val="004A06CB"/>
    <w:rsid w:val="004A0A51"/>
    <w:rsid w:val="004A0A61"/>
    <w:rsid w:val="004A0ADD"/>
    <w:rsid w:val="004A0B1F"/>
    <w:rsid w:val="004A0D7D"/>
    <w:rsid w:val="004A101A"/>
    <w:rsid w:val="004A1126"/>
    <w:rsid w:val="004A11FF"/>
    <w:rsid w:val="004A1224"/>
    <w:rsid w:val="004A1382"/>
    <w:rsid w:val="004A145E"/>
    <w:rsid w:val="004A165D"/>
    <w:rsid w:val="004A175E"/>
    <w:rsid w:val="004A1800"/>
    <w:rsid w:val="004A1817"/>
    <w:rsid w:val="004A18EE"/>
    <w:rsid w:val="004A1BF2"/>
    <w:rsid w:val="004A1C8A"/>
    <w:rsid w:val="004A1D12"/>
    <w:rsid w:val="004A1DE7"/>
    <w:rsid w:val="004A1F05"/>
    <w:rsid w:val="004A2068"/>
    <w:rsid w:val="004A2275"/>
    <w:rsid w:val="004A2297"/>
    <w:rsid w:val="004A2321"/>
    <w:rsid w:val="004A2384"/>
    <w:rsid w:val="004A23D5"/>
    <w:rsid w:val="004A2415"/>
    <w:rsid w:val="004A24CF"/>
    <w:rsid w:val="004A253A"/>
    <w:rsid w:val="004A2677"/>
    <w:rsid w:val="004A296C"/>
    <w:rsid w:val="004A2BD0"/>
    <w:rsid w:val="004A2C2F"/>
    <w:rsid w:val="004A2E8E"/>
    <w:rsid w:val="004A2EAA"/>
    <w:rsid w:val="004A2F2A"/>
    <w:rsid w:val="004A2F45"/>
    <w:rsid w:val="004A30B7"/>
    <w:rsid w:val="004A3125"/>
    <w:rsid w:val="004A320A"/>
    <w:rsid w:val="004A3306"/>
    <w:rsid w:val="004A3535"/>
    <w:rsid w:val="004A354B"/>
    <w:rsid w:val="004A3674"/>
    <w:rsid w:val="004A36D3"/>
    <w:rsid w:val="004A3730"/>
    <w:rsid w:val="004A3DE5"/>
    <w:rsid w:val="004A3E29"/>
    <w:rsid w:val="004A408E"/>
    <w:rsid w:val="004A417B"/>
    <w:rsid w:val="004A421E"/>
    <w:rsid w:val="004A4327"/>
    <w:rsid w:val="004A433A"/>
    <w:rsid w:val="004A4399"/>
    <w:rsid w:val="004A4406"/>
    <w:rsid w:val="004A46E5"/>
    <w:rsid w:val="004A46F0"/>
    <w:rsid w:val="004A49C7"/>
    <w:rsid w:val="004A4B64"/>
    <w:rsid w:val="004A4DD0"/>
    <w:rsid w:val="004A4DDA"/>
    <w:rsid w:val="004A4E58"/>
    <w:rsid w:val="004A4F04"/>
    <w:rsid w:val="004A4FEC"/>
    <w:rsid w:val="004A50BF"/>
    <w:rsid w:val="004A5221"/>
    <w:rsid w:val="004A5278"/>
    <w:rsid w:val="004A5530"/>
    <w:rsid w:val="004A5592"/>
    <w:rsid w:val="004A5A31"/>
    <w:rsid w:val="004A5C0C"/>
    <w:rsid w:val="004A5C47"/>
    <w:rsid w:val="004A5CD9"/>
    <w:rsid w:val="004A5EFA"/>
    <w:rsid w:val="004A6513"/>
    <w:rsid w:val="004A65A9"/>
    <w:rsid w:val="004A666B"/>
    <w:rsid w:val="004A6BED"/>
    <w:rsid w:val="004A6EA1"/>
    <w:rsid w:val="004A6F6E"/>
    <w:rsid w:val="004A710D"/>
    <w:rsid w:val="004A71C7"/>
    <w:rsid w:val="004A72EF"/>
    <w:rsid w:val="004A7614"/>
    <w:rsid w:val="004A77A5"/>
    <w:rsid w:val="004A7880"/>
    <w:rsid w:val="004A79B7"/>
    <w:rsid w:val="004A79C2"/>
    <w:rsid w:val="004A7A18"/>
    <w:rsid w:val="004A7A62"/>
    <w:rsid w:val="004A7AD6"/>
    <w:rsid w:val="004A7B63"/>
    <w:rsid w:val="004A7BDF"/>
    <w:rsid w:val="004A7FD2"/>
    <w:rsid w:val="004B0084"/>
    <w:rsid w:val="004B008C"/>
    <w:rsid w:val="004B0110"/>
    <w:rsid w:val="004B0261"/>
    <w:rsid w:val="004B05EC"/>
    <w:rsid w:val="004B0614"/>
    <w:rsid w:val="004B06A7"/>
    <w:rsid w:val="004B0E2C"/>
    <w:rsid w:val="004B0EC6"/>
    <w:rsid w:val="004B104A"/>
    <w:rsid w:val="004B1122"/>
    <w:rsid w:val="004B142D"/>
    <w:rsid w:val="004B1451"/>
    <w:rsid w:val="004B1469"/>
    <w:rsid w:val="004B1591"/>
    <w:rsid w:val="004B16AA"/>
    <w:rsid w:val="004B188A"/>
    <w:rsid w:val="004B1B16"/>
    <w:rsid w:val="004B1B86"/>
    <w:rsid w:val="004B1BA1"/>
    <w:rsid w:val="004B2149"/>
    <w:rsid w:val="004B230F"/>
    <w:rsid w:val="004B235E"/>
    <w:rsid w:val="004B259F"/>
    <w:rsid w:val="004B25BA"/>
    <w:rsid w:val="004B268E"/>
    <w:rsid w:val="004B2D15"/>
    <w:rsid w:val="004B2E3C"/>
    <w:rsid w:val="004B2EED"/>
    <w:rsid w:val="004B2FFC"/>
    <w:rsid w:val="004B328D"/>
    <w:rsid w:val="004B32BD"/>
    <w:rsid w:val="004B3486"/>
    <w:rsid w:val="004B356D"/>
    <w:rsid w:val="004B35DC"/>
    <w:rsid w:val="004B3786"/>
    <w:rsid w:val="004B37BD"/>
    <w:rsid w:val="004B3856"/>
    <w:rsid w:val="004B3C5A"/>
    <w:rsid w:val="004B4179"/>
    <w:rsid w:val="004B42DE"/>
    <w:rsid w:val="004B4447"/>
    <w:rsid w:val="004B455B"/>
    <w:rsid w:val="004B4801"/>
    <w:rsid w:val="004B4925"/>
    <w:rsid w:val="004B4946"/>
    <w:rsid w:val="004B4A3E"/>
    <w:rsid w:val="004B4A8E"/>
    <w:rsid w:val="004B4AA5"/>
    <w:rsid w:val="004B4B7D"/>
    <w:rsid w:val="004B4C9C"/>
    <w:rsid w:val="004B4CB3"/>
    <w:rsid w:val="004B4D3D"/>
    <w:rsid w:val="004B4FAB"/>
    <w:rsid w:val="004B50E9"/>
    <w:rsid w:val="004B5112"/>
    <w:rsid w:val="004B51C6"/>
    <w:rsid w:val="004B53FE"/>
    <w:rsid w:val="004B55E4"/>
    <w:rsid w:val="004B5894"/>
    <w:rsid w:val="004B5AB5"/>
    <w:rsid w:val="004B5C92"/>
    <w:rsid w:val="004B5D09"/>
    <w:rsid w:val="004B5D11"/>
    <w:rsid w:val="004B5DE2"/>
    <w:rsid w:val="004B5F3D"/>
    <w:rsid w:val="004B6277"/>
    <w:rsid w:val="004B6511"/>
    <w:rsid w:val="004B6869"/>
    <w:rsid w:val="004B688D"/>
    <w:rsid w:val="004B6928"/>
    <w:rsid w:val="004B6B02"/>
    <w:rsid w:val="004B6C17"/>
    <w:rsid w:val="004B6D86"/>
    <w:rsid w:val="004B6E07"/>
    <w:rsid w:val="004B6FD8"/>
    <w:rsid w:val="004B70C0"/>
    <w:rsid w:val="004B7818"/>
    <w:rsid w:val="004B7A3A"/>
    <w:rsid w:val="004B7A95"/>
    <w:rsid w:val="004B7B1A"/>
    <w:rsid w:val="004B7B8F"/>
    <w:rsid w:val="004B7C6C"/>
    <w:rsid w:val="004B7EB7"/>
    <w:rsid w:val="004C0021"/>
    <w:rsid w:val="004C013C"/>
    <w:rsid w:val="004C0208"/>
    <w:rsid w:val="004C04BB"/>
    <w:rsid w:val="004C04FD"/>
    <w:rsid w:val="004C059F"/>
    <w:rsid w:val="004C0767"/>
    <w:rsid w:val="004C0AFA"/>
    <w:rsid w:val="004C0BF5"/>
    <w:rsid w:val="004C0D05"/>
    <w:rsid w:val="004C0F47"/>
    <w:rsid w:val="004C0FDA"/>
    <w:rsid w:val="004C101B"/>
    <w:rsid w:val="004C118D"/>
    <w:rsid w:val="004C11F6"/>
    <w:rsid w:val="004C12F1"/>
    <w:rsid w:val="004C137F"/>
    <w:rsid w:val="004C15AB"/>
    <w:rsid w:val="004C1765"/>
    <w:rsid w:val="004C179F"/>
    <w:rsid w:val="004C1A06"/>
    <w:rsid w:val="004C1ACF"/>
    <w:rsid w:val="004C1C17"/>
    <w:rsid w:val="004C1D06"/>
    <w:rsid w:val="004C1D22"/>
    <w:rsid w:val="004C1E10"/>
    <w:rsid w:val="004C2057"/>
    <w:rsid w:val="004C210E"/>
    <w:rsid w:val="004C2215"/>
    <w:rsid w:val="004C228D"/>
    <w:rsid w:val="004C2308"/>
    <w:rsid w:val="004C24A0"/>
    <w:rsid w:val="004C24B0"/>
    <w:rsid w:val="004C277B"/>
    <w:rsid w:val="004C27A2"/>
    <w:rsid w:val="004C284F"/>
    <w:rsid w:val="004C2E29"/>
    <w:rsid w:val="004C3228"/>
    <w:rsid w:val="004C3232"/>
    <w:rsid w:val="004C358B"/>
    <w:rsid w:val="004C36DE"/>
    <w:rsid w:val="004C378A"/>
    <w:rsid w:val="004C3C47"/>
    <w:rsid w:val="004C408B"/>
    <w:rsid w:val="004C4458"/>
    <w:rsid w:val="004C4805"/>
    <w:rsid w:val="004C4889"/>
    <w:rsid w:val="004C4937"/>
    <w:rsid w:val="004C497B"/>
    <w:rsid w:val="004C4C6D"/>
    <w:rsid w:val="004C4C93"/>
    <w:rsid w:val="004C4DB7"/>
    <w:rsid w:val="004C4E2C"/>
    <w:rsid w:val="004C4E90"/>
    <w:rsid w:val="004C4EE6"/>
    <w:rsid w:val="004C50BD"/>
    <w:rsid w:val="004C52B2"/>
    <w:rsid w:val="004C52F4"/>
    <w:rsid w:val="004C53F4"/>
    <w:rsid w:val="004C541F"/>
    <w:rsid w:val="004C5446"/>
    <w:rsid w:val="004C54AC"/>
    <w:rsid w:val="004C54D7"/>
    <w:rsid w:val="004C5546"/>
    <w:rsid w:val="004C56F3"/>
    <w:rsid w:val="004C58C3"/>
    <w:rsid w:val="004C5AFD"/>
    <w:rsid w:val="004C5BF7"/>
    <w:rsid w:val="004C5C1B"/>
    <w:rsid w:val="004C5F5B"/>
    <w:rsid w:val="004C60D4"/>
    <w:rsid w:val="004C615A"/>
    <w:rsid w:val="004C62EE"/>
    <w:rsid w:val="004C63D0"/>
    <w:rsid w:val="004C6613"/>
    <w:rsid w:val="004C6657"/>
    <w:rsid w:val="004C67FD"/>
    <w:rsid w:val="004C681E"/>
    <w:rsid w:val="004C6988"/>
    <w:rsid w:val="004C6B36"/>
    <w:rsid w:val="004C6B39"/>
    <w:rsid w:val="004C6D66"/>
    <w:rsid w:val="004C6FE5"/>
    <w:rsid w:val="004C71B9"/>
    <w:rsid w:val="004C78A3"/>
    <w:rsid w:val="004C7B17"/>
    <w:rsid w:val="004C7BE8"/>
    <w:rsid w:val="004C7BF6"/>
    <w:rsid w:val="004C7F6A"/>
    <w:rsid w:val="004D0110"/>
    <w:rsid w:val="004D0188"/>
    <w:rsid w:val="004D01F3"/>
    <w:rsid w:val="004D0308"/>
    <w:rsid w:val="004D0594"/>
    <w:rsid w:val="004D0739"/>
    <w:rsid w:val="004D096B"/>
    <w:rsid w:val="004D0970"/>
    <w:rsid w:val="004D09AE"/>
    <w:rsid w:val="004D09CC"/>
    <w:rsid w:val="004D0AA6"/>
    <w:rsid w:val="004D0AB1"/>
    <w:rsid w:val="004D0C44"/>
    <w:rsid w:val="004D0DF3"/>
    <w:rsid w:val="004D0EA7"/>
    <w:rsid w:val="004D0FD8"/>
    <w:rsid w:val="004D1371"/>
    <w:rsid w:val="004D1415"/>
    <w:rsid w:val="004D157F"/>
    <w:rsid w:val="004D1779"/>
    <w:rsid w:val="004D1B72"/>
    <w:rsid w:val="004D1BDE"/>
    <w:rsid w:val="004D1C29"/>
    <w:rsid w:val="004D1F27"/>
    <w:rsid w:val="004D2175"/>
    <w:rsid w:val="004D23A2"/>
    <w:rsid w:val="004D243E"/>
    <w:rsid w:val="004D24BF"/>
    <w:rsid w:val="004D2686"/>
    <w:rsid w:val="004D26C9"/>
    <w:rsid w:val="004D26F9"/>
    <w:rsid w:val="004D2850"/>
    <w:rsid w:val="004D2995"/>
    <w:rsid w:val="004D2CFD"/>
    <w:rsid w:val="004D2D44"/>
    <w:rsid w:val="004D2FFF"/>
    <w:rsid w:val="004D319F"/>
    <w:rsid w:val="004D3205"/>
    <w:rsid w:val="004D3266"/>
    <w:rsid w:val="004D3442"/>
    <w:rsid w:val="004D353A"/>
    <w:rsid w:val="004D398D"/>
    <w:rsid w:val="004D39DD"/>
    <w:rsid w:val="004D3A78"/>
    <w:rsid w:val="004D3ADD"/>
    <w:rsid w:val="004D3E0B"/>
    <w:rsid w:val="004D3F4E"/>
    <w:rsid w:val="004D40CC"/>
    <w:rsid w:val="004D415C"/>
    <w:rsid w:val="004D459F"/>
    <w:rsid w:val="004D4666"/>
    <w:rsid w:val="004D48B6"/>
    <w:rsid w:val="004D4C25"/>
    <w:rsid w:val="004D4EA3"/>
    <w:rsid w:val="004D4EA6"/>
    <w:rsid w:val="004D4F6B"/>
    <w:rsid w:val="004D4FEA"/>
    <w:rsid w:val="004D5035"/>
    <w:rsid w:val="004D50E1"/>
    <w:rsid w:val="004D50EA"/>
    <w:rsid w:val="004D5230"/>
    <w:rsid w:val="004D52BD"/>
    <w:rsid w:val="004D53C3"/>
    <w:rsid w:val="004D540E"/>
    <w:rsid w:val="004D5515"/>
    <w:rsid w:val="004D5518"/>
    <w:rsid w:val="004D5572"/>
    <w:rsid w:val="004D57AA"/>
    <w:rsid w:val="004D585B"/>
    <w:rsid w:val="004D593B"/>
    <w:rsid w:val="004D5A7B"/>
    <w:rsid w:val="004D5A8B"/>
    <w:rsid w:val="004D5B42"/>
    <w:rsid w:val="004D5B4D"/>
    <w:rsid w:val="004D5F70"/>
    <w:rsid w:val="004D6026"/>
    <w:rsid w:val="004D6109"/>
    <w:rsid w:val="004D610E"/>
    <w:rsid w:val="004D61CB"/>
    <w:rsid w:val="004D6378"/>
    <w:rsid w:val="004D6645"/>
    <w:rsid w:val="004D66CD"/>
    <w:rsid w:val="004D67AB"/>
    <w:rsid w:val="004D67C4"/>
    <w:rsid w:val="004D69F4"/>
    <w:rsid w:val="004D6C0D"/>
    <w:rsid w:val="004D6D0D"/>
    <w:rsid w:val="004D6E49"/>
    <w:rsid w:val="004D6F9F"/>
    <w:rsid w:val="004D71CC"/>
    <w:rsid w:val="004D726E"/>
    <w:rsid w:val="004D7380"/>
    <w:rsid w:val="004D772F"/>
    <w:rsid w:val="004D7936"/>
    <w:rsid w:val="004D7990"/>
    <w:rsid w:val="004D7AC3"/>
    <w:rsid w:val="004D7B9B"/>
    <w:rsid w:val="004D7D65"/>
    <w:rsid w:val="004D7DE2"/>
    <w:rsid w:val="004D7FF1"/>
    <w:rsid w:val="004E001B"/>
    <w:rsid w:val="004E00BA"/>
    <w:rsid w:val="004E015B"/>
    <w:rsid w:val="004E01C4"/>
    <w:rsid w:val="004E01ED"/>
    <w:rsid w:val="004E02B6"/>
    <w:rsid w:val="004E05B4"/>
    <w:rsid w:val="004E065A"/>
    <w:rsid w:val="004E068A"/>
    <w:rsid w:val="004E07F2"/>
    <w:rsid w:val="004E08A2"/>
    <w:rsid w:val="004E09AA"/>
    <w:rsid w:val="004E0C6E"/>
    <w:rsid w:val="004E0C8A"/>
    <w:rsid w:val="004E0C95"/>
    <w:rsid w:val="004E0F53"/>
    <w:rsid w:val="004E12CC"/>
    <w:rsid w:val="004E1314"/>
    <w:rsid w:val="004E132F"/>
    <w:rsid w:val="004E1356"/>
    <w:rsid w:val="004E14B7"/>
    <w:rsid w:val="004E14CB"/>
    <w:rsid w:val="004E1602"/>
    <w:rsid w:val="004E1626"/>
    <w:rsid w:val="004E1879"/>
    <w:rsid w:val="004E18A4"/>
    <w:rsid w:val="004E1975"/>
    <w:rsid w:val="004E1D41"/>
    <w:rsid w:val="004E1D49"/>
    <w:rsid w:val="004E1F64"/>
    <w:rsid w:val="004E21AC"/>
    <w:rsid w:val="004E2202"/>
    <w:rsid w:val="004E225C"/>
    <w:rsid w:val="004E231A"/>
    <w:rsid w:val="004E24D6"/>
    <w:rsid w:val="004E2563"/>
    <w:rsid w:val="004E2697"/>
    <w:rsid w:val="004E2990"/>
    <w:rsid w:val="004E2A7F"/>
    <w:rsid w:val="004E2D80"/>
    <w:rsid w:val="004E3071"/>
    <w:rsid w:val="004E3106"/>
    <w:rsid w:val="004E3425"/>
    <w:rsid w:val="004E3433"/>
    <w:rsid w:val="004E34A1"/>
    <w:rsid w:val="004E35E0"/>
    <w:rsid w:val="004E390C"/>
    <w:rsid w:val="004E393F"/>
    <w:rsid w:val="004E39EA"/>
    <w:rsid w:val="004E3A9B"/>
    <w:rsid w:val="004E3BA8"/>
    <w:rsid w:val="004E3E08"/>
    <w:rsid w:val="004E3E32"/>
    <w:rsid w:val="004E4472"/>
    <w:rsid w:val="004E4517"/>
    <w:rsid w:val="004E458E"/>
    <w:rsid w:val="004E46F1"/>
    <w:rsid w:val="004E478A"/>
    <w:rsid w:val="004E48BC"/>
    <w:rsid w:val="004E498C"/>
    <w:rsid w:val="004E49D1"/>
    <w:rsid w:val="004E4A43"/>
    <w:rsid w:val="004E4DDD"/>
    <w:rsid w:val="004E4F68"/>
    <w:rsid w:val="004E4FB8"/>
    <w:rsid w:val="004E507C"/>
    <w:rsid w:val="004E5295"/>
    <w:rsid w:val="004E531B"/>
    <w:rsid w:val="004E56D7"/>
    <w:rsid w:val="004E57F5"/>
    <w:rsid w:val="004E584B"/>
    <w:rsid w:val="004E5964"/>
    <w:rsid w:val="004E59B0"/>
    <w:rsid w:val="004E59E0"/>
    <w:rsid w:val="004E5A35"/>
    <w:rsid w:val="004E5ABF"/>
    <w:rsid w:val="004E5AFC"/>
    <w:rsid w:val="004E5B5D"/>
    <w:rsid w:val="004E5BA2"/>
    <w:rsid w:val="004E5E12"/>
    <w:rsid w:val="004E5E71"/>
    <w:rsid w:val="004E5F38"/>
    <w:rsid w:val="004E6002"/>
    <w:rsid w:val="004E613E"/>
    <w:rsid w:val="004E61FD"/>
    <w:rsid w:val="004E630B"/>
    <w:rsid w:val="004E6775"/>
    <w:rsid w:val="004E67E0"/>
    <w:rsid w:val="004E6A07"/>
    <w:rsid w:val="004E6F26"/>
    <w:rsid w:val="004E6FAB"/>
    <w:rsid w:val="004E715C"/>
    <w:rsid w:val="004E72EC"/>
    <w:rsid w:val="004E7304"/>
    <w:rsid w:val="004E7626"/>
    <w:rsid w:val="004E7858"/>
    <w:rsid w:val="004E7908"/>
    <w:rsid w:val="004E79A8"/>
    <w:rsid w:val="004E7B55"/>
    <w:rsid w:val="004E7E64"/>
    <w:rsid w:val="004F0019"/>
    <w:rsid w:val="004F0162"/>
    <w:rsid w:val="004F0163"/>
    <w:rsid w:val="004F034F"/>
    <w:rsid w:val="004F052C"/>
    <w:rsid w:val="004F0872"/>
    <w:rsid w:val="004F0B75"/>
    <w:rsid w:val="004F0EC4"/>
    <w:rsid w:val="004F100B"/>
    <w:rsid w:val="004F10B4"/>
    <w:rsid w:val="004F16E2"/>
    <w:rsid w:val="004F1752"/>
    <w:rsid w:val="004F1754"/>
    <w:rsid w:val="004F17E1"/>
    <w:rsid w:val="004F17F5"/>
    <w:rsid w:val="004F189E"/>
    <w:rsid w:val="004F1A36"/>
    <w:rsid w:val="004F1B7E"/>
    <w:rsid w:val="004F1D3E"/>
    <w:rsid w:val="004F1DDD"/>
    <w:rsid w:val="004F1F09"/>
    <w:rsid w:val="004F2013"/>
    <w:rsid w:val="004F20A7"/>
    <w:rsid w:val="004F226D"/>
    <w:rsid w:val="004F22CB"/>
    <w:rsid w:val="004F24C3"/>
    <w:rsid w:val="004F25AF"/>
    <w:rsid w:val="004F25B6"/>
    <w:rsid w:val="004F26A3"/>
    <w:rsid w:val="004F282E"/>
    <w:rsid w:val="004F2891"/>
    <w:rsid w:val="004F29D7"/>
    <w:rsid w:val="004F2AF1"/>
    <w:rsid w:val="004F2C44"/>
    <w:rsid w:val="004F2CA3"/>
    <w:rsid w:val="004F2DB9"/>
    <w:rsid w:val="004F30DF"/>
    <w:rsid w:val="004F317A"/>
    <w:rsid w:val="004F347E"/>
    <w:rsid w:val="004F35B5"/>
    <w:rsid w:val="004F369E"/>
    <w:rsid w:val="004F380E"/>
    <w:rsid w:val="004F38B4"/>
    <w:rsid w:val="004F38CB"/>
    <w:rsid w:val="004F3987"/>
    <w:rsid w:val="004F3A38"/>
    <w:rsid w:val="004F3D7C"/>
    <w:rsid w:val="004F3EBF"/>
    <w:rsid w:val="004F400A"/>
    <w:rsid w:val="004F4097"/>
    <w:rsid w:val="004F4246"/>
    <w:rsid w:val="004F424D"/>
    <w:rsid w:val="004F433D"/>
    <w:rsid w:val="004F4514"/>
    <w:rsid w:val="004F45B9"/>
    <w:rsid w:val="004F4804"/>
    <w:rsid w:val="004F4907"/>
    <w:rsid w:val="004F4A64"/>
    <w:rsid w:val="004F4BFC"/>
    <w:rsid w:val="004F4CD7"/>
    <w:rsid w:val="004F4D9F"/>
    <w:rsid w:val="004F5214"/>
    <w:rsid w:val="004F5217"/>
    <w:rsid w:val="004F5368"/>
    <w:rsid w:val="004F53C5"/>
    <w:rsid w:val="004F56EA"/>
    <w:rsid w:val="004F5719"/>
    <w:rsid w:val="004F5858"/>
    <w:rsid w:val="004F5A12"/>
    <w:rsid w:val="004F5B50"/>
    <w:rsid w:val="004F5BDE"/>
    <w:rsid w:val="004F5D01"/>
    <w:rsid w:val="004F5E3B"/>
    <w:rsid w:val="004F61C9"/>
    <w:rsid w:val="004F6229"/>
    <w:rsid w:val="004F6351"/>
    <w:rsid w:val="004F63D6"/>
    <w:rsid w:val="004F64F6"/>
    <w:rsid w:val="004F6579"/>
    <w:rsid w:val="004F65DE"/>
    <w:rsid w:val="004F6926"/>
    <w:rsid w:val="004F6AF9"/>
    <w:rsid w:val="004F6EF5"/>
    <w:rsid w:val="004F7086"/>
    <w:rsid w:val="004F70A8"/>
    <w:rsid w:val="004F757D"/>
    <w:rsid w:val="004F7B60"/>
    <w:rsid w:val="004F7CCE"/>
    <w:rsid w:val="004F7F8C"/>
    <w:rsid w:val="00500102"/>
    <w:rsid w:val="005001D9"/>
    <w:rsid w:val="005003DF"/>
    <w:rsid w:val="005004D5"/>
    <w:rsid w:val="005004E2"/>
    <w:rsid w:val="005007E7"/>
    <w:rsid w:val="00501370"/>
    <w:rsid w:val="005017AC"/>
    <w:rsid w:val="00501826"/>
    <w:rsid w:val="00501AA5"/>
    <w:rsid w:val="00501B5C"/>
    <w:rsid w:val="00501BB6"/>
    <w:rsid w:val="00501D51"/>
    <w:rsid w:val="00501E1B"/>
    <w:rsid w:val="00501E4D"/>
    <w:rsid w:val="00501EFC"/>
    <w:rsid w:val="00501F74"/>
    <w:rsid w:val="005020F1"/>
    <w:rsid w:val="005021B1"/>
    <w:rsid w:val="00502333"/>
    <w:rsid w:val="00502341"/>
    <w:rsid w:val="0050237E"/>
    <w:rsid w:val="005023C9"/>
    <w:rsid w:val="00502453"/>
    <w:rsid w:val="005024B9"/>
    <w:rsid w:val="005024C3"/>
    <w:rsid w:val="00502514"/>
    <w:rsid w:val="00502554"/>
    <w:rsid w:val="005026E5"/>
    <w:rsid w:val="005027F7"/>
    <w:rsid w:val="00502858"/>
    <w:rsid w:val="00502A48"/>
    <w:rsid w:val="00502C0B"/>
    <w:rsid w:val="00502CB4"/>
    <w:rsid w:val="00502DE7"/>
    <w:rsid w:val="00502EF1"/>
    <w:rsid w:val="00502F80"/>
    <w:rsid w:val="00502FF0"/>
    <w:rsid w:val="005030FE"/>
    <w:rsid w:val="00503240"/>
    <w:rsid w:val="0050334C"/>
    <w:rsid w:val="00503496"/>
    <w:rsid w:val="00503682"/>
    <w:rsid w:val="0050384B"/>
    <w:rsid w:val="00503868"/>
    <w:rsid w:val="0050396A"/>
    <w:rsid w:val="00503C65"/>
    <w:rsid w:val="00503E01"/>
    <w:rsid w:val="00503FBD"/>
    <w:rsid w:val="00504114"/>
    <w:rsid w:val="005041F5"/>
    <w:rsid w:val="005042A1"/>
    <w:rsid w:val="00504470"/>
    <w:rsid w:val="005047CF"/>
    <w:rsid w:val="00504878"/>
    <w:rsid w:val="005049A4"/>
    <w:rsid w:val="00504E1F"/>
    <w:rsid w:val="00504F39"/>
    <w:rsid w:val="00504F5B"/>
    <w:rsid w:val="00505012"/>
    <w:rsid w:val="0050507E"/>
    <w:rsid w:val="0050508C"/>
    <w:rsid w:val="005052AB"/>
    <w:rsid w:val="00505415"/>
    <w:rsid w:val="00505474"/>
    <w:rsid w:val="005055BF"/>
    <w:rsid w:val="0050562C"/>
    <w:rsid w:val="0050573B"/>
    <w:rsid w:val="00505865"/>
    <w:rsid w:val="00505B74"/>
    <w:rsid w:val="00505C26"/>
    <w:rsid w:val="00505C95"/>
    <w:rsid w:val="00505D9D"/>
    <w:rsid w:val="00505DCA"/>
    <w:rsid w:val="00506108"/>
    <w:rsid w:val="0050617E"/>
    <w:rsid w:val="0050628F"/>
    <w:rsid w:val="0050635C"/>
    <w:rsid w:val="0050654D"/>
    <w:rsid w:val="0050654F"/>
    <w:rsid w:val="00506577"/>
    <w:rsid w:val="0050665F"/>
    <w:rsid w:val="005066A3"/>
    <w:rsid w:val="00506888"/>
    <w:rsid w:val="005068A6"/>
    <w:rsid w:val="00506953"/>
    <w:rsid w:val="00506A35"/>
    <w:rsid w:val="00506B53"/>
    <w:rsid w:val="00506EB1"/>
    <w:rsid w:val="00506F80"/>
    <w:rsid w:val="00506F87"/>
    <w:rsid w:val="00506FF3"/>
    <w:rsid w:val="005070B0"/>
    <w:rsid w:val="005072BB"/>
    <w:rsid w:val="005072E9"/>
    <w:rsid w:val="00507394"/>
    <w:rsid w:val="00507611"/>
    <w:rsid w:val="00507710"/>
    <w:rsid w:val="005077A6"/>
    <w:rsid w:val="005077A7"/>
    <w:rsid w:val="005078CC"/>
    <w:rsid w:val="00507A7B"/>
    <w:rsid w:val="00507C1D"/>
    <w:rsid w:val="00507CFE"/>
    <w:rsid w:val="00507E18"/>
    <w:rsid w:val="00507F9A"/>
    <w:rsid w:val="00510140"/>
    <w:rsid w:val="005102C2"/>
    <w:rsid w:val="0051031E"/>
    <w:rsid w:val="0051044C"/>
    <w:rsid w:val="005105E7"/>
    <w:rsid w:val="00510750"/>
    <w:rsid w:val="00510897"/>
    <w:rsid w:val="00510A44"/>
    <w:rsid w:val="00510A5B"/>
    <w:rsid w:val="00510BCC"/>
    <w:rsid w:val="00510C2F"/>
    <w:rsid w:val="00510C30"/>
    <w:rsid w:val="00510C94"/>
    <w:rsid w:val="00510CCD"/>
    <w:rsid w:val="00510D4A"/>
    <w:rsid w:val="00510F3B"/>
    <w:rsid w:val="005112C2"/>
    <w:rsid w:val="0051167F"/>
    <w:rsid w:val="005117CB"/>
    <w:rsid w:val="00511800"/>
    <w:rsid w:val="00511B56"/>
    <w:rsid w:val="00511E66"/>
    <w:rsid w:val="0051200B"/>
    <w:rsid w:val="005120F2"/>
    <w:rsid w:val="0051250E"/>
    <w:rsid w:val="00512533"/>
    <w:rsid w:val="00512566"/>
    <w:rsid w:val="005125AC"/>
    <w:rsid w:val="005126DB"/>
    <w:rsid w:val="005127B3"/>
    <w:rsid w:val="0051281D"/>
    <w:rsid w:val="00512853"/>
    <w:rsid w:val="005128DF"/>
    <w:rsid w:val="00512D14"/>
    <w:rsid w:val="005130E4"/>
    <w:rsid w:val="005131D5"/>
    <w:rsid w:val="00513463"/>
    <w:rsid w:val="0051351B"/>
    <w:rsid w:val="0051360D"/>
    <w:rsid w:val="00513647"/>
    <w:rsid w:val="00513842"/>
    <w:rsid w:val="005139E2"/>
    <w:rsid w:val="00513ABD"/>
    <w:rsid w:val="00513B05"/>
    <w:rsid w:val="00513BBF"/>
    <w:rsid w:val="00513DB6"/>
    <w:rsid w:val="0051413D"/>
    <w:rsid w:val="0051419E"/>
    <w:rsid w:val="005141BF"/>
    <w:rsid w:val="00514269"/>
    <w:rsid w:val="00514829"/>
    <w:rsid w:val="0051483E"/>
    <w:rsid w:val="005149AE"/>
    <w:rsid w:val="00514BAB"/>
    <w:rsid w:val="00514C89"/>
    <w:rsid w:val="00514D5B"/>
    <w:rsid w:val="00514DAA"/>
    <w:rsid w:val="00514E19"/>
    <w:rsid w:val="0051513A"/>
    <w:rsid w:val="005151C6"/>
    <w:rsid w:val="005153A9"/>
    <w:rsid w:val="005154B8"/>
    <w:rsid w:val="00515757"/>
    <w:rsid w:val="00515875"/>
    <w:rsid w:val="005159CE"/>
    <w:rsid w:val="005159DB"/>
    <w:rsid w:val="00515A78"/>
    <w:rsid w:val="00515AAF"/>
    <w:rsid w:val="00515BA2"/>
    <w:rsid w:val="00515DF0"/>
    <w:rsid w:val="00515EB5"/>
    <w:rsid w:val="00515FDB"/>
    <w:rsid w:val="00516050"/>
    <w:rsid w:val="0051609E"/>
    <w:rsid w:val="005162A6"/>
    <w:rsid w:val="00516459"/>
    <w:rsid w:val="00516508"/>
    <w:rsid w:val="00516633"/>
    <w:rsid w:val="00516914"/>
    <w:rsid w:val="00516945"/>
    <w:rsid w:val="0051696C"/>
    <w:rsid w:val="00516975"/>
    <w:rsid w:val="00516B50"/>
    <w:rsid w:val="00516CE9"/>
    <w:rsid w:val="00516D15"/>
    <w:rsid w:val="00516D3F"/>
    <w:rsid w:val="00516F15"/>
    <w:rsid w:val="00516F89"/>
    <w:rsid w:val="00516FE4"/>
    <w:rsid w:val="00517110"/>
    <w:rsid w:val="00517188"/>
    <w:rsid w:val="0051722B"/>
    <w:rsid w:val="00517416"/>
    <w:rsid w:val="0051751F"/>
    <w:rsid w:val="00517631"/>
    <w:rsid w:val="0051764D"/>
    <w:rsid w:val="0051773F"/>
    <w:rsid w:val="00517782"/>
    <w:rsid w:val="005179A5"/>
    <w:rsid w:val="00517AED"/>
    <w:rsid w:val="00517B31"/>
    <w:rsid w:val="00517F73"/>
    <w:rsid w:val="00517FC1"/>
    <w:rsid w:val="00520116"/>
    <w:rsid w:val="005201F7"/>
    <w:rsid w:val="005203BA"/>
    <w:rsid w:val="0052047A"/>
    <w:rsid w:val="0052067F"/>
    <w:rsid w:val="0052080F"/>
    <w:rsid w:val="00520AF5"/>
    <w:rsid w:val="00520FFA"/>
    <w:rsid w:val="00521052"/>
    <w:rsid w:val="005210A1"/>
    <w:rsid w:val="00521227"/>
    <w:rsid w:val="005214C3"/>
    <w:rsid w:val="0052152B"/>
    <w:rsid w:val="00521572"/>
    <w:rsid w:val="00521699"/>
    <w:rsid w:val="00521779"/>
    <w:rsid w:val="00521808"/>
    <w:rsid w:val="005218AB"/>
    <w:rsid w:val="00521B15"/>
    <w:rsid w:val="00521E4F"/>
    <w:rsid w:val="00521E70"/>
    <w:rsid w:val="00521E8F"/>
    <w:rsid w:val="00521F31"/>
    <w:rsid w:val="00521F3E"/>
    <w:rsid w:val="00521FAA"/>
    <w:rsid w:val="005220CF"/>
    <w:rsid w:val="005221DD"/>
    <w:rsid w:val="0052235E"/>
    <w:rsid w:val="005223F5"/>
    <w:rsid w:val="00522574"/>
    <w:rsid w:val="005226CF"/>
    <w:rsid w:val="0052273A"/>
    <w:rsid w:val="005227BF"/>
    <w:rsid w:val="00522A9D"/>
    <w:rsid w:val="00522AF4"/>
    <w:rsid w:val="00522E3D"/>
    <w:rsid w:val="005230DE"/>
    <w:rsid w:val="005230F6"/>
    <w:rsid w:val="00523107"/>
    <w:rsid w:val="00523229"/>
    <w:rsid w:val="00523259"/>
    <w:rsid w:val="005232CB"/>
    <w:rsid w:val="0052354D"/>
    <w:rsid w:val="00523558"/>
    <w:rsid w:val="005235B1"/>
    <w:rsid w:val="005235D6"/>
    <w:rsid w:val="00523732"/>
    <w:rsid w:val="005237F2"/>
    <w:rsid w:val="00523849"/>
    <w:rsid w:val="00523AEE"/>
    <w:rsid w:val="00524003"/>
    <w:rsid w:val="005243E4"/>
    <w:rsid w:val="0052452B"/>
    <w:rsid w:val="0052454F"/>
    <w:rsid w:val="0052457A"/>
    <w:rsid w:val="0052465B"/>
    <w:rsid w:val="00524763"/>
    <w:rsid w:val="0052484A"/>
    <w:rsid w:val="005248FE"/>
    <w:rsid w:val="00524949"/>
    <w:rsid w:val="00524AA9"/>
    <w:rsid w:val="00524B2E"/>
    <w:rsid w:val="00524BAF"/>
    <w:rsid w:val="00524C33"/>
    <w:rsid w:val="00525007"/>
    <w:rsid w:val="0052501B"/>
    <w:rsid w:val="00525069"/>
    <w:rsid w:val="00525291"/>
    <w:rsid w:val="00525375"/>
    <w:rsid w:val="0052537D"/>
    <w:rsid w:val="00525722"/>
    <w:rsid w:val="00525767"/>
    <w:rsid w:val="0052578E"/>
    <w:rsid w:val="005258C5"/>
    <w:rsid w:val="005258D8"/>
    <w:rsid w:val="00525997"/>
    <w:rsid w:val="00525B77"/>
    <w:rsid w:val="00525BF7"/>
    <w:rsid w:val="00525C18"/>
    <w:rsid w:val="00525C75"/>
    <w:rsid w:val="00525D06"/>
    <w:rsid w:val="00525D7B"/>
    <w:rsid w:val="00525E47"/>
    <w:rsid w:val="00525EF5"/>
    <w:rsid w:val="00525FDF"/>
    <w:rsid w:val="00526037"/>
    <w:rsid w:val="0052604D"/>
    <w:rsid w:val="00526068"/>
    <w:rsid w:val="0052648B"/>
    <w:rsid w:val="00526557"/>
    <w:rsid w:val="00526783"/>
    <w:rsid w:val="0052699E"/>
    <w:rsid w:val="005269F0"/>
    <w:rsid w:val="00526A4B"/>
    <w:rsid w:val="00526C49"/>
    <w:rsid w:val="00527062"/>
    <w:rsid w:val="0052715D"/>
    <w:rsid w:val="0052715F"/>
    <w:rsid w:val="005271B7"/>
    <w:rsid w:val="005273C6"/>
    <w:rsid w:val="00527569"/>
    <w:rsid w:val="00527650"/>
    <w:rsid w:val="0052767D"/>
    <w:rsid w:val="00527932"/>
    <w:rsid w:val="00527ABE"/>
    <w:rsid w:val="00527BAD"/>
    <w:rsid w:val="00527BBF"/>
    <w:rsid w:val="00527C1E"/>
    <w:rsid w:val="00527C74"/>
    <w:rsid w:val="00527D36"/>
    <w:rsid w:val="00527D47"/>
    <w:rsid w:val="00527DA2"/>
    <w:rsid w:val="0053010B"/>
    <w:rsid w:val="0053021E"/>
    <w:rsid w:val="00530251"/>
    <w:rsid w:val="00530320"/>
    <w:rsid w:val="00530424"/>
    <w:rsid w:val="0053047D"/>
    <w:rsid w:val="005305D0"/>
    <w:rsid w:val="00530729"/>
    <w:rsid w:val="00530792"/>
    <w:rsid w:val="0053084D"/>
    <w:rsid w:val="005308CC"/>
    <w:rsid w:val="005308CD"/>
    <w:rsid w:val="005308E7"/>
    <w:rsid w:val="00530DE6"/>
    <w:rsid w:val="00530E8C"/>
    <w:rsid w:val="00531210"/>
    <w:rsid w:val="005312BB"/>
    <w:rsid w:val="0053140B"/>
    <w:rsid w:val="0053144F"/>
    <w:rsid w:val="0053154C"/>
    <w:rsid w:val="0053186A"/>
    <w:rsid w:val="005319A6"/>
    <w:rsid w:val="00531B45"/>
    <w:rsid w:val="00531E80"/>
    <w:rsid w:val="00531F84"/>
    <w:rsid w:val="00532230"/>
    <w:rsid w:val="005322D9"/>
    <w:rsid w:val="0053244B"/>
    <w:rsid w:val="005324E9"/>
    <w:rsid w:val="00532691"/>
    <w:rsid w:val="0053276B"/>
    <w:rsid w:val="00532A4D"/>
    <w:rsid w:val="00532C74"/>
    <w:rsid w:val="00532E4D"/>
    <w:rsid w:val="00532ECE"/>
    <w:rsid w:val="00532FA9"/>
    <w:rsid w:val="00533073"/>
    <w:rsid w:val="00533084"/>
    <w:rsid w:val="005333B4"/>
    <w:rsid w:val="005334EB"/>
    <w:rsid w:val="00533592"/>
    <w:rsid w:val="00533692"/>
    <w:rsid w:val="005336BC"/>
    <w:rsid w:val="005337DA"/>
    <w:rsid w:val="005338EC"/>
    <w:rsid w:val="00533931"/>
    <w:rsid w:val="00533952"/>
    <w:rsid w:val="00533956"/>
    <w:rsid w:val="00533C62"/>
    <w:rsid w:val="00534167"/>
    <w:rsid w:val="005343CB"/>
    <w:rsid w:val="0053453C"/>
    <w:rsid w:val="00534564"/>
    <w:rsid w:val="00534943"/>
    <w:rsid w:val="00534B30"/>
    <w:rsid w:val="00534BA5"/>
    <w:rsid w:val="00534F62"/>
    <w:rsid w:val="005350B5"/>
    <w:rsid w:val="005352C2"/>
    <w:rsid w:val="00535313"/>
    <w:rsid w:val="00535346"/>
    <w:rsid w:val="005354A8"/>
    <w:rsid w:val="00535587"/>
    <w:rsid w:val="00535595"/>
    <w:rsid w:val="0053565B"/>
    <w:rsid w:val="00535714"/>
    <w:rsid w:val="00535759"/>
    <w:rsid w:val="0053582D"/>
    <w:rsid w:val="005358CE"/>
    <w:rsid w:val="005358EF"/>
    <w:rsid w:val="00535DBE"/>
    <w:rsid w:val="005360F2"/>
    <w:rsid w:val="0053628C"/>
    <w:rsid w:val="005362CA"/>
    <w:rsid w:val="005363B1"/>
    <w:rsid w:val="00536A98"/>
    <w:rsid w:val="00536AD9"/>
    <w:rsid w:val="00536B35"/>
    <w:rsid w:val="00536D19"/>
    <w:rsid w:val="00536D97"/>
    <w:rsid w:val="00536FD1"/>
    <w:rsid w:val="005370C6"/>
    <w:rsid w:val="00537111"/>
    <w:rsid w:val="005376B0"/>
    <w:rsid w:val="005376E5"/>
    <w:rsid w:val="005379B4"/>
    <w:rsid w:val="00537A14"/>
    <w:rsid w:val="00537CCF"/>
    <w:rsid w:val="00537F59"/>
    <w:rsid w:val="005401D7"/>
    <w:rsid w:val="0054026E"/>
    <w:rsid w:val="005402F2"/>
    <w:rsid w:val="00540319"/>
    <w:rsid w:val="005405B9"/>
    <w:rsid w:val="005406F8"/>
    <w:rsid w:val="00540805"/>
    <w:rsid w:val="005408BA"/>
    <w:rsid w:val="00540930"/>
    <w:rsid w:val="00540B77"/>
    <w:rsid w:val="00540C1D"/>
    <w:rsid w:val="00540CD4"/>
    <w:rsid w:val="00540CE3"/>
    <w:rsid w:val="00540E1C"/>
    <w:rsid w:val="00540E89"/>
    <w:rsid w:val="0054126C"/>
    <w:rsid w:val="005412B7"/>
    <w:rsid w:val="005419EC"/>
    <w:rsid w:val="00541B5B"/>
    <w:rsid w:val="00541CA0"/>
    <w:rsid w:val="005420C5"/>
    <w:rsid w:val="00542340"/>
    <w:rsid w:val="005423FD"/>
    <w:rsid w:val="00542599"/>
    <w:rsid w:val="00542B33"/>
    <w:rsid w:val="00542C31"/>
    <w:rsid w:val="00542F4D"/>
    <w:rsid w:val="00543067"/>
    <w:rsid w:val="005430AE"/>
    <w:rsid w:val="00543159"/>
    <w:rsid w:val="00543526"/>
    <w:rsid w:val="005435C2"/>
    <w:rsid w:val="0054378F"/>
    <w:rsid w:val="005437C6"/>
    <w:rsid w:val="00543A04"/>
    <w:rsid w:val="00543AD0"/>
    <w:rsid w:val="00543C75"/>
    <w:rsid w:val="00543D17"/>
    <w:rsid w:val="00543D40"/>
    <w:rsid w:val="00543DA2"/>
    <w:rsid w:val="00543F76"/>
    <w:rsid w:val="00543FDA"/>
    <w:rsid w:val="0054409B"/>
    <w:rsid w:val="00544326"/>
    <w:rsid w:val="0054441B"/>
    <w:rsid w:val="0054455F"/>
    <w:rsid w:val="00544602"/>
    <w:rsid w:val="00544689"/>
    <w:rsid w:val="005446F7"/>
    <w:rsid w:val="00544733"/>
    <w:rsid w:val="00544944"/>
    <w:rsid w:val="00544980"/>
    <w:rsid w:val="00544B1F"/>
    <w:rsid w:val="00544B6B"/>
    <w:rsid w:val="00544BD2"/>
    <w:rsid w:val="00544C1F"/>
    <w:rsid w:val="005451AF"/>
    <w:rsid w:val="005456E9"/>
    <w:rsid w:val="00545A54"/>
    <w:rsid w:val="00545AB6"/>
    <w:rsid w:val="00545B86"/>
    <w:rsid w:val="00545E87"/>
    <w:rsid w:val="00545F5A"/>
    <w:rsid w:val="00545FB1"/>
    <w:rsid w:val="00545FE7"/>
    <w:rsid w:val="005467D8"/>
    <w:rsid w:val="00546816"/>
    <w:rsid w:val="005469D4"/>
    <w:rsid w:val="00546B1B"/>
    <w:rsid w:val="00546F69"/>
    <w:rsid w:val="00547086"/>
    <w:rsid w:val="0054722B"/>
    <w:rsid w:val="00547234"/>
    <w:rsid w:val="005473D6"/>
    <w:rsid w:val="0054749A"/>
    <w:rsid w:val="00547786"/>
    <w:rsid w:val="00547862"/>
    <w:rsid w:val="00547B44"/>
    <w:rsid w:val="00547CAB"/>
    <w:rsid w:val="00547D22"/>
    <w:rsid w:val="00547DE0"/>
    <w:rsid w:val="00550228"/>
    <w:rsid w:val="005503A7"/>
    <w:rsid w:val="00550538"/>
    <w:rsid w:val="00550666"/>
    <w:rsid w:val="00550682"/>
    <w:rsid w:val="0055074B"/>
    <w:rsid w:val="005507C2"/>
    <w:rsid w:val="00550ED5"/>
    <w:rsid w:val="005510F7"/>
    <w:rsid w:val="005511E4"/>
    <w:rsid w:val="0055122D"/>
    <w:rsid w:val="00551237"/>
    <w:rsid w:val="005514AE"/>
    <w:rsid w:val="00551541"/>
    <w:rsid w:val="00551616"/>
    <w:rsid w:val="00551622"/>
    <w:rsid w:val="00551645"/>
    <w:rsid w:val="00551695"/>
    <w:rsid w:val="00551770"/>
    <w:rsid w:val="00551A1A"/>
    <w:rsid w:val="00551D3F"/>
    <w:rsid w:val="00551D5C"/>
    <w:rsid w:val="00551DAF"/>
    <w:rsid w:val="00551EB5"/>
    <w:rsid w:val="00551F52"/>
    <w:rsid w:val="00551F6F"/>
    <w:rsid w:val="00551F84"/>
    <w:rsid w:val="0055211D"/>
    <w:rsid w:val="005522A2"/>
    <w:rsid w:val="00552319"/>
    <w:rsid w:val="0055270C"/>
    <w:rsid w:val="0055274E"/>
    <w:rsid w:val="00552934"/>
    <w:rsid w:val="00552B17"/>
    <w:rsid w:val="00552B8E"/>
    <w:rsid w:val="00552B9D"/>
    <w:rsid w:val="00552CC1"/>
    <w:rsid w:val="00552D63"/>
    <w:rsid w:val="00552E35"/>
    <w:rsid w:val="00552E81"/>
    <w:rsid w:val="005531A7"/>
    <w:rsid w:val="00553388"/>
    <w:rsid w:val="005533F2"/>
    <w:rsid w:val="005534A8"/>
    <w:rsid w:val="005534FD"/>
    <w:rsid w:val="0055358D"/>
    <w:rsid w:val="0055367D"/>
    <w:rsid w:val="005538CB"/>
    <w:rsid w:val="00553AC2"/>
    <w:rsid w:val="00553CB4"/>
    <w:rsid w:val="00553E7C"/>
    <w:rsid w:val="00553E85"/>
    <w:rsid w:val="00553F4C"/>
    <w:rsid w:val="00553F94"/>
    <w:rsid w:val="00554009"/>
    <w:rsid w:val="0055415E"/>
    <w:rsid w:val="00554193"/>
    <w:rsid w:val="005543DA"/>
    <w:rsid w:val="005543FF"/>
    <w:rsid w:val="005545A4"/>
    <w:rsid w:val="005546B5"/>
    <w:rsid w:val="00554A3E"/>
    <w:rsid w:val="00554A74"/>
    <w:rsid w:val="00554DA4"/>
    <w:rsid w:val="00554E52"/>
    <w:rsid w:val="00554EE2"/>
    <w:rsid w:val="00555014"/>
    <w:rsid w:val="00555027"/>
    <w:rsid w:val="00555038"/>
    <w:rsid w:val="00555112"/>
    <w:rsid w:val="005552CA"/>
    <w:rsid w:val="00555495"/>
    <w:rsid w:val="005555B8"/>
    <w:rsid w:val="005556D2"/>
    <w:rsid w:val="00555781"/>
    <w:rsid w:val="005558F0"/>
    <w:rsid w:val="00555D23"/>
    <w:rsid w:val="00555F3F"/>
    <w:rsid w:val="005560F7"/>
    <w:rsid w:val="0055618D"/>
    <w:rsid w:val="005561B0"/>
    <w:rsid w:val="005566FC"/>
    <w:rsid w:val="0055678C"/>
    <w:rsid w:val="00556884"/>
    <w:rsid w:val="005569CB"/>
    <w:rsid w:val="00556A2A"/>
    <w:rsid w:val="00556ADA"/>
    <w:rsid w:val="00556BE0"/>
    <w:rsid w:val="00556D60"/>
    <w:rsid w:val="00557043"/>
    <w:rsid w:val="00557095"/>
    <w:rsid w:val="005571A8"/>
    <w:rsid w:val="005572E1"/>
    <w:rsid w:val="00557341"/>
    <w:rsid w:val="005573A1"/>
    <w:rsid w:val="00557455"/>
    <w:rsid w:val="00557509"/>
    <w:rsid w:val="00557629"/>
    <w:rsid w:val="00557633"/>
    <w:rsid w:val="00557837"/>
    <w:rsid w:val="00557917"/>
    <w:rsid w:val="00557964"/>
    <w:rsid w:val="00557B00"/>
    <w:rsid w:val="00557BBE"/>
    <w:rsid w:val="00557BC6"/>
    <w:rsid w:val="00557E14"/>
    <w:rsid w:val="005603E6"/>
    <w:rsid w:val="0056041F"/>
    <w:rsid w:val="00560554"/>
    <w:rsid w:val="00560783"/>
    <w:rsid w:val="005607C8"/>
    <w:rsid w:val="005607F6"/>
    <w:rsid w:val="00560838"/>
    <w:rsid w:val="0056097E"/>
    <w:rsid w:val="005609AA"/>
    <w:rsid w:val="00560BCD"/>
    <w:rsid w:val="00560E7E"/>
    <w:rsid w:val="00560ED8"/>
    <w:rsid w:val="00560FBA"/>
    <w:rsid w:val="005611BF"/>
    <w:rsid w:val="00561284"/>
    <w:rsid w:val="005612D4"/>
    <w:rsid w:val="00561322"/>
    <w:rsid w:val="00561410"/>
    <w:rsid w:val="00561724"/>
    <w:rsid w:val="005618CA"/>
    <w:rsid w:val="00561DCA"/>
    <w:rsid w:val="00561E79"/>
    <w:rsid w:val="005620D3"/>
    <w:rsid w:val="0056229C"/>
    <w:rsid w:val="005624F1"/>
    <w:rsid w:val="00562716"/>
    <w:rsid w:val="0056286D"/>
    <w:rsid w:val="00562970"/>
    <w:rsid w:val="0056297C"/>
    <w:rsid w:val="00562E1F"/>
    <w:rsid w:val="00562E48"/>
    <w:rsid w:val="00562E5E"/>
    <w:rsid w:val="00562F86"/>
    <w:rsid w:val="005630CF"/>
    <w:rsid w:val="00563387"/>
    <w:rsid w:val="00563447"/>
    <w:rsid w:val="00563638"/>
    <w:rsid w:val="00563662"/>
    <w:rsid w:val="00563710"/>
    <w:rsid w:val="005637AD"/>
    <w:rsid w:val="005638F9"/>
    <w:rsid w:val="00563A9B"/>
    <w:rsid w:val="00563C0D"/>
    <w:rsid w:val="00563D2A"/>
    <w:rsid w:val="00563E61"/>
    <w:rsid w:val="00563E6B"/>
    <w:rsid w:val="00563FE5"/>
    <w:rsid w:val="00563FF8"/>
    <w:rsid w:val="0056402E"/>
    <w:rsid w:val="00564141"/>
    <w:rsid w:val="005642DF"/>
    <w:rsid w:val="005642E9"/>
    <w:rsid w:val="00564329"/>
    <w:rsid w:val="0056459B"/>
    <w:rsid w:val="00564A26"/>
    <w:rsid w:val="00564A50"/>
    <w:rsid w:val="00564B3F"/>
    <w:rsid w:val="00564C48"/>
    <w:rsid w:val="00564CAE"/>
    <w:rsid w:val="00565028"/>
    <w:rsid w:val="00565079"/>
    <w:rsid w:val="005650E9"/>
    <w:rsid w:val="005651F7"/>
    <w:rsid w:val="005652BE"/>
    <w:rsid w:val="005652CF"/>
    <w:rsid w:val="00565350"/>
    <w:rsid w:val="005654D3"/>
    <w:rsid w:val="0056552D"/>
    <w:rsid w:val="0056592E"/>
    <w:rsid w:val="00565AFF"/>
    <w:rsid w:val="00565BC4"/>
    <w:rsid w:val="00565C0B"/>
    <w:rsid w:val="00565C72"/>
    <w:rsid w:val="00565E39"/>
    <w:rsid w:val="00566643"/>
    <w:rsid w:val="00566660"/>
    <w:rsid w:val="00566C1D"/>
    <w:rsid w:val="00566EEE"/>
    <w:rsid w:val="005670BC"/>
    <w:rsid w:val="005671C7"/>
    <w:rsid w:val="00567255"/>
    <w:rsid w:val="0056763D"/>
    <w:rsid w:val="005676F0"/>
    <w:rsid w:val="005679F9"/>
    <w:rsid w:val="00567C8C"/>
    <w:rsid w:val="00567D29"/>
    <w:rsid w:val="00567DB1"/>
    <w:rsid w:val="00567EF9"/>
    <w:rsid w:val="00567FBE"/>
    <w:rsid w:val="0057027B"/>
    <w:rsid w:val="00570580"/>
    <w:rsid w:val="005705A8"/>
    <w:rsid w:val="0057067E"/>
    <w:rsid w:val="005706BE"/>
    <w:rsid w:val="005707E6"/>
    <w:rsid w:val="00570846"/>
    <w:rsid w:val="005709C7"/>
    <w:rsid w:val="00570B45"/>
    <w:rsid w:val="00570C84"/>
    <w:rsid w:val="00570F44"/>
    <w:rsid w:val="00571043"/>
    <w:rsid w:val="0057109D"/>
    <w:rsid w:val="0057118B"/>
    <w:rsid w:val="005711EA"/>
    <w:rsid w:val="00571262"/>
    <w:rsid w:val="005713E6"/>
    <w:rsid w:val="00571596"/>
    <w:rsid w:val="005715B0"/>
    <w:rsid w:val="0057195E"/>
    <w:rsid w:val="005719D2"/>
    <w:rsid w:val="00571DB3"/>
    <w:rsid w:val="00571DC1"/>
    <w:rsid w:val="00571F02"/>
    <w:rsid w:val="00572038"/>
    <w:rsid w:val="0057234B"/>
    <w:rsid w:val="0057240F"/>
    <w:rsid w:val="00572451"/>
    <w:rsid w:val="0057247E"/>
    <w:rsid w:val="005725AD"/>
    <w:rsid w:val="00572985"/>
    <w:rsid w:val="005729CE"/>
    <w:rsid w:val="00572B0F"/>
    <w:rsid w:val="00572C57"/>
    <w:rsid w:val="00572C60"/>
    <w:rsid w:val="00572C89"/>
    <w:rsid w:val="00572DE8"/>
    <w:rsid w:val="00572ECD"/>
    <w:rsid w:val="005730CC"/>
    <w:rsid w:val="005730EB"/>
    <w:rsid w:val="00573139"/>
    <w:rsid w:val="005733CC"/>
    <w:rsid w:val="0057351F"/>
    <w:rsid w:val="00573578"/>
    <w:rsid w:val="00573581"/>
    <w:rsid w:val="0057379B"/>
    <w:rsid w:val="0057383F"/>
    <w:rsid w:val="00573B2D"/>
    <w:rsid w:val="00573BA4"/>
    <w:rsid w:val="00573E70"/>
    <w:rsid w:val="00573EBA"/>
    <w:rsid w:val="005741EB"/>
    <w:rsid w:val="005743A3"/>
    <w:rsid w:val="005744B3"/>
    <w:rsid w:val="005745C3"/>
    <w:rsid w:val="00574767"/>
    <w:rsid w:val="00574B10"/>
    <w:rsid w:val="00574CAF"/>
    <w:rsid w:val="00574DA0"/>
    <w:rsid w:val="0057521A"/>
    <w:rsid w:val="00575369"/>
    <w:rsid w:val="005753A0"/>
    <w:rsid w:val="005754D4"/>
    <w:rsid w:val="0057563F"/>
    <w:rsid w:val="00575658"/>
    <w:rsid w:val="00575739"/>
    <w:rsid w:val="00575762"/>
    <w:rsid w:val="005757FE"/>
    <w:rsid w:val="00575883"/>
    <w:rsid w:val="005759AF"/>
    <w:rsid w:val="00575A54"/>
    <w:rsid w:val="00575B35"/>
    <w:rsid w:val="00575D20"/>
    <w:rsid w:val="00575EB5"/>
    <w:rsid w:val="00575F7D"/>
    <w:rsid w:val="00575F8C"/>
    <w:rsid w:val="00576081"/>
    <w:rsid w:val="005760DF"/>
    <w:rsid w:val="00576192"/>
    <w:rsid w:val="0057624E"/>
    <w:rsid w:val="00576411"/>
    <w:rsid w:val="00576545"/>
    <w:rsid w:val="00576559"/>
    <w:rsid w:val="00576615"/>
    <w:rsid w:val="00576B29"/>
    <w:rsid w:val="00576FC0"/>
    <w:rsid w:val="005770D5"/>
    <w:rsid w:val="005771B8"/>
    <w:rsid w:val="005773AB"/>
    <w:rsid w:val="0057746E"/>
    <w:rsid w:val="0057748F"/>
    <w:rsid w:val="005774A4"/>
    <w:rsid w:val="005775D4"/>
    <w:rsid w:val="005776E3"/>
    <w:rsid w:val="00577984"/>
    <w:rsid w:val="005779FA"/>
    <w:rsid w:val="00577B1B"/>
    <w:rsid w:val="00577BF3"/>
    <w:rsid w:val="00580021"/>
    <w:rsid w:val="00580047"/>
    <w:rsid w:val="0058017C"/>
    <w:rsid w:val="00580606"/>
    <w:rsid w:val="005806A8"/>
    <w:rsid w:val="005809EB"/>
    <w:rsid w:val="00580B8C"/>
    <w:rsid w:val="00580BED"/>
    <w:rsid w:val="00580C1C"/>
    <w:rsid w:val="00580F95"/>
    <w:rsid w:val="00580FC6"/>
    <w:rsid w:val="005812E0"/>
    <w:rsid w:val="00581384"/>
    <w:rsid w:val="005816EB"/>
    <w:rsid w:val="005817A0"/>
    <w:rsid w:val="00581888"/>
    <w:rsid w:val="00581A06"/>
    <w:rsid w:val="00581A54"/>
    <w:rsid w:val="00581A6D"/>
    <w:rsid w:val="00581CD7"/>
    <w:rsid w:val="00581D02"/>
    <w:rsid w:val="005820D9"/>
    <w:rsid w:val="0058214A"/>
    <w:rsid w:val="005821A1"/>
    <w:rsid w:val="005821AA"/>
    <w:rsid w:val="00582367"/>
    <w:rsid w:val="005823B7"/>
    <w:rsid w:val="00582409"/>
    <w:rsid w:val="00582576"/>
    <w:rsid w:val="0058258A"/>
    <w:rsid w:val="005825EC"/>
    <w:rsid w:val="00582657"/>
    <w:rsid w:val="0058275E"/>
    <w:rsid w:val="0058279A"/>
    <w:rsid w:val="0058284D"/>
    <w:rsid w:val="0058291D"/>
    <w:rsid w:val="0058299C"/>
    <w:rsid w:val="005829EC"/>
    <w:rsid w:val="00582B74"/>
    <w:rsid w:val="00582C0E"/>
    <w:rsid w:val="00582C68"/>
    <w:rsid w:val="00582D2B"/>
    <w:rsid w:val="00583002"/>
    <w:rsid w:val="00583037"/>
    <w:rsid w:val="005833C8"/>
    <w:rsid w:val="005834BD"/>
    <w:rsid w:val="005834C7"/>
    <w:rsid w:val="005836FD"/>
    <w:rsid w:val="0058372F"/>
    <w:rsid w:val="00583852"/>
    <w:rsid w:val="005838E5"/>
    <w:rsid w:val="00583BD2"/>
    <w:rsid w:val="00583D8F"/>
    <w:rsid w:val="00583DA7"/>
    <w:rsid w:val="00583E8A"/>
    <w:rsid w:val="00583F3D"/>
    <w:rsid w:val="0058408D"/>
    <w:rsid w:val="0058436E"/>
    <w:rsid w:val="005843A7"/>
    <w:rsid w:val="00584557"/>
    <w:rsid w:val="00584699"/>
    <w:rsid w:val="0058492B"/>
    <w:rsid w:val="00584AD7"/>
    <w:rsid w:val="00584C3C"/>
    <w:rsid w:val="00584D12"/>
    <w:rsid w:val="00584DCB"/>
    <w:rsid w:val="00584DDB"/>
    <w:rsid w:val="00584DEF"/>
    <w:rsid w:val="00584FC3"/>
    <w:rsid w:val="00585066"/>
    <w:rsid w:val="00585125"/>
    <w:rsid w:val="005851C0"/>
    <w:rsid w:val="005852B0"/>
    <w:rsid w:val="0058557A"/>
    <w:rsid w:val="005856CF"/>
    <w:rsid w:val="0058571B"/>
    <w:rsid w:val="005859BD"/>
    <w:rsid w:val="00585A34"/>
    <w:rsid w:val="00585B40"/>
    <w:rsid w:val="00585EAE"/>
    <w:rsid w:val="0058610B"/>
    <w:rsid w:val="00586299"/>
    <w:rsid w:val="00586606"/>
    <w:rsid w:val="005867C8"/>
    <w:rsid w:val="00586866"/>
    <w:rsid w:val="00586FEE"/>
    <w:rsid w:val="00587242"/>
    <w:rsid w:val="00587368"/>
    <w:rsid w:val="005873AD"/>
    <w:rsid w:val="0058747E"/>
    <w:rsid w:val="005874EE"/>
    <w:rsid w:val="005875CF"/>
    <w:rsid w:val="00587741"/>
    <w:rsid w:val="005879FC"/>
    <w:rsid w:val="00587C5F"/>
    <w:rsid w:val="00587D2A"/>
    <w:rsid w:val="00587DD8"/>
    <w:rsid w:val="00587F3C"/>
    <w:rsid w:val="0059011E"/>
    <w:rsid w:val="0059012C"/>
    <w:rsid w:val="005902CD"/>
    <w:rsid w:val="005905A5"/>
    <w:rsid w:val="0059063D"/>
    <w:rsid w:val="0059083E"/>
    <w:rsid w:val="00590C76"/>
    <w:rsid w:val="00590CD0"/>
    <w:rsid w:val="00590E01"/>
    <w:rsid w:val="00590E98"/>
    <w:rsid w:val="00590F66"/>
    <w:rsid w:val="00590FCB"/>
    <w:rsid w:val="0059109B"/>
    <w:rsid w:val="00591196"/>
    <w:rsid w:val="005911FD"/>
    <w:rsid w:val="0059148D"/>
    <w:rsid w:val="0059179E"/>
    <w:rsid w:val="00591814"/>
    <w:rsid w:val="00591A11"/>
    <w:rsid w:val="00591C31"/>
    <w:rsid w:val="00591F00"/>
    <w:rsid w:val="0059217D"/>
    <w:rsid w:val="005921FB"/>
    <w:rsid w:val="005925CF"/>
    <w:rsid w:val="00592717"/>
    <w:rsid w:val="0059288B"/>
    <w:rsid w:val="005928B4"/>
    <w:rsid w:val="0059295B"/>
    <w:rsid w:val="00592C3D"/>
    <w:rsid w:val="00592D7C"/>
    <w:rsid w:val="00592E09"/>
    <w:rsid w:val="00592EC2"/>
    <w:rsid w:val="005930A4"/>
    <w:rsid w:val="00593394"/>
    <w:rsid w:val="005933A5"/>
    <w:rsid w:val="005934B6"/>
    <w:rsid w:val="005934CE"/>
    <w:rsid w:val="00593686"/>
    <w:rsid w:val="005938A5"/>
    <w:rsid w:val="00593ACC"/>
    <w:rsid w:val="00593B9C"/>
    <w:rsid w:val="00593BCB"/>
    <w:rsid w:val="00593C94"/>
    <w:rsid w:val="00593DFA"/>
    <w:rsid w:val="00593E1A"/>
    <w:rsid w:val="00593E51"/>
    <w:rsid w:val="00593FC2"/>
    <w:rsid w:val="005942CF"/>
    <w:rsid w:val="005944F0"/>
    <w:rsid w:val="005945A1"/>
    <w:rsid w:val="005945D4"/>
    <w:rsid w:val="00594995"/>
    <w:rsid w:val="00594AA1"/>
    <w:rsid w:val="00594AF0"/>
    <w:rsid w:val="00594C42"/>
    <w:rsid w:val="00594C77"/>
    <w:rsid w:val="00594EDB"/>
    <w:rsid w:val="00594F0E"/>
    <w:rsid w:val="00594F9C"/>
    <w:rsid w:val="00594FAE"/>
    <w:rsid w:val="00594FF9"/>
    <w:rsid w:val="0059508C"/>
    <w:rsid w:val="005951EF"/>
    <w:rsid w:val="005955C9"/>
    <w:rsid w:val="00595732"/>
    <w:rsid w:val="005959CC"/>
    <w:rsid w:val="00595A43"/>
    <w:rsid w:val="00595C06"/>
    <w:rsid w:val="00595C18"/>
    <w:rsid w:val="00595C20"/>
    <w:rsid w:val="00595D87"/>
    <w:rsid w:val="00595E2A"/>
    <w:rsid w:val="00596068"/>
    <w:rsid w:val="0059614E"/>
    <w:rsid w:val="005961B7"/>
    <w:rsid w:val="005962C5"/>
    <w:rsid w:val="005962E4"/>
    <w:rsid w:val="005963B7"/>
    <w:rsid w:val="0059643D"/>
    <w:rsid w:val="00596463"/>
    <w:rsid w:val="00596962"/>
    <w:rsid w:val="00596981"/>
    <w:rsid w:val="00596C29"/>
    <w:rsid w:val="00596EBF"/>
    <w:rsid w:val="00596FBE"/>
    <w:rsid w:val="00597180"/>
    <w:rsid w:val="005972B2"/>
    <w:rsid w:val="005973EE"/>
    <w:rsid w:val="00597478"/>
    <w:rsid w:val="00597838"/>
    <w:rsid w:val="0059786B"/>
    <w:rsid w:val="00597B27"/>
    <w:rsid w:val="00597B4C"/>
    <w:rsid w:val="00597B9D"/>
    <w:rsid w:val="00597BD9"/>
    <w:rsid w:val="00597D63"/>
    <w:rsid w:val="00597DD8"/>
    <w:rsid w:val="00597F24"/>
    <w:rsid w:val="00597F59"/>
    <w:rsid w:val="00597F93"/>
    <w:rsid w:val="00597FD1"/>
    <w:rsid w:val="005A0011"/>
    <w:rsid w:val="005A0216"/>
    <w:rsid w:val="005A022C"/>
    <w:rsid w:val="005A0290"/>
    <w:rsid w:val="005A03A0"/>
    <w:rsid w:val="005A03C8"/>
    <w:rsid w:val="005A0698"/>
    <w:rsid w:val="005A06F1"/>
    <w:rsid w:val="005A07EA"/>
    <w:rsid w:val="005A0A09"/>
    <w:rsid w:val="005A0B4F"/>
    <w:rsid w:val="005A0B88"/>
    <w:rsid w:val="005A0C28"/>
    <w:rsid w:val="005A0C2D"/>
    <w:rsid w:val="005A0E6A"/>
    <w:rsid w:val="005A0EF7"/>
    <w:rsid w:val="005A10D4"/>
    <w:rsid w:val="005A110D"/>
    <w:rsid w:val="005A122D"/>
    <w:rsid w:val="005A14AF"/>
    <w:rsid w:val="005A161D"/>
    <w:rsid w:val="005A1751"/>
    <w:rsid w:val="005A1887"/>
    <w:rsid w:val="005A1C79"/>
    <w:rsid w:val="005A1E3B"/>
    <w:rsid w:val="005A1E64"/>
    <w:rsid w:val="005A1FF2"/>
    <w:rsid w:val="005A276B"/>
    <w:rsid w:val="005A28D7"/>
    <w:rsid w:val="005A28EC"/>
    <w:rsid w:val="005A297E"/>
    <w:rsid w:val="005A2AEB"/>
    <w:rsid w:val="005A2DFC"/>
    <w:rsid w:val="005A2EA0"/>
    <w:rsid w:val="005A2F4C"/>
    <w:rsid w:val="005A2FB7"/>
    <w:rsid w:val="005A3054"/>
    <w:rsid w:val="005A31DD"/>
    <w:rsid w:val="005A3386"/>
    <w:rsid w:val="005A35A7"/>
    <w:rsid w:val="005A35BB"/>
    <w:rsid w:val="005A371E"/>
    <w:rsid w:val="005A376D"/>
    <w:rsid w:val="005A37F8"/>
    <w:rsid w:val="005A3A41"/>
    <w:rsid w:val="005A3A45"/>
    <w:rsid w:val="005A3C75"/>
    <w:rsid w:val="005A3E36"/>
    <w:rsid w:val="005A3F2B"/>
    <w:rsid w:val="005A3F6E"/>
    <w:rsid w:val="005A3F78"/>
    <w:rsid w:val="005A3F96"/>
    <w:rsid w:val="005A418B"/>
    <w:rsid w:val="005A41B7"/>
    <w:rsid w:val="005A4223"/>
    <w:rsid w:val="005A443C"/>
    <w:rsid w:val="005A44A5"/>
    <w:rsid w:val="005A4561"/>
    <w:rsid w:val="005A46EB"/>
    <w:rsid w:val="005A4954"/>
    <w:rsid w:val="005A4BAE"/>
    <w:rsid w:val="005A4E16"/>
    <w:rsid w:val="005A4EB8"/>
    <w:rsid w:val="005A4F10"/>
    <w:rsid w:val="005A4FDD"/>
    <w:rsid w:val="005A5109"/>
    <w:rsid w:val="005A5271"/>
    <w:rsid w:val="005A55F3"/>
    <w:rsid w:val="005A5622"/>
    <w:rsid w:val="005A57D3"/>
    <w:rsid w:val="005A583E"/>
    <w:rsid w:val="005A59EA"/>
    <w:rsid w:val="005A5B0E"/>
    <w:rsid w:val="005A5F6A"/>
    <w:rsid w:val="005A60D5"/>
    <w:rsid w:val="005A6254"/>
    <w:rsid w:val="005A632C"/>
    <w:rsid w:val="005A6399"/>
    <w:rsid w:val="005A654C"/>
    <w:rsid w:val="005A672F"/>
    <w:rsid w:val="005A686E"/>
    <w:rsid w:val="005A698E"/>
    <w:rsid w:val="005A6BE7"/>
    <w:rsid w:val="005A6CEE"/>
    <w:rsid w:val="005A6FFA"/>
    <w:rsid w:val="005A733E"/>
    <w:rsid w:val="005A74E2"/>
    <w:rsid w:val="005A752C"/>
    <w:rsid w:val="005A76B7"/>
    <w:rsid w:val="005A7775"/>
    <w:rsid w:val="005A7948"/>
    <w:rsid w:val="005A79F6"/>
    <w:rsid w:val="005A7BDE"/>
    <w:rsid w:val="005A7E83"/>
    <w:rsid w:val="005A7F47"/>
    <w:rsid w:val="005A7FE4"/>
    <w:rsid w:val="005B0186"/>
    <w:rsid w:val="005B01D2"/>
    <w:rsid w:val="005B021E"/>
    <w:rsid w:val="005B035E"/>
    <w:rsid w:val="005B0479"/>
    <w:rsid w:val="005B0513"/>
    <w:rsid w:val="005B0A0F"/>
    <w:rsid w:val="005B0A69"/>
    <w:rsid w:val="005B0A6B"/>
    <w:rsid w:val="005B1361"/>
    <w:rsid w:val="005B144C"/>
    <w:rsid w:val="005B14FB"/>
    <w:rsid w:val="005B1A78"/>
    <w:rsid w:val="005B1B38"/>
    <w:rsid w:val="005B1B3C"/>
    <w:rsid w:val="005B1D7B"/>
    <w:rsid w:val="005B1D8B"/>
    <w:rsid w:val="005B1F64"/>
    <w:rsid w:val="005B2003"/>
    <w:rsid w:val="005B2094"/>
    <w:rsid w:val="005B2129"/>
    <w:rsid w:val="005B21CC"/>
    <w:rsid w:val="005B23A7"/>
    <w:rsid w:val="005B24EF"/>
    <w:rsid w:val="005B277F"/>
    <w:rsid w:val="005B27F6"/>
    <w:rsid w:val="005B2925"/>
    <w:rsid w:val="005B2D01"/>
    <w:rsid w:val="005B2F1E"/>
    <w:rsid w:val="005B2FEE"/>
    <w:rsid w:val="005B3167"/>
    <w:rsid w:val="005B3454"/>
    <w:rsid w:val="005B348E"/>
    <w:rsid w:val="005B3608"/>
    <w:rsid w:val="005B369C"/>
    <w:rsid w:val="005B36B0"/>
    <w:rsid w:val="005B3704"/>
    <w:rsid w:val="005B38D9"/>
    <w:rsid w:val="005B39E0"/>
    <w:rsid w:val="005B3A01"/>
    <w:rsid w:val="005B3C15"/>
    <w:rsid w:val="005B3CF0"/>
    <w:rsid w:val="005B3DC5"/>
    <w:rsid w:val="005B3FCE"/>
    <w:rsid w:val="005B418D"/>
    <w:rsid w:val="005B4563"/>
    <w:rsid w:val="005B4894"/>
    <w:rsid w:val="005B4908"/>
    <w:rsid w:val="005B493E"/>
    <w:rsid w:val="005B49C5"/>
    <w:rsid w:val="005B4A4A"/>
    <w:rsid w:val="005B4B8A"/>
    <w:rsid w:val="005B4BBF"/>
    <w:rsid w:val="005B4D99"/>
    <w:rsid w:val="005B4DEE"/>
    <w:rsid w:val="005B5021"/>
    <w:rsid w:val="005B502C"/>
    <w:rsid w:val="005B50C8"/>
    <w:rsid w:val="005B53FD"/>
    <w:rsid w:val="005B5462"/>
    <w:rsid w:val="005B5798"/>
    <w:rsid w:val="005B57A2"/>
    <w:rsid w:val="005B580F"/>
    <w:rsid w:val="005B5957"/>
    <w:rsid w:val="005B5A75"/>
    <w:rsid w:val="005B5B09"/>
    <w:rsid w:val="005B5B7F"/>
    <w:rsid w:val="005B5BD6"/>
    <w:rsid w:val="005B5D54"/>
    <w:rsid w:val="005B5E1E"/>
    <w:rsid w:val="005B5E52"/>
    <w:rsid w:val="005B5EB9"/>
    <w:rsid w:val="005B6087"/>
    <w:rsid w:val="005B61C4"/>
    <w:rsid w:val="005B6224"/>
    <w:rsid w:val="005B64EF"/>
    <w:rsid w:val="005B665F"/>
    <w:rsid w:val="005B6773"/>
    <w:rsid w:val="005B67C0"/>
    <w:rsid w:val="005B6933"/>
    <w:rsid w:val="005B698F"/>
    <w:rsid w:val="005B6A2C"/>
    <w:rsid w:val="005B6C37"/>
    <w:rsid w:val="005B6C3E"/>
    <w:rsid w:val="005B6DBF"/>
    <w:rsid w:val="005B7195"/>
    <w:rsid w:val="005B721E"/>
    <w:rsid w:val="005B72A0"/>
    <w:rsid w:val="005B737B"/>
    <w:rsid w:val="005B74C0"/>
    <w:rsid w:val="005B74CB"/>
    <w:rsid w:val="005B7503"/>
    <w:rsid w:val="005B75B1"/>
    <w:rsid w:val="005B76A7"/>
    <w:rsid w:val="005B76CB"/>
    <w:rsid w:val="005B7858"/>
    <w:rsid w:val="005B7D8F"/>
    <w:rsid w:val="005B7F79"/>
    <w:rsid w:val="005C028C"/>
    <w:rsid w:val="005C04E0"/>
    <w:rsid w:val="005C06F9"/>
    <w:rsid w:val="005C0A31"/>
    <w:rsid w:val="005C0C54"/>
    <w:rsid w:val="005C0CB7"/>
    <w:rsid w:val="005C0D05"/>
    <w:rsid w:val="005C0EEA"/>
    <w:rsid w:val="005C0EF6"/>
    <w:rsid w:val="005C107E"/>
    <w:rsid w:val="005C10C5"/>
    <w:rsid w:val="005C1315"/>
    <w:rsid w:val="005C18C2"/>
    <w:rsid w:val="005C1A16"/>
    <w:rsid w:val="005C1B89"/>
    <w:rsid w:val="005C1BBD"/>
    <w:rsid w:val="005C1E5E"/>
    <w:rsid w:val="005C1F13"/>
    <w:rsid w:val="005C2007"/>
    <w:rsid w:val="005C21B2"/>
    <w:rsid w:val="005C26D9"/>
    <w:rsid w:val="005C279C"/>
    <w:rsid w:val="005C29ED"/>
    <w:rsid w:val="005C2A12"/>
    <w:rsid w:val="005C2AC9"/>
    <w:rsid w:val="005C2B28"/>
    <w:rsid w:val="005C2BB9"/>
    <w:rsid w:val="005C2CDA"/>
    <w:rsid w:val="005C2D0A"/>
    <w:rsid w:val="005C2DB2"/>
    <w:rsid w:val="005C2E9C"/>
    <w:rsid w:val="005C2F4F"/>
    <w:rsid w:val="005C33DB"/>
    <w:rsid w:val="005C392E"/>
    <w:rsid w:val="005C3BF0"/>
    <w:rsid w:val="005C3C20"/>
    <w:rsid w:val="005C40EB"/>
    <w:rsid w:val="005C42F9"/>
    <w:rsid w:val="005C48A8"/>
    <w:rsid w:val="005C48B0"/>
    <w:rsid w:val="005C4A52"/>
    <w:rsid w:val="005C4AF7"/>
    <w:rsid w:val="005C4B4A"/>
    <w:rsid w:val="005C4C24"/>
    <w:rsid w:val="005C4D37"/>
    <w:rsid w:val="005C4F5B"/>
    <w:rsid w:val="005C4F70"/>
    <w:rsid w:val="005C519A"/>
    <w:rsid w:val="005C51BF"/>
    <w:rsid w:val="005C5542"/>
    <w:rsid w:val="005C5573"/>
    <w:rsid w:val="005C5592"/>
    <w:rsid w:val="005C5595"/>
    <w:rsid w:val="005C55C3"/>
    <w:rsid w:val="005C5618"/>
    <w:rsid w:val="005C5B4C"/>
    <w:rsid w:val="005C5BEC"/>
    <w:rsid w:val="005C5F51"/>
    <w:rsid w:val="005C601B"/>
    <w:rsid w:val="005C6218"/>
    <w:rsid w:val="005C62AF"/>
    <w:rsid w:val="005C638F"/>
    <w:rsid w:val="005C64A8"/>
    <w:rsid w:val="005C6677"/>
    <w:rsid w:val="005C66E3"/>
    <w:rsid w:val="005C6749"/>
    <w:rsid w:val="005C674D"/>
    <w:rsid w:val="005C68E9"/>
    <w:rsid w:val="005C69B5"/>
    <w:rsid w:val="005C6AB2"/>
    <w:rsid w:val="005C6C1C"/>
    <w:rsid w:val="005C6DF9"/>
    <w:rsid w:val="005C6E3E"/>
    <w:rsid w:val="005C6F1F"/>
    <w:rsid w:val="005C718D"/>
    <w:rsid w:val="005C720D"/>
    <w:rsid w:val="005C721D"/>
    <w:rsid w:val="005C741C"/>
    <w:rsid w:val="005C75C0"/>
    <w:rsid w:val="005C7634"/>
    <w:rsid w:val="005C7670"/>
    <w:rsid w:val="005C7732"/>
    <w:rsid w:val="005C77DB"/>
    <w:rsid w:val="005C78B9"/>
    <w:rsid w:val="005C78C1"/>
    <w:rsid w:val="005C7B19"/>
    <w:rsid w:val="005C7C44"/>
    <w:rsid w:val="005C7D6D"/>
    <w:rsid w:val="005D0444"/>
    <w:rsid w:val="005D0525"/>
    <w:rsid w:val="005D05B0"/>
    <w:rsid w:val="005D06D1"/>
    <w:rsid w:val="005D07EB"/>
    <w:rsid w:val="005D086D"/>
    <w:rsid w:val="005D0F9C"/>
    <w:rsid w:val="005D1070"/>
    <w:rsid w:val="005D148D"/>
    <w:rsid w:val="005D14F5"/>
    <w:rsid w:val="005D1598"/>
    <w:rsid w:val="005D1646"/>
    <w:rsid w:val="005D1956"/>
    <w:rsid w:val="005D199E"/>
    <w:rsid w:val="005D19D7"/>
    <w:rsid w:val="005D1A57"/>
    <w:rsid w:val="005D1B0D"/>
    <w:rsid w:val="005D1C49"/>
    <w:rsid w:val="005D232D"/>
    <w:rsid w:val="005D246A"/>
    <w:rsid w:val="005D26AF"/>
    <w:rsid w:val="005D28DB"/>
    <w:rsid w:val="005D2C18"/>
    <w:rsid w:val="005D2D5B"/>
    <w:rsid w:val="005D2DFA"/>
    <w:rsid w:val="005D2E2B"/>
    <w:rsid w:val="005D3156"/>
    <w:rsid w:val="005D32FA"/>
    <w:rsid w:val="005D34FA"/>
    <w:rsid w:val="005D3620"/>
    <w:rsid w:val="005D3772"/>
    <w:rsid w:val="005D38A0"/>
    <w:rsid w:val="005D3CCB"/>
    <w:rsid w:val="005D3E0A"/>
    <w:rsid w:val="005D3E83"/>
    <w:rsid w:val="005D3EC3"/>
    <w:rsid w:val="005D40EA"/>
    <w:rsid w:val="005D4247"/>
    <w:rsid w:val="005D4306"/>
    <w:rsid w:val="005D4409"/>
    <w:rsid w:val="005D4645"/>
    <w:rsid w:val="005D469E"/>
    <w:rsid w:val="005D47EE"/>
    <w:rsid w:val="005D4833"/>
    <w:rsid w:val="005D48A6"/>
    <w:rsid w:val="005D4AA5"/>
    <w:rsid w:val="005D4B83"/>
    <w:rsid w:val="005D4D4F"/>
    <w:rsid w:val="005D4DA7"/>
    <w:rsid w:val="005D4E9E"/>
    <w:rsid w:val="005D50D5"/>
    <w:rsid w:val="005D5137"/>
    <w:rsid w:val="005D521C"/>
    <w:rsid w:val="005D5402"/>
    <w:rsid w:val="005D567D"/>
    <w:rsid w:val="005D5767"/>
    <w:rsid w:val="005D57B8"/>
    <w:rsid w:val="005D58CF"/>
    <w:rsid w:val="005D597A"/>
    <w:rsid w:val="005D5AAE"/>
    <w:rsid w:val="005D5B8D"/>
    <w:rsid w:val="005D5C30"/>
    <w:rsid w:val="005D5C37"/>
    <w:rsid w:val="005D5C93"/>
    <w:rsid w:val="005D5F03"/>
    <w:rsid w:val="005D60B4"/>
    <w:rsid w:val="005D6285"/>
    <w:rsid w:val="005D6286"/>
    <w:rsid w:val="005D63B2"/>
    <w:rsid w:val="005D640C"/>
    <w:rsid w:val="005D659D"/>
    <w:rsid w:val="005D65A4"/>
    <w:rsid w:val="005D696D"/>
    <w:rsid w:val="005D6B76"/>
    <w:rsid w:val="005D6C0E"/>
    <w:rsid w:val="005D6C18"/>
    <w:rsid w:val="005D6C9E"/>
    <w:rsid w:val="005D6DF8"/>
    <w:rsid w:val="005D6E8D"/>
    <w:rsid w:val="005D7291"/>
    <w:rsid w:val="005D72DA"/>
    <w:rsid w:val="005D7311"/>
    <w:rsid w:val="005D763B"/>
    <w:rsid w:val="005D785C"/>
    <w:rsid w:val="005D792B"/>
    <w:rsid w:val="005D7955"/>
    <w:rsid w:val="005D79A0"/>
    <w:rsid w:val="005D7B04"/>
    <w:rsid w:val="005D7BD8"/>
    <w:rsid w:val="005D7C22"/>
    <w:rsid w:val="005D7D48"/>
    <w:rsid w:val="005E0157"/>
    <w:rsid w:val="005E022E"/>
    <w:rsid w:val="005E0429"/>
    <w:rsid w:val="005E0489"/>
    <w:rsid w:val="005E0647"/>
    <w:rsid w:val="005E070F"/>
    <w:rsid w:val="005E0908"/>
    <w:rsid w:val="005E0D4E"/>
    <w:rsid w:val="005E0F8E"/>
    <w:rsid w:val="005E0FFE"/>
    <w:rsid w:val="005E101E"/>
    <w:rsid w:val="005E1117"/>
    <w:rsid w:val="005E11E5"/>
    <w:rsid w:val="005E1523"/>
    <w:rsid w:val="005E161D"/>
    <w:rsid w:val="005E1741"/>
    <w:rsid w:val="005E192F"/>
    <w:rsid w:val="005E1976"/>
    <w:rsid w:val="005E19E0"/>
    <w:rsid w:val="005E1E8A"/>
    <w:rsid w:val="005E1F7F"/>
    <w:rsid w:val="005E229D"/>
    <w:rsid w:val="005E23E2"/>
    <w:rsid w:val="005E2487"/>
    <w:rsid w:val="005E24A9"/>
    <w:rsid w:val="005E2840"/>
    <w:rsid w:val="005E2922"/>
    <w:rsid w:val="005E2D8F"/>
    <w:rsid w:val="005E2DBF"/>
    <w:rsid w:val="005E2E1A"/>
    <w:rsid w:val="005E2E79"/>
    <w:rsid w:val="005E330F"/>
    <w:rsid w:val="005E33A7"/>
    <w:rsid w:val="005E342D"/>
    <w:rsid w:val="005E36B3"/>
    <w:rsid w:val="005E373A"/>
    <w:rsid w:val="005E3AE9"/>
    <w:rsid w:val="005E3BFF"/>
    <w:rsid w:val="005E3CAE"/>
    <w:rsid w:val="005E3F40"/>
    <w:rsid w:val="005E4124"/>
    <w:rsid w:val="005E4156"/>
    <w:rsid w:val="005E45B2"/>
    <w:rsid w:val="005E489A"/>
    <w:rsid w:val="005E4B7B"/>
    <w:rsid w:val="005E4F64"/>
    <w:rsid w:val="005E5377"/>
    <w:rsid w:val="005E544A"/>
    <w:rsid w:val="005E56D1"/>
    <w:rsid w:val="005E59A4"/>
    <w:rsid w:val="005E59F5"/>
    <w:rsid w:val="005E5AA4"/>
    <w:rsid w:val="005E5B19"/>
    <w:rsid w:val="005E5CB9"/>
    <w:rsid w:val="005E5D44"/>
    <w:rsid w:val="005E5D64"/>
    <w:rsid w:val="005E5F9D"/>
    <w:rsid w:val="005E6124"/>
    <w:rsid w:val="005E6155"/>
    <w:rsid w:val="005E6167"/>
    <w:rsid w:val="005E61BF"/>
    <w:rsid w:val="005E6286"/>
    <w:rsid w:val="005E62D7"/>
    <w:rsid w:val="005E6319"/>
    <w:rsid w:val="005E64C2"/>
    <w:rsid w:val="005E64E2"/>
    <w:rsid w:val="005E6631"/>
    <w:rsid w:val="005E672C"/>
    <w:rsid w:val="005E6836"/>
    <w:rsid w:val="005E6968"/>
    <w:rsid w:val="005E6B2D"/>
    <w:rsid w:val="005E6C58"/>
    <w:rsid w:val="005E6C94"/>
    <w:rsid w:val="005E6CF2"/>
    <w:rsid w:val="005E6D4E"/>
    <w:rsid w:val="005E6DA3"/>
    <w:rsid w:val="005E6E3D"/>
    <w:rsid w:val="005E6E8B"/>
    <w:rsid w:val="005E72FA"/>
    <w:rsid w:val="005E746A"/>
    <w:rsid w:val="005E74DD"/>
    <w:rsid w:val="005E7582"/>
    <w:rsid w:val="005E76E7"/>
    <w:rsid w:val="005E7872"/>
    <w:rsid w:val="005E79F8"/>
    <w:rsid w:val="005E7A7E"/>
    <w:rsid w:val="005E7C0A"/>
    <w:rsid w:val="005E7C4E"/>
    <w:rsid w:val="005F00C6"/>
    <w:rsid w:val="005F0149"/>
    <w:rsid w:val="005F014E"/>
    <w:rsid w:val="005F048B"/>
    <w:rsid w:val="005F0493"/>
    <w:rsid w:val="005F05D9"/>
    <w:rsid w:val="005F067F"/>
    <w:rsid w:val="005F08F9"/>
    <w:rsid w:val="005F0C2D"/>
    <w:rsid w:val="005F0D4C"/>
    <w:rsid w:val="005F0E3A"/>
    <w:rsid w:val="005F0F49"/>
    <w:rsid w:val="005F1212"/>
    <w:rsid w:val="005F1553"/>
    <w:rsid w:val="005F15AC"/>
    <w:rsid w:val="005F168B"/>
    <w:rsid w:val="005F1936"/>
    <w:rsid w:val="005F19B0"/>
    <w:rsid w:val="005F1A1C"/>
    <w:rsid w:val="005F1E8D"/>
    <w:rsid w:val="005F1EC9"/>
    <w:rsid w:val="005F2059"/>
    <w:rsid w:val="005F206D"/>
    <w:rsid w:val="005F21CB"/>
    <w:rsid w:val="005F2230"/>
    <w:rsid w:val="005F2550"/>
    <w:rsid w:val="005F25E9"/>
    <w:rsid w:val="005F267C"/>
    <w:rsid w:val="005F2949"/>
    <w:rsid w:val="005F2D8B"/>
    <w:rsid w:val="005F2E65"/>
    <w:rsid w:val="005F2F5B"/>
    <w:rsid w:val="005F3159"/>
    <w:rsid w:val="005F3276"/>
    <w:rsid w:val="005F33A3"/>
    <w:rsid w:val="005F3469"/>
    <w:rsid w:val="005F3509"/>
    <w:rsid w:val="005F35BE"/>
    <w:rsid w:val="005F376F"/>
    <w:rsid w:val="005F389C"/>
    <w:rsid w:val="005F3C9F"/>
    <w:rsid w:val="005F3CCC"/>
    <w:rsid w:val="005F3D77"/>
    <w:rsid w:val="005F3F14"/>
    <w:rsid w:val="005F41E1"/>
    <w:rsid w:val="005F44BE"/>
    <w:rsid w:val="005F44FB"/>
    <w:rsid w:val="005F474F"/>
    <w:rsid w:val="005F48DB"/>
    <w:rsid w:val="005F5196"/>
    <w:rsid w:val="005F5439"/>
    <w:rsid w:val="005F54E9"/>
    <w:rsid w:val="005F5510"/>
    <w:rsid w:val="005F5523"/>
    <w:rsid w:val="005F5C3D"/>
    <w:rsid w:val="005F5CBF"/>
    <w:rsid w:val="005F5CF7"/>
    <w:rsid w:val="005F60FF"/>
    <w:rsid w:val="005F6652"/>
    <w:rsid w:val="005F6677"/>
    <w:rsid w:val="005F670C"/>
    <w:rsid w:val="005F6850"/>
    <w:rsid w:val="005F699B"/>
    <w:rsid w:val="005F6C40"/>
    <w:rsid w:val="005F6C49"/>
    <w:rsid w:val="005F7145"/>
    <w:rsid w:val="005F7148"/>
    <w:rsid w:val="005F7319"/>
    <w:rsid w:val="005F7344"/>
    <w:rsid w:val="005F7352"/>
    <w:rsid w:val="005F737F"/>
    <w:rsid w:val="005F73F1"/>
    <w:rsid w:val="005F747F"/>
    <w:rsid w:val="005F750B"/>
    <w:rsid w:val="005F755E"/>
    <w:rsid w:val="005F7577"/>
    <w:rsid w:val="005F795C"/>
    <w:rsid w:val="005F7ABE"/>
    <w:rsid w:val="005F7FE8"/>
    <w:rsid w:val="00600299"/>
    <w:rsid w:val="006004AD"/>
    <w:rsid w:val="00600505"/>
    <w:rsid w:val="0060057C"/>
    <w:rsid w:val="006006EE"/>
    <w:rsid w:val="00600A89"/>
    <w:rsid w:val="00600C80"/>
    <w:rsid w:val="00600CC2"/>
    <w:rsid w:val="00600E12"/>
    <w:rsid w:val="00600F8F"/>
    <w:rsid w:val="006013DE"/>
    <w:rsid w:val="0060150B"/>
    <w:rsid w:val="00601570"/>
    <w:rsid w:val="006015CC"/>
    <w:rsid w:val="00601726"/>
    <w:rsid w:val="0060184D"/>
    <w:rsid w:val="006019A5"/>
    <w:rsid w:val="00601AE7"/>
    <w:rsid w:val="00601B8A"/>
    <w:rsid w:val="00601D3A"/>
    <w:rsid w:val="00601FDD"/>
    <w:rsid w:val="00602270"/>
    <w:rsid w:val="006022D5"/>
    <w:rsid w:val="00602311"/>
    <w:rsid w:val="0060235A"/>
    <w:rsid w:val="00602403"/>
    <w:rsid w:val="00602529"/>
    <w:rsid w:val="0060276F"/>
    <w:rsid w:val="006029C4"/>
    <w:rsid w:val="00602C93"/>
    <w:rsid w:val="00602DA8"/>
    <w:rsid w:val="006031D7"/>
    <w:rsid w:val="00603218"/>
    <w:rsid w:val="00603224"/>
    <w:rsid w:val="0060334E"/>
    <w:rsid w:val="00603614"/>
    <w:rsid w:val="00603625"/>
    <w:rsid w:val="006037C1"/>
    <w:rsid w:val="00603A70"/>
    <w:rsid w:val="00603CCD"/>
    <w:rsid w:val="00603F06"/>
    <w:rsid w:val="006042C2"/>
    <w:rsid w:val="006043AE"/>
    <w:rsid w:val="00604637"/>
    <w:rsid w:val="00604B21"/>
    <w:rsid w:val="00604B8D"/>
    <w:rsid w:val="00604BE9"/>
    <w:rsid w:val="00604DA5"/>
    <w:rsid w:val="00604DF2"/>
    <w:rsid w:val="00604FDE"/>
    <w:rsid w:val="0060531B"/>
    <w:rsid w:val="006056A9"/>
    <w:rsid w:val="00605796"/>
    <w:rsid w:val="00605870"/>
    <w:rsid w:val="006059B1"/>
    <w:rsid w:val="00605B10"/>
    <w:rsid w:val="00605B7E"/>
    <w:rsid w:val="00605BDF"/>
    <w:rsid w:val="00605DE7"/>
    <w:rsid w:val="0060618C"/>
    <w:rsid w:val="00606561"/>
    <w:rsid w:val="006066FA"/>
    <w:rsid w:val="0060674F"/>
    <w:rsid w:val="006067F1"/>
    <w:rsid w:val="0060683E"/>
    <w:rsid w:val="0060691A"/>
    <w:rsid w:val="00606C6C"/>
    <w:rsid w:val="00606C8B"/>
    <w:rsid w:val="00606EBC"/>
    <w:rsid w:val="00606FC6"/>
    <w:rsid w:val="00606FE1"/>
    <w:rsid w:val="0060712B"/>
    <w:rsid w:val="006071D3"/>
    <w:rsid w:val="006075B3"/>
    <w:rsid w:val="0060767B"/>
    <w:rsid w:val="00607793"/>
    <w:rsid w:val="006078F1"/>
    <w:rsid w:val="00607A18"/>
    <w:rsid w:val="00607D2B"/>
    <w:rsid w:val="00607E87"/>
    <w:rsid w:val="00607F09"/>
    <w:rsid w:val="006101D9"/>
    <w:rsid w:val="006101E9"/>
    <w:rsid w:val="0061024E"/>
    <w:rsid w:val="00610520"/>
    <w:rsid w:val="00610772"/>
    <w:rsid w:val="006107F9"/>
    <w:rsid w:val="00610992"/>
    <w:rsid w:val="00610C40"/>
    <w:rsid w:val="00610E80"/>
    <w:rsid w:val="00610EB2"/>
    <w:rsid w:val="00610ED1"/>
    <w:rsid w:val="006114B4"/>
    <w:rsid w:val="0061158A"/>
    <w:rsid w:val="006115D6"/>
    <w:rsid w:val="00611643"/>
    <w:rsid w:val="0061168A"/>
    <w:rsid w:val="00611904"/>
    <w:rsid w:val="00611A0E"/>
    <w:rsid w:val="00611AFA"/>
    <w:rsid w:val="00611CC1"/>
    <w:rsid w:val="006120BA"/>
    <w:rsid w:val="00612199"/>
    <w:rsid w:val="006121F5"/>
    <w:rsid w:val="006123FF"/>
    <w:rsid w:val="006124A6"/>
    <w:rsid w:val="006127B0"/>
    <w:rsid w:val="006127C4"/>
    <w:rsid w:val="006128A0"/>
    <w:rsid w:val="006128A8"/>
    <w:rsid w:val="00612AA3"/>
    <w:rsid w:val="00612C0B"/>
    <w:rsid w:val="00612D5A"/>
    <w:rsid w:val="00612D9C"/>
    <w:rsid w:val="00612DB0"/>
    <w:rsid w:val="00612DC7"/>
    <w:rsid w:val="00612EC7"/>
    <w:rsid w:val="00612F2A"/>
    <w:rsid w:val="00612FA8"/>
    <w:rsid w:val="00612FF5"/>
    <w:rsid w:val="0061309D"/>
    <w:rsid w:val="006131D7"/>
    <w:rsid w:val="00613229"/>
    <w:rsid w:val="00613386"/>
    <w:rsid w:val="0061346A"/>
    <w:rsid w:val="0061380F"/>
    <w:rsid w:val="006138AD"/>
    <w:rsid w:val="006139AF"/>
    <w:rsid w:val="00613C03"/>
    <w:rsid w:val="00613C7E"/>
    <w:rsid w:val="00613D24"/>
    <w:rsid w:val="00613F3D"/>
    <w:rsid w:val="00613FBB"/>
    <w:rsid w:val="00614029"/>
    <w:rsid w:val="006140B8"/>
    <w:rsid w:val="006140FE"/>
    <w:rsid w:val="0061416A"/>
    <w:rsid w:val="00614170"/>
    <w:rsid w:val="00614374"/>
    <w:rsid w:val="006143FD"/>
    <w:rsid w:val="00614617"/>
    <w:rsid w:val="0061467C"/>
    <w:rsid w:val="006146BA"/>
    <w:rsid w:val="00614824"/>
    <w:rsid w:val="00614A83"/>
    <w:rsid w:val="00614AB0"/>
    <w:rsid w:val="00614CA7"/>
    <w:rsid w:val="0061508A"/>
    <w:rsid w:val="006150CD"/>
    <w:rsid w:val="0061534D"/>
    <w:rsid w:val="00615388"/>
    <w:rsid w:val="0061542E"/>
    <w:rsid w:val="00615461"/>
    <w:rsid w:val="00615507"/>
    <w:rsid w:val="00615570"/>
    <w:rsid w:val="00615A95"/>
    <w:rsid w:val="00615C78"/>
    <w:rsid w:val="00615CCE"/>
    <w:rsid w:val="00615DC2"/>
    <w:rsid w:val="00615E05"/>
    <w:rsid w:val="00615F16"/>
    <w:rsid w:val="00616378"/>
    <w:rsid w:val="006165C2"/>
    <w:rsid w:val="00616697"/>
    <w:rsid w:val="00616C24"/>
    <w:rsid w:val="00616C33"/>
    <w:rsid w:val="00616C5E"/>
    <w:rsid w:val="00616CB2"/>
    <w:rsid w:val="00616CF7"/>
    <w:rsid w:val="00616D02"/>
    <w:rsid w:val="00616D63"/>
    <w:rsid w:val="00616DFE"/>
    <w:rsid w:val="00616E4B"/>
    <w:rsid w:val="00616E6D"/>
    <w:rsid w:val="00616E7C"/>
    <w:rsid w:val="00616ED3"/>
    <w:rsid w:val="00616FF8"/>
    <w:rsid w:val="00617468"/>
    <w:rsid w:val="00617723"/>
    <w:rsid w:val="006178CA"/>
    <w:rsid w:val="00617BB4"/>
    <w:rsid w:val="00617E1B"/>
    <w:rsid w:val="00617E9A"/>
    <w:rsid w:val="00617F7A"/>
    <w:rsid w:val="00617F9B"/>
    <w:rsid w:val="006200D2"/>
    <w:rsid w:val="006202DE"/>
    <w:rsid w:val="0062047E"/>
    <w:rsid w:val="00620524"/>
    <w:rsid w:val="00620551"/>
    <w:rsid w:val="006207BA"/>
    <w:rsid w:val="006207BF"/>
    <w:rsid w:val="00620E05"/>
    <w:rsid w:val="00620F72"/>
    <w:rsid w:val="0062125F"/>
    <w:rsid w:val="006216DB"/>
    <w:rsid w:val="00621756"/>
    <w:rsid w:val="0062183C"/>
    <w:rsid w:val="0062192D"/>
    <w:rsid w:val="006219A0"/>
    <w:rsid w:val="00621B2B"/>
    <w:rsid w:val="00621EE7"/>
    <w:rsid w:val="0062205D"/>
    <w:rsid w:val="0062213A"/>
    <w:rsid w:val="006221BA"/>
    <w:rsid w:val="00622253"/>
    <w:rsid w:val="00622336"/>
    <w:rsid w:val="0062237E"/>
    <w:rsid w:val="00622477"/>
    <w:rsid w:val="0062265A"/>
    <w:rsid w:val="006228BE"/>
    <w:rsid w:val="006229D5"/>
    <w:rsid w:val="00622A16"/>
    <w:rsid w:val="00622A52"/>
    <w:rsid w:val="00622ADE"/>
    <w:rsid w:val="00622C3B"/>
    <w:rsid w:val="00622E15"/>
    <w:rsid w:val="00622E25"/>
    <w:rsid w:val="00622F78"/>
    <w:rsid w:val="0062302E"/>
    <w:rsid w:val="00623062"/>
    <w:rsid w:val="006231BC"/>
    <w:rsid w:val="0062322A"/>
    <w:rsid w:val="00623427"/>
    <w:rsid w:val="00623498"/>
    <w:rsid w:val="00623738"/>
    <w:rsid w:val="006238CE"/>
    <w:rsid w:val="00623953"/>
    <w:rsid w:val="0062399D"/>
    <w:rsid w:val="00623A1F"/>
    <w:rsid w:val="00623B90"/>
    <w:rsid w:val="00624021"/>
    <w:rsid w:val="006240AD"/>
    <w:rsid w:val="00624392"/>
    <w:rsid w:val="00624429"/>
    <w:rsid w:val="006245DB"/>
    <w:rsid w:val="00624651"/>
    <w:rsid w:val="00624691"/>
    <w:rsid w:val="0062496A"/>
    <w:rsid w:val="00624D63"/>
    <w:rsid w:val="00624DD0"/>
    <w:rsid w:val="00624EFF"/>
    <w:rsid w:val="00624F43"/>
    <w:rsid w:val="00624FFD"/>
    <w:rsid w:val="0062501E"/>
    <w:rsid w:val="006251CB"/>
    <w:rsid w:val="006251D8"/>
    <w:rsid w:val="00625384"/>
    <w:rsid w:val="00625455"/>
    <w:rsid w:val="0062548A"/>
    <w:rsid w:val="00625492"/>
    <w:rsid w:val="006254AD"/>
    <w:rsid w:val="00625565"/>
    <w:rsid w:val="006255AC"/>
    <w:rsid w:val="006255AE"/>
    <w:rsid w:val="0062588D"/>
    <w:rsid w:val="006258C8"/>
    <w:rsid w:val="00625B69"/>
    <w:rsid w:val="00625DEE"/>
    <w:rsid w:val="00625E17"/>
    <w:rsid w:val="00625E65"/>
    <w:rsid w:val="00625EF1"/>
    <w:rsid w:val="00625FF0"/>
    <w:rsid w:val="006262FA"/>
    <w:rsid w:val="006263EE"/>
    <w:rsid w:val="006264D3"/>
    <w:rsid w:val="006264E9"/>
    <w:rsid w:val="00626562"/>
    <w:rsid w:val="00626701"/>
    <w:rsid w:val="00626869"/>
    <w:rsid w:val="00626914"/>
    <w:rsid w:val="00626BA5"/>
    <w:rsid w:val="00626C4A"/>
    <w:rsid w:val="00626E1E"/>
    <w:rsid w:val="00626F29"/>
    <w:rsid w:val="00626F98"/>
    <w:rsid w:val="0062700B"/>
    <w:rsid w:val="00627041"/>
    <w:rsid w:val="006270FA"/>
    <w:rsid w:val="0062744D"/>
    <w:rsid w:val="0062748C"/>
    <w:rsid w:val="0062795B"/>
    <w:rsid w:val="00627A03"/>
    <w:rsid w:val="00627A3A"/>
    <w:rsid w:val="00627B1B"/>
    <w:rsid w:val="00627B2E"/>
    <w:rsid w:val="00627BE7"/>
    <w:rsid w:val="00627D7A"/>
    <w:rsid w:val="00627E52"/>
    <w:rsid w:val="00627E5C"/>
    <w:rsid w:val="0063005A"/>
    <w:rsid w:val="00630299"/>
    <w:rsid w:val="00630401"/>
    <w:rsid w:val="006304F3"/>
    <w:rsid w:val="0063053E"/>
    <w:rsid w:val="0063059F"/>
    <w:rsid w:val="006305FB"/>
    <w:rsid w:val="00630735"/>
    <w:rsid w:val="006307EB"/>
    <w:rsid w:val="00630802"/>
    <w:rsid w:val="00630813"/>
    <w:rsid w:val="0063086D"/>
    <w:rsid w:val="006308CC"/>
    <w:rsid w:val="0063097F"/>
    <w:rsid w:val="006309A0"/>
    <w:rsid w:val="00630B56"/>
    <w:rsid w:val="00630C9E"/>
    <w:rsid w:val="00630D5E"/>
    <w:rsid w:val="00630F69"/>
    <w:rsid w:val="0063124F"/>
    <w:rsid w:val="0063184C"/>
    <w:rsid w:val="00631A10"/>
    <w:rsid w:val="00631A1D"/>
    <w:rsid w:val="00631AC9"/>
    <w:rsid w:val="00631AF4"/>
    <w:rsid w:val="00631C0F"/>
    <w:rsid w:val="00631D6B"/>
    <w:rsid w:val="00631FAF"/>
    <w:rsid w:val="006323C8"/>
    <w:rsid w:val="006323DC"/>
    <w:rsid w:val="00632465"/>
    <w:rsid w:val="00632ABB"/>
    <w:rsid w:val="00632B15"/>
    <w:rsid w:val="00632C25"/>
    <w:rsid w:val="00632CBE"/>
    <w:rsid w:val="00632D05"/>
    <w:rsid w:val="00632D6F"/>
    <w:rsid w:val="00632DA3"/>
    <w:rsid w:val="00633177"/>
    <w:rsid w:val="006332D2"/>
    <w:rsid w:val="00633330"/>
    <w:rsid w:val="0063370A"/>
    <w:rsid w:val="00633BD5"/>
    <w:rsid w:val="00633CF1"/>
    <w:rsid w:val="00633EF8"/>
    <w:rsid w:val="006340D0"/>
    <w:rsid w:val="006340FA"/>
    <w:rsid w:val="00634467"/>
    <w:rsid w:val="0063454F"/>
    <w:rsid w:val="00634678"/>
    <w:rsid w:val="006348ED"/>
    <w:rsid w:val="006348F9"/>
    <w:rsid w:val="00634C54"/>
    <w:rsid w:val="00634CB2"/>
    <w:rsid w:val="00634CD1"/>
    <w:rsid w:val="00634E12"/>
    <w:rsid w:val="006350DF"/>
    <w:rsid w:val="0063528F"/>
    <w:rsid w:val="00635753"/>
    <w:rsid w:val="006358AF"/>
    <w:rsid w:val="00635C60"/>
    <w:rsid w:val="00635D8B"/>
    <w:rsid w:val="00635EB7"/>
    <w:rsid w:val="00635F97"/>
    <w:rsid w:val="00635F9D"/>
    <w:rsid w:val="00636423"/>
    <w:rsid w:val="0063646F"/>
    <w:rsid w:val="0063662B"/>
    <w:rsid w:val="0063672C"/>
    <w:rsid w:val="0063680C"/>
    <w:rsid w:val="006368AA"/>
    <w:rsid w:val="00636977"/>
    <w:rsid w:val="00636AC0"/>
    <w:rsid w:val="00636AEA"/>
    <w:rsid w:val="00636B88"/>
    <w:rsid w:val="00636BF9"/>
    <w:rsid w:val="00636C31"/>
    <w:rsid w:val="00636D30"/>
    <w:rsid w:val="00636E6E"/>
    <w:rsid w:val="00636F2F"/>
    <w:rsid w:val="00637093"/>
    <w:rsid w:val="00637346"/>
    <w:rsid w:val="00637415"/>
    <w:rsid w:val="00637505"/>
    <w:rsid w:val="00637742"/>
    <w:rsid w:val="00637930"/>
    <w:rsid w:val="00637979"/>
    <w:rsid w:val="00637A3B"/>
    <w:rsid w:val="00637A41"/>
    <w:rsid w:val="00637A7B"/>
    <w:rsid w:val="00637AB4"/>
    <w:rsid w:val="006400F3"/>
    <w:rsid w:val="006402BB"/>
    <w:rsid w:val="00640488"/>
    <w:rsid w:val="00640499"/>
    <w:rsid w:val="006405D1"/>
    <w:rsid w:val="00640679"/>
    <w:rsid w:val="0064092C"/>
    <w:rsid w:val="0064094E"/>
    <w:rsid w:val="006409BF"/>
    <w:rsid w:val="00640CE8"/>
    <w:rsid w:val="00640D9C"/>
    <w:rsid w:val="0064121E"/>
    <w:rsid w:val="0064135D"/>
    <w:rsid w:val="00641516"/>
    <w:rsid w:val="006415C2"/>
    <w:rsid w:val="006416FF"/>
    <w:rsid w:val="00641708"/>
    <w:rsid w:val="006417ED"/>
    <w:rsid w:val="006418D1"/>
    <w:rsid w:val="00641A0E"/>
    <w:rsid w:val="00641AEE"/>
    <w:rsid w:val="00641BFF"/>
    <w:rsid w:val="00641C78"/>
    <w:rsid w:val="00641FFE"/>
    <w:rsid w:val="00642287"/>
    <w:rsid w:val="0064229A"/>
    <w:rsid w:val="006422B1"/>
    <w:rsid w:val="00642358"/>
    <w:rsid w:val="00642573"/>
    <w:rsid w:val="006425C5"/>
    <w:rsid w:val="006426D6"/>
    <w:rsid w:val="006428F3"/>
    <w:rsid w:val="006428F6"/>
    <w:rsid w:val="00642960"/>
    <w:rsid w:val="00642C93"/>
    <w:rsid w:val="00642DB7"/>
    <w:rsid w:val="00642DD4"/>
    <w:rsid w:val="00642E91"/>
    <w:rsid w:val="00642E97"/>
    <w:rsid w:val="00642F11"/>
    <w:rsid w:val="00642F4A"/>
    <w:rsid w:val="00642FAD"/>
    <w:rsid w:val="00643050"/>
    <w:rsid w:val="006430C2"/>
    <w:rsid w:val="0064321E"/>
    <w:rsid w:val="0064324C"/>
    <w:rsid w:val="00643550"/>
    <w:rsid w:val="0064358F"/>
    <w:rsid w:val="00643622"/>
    <w:rsid w:val="006436C8"/>
    <w:rsid w:val="0064389C"/>
    <w:rsid w:val="00643C61"/>
    <w:rsid w:val="00643E10"/>
    <w:rsid w:val="00644092"/>
    <w:rsid w:val="00644243"/>
    <w:rsid w:val="006442F5"/>
    <w:rsid w:val="0064431E"/>
    <w:rsid w:val="00644477"/>
    <w:rsid w:val="006445A3"/>
    <w:rsid w:val="00644625"/>
    <w:rsid w:val="006448D7"/>
    <w:rsid w:val="0064496D"/>
    <w:rsid w:val="006449E2"/>
    <w:rsid w:val="00644B19"/>
    <w:rsid w:val="00644BC0"/>
    <w:rsid w:val="00644C1E"/>
    <w:rsid w:val="00644F89"/>
    <w:rsid w:val="00645424"/>
    <w:rsid w:val="00645512"/>
    <w:rsid w:val="0064555C"/>
    <w:rsid w:val="00645565"/>
    <w:rsid w:val="006456CB"/>
    <w:rsid w:val="006457E0"/>
    <w:rsid w:val="006458E5"/>
    <w:rsid w:val="00645A6D"/>
    <w:rsid w:val="00645EDA"/>
    <w:rsid w:val="00645F6B"/>
    <w:rsid w:val="0064600B"/>
    <w:rsid w:val="006460EF"/>
    <w:rsid w:val="00646537"/>
    <w:rsid w:val="006468AF"/>
    <w:rsid w:val="006468B4"/>
    <w:rsid w:val="00646C8B"/>
    <w:rsid w:val="00646CAF"/>
    <w:rsid w:val="00647531"/>
    <w:rsid w:val="00647616"/>
    <w:rsid w:val="006477D3"/>
    <w:rsid w:val="006479FD"/>
    <w:rsid w:val="00647C71"/>
    <w:rsid w:val="00647CB8"/>
    <w:rsid w:val="00647CBB"/>
    <w:rsid w:val="00647CD2"/>
    <w:rsid w:val="00647CE0"/>
    <w:rsid w:val="00647F06"/>
    <w:rsid w:val="00650018"/>
    <w:rsid w:val="00650038"/>
    <w:rsid w:val="006503D5"/>
    <w:rsid w:val="006504D9"/>
    <w:rsid w:val="006504E8"/>
    <w:rsid w:val="00650630"/>
    <w:rsid w:val="006507CE"/>
    <w:rsid w:val="006508B6"/>
    <w:rsid w:val="00650B1B"/>
    <w:rsid w:val="00650DAC"/>
    <w:rsid w:val="00650F27"/>
    <w:rsid w:val="00650FC0"/>
    <w:rsid w:val="006510F2"/>
    <w:rsid w:val="0065119B"/>
    <w:rsid w:val="0065123E"/>
    <w:rsid w:val="0065165A"/>
    <w:rsid w:val="00651749"/>
    <w:rsid w:val="006518E3"/>
    <w:rsid w:val="0065199B"/>
    <w:rsid w:val="00651EA1"/>
    <w:rsid w:val="00651FD0"/>
    <w:rsid w:val="00652149"/>
    <w:rsid w:val="006521DF"/>
    <w:rsid w:val="006524A7"/>
    <w:rsid w:val="00652572"/>
    <w:rsid w:val="006525EA"/>
    <w:rsid w:val="00652F34"/>
    <w:rsid w:val="00653052"/>
    <w:rsid w:val="006532C2"/>
    <w:rsid w:val="00653382"/>
    <w:rsid w:val="00653524"/>
    <w:rsid w:val="006536B1"/>
    <w:rsid w:val="00653A10"/>
    <w:rsid w:val="00653B17"/>
    <w:rsid w:val="00653D20"/>
    <w:rsid w:val="00654190"/>
    <w:rsid w:val="006541E1"/>
    <w:rsid w:val="006543FD"/>
    <w:rsid w:val="00654479"/>
    <w:rsid w:val="0065456B"/>
    <w:rsid w:val="0065483F"/>
    <w:rsid w:val="00654965"/>
    <w:rsid w:val="006549A3"/>
    <w:rsid w:val="00654A6E"/>
    <w:rsid w:val="00654C6A"/>
    <w:rsid w:val="00654EC6"/>
    <w:rsid w:val="00655047"/>
    <w:rsid w:val="006552E2"/>
    <w:rsid w:val="006552F2"/>
    <w:rsid w:val="00655449"/>
    <w:rsid w:val="006554EC"/>
    <w:rsid w:val="00655550"/>
    <w:rsid w:val="006555C0"/>
    <w:rsid w:val="006555C3"/>
    <w:rsid w:val="00655606"/>
    <w:rsid w:val="006556B7"/>
    <w:rsid w:val="006556CD"/>
    <w:rsid w:val="00655805"/>
    <w:rsid w:val="00655887"/>
    <w:rsid w:val="006559D6"/>
    <w:rsid w:val="00655F6A"/>
    <w:rsid w:val="00655FDD"/>
    <w:rsid w:val="00656168"/>
    <w:rsid w:val="00656175"/>
    <w:rsid w:val="00656334"/>
    <w:rsid w:val="00656444"/>
    <w:rsid w:val="006564B8"/>
    <w:rsid w:val="00656748"/>
    <w:rsid w:val="006568E1"/>
    <w:rsid w:val="0065690F"/>
    <w:rsid w:val="00656E73"/>
    <w:rsid w:val="00656F11"/>
    <w:rsid w:val="0065732A"/>
    <w:rsid w:val="006573B6"/>
    <w:rsid w:val="0065741A"/>
    <w:rsid w:val="0065760D"/>
    <w:rsid w:val="00657854"/>
    <w:rsid w:val="00657934"/>
    <w:rsid w:val="00657E5E"/>
    <w:rsid w:val="006601C7"/>
    <w:rsid w:val="0066033D"/>
    <w:rsid w:val="00660424"/>
    <w:rsid w:val="0066052B"/>
    <w:rsid w:val="0066055E"/>
    <w:rsid w:val="00660586"/>
    <w:rsid w:val="006605B6"/>
    <w:rsid w:val="00660634"/>
    <w:rsid w:val="00660A55"/>
    <w:rsid w:val="00660A6F"/>
    <w:rsid w:val="00660A87"/>
    <w:rsid w:val="00660B65"/>
    <w:rsid w:val="00660CD4"/>
    <w:rsid w:val="00660CDF"/>
    <w:rsid w:val="00660DEC"/>
    <w:rsid w:val="00660FB8"/>
    <w:rsid w:val="0066116F"/>
    <w:rsid w:val="0066120C"/>
    <w:rsid w:val="00661375"/>
    <w:rsid w:val="0066155B"/>
    <w:rsid w:val="00661762"/>
    <w:rsid w:val="00661DFC"/>
    <w:rsid w:val="006620F3"/>
    <w:rsid w:val="00662A2D"/>
    <w:rsid w:val="00662AB6"/>
    <w:rsid w:val="00662D03"/>
    <w:rsid w:val="00662EB1"/>
    <w:rsid w:val="006632BE"/>
    <w:rsid w:val="006632CC"/>
    <w:rsid w:val="0066387D"/>
    <w:rsid w:val="00663955"/>
    <w:rsid w:val="0066396A"/>
    <w:rsid w:val="006639F8"/>
    <w:rsid w:val="00663A1C"/>
    <w:rsid w:val="00663CC2"/>
    <w:rsid w:val="00663EF0"/>
    <w:rsid w:val="006640C5"/>
    <w:rsid w:val="006641B6"/>
    <w:rsid w:val="0066449D"/>
    <w:rsid w:val="00664609"/>
    <w:rsid w:val="00664671"/>
    <w:rsid w:val="00664B35"/>
    <w:rsid w:val="00664D8C"/>
    <w:rsid w:val="00664E02"/>
    <w:rsid w:val="0066501A"/>
    <w:rsid w:val="00665054"/>
    <w:rsid w:val="00665283"/>
    <w:rsid w:val="006653E8"/>
    <w:rsid w:val="006654FA"/>
    <w:rsid w:val="00665654"/>
    <w:rsid w:val="00665695"/>
    <w:rsid w:val="006657CA"/>
    <w:rsid w:val="00665C97"/>
    <w:rsid w:val="00665DB9"/>
    <w:rsid w:val="00665ED7"/>
    <w:rsid w:val="00665EE6"/>
    <w:rsid w:val="00665F73"/>
    <w:rsid w:val="00665F8D"/>
    <w:rsid w:val="00665FE4"/>
    <w:rsid w:val="00666027"/>
    <w:rsid w:val="006663B9"/>
    <w:rsid w:val="0066649F"/>
    <w:rsid w:val="006664B8"/>
    <w:rsid w:val="006664BF"/>
    <w:rsid w:val="006665F0"/>
    <w:rsid w:val="006668E6"/>
    <w:rsid w:val="00666909"/>
    <w:rsid w:val="00666A77"/>
    <w:rsid w:val="00666C07"/>
    <w:rsid w:val="00666D88"/>
    <w:rsid w:val="00666DB5"/>
    <w:rsid w:val="00666DF8"/>
    <w:rsid w:val="00666E2B"/>
    <w:rsid w:val="00666E9B"/>
    <w:rsid w:val="00666EFD"/>
    <w:rsid w:val="00667178"/>
    <w:rsid w:val="00667694"/>
    <w:rsid w:val="006676DE"/>
    <w:rsid w:val="006676F4"/>
    <w:rsid w:val="006676FE"/>
    <w:rsid w:val="0066770A"/>
    <w:rsid w:val="0066778D"/>
    <w:rsid w:val="006678CE"/>
    <w:rsid w:val="00667B4C"/>
    <w:rsid w:val="00667B90"/>
    <w:rsid w:val="00667BB4"/>
    <w:rsid w:val="00667C04"/>
    <w:rsid w:val="00667C62"/>
    <w:rsid w:val="00667D73"/>
    <w:rsid w:val="00667F76"/>
    <w:rsid w:val="00670020"/>
    <w:rsid w:val="00670161"/>
    <w:rsid w:val="00670291"/>
    <w:rsid w:val="00670409"/>
    <w:rsid w:val="006704E4"/>
    <w:rsid w:val="0067062D"/>
    <w:rsid w:val="00670726"/>
    <w:rsid w:val="00670736"/>
    <w:rsid w:val="00670AC4"/>
    <w:rsid w:val="00670B38"/>
    <w:rsid w:val="00670C06"/>
    <w:rsid w:val="00670CA6"/>
    <w:rsid w:val="00670E19"/>
    <w:rsid w:val="00670F19"/>
    <w:rsid w:val="00670FF2"/>
    <w:rsid w:val="0067100D"/>
    <w:rsid w:val="006710B0"/>
    <w:rsid w:val="00671497"/>
    <w:rsid w:val="006715AE"/>
    <w:rsid w:val="00671915"/>
    <w:rsid w:val="00671A06"/>
    <w:rsid w:val="00671A2D"/>
    <w:rsid w:val="00671AA4"/>
    <w:rsid w:val="00671CDF"/>
    <w:rsid w:val="0067215E"/>
    <w:rsid w:val="0067229D"/>
    <w:rsid w:val="00672339"/>
    <w:rsid w:val="00672438"/>
    <w:rsid w:val="00672813"/>
    <w:rsid w:val="00672AF6"/>
    <w:rsid w:val="00672BE1"/>
    <w:rsid w:val="00672C56"/>
    <w:rsid w:val="00672DCD"/>
    <w:rsid w:val="00672EC6"/>
    <w:rsid w:val="006733BB"/>
    <w:rsid w:val="00673417"/>
    <w:rsid w:val="00673502"/>
    <w:rsid w:val="006735F0"/>
    <w:rsid w:val="0067362B"/>
    <w:rsid w:val="00673679"/>
    <w:rsid w:val="006737AB"/>
    <w:rsid w:val="00673A68"/>
    <w:rsid w:val="00673C0C"/>
    <w:rsid w:val="00673C26"/>
    <w:rsid w:val="00673C28"/>
    <w:rsid w:val="00673C2E"/>
    <w:rsid w:val="00673CA5"/>
    <w:rsid w:val="00674084"/>
    <w:rsid w:val="00674152"/>
    <w:rsid w:val="00674218"/>
    <w:rsid w:val="00674393"/>
    <w:rsid w:val="00674471"/>
    <w:rsid w:val="00674655"/>
    <w:rsid w:val="00674853"/>
    <w:rsid w:val="00674A2D"/>
    <w:rsid w:val="00674C98"/>
    <w:rsid w:val="00674D51"/>
    <w:rsid w:val="00674F85"/>
    <w:rsid w:val="00675361"/>
    <w:rsid w:val="00675851"/>
    <w:rsid w:val="006759B0"/>
    <w:rsid w:val="00675B24"/>
    <w:rsid w:val="00675DD2"/>
    <w:rsid w:val="00675EE3"/>
    <w:rsid w:val="00675F6F"/>
    <w:rsid w:val="00676068"/>
    <w:rsid w:val="00676322"/>
    <w:rsid w:val="00676388"/>
    <w:rsid w:val="00676953"/>
    <w:rsid w:val="00676BEB"/>
    <w:rsid w:val="00676BFE"/>
    <w:rsid w:val="00676CA9"/>
    <w:rsid w:val="00676CDC"/>
    <w:rsid w:val="00677017"/>
    <w:rsid w:val="006770B9"/>
    <w:rsid w:val="006771AF"/>
    <w:rsid w:val="00677220"/>
    <w:rsid w:val="00677230"/>
    <w:rsid w:val="00677413"/>
    <w:rsid w:val="006774B1"/>
    <w:rsid w:val="006779F9"/>
    <w:rsid w:val="00677AEA"/>
    <w:rsid w:val="00677C8E"/>
    <w:rsid w:val="0068001D"/>
    <w:rsid w:val="006804EA"/>
    <w:rsid w:val="00680580"/>
    <w:rsid w:val="006805B9"/>
    <w:rsid w:val="00680659"/>
    <w:rsid w:val="00680875"/>
    <w:rsid w:val="00680A2B"/>
    <w:rsid w:val="00680AF0"/>
    <w:rsid w:val="00680E7B"/>
    <w:rsid w:val="006811B3"/>
    <w:rsid w:val="006812CA"/>
    <w:rsid w:val="0068148D"/>
    <w:rsid w:val="006815A4"/>
    <w:rsid w:val="006817F0"/>
    <w:rsid w:val="0068191A"/>
    <w:rsid w:val="0068194B"/>
    <w:rsid w:val="00681A4D"/>
    <w:rsid w:val="00681A56"/>
    <w:rsid w:val="00681E3C"/>
    <w:rsid w:val="0068202C"/>
    <w:rsid w:val="00682084"/>
    <w:rsid w:val="00682307"/>
    <w:rsid w:val="00682507"/>
    <w:rsid w:val="006825FB"/>
    <w:rsid w:val="00682876"/>
    <w:rsid w:val="00682AEB"/>
    <w:rsid w:val="00682E43"/>
    <w:rsid w:val="00682E65"/>
    <w:rsid w:val="00683241"/>
    <w:rsid w:val="0068325A"/>
    <w:rsid w:val="0068326E"/>
    <w:rsid w:val="006832BA"/>
    <w:rsid w:val="00683369"/>
    <w:rsid w:val="006836C0"/>
    <w:rsid w:val="00683987"/>
    <w:rsid w:val="00683C98"/>
    <w:rsid w:val="00683D42"/>
    <w:rsid w:val="00683E18"/>
    <w:rsid w:val="00683F0F"/>
    <w:rsid w:val="00684031"/>
    <w:rsid w:val="0068422A"/>
    <w:rsid w:val="00684345"/>
    <w:rsid w:val="006843C3"/>
    <w:rsid w:val="00684692"/>
    <w:rsid w:val="006847FB"/>
    <w:rsid w:val="00684812"/>
    <w:rsid w:val="00684BD3"/>
    <w:rsid w:val="00684DB7"/>
    <w:rsid w:val="0068503C"/>
    <w:rsid w:val="006852F8"/>
    <w:rsid w:val="0068531B"/>
    <w:rsid w:val="00685482"/>
    <w:rsid w:val="0068577B"/>
    <w:rsid w:val="00685907"/>
    <w:rsid w:val="0068592A"/>
    <w:rsid w:val="00685943"/>
    <w:rsid w:val="0068596E"/>
    <w:rsid w:val="00685AB1"/>
    <w:rsid w:val="00686032"/>
    <w:rsid w:val="006860F6"/>
    <w:rsid w:val="00686238"/>
    <w:rsid w:val="00686349"/>
    <w:rsid w:val="00686436"/>
    <w:rsid w:val="0068657A"/>
    <w:rsid w:val="00686587"/>
    <w:rsid w:val="0068668F"/>
    <w:rsid w:val="0068688F"/>
    <w:rsid w:val="006868DB"/>
    <w:rsid w:val="006869DE"/>
    <w:rsid w:val="00686D66"/>
    <w:rsid w:val="00686EF4"/>
    <w:rsid w:val="00686F80"/>
    <w:rsid w:val="00686FA4"/>
    <w:rsid w:val="006870AB"/>
    <w:rsid w:val="00687332"/>
    <w:rsid w:val="00687333"/>
    <w:rsid w:val="00687337"/>
    <w:rsid w:val="00687395"/>
    <w:rsid w:val="006873AE"/>
    <w:rsid w:val="0068755A"/>
    <w:rsid w:val="006875B3"/>
    <w:rsid w:val="00687678"/>
    <w:rsid w:val="006879B6"/>
    <w:rsid w:val="00687A0E"/>
    <w:rsid w:val="00687ADE"/>
    <w:rsid w:val="00687BEC"/>
    <w:rsid w:val="00687C29"/>
    <w:rsid w:val="00687C49"/>
    <w:rsid w:val="00687C85"/>
    <w:rsid w:val="00687DA4"/>
    <w:rsid w:val="00687E0B"/>
    <w:rsid w:val="00687E54"/>
    <w:rsid w:val="00687E5D"/>
    <w:rsid w:val="00687FE1"/>
    <w:rsid w:val="0069001A"/>
    <w:rsid w:val="0069043B"/>
    <w:rsid w:val="00690461"/>
    <w:rsid w:val="006904BA"/>
    <w:rsid w:val="00690551"/>
    <w:rsid w:val="006905FF"/>
    <w:rsid w:val="0069066B"/>
    <w:rsid w:val="00690687"/>
    <w:rsid w:val="00690762"/>
    <w:rsid w:val="006908EE"/>
    <w:rsid w:val="006908EF"/>
    <w:rsid w:val="006909DD"/>
    <w:rsid w:val="00690E4E"/>
    <w:rsid w:val="00690E60"/>
    <w:rsid w:val="00690EC6"/>
    <w:rsid w:val="00690F3D"/>
    <w:rsid w:val="00690FA7"/>
    <w:rsid w:val="0069109C"/>
    <w:rsid w:val="006912F2"/>
    <w:rsid w:val="006913AA"/>
    <w:rsid w:val="006917A7"/>
    <w:rsid w:val="006917D3"/>
    <w:rsid w:val="006917F0"/>
    <w:rsid w:val="0069181D"/>
    <w:rsid w:val="006919EF"/>
    <w:rsid w:val="00691CBB"/>
    <w:rsid w:val="00692170"/>
    <w:rsid w:val="006921F9"/>
    <w:rsid w:val="0069236F"/>
    <w:rsid w:val="006923B3"/>
    <w:rsid w:val="006923C0"/>
    <w:rsid w:val="006924FA"/>
    <w:rsid w:val="00692629"/>
    <w:rsid w:val="00692770"/>
    <w:rsid w:val="00692963"/>
    <w:rsid w:val="006929D3"/>
    <w:rsid w:val="00692D65"/>
    <w:rsid w:val="006930A0"/>
    <w:rsid w:val="0069365B"/>
    <w:rsid w:val="006936B5"/>
    <w:rsid w:val="006936DF"/>
    <w:rsid w:val="006938E9"/>
    <w:rsid w:val="00693A1A"/>
    <w:rsid w:val="00693ABE"/>
    <w:rsid w:val="00693BC0"/>
    <w:rsid w:val="00693E6E"/>
    <w:rsid w:val="006941CF"/>
    <w:rsid w:val="0069423C"/>
    <w:rsid w:val="00694295"/>
    <w:rsid w:val="006942D3"/>
    <w:rsid w:val="00694338"/>
    <w:rsid w:val="0069435B"/>
    <w:rsid w:val="006943C0"/>
    <w:rsid w:val="006943E9"/>
    <w:rsid w:val="006948DD"/>
    <w:rsid w:val="006948F9"/>
    <w:rsid w:val="006949B3"/>
    <w:rsid w:val="00694A66"/>
    <w:rsid w:val="00694B98"/>
    <w:rsid w:val="00694BF1"/>
    <w:rsid w:val="00694C80"/>
    <w:rsid w:val="00694F7D"/>
    <w:rsid w:val="006950A2"/>
    <w:rsid w:val="006951B5"/>
    <w:rsid w:val="006954AE"/>
    <w:rsid w:val="006954D0"/>
    <w:rsid w:val="00695730"/>
    <w:rsid w:val="00695893"/>
    <w:rsid w:val="006958C7"/>
    <w:rsid w:val="00695E21"/>
    <w:rsid w:val="00695FB1"/>
    <w:rsid w:val="00696211"/>
    <w:rsid w:val="006962B3"/>
    <w:rsid w:val="00696385"/>
    <w:rsid w:val="00696469"/>
    <w:rsid w:val="00696631"/>
    <w:rsid w:val="0069673A"/>
    <w:rsid w:val="0069681B"/>
    <w:rsid w:val="00696D50"/>
    <w:rsid w:val="00696FDB"/>
    <w:rsid w:val="00697395"/>
    <w:rsid w:val="00697A3A"/>
    <w:rsid w:val="00697AC3"/>
    <w:rsid w:val="00697B06"/>
    <w:rsid w:val="00697B14"/>
    <w:rsid w:val="00697B61"/>
    <w:rsid w:val="00697B82"/>
    <w:rsid w:val="00697C21"/>
    <w:rsid w:val="00697CC7"/>
    <w:rsid w:val="00697D6D"/>
    <w:rsid w:val="00697E52"/>
    <w:rsid w:val="00697E93"/>
    <w:rsid w:val="00697F26"/>
    <w:rsid w:val="006A038B"/>
    <w:rsid w:val="006A0501"/>
    <w:rsid w:val="006A0624"/>
    <w:rsid w:val="006A063D"/>
    <w:rsid w:val="006A0973"/>
    <w:rsid w:val="006A0B81"/>
    <w:rsid w:val="006A0B87"/>
    <w:rsid w:val="006A0F80"/>
    <w:rsid w:val="006A11C3"/>
    <w:rsid w:val="006A1439"/>
    <w:rsid w:val="006A14CD"/>
    <w:rsid w:val="006A1549"/>
    <w:rsid w:val="006A16A4"/>
    <w:rsid w:val="006A1701"/>
    <w:rsid w:val="006A18A3"/>
    <w:rsid w:val="006A199C"/>
    <w:rsid w:val="006A1C50"/>
    <w:rsid w:val="006A1CB8"/>
    <w:rsid w:val="006A1CD1"/>
    <w:rsid w:val="006A1CF5"/>
    <w:rsid w:val="006A210A"/>
    <w:rsid w:val="006A2223"/>
    <w:rsid w:val="006A223F"/>
    <w:rsid w:val="006A235D"/>
    <w:rsid w:val="006A29B9"/>
    <w:rsid w:val="006A2AC7"/>
    <w:rsid w:val="006A2FE6"/>
    <w:rsid w:val="006A321A"/>
    <w:rsid w:val="006A33F0"/>
    <w:rsid w:val="006A3610"/>
    <w:rsid w:val="006A3802"/>
    <w:rsid w:val="006A38A7"/>
    <w:rsid w:val="006A3AB0"/>
    <w:rsid w:val="006A3BAD"/>
    <w:rsid w:val="006A3BDF"/>
    <w:rsid w:val="006A3C44"/>
    <w:rsid w:val="006A3FC7"/>
    <w:rsid w:val="006A41D9"/>
    <w:rsid w:val="006A45FB"/>
    <w:rsid w:val="006A4892"/>
    <w:rsid w:val="006A4979"/>
    <w:rsid w:val="006A4A1A"/>
    <w:rsid w:val="006A4B87"/>
    <w:rsid w:val="006A4E34"/>
    <w:rsid w:val="006A4EA6"/>
    <w:rsid w:val="006A509F"/>
    <w:rsid w:val="006A50E8"/>
    <w:rsid w:val="006A5149"/>
    <w:rsid w:val="006A5168"/>
    <w:rsid w:val="006A53B3"/>
    <w:rsid w:val="006A5520"/>
    <w:rsid w:val="006A591F"/>
    <w:rsid w:val="006A5A14"/>
    <w:rsid w:val="006A5AED"/>
    <w:rsid w:val="006A5BCA"/>
    <w:rsid w:val="006A5F89"/>
    <w:rsid w:val="006A5FF7"/>
    <w:rsid w:val="006A60A4"/>
    <w:rsid w:val="006A6531"/>
    <w:rsid w:val="006A6597"/>
    <w:rsid w:val="006A671D"/>
    <w:rsid w:val="006A67FF"/>
    <w:rsid w:val="006A6966"/>
    <w:rsid w:val="006A6A03"/>
    <w:rsid w:val="006A6C34"/>
    <w:rsid w:val="006A6C54"/>
    <w:rsid w:val="006A6F24"/>
    <w:rsid w:val="006A6F98"/>
    <w:rsid w:val="006A712A"/>
    <w:rsid w:val="006A72A5"/>
    <w:rsid w:val="006A72D6"/>
    <w:rsid w:val="006A7399"/>
    <w:rsid w:val="006A78EE"/>
    <w:rsid w:val="006A7CA2"/>
    <w:rsid w:val="006A7D02"/>
    <w:rsid w:val="006A7DB1"/>
    <w:rsid w:val="006A7E31"/>
    <w:rsid w:val="006A7E49"/>
    <w:rsid w:val="006B0020"/>
    <w:rsid w:val="006B0033"/>
    <w:rsid w:val="006B03B0"/>
    <w:rsid w:val="006B03C7"/>
    <w:rsid w:val="006B062F"/>
    <w:rsid w:val="006B064B"/>
    <w:rsid w:val="006B0A60"/>
    <w:rsid w:val="006B0B64"/>
    <w:rsid w:val="006B0D7C"/>
    <w:rsid w:val="006B0E0C"/>
    <w:rsid w:val="006B0EAD"/>
    <w:rsid w:val="006B0F68"/>
    <w:rsid w:val="006B107D"/>
    <w:rsid w:val="006B114E"/>
    <w:rsid w:val="006B11A6"/>
    <w:rsid w:val="006B1476"/>
    <w:rsid w:val="006B1480"/>
    <w:rsid w:val="006B174F"/>
    <w:rsid w:val="006B18D0"/>
    <w:rsid w:val="006B1C3D"/>
    <w:rsid w:val="006B1C56"/>
    <w:rsid w:val="006B1D26"/>
    <w:rsid w:val="006B1FE4"/>
    <w:rsid w:val="006B2000"/>
    <w:rsid w:val="006B2187"/>
    <w:rsid w:val="006B23B9"/>
    <w:rsid w:val="006B242E"/>
    <w:rsid w:val="006B2475"/>
    <w:rsid w:val="006B24BA"/>
    <w:rsid w:val="006B24FC"/>
    <w:rsid w:val="006B25E0"/>
    <w:rsid w:val="006B2769"/>
    <w:rsid w:val="006B29F9"/>
    <w:rsid w:val="006B2AA4"/>
    <w:rsid w:val="006B2C52"/>
    <w:rsid w:val="006B2D49"/>
    <w:rsid w:val="006B2E8B"/>
    <w:rsid w:val="006B2EA2"/>
    <w:rsid w:val="006B2EF3"/>
    <w:rsid w:val="006B2F37"/>
    <w:rsid w:val="006B2F93"/>
    <w:rsid w:val="006B31C2"/>
    <w:rsid w:val="006B33D9"/>
    <w:rsid w:val="006B3751"/>
    <w:rsid w:val="006B39FF"/>
    <w:rsid w:val="006B3A8D"/>
    <w:rsid w:val="006B3AC2"/>
    <w:rsid w:val="006B3B6F"/>
    <w:rsid w:val="006B3ED9"/>
    <w:rsid w:val="006B3EFD"/>
    <w:rsid w:val="006B4107"/>
    <w:rsid w:val="006B45CD"/>
    <w:rsid w:val="006B4791"/>
    <w:rsid w:val="006B4825"/>
    <w:rsid w:val="006B49E8"/>
    <w:rsid w:val="006B4AA0"/>
    <w:rsid w:val="006B4AE8"/>
    <w:rsid w:val="006B4B26"/>
    <w:rsid w:val="006B4DB1"/>
    <w:rsid w:val="006B4DE6"/>
    <w:rsid w:val="006B4F3C"/>
    <w:rsid w:val="006B4F3E"/>
    <w:rsid w:val="006B501D"/>
    <w:rsid w:val="006B5208"/>
    <w:rsid w:val="006B5212"/>
    <w:rsid w:val="006B527F"/>
    <w:rsid w:val="006B52D5"/>
    <w:rsid w:val="006B545A"/>
    <w:rsid w:val="006B5605"/>
    <w:rsid w:val="006B581F"/>
    <w:rsid w:val="006B5833"/>
    <w:rsid w:val="006B58DE"/>
    <w:rsid w:val="006B5911"/>
    <w:rsid w:val="006B5E26"/>
    <w:rsid w:val="006B5F98"/>
    <w:rsid w:val="006B6635"/>
    <w:rsid w:val="006B67C9"/>
    <w:rsid w:val="006B67D4"/>
    <w:rsid w:val="006B67DC"/>
    <w:rsid w:val="006B67F8"/>
    <w:rsid w:val="006B6811"/>
    <w:rsid w:val="006B684D"/>
    <w:rsid w:val="006B690E"/>
    <w:rsid w:val="006B6917"/>
    <w:rsid w:val="006B6CC8"/>
    <w:rsid w:val="006B6D27"/>
    <w:rsid w:val="006B6F8D"/>
    <w:rsid w:val="006B6FC7"/>
    <w:rsid w:val="006B6FD7"/>
    <w:rsid w:val="006B72C4"/>
    <w:rsid w:val="006B72D0"/>
    <w:rsid w:val="006B72F2"/>
    <w:rsid w:val="006B7300"/>
    <w:rsid w:val="006B743F"/>
    <w:rsid w:val="006B74AE"/>
    <w:rsid w:val="006B7624"/>
    <w:rsid w:val="006B772B"/>
    <w:rsid w:val="006B7C21"/>
    <w:rsid w:val="006B7CC5"/>
    <w:rsid w:val="006B7E7B"/>
    <w:rsid w:val="006B7E7E"/>
    <w:rsid w:val="006B7ED2"/>
    <w:rsid w:val="006C03EC"/>
    <w:rsid w:val="006C0616"/>
    <w:rsid w:val="006C0761"/>
    <w:rsid w:val="006C0A37"/>
    <w:rsid w:val="006C0BE9"/>
    <w:rsid w:val="006C0CC8"/>
    <w:rsid w:val="006C1008"/>
    <w:rsid w:val="006C1087"/>
    <w:rsid w:val="006C11AF"/>
    <w:rsid w:val="006C12A4"/>
    <w:rsid w:val="006C177D"/>
    <w:rsid w:val="006C17DC"/>
    <w:rsid w:val="006C1C63"/>
    <w:rsid w:val="006C1F0A"/>
    <w:rsid w:val="006C2129"/>
    <w:rsid w:val="006C214F"/>
    <w:rsid w:val="006C2318"/>
    <w:rsid w:val="006C24CC"/>
    <w:rsid w:val="006C277D"/>
    <w:rsid w:val="006C27B5"/>
    <w:rsid w:val="006C2982"/>
    <w:rsid w:val="006C2A47"/>
    <w:rsid w:val="006C2B0B"/>
    <w:rsid w:val="006C2D46"/>
    <w:rsid w:val="006C2D54"/>
    <w:rsid w:val="006C2E2C"/>
    <w:rsid w:val="006C2E8E"/>
    <w:rsid w:val="006C2F3C"/>
    <w:rsid w:val="006C3216"/>
    <w:rsid w:val="006C33FB"/>
    <w:rsid w:val="006C3417"/>
    <w:rsid w:val="006C343B"/>
    <w:rsid w:val="006C3597"/>
    <w:rsid w:val="006C376E"/>
    <w:rsid w:val="006C37E4"/>
    <w:rsid w:val="006C3986"/>
    <w:rsid w:val="006C3AC2"/>
    <w:rsid w:val="006C3AE7"/>
    <w:rsid w:val="006C3BC9"/>
    <w:rsid w:val="006C3CC5"/>
    <w:rsid w:val="006C401E"/>
    <w:rsid w:val="006C4441"/>
    <w:rsid w:val="006C448A"/>
    <w:rsid w:val="006C45CC"/>
    <w:rsid w:val="006C461A"/>
    <w:rsid w:val="006C46E7"/>
    <w:rsid w:val="006C4702"/>
    <w:rsid w:val="006C48EE"/>
    <w:rsid w:val="006C4A11"/>
    <w:rsid w:val="006C4A8D"/>
    <w:rsid w:val="006C4D51"/>
    <w:rsid w:val="006C4DEB"/>
    <w:rsid w:val="006C4EF6"/>
    <w:rsid w:val="006C511F"/>
    <w:rsid w:val="006C5320"/>
    <w:rsid w:val="006C53DE"/>
    <w:rsid w:val="006C55B1"/>
    <w:rsid w:val="006C56F7"/>
    <w:rsid w:val="006C5B90"/>
    <w:rsid w:val="006C5EFA"/>
    <w:rsid w:val="006C5F57"/>
    <w:rsid w:val="006C5FF1"/>
    <w:rsid w:val="006C60BE"/>
    <w:rsid w:val="006C60F0"/>
    <w:rsid w:val="006C611B"/>
    <w:rsid w:val="006C6264"/>
    <w:rsid w:val="006C62C3"/>
    <w:rsid w:val="006C648C"/>
    <w:rsid w:val="006C650D"/>
    <w:rsid w:val="006C65EF"/>
    <w:rsid w:val="006C6858"/>
    <w:rsid w:val="006C68D7"/>
    <w:rsid w:val="006C6A73"/>
    <w:rsid w:val="006C6D5D"/>
    <w:rsid w:val="006C6D8F"/>
    <w:rsid w:val="006C6F1C"/>
    <w:rsid w:val="006C6F9D"/>
    <w:rsid w:val="006C7096"/>
    <w:rsid w:val="006C7121"/>
    <w:rsid w:val="006C714F"/>
    <w:rsid w:val="006C7183"/>
    <w:rsid w:val="006C7369"/>
    <w:rsid w:val="006C7375"/>
    <w:rsid w:val="006C755E"/>
    <w:rsid w:val="006C78FA"/>
    <w:rsid w:val="006C796C"/>
    <w:rsid w:val="006C7989"/>
    <w:rsid w:val="006C7BAF"/>
    <w:rsid w:val="006C7C78"/>
    <w:rsid w:val="006C7C8E"/>
    <w:rsid w:val="006C7E0A"/>
    <w:rsid w:val="006C7E9E"/>
    <w:rsid w:val="006C7F72"/>
    <w:rsid w:val="006D0059"/>
    <w:rsid w:val="006D0447"/>
    <w:rsid w:val="006D07B5"/>
    <w:rsid w:val="006D0915"/>
    <w:rsid w:val="006D09D8"/>
    <w:rsid w:val="006D0B5C"/>
    <w:rsid w:val="006D0BCE"/>
    <w:rsid w:val="006D0C46"/>
    <w:rsid w:val="006D0CDF"/>
    <w:rsid w:val="006D0F79"/>
    <w:rsid w:val="006D10CB"/>
    <w:rsid w:val="006D143C"/>
    <w:rsid w:val="006D1568"/>
    <w:rsid w:val="006D166A"/>
    <w:rsid w:val="006D179F"/>
    <w:rsid w:val="006D18FE"/>
    <w:rsid w:val="006D1C0D"/>
    <w:rsid w:val="006D1C91"/>
    <w:rsid w:val="006D1D35"/>
    <w:rsid w:val="006D21C0"/>
    <w:rsid w:val="006D2220"/>
    <w:rsid w:val="006D2269"/>
    <w:rsid w:val="006D22DB"/>
    <w:rsid w:val="006D26E4"/>
    <w:rsid w:val="006D2A01"/>
    <w:rsid w:val="006D2C5F"/>
    <w:rsid w:val="006D30BA"/>
    <w:rsid w:val="006D31B4"/>
    <w:rsid w:val="006D33BA"/>
    <w:rsid w:val="006D34E3"/>
    <w:rsid w:val="006D36D5"/>
    <w:rsid w:val="006D3713"/>
    <w:rsid w:val="006D3A57"/>
    <w:rsid w:val="006D3AF3"/>
    <w:rsid w:val="006D3B34"/>
    <w:rsid w:val="006D3D04"/>
    <w:rsid w:val="006D3D38"/>
    <w:rsid w:val="006D45AF"/>
    <w:rsid w:val="006D45E3"/>
    <w:rsid w:val="006D471A"/>
    <w:rsid w:val="006D4A3B"/>
    <w:rsid w:val="006D4D7E"/>
    <w:rsid w:val="006D4DFD"/>
    <w:rsid w:val="006D4FD9"/>
    <w:rsid w:val="006D5091"/>
    <w:rsid w:val="006D525E"/>
    <w:rsid w:val="006D52B0"/>
    <w:rsid w:val="006D561A"/>
    <w:rsid w:val="006D562B"/>
    <w:rsid w:val="006D569F"/>
    <w:rsid w:val="006D57DA"/>
    <w:rsid w:val="006D59CB"/>
    <w:rsid w:val="006D5A7E"/>
    <w:rsid w:val="006D5E95"/>
    <w:rsid w:val="006D5EC5"/>
    <w:rsid w:val="006D60A7"/>
    <w:rsid w:val="006D60D4"/>
    <w:rsid w:val="006D61A4"/>
    <w:rsid w:val="006D6235"/>
    <w:rsid w:val="006D6446"/>
    <w:rsid w:val="006D6461"/>
    <w:rsid w:val="006D64D7"/>
    <w:rsid w:val="006D657A"/>
    <w:rsid w:val="006D6641"/>
    <w:rsid w:val="006D66AB"/>
    <w:rsid w:val="006D6884"/>
    <w:rsid w:val="006D6887"/>
    <w:rsid w:val="006D6C97"/>
    <w:rsid w:val="006D6DE8"/>
    <w:rsid w:val="006D6ED0"/>
    <w:rsid w:val="006D700D"/>
    <w:rsid w:val="006D76C8"/>
    <w:rsid w:val="006D78F6"/>
    <w:rsid w:val="006D7A4C"/>
    <w:rsid w:val="006D7CC1"/>
    <w:rsid w:val="006D7D3D"/>
    <w:rsid w:val="006D7D5A"/>
    <w:rsid w:val="006E0066"/>
    <w:rsid w:val="006E021C"/>
    <w:rsid w:val="006E0374"/>
    <w:rsid w:val="006E0432"/>
    <w:rsid w:val="006E046F"/>
    <w:rsid w:val="006E04C4"/>
    <w:rsid w:val="006E05E8"/>
    <w:rsid w:val="006E06DA"/>
    <w:rsid w:val="006E09B2"/>
    <w:rsid w:val="006E0AE8"/>
    <w:rsid w:val="006E0B05"/>
    <w:rsid w:val="006E0B1D"/>
    <w:rsid w:val="006E0C53"/>
    <w:rsid w:val="006E0D49"/>
    <w:rsid w:val="006E0F39"/>
    <w:rsid w:val="006E0F53"/>
    <w:rsid w:val="006E0FE8"/>
    <w:rsid w:val="006E1136"/>
    <w:rsid w:val="006E12C4"/>
    <w:rsid w:val="006E12F7"/>
    <w:rsid w:val="006E151C"/>
    <w:rsid w:val="006E157E"/>
    <w:rsid w:val="006E160B"/>
    <w:rsid w:val="006E1637"/>
    <w:rsid w:val="006E1644"/>
    <w:rsid w:val="006E1664"/>
    <w:rsid w:val="006E184C"/>
    <w:rsid w:val="006E1914"/>
    <w:rsid w:val="006E1A66"/>
    <w:rsid w:val="006E1B7B"/>
    <w:rsid w:val="006E1BCD"/>
    <w:rsid w:val="006E1C18"/>
    <w:rsid w:val="006E1C36"/>
    <w:rsid w:val="006E1ED1"/>
    <w:rsid w:val="006E1F1F"/>
    <w:rsid w:val="006E1F48"/>
    <w:rsid w:val="006E1FBD"/>
    <w:rsid w:val="006E216E"/>
    <w:rsid w:val="006E2204"/>
    <w:rsid w:val="006E22AA"/>
    <w:rsid w:val="006E2607"/>
    <w:rsid w:val="006E27AD"/>
    <w:rsid w:val="006E280E"/>
    <w:rsid w:val="006E2846"/>
    <w:rsid w:val="006E2960"/>
    <w:rsid w:val="006E297D"/>
    <w:rsid w:val="006E2ABE"/>
    <w:rsid w:val="006E2B41"/>
    <w:rsid w:val="006E2C34"/>
    <w:rsid w:val="006E2D2F"/>
    <w:rsid w:val="006E2D43"/>
    <w:rsid w:val="006E2F3D"/>
    <w:rsid w:val="006E2F84"/>
    <w:rsid w:val="006E32B3"/>
    <w:rsid w:val="006E33AE"/>
    <w:rsid w:val="006E33C3"/>
    <w:rsid w:val="006E346A"/>
    <w:rsid w:val="006E3611"/>
    <w:rsid w:val="006E37C7"/>
    <w:rsid w:val="006E38B6"/>
    <w:rsid w:val="006E3A97"/>
    <w:rsid w:val="006E3B51"/>
    <w:rsid w:val="006E3BEF"/>
    <w:rsid w:val="006E3CDA"/>
    <w:rsid w:val="006E3D33"/>
    <w:rsid w:val="006E3F1C"/>
    <w:rsid w:val="006E3FB0"/>
    <w:rsid w:val="006E3FB3"/>
    <w:rsid w:val="006E40F7"/>
    <w:rsid w:val="006E43CA"/>
    <w:rsid w:val="006E43D2"/>
    <w:rsid w:val="006E455F"/>
    <w:rsid w:val="006E4702"/>
    <w:rsid w:val="006E4946"/>
    <w:rsid w:val="006E49C1"/>
    <w:rsid w:val="006E4A36"/>
    <w:rsid w:val="006E4A96"/>
    <w:rsid w:val="006E4B66"/>
    <w:rsid w:val="006E4BCD"/>
    <w:rsid w:val="006E4BCE"/>
    <w:rsid w:val="006E4C90"/>
    <w:rsid w:val="006E4F0A"/>
    <w:rsid w:val="006E58E7"/>
    <w:rsid w:val="006E5A28"/>
    <w:rsid w:val="006E5D0E"/>
    <w:rsid w:val="006E5DDC"/>
    <w:rsid w:val="006E5E1E"/>
    <w:rsid w:val="006E5E26"/>
    <w:rsid w:val="006E61AA"/>
    <w:rsid w:val="006E625F"/>
    <w:rsid w:val="006E6465"/>
    <w:rsid w:val="006E64E4"/>
    <w:rsid w:val="006E653D"/>
    <w:rsid w:val="006E65EF"/>
    <w:rsid w:val="006E69B8"/>
    <w:rsid w:val="006E6CE6"/>
    <w:rsid w:val="006E6D81"/>
    <w:rsid w:val="006E71D5"/>
    <w:rsid w:val="006E7292"/>
    <w:rsid w:val="006E72DA"/>
    <w:rsid w:val="006E7395"/>
    <w:rsid w:val="006E74C7"/>
    <w:rsid w:val="006E7529"/>
    <w:rsid w:val="006E759F"/>
    <w:rsid w:val="006E75A3"/>
    <w:rsid w:val="006E75D7"/>
    <w:rsid w:val="006E77EE"/>
    <w:rsid w:val="006E792D"/>
    <w:rsid w:val="006E79A6"/>
    <w:rsid w:val="006E7A75"/>
    <w:rsid w:val="006E7AAD"/>
    <w:rsid w:val="006E7AB8"/>
    <w:rsid w:val="006E7BC1"/>
    <w:rsid w:val="006E7D9D"/>
    <w:rsid w:val="006E7F56"/>
    <w:rsid w:val="006E7FE6"/>
    <w:rsid w:val="006F013A"/>
    <w:rsid w:val="006F020F"/>
    <w:rsid w:val="006F0225"/>
    <w:rsid w:val="006F03B1"/>
    <w:rsid w:val="006F05EB"/>
    <w:rsid w:val="006F0904"/>
    <w:rsid w:val="006F0A5B"/>
    <w:rsid w:val="006F0B32"/>
    <w:rsid w:val="006F0CCE"/>
    <w:rsid w:val="006F0D9B"/>
    <w:rsid w:val="006F0EF8"/>
    <w:rsid w:val="006F150E"/>
    <w:rsid w:val="006F1538"/>
    <w:rsid w:val="006F16C5"/>
    <w:rsid w:val="006F1825"/>
    <w:rsid w:val="006F19C7"/>
    <w:rsid w:val="006F1A10"/>
    <w:rsid w:val="006F1A44"/>
    <w:rsid w:val="006F1B27"/>
    <w:rsid w:val="006F1F7E"/>
    <w:rsid w:val="006F208A"/>
    <w:rsid w:val="006F21AA"/>
    <w:rsid w:val="006F21B8"/>
    <w:rsid w:val="006F2327"/>
    <w:rsid w:val="006F2413"/>
    <w:rsid w:val="006F26DE"/>
    <w:rsid w:val="006F2709"/>
    <w:rsid w:val="006F280F"/>
    <w:rsid w:val="006F29AF"/>
    <w:rsid w:val="006F2B08"/>
    <w:rsid w:val="006F2B6C"/>
    <w:rsid w:val="006F2C64"/>
    <w:rsid w:val="006F2D1A"/>
    <w:rsid w:val="006F2DD3"/>
    <w:rsid w:val="006F2F29"/>
    <w:rsid w:val="006F3018"/>
    <w:rsid w:val="006F31BF"/>
    <w:rsid w:val="006F3267"/>
    <w:rsid w:val="006F334A"/>
    <w:rsid w:val="006F3503"/>
    <w:rsid w:val="006F358F"/>
    <w:rsid w:val="006F35FD"/>
    <w:rsid w:val="006F36FB"/>
    <w:rsid w:val="006F36FD"/>
    <w:rsid w:val="006F3742"/>
    <w:rsid w:val="006F3846"/>
    <w:rsid w:val="006F399D"/>
    <w:rsid w:val="006F39F4"/>
    <w:rsid w:val="006F3A73"/>
    <w:rsid w:val="006F3BDD"/>
    <w:rsid w:val="006F3CAF"/>
    <w:rsid w:val="006F3D27"/>
    <w:rsid w:val="006F3FFC"/>
    <w:rsid w:val="006F4023"/>
    <w:rsid w:val="006F41C5"/>
    <w:rsid w:val="006F41E6"/>
    <w:rsid w:val="006F4247"/>
    <w:rsid w:val="006F43C6"/>
    <w:rsid w:val="006F4414"/>
    <w:rsid w:val="006F4447"/>
    <w:rsid w:val="006F4603"/>
    <w:rsid w:val="006F46C3"/>
    <w:rsid w:val="006F46F1"/>
    <w:rsid w:val="006F4992"/>
    <w:rsid w:val="006F499D"/>
    <w:rsid w:val="006F4A7F"/>
    <w:rsid w:val="006F4B77"/>
    <w:rsid w:val="006F5423"/>
    <w:rsid w:val="006F5517"/>
    <w:rsid w:val="006F5534"/>
    <w:rsid w:val="006F5669"/>
    <w:rsid w:val="006F5816"/>
    <w:rsid w:val="006F59AA"/>
    <w:rsid w:val="006F5A2B"/>
    <w:rsid w:val="006F5E06"/>
    <w:rsid w:val="006F5E33"/>
    <w:rsid w:val="006F612E"/>
    <w:rsid w:val="006F6200"/>
    <w:rsid w:val="006F620A"/>
    <w:rsid w:val="006F6397"/>
    <w:rsid w:val="006F63D4"/>
    <w:rsid w:val="006F63D6"/>
    <w:rsid w:val="006F6577"/>
    <w:rsid w:val="006F66DF"/>
    <w:rsid w:val="006F6707"/>
    <w:rsid w:val="006F6866"/>
    <w:rsid w:val="006F6B79"/>
    <w:rsid w:val="006F6DDB"/>
    <w:rsid w:val="006F6E06"/>
    <w:rsid w:val="006F70A4"/>
    <w:rsid w:val="006F7115"/>
    <w:rsid w:val="006F727F"/>
    <w:rsid w:val="006F744A"/>
    <w:rsid w:val="006F7453"/>
    <w:rsid w:val="006F75FD"/>
    <w:rsid w:val="006F7812"/>
    <w:rsid w:val="006F795E"/>
    <w:rsid w:val="006F7ADE"/>
    <w:rsid w:val="006F7BF3"/>
    <w:rsid w:val="006F7E01"/>
    <w:rsid w:val="006F7F53"/>
    <w:rsid w:val="00700018"/>
    <w:rsid w:val="007000C0"/>
    <w:rsid w:val="00700224"/>
    <w:rsid w:val="007002EE"/>
    <w:rsid w:val="007002F3"/>
    <w:rsid w:val="00700319"/>
    <w:rsid w:val="0070062A"/>
    <w:rsid w:val="007008B8"/>
    <w:rsid w:val="007008FE"/>
    <w:rsid w:val="007009AB"/>
    <w:rsid w:val="00700A57"/>
    <w:rsid w:val="00700A7D"/>
    <w:rsid w:val="00700D09"/>
    <w:rsid w:val="00700DEA"/>
    <w:rsid w:val="00700F17"/>
    <w:rsid w:val="00701232"/>
    <w:rsid w:val="0070134D"/>
    <w:rsid w:val="0070163A"/>
    <w:rsid w:val="00701877"/>
    <w:rsid w:val="00701992"/>
    <w:rsid w:val="00701BA7"/>
    <w:rsid w:val="00701D88"/>
    <w:rsid w:val="00701E6A"/>
    <w:rsid w:val="00701F33"/>
    <w:rsid w:val="00702158"/>
    <w:rsid w:val="0070219D"/>
    <w:rsid w:val="007021C9"/>
    <w:rsid w:val="00702272"/>
    <w:rsid w:val="007022EC"/>
    <w:rsid w:val="0070237A"/>
    <w:rsid w:val="00702583"/>
    <w:rsid w:val="0070268A"/>
    <w:rsid w:val="0070271A"/>
    <w:rsid w:val="0070299E"/>
    <w:rsid w:val="00702A87"/>
    <w:rsid w:val="00702B05"/>
    <w:rsid w:val="00702B75"/>
    <w:rsid w:val="00702C38"/>
    <w:rsid w:val="00702C94"/>
    <w:rsid w:val="00702D36"/>
    <w:rsid w:val="00702DAE"/>
    <w:rsid w:val="00702FA6"/>
    <w:rsid w:val="00702FB9"/>
    <w:rsid w:val="0070303B"/>
    <w:rsid w:val="00703097"/>
    <w:rsid w:val="0070354A"/>
    <w:rsid w:val="00703890"/>
    <w:rsid w:val="00703891"/>
    <w:rsid w:val="007038ED"/>
    <w:rsid w:val="00703F3A"/>
    <w:rsid w:val="00703FAA"/>
    <w:rsid w:val="007040D0"/>
    <w:rsid w:val="007041E9"/>
    <w:rsid w:val="0070439E"/>
    <w:rsid w:val="007046E9"/>
    <w:rsid w:val="0070480D"/>
    <w:rsid w:val="007048E8"/>
    <w:rsid w:val="007049E9"/>
    <w:rsid w:val="00704A0C"/>
    <w:rsid w:val="00704A66"/>
    <w:rsid w:val="00704B88"/>
    <w:rsid w:val="007051EB"/>
    <w:rsid w:val="0070534B"/>
    <w:rsid w:val="007053B6"/>
    <w:rsid w:val="00705476"/>
    <w:rsid w:val="007057CC"/>
    <w:rsid w:val="0070591E"/>
    <w:rsid w:val="00705962"/>
    <w:rsid w:val="00705A09"/>
    <w:rsid w:val="00705B8C"/>
    <w:rsid w:val="00705D60"/>
    <w:rsid w:val="00705E1B"/>
    <w:rsid w:val="007061FF"/>
    <w:rsid w:val="00706251"/>
    <w:rsid w:val="0070627D"/>
    <w:rsid w:val="0070638A"/>
    <w:rsid w:val="00706532"/>
    <w:rsid w:val="007065BB"/>
    <w:rsid w:val="0070665D"/>
    <w:rsid w:val="00706666"/>
    <w:rsid w:val="007066F4"/>
    <w:rsid w:val="0070683A"/>
    <w:rsid w:val="0070690E"/>
    <w:rsid w:val="00706A0C"/>
    <w:rsid w:val="00706A0D"/>
    <w:rsid w:val="00706B12"/>
    <w:rsid w:val="00706B72"/>
    <w:rsid w:val="00706D03"/>
    <w:rsid w:val="00706D2D"/>
    <w:rsid w:val="00706EF4"/>
    <w:rsid w:val="00707159"/>
    <w:rsid w:val="00707226"/>
    <w:rsid w:val="007074B4"/>
    <w:rsid w:val="007074BF"/>
    <w:rsid w:val="00707608"/>
    <w:rsid w:val="0070762E"/>
    <w:rsid w:val="007076B9"/>
    <w:rsid w:val="007077F0"/>
    <w:rsid w:val="00707970"/>
    <w:rsid w:val="007079D8"/>
    <w:rsid w:val="00707AE2"/>
    <w:rsid w:val="00707C53"/>
    <w:rsid w:val="00707CE3"/>
    <w:rsid w:val="00707D84"/>
    <w:rsid w:val="00707FD0"/>
    <w:rsid w:val="007100FB"/>
    <w:rsid w:val="0071021C"/>
    <w:rsid w:val="0071045A"/>
    <w:rsid w:val="0071066B"/>
    <w:rsid w:val="0071067B"/>
    <w:rsid w:val="007106AE"/>
    <w:rsid w:val="007106EF"/>
    <w:rsid w:val="007107EE"/>
    <w:rsid w:val="00710815"/>
    <w:rsid w:val="00710860"/>
    <w:rsid w:val="00710A0B"/>
    <w:rsid w:val="00710A19"/>
    <w:rsid w:val="00710A63"/>
    <w:rsid w:val="00710AF4"/>
    <w:rsid w:val="00710B3B"/>
    <w:rsid w:val="00710DA2"/>
    <w:rsid w:val="00711161"/>
    <w:rsid w:val="007111B2"/>
    <w:rsid w:val="0071126C"/>
    <w:rsid w:val="0071131B"/>
    <w:rsid w:val="0071142B"/>
    <w:rsid w:val="007115D8"/>
    <w:rsid w:val="00711741"/>
    <w:rsid w:val="007117C5"/>
    <w:rsid w:val="007118ED"/>
    <w:rsid w:val="00711940"/>
    <w:rsid w:val="00711D38"/>
    <w:rsid w:val="00711F06"/>
    <w:rsid w:val="00712433"/>
    <w:rsid w:val="00712436"/>
    <w:rsid w:val="0071282E"/>
    <w:rsid w:val="0071288C"/>
    <w:rsid w:val="007128CD"/>
    <w:rsid w:val="00712A6E"/>
    <w:rsid w:val="00712BB1"/>
    <w:rsid w:val="00712D42"/>
    <w:rsid w:val="00712E3A"/>
    <w:rsid w:val="00712E51"/>
    <w:rsid w:val="00712EB1"/>
    <w:rsid w:val="007130FC"/>
    <w:rsid w:val="007130FD"/>
    <w:rsid w:val="007133C7"/>
    <w:rsid w:val="00713454"/>
    <w:rsid w:val="00713610"/>
    <w:rsid w:val="0071379D"/>
    <w:rsid w:val="00713B2A"/>
    <w:rsid w:val="00713BB8"/>
    <w:rsid w:val="00713CA3"/>
    <w:rsid w:val="00713DBD"/>
    <w:rsid w:val="00713EF9"/>
    <w:rsid w:val="00713FCE"/>
    <w:rsid w:val="00714171"/>
    <w:rsid w:val="007141B6"/>
    <w:rsid w:val="00714746"/>
    <w:rsid w:val="007147E9"/>
    <w:rsid w:val="0071480D"/>
    <w:rsid w:val="00714870"/>
    <w:rsid w:val="00714A5B"/>
    <w:rsid w:val="00714A98"/>
    <w:rsid w:val="00714B1D"/>
    <w:rsid w:val="00714B5D"/>
    <w:rsid w:val="00714C51"/>
    <w:rsid w:val="00714C73"/>
    <w:rsid w:val="00714CC4"/>
    <w:rsid w:val="00714E2F"/>
    <w:rsid w:val="00714F7E"/>
    <w:rsid w:val="00715062"/>
    <w:rsid w:val="0071534D"/>
    <w:rsid w:val="007154F8"/>
    <w:rsid w:val="007157C1"/>
    <w:rsid w:val="0071596A"/>
    <w:rsid w:val="00715C8C"/>
    <w:rsid w:val="00715CEA"/>
    <w:rsid w:val="00715EE5"/>
    <w:rsid w:val="00716402"/>
    <w:rsid w:val="0071643A"/>
    <w:rsid w:val="007164B1"/>
    <w:rsid w:val="007164BC"/>
    <w:rsid w:val="00716549"/>
    <w:rsid w:val="007166C1"/>
    <w:rsid w:val="007167F2"/>
    <w:rsid w:val="00716A14"/>
    <w:rsid w:val="00716A21"/>
    <w:rsid w:val="00716AD9"/>
    <w:rsid w:val="00716B3C"/>
    <w:rsid w:val="00716C2B"/>
    <w:rsid w:val="00716C78"/>
    <w:rsid w:val="00716C82"/>
    <w:rsid w:val="00716D8A"/>
    <w:rsid w:val="00716E18"/>
    <w:rsid w:val="00717113"/>
    <w:rsid w:val="007173E9"/>
    <w:rsid w:val="00717613"/>
    <w:rsid w:val="007177A1"/>
    <w:rsid w:val="00717807"/>
    <w:rsid w:val="00717AD2"/>
    <w:rsid w:val="00717B0B"/>
    <w:rsid w:val="00717B5C"/>
    <w:rsid w:val="00717BEA"/>
    <w:rsid w:val="0072010F"/>
    <w:rsid w:val="007202C1"/>
    <w:rsid w:val="00720312"/>
    <w:rsid w:val="00720335"/>
    <w:rsid w:val="00720343"/>
    <w:rsid w:val="0072036C"/>
    <w:rsid w:val="00720580"/>
    <w:rsid w:val="0072075F"/>
    <w:rsid w:val="007207D8"/>
    <w:rsid w:val="007208EF"/>
    <w:rsid w:val="00720A61"/>
    <w:rsid w:val="00720B46"/>
    <w:rsid w:val="00720CC4"/>
    <w:rsid w:val="00720ED1"/>
    <w:rsid w:val="00721082"/>
    <w:rsid w:val="007210D2"/>
    <w:rsid w:val="00721496"/>
    <w:rsid w:val="007217E6"/>
    <w:rsid w:val="00721883"/>
    <w:rsid w:val="00721987"/>
    <w:rsid w:val="007219E0"/>
    <w:rsid w:val="00721A02"/>
    <w:rsid w:val="00721B29"/>
    <w:rsid w:val="00721BAE"/>
    <w:rsid w:val="00721BB8"/>
    <w:rsid w:val="00721BD4"/>
    <w:rsid w:val="00721CE4"/>
    <w:rsid w:val="00721EB8"/>
    <w:rsid w:val="00721F61"/>
    <w:rsid w:val="00721FC2"/>
    <w:rsid w:val="00722026"/>
    <w:rsid w:val="007222D0"/>
    <w:rsid w:val="007223B2"/>
    <w:rsid w:val="007223BA"/>
    <w:rsid w:val="007223BE"/>
    <w:rsid w:val="00722401"/>
    <w:rsid w:val="007226B9"/>
    <w:rsid w:val="0072272F"/>
    <w:rsid w:val="0072293E"/>
    <w:rsid w:val="00722AAC"/>
    <w:rsid w:val="0072310C"/>
    <w:rsid w:val="007231FC"/>
    <w:rsid w:val="00723283"/>
    <w:rsid w:val="0072332D"/>
    <w:rsid w:val="00723360"/>
    <w:rsid w:val="007235AB"/>
    <w:rsid w:val="007235B5"/>
    <w:rsid w:val="007235DD"/>
    <w:rsid w:val="007237E9"/>
    <w:rsid w:val="00723941"/>
    <w:rsid w:val="007239EB"/>
    <w:rsid w:val="00723ADE"/>
    <w:rsid w:val="00723DA8"/>
    <w:rsid w:val="00723DED"/>
    <w:rsid w:val="00723FF5"/>
    <w:rsid w:val="007241EC"/>
    <w:rsid w:val="007241FE"/>
    <w:rsid w:val="00724269"/>
    <w:rsid w:val="0072436E"/>
    <w:rsid w:val="007243E3"/>
    <w:rsid w:val="0072476F"/>
    <w:rsid w:val="00724817"/>
    <w:rsid w:val="0072482C"/>
    <w:rsid w:val="00724873"/>
    <w:rsid w:val="007248FB"/>
    <w:rsid w:val="00724923"/>
    <w:rsid w:val="00724983"/>
    <w:rsid w:val="00724D7A"/>
    <w:rsid w:val="00724F34"/>
    <w:rsid w:val="0072501F"/>
    <w:rsid w:val="00725022"/>
    <w:rsid w:val="007250E8"/>
    <w:rsid w:val="007252DA"/>
    <w:rsid w:val="007255F6"/>
    <w:rsid w:val="0072562E"/>
    <w:rsid w:val="00725880"/>
    <w:rsid w:val="00725A98"/>
    <w:rsid w:val="00725B3D"/>
    <w:rsid w:val="00725C96"/>
    <w:rsid w:val="00725CBA"/>
    <w:rsid w:val="00725D50"/>
    <w:rsid w:val="00725D93"/>
    <w:rsid w:val="0072610F"/>
    <w:rsid w:val="0072615D"/>
    <w:rsid w:val="007261AC"/>
    <w:rsid w:val="007262AF"/>
    <w:rsid w:val="007264B0"/>
    <w:rsid w:val="0072660C"/>
    <w:rsid w:val="007266D0"/>
    <w:rsid w:val="00726893"/>
    <w:rsid w:val="00726958"/>
    <w:rsid w:val="007269BA"/>
    <w:rsid w:val="00726B8E"/>
    <w:rsid w:val="00726CB1"/>
    <w:rsid w:val="00726DC7"/>
    <w:rsid w:val="00726F01"/>
    <w:rsid w:val="00726F53"/>
    <w:rsid w:val="007279AC"/>
    <w:rsid w:val="00727A15"/>
    <w:rsid w:val="00727C98"/>
    <w:rsid w:val="00727E2F"/>
    <w:rsid w:val="00727FD0"/>
    <w:rsid w:val="0073002A"/>
    <w:rsid w:val="0073012A"/>
    <w:rsid w:val="007301C9"/>
    <w:rsid w:val="0073034D"/>
    <w:rsid w:val="0073055B"/>
    <w:rsid w:val="0073063B"/>
    <w:rsid w:val="007306D3"/>
    <w:rsid w:val="0073089B"/>
    <w:rsid w:val="00730934"/>
    <w:rsid w:val="00730987"/>
    <w:rsid w:val="00730A0A"/>
    <w:rsid w:val="00730DEA"/>
    <w:rsid w:val="00730F7A"/>
    <w:rsid w:val="00731016"/>
    <w:rsid w:val="0073113F"/>
    <w:rsid w:val="007311C1"/>
    <w:rsid w:val="00731579"/>
    <w:rsid w:val="0073158C"/>
    <w:rsid w:val="00731685"/>
    <w:rsid w:val="00731758"/>
    <w:rsid w:val="00731799"/>
    <w:rsid w:val="007317BC"/>
    <w:rsid w:val="007317FE"/>
    <w:rsid w:val="007318BB"/>
    <w:rsid w:val="00731A42"/>
    <w:rsid w:val="00731ACE"/>
    <w:rsid w:val="00731BA9"/>
    <w:rsid w:val="00731E9E"/>
    <w:rsid w:val="00731EA4"/>
    <w:rsid w:val="00731F17"/>
    <w:rsid w:val="00731FB3"/>
    <w:rsid w:val="00732078"/>
    <w:rsid w:val="007327E3"/>
    <w:rsid w:val="00732BF7"/>
    <w:rsid w:val="00732D06"/>
    <w:rsid w:val="00732F82"/>
    <w:rsid w:val="00732F9C"/>
    <w:rsid w:val="007330E3"/>
    <w:rsid w:val="00733314"/>
    <w:rsid w:val="007334BE"/>
    <w:rsid w:val="00733529"/>
    <w:rsid w:val="007337A3"/>
    <w:rsid w:val="007337D3"/>
    <w:rsid w:val="00733AA6"/>
    <w:rsid w:val="00733D08"/>
    <w:rsid w:val="00733D7E"/>
    <w:rsid w:val="00733DD5"/>
    <w:rsid w:val="00733E4D"/>
    <w:rsid w:val="00733E9F"/>
    <w:rsid w:val="00734007"/>
    <w:rsid w:val="00734348"/>
    <w:rsid w:val="0073434F"/>
    <w:rsid w:val="0073475A"/>
    <w:rsid w:val="007347A4"/>
    <w:rsid w:val="00734927"/>
    <w:rsid w:val="0073492B"/>
    <w:rsid w:val="00734A83"/>
    <w:rsid w:val="00734B79"/>
    <w:rsid w:val="00734BB0"/>
    <w:rsid w:val="00734E76"/>
    <w:rsid w:val="00735124"/>
    <w:rsid w:val="0073541B"/>
    <w:rsid w:val="00735457"/>
    <w:rsid w:val="007354E8"/>
    <w:rsid w:val="007357DB"/>
    <w:rsid w:val="0073589F"/>
    <w:rsid w:val="0073594C"/>
    <w:rsid w:val="00735AC5"/>
    <w:rsid w:val="00735B88"/>
    <w:rsid w:val="007362B7"/>
    <w:rsid w:val="00736345"/>
    <w:rsid w:val="00736351"/>
    <w:rsid w:val="007365FD"/>
    <w:rsid w:val="00736682"/>
    <w:rsid w:val="007366B6"/>
    <w:rsid w:val="007366C9"/>
    <w:rsid w:val="00736735"/>
    <w:rsid w:val="0073683C"/>
    <w:rsid w:val="00736D27"/>
    <w:rsid w:val="00736DEC"/>
    <w:rsid w:val="00736E62"/>
    <w:rsid w:val="00736E8D"/>
    <w:rsid w:val="007371C2"/>
    <w:rsid w:val="007372D0"/>
    <w:rsid w:val="007372E2"/>
    <w:rsid w:val="00737374"/>
    <w:rsid w:val="007374DC"/>
    <w:rsid w:val="0073752A"/>
    <w:rsid w:val="0073780B"/>
    <w:rsid w:val="00737867"/>
    <w:rsid w:val="007379BF"/>
    <w:rsid w:val="007379EE"/>
    <w:rsid w:val="00737A19"/>
    <w:rsid w:val="00737B22"/>
    <w:rsid w:val="00737E22"/>
    <w:rsid w:val="00737FC3"/>
    <w:rsid w:val="0074002A"/>
    <w:rsid w:val="00740180"/>
    <w:rsid w:val="00740F76"/>
    <w:rsid w:val="00741160"/>
    <w:rsid w:val="007411EA"/>
    <w:rsid w:val="007412D9"/>
    <w:rsid w:val="007413C9"/>
    <w:rsid w:val="007414A7"/>
    <w:rsid w:val="00741554"/>
    <w:rsid w:val="0074174A"/>
    <w:rsid w:val="00741A69"/>
    <w:rsid w:val="00741C06"/>
    <w:rsid w:val="007420DC"/>
    <w:rsid w:val="0074217E"/>
    <w:rsid w:val="007426B0"/>
    <w:rsid w:val="0074277E"/>
    <w:rsid w:val="0074278C"/>
    <w:rsid w:val="007427B6"/>
    <w:rsid w:val="00742DA1"/>
    <w:rsid w:val="00742DC8"/>
    <w:rsid w:val="00742E37"/>
    <w:rsid w:val="007430A7"/>
    <w:rsid w:val="007430C6"/>
    <w:rsid w:val="0074371A"/>
    <w:rsid w:val="0074373A"/>
    <w:rsid w:val="007438C1"/>
    <w:rsid w:val="007438CD"/>
    <w:rsid w:val="00743AF1"/>
    <w:rsid w:val="00743B35"/>
    <w:rsid w:val="00743D6E"/>
    <w:rsid w:val="00743F60"/>
    <w:rsid w:val="007441AA"/>
    <w:rsid w:val="0074421A"/>
    <w:rsid w:val="00744320"/>
    <w:rsid w:val="00744599"/>
    <w:rsid w:val="00744794"/>
    <w:rsid w:val="00744A6F"/>
    <w:rsid w:val="00744D8B"/>
    <w:rsid w:val="00744F24"/>
    <w:rsid w:val="00744F64"/>
    <w:rsid w:val="00745140"/>
    <w:rsid w:val="007453AD"/>
    <w:rsid w:val="00745401"/>
    <w:rsid w:val="00745432"/>
    <w:rsid w:val="00745537"/>
    <w:rsid w:val="00745658"/>
    <w:rsid w:val="0074565F"/>
    <w:rsid w:val="00745784"/>
    <w:rsid w:val="00745907"/>
    <w:rsid w:val="00745D97"/>
    <w:rsid w:val="00746104"/>
    <w:rsid w:val="007461F3"/>
    <w:rsid w:val="0074631E"/>
    <w:rsid w:val="0074643B"/>
    <w:rsid w:val="007465D8"/>
    <w:rsid w:val="00746688"/>
    <w:rsid w:val="00746728"/>
    <w:rsid w:val="0074674C"/>
    <w:rsid w:val="00746869"/>
    <w:rsid w:val="00746BCE"/>
    <w:rsid w:val="00746C68"/>
    <w:rsid w:val="00746C8E"/>
    <w:rsid w:val="00746DAE"/>
    <w:rsid w:val="0074704E"/>
    <w:rsid w:val="007470B0"/>
    <w:rsid w:val="0074719D"/>
    <w:rsid w:val="007472D3"/>
    <w:rsid w:val="007474E4"/>
    <w:rsid w:val="00747805"/>
    <w:rsid w:val="00747AEA"/>
    <w:rsid w:val="00747EE2"/>
    <w:rsid w:val="00747EEC"/>
    <w:rsid w:val="00747FBC"/>
    <w:rsid w:val="00750025"/>
    <w:rsid w:val="0075011F"/>
    <w:rsid w:val="0075019C"/>
    <w:rsid w:val="007502EC"/>
    <w:rsid w:val="0075053C"/>
    <w:rsid w:val="007507FF"/>
    <w:rsid w:val="00750822"/>
    <w:rsid w:val="0075082E"/>
    <w:rsid w:val="00750BDB"/>
    <w:rsid w:val="00750C46"/>
    <w:rsid w:val="00750D80"/>
    <w:rsid w:val="00750F84"/>
    <w:rsid w:val="00750FA4"/>
    <w:rsid w:val="0075102A"/>
    <w:rsid w:val="00751069"/>
    <w:rsid w:val="007510F7"/>
    <w:rsid w:val="00751382"/>
    <w:rsid w:val="0075139D"/>
    <w:rsid w:val="0075147B"/>
    <w:rsid w:val="0075157B"/>
    <w:rsid w:val="007517EC"/>
    <w:rsid w:val="007519E7"/>
    <w:rsid w:val="00751CFE"/>
    <w:rsid w:val="00751EDB"/>
    <w:rsid w:val="007522CF"/>
    <w:rsid w:val="00752402"/>
    <w:rsid w:val="0075242D"/>
    <w:rsid w:val="00752650"/>
    <w:rsid w:val="007527C9"/>
    <w:rsid w:val="00752960"/>
    <w:rsid w:val="00752D38"/>
    <w:rsid w:val="00752D6D"/>
    <w:rsid w:val="00752DAB"/>
    <w:rsid w:val="00752FCD"/>
    <w:rsid w:val="007530F7"/>
    <w:rsid w:val="00753339"/>
    <w:rsid w:val="007533DA"/>
    <w:rsid w:val="00753545"/>
    <w:rsid w:val="007536B3"/>
    <w:rsid w:val="00753988"/>
    <w:rsid w:val="00753C8D"/>
    <w:rsid w:val="00753F32"/>
    <w:rsid w:val="00754019"/>
    <w:rsid w:val="0075411B"/>
    <w:rsid w:val="00754340"/>
    <w:rsid w:val="00754578"/>
    <w:rsid w:val="0075473A"/>
    <w:rsid w:val="007548CA"/>
    <w:rsid w:val="007549A2"/>
    <w:rsid w:val="007549E2"/>
    <w:rsid w:val="00754A6D"/>
    <w:rsid w:val="00754E4F"/>
    <w:rsid w:val="00754F68"/>
    <w:rsid w:val="00754FB4"/>
    <w:rsid w:val="00755092"/>
    <w:rsid w:val="007550A7"/>
    <w:rsid w:val="00755192"/>
    <w:rsid w:val="00755260"/>
    <w:rsid w:val="007552FE"/>
    <w:rsid w:val="007553A7"/>
    <w:rsid w:val="0075547C"/>
    <w:rsid w:val="00755831"/>
    <w:rsid w:val="007559DF"/>
    <w:rsid w:val="00755CA9"/>
    <w:rsid w:val="00755F42"/>
    <w:rsid w:val="00755F61"/>
    <w:rsid w:val="00755FB2"/>
    <w:rsid w:val="00755FB4"/>
    <w:rsid w:val="007561B0"/>
    <w:rsid w:val="00756223"/>
    <w:rsid w:val="00756245"/>
    <w:rsid w:val="007562CA"/>
    <w:rsid w:val="007564C8"/>
    <w:rsid w:val="007565AF"/>
    <w:rsid w:val="00756601"/>
    <w:rsid w:val="007566AA"/>
    <w:rsid w:val="00756B78"/>
    <w:rsid w:val="00756C0B"/>
    <w:rsid w:val="00756EE5"/>
    <w:rsid w:val="00756FE5"/>
    <w:rsid w:val="007570EA"/>
    <w:rsid w:val="00757303"/>
    <w:rsid w:val="0075731C"/>
    <w:rsid w:val="00757457"/>
    <w:rsid w:val="007576E6"/>
    <w:rsid w:val="00757767"/>
    <w:rsid w:val="00757857"/>
    <w:rsid w:val="00757880"/>
    <w:rsid w:val="00757890"/>
    <w:rsid w:val="007579BF"/>
    <w:rsid w:val="00757B85"/>
    <w:rsid w:val="00757BE0"/>
    <w:rsid w:val="00757C2F"/>
    <w:rsid w:val="00757DA6"/>
    <w:rsid w:val="00757E23"/>
    <w:rsid w:val="00757E2C"/>
    <w:rsid w:val="00757EFE"/>
    <w:rsid w:val="00757F9F"/>
    <w:rsid w:val="007600D7"/>
    <w:rsid w:val="00760148"/>
    <w:rsid w:val="00760153"/>
    <w:rsid w:val="00760618"/>
    <w:rsid w:val="007606AA"/>
    <w:rsid w:val="007606B6"/>
    <w:rsid w:val="00760769"/>
    <w:rsid w:val="0076098D"/>
    <w:rsid w:val="00760B7A"/>
    <w:rsid w:val="00760EFC"/>
    <w:rsid w:val="007612E3"/>
    <w:rsid w:val="00761343"/>
    <w:rsid w:val="00761378"/>
    <w:rsid w:val="00761471"/>
    <w:rsid w:val="00761870"/>
    <w:rsid w:val="00761CF6"/>
    <w:rsid w:val="00761D8C"/>
    <w:rsid w:val="00761F66"/>
    <w:rsid w:val="007620B5"/>
    <w:rsid w:val="007621B7"/>
    <w:rsid w:val="00762309"/>
    <w:rsid w:val="00762519"/>
    <w:rsid w:val="0076253E"/>
    <w:rsid w:val="007625DF"/>
    <w:rsid w:val="007627B6"/>
    <w:rsid w:val="00762B00"/>
    <w:rsid w:val="00762BAF"/>
    <w:rsid w:val="00762D06"/>
    <w:rsid w:val="00762D1A"/>
    <w:rsid w:val="007630F0"/>
    <w:rsid w:val="0076322D"/>
    <w:rsid w:val="007634F5"/>
    <w:rsid w:val="00763583"/>
    <w:rsid w:val="00763726"/>
    <w:rsid w:val="0076383E"/>
    <w:rsid w:val="00763A93"/>
    <w:rsid w:val="00763AAE"/>
    <w:rsid w:val="00763EFA"/>
    <w:rsid w:val="00763F81"/>
    <w:rsid w:val="007640B2"/>
    <w:rsid w:val="007642B0"/>
    <w:rsid w:val="00764539"/>
    <w:rsid w:val="00764706"/>
    <w:rsid w:val="0076472F"/>
    <w:rsid w:val="007647CE"/>
    <w:rsid w:val="00764C9B"/>
    <w:rsid w:val="00764D6F"/>
    <w:rsid w:val="00764F18"/>
    <w:rsid w:val="00765037"/>
    <w:rsid w:val="00765317"/>
    <w:rsid w:val="007653A0"/>
    <w:rsid w:val="0076576A"/>
    <w:rsid w:val="00765C3E"/>
    <w:rsid w:val="00765D25"/>
    <w:rsid w:val="00765DE2"/>
    <w:rsid w:val="00765F3C"/>
    <w:rsid w:val="0076610A"/>
    <w:rsid w:val="0076640B"/>
    <w:rsid w:val="00766446"/>
    <w:rsid w:val="00766621"/>
    <w:rsid w:val="0076666E"/>
    <w:rsid w:val="007666DF"/>
    <w:rsid w:val="00766C07"/>
    <w:rsid w:val="00766C53"/>
    <w:rsid w:val="00766CA7"/>
    <w:rsid w:val="00766D0C"/>
    <w:rsid w:val="00766FE4"/>
    <w:rsid w:val="0076701A"/>
    <w:rsid w:val="007670AD"/>
    <w:rsid w:val="007670B5"/>
    <w:rsid w:val="007675D3"/>
    <w:rsid w:val="007675EF"/>
    <w:rsid w:val="00767688"/>
    <w:rsid w:val="00767827"/>
    <w:rsid w:val="00767B52"/>
    <w:rsid w:val="00767B6E"/>
    <w:rsid w:val="00767BF1"/>
    <w:rsid w:val="00767CB3"/>
    <w:rsid w:val="00767DE0"/>
    <w:rsid w:val="00767E16"/>
    <w:rsid w:val="00767E7F"/>
    <w:rsid w:val="007701B8"/>
    <w:rsid w:val="007701BC"/>
    <w:rsid w:val="007702F9"/>
    <w:rsid w:val="0077049B"/>
    <w:rsid w:val="00770516"/>
    <w:rsid w:val="0077074C"/>
    <w:rsid w:val="0077078A"/>
    <w:rsid w:val="007708E1"/>
    <w:rsid w:val="00770916"/>
    <w:rsid w:val="00771178"/>
    <w:rsid w:val="007713FA"/>
    <w:rsid w:val="00771406"/>
    <w:rsid w:val="007714C2"/>
    <w:rsid w:val="00771737"/>
    <w:rsid w:val="00771768"/>
    <w:rsid w:val="007717AE"/>
    <w:rsid w:val="00771AE7"/>
    <w:rsid w:val="00771AEC"/>
    <w:rsid w:val="00771B04"/>
    <w:rsid w:val="00771B54"/>
    <w:rsid w:val="00771BB7"/>
    <w:rsid w:val="00771CF7"/>
    <w:rsid w:val="00771E5B"/>
    <w:rsid w:val="00771E89"/>
    <w:rsid w:val="00771F21"/>
    <w:rsid w:val="00772105"/>
    <w:rsid w:val="00772366"/>
    <w:rsid w:val="007727A2"/>
    <w:rsid w:val="007728EF"/>
    <w:rsid w:val="00772936"/>
    <w:rsid w:val="00772948"/>
    <w:rsid w:val="00772ABD"/>
    <w:rsid w:val="00772B25"/>
    <w:rsid w:val="00772E32"/>
    <w:rsid w:val="00772EBE"/>
    <w:rsid w:val="00772F86"/>
    <w:rsid w:val="0077308D"/>
    <w:rsid w:val="007730C3"/>
    <w:rsid w:val="007730F7"/>
    <w:rsid w:val="007731A6"/>
    <w:rsid w:val="0077322A"/>
    <w:rsid w:val="0077327E"/>
    <w:rsid w:val="00773823"/>
    <w:rsid w:val="00773849"/>
    <w:rsid w:val="00773AE7"/>
    <w:rsid w:val="00773B45"/>
    <w:rsid w:val="00773BC1"/>
    <w:rsid w:val="00773F91"/>
    <w:rsid w:val="0077404B"/>
    <w:rsid w:val="00774067"/>
    <w:rsid w:val="007741A7"/>
    <w:rsid w:val="0077435C"/>
    <w:rsid w:val="0077444F"/>
    <w:rsid w:val="007744AB"/>
    <w:rsid w:val="00774754"/>
    <w:rsid w:val="00774871"/>
    <w:rsid w:val="007748C2"/>
    <w:rsid w:val="00774913"/>
    <w:rsid w:val="007749A6"/>
    <w:rsid w:val="00774A29"/>
    <w:rsid w:val="00774B5E"/>
    <w:rsid w:val="00774B9B"/>
    <w:rsid w:val="00774EAB"/>
    <w:rsid w:val="00775300"/>
    <w:rsid w:val="00775424"/>
    <w:rsid w:val="00775507"/>
    <w:rsid w:val="007758B1"/>
    <w:rsid w:val="00775A09"/>
    <w:rsid w:val="00775BBE"/>
    <w:rsid w:val="00775C73"/>
    <w:rsid w:val="00775CA4"/>
    <w:rsid w:val="00775CC6"/>
    <w:rsid w:val="00775DC3"/>
    <w:rsid w:val="00775E55"/>
    <w:rsid w:val="00776026"/>
    <w:rsid w:val="0077624C"/>
    <w:rsid w:val="007762A5"/>
    <w:rsid w:val="007762C2"/>
    <w:rsid w:val="00776355"/>
    <w:rsid w:val="0077637A"/>
    <w:rsid w:val="007763B4"/>
    <w:rsid w:val="007763F7"/>
    <w:rsid w:val="007765B0"/>
    <w:rsid w:val="00776606"/>
    <w:rsid w:val="00776A6C"/>
    <w:rsid w:val="00776BC3"/>
    <w:rsid w:val="00776DD5"/>
    <w:rsid w:val="00777095"/>
    <w:rsid w:val="007771F9"/>
    <w:rsid w:val="00777288"/>
    <w:rsid w:val="0077772A"/>
    <w:rsid w:val="00777A61"/>
    <w:rsid w:val="00777B0D"/>
    <w:rsid w:val="00777B7E"/>
    <w:rsid w:val="00777B97"/>
    <w:rsid w:val="00777E11"/>
    <w:rsid w:val="00777F3F"/>
    <w:rsid w:val="00777FDC"/>
    <w:rsid w:val="00780177"/>
    <w:rsid w:val="007802D0"/>
    <w:rsid w:val="0078050E"/>
    <w:rsid w:val="0078053B"/>
    <w:rsid w:val="00780DEB"/>
    <w:rsid w:val="00780EBE"/>
    <w:rsid w:val="00780F81"/>
    <w:rsid w:val="007811BE"/>
    <w:rsid w:val="007811DC"/>
    <w:rsid w:val="0078128E"/>
    <w:rsid w:val="007813EA"/>
    <w:rsid w:val="00781533"/>
    <w:rsid w:val="00781566"/>
    <w:rsid w:val="00781569"/>
    <w:rsid w:val="007819C7"/>
    <w:rsid w:val="00781AA8"/>
    <w:rsid w:val="0078200B"/>
    <w:rsid w:val="00782064"/>
    <w:rsid w:val="00782376"/>
    <w:rsid w:val="0078238B"/>
    <w:rsid w:val="0078261E"/>
    <w:rsid w:val="00782730"/>
    <w:rsid w:val="007827C2"/>
    <w:rsid w:val="00782854"/>
    <w:rsid w:val="007828AF"/>
    <w:rsid w:val="007828CC"/>
    <w:rsid w:val="007829FD"/>
    <w:rsid w:val="00782A4F"/>
    <w:rsid w:val="00782A77"/>
    <w:rsid w:val="00782B43"/>
    <w:rsid w:val="00782B49"/>
    <w:rsid w:val="00782F2C"/>
    <w:rsid w:val="00782F76"/>
    <w:rsid w:val="0078317C"/>
    <w:rsid w:val="007832C0"/>
    <w:rsid w:val="00783A98"/>
    <w:rsid w:val="00783EEB"/>
    <w:rsid w:val="00783F91"/>
    <w:rsid w:val="007844FE"/>
    <w:rsid w:val="00784723"/>
    <w:rsid w:val="0078489F"/>
    <w:rsid w:val="00784AC3"/>
    <w:rsid w:val="00784CB7"/>
    <w:rsid w:val="00784EBA"/>
    <w:rsid w:val="00784F84"/>
    <w:rsid w:val="00785134"/>
    <w:rsid w:val="00785349"/>
    <w:rsid w:val="0078566B"/>
    <w:rsid w:val="00785A93"/>
    <w:rsid w:val="00785BE0"/>
    <w:rsid w:val="00785C82"/>
    <w:rsid w:val="00785DED"/>
    <w:rsid w:val="00785E9E"/>
    <w:rsid w:val="00785EE8"/>
    <w:rsid w:val="00786059"/>
    <w:rsid w:val="007860CE"/>
    <w:rsid w:val="00786154"/>
    <w:rsid w:val="007863EB"/>
    <w:rsid w:val="0078676C"/>
    <w:rsid w:val="00786C02"/>
    <w:rsid w:val="00786FB1"/>
    <w:rsid w:val="00786FD3"/>
    <w:rsid w:val="00787143"/>
    <w:rsid w:val="007874AC"/>
    <w:rsid w:val="007878BD"/>
    <w:rsid w:val="007878FE"/>
    <w:rsid w:val="00787CE3"/>
    <w:rsid w:val="00787D18"/>
    <w:rsid w:val="00787F0F"/>
    <w:rsid w:val="00790102"/>
    <w:rsid w:val="007902B4"/>
    <w:rsid w:val="0079033D"/>
    <w:rsid w:val="007904F3"/>
    <w:rsid w:val="00790644"/>
    <w:rsid w:val="00790862"/>
    <w:rsid w:val="007909A6"/>
    <w:rsid w:val="00790D1F"/>
    <w:rsid w:val="00790D23"/>
    <w:rsid w:val="00790E05"/>
    <w:rsid w:val="00790F4A"/>
    <w:rsid w:val="007912C2"/>
    <w:rsid w:val="007914A6"/>
    <w:rsid w:val="00791515"/>
    <w:rsid w:val="00791779"/>
    <w:rsid w:val="0079184B"/>
    <w:rsid w:val="0079189B"/>
    <w:rsid w:val="007919B3"/>
    <w:rsid w:val="00791C92"/>
    <w:rsid w:val="00791E7E"/>
    <w:rsid w:val="00791F06"/>
    <w:rsid w:val="007920E0"/>
    <w:rsid w:val="0079210F"/>
    <w:rsid w:val="00792193"/>
    <w:rsid w:val="0079269D"/>
    <w:rsid w:val="00792821"/>
    <w:rsid w:val="00792A7E"/>
    <w:rsid w:val="00792BA6"/>
    <w:rsid w:val="00792BF3"/>
    <w:rsid w:val="00792CA2"/>
    <w:rsid w:val="00792ECD"/>
    <w:rsid w:val="00792F41"/>
    <w:rsid w:val="00793001"/>
    <w:rsid w:val="007931A1"/>
    <w:rsid w:val="0079331B"/>
    <w:rsid w:val="007933FF"/>
    <w:rsid w:val="007937A1"/>
    <w:rsid w:val="007937CA"/>
    <w:rsid w:val="00793AB2"/>
    <w:rsid w:val="00793ADF"/>
    <w:rsid w:val="00793CB6"/>
    <w:rsid w:val="0079402A"/>
    <w:rsid w:val="0079416E"/>
    <w:rsid w:val="007941EA"/>
    <w:rsid w:val="0079420A"/>
    <w:rsid w:val="00794213"/>
    <w:rsid w:val="00794255"/>
    <w:rsid w:val="0079433E"/>
    <w:rsid w:val="00794566"/>
    <w:rsid w:val="007945EE"/>
    <w:rsid w:val="00794629"/>
    <w:rsid w:val="0079488B"/>
    <w:rsid w:val="0079499B"/>
    <w:rsid w:val="00794AED"/>
    <w:rsid w:val="00794B8C"/>
    <w:rsid w:val="00794D27"/>
    <w:rsid w:val="00794E51"/>
    <w:rsid w:val="00794F04"/>
    <w:rsid w:val="007950FE"/>
    <w:rsid w:val="0079527C"/>
    <w:rsid w:val="0079550B"/>
    <w:rsid w:val="007956AB"/>
    <w:rsid w:val="007956E5"/>
    <w:rsid w:val="00795783"/>
    <w:rsid w:val="0079585D"/>
    <w:rsid w:val="007958B8"/>
    <w:rsid w:val="007958EB"/>
    <w:rsid w:val="00795BB5"/>
    <w:rsid w:val="00795BFD"/>
    <w:rsid w:val="00795EE8"/>
    <w:rsid w:val="00796158"/>
    <w:rsid w:val="007962F6"/>
    <w:rsid w:val="0079669A"/>
    <w:rsid w:val="00796777"/>
    <w:rsid w:val="00796846"/>
    <w:rsid w:val="00796B6B"/>
    <w:rsid w:val="00796CA6"/>
    <w:rsid w:val="00796E87"/>
    <w:rsid w:val="0079702A"/>
    <w:rsid w:val="0079703A"/>
    <w:rsid w:val="007970E2"/>
    <w:rsid w:val="0079729C"/>
    <w:rsid w:val="00797676"/>
    <w:rsid w:val="007979E9"/>
    <w:rsid w:val="00797A58"/>
    <w:rsid w:val="00797E1E"/>
    <w:rsid w:val="00797E5D"/>
    <w:rsid w:val="00797FE6"/>
    <w:rsid w:val="007A01EC"/>
    <w:rsid w:val="007A027E"/>
    <w:rsid w:val="007A03C2"/>
    <w:rsid w:val="007A0601"/>
    <w:rsid w:val="007A0655"/>
    <w:rsid w:val="007A0745"/>
    <w:rsid w:val="007A07EA"/>
    <w:rsid w:val="007A0874"/>
    <w:rsid w:val="007A08D0"/>
    <w:rsid w:val="007A0920"/>
    <w:rsid w:val="007A0B4B"/>
    <w:rsid w:val="007A0B9E"/>
    <w:rsid w:val="007A0BC7"/>
    <w:rsid w:val="007A0C55"/>
    <w:rsid w:val="007A0F78"/>
    <w:rsid w:val="007A1393"/>
    <w:rsid w:val="007A13AD"/>
    <w:rsid w:val="007A14AB"/>
    <w:rsid w:val="007A16A1"/>
    <w:rsid w:val="007A16BE"/>
    <w:rsid w:val="007A176E"/>
    <w:rsid w:val="007A17A6"/>
    <w:rsid w:val="007A19DF"/>
    <w:rsid w:val="007A1AFB"/>
    <w:rsid w:val="007A1C10"/>
    <w:rsid w:val="007A2098"/>
    <w:rsid w:val="007A245E"/>
    <w:rsid w:val="007A258F"/>
    <w:rsid w:val="007A26BC"/>
    <w:rsid w:val="007A272A"/>
    <w:rsid w:val="007A2B29"/>
    <w:rsid w:val="007A2B79"/>
    <w:rsid w:val="007A2C3E"/>
    <w:rsid w:val="007A2E43"/>
    <w:rsid w:val="007A2F2C"/>
    <w:rsid w:val="007A2FA2"/>
    <w:rsid w:val="007A2FCD"/>
    <w:rsid w:val="007A3013"/>
    <w:rsid w:val="007A32E3"/>
    <w:rsid w:val="007A32F7"/>
    <w:rsid w:val="007A337D"/>
    <w:rsid w:val="007A3517"/>
    <w:rsid w:val="007A352E"/>
    <w:rsid w:val="007A38D4"/>
    <w:rsid w:val="007A3902"/>
    <w:rsid w:val="007A3A70"/>
    <w:rsid w:val="007A3C06"/>
    <w:rsid w:val="007A3C90"/>
    <w:rsid w:val="007A3F4A"/>
    <w:rsid w:val="007A3FD0"/>
    <w:rsid w:val="007A3FD2"/>
    <w:rsid w:val="007A3FE3"/>
    <w:rsid w:val="007A40A8"/>
    <w:rsid w:val="007A4285"/>
    <w:rsid w:val="007A42D9"/>
    <w:rsid w:val="007A43CF"/>
    <w:rsid w:val="007A44C2"/>
    <w:rsid w:val="007A44CF"/>
    <w:rsid w:val="007A468D"/>
    <w:rsid w:val="007A48AC"/>
    <w:rsid w:val="007A4CB1"/>
    <w:rsid w:val="007A4E02"/>
    <w:rsid w:val="007A4F03"/>
    <w:rsid w:val="007A5052"/>
    <w:rsid w:val="007A507D"/>
    <w:rsid w:val="007A5333"/>
    <w:rsid w:val="007A56F2"/>
    <w:rsid w:val="007A57AF"/>
    <w:rsid w:val="007A58F3"/>
    <w:rsid w:val="007A5C13"/>
    <w:rsid w:val="007A5D34"/>
    <w:rsid w:val="007A6161"/>
    <w:rsid w:val="007A63EB"/>
    <w:rsid w:val="007A660F"/>
    <w:rsid w:val="007A66B4"/>
    <w:rsid w:val="007A682C"/>
    <w:rsid w:val="007A687E"/>
    <w:rsid w:val="007A6914"/>
    <w:rsid w:val="007A6A21"/>
    <w:rsid w:val="007A6C62"/>
    <w:rsid w:val="007A6D2E"/>
    <w:rsid w:val="007A6D4F"/>
    <w:rsid w:val="007A6FC1"/>
    <w:rsid w:val="007A6FD2"/>
    <w:rsid w:val="007A7153"/>
    <w:rsid w:val="007A73D9"/>
    <w:rsid w:val="007A76FF"/>
    <w:rsid w:val="007A79D8"/>
    <w:rsid w:val="007A7AA5"/>
    <w:rsid w:val="007A7BAC"/>
    <w:rsid w:val="007A7BBA"/>
    <w:rsid w:val="007A7DAF"/>
    <w:rsid w:val="007A7DFA"/>
    <w:rsid w:val="007A7E80"/>
    <w:rsid w:val="007A7F77"/>
    <w:rsid w:val="007B0043"/>
    <w:rsid w:val="007B01A5"/>
    <w:rsid w:val="007B03DD"/>
    <w:rsid w:val="007B0815"/>
    <w:rsid w:val="007B0906"/>
    <w:rsid w:val="007B0A0C"/>
    <w:rsid w:val="007B0A18"/>
    <w:rsid w:val="007B0A22"/>
    <w:rsid w:val="007B0D54"/>
    <w:rsid w:val="007B0D87"/>
    <w:rsid w:val="007B11D3"/>
    <w:rsid w:val="007B12E4"/>
    <w:rsid w:val="007B15CF"/>
    <w:rsid w:val="007B164C"/>
    <w:rsid w:val="007B16E2"/>
    <w:rsid w:val="007B1736"/>
    <w:rsid w:val="007B17DE"/>
    <w:rsid w:val="007B187E"/>
    <w:rsid w:val="007B1881"/>
    <w:rsid w:val="007B1882"/>
    <w:rsid w:val="007B1917"/>
    <w:rsid w:val="007B1FAE"/>
    <w:rsid w:val="007B2187"/>
    <w:rsid w:val="007B227A"/>
    <w:rsid w:val="007B23A3"/>
    <w:rsid w:val="007B2707"/>
    <w:rsid w:val="007B283C"/>
    <w:rsid w:val="007B299F"/>
    <w:rsid w:val="007B29B6"/>
    <w:rsid w:val="007B2AAF"/>
    <w:rsid w:val="007B2BEA"/>
    <w:rsid w:val="007B2FE7"/>
    <w:rsid w:val="007B30CC"/>
    <w:rsid w:val="007B3223"/>
    <w:rsid w:val="007B3454"/>
    <w:rsid w:val="007B395D"/>
    <w:rsid w:val="007B39CE"/>
    <w:rsid w:val="007B3A28"/>
    <w:rsid w:val="007B3D26"/>
    <w:rsid w:val="007B3D91"/>
    <w:rsid w:val="007B3EF2"/>
    <w:rsid w:val="007B41A0"/>
    <w:rsid w:val="007B4578"/>
    <w:rsid w:val="007B4A2E"/>
    <w:rsid w:val="007B4A9E"/>
    <w:rsid w:val="007B4D3F"/>
    <w:rsid w:val="007B4D71"/>
    <w:rsid w:val="007B4F28"/>
    <w:rsid w:val="007B5089"/>
    <w:rsid w:val="007B511E"/>
    <w:rsid w:val="007B5293"/>
    <w:rsid w:val="007B53BA"/>
    <w:rsid w:val="007B5450"/>
    <w:rsid w:val="007B5496"/>
    <w:rsid w:val="007B550B"/>
    <w:rsid w:val="007B5885"/>
    <w:rsid w:val="007B5A05"/>
    <w:rsid w:val="007B5A23"/>
    <w:rsid w:val="007B5B99"/>
    <w:rsid w:val="007B5BA1"/>
    <w:rsid w:val="007B5C39"/>
    <w:rsid w:val="007B5C89"/>
    <w:rsid w:val="007B5F8E"/>
    <w:rsid w:val="007B5FF4"/>
    <w:rsid w:val="007B6179"/>
    <w:rsid w:val="007B6344"/>
    <w:rsid w:val="007B6602"/>
    <w:rsid w:val="007B6744"/>
    <w:rsid w:val="007B67A5"/>
    <w:rsid w:val="007B67F7"/>
    <w:rsid w:val="007B69EB"/>
    <w:rsid w:val="007B6CC8"/>
    <w:rsid w:val="007B6D15"/>
    <w:rsid w:val="007B6D70"/>
    <w:rsid w:val="007B6E13"/>
    <w:rsid w:val="007B6F9B"/>
    <w:rsid w:val="007B7078"/>
    <w:rsid w:val="007B70E2"/>
    <w:rsid w:val="007B725F"/>
    <w:rsid w:val="007B7325"/>
    <w:rsid w:val="007B732E"/>
    <w:rsid w:val="007B74A3"/>
    <w:rsid w:val="007B74B5"/>
    <w:rsid w:val="007B7730"/>
    <w:rsid w:val="007B79DD"/>
    <w:rsid w:val="007B7DDE"/>
    <w:rsid w:val="007B7E61"/>
    <w:rsid w:val="007C0031"/>
    <w:rsid w:val="007C029E"/>
    <w:rsid w:val="007C041B"/>
    <w:rsid w:val="007C043C"/>
    <w:rsid w:val="007C047E"/>
    <w:rsid w:val="007C0627"/>
    <w:rsid w:val="007C07D5"/>
    <w:rsid w:val="007C0801"/>
    <w:rsid w:val="007C0A1F"/>
    <w:rsid w:val="007C0ABC"/>
    <w:rsid w:val="007C0C00"/>
    <w:rsid w:val="007C0CEB"/>
    <w:rsid w:val="007C0EA0"/>
    <w:rsid w:val="007C10D0"/>
    <w:rsid w:val="007C1145"/>
    <w:rsid w:val="007C12F8"/>
    <w:rsid w:val="007C1481"/>
    <w:rsid w:val="007C15F2"/>
    <w:rsid w:val="007C17E6"/>
    <w:rsid w:val="007C18EC"/>
    <w:rsid w:val="007C1A4B"/>
    <w:rsid w:val="007C1A5A"/>
    <w:rsid w:val="007C1BE9"/>
    <w:rsid w:val="007C1DE6"/>
    <w:rsid w:val="007C20B5"/>
    <w:rsid w:val="007C20F8"/>
    <w:rsid w:val="007C225C"/>
    <w:rsid w:val="007C22B2"/>
    <w:rsid w:val="007C22CB"/>
    <w:rsid w:val="007C2346"/>
    <w:rsid w:val="007C2444"/>
    <w:rsid w:val="007C262B"/>
    <w:rsid w:val="007C26E7"/>
    <w:rsid w:val="007C27A3"/>
    <w:rsid w:val="007C2939"/>
    <w:rsid w:val="007C2989"/>
    <w:rsid w:val="007C2C12"/>
    <w:rsid w:val="007C2C78"/>
    <w:rsid w:val="007C2D38"/>
    <w:rsid w:val="007C2EC0"/>
    <w:rsid w:val="007C3099"/>
    <w:rsid w:val="007C30D4"/>
    <w:rsid w:val="007C3104"/>
    <w:rsid w:val="007C3305"/>
    <w:rsid w:val="007C33AE"/>
    <w:rsid w:val="007C33C7"/>
    <w:rsid w:val="007C3585"/>
    <w:rsid w:val="007C3706"/>
    <w:rsid w:val="007C37D1"/>
    <w:rsid w:val="007C3A99"/>
    <w:rsid w:val="007C3ADD"/>
    <w:rsid w:val="007C3B6A"/>
    <w:rsid w:val="007C3F6A"/>
    <w:rsid w:val="007C3FBC"/>
    <w:rsid w:val="007C3FDB"/>
    <w:rsid w:val="007C4066"/>
    <w:rsid w:val="007C416F"/>
    <w:rsid w:val="007C427F"/>
    <w:rsid w:val="007C4282"/>
    <w:rsid w:val="007C4479"/>
    <w:rsid w:val="007C47E0"/>
    <w:rsid w:val="007C47FF"/>
    <w:rsid w:val="007C488E"/>
    <w:rsid w:val="007C48E1"/>
    <w:rsid w:val="007C4C0C"/>
    <w:rsid w:val="007C4D35"/>
    <w:rsid w:val="007C4E65"/>
    <w:rsid w:val="007C4E70"/>
    <w:rsid w:val="007C50EB"/>
    <w:rsid w:val="007C513B"/>
    <w:rsid w:val="007C5840"/>
    <w:rsid w:val="007C5C95"/>
    <w:rsid w:val="007C5D3F"/>
    <w:rsid w:val="007C5E5E"/>
    <w:rsid w:val="007C5ED7"/>
    <w:rsid w:val="007C5F28"/>
    <w:rsid w:val="007C6181"/>
    <w:rsid w:val="007C640D"/>
    <w:rsid w:val="007C645F"/>
    <w:rsid w:val="007C674B"/>
    <w:rsid w:val="007C6795"/>
    <w:rsid w:val="007C6840"/>
    <w:rsid w:val="007C6B52"/>
    <w:rsid w:val="007C6D33"/>
    <w:rsid w:val="007C6EEC"/>
    <w:rsid w:val="007C6FC6"/>
    <w:rsid w:val="007C714B"/>
    <w:rsid w:val="007C7181"/>
    <w:rsid w:val="007C7622"/>
    <w:rsid w:val="007C79F5"/>
    <w:rsid w:val="007C7B2E"/>
    <w:rsid w:val="007C7C43"/>
    <w:rsid w:val="007C7F19"/>
    <w:rsid w:val="007D008E"/>
    <w:rsid w:val="007D02B3"/>
    <w:rsid w:val="007D02BC"/>
    <w:rsid w:val="007D02F4"/>
    <w:rsid w:val="007D0414"/>
    <w:rsid w:val="007D0488"/>
    <w:rsid w:val="007D068D"/>
    <w:rsid w:val="007D0A0D"/>
    <w:rsid w:val="007D0B17"/>
    <w:rsid w:val="007D0BA5"/>
    <w:rsid w:val="007D0C25"/>
    <w:rsid w:val="007D0C7A"/>
    <w:rsid w:val="007D0E4B"/>
    <w:rsid w:val="007D0EC4"/>
    <w:rsid w:val="007D0FC1"/>
    <w:rsid w:val="007D11DD"/>
    <w:rsid w:val="007D11E7"/>
    <w:rsid w:val="007D12F3"/>
    <w:rsid w:val="007D13A0"/>
    <w:rsid w:val="007D15B5"/>
    <w:rsid w:val="007D1634"/>
    <w:rsid w:val="007D1751"/>
    <w:rsid w:val="007D1774"/>
    <w:rsid w:val="007D1846"/>
    <w:rsid w:val="007D184A"/>
    <w:rsid w:val="007D1972"/>
    <w:rsid w:val="007D1BE2"/>
    <w:rsid w:val="007D1CE4"/>
    <w:rsid w:val="007D1E25"/>
    <w:rsid w:val="007D2009"/>
    <w:rsid w:val="007D2037"/>
    <w:rsid w:val="007D2344"/>
    <w:rsid w:val="007D23FC"/>
    <w:rsid w:val="007D26B7"/>
    <w:rsid w:val="007D2954"/>
    <w:rsid w:val="007D2BC7"/>
    <w:rsid w:val="007D2D49"/>
    <w:rsid w:val="007D2DF4"/>
    <w:rsid w:val="007D2F2B"/>
    <w:rsid w:val="007D2FCC"/>
    <w:rsid w:val="007D3004"/>
    <w:rsid w:val="007D3183"/>
    <w:rsid w:val="007D3189"/>
    <w:rsid w:val="007D32E6"/>
    <w:rsid w:val="007D366B"/>
    <w:rsid w:val="007D36FA"/>
    <w:rsid w:val="007D3848"/>
    <w:rsid w:val="007D39C1"/>
    <w:rsid w:val="007D3A96"/>
    <w:rsid w:val="007D3A9D"/>
    <w:rsid w:val="007D3B86"/>
    <w:rsid w:val="007D3D13"/>
    <w:rsid w:val="007D3E28"/>
    <w:rsid w:val="007D3FB2"/>
    <w:rsid w:val="007D405D"/>
    <w:rsid w:val="007D4169"/>
    <w:rsid w:val="007D43B8"/>
    <w:rsid w:val="007D4478"/>
    <w:rsid w:val="007D4A4E"/>
    <w:rsid w:val="007D4BB1"/>
    <w:rsid w:val="007D4D77"/>
    <w:rsid w:val="007D53CB"/>
    <w:rsid w:val="007D56BA"/>
    <w:rsid w:val="007D5807"/>
    <w:rsid w:val="007D58B4"/>
    <w:rsid w:val="007D5979"/>
    <w:rsid w:val="007D59BF"/>
    <w:rsid w:val="007D5A8F"/>
    <w:rsid w:val="007D5AA7"/>
    <w:rsid w:val="007D5B25"/>
    <w:rsid w:val="007D5C32"/>
    <w:rsid w:val="007D5D4A"/>
    <w:rsid w:val="007D5E24"/>
    <w:rsid w:val="007D60C0"/>
    <w:rsid w:val="007D6161"/>
    <w:rsid w:val="007D61B6"/>
    <w:rsid w:val="007D6259"/>
    <w:rsid w:val="007D6278"/>
    <w:rsid w:val="007D63E6"/>
    <w:rsid w:val="007D658A"/>
    <w:rsid w:val="007D66D5"/>
    <w:rsid w:val="007D6739"/>
    <w:rsid w:val="007D67E7"/>
    <w:rsid w:val="007D6B94"/>
    <w:rsid w:val="007D6B9D"/>
    <w:rsid w:val="007D6D87"/>
    <w:rsid w:val="007D6F3F"/>
    <w:rsid w:val="007D6F5B"/>
    <w:rsid w:val="007D729E"/>
    <w:rsid w:val="007D7444"/>
    <w:rsid w:val="007D7865"/>
    <w:rsid w:val="007D7890"/>
    <w:rsid w:val="007D7B38"/>
    <w:rsid w:val="007D7BF1"/>
    <w:rsid w:val="007D7DA8"/>
    <w:rsid w:val="007E0041"/>
    <w:rsid w:val="007E0070"/>
    <w:rsid w:val="007E0228"/>
    <w:rsid w:val="007E0391"/>
    <w:rsid w:val="007E03C4"/>
    <w:rsid w:val="007E0406"/>
    <w:rsid w:val="007E0539"/>
    <w:rsid w:val="007E086A"/>
    <w:rsid w:val="007E0902"/>
    <w:rsid w:val="007E0B75"/>
    <w:rsid w:val="007E0CB2"/>
    <w:rsid w:val="007E0D46"/>
    <w:rsid w:val="007E0DEC"/>
    <w:rsid w:val="007E0E76"/>
    <w:rsid w:val="007E101F"/>
    <w:rsid w:val="007E10FA"/>
    <w:rsid w:val="007E1149"/>
    <w:rsid w:val="007E11BD"/>
    <w:rsid w:val="007E1240"/>
    <w:rsid w:val="007E1412"/>
    <w:rsid w:val="007E1567"/>
    <w:rsid w:val="007E1B7B"/>
    <w:rsid w:val="007E1BB8"/>
    <w:rsid w:val="007E1D26"/>
    <w:rsid w:val="007E1F54"/>
    <w:rsid w:val="007E2158"/>
    <w:rsid w:val="007E2369"/>
    <w:rsid w:val="007E24C7"/>
    <w:rsid w:val="007E27B9"/>
    <w:rsid w:val="007E2991"/>
    <w:rsid w:val="007E2A3F"/>
    <w:rsid w:val="007E2C3B"/>
    <w:rsid w:val="007E2C47"/>
    <w:rsid w:val="007E2F2F"/>
    <w:rsid w:val="007E2FE1"/>
    <w:rsid w:val="007E30F4"/>
    <w:rsid w:val="007E3108"/>
    <w:rsid w:val="007E316B"/>
    <w:rsid w:val="007E31AF"/>
    <w:rsid w:val="007E363B"/>
    <w:rsid w:val="007E36AF"/>
    <w:rsid w:val="007E37B4"/>
    <w:rsid w:val="007E3866"/>
    <w:rsid w:val="007E3945"/>
    <w:rsid w:val="007E3B56"/>
    <w:rsid w:val="007E3E50"/>
    <w:rsid w:val="007E3E83"/>
    <w:rsid w:val="007E3FB7"/>
    <w:rsid w:val="007E4094"/>
    <w:rsid w:val="007E411B"/>
    <w:rsid w:val="007E416F"/>
    <w:rsid w:val="007E426B"/>
    <w:rsid w:val="007E440C"/>
    <w:rsid w:val="007E456F"/>
    <w:rsid w:val="007E46D8"/>
    <w:rsid w:val="007E471F"/>
    <w:rsid w:val="007E4B75"/>
    <w:rsid w:val="007E4C91"/>
    <w:rsid w:val="007E517E"/>
    <w:rsid w:val="007E52D9"/>
    <w:rsid w:val="007E530F"/>
    <w:rsid w:val="007E533C"/>
    <w:rsid w:val="007E563E"/>
    <w:rsid w:val="007E5D2E"/>
    <w:rsid w:val="007E5DE7"/>
    <w:rsid w:val="007E5EE7"/>
    <w:rsid w:val="007E608D"/>
    <w:rsid w:val="007E60D7"/>
    <w:rsid w:val="007E6124"/>
    <w:rsid w:val="007E6454"/>
    <w:rsid w:val="007E650D"/>
    <w:rsid w:val="007E6603"/>
    <w:rsid w:val="007E675F"/>
    <w:rsid w:val="007E68EC"/>
    <w:rsid w:val="007E69B8"/>
    <w:rsid w:val="007E69BC"/>
    <w:rsid w:val="007E6B7E"/>
    <w:rsid w:val="007E6BA8"/>
    <w:rsid w:val="007E6EE3"/>
    <w:rsid w:val="007E71FF"/>
    <w:rsid w:val="007E726A"/>
    <w:rsid w:val="007E730B"/>
    <w:rsid w:val="007E7481"/>
    <w:rsid w:val="007E75E7"/>
    <w:rsid w:val="007E78C3"/>
    <w:rsid w:val="007E790A"/>
    <w:rsid w:val="007E7A6C"/>
    <w:rsid w:val="007E7AB2"/>
    <w:rsid w:val="007E7BBC"/>
    <w:rsid w:val="007E7C3E"/>
    <w:rsid w:val="007E7D58"/>
    <w:rsid w:val="007E7F68"/>
    <w:rsid w:val="007F007F"/>
    <w:rsid w:val="007F0091"/>
    <w:rsid w:val="007F04D7"/>
    <w:rsid w:val="007F054C"/>
    <w:rsid w:val="007F0878"/>
    <w:rsid w:val="007F08CE"/>
    <w:rsid w:val="007F08FF"/>
    <w:rsid w:val="007F0982"/>
    <w:rsid w:val="007F09F8"/>
    <w:rsid w:val="007F0B6E"/>
    <w:rsid w:val="007F0CDF"/>
    <w:rsid w:val="007F0D00"/>
    <w:rsid w:val="007F0D75"/>
    <w:rsid w:val="007F0EC4"/>
    <w:rsid w:val="007F10B3"/>
    <w:rsid w:val="007F11B0"/>
    <w:rsid w:val="007F11C1"/>
    <w:rsid w:val="007F129D"/>
    <w:rsid w:val="007F1380"/>
    <w:rsid w:val="007F156C"/>
    <w:rsid w:val="007F1669"/>
    <w:rsid w:val="007F192F"/>
    <w:rsid w:val="007F1A20"/>
    <w:rsid w:val="007F1E37"/>
    <w:rsid w:val="007F1F3A"/>
    <w:rsid w:val="007F1F8C"/>
    <w:rsid w:val="007F1FAD"/>
    <w:rsid w:val="007F1FF6"/>
    <w:rsid w:val="007F2192"/>
    <w:rsid w:val="007F2446"/>
    <w:rsid w:val="007F267F"/>
    <w:rsid w:val="007F26E9"/>
    <w:rsid w:val="007F279F"/>
    <w:rsid w:val="007F27A1"/>
    <w:rsid w:val="007F297E"/>
    <w:rsid w:val="007F2A4A"/>
    <w:rsid w:val="007F2AF2"/>
    <w:rsid w:val="007F2B4F"/>
    <w:rsid w:val="007F2BA8"/>
    <w:rsid w:val="007F2E90"/>
    <w:rsid w:val="007F2F24"/>
    <w:rsid w:val="007F30A3"/>
    <w:rsid w:val="007F30C8"/>
    <w:rsid w:val="007F32DE"/>
    <w:rsid w:val="007F3552"/>
    <w:rsid w:val="007F363C"/>
    <w:rsid w:val="007F3670"/>
    <w:rsid w:val="007F3854"/>
    <w:rsid w:val="007F3861"/>
    <w:rsid w:val="007F3BBD"/>
    <w:rsid w:val="007F3EF1"/>
    <w:rsid w:val="007F4675"/>
    <w:rsid w:val="007F46B1"/>
    <w:rsid w:val="007F46F5"/>
    <w:rsid w:val="007F477F"/>
    <w:rsid w:val="007F4812"/>
    <w:rsid w:val="007F48A0"/>
    <w:rsid w:val="007F48A8"/>
    <w:rsid w:val="007F4971"/>
    <w:rsid w:val="007F4A3E"/>
    <w:rsid w:val="007F4D0B"/>
    <w:rsid w:val="007F4DAD"/>
    <w:rsid w:val="007F4F52"/>
    <w:rsid w:val="007F53B1"/>
    <w:rsid w:val="007F53B5"/>
    <w:rsid w:val="007F576C"/>
    <w:rsid w:val="007F57B0"/>
    <w:rsid w:val="007F57DC"/>
    <w:rsid w:val="007F58C7"/>
    <w:rsid w:val="007F5A53"/>
    <w:rsid w:val="007F5B19"/>
    <w:rsid w:val="007F5B51"/>
    <w:rsid w:val="007F5E52"/>
    <w:rsid w:val="007F5FB3"/>
    <w:rsid w:val="007F60BC"/>
    <w:rsid w:val="007F6163"/>
    <w:rsid w:val="007F6195"/>
    <w:rsid w:val="007F6226"/>
    <w:rsid w:val="007F62F6"/>
    <w:rsid w:val="007F651F"/>
    <w:rsid w:val="007F6731"/>
    <w:rsid w:val="007F688F"/>
    <w:rsid w:val="007F68E8"/>
    <w:rsid w:val="007F6A2D"/>
    <w:rsid w:val="007F6A78"/>
    <w:rsid w:val="007F6B16"/>
    <w:rsid w:val="007F6CC4"/>
    <w:rsid w:val="007F6D2D"/>
    <w:rsid w:val="007F6DBE"/>
    <w:rsid w:val="007F70C2"/>
    <w:rsid w:val="007F7105"/>
    <w:rsid w:val="007F7199"/>
    <w:rsid w:val="007F7340"/>
    <w:rsid w:val="007F7992"/>
    <w:rsid w:val="007F7BBC"/>
    <w:rsid w:val="007F7C79"/>
    <w:rsid w:val="007F7E86"/>
    <w:rsid w:val="007F7EB0"/>
    <w:rsid w:val="00800002"/>
    <w:rsid w:val="00800254"/>
    <w:rsid w:val="008002F7"/>
    <w:rsid w:val="0080064D"/>
    <w:rsid w:val="008009DE"/>
    <w:rsid w:val="00800AAE"/>
    <w:rsid w:val="00800B1B"/>
    <w:rsid w:val="00800DA6"/>
    <w:rsid w:val="00800F4B"/>
    <w:rsid w:val="00800FD0"/>
    <w:rsid w:val="008010C8"/>
    <w:rsid w:val="008010CB"/>
    <w:rsid w:val="00801100"/>
    <w:rsid w:val="0080113E"/>
    <w:rsid w:val="00801180"/>
    <w:rsid w:val="00801294"/>
    <w:rsid w:val="00801468"/>
    <w:rsid w:val="00801557"/>
    <w:rsid w:val="0080168C"/>
    <w:rsid w:val="008016C2"/>
    <w:rsid w:val="008017E0"/>
    <w:rsid w:val="008017E9"/>
    <w:rsid w:val="00801B75"/>
    <w:rsid w:val="00801B7F"/>
    <w:rsid w:val="00801CFA"/>
    <w:rsid w:val="00801E79"/>
    <w:rsid w:val="00801E85"/>
    <w:rsid w:val="00801EA5"/>
    <w:rsid w:val="00801EDC"/>
    <w:rsid w:val="00802232"/>
    <w:rsid w:val="00802785"/>
    <w:rsid w:val="00802797"/>
    <w:rsid w:val="0080287F"/>
    <w:rsid w:val="00802A85"/>
    <w:rsid w:val="00802FF2"/>
    <w:rsid w:val="008031B9"/>
    <w:rsid w:val="00803395"/>
    <w:rsid w:val="008033FF"/>
    <w:rsid w:val="00803736"/>
    <w:rsid w:val="008037BB"/>
    <w:rsid w:val="008037E2"/>
    <w:rsid w:val="008039A3"/>
    <w:rsid w:val="00803BA1"/>
    <w:rsid w:val="00803C5D"/>
    <w:rsid w:val="00803D90"/>
    <w:rsid w:val="00803F58"/>
    <w:rsid w:val="00803F71"/>
    <w:rsid w:val="0080412A"/>
    <w:rsid w:val="0080425F"/>
    <w:rsid w:val="008042EA"/>
    <w:rsid w:val="0080487C"/>
    <w:rsid w:val="008048A2"/>
    <w:rsid w:val="00804AA3"/>
    <w:rsid w:val="00804B2F"/>
    <w:rsid w:val="00804B68"/>
    <w:rsid w:val="00804D95"/>
    <w:rsid w:val="00804DEA"/>
    <w:rsid w:val="00804DF5"/>
    <w:rsid w:val="00804E64"/>
    <w:rsid w:val="0080511A"/>
    <w:rsid w:val="0080544F"/>
    <w:rsid w:val="00805541"/>
    <w:rsid w:val="00805597"/>
    <w:rsid w:val="008055A1"/>
    <w:rsid w:val="008055E6"/>
    <w:rsid w:val="008055F2"/>
    <w:rsid w:val="008056F8"/>
    <w:rsid w:val="008057CC"/>
    <w:rsid w:val="00805853"/>
    <w:rsid w:val="0080595E"/>
    <w:rsid w:val="008059EA"/>
    <w:rsid w:val="00805A5C"/>
    <w:rsid w:val="00805C57"/>
    <w:rsid w:val="00805DD0"/>
    <w:rsid w:val="00805E97"/>
    <w:rsid w:val="00806034"/>
    <w:rsid w:val="008060CF"/>
    <w:rsid w:val="0080667F"/>
    <w:rsid w:val="0080675D"/>
    <w:rsid w:val="00806800"/>
    <w:rsid w:val="00806A40"/>
    <w:rsid w:val="00806B6F"/>
    <w:rsid w:val="00806C49"/>
    <w:rsid w:val="00806DA7"/>
    <w:rsid w:val="00806E34"/>
    <w:rsid w:val="0080721B"/>
    <w:rsid w:val="0080729F"/>
    <w:rsid w:val="008072AB"/>
    <w:rsid w:val="008074AB"/>
    <w:rsid w:val="008075AF"/>
    <w:rsid w:val="0080768E"/>
    <w:rsid w:val="00807722"/>
    <w:rsid w:val="00807937"/>
    <w:rsid w:val="00807AD1"/>
    <w:rsid w:val="00807CAB"/>
    <w:rsid w:val="00807CC1"/>
    <w:rsid w:val="00807DFB"/>
    <w:rsid w:val="00807F5B"/>
    <w:rsid w:val="00807F62"/>
    <w:rsid w:val="0081002D"/>
    <w:rsid w:val="008100DB"/>
    <w:rsid w:val="008100EF"/>
    <w:rsid w:val="008102B7"/>
    <w:rsid w:val="00810528"/>
    <w:rsid w:val="0081056D"/>
    <w:rsid w:val="00810699"/>
    <w:rsid w:val="00810C52"/>
    <w:rsid w:val="00810DB6"/>
    <w:rsid w:val="00810FEF"/>
    <w:rsid w:val="00811518"/>
    <w:rsid w:val="00811555"/>
    <w:rsid w:val="008115FB"/>
    <w:rsid w:val="0081173B"/>
    <w:rsid w:val="00811840"/>
    <w:rsid w:val="008118CD"/>
    <w:rsid w:val="00811961"/>
    <w:rsid w:val="008119CC"/>
    <w:rsid w:val="00811B7B"/>
    <w:rsid w:val="00811D80"/>
    <w:rsid w:val="008120F7"/>
    <w:rsid w:val="00812145"/>
    <w:rsid w:val="0081236D"/>
    <w:rsid w:val="008123F1"/>
    <w:rsid w:val="0081255F"/>
    <w:rsid w:val="00812588"/>
    <w:rsid w:val="008126E9"/>
    <w:rsid w:val="00812736"/>
    <w:rsid w:val="0081286E"/>
    <w:rsid w:val="008128CF"/>
    <w:rsid w:val="00812A67"/>
    <w:rsid w:val="00812A9D"/>
    <w:rsid w:val="00812B2B"/>
    <w:rsid w:val="00812DB3"/>
    <w:rsid w:val="00812E0F"/>
    <w:rsid w:val="00812EC8"/>
    <w:rsid w:val="00812EE4"/>
    <w:rsid w:val="0081303B"/>
    <w:rsid w:val="0081337A"/>
    <w:rsid w:val="00813486"/>
    <w:rsid w:val="0081385C"/>
    <w:rsid w:val="008138B2"/>
    <w:rsid w:val="00813958"/>
    <w:rsid w:val="00813A31"/>
    <w:rsid w:val="00813B89"/>
    <w:rsid w:val="00813CA2"/>
    <w:rsid w:val="00813F23"/>
    <w:rsid w:val="00813FFB"/>
    <w:rsid w:val="008140F7"/>
    <w:rsid w:val="008142B0"/>
    <w:rsid w:val="00814519"/>
    <w:rsid w:val="0081472E"/>
    <w:rsid w:val="00814899"/>
    <w:rsid w:val="00814AD0"/>
    <w:rsid w:val="00814BD3"/>
    <w:rsid w:val="0081532F"/>
    <w:rsid w:val="00815394"/>
    <w:rsid w:val="008154F1"/>
    <w:rsid w:val="00815608"/>
    <w:rsid w:val="00815782"/>
    <w:rsid w:val="008157C9"/>
    <w:rsid w:val="00815834"/>
    <w:rsid w:val="008158AF"/>
    <w:rsid w:val="008159F9"/>
    <w:rsid w:val="00815B6C"/>
    <w:rsid w:val="00815C0C"/>
    <w:rsid w:val="00815C10"/>
    <w:rsid w:val="00815C5D"/>
    <w:rsid w:val="00815E8B"/>
    <w:rsid w:val="00816058"/>
    <w:rsid w:val="0081606E"/>
    <w:rsid w:val="0081619B"/>
    <w:rsid w:val="00816274"/>
    <w:rsid w:val="008164BA"/>
    <w:rsid w:val="0081659F"/>
    <w:rsid w:val="00816631"/>
    <w:rsid w:val="00816638"/>
    <w:rsid w:val="0081699B"/>
    <w:rsid w:val="00816AEF"/>
    <w:rsid w:val="00816B5B"/>
    <w:rsid w:val="00816E9C"/>
    <w:rsid w:val="00817036"/>
    <w:rsid w:val="0081708F"/>
    <w:rsid w:val="0081717B"/>
    <w:rsid w:val="00817247"/>
    <w:rsid w:val="00817308"/>
    <w:rsid w:val="008173BF"/>
    <w:rsid w:val="00817409"/>
    <w:rsid w:val="00817730"/>
    <w:rsid w:val="0081775A"/>
    <w:rsid w:val="008177A2"/>
    <w:rsid w:val="008177AA"/>
    <w:rsid w:val="00817877"/>
    <w:rsid w:val="00817B87"/>
    <w:rsid w:val="008200DF"/>
    <w:rsid w:val="00820292"/>
    <w:rsid w:val="008202BA"/>
    <w:rsid w:val="008203BE"/>
    <w:rsid w:val="0082051C"/>
    <w:rsid w:val="0082058B"/>
    <w:rsid w:val="008206C2"/>
    <w:rsid w:val="00820889"/>
    <w:rsid w:val="00820A4B"/>
    <w:rsid w:val="00820A73"/>
    <w:rsid w:val="00820B79"/>
    <w:rsid w:val="00820BEE"/>
    <w:rsid w:val="00820C54"/>
    <w:rsid w:val="00820EB5"/>
    <w:rsid w:val="0082109F"/>
    <w:rsid w:val="008212D5"/>
    <w:rsid w:val="0082136A"/>
    <w:rsid w:val="0082138C"/>
    <w:rsid w:val="008213CB"/>
    <w:rsid w:val="008215B4"/>
    <w:rsid w:val="00821624"/>
    <w:rsid w:val="00821679"/>
    <w:rsid w:val="008216D5"/>
    <w:rsid w:val="008216E4"/>
    <w:rsid w:val="008217F9"/>
    <w:rsid w:val="0082189A"/>
    <w:rsid w:val="008218A6"/>
    <w:rsid w:val="00821D6B"/>
    <w:rsid w:val="00821EC5"/>
    <w:rsid w:val="00821F20"/>
    <w:rsid w:val="00821F3D"/>
    <w:rsid w:val="00821F5A"/>
    <w:rsid w:val="0082209F"/>
    <w:rsid w:val="008221DF"/>
    <w:rsid w:val="0082225E"/>
    <w:rsid w:val="00822495"/>
    <w:rsid w:val="008225E2"/>
    <w:rsid w:val="00822655"/>
    <w:rsid w:val="00822824"/>
    <w:rsid w:val="00822874"/>
    <w:rsid w:val="00822948"/>
    <w:rsid w:val="00822E72"/>
    <w:rsid w:val="00822ECC"/>
    <w:rsid w:val="00823038"/>
    <w:rsid w:val="00823098"/>
    <w:rsid w:val="0082323F"/>
    <w:rsid w:val="0082345C"/>
    <w:rsid w:val="008237FD"/>
    <w:rsid w:val="008239FD"/>
    <w:rsid w:val="00823C2E"/>
    <w:rsid w:val="00823DBD"/>
    <w:rsid w:val="00823E1E"/>
    <w:rsid w:val="00823E80"/>
    <w:rsid w:val="00824218"/>
    <w:rsid w:val="0082428B"/>
    <w:rsid w:val="00824407"/>
    <w:rsid w:val="0082444F"/>
    <w:rsid w:val="008244C0"/>
    <w:rsid w:val="008244EE"/>
    <w:rsid w:val="00824522"/>
    <w:rsid w:val="00824593"/>
    <w:rsid w:val="008248D3"/>
    <w:rsid w:val="00824DDF"/>
    <w:rsid w:val="00824DE0"/>
    <w:rsid w:val="00824DEE"/>
    <w:rsid w:val="008252F6"/>
    <w:rsid w:val="008254E9"/>
    <w:rsid w:val="0082579D"/>
    <w:rsid w:val="008258E2"/>
    <w:rsid w:val="00825C1A"/>
    <w:rsid w:val="00826077"/>
    <w:rsid w:val="0082611F"/>
    <w:rsid w:val="0082629D"/>
    <w:rsid w:val="008262DB"/>
    <w:rsid w:val="008263C7"/>
    <w:rsid w:val="0082692A"/>
    <w:rsid w:val="00826B30"/>
    <w:rsid w:val="00826FA2"/>
    <w:rsid w:val="008271B6"/>
    <w:rsid w:val="00827496"/>
    <w:rsid w:val="00827618"/>
    <w:rsid w:val="008277EE"/>
    <w:rsid w:val="00827863"/>
    <w:rsid w:val="00827B1C"/>
    <w:rsid w:val="00827B5C"/>
    <w:rsid w:val="00827BF2"/>
    <w:rsid w:val="00827C58"/>
    <w:rsid w:val="00827DDF"/>
    <w:rsid w:val="00827F06"/>
    <w:rsid w:val="00830029"/>
    <w:rsid w:val="0083003A"/>
    <w:rsid w:val="00830060"/>
    <w:rsid w:val="008302DE"/>
    <w:rsid w:val="008302F8"/>
    <w:rsid w:val="00830358"/>
    <w:rsid w:val="00830433"/>
    <w:rsid w:val="00830500"/>
    <w:rsid w:val="008305A8"/>
    <w:rsid w:val="008306D2"/>
    <w:rsid w:val="0083073C"/>
    <w:rsid w:val="00830806"/>
    <w:rsid w:val="00830860"/>
    <w:rsid w:val="00830891"/>
    <w:rsid w:val="008309A2"/>
    <w:rsid w:val="00830BBA"/>
    <w:rsid w:val="00830C35"/>
    <w:rsid w:val="00830CD2"/>
    <w:rsid w:val="00831090"/>
    <w:rsid w:val="008310A1"/>
    <w:rsid w:val="008311F3"/>
    <w:rsid w:val="00831346"/>
    <w:rsid w:val="008313DD"/>
    <w:rsid w:val="0083143F"/>
    <w:rsid w:val="0083148D"/>
    <w:rsid w:val="0083198C"/>
    <w:rsid w:val="00831C66"/>
    <w:rsid w:val="00831CB8"/>
    <w:rsid w:val="00831D12"/>
    <w:rsid w:val="00831E44"/>
    <w:rsid w:val="00831F46"/>
    <w:rsid w:val="00831F9A"/>
    <w:rsid w:val="00832345"/>
    <w:rsid w:val="00832417"/>
    <w:rsid w:val="00832723"/>
    <w:rsid w:val="00832814"/>
    <w:rsid w:val="008328CC"/>
    <w:rsid w:val="00832B97"/>
    <w:rsid w:val="00832E96"/>
    <w:rsid w:val="00832EB2"/>
    <w:rsid w:val="008330E3"/>
    <w:rsid w:val="008331E7"/>
    <w:rsid w:val="00833309"/>
    <w:rsid w:val="0083342C"/>
    <w:rsid w:val="00833530"/>
    <w:rsid w:val="00833660"/>
    <w:rsid w:val="00833739"/>
    <w:rsid w:val="00833751"/>
    <w:rsid w:val="008337A6"/>
    <w:rsid w:val="008338BF"/>
    <w:rsid w:val="0083394A"/>
    <w:rsid w:val="00833AB6"/>
    <w:rsid w:val="00833AE3"/>
    <w:rsid w:val="00833B40"/>
    <w:rsid w:val="00833C18"/>
    <w:rsid w:val="00833E93"/>
    <w:rsid w:val="00833F97"/>
    <w:rsid w:val="00833FB7"/>
    <w:rsid w:val="0083405E"/>
    <w:rsid w:val="0083408B"/>
    <w:rsid w:val="00834377"/>
    <w:rsid w:val="008347DC"/>
    <w:rsid w:val="00834895"/>
    <w:rsid w:val="00834A3C"/>
    <w:rsid w:val="00834AEC"/>
    <w:rsid w:val="00834B37"/>
    <w:rsid w:val="00834B6D"/>
    <w:rsid w:val="00834B9B"/>
    <w:rsid w:val="00834D23"/>
    <w:rsid w:val="00834E15"/>
    <w:rsid w:val="00834EEA"/>
    <w:rsid w:val="008352EF"/>
    <w:rsid w:val="00835320"/>
    <w:rsid w:val="008354C3"/>
    <w:rsid w:val="008354E6"/>
    <w:rsid w:val="008354FF"/>
    <w:rsid w:val="00835538"/>
    <w:rsid w:val="00835609"/>
    <w:rsid w:val="0083568A"/>
    <w:rsid w:val="00835750"/>
    <w:rsid w:val="0083586C"/>
    <w:rsid w:val="00835955"/>
    <w:rsid w:val="008359D1"/>
    <w:rsid w:val="00835AA0"/>
    <w:rsid w:val="00835D43"/>
    <w:rsid w:val="00835DF2"/>
    <w:rsid w:val="00836245"/>
    <w:rsid w:val="00836301"/>
    <w:rsid w:val="00836369"/>
    <w:rsid w:val="008363C9"/>
    <w:rsid w:val="008369B7"/>
    <w:rsid w:val="00836CF2"/>
    <w:rsid w:val="00836EE5"/>
    <w:rsid w:val="00836FF9"/>
    <w:rsid w:val="0083702E"/>
    <w:rsid w:val="00837225"/>
    <w:rsid w:val="0083744E"/>
    <w:rsid w:val="00837507"/>
    <w:rsid w:val="0083769F"/>
    <w:rsid w:val="008378F6"/>
    <w:rsid w:val="00837C52"/>
    <w:rsid w:val="00837CE3"/>
    <w:rsid w:val="00837D95"/>
    <w:rsid w:val="00837F2F"/>
    <w:rsid w:val="00840056"/>
    <w:rsid w:val="00840136"/>
    <w:rsid w:val="008402B6"/>
    <w:rsid w:val="00840352"/>
    <w:rsid w:val="00840500"/>
    <w:rsid w:val="0084070F"/>
    <w:rsid w:val="008407D2"/>
    <w:rsid w:val="008407DD"/>
    <w:rsid w:val="008407F8"/>
    <w:rsid w:val="008408BB"/>
    <w:rsid w:val="00840AC0"/>
    <w:rsid w:val="00840C2D"/>
    <w:rsid w:val="00840C70"/>
    <w:rsid w:val="00840E2E"/>
    <w:rsid w:val="00840F72"/>
    <w:rsid w:val="008414A3"/>
    <w:rsid w:val="0084158C"/>
    <w:rsid w:val="008415C6"/>
    <w:rsid w:val="0084161A"/>
    <w:rsid w:val="00841795"/>
    <w:rsid w:val="00841A3D"/>
    <w:rsid w:val="00841ABC"/>
    <w:rsid w:val="00841AF0"/>
    <w:rsid w:val="00841EEB"/>
    <w:rsid w:val="008420E7"/>
    <w:rsid w:val="0084239A"/>
    <w:rsid w:val="0084243B"/>
    <w:rsid w:val="00842460"/>
    <w:rsid w:val="008424E0"/>
    <w:rsid w:val="00842568"/>
    <w:rsid w:val="0084263B"/>
    <w:rsid w:val="0084264E"/>
    <w:rsid w:val="00842C81"/>
    <w:rsid w:val="0084304B"/>
    <w:rsid w:val="008430BF"/>
    <w:rsid w:val="0084383E"/>
    <w:rsid w:val="008438D9"/>
    <w:rsid w:val="00843E5A"/>
    <w:rsid w:val="00843E95"/>
    <w:rsid w:val="00843EB6"/>
    <w:rsid w:val="00843F2F"/>
    <w:rsid w:val="00844020"/>
    <w:rsid w:val="00844189"/>
    <w:rsid w:val="00844274"/>
    <w:rsid w:val="00844589"/>
    <w:rsid w:val="008445DA"/>
    <w:rsid w:val="008446F4"/>
    <w:rsid w:val="00844763"/>
    <w:rsid w:val="00844795"/>
    <w:rsid w:val="008449B0"/>
    <w:rsid w:val="00844AC9"/>
    <w:rsid w:val="00844B38"/>
    <w:rsid w:val="00845101"/>
    <w:rsid w:val="008451FA"/>
    <w:rsid w:val="00845225"/>
    <w:rsid w:val="008453D8"/>
    <w:rsid w:val="00845515"/>
    <w:rsid w:val="00845711"/>
    <w:rsid w:val="00845B3D"/>
    <w:rsid w:val="00845E2A"/>
    <w:rsid w:val="00845FCF"/>
    <w:rsid w:val="00846089"/>
    <w:rsid w:val="00846652"/>
    <w:rsid w:val="008468E3"/>
    <w:rsid w:val="008468FB"/>
    <w:rsid w:val="00846C17"/>
    <w:rsid w:val="00846CB6"/>
    <w:rsid w:val="00846CF9"/>
    <w:rsid w:val="00846FCB"/>
    <w:rsid w:val="00847295"/>
    <w:rsid w:val="008472F4"/>
    <w:rsid w:val="00847413"/>
    <w:rsid w:val="0084755A"/>
    <w:rsid w:val="0084775D"/>
    <w:rsid w:val="00847AD9"/>
    <w:rsid w:val="00847B44"/>
    <w:rsid w:val="00847BBD"/>
    <w:rsid w:val="00847E13"/>
    <w:rsid w:val="00847F4D"/>
    <w:rsid w:val="0085004A"/>
    <w:rsid w:val="0085023E"/>
    <w:rsid w:val="00850351"/>
    <w:rsid w:val="00850388"/>
    <w:rsid w:val="008504B3"/>
    <w:rsid w:val="008504ED"/>
    <w:rsid w:val="00850517"/>
    <w:rsid w:val="0085054B"/>
    <w:rsid w:val="008507CB"/>
    <w:rsid w:val="00850A11"/>
    <w:rsid w:val="00850B0B"/>
    <w:rsid w:val="00850B27"/>
    <w:rsid w:val="00850D24"/>
    <w:rsid w:val="00850E2B"/>
    <w:rsid w:val="0085101A"/>
    <w:rsid w:val="008510A3"/>
    <w:rsid w:val="008511BD"/>
    <w:rsid w:val="0085151D"/>
    <w:rsid w:val="0085158B"/>
    <w:rsid w:val="008516DE"/>
    <w:rsid w:val="00851705"/>
    <w:rsid w:val="00851720"/>
    <w:rsid w:val="0085174A"/>
    <w:rsid w:val="00851924"/>
    <w:rsid w:val="00851A3A"/>
    <w:rsid w:val="00851A50"/>
    <w:rsid w:val="00851B0C"/>
    <w:rsid w:val="00851C83"/>
    <w:rsid w:val="00851C99"/>
    <w:rsid w:val="00851DC1"/>
    <w:rsid w:val="00851DCE"/>
    <w:rsid w:val="00851F45"/>
    <w:rsid w:val="00851FAA"/>
    <w:rsid w:val="0085201F"/>
    <w:rsid w:val="008523EF"/>
    <w:rsid w:val="00852659"/>
    <w:rsid w:val="0085266F"/>
    <w:rsid w:val="00852923"/>
    <w:rsid w:val="00852D39"/>
    <w:rsid w:val="00853249"/>
    <w:rsid w:val="0085363A"/>
    <w:rsid w:val="0085378A"/>
    <w:rsid w:val="008537C2"/>
    <w:rsid w:val="008538C3"/>
    <w:rsid w:val="00853912"/>
    <w:rsid w:val="008539B7"/>
    <w:rsid w:val="00853BB7"/>
    <w:rsid w:val="00853EC8"/>
    <w:rsid w:val="0085428F"/>
    <w:rsid w:val="0085445D"/>
    <w:rsid w:val="008544D8"/>
    <w:rsid w:val="0085454E"/>
    <w:rsid w:val="008545D8"/>
    <w:rsid w:val="008548C3"/>
    <w:rsid w:val="008548FF"/>
    <w:rsid w:val="00854E4A"/>
    <w:rsid w:val="008550DE"/>
    <w:rsid w:val="008553EB"/>
    <w:rsid w:val="0085549A"/>
    <w:rsid w:val="00855684"/>
    <w:rsid w:val="008557F6"/>
    <w:rsid w:val="00855832"/>
    <w:rsid w:val="00855B33"/>
    <w:rsid w:val="00855D71"/>
    <w:rsid w:val="00855E24"/>
    <w:rsid w:val="00855EF3"/>
    <w:rsid w:val="0085601E"/>
    <w:rsid w:val="0085629D"/>
    <w:rsid w:val="008562B7"/>
    <w:rsid w:val="008564F8"/>
    <w:rsid w:val="008565C1"/>
    <w:rsid w:val="0085674A"/>
    <w:rsid w:val="0085678E"/>
    <w:rsid w:val="00856EF2"/>
    <w:rsid w:val="00856F9D"/>
    <w:rsid w:val="00856FA7"/>
    <w:rsid w:val="008571D8"/>
    <w:rsid w:val="008574A4"/>
    <w:rsid w:val="00857645"/>
    <w:rsid w:val="00857AD9"/>
    <w:rsid w:val="00857E00"/>
    <w:rsid w:val="00857E23"/>
    <w:rsid w:val="00857E74"/>
    <w:rsid w:val="00860028"/>
    <w:rsid w:val="008603B3"/>
    <w:rsid w:val="008603BF"/>
    <w:rsid w:val="00860489"/>
    <w:rsid w:val="008604DA"/>
    <w:rsid w:val="008605A6"/>
    <w:rsid w:val="00860667"/>
    <w:rsid w:val="008606BE"/>
    <w:rsid w:val="00860784"/>
    <w:rsid w:val="00860810"/>
    <w:rsid w:val="0086094E"/>
    <w:rsid w:val="00860A7A"/>
    <w:rsid w:val="00860B3F"/>
    <w:rsid w:val="00860B48"/>
    <w:rsid w:val="00860BBD"/>
    <w:rsid w:val="00860E8C"/>
    <w:rsid w:val="008611E7"/>
    <w:rsid w:val="00861275"/>
    <w:rsid w:val="008614A2"/>
    <w:rsid w:val="008615EA"/>
    <w:rsid w:val="0086160D"/>
    <w:rsid w:val="00861691"/>
    <w:rsid w:val="00861A2E"/>
    <w:rsid w:val="00861AD3"/>
    <w:rsid w:val="00861B1F"/>
    <w:rsid w:val="00861D78"/>
    <w:rsid w:val="00861ECC"/>
    <w:rsid w:val="00862101"/>
    <w:rsid w:val="0086236F"/>
    <w:rsid w:val="00862432"/>
    <w:rsid w:val="008624D2"/>
    <w:rsid w:val="00862555"/>
    <w:rsid w:val="0086267D"/>
    <w:rsid w:val="008627D5"/>
    <w:rsid w:val="0086282E"/>
    <w:rsid w:val="00862960"/>
    <w:rsid w:val="008629C5"/>
    <w:rsid w:val="00862A5E"/>
    <w:rsid w:val="00862B41"/>
    <w:rsid w:val="00862E5A"/>
    <w:rsid w:val="008630F7"/>
    <w:rsid w:val="008632A5"/>
    <w:rsid w:val="008633A1"/>
    <w:rsid w:val="00863626"/>
    <w:rsid w:val="00863692"/>
    <w:rsid w:val="008636A2"/>
    <w:rsid w:val="00863A8C"/>
    <w:rsid w:val="00863F2C"/>
    <w:rsid w:val="00863F57"/>
    <w:rsid w:val="00863F9F"/>
    <w:rsid w:val="008640CC"/>
    <w:rsid w:val="008641BB"/>
    <w:rsid w:val="008641C5"/>
    <w:rsid w:val="008642B4"/>
    <w:rsid w:val="0086481B"/>
    <w:rsid w:val="008649AF"/>
    <w:rsid w:val="00864A5A"/>
    <w:rsid w:val="00864B97"/>
    <w:rsid w:val="00865073"/>
    <w:rsid w:val="008650E5"/>
    <w:rsid w:val="0086511E"/>
    <w:rsid w:val="008651D9"/>
    <w:rsid w:val="008651FB"/>
    <w:rsid w:val="00865277"/>
    <w:rsid w:val="0086534F"/>
    <w:rsid w:val="0086546D"/>
    <w:rsid w:val="00865526"/>
    <w:rsid w:val="008656CE"/>
    <w:rsid w:val="00865949"/>
    <w:rsid w:val="008659E0"/>
    <w:rsid w:val="00865AC0"/>
    <w:rsid w:val="00865B27"/>
    <w:rsid w:val="00865C17"/>
    <w:rsid w:val="00865E08"/>
    <w:rsid w:val="00865E3D"/>
    <w:rsid w:val="00865FD3"/>
    <w:rsid w:val="0086680D"/>
    <w:rsid w:val="008668C1"/>
    <w:rsid w:val="00866A4B"/>
    <w:rsid w:val="00866B02"/>
    <w:rsid w:val="00866B89"/>
    <w:rsid w:val="00866D67"/>
    <w:rsid w:val="00866D98"/>
    <w:rsid w:val="00866EEC"/>
    <w:rsid w:val="00866FF7"/>
    <w:rsid w:val="00867122"/>
    <w:rsid w:val="008678C0"/>
    <w:rsid w:val="008678E0"/>
    <w:rsid w:val="008679D1"/>
    <w:rsid w:val="00867A0E"/>
    <w:rsid w:val="00867B4F"/>
    <w:rsid w:val="00867C24"/>
    <w:rsid w:val="00867C33"/>
    <w:rsid w:val="00867C60"/>
    <w:rsid w:val="00867EBB"/>
    <w:rsid w:val="00867F13"/>
    <w:rsid w:val="00867F30"/>
    <w:rsid w:val="00870093"/>
    <w:rsid w:val="00870119"/>
    <w:rsid w:val="008702AD"/>
    <w:rsid w:val="0087068E"/>
    <w:rsid w:val="00870691"/>
    <w:rsid w:val="008706B1"/>
    <w:rsid w:val="00870AFF"/>
    <w:rsid w:val="00870B0C"/>
    <w:rsid w:val="00870C17"/>
    <w:rsid w:val="00870CD2"/>
    <w:rsid w:val="00870D5A"/>
    <w:rsid w:val="00870DA9"/>
    <w:rsid w:val="00870E68"/>
    <w:rsid w:val="00870F7E"/>
    <w:rsid w:val="00871238"/>
    <w:rsid w:val="0087167B"/>
    <w:rsid w:val="00871A5A"/>
    <w:rsid w:val="00871FD1"/>
    <w:rsid w:val="00871FDB"/>
    <w:rsid w:val="008724B7"/>
    <w:rsid w:val="008728C9"/>
    <w:rsid w:val="00872996"/>
    <w:rsid w:val="008729FE"/>
    <w:rsid w:val="00872C63"/>
    <w:rsid w:val="00872CA1"/>
    <w:rsid w:val="0087307F"/>
    <w:rsid w:val="008730BA"/>
    <w:rsid w:val="008732D7"/>
    <w:rsid w:val="00873658"/>
    <w:rsid w:val="008738EF"/>
    <w:rsid w:val="00873C16"/>
    <w:rsid w:val="00873D88"/>
    <w:rsid w:val="00873DAC"/>
    <w:rsid w:val="00873DF6"/>
    <w:rsid w:val="00873E53"/>
    <w:rsid w:val="00873F58"/>
    <w:rsid w:val="00873F87"/>
    <w:rsid w:val="00874104"/>
    <w:rsid w:val="0087412B"/>
    <w:rsid w:val="008742C1"/>
    <w:rsid w:val="008743CB"/>
    <w:rsid w:val="0087448F"/>
    <w:rsid w:val="008745A0"/>
    <w:rsid w:val="00874641"/>
    <w:rsid w:val="0087470A"/>
    <w:rsid w:val="008747E4"/>
    <w:rsid w:val="0087485F"/>
    <w:rsid w:val="0087490D"/>
    <w:rsid w:val="00874922"/>
    <w:rsid w:val="00874926"/>
    <w:rsid w:val="00874946"/>
    <w:rsid w:val="00874C2E"/>
    <w:rsid w:val="00874E26"/>
    <w:rsid w:val="00874FFC"/>
    <w:rsid w:val="008750B0"/>
    <w:rsid w:val="00875103"/>
    <w:rsid w:val="00875163"/>
    <w:rsid w:val="008752F4"/>
    <w:rsid w:val="00875381"/>
    <w:rsid w:val="00875642"/>
    <w:rsid w:val="008758A0"/>
    <w:rsid w:val="00875992"/>
    <w:rsid w:val="008759B7"/>
    <w:rsid w:val="008759F2"/>
    <w:rsid w:val="00875C20"/>
    <w:rsid w:val="00875E63"/>
    <w:rsid w:val="00876070"/>
    <w:rsid w:val="008762B8"/>
    <w:rsid w:val="00876422"/>
    <w:rsid w:val="008767D3"/>
    <w:rsid w:val="008769B0"/>
    <w:rsid w:val="00876B3F"/>
    <w:rsid w:val="00876BFE"/>
    <w:rsid w:val="00876D71"/>
    <w:rsid w:val="00876DB0"/>
    <w:rsid w:val="00876EA9"/>
    <w:rsid w:val="00876F55"/>
    <w:rsid w:val="0087705C"/>
    <w:rsid w:val="008770B7"/>
    <w:rsid w:val="00877245"/>
    <w:rsid w:val="0087726C"/>
    <w:rsid w:val="00877287"/>
    <w:rsid w:val="0087734B"/>
    <w:rsid w:val="00877360"/>
    <w:rsid w:val="00877490"/>
    <w:rsid w:val="008775E6"/>
    <w:rsid w:val="008776DB"/>
    <w:rsid w:val="00877722"/>
    <w:rsid w:val="0087779C"/>
    <w:rsid w:val="008777A2"/>
    <w:rsid w:val="0087788D"/>
    <w:rsid w:val="0087788F"/>
    <w:rsid w:val="00877A39"/>
    <w:rsid w:val="00877EB4"/>
    <w:rsid w:val="00877ECA"/>
    <w:rsid w:val="008800AC"/>
    <w:rsid w:val="0088022F"/>
    <w:rsid w:val="00880260"/>
    <w:rsid w:val="0088038D"/>
    <w:rsid w:val="008803B6"/>
    <w:rsid w:val="00880411"/>
    <w:rsid w:val="0088088A"/>
    <w:rsid w:val="008808E8"/>
    <w:rsid w:val="008808F7"/>
    <w:rsid w:val="0088099E"/>
    <w:rsid w:val="00880B7F"/>
    <w:rsid w:val="00880CA1"/>
    <w:rsid w:val="00880CC1"/>
    <w:rsid w:val="00880E20"/>
    <w:rsid w:val="00880ED9"/>
    <w:rsid w:val="00880FF6"/>
    <w:rsid w:val="008812A6"/>
    <w:rsid w:val="008814D4"/>
    <w:rsid w:val="00881759"/>
    <w:rsid w:val="00881802"/>
    <w:rsid w:val="00881968"/>
    <w:rsid w:val="00881A9C"/>
    <w:rsid w:val="00881B0E"/>
    <w:rsid w:val="00881BC8"/>
    <w:rsid w:val="00881EE7"/>
    <w:rsid w:val="00881F62"/>
    <w:rsid w:val="0088208E"/>
    <w:rsid w:val="00882130"/>
    <w:rsid w:val="00882245"/>
    <w:rsid w:val="00882456"/>
    <w:rsid w:val="008824D6"/>
    <w:rsid w:val="008824DC"/>
    <w:rsid w:val="008829FE"/>
    <w:rsid w:val="00882A9F"/>
    <w:rsid w:val="00882D6B"/>
    <w:rsid w:val="00882E65"/>
    <w:rsid w:val="0088302E"/>
    <w:rsid w:val="008830A5"/>
    <w:rsid w:val="0088339A"/>
    <w:rsid w:val="008834DE"/>
    <w:rsid w:val="008834E5"/>
    <w:rsid w:val="008837B2"/>
    <w:rsid w:val="008837CC"/>
    <w:rsid w:val="008838E4"/>
    <w:rsid w:val="008838EF"/>
    <w:rsid w:val="008839A6"/>
    <w:rsid w:val="00883A1C"/>
    <w:rsid w:val="00883C2D"/>
    <w:rsid w:val="00883F07"/>
    <w:rsid w:val="00883F9A"/>
    <w:rsid w:val="008841AA"/>
    <w:rsid w:val="00884219"/>
    <w:rsid w:val="00884279"/>
    <w:rsid w:val="008843FE"/>
    <w:rsid w:val="00884537"/>
    <w:rsid w:val="0088460F"/>
    <w:rsid w:val="008847F5"/>
    <w:rsid w:val="0088488F"/>
    <w:rsid w:val="008848EF"/>
    <w:rsid w:val="00884907"/>
    <w:rsid w:val="00884AAC"/>
    <w:rsid w:val="00884B17"/>
    <w:rsid w:val="00884F17"/>
    <w:rsid w:val="00885104"/>
    <w:rsid w:val="00885166"/>
    <w:rsid w:val="0088522F"/>
    <w:rsid w:val="00885609"/>
    <w:rsid w:val="008856EF"/>
    <w:rsid w:val="00885901"/>
    <w:rsid w:val="00885D0E"/>
    <w:rsid w:val="00885EAD"/>
    <w:rsid w:val="00885EF9"/>
    <w:rsid w:val="00885F29"/>
    <w:rsid w:val="00885F5B"/>
    <w:rsid w:val="00886055"/>
    <w:rsid w:val="00886081"/>
    <w:rsid w:val="00886087"/>
    <w:rsid w:val="008861AA"/>
    <w:rsid w:val="00886206"/>
    <w:rsid w:val="0088626B"/>
    <w:rsid w:val="00886398"/>
    <w:rsid w:val="00886A53"/>
    <w:rsid w:val="00886A96"/>
    <w:rsid w:val="00886ADF"/>
    <w:rsid w:val="00886B57"/>
    <w:rsid w:val="00886E47"/>
    <w:rsid w:val="00886F9E"/>
    <w:rsid w:val="008870EE"/>
    <w:rsid w:val="00887296"/>
    <w:rsid w:val="008873CF"/>
    <w:rsid w:val="00887478"/>
    <w:rsid w:val="008875C6"/>
    <w:rsid w:val="00887740"/>
    <w:rsid w:val="008877BE"/>
    <w:rsid w:val="0088798B"/>
    <w:rsid w:val="00887B89"/>
    <w:rsid w:val="00887C32"/>
    <w:rsid w:val="00887CC6"/>
    <w:rsid w:val="00887D13"/>
    <w:rsid w:val="00890039"/>
    <w:rsid w:val="008901C4"/>
    <w:rsid w:val="00890289"/>
    <w:rsid w:val="00890364"/>
    <w:rsid w:val="008903B2"/>
    <w:rsid w:val="00890540"/>
    <w:rsid w:val="00890684"/>
    <w:rsid w:val="008906A3"/>
    <w:rsid w:val="00890769"/>
    <w:rsid w:val="0089081F"/>
    <w:rsid w:val="00890857"/>
    <w:rsid w:val="0089095B"/>
    <w:rsid w:val="00890DF1"/>
    <w:rsid w:val="0089110B"/>
    <w:rsid w:val="00891360"/>
    <w:rsid w:val="00891578"/>
    <w:rsid w:val="00891821"/>
    <w:rsid w:val="00891951"/>
    <w:rsid w:val="00891A0B"/>
    <w:rsid w:val="00891A1B"/>
    <w:rsid w:val="00891B09"/>
    <w:rsid w:val="00891C28"/>
    <w:rsid w:val="00891D1A"/>
    <w:rsid w:val="00891EA6"/>
    <w:rsid w:val="00891FFB"/>
    <w:rsid w:val="00892038"/>
    <w:rsid w:val="008924C7"/>
    <w:rsid w:val="008925C5"/>
    <w:rsid w:val="008926D0"/>
    <w:rsid w:val="008926D5"/>
    <w:rsid w:val="008927B2"/>
    <w:rsid w:val="008927FB"/>
    <w:rsid w:val="00892884"/>
    <w:rsid w:val="008929BB"/>
    <w:rsid w:val="00892B63"/>
    <w:rsid w:val="00892D35"/>
    <w:rsid w:val="00892E5A"/>
    <w:rsid w:val="00892ED9"/>
    <w:rsid w:val="00892F19"/>
    <w:rsid w:val="00892F1B"/>
    <w:rsid w:val="0089304E"/>
    <w:rsid w:val="008932D8"/>
    <w:rsid w:val="00893719"/>
    <w:rsid w:val="00893734"/>
    <w:rsid w:val="00893790"/>
    <w:rsid w:val="00893A45"/>
    <w:rsid w:val="00893C9E"/>
    <w:rsid w:val="00893D30"/>
    <w:rsid w:val="00894045"/>
    <w:rsid w:val="00894204"/>
    <w:rsid w:val="00894208"/>
    <w:rsid w:val="008942AC"/>
    <w:rsid w:val="008942F6"/>
    <w:rsid w:val="00894AE5"/>
    <w:rsid w:val="00894BBA"/>
    <w:rsid w:val="00894EA9"/>
    <w:rsid w:val="00895024"/>
    <w:rsid w:val="00895246"/>
    <w:rsid w:val="008952C1"/>
    <w:rsid w:val="00895394"/>
    <w:rsid w:val="00895586"/>
    <w:rsid w:val="008955C4"/>
    <w:rsid w:val="00895728"/>
    <w:rsid w:val="008957EB"/>
    <w:rsid w:val="0089581A"/>
    <w:rsid w:val="00895946"/>
    <w:rsid w:val="00895A92"/>
    <w:rsid w:val="00895AB2"/>
    <w:rsid w:val="00895CA5"/>
    <w:rsid w:val="00895CF4"/>
    <w:rsid w:val="00895E14"/>
    <w:rsid w:val="00895EA0"/>
    <w:rsid w:val="00895FEF"/>
    <w:rsid w:val="00896088"/>
    <w:rsid w:val="00896095"/>
    <w:rsid w:val="00896712"/>
    <w:rsid w:val="00896A94"/>
    <w:rsid w:val="00896DDD"/>
    <w:rsid w:val="00896F60"/>
    <w:rsid w:val="00897044"/>
    <w:rsid w:val="00897050"/>
    <w:rsid w:val="0089705F"/>
    <w:rsid w:val="0089710C"/>
    <w:rsid w:val="00897121"/>
    <w:rsid w:val="00897659"/>
    <w:rsid w:val="00897CD2"/>
    <w:rsid w:val="00897CF4"/>
    <w:rsid w:val="00897EAA"/>
    <w:rsid w:val="00897F07"/>
    <w:rsid w:val="00897FD9"/>
    <w:rsid w:val="00897FDA"/>
    <w:rsid w:val="008A000E"/>
    <w:rsid w:val="008A0046"/>
    <w:rsid w:val="008A023E"/>
    <w:rsid w:val="008A02A6"/>
    <w:rsid w:val="008A02C4"/>
    <w:rsid w:val="008A0410"/>
    <w:rsid w:val="008A05B5"/>
    <w:rsid w:val="008A079B"/>
    <w:rsid w:val="008A0F2D"/>
    <w:rsid w:val="008A10B5"/>
    <w:rsid w:val="008A120C"/>
    <w:rsid w:val="008A1316"/>
    <w:rsid w:val="008A13A7"/>
    <w:rsid w:val="008A13DF"/>
    <w:rsid w:val="008A1533"/>
    <w:rsid w:val="008A156D"/>
    <w:rsid w:val="008A175F"/>
    <w:rsid w:val="008A17F9"/>
    <w:rsid w:val="008A1A88"/>
    <w:rsid w:val="008A1AC1"/>
    <w:rsid w:val="008A1AEC"/>
    <w:rsid w:val="008A1B3E"/>
    <w:rsid w:val="008A1C3D"/>
    <w:rsid w:val="008A215A"/>
    <w:rsid w:val="008A2328"/>
    <w:rsid w:val="008A2372"/>
    <w:rsid w:val="008A2428"/>
    <w:rsid w:val="008A26BB"/>
    <w:rsid w:val="008A2864"/>
    <w:rsid w:val="008A2A23"/>
    <w:rsid w:val="008A2AC0"/>
    <w:rsid w:val="008A2C11"/>
    <w:rsid w:val="008A2C94"/>
    <w:rsid w:val="008A2D75"/>
    <w:rsid w:val="008A2E77"/>
    <w:rsid w:val="008A2E81"/>
    <w:rsid w:val="008A3086"/>
    <w:rsid w:val="008A32EB"/>
    <w:rsid w:val="008A3342"/>
    <w:rsid w:val="008A36A9"/>
    <w:rsid w:val="008A384F"/>
    <w:rsid w:val="008A3900"/>
    <w:rsid w:val="008A3A10"/>
    <w:rsid w:val="008A3A98"/>
    <w:rsid w:val="008A3EA6"/>
    <w:rsid w:val="008A3F05"/>
    <w:rsid w:val="008A3FEC"/>
    <w:rsid w:val="008A407D"/>
    <w:rsid w:val="008A40AE"/>
    <w:rsid w:val="008A45C1"/>
    <w:rsid w:val="008A4604"/>
    <w:rsid w:val="008A4724"/>
    <w:rsid w:val="008A477E"/>
    <w:rsid w:val="008A47F7"/>
    <w:rsid w:val="008A49C1"/>
    <w:rsid w:val="008A4B8B"/>
    <w:rsid w:val="008A4CC2"/>
    <w:rsid w:val="008A4E2F"/>
    <w:rsid w:val="008A5019"/>
    <w:rsid w:val="008A532C"/>
    <w:rsid w:val="008A534C"/>
    <w:rsid w:val="008A5596"/>
    <w:rsid w:val="008A5863"/>
    <w:rsid w:val="008A58E3"/>
    <w:rsid w:val="008A5AF3"/>
    <w:rsid w:val="008A5CEA"/>
    <w:rsid w:val="008A5D52"/>
    <w:rsid w:val="008A5E18"/>
    <w:rsid w:val="008A5E3A"/>
    <w:rsid w:val="008A5FA5"/>
    <w:rsid w:val="008A6241"/>
    <w:rsid w:val="008A64C9"/>
    <w:rsid w:val="008A64D9"/>
    <w:rsid w:val="008A66ED"/>
    <w:rsid w:val="008A693B"/>
    <w:rsid w:val="008A6B02"/>
    <w:rsid w:val="008A6CA5"/>
    <w:rsid w:val="008A6D43"/>
    <w:rsid w:val="008A6DBB"/>
    <w:rsid w:val="008A6DEA"/>
    <w:rsid w:val="008A6F53"/>
    <w:rsid w:val="008A6F8F"/>
    <w:rsid w:val="008A71A7"/>
    <w:rsid w:val="008A72BD"/>
    <w:rsid w:val="008A72D3"/>
    <w:rsid w:val="008A7372"/>
    <w:rsid w:val="008A7501"/>
    <w:rsid w:val="008A750B"/>
    <w:rsid w:val="008A7582"/>
    <w:rsid w:val="008A75D6"/>
    <w:rsid w:val="008A76AC"/>
    <w:rsid w:val="008A781D"/>
    <w:rsid w:val="008A7C08"/>
    <w:rsid w:val="008A7D5A"/>
    <w:rsid w:val="008A7F84"/>
    <w:rsid w:val="008B01CE"/>
    <w:rsid w:val="008B0719"/>
    <w:rsid w:val="008B08F3"/>
    <w:rsid w:val="008B0A08"/>
    <w:rsid w:val="008B0AE2"/>
    <w:rsid w:val="008B0CD2"/>
    <w:rsid w:val="008B0CD9"/>
    <w:rsid w:val="008B0DDB"/>
    <w:rsid w:val="008B0FEE"/>
    <w:rsid w:val="008B1040"/>
    <w:rsid w:val="008B1251"/>
    <w:rsid w:val="008B1527"/>
    <w:rsid w:val="008B1531"/>
    <w:rsid w:val="008B1690"/>
    <w:rsid w:val="008B1723"/>
    <w:rsid w:val="008B187C"/>
    <w:rsid w:val="008B1AAF"/>
    <w:rsid w:val="008B1BC8"/>
    <w:rsid w:val="008B1D3A"/>
    <w:rsid w:val="008B1E68"/>
    <w:rsid w:val="008B1EC1"/>
    <w:rsid w:val="008B203A"/>
    <w:rsid w:val="008B2136"/>
    <w:rsid w:val="008B2720"/>
    <w:rsid w:val="008B2788"/>
    <w:rsid w:val="008B28FA"/>
    <w:rsid w:val="008B2905"/>
    <w:rsid w:val="008B2B8A"/>
    <w:rsid w:val="008B2BB7"/>
    <w:rsid w:val="008B2C8B"/>
    <w:rsid w:val="008B2CF6"/>
    <w:rsid w:val="008B2E5B"/>
    <w:rsid w:val="008B3104"/>
    <w:rsid w:val="008B3154"/>
    <w:rsid w:val="008B3503"/>
    <w:rsid w:val="008B367E"/>
    <w:rsid w:val="008B36DC"/>
    <w:rsid w:val="008B3860"/>
    <w:rsid w:val="008B38E1"/>
    <w:rsid w:val="008B3910"/>
    <w:rsid w:val="008B3A16"/>
    <w:rsid w:val="008B3A32"/>
    <w:rsid w:val="008B3A5F"/>
    <w:rsid w:val="008B4028"/>
    <w:rsid w:val="008B42A8"/>
    <w:rsid w:val="008B44BC"/>
    <w:rsid w:val="008B453D"/>
    <w:rsid w:val="008B4841"/>
    <w:rsid w:val="008B4B05"/>
    <w:rsid w:val="008B4B06"/>
    <w:rsid w:val="008B4C66"/>
    <w:rsid w:val="008B50B3"/>
    <w:rsid w:val="008B5183"/>
    <w:rsid w:val="008B5230"/>
    <w:rsid w:val="008B52EB"/>
    <w:rsid w:val="008B541C"/>
    <w:rsid w:val="008B543A"/>
    <w:rsid w:val="008B54EC"/>
    <w:rsid w:val="008B5566"/>
    <w:rsid w:val="008B56B9"/>
    <w:rsid w:val="008B583D"/>
    <w:rsid w:val="008B589D"/>
    <w:rsid w:val="008B5FD7"/>
    <w:rsid w:val="008B62B7"/>
    <w:rsid w:val="008B6499"/>
    <w:rsid w:val="008B64C1"/>
    <w:rsid w:val="008B6563"/>
    <w:rsid w:val="008B6606"/>
    <w:rsid w:val="008B6745"/>
    <w:rsid w:val="008B67E6"/>
    <w:rsid w:val="008B6818"/>
    <w:rsid w:val="008B69B7"/>
    <w:rsid w:val="008B6BA6"/>
    <w:rsid w:val="008B6D73"/>
    <w:rsid w:val="008B6EFA"/>
    <w:rsid w:val="008B7031"/>
    <w:rsid w:val="008B7113"/>
    <w:rsid w:val="008B7235"/>
    <w:rsid w:val="008B7480"/>
    <w:rsid w:val="008B758D"/>
    <w:rsid w:val="008B768E"/>
    <w:rsid w:val="008B76CF"/>
    <w:rsid w:val="008B76F5"/>
    <w:rsid w:val="008B7864"/>
    <w:rsid w:val="008B7A16"/>
    <w:rsid w:val="008B7B25"/>
    <w:rsid w:val="008B7B64"/>
    <w:rsid w:val="008B7DA9"/>
    <w:rsid w:val="008B7EB1"/>
    <w:rsid w:val="008C003A"/>
    <w:rsid w:val="008C007E"/>
    <w:rsid w:val="008C0404"/>
    <w:rsid w:val="008C05C6"/>
    <w:rsid w:val="008C0641"/>
    <w:rsid w:val="008C0669"/>
    <w:rsid w:val="008C07CC"/>
    <w:rsid w:val="008C0845"/>
    <w:rsid w:val="008C0BD8"/>
    <w:rsid w:val="008C0C76"/>
    <w:rsid w:val="008C0CF4"/>
    <w:rsid w:val="008C0DBD"/>
    <w:rsid w:val="008C0E67"/>
    <w:rsid w:val="008C11B6"/>
    <w:rsid w:val="008C12C4"/>
    <w:rsid w:val="008C14C2"/>
    <w:rsid w:val="008C14D9"/>
    <w:rsid w:val="008C16A3"/>
    <w:rsid w:val="008C185D"/>
    <w:rsid w:val="008C191B"/>
    <w:rsid w:val="008C1A5B"/>
    <w:rsid w:val="008C1B28"/>
    <w:rsid w:val="008C1C42"/>
    <w:rsid w:val="008C1F97"/>
    <w:rsid w:val="008C2097"/>
    <w:rsid w:val="008C221C"/>
    <w:rsid w:val="008C2225"/>
    <w:rsid w:val="008C24A6"/>
    <w:rsid w:val="008C252A"/>
    <w:rsid w:val="008C2605"/>
    <w:rsid w:val="008C2667"/>
    <w:rsid w:val="008C278C"/>
    <w:rsid w:val="008C28E6"/>
    <w:rsid w:val="008C2944"/>
    <w:rsid w:val="008C2B63"/>
    <w:rsid w:val="008C2D64"/>
    <w:rsid w:val="008C2EBB"/>
    <w:rsid w:val="008C2EC9"/>
    <w:rsid w:val="008C3119"/>
    <w:rsid w:val="008C318F"/>
    <w:rsid w:val="008C32FB"/>
    <w:rsid w:val="008C3415"/>
    <w:rsid w:val="008C36BE"/>
    <w:rsid w:val="008C37EF"/>
    <w:rsid w:val="008C385A"/>
    <w:rsid w:val="008C386A"/>
    <w:rsid w:val="008C3B04"/>
    <w:rsid w:val="008C3CC6"/>
    <w:rsid w:val="008C3ED1"/>
    <w:rsid w:val="008C3F56"/>
    <w:rsid w:val="008C3F8C"/>
    <w:rsid w:val="008C4031"/>
    <w:rsid w:val="008C407A"/>
    <w:rsid w:val="008C447D"/>
    <w:rsid w:val="008C4517"/>
    <w:rsid w:val="008C45A6"/>
    <w:rsid w:val="008C483C"/>
    <w:rsid w:val="008C48AB"/>
    <w:rsid w:val="008C48BC"/>
    <w:rsid w:val="008C4B90"/>
    <w:rsid w:val="008C510A"/>
    <w:rsid w:val="008C5270"/>
    <w:rsid w:val="008C54E9"/>
    <w:rsid w:val="008C5772"/>
    <w:rsid w:val="008C57D3"/>
    <w:rsid w:val="008C5823"/>
    <w:rsid w:val="008C588E"/>
    <w:rsid w:val="008C5DFD"/>
    <w:rsid w:val="008C5EB0"/>
    <w:rsid w:val="008C5ED2"/>
    <w:rsid w:val="008C6113"/>
    <w:rsid w:val="008C630D"/>
    <w:rsid w:val="008C633A"/>
    <w:rsid w:val="008C6343"/>
    <w:rsid w:val="008C64CF"/>
    <w:rsid w:val="008C656F"/>
    <w:rsid w:val="008C6643"/>
    <w:rsid w:val="008C6683"/>
    <w:rsid w:val="008C6684"/>
    <w:rsid w:val="008C6822"/>
    <w:rsid w:val="008C6841"/>
    <w:rsid w:val="008C6AC6"/>
    <w:rsid w:val="008C6B34"/>
    <w:rsid w:val="008C6B6F"/>
    <w:rsid w:val="008C6BC6"/>
    <w:rsid w:val="008C6C52"/>
    <w:rsid w:val="008C73A9"/>
    <w:rsid w:val="008C753F"/>
    <w:rsid w:val="008C7581"/>
    <w:rsid w:val="008C7668"/>
    <w:rsid w:val="008C7676"/>
    <w:rsid w:val="008C772D"/>
    <w:rsid w:val="008C7882"/>
    <w:rsid w:val="008C79D5"/>
    <w:rsid w:val="008C7A3A"/>
    <w:rsid w:val="008C7AE4"/>
    <w:rsid w:val="008C7C2E"/>
    <w:rsid w:val="008D01A4"/>
    <w:rsid w:val="008D0323"/>
    <w:rsid w:val="008D05C0"/>
    <w:rsid w:val="008D0858"/>
    <w:rsid w:val="008D0915"/>
    <w:rsid w:val="008D09B8"/>
    <w:rsid w:val="008D0ADE"/>
    <w:rsid w:val="008D0B21"/>
    <w:rsid w:val="008D0B97"/>
    <w:rsid w:val="008D0D3F"/>
    <w:rsid w:val="008D0E39"/>
    <w:rsid w:val="008D0E47"/>
    <w:rsid w:val="008D12CA"/>
    <w:rsid w:val="008D135B"/>
    <w:rsid w:val="008D137B"/>
    <w:rsid w:val="008D1523"/>
    <w:rsid w:val="008D1597"/>
    <w:rsid w:val="008D1772"/>
    <w:rsid w:val="008D179E"/>
    <w:rsid w:val="008D1EDD"/>
    <w:rsid w:val="008D1EE5"/>
    <w:rsid w:val="008D1F03"/>
    <w:rsid w:val="008D2009"/>
    <w:rsid w:val="008D21B0"/>
    <w:rsid w:val="008D2253"/>
    <w:rsid w:val="008D24D7"/>
    <w:rsid w:val="008D27DA"/>
    <w:rsid w:val="008D289A"/>
    <w:rsid w:val="008D2B23"/>
    <w:rsid w:val="008D2F41"/>
    <w:rsid w:val="008D3397"/>
    <w:rsid w:val="008D3434"/>
    <w:rsid w:val="008D3446"/>
    <w:rsid w:val="008D35AB"/>
    <w:rsid w:val="008D35F4"/>
    <w:rsid w:val="008D38D6"/>
    <w:rsid w:val="008D3963"/>
    <w:rsid w:val="008D3995"/>
    <w:rsid w:val="008D39A3"/>
    <w:rsid w:val="008D39AB"/>
    <w:rsid w:val="008D3B7B"/>
    <w:rsid w:val="008D4143"/>
    <w:rsid w:val="008D420D"/>
    <w:rsid w:val="008D42E1"/>
    <w:rsid w:val="008D45F5"/>
    <w:rsid w:val="008D462A"/>
    <w:rsid w:val="008D4646"/>
    <w:rsid w:val="008D4A6B"/>
    <w:rsid w:val="008D4B89"/>
    <w:rsid w:val="008D4C7C"/>
    <w:rsid w:val="008D4E79"/>
    <w:rsid w:val="008D545E"/>
    <w:rsid w:val="008D5541"/>
    <w:rsid w:val="008D5543"/>
    <w:rsid w:val="008D56D0"/>
    <w:rsid w:val="008D56F8"/>
    <w:rsid w:val="008D5744"/>
    <w:rsid w:val="008D589F"/>
    <w:rsid w:val="008D5B22"/>
    <w:rsid w:val="008D5CA3"/>
    <w:rsid w:val="008D5E40"/>
    <w:rsid w:val="008D5FC2"/>
    <w:rsid w:val="008D61B3"/>
    <w:rsid w:val="008D6316"/>
    <w:rsid w:val="008D633E"/>
    <w:rsid w:val="008D6614"/>
    <w:rsid w:val="008D663B"/>
    <w:rsid w:val="008D691E"/>
    <w:rsid w:val="008D6997"/>
    <w:rsid w:val="008D69F1"/>
    <w:rsid w:val="008D69FB"/>
    <w:rsid w:val="008D6A4C"/>
    <w:rsid w:val="008D6A6A"/>
    <w:rsid w:val="008D6BF1"/>
    <w:rsid w:val="008D6D54"/>
    <w:rsid w:val="008D6D91"/>
    <w:rsid w:val="008D6E9A"/>
    <w:rsid w:val="008D7016"/>
    <w:rsid w:val="008D702D"/>
    <w:rsid w:val="008D717E"/>
    <w:rsid w:val="008D7321"/>
    <w:rsid w:val="008D75A0"/>
    <w:rsid w:val="008D7A0A"/>
    <w:rsid w:val="008D7B59"/>
    <w:rsid w:val="008D7C30"/>
    <w:rsid w:val="008D7D84"/>
    <w:rsid w:val="008E00F4"/>
    <w:rsid w:val="008E0130"/>
    <w:rsid w:val="008E01AE"/>
    <w:rsid w:val="008E0392"/>
    <w:rsid w:val="008E04B4"/>
    <w:rsid w:val="008E0552"/>
    <w:rsid w:val="008E05DC"/>
    <w:rsid w:val="008E073F"/>
    <w:rsid w:val="008E07AB"/>
    <w:rsid w:val="008E08DC"/>
    <w:rsid w:val="008E0BC0"/>
    <w:rsid w:val="008E0CA5"/>
    <w:rsid w:val="008E0D32"/>
    <w:rsid w:val="008E0F8B"/>
    <w:rsid w:val="008E0FE6"/>
    <w:rsid w:val="008E141E"/>
    <w:rsid w:val="008E14AA"/>
    <w:rsid w:val="008E176A"/>
    <w:rsid w:val="008E1B5F"/>
    <w:rsid w:val="008E1C58"/>
    <w:rsid w:val="008E1CBB"/>
    <w:rsid w:val="008E1D73"/>
    <w:rsid w:val="008E1E40"/>
    <w:rsid w:val="008E1E5C"/>
    <w:rsid w:val="008E1ECF"/>
    <w:rsid w:val="008E210C"/>
    <w:rsid w:val="008E211E"/>
    <w:rsid w:val="008E212C"/>
    <w:rsid w:val="008E219C"/>
    <w:rsid w:val="008E2228"/>
    <w:rsid w:val="008E2239"/>
    <w:rsid w:val="008E2277"/>
    <w:rsid w:val="008E2496"/>
    <w:rsid w:val="008E24E6"/>
    <w:rsid w:val="008E28BB"/>
    <w:rsid w:val="008E2999"/>
    <w:rsid w:val="008E29C1"/>
    <w:rsid w:val="008E2A72"/>
    <w:rsid w:val="008E2AA3"/>
    <w:rsid w:val="008E2D6E"/>
    <w:rsid w:val="008E2D9C"/>
    <w:rsid w:val="008E2E80"/>
    <w:rsid w:val="008E2F91"/>
    <w:rsid w:val="008E3000"/>
    <w:rsid w:val="008E3365"/>
    <w:rsid w:val="008E34C3"/>
    <w:rsid w:val="008E37B8"/>
    <w:rsid w:val="008E3980"/>
    <w:rsid w:val="008E3B9A"/>
    <w:rsid w:val="008E3BA0"/>
    <w:rsid w:val="008E3E0F"/>
    <w:rsid w:val="008E3E1C"/>
    <w:rsid w:val="008E3ED4"/>
    <w:rsid w:val="008E3F20"/>
    <w:rsid w:val="008E3FE4"/>
    <w:rsid w:val="008E405C"/>
    <w:rsid w:val="008E4168"/>
    <w:rsid w:val="008E4277"/>
    <w:rsid w:val="008E439D"/>
    <w:rsid w:val="008E442E"/>
    <w:rsid w:val="008E4462"/>
    <w:rsid w:val="008E4475"/>
    <w:rsid w:val="008E44D3"/>
    <w:rsid w:val="008E470C"/>
    <w:rsid w:val="008E4734"/>
    <w:rsid w:val="008E4965"/>
    <w:rsid w:val="008E49A4"/>
    <w:rsid w:val="008E4B38"/>
    <w:rsid w:val="008E4C84"/>
    <w:rsid w:val="008E4CCB"/>
    <w:rsid w:val="008E4D84"/>
    <w:rsid w:val="008E505B"/>
    <w:rsid w:val="008E50F6"/>
    <w:rsid w:val="008E51ED"/>
    <w:rsid w:val="008E51EE"/>
    <w:rsid w:val="008E5568"/>
    <w:rsid w:val="008E5856"/>
    <w:rsid w:val="008E591E"/>
    <w:rsid w:val="008E59EB"/>
    <w:rsid w:val="008E5CEE"/>
    <w:rsid w:val="008E5CFC"/>
    <w:rsid w:val="008E6098"/>
    <w:rsid w:val="008E617B"/>
    <w:rsid w:val="008E6553"/>
    <w:rsid w:val="008E65F7"/>
    <w:rsid w:val="008E67B6"/>
    <w:rsid w:val="008E6844"/>
    <w:rsid w:val="008E697F"/>
    <w:rsid w:val="008E6AE6"/>
    <w:rsid w:val="008E6BDA"/>
    <w:rsid w:val="008E7008"/>
    <w:rsid w:val="008E729E"/>
    <w:rsid w:val="008E73F1"/>
    <w:rsid w:val="008E74CA"/>
    <w:rsid w:val="008E7783"/>
    <w:rsid w:val="008E781A"/>
    <w:rsid w:val="008E788E"/>
    <w:rsid w:val="008E7A82"/>
    <w:rsid w:val="008E7B83"/>
    <w:rsid w:val="008E7C31"/>
    <w:rsid w:val="008E7EDF"/>
    <w:rsid w:val="008E7F8D"/>
    <w:rsid w:val="008E7FF7"/>
    <w:rsid w:val="008F0130"/>
    <w:rsid w:val="008F0170"/>
    <w:rsid w:val="008F028F"/>
    <w:rsid w:val="008F03DD"/>
    <w:rsid w:val="008F0533"/>
    <w:rsid w:val="008F080F"/>
    <w:rsid w:val="008F08C6"/>
    <w:rsid w:val="008F0D14"/>
    <w:rsid w:val="008F0DE8"/>
    <w:rsid w:val="008F0EA7"/>
    <w:rsid w:val="008F1086"/>
    <w:rsid w:val="008F1252"/>
    <w:rsid w:val="008F12D5"/>
    <w:rsid w:val="008F136D"/>
    <w:rsid w:val="008F15FF"/>
    <w:rsid w:val="008F1616"/>
    <w:rsid w:val="008F16B1"/>
    <w:rsid w:val="008F17C3"/>
    <w:rsid w:val="008F1873"/>
    <w:rsid w:val="008F1C30"/>
    <w:rsid w:val="008F1F63"/>
    <w:rsid w:val="008F201B"/>
    <w:rsid w:val="008F2020"/>
    <w:rsid w:val="008F20A2"/>
    <w:rsid w:val="008F21CD"/>
    <w:rsid w:val="008F2295"/>
    <w:rsid w:val="008F2306"/>
    <w:rsid w:val="008F24B7"/>
    <w:rsid w:val="008F271B"/>
    <w:rsid w:val="008F2854"/>
    <w:rsid w:val="008F28D1"/>
    <w:rsid w:val="008F28D4"/>
    <w:rsid w:val="008F2B33"/>
    <w:rsid w:val="008F2B61"/>
    <w:rsid w:val="008F2CD7"/>
    <w:rsid w:val="008F2E82"/>
    <w:rsid w:val="008F2ED9"/>
    <w:rsid w:val="008F2FCB"/>
    <w:rsid w:val="008F2FE2"/>
    <w:rsid w:val="008F30FB"/>
    <w:rsid w:val="008F317F"/>
    <w:rsid w:val="008F3639"/>
    <w:rsid w:val="008F36EC"/>
    <w:rsid w:val="008F37D9"/>
    <w:rsid w:val="008F3968"/>
    <w:rsid w:val="008F3B65"/>
    <w:rsid w:val="008F3C21"/>
    <w:rsid w:val="008F3C6D"/>
    <w:rsid w:val="008F3E14"/>
    <w:rsid w:val="008F40A4"/>
    <w:rsid w:val="008F4523"/>
    <w:rsid w:val="008F4687"/>
    <w:rsid w:val="008F4CEB"/>
    <w:rsid w:val="008F50D4"/>
    <w:rsid w:val="008F5149"/>
    <w:rsid w:val="008F524A"/>
    <w:rsid w:val="008F5390"/>
    <w:rsid w:val="008F547B"/>
    <w:rsid w:val="008F5615"/>
    <w:rsid w:val="008F573F"/>
    <w:rsid w:val="008F581C"/>
    <w:rsid w:val="008F5C55"/>
    <w:rsid w:val="008F6016"/>
    <w:rsid w:val="008F6123"/>
    <w:rsid w:val="008F6139"/>
    <w:rsid w:val="008F616F"/>
    <w:rsid w:val="008F62FC"/>
    <w:rsid w:val="008F636E"/>
    <w:rsid w:val="008F6401"/>
    <w:rsid w:val="008F666E"/>
    <w:rsid w:val="008F6814"/>
    <w:rsid w:val="008F69A7"/>
    <w:rsid w:val="008F69D0"/>
    <w:rsid w:val="008F69FB"/>
    <w:rsid w:val="008F6BD7"/>
    <w:rsid w:val="008F6BFE"/>
    <w:rsid w:val="008F72E4"/>
    <w:rsid w:val="008F7721"/>
    <w:rsid w:val="008F7722"/>
    <w:rsid w:val="008F781A"/>
    <w:rsid w:val="008F7936"/>
    <w:rsid w:val="008F7994"/>
    <w:rsid w:val="008F7AC2"/>
    <w:rsid w:val="008F7C5E"/>
    <w:rsid w:val="008F7DD0"/>
    <w:rsid w:val="0090009D"/>
    <w:rsid w:val="0090030B"/>
    <w:rsid w:val="009006C5"/>
    <w:rsid w:val="009007A5"/>
    <w:rsid w:val="009008B7"/>
    <w:rsid w:val="00900A94"/>
    <w:rsid w:val="00900B4C"/>
    <w:rsid w:val="00900C40"/>
    <w:rsid w:val="00900CCC"/>
    <w:rsid w:val="00900D3B"/>
    <w:rsid w:val="009013F9"/>
    <w:rsid w:val="0090148E"/>
    <w:rsid w:val="009016C9"/>
    <w:rsid w:val="00901718"/>
    <w:rsid w:val="009017D8"/>
    <w:rsid w:val="009017FB"/>
    <w:rsid w:val="00901B91"/>
    <w:rsid w:val="00901BC5"/>
    <w:rsid w:val="00901D37"/>
    <w:rsid w:val="00901E08"/>
    <w:rsid w:val="00901FB9"/>
    <w:rsid w:val="009020BE"/>
    <w:rsid w:val="00902205"/>
    <w:rsid w:val="0090249F"/>
    <w:rsid w:val="009024C2"/>
    <w:rsid w:val="00902582"/>
    <w:rsid w:val="00902588"/>
    <w:rsid w:val="00902651"/>
    <w:rsid w:val="009026FD"/>
    <w:rsid w:val="009028AC"/>
    <w:rsid w:val="009028D2"/>
    <w:rsid w:val="009028EF"/>
    <w:rsid w:val="00902A4D"/>
    <w:rsid w:val="00902AC6"/>
    <w:rsid w:val="00902E2D"/>
    <w:rsid w:val="00902E36"/>
    <w:rsid w:val="00902EB5"/>
    <w:rsid w:val="00902F1A"/>
    <w:rsid w:val="00902F72"/>
    <w:rsid w:val="00902FEB"/>
    <w:rsid w:val="00903127"/>
    <w:rsid w:val="009032DF"/>
    <w:rsid w:val="0090330D"/>
    <w:rsid w:val="00903667"/>
    <w:rsid w:val="0090378B"/>
    <w:rsid w:val="0090388A"/>
    <w:rsid w:val="009038D8"/>
    <w:rsid w:val="00903BB2"/>
    <w:rsid w:val="00903E96"/>
    <w:rsid w:val="0090404A"/>
    <w:rsid w:val="009042AD"/>
    <w:rsid w:val="009042B3"/>
    <w:rsid w:val="009043C0"/>
    <w:rsid w:val="009043F8"/>
    <w:rsid w:val="009043F9"/>
    <w:rsid w:val="009046AC"/>
    <w:rsid w:val="0090497C"/>
    <w:rsid w:val="00904A06"/>
    <w:rsid w:val="00904F4E"/>
    <w:rsid w:val="00905082"/>
    <w:rsid w:val="00905233"/>
    <w:rsid w:val="009052FA"/>
    <w:rsid w:val="009053F2"/>
    <w:rsid w:val="00905430"/>
    <w:rsid w:val="0090549C"/>
    <w:rsid w:val="0090560A"/>
    <w:rsid w:val="0090584B"/>
    <w:rsid w:val="00905BFC"/>
    <w:rsid w:val="00905CCB"/>
    <w:rsid w:val="00905D78"/>
    <w:rsid w:val="00905EF7"/>
    <w:rsid w:val="00905F15"/>
    <w:rsid w:val="00906142"/>
    <w:rsid w:val="00906174"/>
    <w:rsid w:val="009061E2"/>
    <w:rsid w:val="00906CEC"/>
    <w:rsid w:val="00906DCB"/>
    <w:rsid w:val="00906E3A"/>
    <w:rsid w:val="00906F46"/>
    <w:rsid w:val="00906FE8"/>
    <w:rsid w:val="009072ED"/>
    <w:rsid w:val="00907320"/>
    <w:rsid w:val="009074FF"/>
    <w:rsid w:val="00907572"/>
    <w:rsid w:val="00907676"/>
    <w:rsid w:val="00907694"/>
    <w:rsid w:val="009079E9"/>
    <w:rsid w:val="00907AC2"/>
    <w:rsid w:val="00907BA2"/>
    <w:rsid w:val="00907DAC"/>
    <w:rsid w:val="00907DEF"/>
    <w:rsid w:val="00907FAB"/>
    <w:rsid w:val="0091020E"/>
    <w:rsid w:val="00910419"/>
    <w:rsid w:val="00910438"/>
    <w:rsid w:val="00910552"/>
    <w:rsid w:val="00910562"/>
    <w:rsid w:val="0091056D"/>
    <w:rsid w:val="0091058C"/>
    <w:rsid w:val="009105EF"/>
    <w:rsid w:val="00910798"/>
    <w:rsid w:val="00910913"/>
    <w:rsid w:val="00910C29"/>
    <w:rsid w:val="00910D32"/>
    <w:rsid w:val="00910E06"/>
    <w:rsid w:val="0091116A"/>
    <w:rsid w:val="00911170"/>
    <w:rsid w:val="009111C3"/>
    <w:rsid w:val="00911391"/>
    <w:rsid w:val="00911441"/>
    <w:rsid w:val="009116C5"/>
    <w:rsid w:val="00911825"/>
    <w:rsid w:val="00911B0E"/>
    <w:rsid w:val="00911C6A"/>
    <w:rsid w:val="00911CEB"/>
    <w:rsid w:val="00911DA9"/>
    <w:rsid w:val="00911DC0"/>
    <w:rsid w:val="00911EFD"/>
    <w:rsid w:val="00911F5C"/>
    <w:rsid w:val="00912048"/>
    <w:rsid w:val="00912125"/>
    <w:rsid w:val="00912235"/>
    <w:rsid w:val="00912542"/>
    <w:rsid w:val="00912626"/>
    <w:rsid w:val="00912A4E"/>
    <w:rsid w:val="00912C67"/>
    <w:rsid w:val="00912C85"/>
    <w:rsid w:val="00912CC2"/>
    <w:rsid w:val="00912CEE"/>
    <w:rsid w:val="00912E59"/>
    <w:rsid w:val="00912EE7"/>
    <w:rsid w:val="00912F4E"/>
    <w:rsid w:val="0091312D"/>
    <w:rsid w:val="0091325D"/>
    <w:rsid w:val="0091331E"/>
    <w:rsid w:val="009135A5"/>
    <w:rsid w:val="00913702"/>
    <w:rsid w:val="0091370A"/>
    <w:rsid w:val="0091375A"/>
    <w:rsid w:val="009137AC"/>
    <w:rsid w:val="00913852"/>
    <w:rsid w:val="00913921"/>
    <w:rsid w:val="00913A1C"/>
    <w:rsid w:val="00913CB4"/>
    <w:rsid w:val="0091415A"/>
    <w:rsid w:val="00914450"/>
    <w:rsid w:val="0091463E"/>
    <w:rsid w:val="0091477F"/>
    <w:rsid w:val="009147CE"/>
    <w:rsid w:val="00914ABF"/>
    <w:rsid w:val="00914BBD"/>
    <w:rsid w:val="00914CEB"/>
    <w:rsid w:val="00914D09"/>
    <w:rsid w:val="00914D27"/>
    <w:rsid w:val="00914D76"/>
    <w:rsid w:val="00914E6B"/>
    <w:rsid w:val="00914E76"/>
    <w:rsid w:val="00914F75"/>
    <w:rsid w:val="0091542A"/>
    <w:rsid w:val="0091546F"/>
    <w:rsid w:val="009154EB"/>
    <w:rsid w:val="009155E1"/>
    <w:rsid w:val="0091563E"/>
    <w:rsid w:val="0091571F"/>
    <w:rsid w:val="00915723"/>
    <w:rsid w:val="00915767"/>
    <w:rsid w:val="00915794"/>
    <w:rsid w:val="0091592D"/>
    <w:rsid w:val="0091597F"/>
    <w:rsid w:val="00915AC2"/>
    <w:rsid w:val="00915B7D"/>
    <w:rsid w:val="00915C54"/>
    <w:rsid w:val="00915FFC"/>
    <w:rsid w:val="0091631F"/>
    <w:rsid w:val="0091652D"/>
    <w:rsid w:val="009166E7"/>
    <w:rsid w:val="009166E8"/>
    <w:rsid w:val="0091678C"/>
    <w:rsid w:val="009167C7"/>
    <w:rsid w:val="00916981"/>
    <w:rsid w:val="00916BFB"/>
    <w:rsid w:val="00916E23"/>
    <w:rsid w:val="00916EAE"/>
    <w:rsid w:val="00916F8A"/>
    <w:rsid w:val="00917136"/>
    <w:rsid w:val="0091719A"/>
    <w:rsid w:val="00917206"/>
    <w:rsid w:val="0091729F"/>
    <w:rsid w:val="009172D8"/>
    <w:rsid w:val="0091759D"/>
    <w:rsid w:val="0091765D"/>
    <w:rsid w:val="00917900"/>
    <w:rsid w:val="00917927"/>
    <w:rsid w:val="009179A5"/>
    <w:rsid w:val="00917C48"/>
    <w:rsid w:val="00917C9C"/>
    <w:rsid w:val="00917DAD"/>
    <w:rsid w:val="00917DD8"/>
    <w:rsid w:val="00917EFA"/>
    <w:rsid w:val="0092029B"/>
    <w:rsid w:val="009203CE"/>
    <w:rsid w:val="0092074F"/>
    <w:rsid w:val="0092090F"/>
    <w:rsid w:val="00920B97"/>
    <w:rsid w:val="00920D27"/>
    <w:rsid w:val="00920D43"/>
    <w:rsid w:val="00920FFF"/>
    <w:rsid w:val="009210FE"/>
    <w:rsid w:val="00921152"/>
    <w:rsid w:val="00921239"/>
    <w:rsid w:val="00921434"/>
    <w:rsid w:val="00921460"/>
    <w:rsid w:val="009216C5"/>
    <w:rsid w:val="0092185E"/>
    <w:rsid w:val="00921891"/>
    <w:rsid w:val="009218BB"/>
    <w:rsid w:val="00921B68"/>
    <w:rsid w:val="00921D4B"/>
    <w:rsid w:val="00922194"/>
    <w:rsid w:val="00922302"/>
    <w:rsid w:val="0092235B"/>
    <w:rsid w:val="009223B7"/>
    <w:rsid w:val="009225FE"/>
    <w:rsid w:val="009226D0"/>
    <w:rsid w:val="0092286C"/>
    <w:rsid w:val="00922A7C"/>
    <w:rsid w:val="00922A8C"/>
    <w:rsid w:val="00922B8C"/>
    <w:rsid w:val="00922DD1"/>
    <w:rsid w:val="00922F9F"/>
    <w:rsid w:val="00923625"/>
    <w:rsid w:val="0092373C"/>
    <w:rsid w:val="00923795"/>
    <w:rsid w:val="00923867"/>
    <w:rsid w:val="00923AF6"/>
    <w:rsid w:val="00923D2F"/>
    <w:rsid w:val="00923E57"/>
    <w:rsid w:val="0092406E"/>
    <w:rsid w:val="00924158"/>
    <w:rsid w:val="00924285"/>
    <w:rsid w:val="009242BD"/>
    <w:rsid w:val="009242CE"/>
    <w:rsid w:val="0092449E"/>
    <w:rsid w:val="0092452A"/>
    <w:rsid w:val="0092457D"/>
    <w:rsid w:val="009246FD"/>
    <w:rsid w:val="009249DE"/>
    <w:rsid w:val="00924AD7"/>
    <w:rsid w:val="00924D6D"/>
    <w:rsid w:val="00924F27"/>
    <w:rsid w:val="0092516F"/>
    <w:rsid w:val="009251A4"/>
    <w:rsid w:val="00925399"/>
    <w:rsid w:val="009255C1"/>
    <w:rsid w:val="009255CF"/>
    <w:rsid w:val="0092573E"/>
    <w:rsid w:val="00925740"/>
    <w:rsid w:val="00925816"/>
    <w:rsid w:val="00925825"/>
    <w:rsid w:val="0092588B"/>
    <w:rsid w:val="0092591E"/>
    <w:rsid w:val="00925A4F"/>
    <w:rsid w:val="00925CB1"/>
    <w:rsid w:val="00925EA6"/>
    <w:rsid w:val="00925F28"/>
    <w:rsid w:val="00925F6B"/>
    <w:rsid w:val="00926012"/>
    <w:rsid w:val="0092601D"/>
    <w:rsid w:val="009260D0"/>
    <w:rsid w:val="009261C7"/>
    <w:rsid w:val="009263B4"/>
    <w:rsid w:val="00926412"/>
    <w:rsid w:val="00926494"/>
    <w:rsid w:val="00926562"/>
    <w:rsid w:val="0092668F"/>
    <w:rsid w:val="00926748"/>
    <w:rsid w:val="0092678D"/>
    <w:rsid w:val="0092698C"/>
    <w:rsid w:val="009270A2"/>
    <w:rsid w:val="00927246"/>
    <w:rsid w:val="00927297"/>
    <w:rsid w:val="009273F8"/>
    <w:rsid w:val="00927427"/>
    <w:rsid w:val="0092749F"/>
    <w:rsid w:val="009277A3"/>
    <w:rsid w:val="00927B7F"/>
    <w:rsid w:val="00927E94"/>
    <w:rsid w:val="009300DE"/>
    <w:rsid w:val="00930126"/>
    <w:rsid w:val="0093016B"/>
    <w:rsid w:val="0093023D"/>
    <w:rsid w:val="00930293"/>
    <w:rsid w:val="009304D3"/>
    <w:rsid w:val="009307D7"/>
    <w:rsid w:val="009307F1"/>
    <w:rsid w:val="0093092E"/>
    <w:rsid w:val="00930AA1"/>
    <w:rsid w:val="00930E69"/>
    <w:rsid w:val="00930F9D"/>
    <w:rsid w:val="009310B3"/>
    <w:rsid w:val="00931274"/>
    <w:rsid w:val="009312B2"/>
    <w:rsid w:val="009312BB"/>
    <w:rsid w:val="00931365"/>
    <w:rsid w:val="00931524"/>
    <w:rsid w:val="009315C7"/>
    <w:rsid w:val="0093161C"/>
    <w:rsid w:val="00931709"/>
    <w:rsid w:val="009317B5"/>
    <w:rsid w:val="009318C6"/>
    <w:rsid w:val="0093191E"/>
    <w:rsid w:val="00931932"/>
    <w:rsid w:val="00931D11"/>
    <w:rsid w:val="00931DF4"/>
    <w:rsid w:val="0093201C"/>
    <w:rsid w:val="009320D5"/>
    <w:rsid w:val="00932257"/>
    <w:rsid w:val="0093241C"/>
    <w:rsid w:val="00932A9E"/>
    <w:rsid w:val="00932B37"/>
    <w:rsid w:val="00932D96"/>
    <w:rsid w:val="00933136"/>
    <w:rsid w:val="009331AF"/>
    <w:rsid w:val="009332B1"/>
    <w:rsid w:val="00933464"/>
    <w:rsid w:val="009336DC"/>
    <w:rsid w:val="00933763"/>
    <w:rsid w:val="00933B10"/>
    <w:rsid w:val="00933B95"/>
    <w:rsid w:val="00933BC1"/>
    <w:rsid w:val="00933D2C"/>
    <w:rsid w:val="00933DD0"/>
    <w:rsid w:val="00933E52"/>
    <w:rsid w:val="00933F0F"/>
    <w:rsid w:val="0093411B"/>
    <w:rsid w:val="009344D2"/>
    <w:rsid w:val="00934554"/>
    <w:rsid w:val="00934894"/>
    <w:rsid w:val="009348FE"/>
    <w:rsid w:val="00934926"/>
    <w:rsid w:val="00934AE4"/>
    <w:rsid w:val="00934B93"/>
    <w:rsid w:val="00934C2A"/>
    <w:rsid w:val="00934CD6"/>
    <w:rsid w:val="009350EC"/>
    <w:rsid w:val="009350F5"/>
    <w:rsid w:val="0093511A"/>
    <w:rsid w:val="0093514F"/>
    <w:rsid w:val="009352FF"/>
    <w:rsid w:val="0093535E"/>
    <w:rsid w:val="00935545"/>
    <w:rsid w:val="0093563A"/>
    <w:rsid w:val="009356CE"/>
    <w:rsid w:val="0093573C"/>
    <w:rsid w:val="0093577D"/>
    <w:rsid w:val="0093586C"/>
    <w:rsid w:val="009358D9"/>
    <w:rsid w:val="00935BBD"/>
    <w:rsid w:val="00935F2A"/>
    <w:rsid w:val="00935F86"/>
    <w:rsid w:val="00935FD0"/>
    <w:rsid w:val="009360B4"/>
    <w:rsid w:val="00936143"/>
    <w:rsid w:val="0093623E"/>
    <w:rsid w:val="00936583"/>
    <w:rsid w:val="0093660D"/>
    <w:rsid w:val="00936737"/>
    <w:rsid w:val="00936A40"/>
    <w:rsid w:val="00936CAC"/>
    <w:rsid w:val="009370A5"/>
    <w:rsid w:val="00937142"/>
    <w:rsid w:val="0093729D"/>
    <w:rsid w:val="009373C8"/>
    <w:rsid w:val="009373F2"/>
    <w:rsid w:val="009374AE"/>
    <w:rsid w:val="009374C6"/>
    <w:rsid w:val="00937685"/>
    <w:rsid w:val="0093795A"/>
    <w:rsid w:val="00937AFF"/>
    <w:rsid w:val="00937C8C"/>
    <w:rsid w:val="00937FFA"/>
    <w:rsid w:val="00940171"/>
    <w:rsid w:val="00940530"/>
    <w:rsid w:val="009405BF"/>
    <w:rsid w:val="009406C9"/>
    <w:rsid w:val="0094075A"/>
    <w:rsid w:val="0094078D"/>
    <w:rsid w:val="0094084D"/>
    <w:rsid w:val="00940B95"/>
    <w:rsid w:val="00940B97"/>
    <w:rsid w:val="00940BA8"/>
    <w:rsid w:val="00940C32"/>
    <w:rsid w:val="00940CCA"/>
    <w:rsid w:val="00940D51"/>
    <w:rsid w:val="00940D63"/>
    <w:rsid w:val="009410CA"/>
    <w:rsid w:val="009411BD"/>
    <w:rsid w:val="00941226"/>
    <w:rsid w:val="009412A8"/>
    <w:rsid w:val="0094136B"/>
    <w:rsid w:val="009414E7"/>
    <w:rsid w:val="0094156D"/>
    <w:rsid w:val="0094168C"/>
    <w:rsid w:val="00941A01"/>
    <w:rsid w:val="00941B09"/>
    <w:rsid w:val="00941B85"/>
    <w:rsid w:val="00941E7D"/>
    <w:rsid w:val="00941EBB"/>
    <w:rsid w:val="0094242C"/>
    <w:rsid w:val="00942461"/>
    <w:rsid w:val="00942618"/>
    <w:rsid w:val="00942649"/>
    <w:rsid w:val="0094297A"/>
    <w:rsid w:val="0094298C"/>
    <w:rsid w:val="00942D94"/>
    <w:rsid w:val="00942F79"/>
    <w:rsid w:val="00943075"/>
    <w:rsid w:val="0094314A"/>
    <w:rsid w:val="00943156"/>
    <w:rsid w:val="00943396"/>
    <w:rsid w:val="009433A3"/>
    <w:rsid w:val="0094343E"/>
    <w:rsid w:val="009434A8"/>
    <w:rsid w:val="00943503"/>
    <w:rsid w:val="0094361C"/>
    <w:rsid w:val="009436E7"/>
    <w:rsid w:val="00943707"/>
    <w:rsid w:val="00943778"/>
    <w:rsid w:val="00943EF0"/>
    <w:rsid w:val="00943FD8"/>
    <w:rsid w:val="00944029"/>
    <w:rsid w:val="00944159"/>
    <w:rsid w:val="0094419C"/>
    <w:rsid w:val="009443ED"/>
    <w:rsid w:val="00944404"/>
    <w:rsid w:val="009444AC"/>
    <w:rsid w:val="0094456A"/>
    <w:rsid w:val="00944640"/>
    <w:rsid w:val="00944B01"/>
    <w:rsid w:val="00944B24"/>
    <w:rsid w:val="00944B85"/>
    <w:rsid w:val="00944BBC"/>
    <w:rsid w:val="00944D2B"/>
    <w:rsid w:val="00944D9E"/>
    <w:rsid w:val="00944E40"/>
    <w:rsid w:val="00945004"/>
    <w:rsid w:val="0094523A"/>
    <w:rsid w:val="00945347"/>
    <w:rsid w:val="00945381"/>
    <w:rsid w:val="0094556A"/>
    <w:rsid w:val="009455E2"/>
    <w:rsid w:val="00945653"/>
    <w:rsid w:val="009458A1"/>
    <w:rsid w:val="009458AB"/>
    <w:rsid w:val="00945967"/>
    <w:rsid w:val="00945A3A"/>
    <w:rsid w:val="00945AB6"/>
    <w:rsid w:val="00945BBA"/>
    <w:rsid w:val="00945BDF"/>
    <w:rsid w:val="00946154"/>
    <w:rsid w:val="009469CD"/>
    <w:rsid w:val="00946C82"/>
    <w:rsid w:val="00946CB6"/>
    <w:rsid w:val="00946D5E"/>
    <w:rsid w:val="00946EB7"/>
    <w:rsid w:val="00946FA6"/>
    <w:rsid w:val="0094740A"/>
    <w:rsid w:val="00947583"/>
    <w:rsid w:val="00947642"/>
    <w:rsid w:val="00947971"/>
    <w:rsid w:val="009479B8"/>
    <w:rsid w:val="009479F6"/>
    <w:rsid w:val="00947A59"/>
    <w:rsid w:val="00947B4A"/>
    <w:rsid w:val="00950172"/>
    <w:rsid w:val="00950205"/>
    <w:rsid w:val="00950791"/>
    <w:rsid w:val="00950888"/>
    <w:rsid w:val="009508E4"/>
    <w:rsid w:val="00950919"/>
    <w:rsid w:val="00950A8C"/>
    <w:rsid w:val="00950AF4"/>
    <w:rsid w:val="00950C62"/>
    <w:rsid w:val="00950EEB"/>
    <w:rsid w:val="009513A9"/>
    <w:rsid w:val="00951553"/>
    <w:rsid w:val="00951607"/>
    <w:rsid w:val="00951667"/>
    <w:rsid w:val="009516A3"/>
    <w:rsid w:val="009516BC"/>
    <w:rsid w:val="00951B27"/>
    <w:rsid w:val="00951BF1"/>
    <w:rsid w:val="00951C64"/>
    <w:rsid w:val="00951D3B"/>
    <w:rsid w:val="00951D86"/>
    <w:rsid w:val="00951E7D"/>
    <w:rsid w:val="00952054"/>
    <w:rsid w:val="00952363"/>
    <w:rsid w:val="00952498"/>
    <w:rsid w:val="00952545"/>
    <w:rsid w:val="0095299D"/>
    <w:rsid w:val="00952F87"/>
    <w:rsid w:val="0095310E"/>
    <w:rsid w:val="00953112"/>
    <w:rsid w:val="009531A0"/>
    <w:rsid w:val="009531B8"/>
    <w:rsid w:val="009534A0"/>
    <w:rsid w:val="009534DD"/>
    <w:rsid w:val="0095356A"/>
    <w:rsid w:val="00953680"/>
    <w:rsid w:val="0095370E"/>
    <w:rsid w:val="009538AF"/>
    <w:rsid w:val="009538F5"/>
    <w:rsid w:val="009539B3"/>
    <w:rsid w:val="00953A5E"/>
    <w:rsid w:val="00953C27"/>
    <w:rsid w:val="00953C8A"/>
    <w:rsid w:val="00953CC7"/>
    <w:rsid w:val="00953DC6"/>
    <w:rsid w:val="00953E02"/>
    <w:rsid w:val="00953E9E"/>
    <w:rsid w:val="00953F2A"/>
    <w:rsid w:val="009540B0"/>
    <w:rsid w:val="00954213"/>
    <w:rsid w:val="00954264"/>
    <w:rsid w:val="0095437E"/>
    <w:rsid w:val="0095437F"/>
    <w:rsid w:val="009546B2"/>
    <w:rsid w:val="0095492C"/>
    <w:rsid w:val="00954AB4"/>
    <w:rsid w:val="00954D10"/>
    <w:rsid w:val="00954D91"/>
    <w:rsid w:val="00954E62"/>
    <w:rsid w:val="00954EC7"/>
    <w:rsid w:val="009553B3"/>
    <w:rsid w:val="0095548A"/>
    <w:rsid w:val="00955542"/>
    <w:rsid w:val="00955641"/>
    <w:rsid w:val="00955785"/>
    <w:rsid w:val="009557DD"/>
    <w:rsid w:val="00955A35"/>
    <w:rsid w:val="00955AF5"/>
    <w:rsid w:val="00955AFE"/>
    <w:rsid w:val="00955B4B"/>
    <w:rsid w:val="00955B91"/>
    <w:rsid w:val="00955D98"/>
    <w:rsid w:val="00955F48"/>
    <w:rsid w:val="009560AE"/>
    <w:rsid w:val="0095611C"/>
    <w:rsid w:val="00956130"/>
    <w:rsid w:val="00956181"/>
    <w:rsid w:val="0095625A"/>
    <w:rsid w:val="0095627A"/>
    <w:rsid w:val="00956341"/>
    <w:rsid w:val="00956382"/>
    <w:rsid w:val="00956456"/>
    <w:rsid w:val="0095647A"/>
    <w:rsid w:val="009567F0"/>
    <w:rsid w:val="00956922"/>
    <w:rsid w:val="00956A78"/>
    <w:rsid w:val="00956B5A"/>
    <w:rsid w:val="00956CB5"/>
    <w:rsid w:val="00956CFB"/>
    <w:rsid w:val="00956D19"/>
    <w:rsid w:val="00956D64"/>
    <w:rsid w:val="00957010"/>
    <w:rsid w:val="009570AB"/>
    <w:rsid w:val="00957206"/>
    <w:rsid w:val="0095725E"/>
    <w:rsid w:val="009573A8"/>
    <w:rsid w:val="009573F5"/>
    <w:rsid w:val="00957538"/>
    <w:rsid w:val="0095773A"/>
    <w:rsid w:val="00957760"/>
    <w:rsid w:val="0095791C"/>
    <w:rsid w:val="009579E4"/>
    <w:rsid w:val="00957BE5"/>
    <w:rsid w:val="00957C35"/>
    <w:rsid w:val="00957E0F"/>
    <w:rsid w:val="00957E3B"/>
    <w:rsid w:val="009600ED"/>
    <w:rsid w:val="009601AE"/>
    <w:rsid w:val="0096022F"/>
    <w:rsid w:val="0096043D"/>
    <w:rsid w:val="00960635"/>
    <w:rsid w:val="00960666"/>
    <w:rsid w:val="00960704"/>
    <w:rsid w:val="00960887"/>
    <w:rsid w:val="00960B28"/>
    <w:rsid w:val="00960B3B"/>
    <w:rsid w:val="00960C39"/>
    <w:rsid w:val="00960E8B"/>
    <w:rsid w:val="00960F28"/>
    <w:rsid w:val="00961076"/>
    <w:rsid w:val="009610B7"/>
    <w:rsid w:val="009611AD"/>
    <w:rsid w:val="009611B0"/>
    <w:rsid w:val="00961294"/>
    <w:rsid w:val="00961306"/>
    <w:rsid w:val="009613DE"/>
    <w:rsid w:val="00961569"/>
    <w:rsid w:val="00961A5E"/>
    <w:rsid w:val="00961BF5"/>
    <w:rsid w:val="00961D66"/>
    <w:rsid w:val="00961DB5"/>
    <w:rsid w:val="00961DC7"/>
    <w:rsid w:val="00962240"/>
    <w:rsid w:val="009623D6"/>
    <w:rsid w:val="009628E7"/>
    <w:rsid w:val="00962B10"/>
    <w:rsid w:val="00962C69"/>
    <w:rsid w:val="00962D40"/>
    <w:rsid w:val="00963095"/>
    <w:rsid w:val="0096310E"/>
    <w:rsid w:val="009631F2"/>
    <w:rsid w:val="00963781"/>
    <w:rsid w:val="009639F2"/>
    <w:rsid w:val="00963A97"/>
    <w:rsid w:val="00963B60"/>
    <w:rsid w:val="00963B7C"/>
    <w:rsid w:val="00963D6D"/>
    <w:rsid w:val="0096401F"/>
    <w:rsid w:val="0096410C"/>
    <w:rsid w:val="009647B5"/>
    <w:rsid w:val="009648E5"/>
    <w:rsid w:val="00964936"/>
    <w:rsid w:val="00964A48"/>
    <w:rsid w:val="00964D0F"/>
    <w:rsid w:val="00964ED2"/>
    <w:rsid w:val="00964EE8"/>
    <w:rsid w:val="00965039"/>
    <w:rsid w:val="00965139"/>
    <w:rsid w:val="009651D3"/>
    <w:rsid w:val="0096529C"/>
    <w:rsid w:val="00965359"/>
    <w:rsid w:val="00965678"/>
    <w:rsid w:val="0096570A"/>
    <w:rsid w:val="00965D0F"/>
    <w:rsid w:val="00965D4F"/>
    <w:rsid w:val="00965E2B"/>
    <w:rsid w:val="00966136"/>
    <w:rsid w:val="00966312"/>
    <w:rsid w:val="009664E7"/>
    <w:rsid w:val="009665B0"/>
    <w:rsid w:val="009665DF"/>
    <w:rsid w:val="0096686A"/>
    <w:rsid w:val="00966893"/>
    <w:rsid w:val="00966905"/>
    <w:rsid w:val="0096692B"/>
    <w:rsid w:val="00966DBE"/>
    <w:rsid w:val="00966E55"/>
    <w:rsid w:val="0096706F"/>
    <w:rsid w:val="00967130"/>
    <w:rsid w:val="0096726E"/>
    <w:rsid w:val="009677E4"/>
    <w:rsid w:val="00967A50"/>
    <w:rsid w:val="00967C35"/>
    <w:rsid w:val="00967D38"/>
    <w:rsid w:val="00967DBB"/>
    <w:rsid w:val="00967E1A"/>
    <w:rsid w:val="00967E87"/>
    <w:rsid w:val="0097001C"/>
    <w:rsid w:val="00970358"/>
    <w:rsid w:val="00970385"/>
    <w:rsid w:val="0097049A"/>
    <w:rsid w:val="0097051B"/>
    <w:rsid w:val="009705C9"/>
    <w:rsid w:val="00970616"/>
    <w:rsid w:val="009706B9"/>
    <w:rsid w:val="0097091B"/>
    <w:rsid w:val="00970A3C"/>
    <w:rsid w:val="00970AFD"/>
    <w:rsid w:val="00970FB3"/>
    <w:rsid w:val="00971206"/>
    <w:rsid w:val="009714DB"/>
    <w:rsid w:val="009715EA"/>
    <w:rsid w:val="009715F5"/>
    <w:rsid w:val="00971842"/>
    <w:rsid w:val="009718A1"/>
    <w:rsid w:val="009719ED"/>
    <w:rsid w:val="00971A01"/>
    <w:rsid w:val="00971CE8"/>
    <w:rsid w:val="00971DAB"/>
    <w:rsid w:val="00972001"/>
    <w:rsid w:val="009720F3"/>
    <w:rsid w:val="00972157"/>
    <w:rsid w:val="009723A9"/>
    <w:rsid w:val="0097253C"/>
    <w:rsid w:val="009726E1"/>
    <w:rsid w:val="009727CF"/>
    <w:rsid w:val="00972893"/>
    <w:rsid w:val="00972A7F"/>
    <w:rsid w:val="00972C02"/>
    <w:rsid w:val="00972C1D"/>
    <w:rsid w:val="00972E0E"/>
    <w:rsid w:val="00972FBA"/>
    <w:rsid w:val="00973055"/>
    <w:rsid w:val="0097316F"/>
    <w:rsid w:val="009731BE"/>
    <w:rsid w:val="00973234"/>
    <w:rsid w:val="0097342C"/>
    <w:rsid w:val="009735A7"/>
    <w:rsid w:val="0097365A"/>
    <w:rsid w:val="00973685"/>
    <w:rsid w:val="0097370E"/>
    <w:rsid w:val="00973859"/>
    <w:rsid w:val="009739D5"/>
    <w:rsid w:val="00973A32"/>
    <w:rsid w:val="00973B22"/>
    <w:rsid w:val="00973B26"/>
    <w:rsid w:val="00973B85"/>
    <w:rsid w:val="00973C37"/>
    <w:rsid w:val="00973C41"/>
    <w:rsid w:val="00973D4F"/>
    <w:rsid w:val="00973EEA"/>
    <w:rsid w:val="00973F5E"/>
    <w:rsid w:val="00974183"/>
    <w:rsid w:val="009743BF"/>
    <w:rsid w:val="0097456B"/>
    <w:rsid w:val="00974582"/>
    <w:rsid w:val="009746D7"/>
    <w:rsid w:val="009748B3"/>
    <w:rsid w:val="00974960"/>
    <w:rsid w:val="00974993"/>
    <w:rsid w:val="00974B81"/>
    <w:rsid w:val="00974C03"/>
    <w:rsid w:val="00974C12"/>
    <w:rsid w:val="00974D1A"/>
    <w:rsid w:val="00974E14"/>
    <w:rsid w:val="00974E9A"/>
    <w:rsid w:val="00974FC2"/>
    <w:rsid w:val="009751AB"/>
    <w:rsid w:val="00975266"/>
    <w:rsid w:val="009759C5"/>
    <w:rsid w:val="00975B0F"/>
    <w:rsid w:val="00975C93"/>
    <w:rsid w:val="00975E78"/>
    <w:rsid w:val="00975EA6"/>
    <w:rsid w:val="00976063"/>
    <w:rsid w:val="00976254"/>
    <w:rsid w:val="00976359"/>
    <w:rsid w:val="00976577"/>
    <w:rsid w:val="009768EF"/>
    <w:rsid w:val="00976A97"/>
    <w:rsid w:val="00976C1A"/>
    <w:rsid w:val="00976DD9"/>
    <w:rsid w:val="00976E00"/>
    <w:rsid w:val="00976E2F"/>
    <w:rsid w:val="00976EB8"/>
    <w:rsid w:val="00977293"/>
    <w:rsid w:val="00977306"/>
    <w:rsid w:val="0097733B"/>
    <w:rsid w:val="009773E8"/>
    <w:rsid w:val="009774A7"/>
    <w:rsid w:val="009774CF"/>
    <w:rsid w:val="0097783B"/>
    <w:rsid w:val="00977B9C"/>
    <w:rsid w:val="00977C43"/>
    <w:rsid w:val="00977DA5"/>
    <w:rsid w:val="00977E35"/>
    <w:rsid w:val="00977EB6"/>
    <w:rsid w:val="0098028F"/>
    <w:rsid w:val="009803A2"/>
    <w:rsid w:val="009804FA"/>
    <w:rsid w:val="00980527"/>
    <w:rsid w:val="009806C3"/>
    <w:rsid w:val="0098074C"/>
    <w:rsid w:val="0098075D"/>
    <w:rsid w:val="00980BF3"/>
    <w:rsid w:val="00980C06"/>
    <w:rsid w:val="00980C7F"/>
    <w:rsid w:val="00980DA8"/>
    <w:rsid w:val="00980DB9"/>
    <w:rsid w:val="00980ED1"/>
    <w:rsid w:val="00980EDA"/>
    <w:rsid w:val="00980F09"/>
    <w:rsid w:val="00980FAB"/>
    <w:rsid w:val="009810CF"/>
    <w:rsid w:val="0098110E"/>
    <w:rsid w:val="00981153"/>
    <w:rsid w:val="0098118B"/>
    <w:rsid w:val="00981293"/>
    <w:rsid w:val="00981520"/>
    <w:rsid w:val="00981547"/>
    <w:rsid w:val="0098157F"/>
    <w:rsid w:val="00981730"/>
    <w:rsid w:val="0098176F"/>
    <w:rsid w:val="009817E0"/>
    <w:rsid w:val="0098183A"/>
    <w:rsid w:val="00981845"/>
    <w:rsid w:val="00981C3A"/>
    <w:rsid w:val="00981D2D"/>
    <w:rsid w:val="00982025"/>
    <w:rsid w:val="00982233"/>
    <w:rsid w:val="0098236C"/>
    <w:rsid w:val="009823DE"/>
    <w:rsid w:val="0098264E"/>
    <w:rsid w:val="0098269F"/>
    <w:rsid w:val="009826A7"/>
    <w:rsid w:val="0098275A"/>
    <w:rsid w:val="0098276D"/>
    <w:rsid w:val="009827BB"/>
    <w:rsid w:val="00982A0C"/>
    <w:rsid w:val="00982A40"/>
    <w:rsid w:val="00982A4D"/>
    <w:rsid w:val="00982A61"/>
    <w:rsid w:val="00982D5F"/>
    <w:rsid w:val="00982F66"/>
    <w:rsid w:val="00983136"/>
    <w:rsid w:val="009832E6"/>
    <w:rsid w:val="0098339F"/>
    <w:rsid w:val="00983505"/>
    <w:rsid w:val="0098350E"/>
    <w:rsid w:val="00983730"/>
    <w:rsid w:val="009839E1"/>
    <w:rsid w:val="00983A5A"/>
    <w:rsid w:val="00983B4F"/>
    <w:rsid w:val="00983D3F"/>
    <w:rsid w:val="00983E2C"/>
    <w:rsid w:val="00984070"/>
    <w:rsid w:val="00984193"/>
    <w:rsid w:val="009841D4"/>
    <w:rsid w:val="0098445E"/>
    <w:rsid w:val="00984535"/>
    <w:rsid w:val="0098453A"/>
    <w:rsid w:val="00984703"/>
    <w:rsid w:val="0098481A"/>
    <w:rsid w:val="00984981"/>
    <w:rsid w:val="00984B2E"/>
    <w:rsid w:val="00984B7C"/>
    <w:rsid w:val="00984C66"/>
    <w:rsid w:val="00984D5A"/>
    <w:rsid w:val="00984D73"/>
    <w:rsid w:val="00984DFA"/>
    <w:rsid w:val="00984E83"/>
    <w:rsid w:val="00984E90"/>
    <w:rsid w:val="0098544F"/>
    <w:rsid w:val="00985647"/>
    <w:rsid w:val="00985702"/>
    <w:rsid w:val="009857CC"/>
    <w:rsid w:val="00985810"/>
    <w:rsid w:val="00985A9B"/>
    <w:rsid w:val="00985C13"/>
    <w:rsid w:val="00985DB3"/>
    <w:rsid w:val="00985E49"/>
    <w:rsid w:val="00985E8A"/>
    <w:rsid w:val="00985F41"/>
    <w:rsid w:val="0098613F"/>
    <w:rsid w:val="00986169"/>
    <w:rsid w:val="00986209"/>
    <w:rsid w:val="009862CA"/>
    <w:rsid w:val="0098643F"/>
    <w:rsid w:val="009864A9"/>
    <w:rsid w:val="009864C6"/>
    <w:rsid w:val="009867FD"/>
    <w:rsid w:val="00986AD3"/>
    <w:rsid w:val="00986BD0"/>
    <w:rsid w:val="00986D70"/>
    <w:rsid w:val="00986DDF"/>
    <w:rsid w:val="00986E14"/>
    <w:rsid w:val="0098780D"/>
    <w:rsid w:val="00987A3A"/>
    <w:rsid w:val="00987AAA"/>
    <w:rsid w:val="00987B7F"/>
    <w:rsid w:val="00987D41"/>
    <w:rsid w:val="00987DC8"/>
    <w:rsid w:val="00987F0B"/>
    <w:rsid w:val="00990061"/>
    <w:rsid w:val="009902A8"/>
    <w:rsid w:val="0099043B"/>
    <w:rsid w:val="009907B0"/>
    <w:rsid w:val="00990A47"/>
    <w:rsid w:val="00990CC7"/>
    <w:rsid w:val="00991063"/>
    <w:rsid w:val="009910FB"/>
    <w:rsid w:val="009912D1"/>
    <w:rsid w:val="00991306"/>
    <w:rsid w:val="009914A2"/>
    <w:rsid w:val="009914B6"/>
    <w:rsid w:val="009916B0"/>
    <w:rsid w:val="009916D3"/>
    <w:rsid w:val="0099170F"/>
    <w:rsid w:val="00991855"/>
    <w:rsid w:val="00991A6C"/>
    <w:rsid w:val="00991A96"/>
    <w:rsid w:val="00991BE3"/>
    <w:rsid w:val="00992044"/>
    <w:rsid w:val="0099225B"/>
    <w:rsid w:val="0099239A"/>
    <w:rsid w:val="009923DE"/>
    <w:rsid w:val="009925D2"/>
    <w:rsid w:val="00992708"/>
    <w:rsid w:val="0099279F"/>
    <w:rsid w:val="009929E6"/>
    <w:rsid w:val="00992A74"/>
    <w:rsid w:val="00992B1C"/>
    <w:rsid w:val="00992B33"/>
    <w:rsid w:val="00992BD8"/>
    <w:rsid w:val="00992C37"/>
    <w:rsid w:val="00992D5E"/>
    <w:rsid w:val="00992F3D"/>
    <w:rsid w:val="00993054"/>
    <w:rsid w:val="00993289"/>
    <w:rsid w:val="009933CA"/>
    <w:rsid w:val="009934F1"/>
    <w:rsid w:val="00993586"/>
    <w:rsid w:val="00993741"/>
    <w:rsid w:val="0099378B"/>
    <w:rsid w:val="009938B2"/>
    <w:rsid w:val="009938BA"/>
    <w:rsid w:val="009939A6"/>
    <w:rsid w:val="00993A28"/>
    <w:rsid w:val="00993F1B"/>
    <w:rsid w:val="009940A7"/>
    <w:rsid w:val="00994356"/>
    <w:rsid w:val="009943C3"/>
    <w:rsid w:val="009944A9"/>
    <w:rsid w:val="00994549"/>
    <w:rsid w:val="00994701"/>
    <w:rsid w:val="009949CA"/>
    <w:rsid w:val="00994ACA"/>
    <w:rsid w:val="00994B55"/>
    <w:rsid w:val="00994BAB"/>
    <w:rsid w:val="00994D74"/>
    <w:rsid w:val="00995043"/>
    <w:rsid w:val="0099505E"/>
    <w:rsid w:val="009950E5"/>
    <w:rsid w:val="0099525A"/>
    <w:rsid w:val="00995589"/>
    <w:rsid w:val="0099572C"/>
    <w:rsid w:val="0099588A"/>
    <w:rsid w:val="009958A3"/>
    <w:rsid w:val="00995A0A"/>
    <w:rsid w:val="00995A1C"/>
    <w:rsid w:val="00995BE1"/>
    <w:rsid w:val="00995DD9"/>
    <w:rsid w:val="00995DF3"/>
    <w:rsid w:val="00996495"/>
    <w:rsid w:val="0099649C"/>
    <w:rsid w:val="009964B6"/>
    <w:rsid w:val="00996605"/>
    <w:rsid w:val="0099667C"/>
    <w:rsid w:val="00996AD7"/>
    <w:rsid w:val="00996B0A"/>
    <w:rsid w:val="00996BCF"/>
    <w:rsid w:val="00996C5C"/>
    <w:rsid w:val="00996D38"/>
    <w:rsid w:val="00996DEA"/>
    <w:rsid w:val="00996E2B"/>
    <w:rsid w:val="00997091"/>
    <w:rsid w:val="0099739B"/>
    <w:rsid w:val="00997447"/>
    <w:rsid w:val="00997493"/>
    <w:rsid w:val="009974E4"/>
    <w:rsid w:val="009975EB"/>
    <w:rsid w:val="009978A3"/>
    <w:rsid w:val="00997A74"/>
    <w:rsid w:val="00997B32"/>
    <w:rsid w:val="00997B55"/>
    <w:rsid w:val="00997C25"/>
    <w:rsid w:val="00997D11"/>
    <w:rsid w:val="00997D59"/>
    <w:rsid w:val="00997D96"/>
    <w:rsid w:val="00997EC9"/>
    <w:rsid w:val="009A00B8"/>
    <w:rsid w:val="009A0125"/>
    <w:rsid w:val="009A0520"/>
    <w:rsid w:val="009A0569"/>
    <w:rsid w:val="009A056F"/>
    <w:rsid w:val="009A05AF"/>
    <w:rsid w:val="009A0669"/>
    <w:rsid w:val="009A0708"/>
    <w:rsid w:val="009A0B8D"/>
    <w:rsid w:val="009A0F70"/>
    <w:rsid w:val="009A0FBE"/>
    <w:rsid w:val="009A0FCA"/>
    <w:rsid w:val="009A103B"/>
    <w:rsid w:val="009A115D"/>
    <w:rsid w:val="009A1259"/>
    <w:rsid w:val="009A1310"/>
    <w:rsid w:val="009A1503"/>
    <w:rsid w:val="009A16F0"/>
    <w:rsid w:val="009A1D01"/>
    <w:rsid w:val="009A1F72"/>
    <w:rsid w:val="009A1F92"/>
    <w:rsid w:val="009A1FBE"/>
    <w:rsid w:val="009A22C7"/>
    <w:rsid w:val="009A23EE"/>
    <w:rsid w:val="009A23FB"/>
    <w:rsid w:val="009A260E"/>
    <w:rsid w:val="009A2635"/>
    <w:rsid w:val="009A265C"/>
    <w:rsid w:val="009A2661"/>
    <w:rsid w:val="009A27FD"/>
    <w:rsid w:val="009A2803"/>
    <w:rsid w:val="009A28B6"/>
    <w:rsid w:val="009A2977"/>
    <w:rsid w:val="009A2AAB"/>
    <w:rsid w:val="009A2B7C"/>
    <w:rsid w:val="009A2E82"/>
    <w:rsid w:val="009A2FD5"/>
    <w:rsid w:val="009A2FD9"/>
    <w:rsid w:val="009A30D0"/>
    <w:rsid w:val="009A3122"/>
    <w:rsid w:val="009A31D1"/>
    <w:rsid w:val="009A330F"/>
    <w:rsid w:val="009A33C4"/>
    <w:rsid w:val="009A368D"/>
    <w:rsid w:val="009A36DD"/>
    <w:rsid w:val="009A36F6"/>
    <w:rsid w:val="009A37CC"/>
    <w:rsid w:val="009A38F6"/>
    <w:rsid w:val="009A38F9"/>
    <w:rsid w:val="009A3994"/>
    <w:rsid w:val="009A3A4C"/>
    <w:rsid w:val="009A3AB2"/>
    <w:rsid w:val="009A3B59"/>
    <w:rsid w:val="009A3E84"/>
    <w:rsid w:val="009A3EAF"/>
    <w:rsid w:val="009A4116"/>
    <w:rsid w:val="009A4292"/>
    <w:rsid w:val="009A433E"/>
    <w:rsid w:val="009A43DB"/>
    <w:rsid w:val="009A44E5"/>
    <w:rsid w:val="009A45CB"/>
    <w:rsid w:val="009A4787"/>
    <w:rsid w:val="009A479E"/>
    <w:rsid w:val="009A47A2"/>
    <w:rsid w:val="009A492B"/>
    <w:rsid w:val="009A4A1B"/>
    <w:rsid w:val="009A4AB3"/>
    <w:rsid w:val="009A4AB9"/>
    <w:rsid w:val="009A4E37"/>
    <w:rsid w:val="009A501E"/>
    <w:rsid w:val="009A521D"/>
    <w:rsid w:val="009A52E8"/>
    <w:rsid w:val="009A535B"/>
    <w:rsid w:val="009A559B"/>
    <w:rsid w:val="009A55A9"/>
    <w:rsid w:val="009A585B"/>
    <w:rsid w:val="009A58A9"/>
    <w:rsid w:val="009A5935"/>
    <w:rsid w:val="009A593E"/>
    <w:rsid w:val="009A5BFE"/>
    <w:rsid w:val="009A5E17"/>
    <w:rsid w:val="009A5E67"/>
    <w:rsid w:val="009A5F02"/>
    <w:rsid w:val="009A5FC7"/>
    <w:rsid w:val="009A604A"/>
    <w:rsid w:val="009A624D"/>
    <w:rsid w:val="009A6265"/>
    <w:rsid w:val="009A63C6"/>
    <w:rsid w:val="009A6465"/>
    <w:rsid w:val="009A651F"/>
    <w:rsid w:val="009A679C"/>
    <w:rsid w:val="009A6926"/>
    <w:rsid w:val="009A6A4A"/>
    <w:rsid w:val="009A6AC7"/>
    <w:rsid w:val="009A6BC6"/>
    <w:rsid w:val="009A6C90"/>
    <w:rsid w:val="009A6E0B"/>
    <w:rsid w:val="009A6ED8"/>
    <w:rsid w:val="009A6F70"/>
    <w:rsid w:val="009A723B"/>
    <w:rsid w:val="009A7299"/>
    <w:rsid w:val="009A729A"/>
    <w:rsid w:val="009A72AD"/>
    <w:rsid w:val="009A73D7"/>
    <w:rsid w:val="009A7495"/>
    <w:rsid w:val="009A7643"/>
    <w:rsid w:val="009A76C6"/>
    <w:rsid w:val="009A78D5"/>
    <w:rsid w:val="009A79A6"/>
    <w:rsid w:val="009A7A8C"/>
    <w:rsid w:val="009A7BBD"/>
    <w:rsid w:val="009A7BCC"/>
    <w:rsid w:val="009A7CB3"/>
    <w:rsid w:val="009A7D5E"/>
    <w:rsid w:val="009A7D7B"/>
    <w:rsid w:val="009A7DD1"/>
    <w:rsid w:val="009A7E1D"/>
    <w:rsid w:val="009A7E5A"/>
    <w:rsid w:val="009A7F39"/>
    <w:rsid w:val="009A7FC3"/>
    <w:rsid w:val="009B0265"/>
    <w:rsid w:val="009B02E1"/>
    <w:rsid w:val="009B02E7"/>
    <w:rsid w:val="009B0349"/>
    <w:rsid w:val="009B042A"/>
    <w:rsid w:val="009B064E"/>
    <w:rsid w:val="009B0657"/>
    <w:rsid w:val="009B079A"/>
    <w:rsid w:val="009B07FA"/>
    <w:rsid w:val="009B0807"/>
    <w:rsid w:val="009B0891"/>
    <w:rsid w:val="009B0D77"/>
    <w:rsid w:val="009B0F3D"/>
    <w:rsid w:val="009B135F"/>
    <w:rsid w:val="009B14E0"/>
    <w:rsid w:val="009B1525"/>
    <w:rsid w:val="009B1573"/>
    <w:rsid w:val="009B1689"/>
    <w:rsid w:val="009B18F9"/>
    <w:rsid w:val="009B1AD1"/>
    <w:rsid w:val="009B1C85"/>
    <w:rsid w:val="009B1CF5"/>
    <w:rsid w:val="009B1E7C"/>
    <w:rsid w:val="009B1F4C"/>
    <w:rsid w:val="009B2054"/>
    <w:rsid w:val="009B2261"/>
    <w:rsid w:val="009B22C6"/>
    <w:rsid w:val="009B233A"/>
    <w:rsid w:val="009B23F6"/>
    <w:rsid w:val="009B248B"/>
    <w:rsid w:val="009B24F9"/>
    <w:rsid w:val="009B25B5"/>
    <w:rsid w:val="009B2BD8"/>
    <w:rsid w:val="009B301A"/>
    <w:rsid w:val="009B3090"/>
    <w:rsid w:val="009B30AF"/>
    <w:rsid w:val="009B30F3"/>
    <w:rsid w:val="009B3363"/>
    <w:rsid w:val="009B34C9"/>
    <w:rsid w:val="009B3DCB"/>
    <w:rsid w:val="009B3E4E"/>
    <w:rsid w:val="009B3F0A"/>
    <w:rsid w:val="009B4273"/>
    <w:rsid w:val="009B4351"/>
    <w:rsid w:val="009B437B"/>
    <w:rsid w:val="009B4396"/>
    <w:rsid w:val="009B4471"/>
    <w:rsid w:val="009B44FD"/>
    <w:rsid w:val="009B481F"/>
    <w:rsid w:val="009B4873"/>
    <w:rsid w:val="009B48C4"/>
    <w:rsid w:val="009B4C60"/>
    <w:rsid w:val="009B4D25"/>
    <w:rsid w:val="009B5138"/>
    <w:rsid w:val="009B5294"/>
    <w:rsid w:val="009B5384"/>
    <w:rsid w:val="009B53D4"/>
    <w:rsid w:val="009B5612"/>
    <w:rsid w:val="009B565C"/>
    <w:rsid w:val="009B5703"/>
    <w:rsid w:val="009B5951"/>
    <w:rsid w:val="009B5C01"/>
    <w:rsid w:val="009B5D40"/>
    <w:rsid w:val="009B5D89"/>
    <w:rsid w:val="009B5E65"/>
    <w:rsid w:val="009B5F79"/>
    <w:rsid w:val="009B603A"/>
    <w:rsid w:val="009B646C"/>
    <w:rsid w:val="009B64A5"/>
    <w:rsid w:val="009B652A"/>
    <w:rsid w:val="009B65A2"/>
    <w:rsid w:val="009B66AA"/>
    <w:rsid w:val="009B66BC"/>
    <w:rsid w:val="009B67F9"/>
    <w:rsid w:val="009B6860"/>
    <w:rsid w:val="009B6AEB"/>
    <w:rsid w:val="009B6F52"/>
    <w:rsid w:val="009B76F1"/>
    <w:rsid w:val="009B788B"/>
    <w:rsid w:val="009B7ABF"/>
    <w:rsid w:val="009B7AFB"/>
    <w:rsid w:val="009B7BC5"/>
    <w:rsid w:val="009B7BC8"/>
    <w:rsid w:val="009B7CFB"/>
    <w:rsid w:val="009B7E2E"/>
    <w:rsid w:val="009C0017"/>
    <w:rsid w:val="009C009D"/>
    <w:rsid w:val="009C009E"/>
    <w:rsid w:val="009C0283"/>
    <w:rsid w:val="009C03D5"/>
    <w:rsid w:val="009C0581"/>
    <w:rsid w:val="009C0723"/>
    <w:rsid w:val="009C07E0"/>
    <w:rsid w:val="009C0840"/>
    <w:rsid w:val="009C0977"/>
    <w:rsid w:val="009C0A60"/>
    <w:rsid w:val="009C0C2B"/>
    <w:rsid w:val="009C0CC4"/>
    <w:rsid w:val="009C0D53"/>
    <w:rsid w:val="009C0DF6"/>
    <w:rsid w:val="009C1059"/>
    <w:rsid w:val="009C110C"/>
    <w:rsid w:val="009C17FB"/>
    <w:rsid w:val="009C191F"/>
    <w:rsid w:val="009C1CC3"/>
    <w:rsid w:val="009C1CC4"/>
    <w:rsid w:val="009C1EB2"/>
    <w:rsid w:val="009C2138"/>
    <w:rsid w:val="009C21B0"/>
    <w:rsid w:val="009C2236"/>
    <w:rsid w:val="009C230F"/>
    <w:rsid w:val="009C2327"/>
    <w:rsid w:val="009C25DB"/>
    <w:rsid w:val="009C26A8"/>
    <w:rsid w:val="009C273A"/>
    <w:rsid w:val="009C290E"/>
    <w:rsid w:val="009C2986"/>
    <w:rsid w:val="009C2A16"/>
    <w:rsid w:val="009C2B5C"/>
    <w:rsid w:val="009C2D23"/>
    <w:rsid w:val="009C3005"/>
    <w:rsid w:val="009C3383"/>
    <w:rsid w:val="009C3584"/>
    <w:rsid w:val="009C3649"/>
    <w:rsid w:val="009C3656"/>
    <w:rsid w:val="009C38A4"/>
    <w:rsid w:val="009C3A84"/>
    <w:rsid w:val="009C3BD7"/>
    <w:rsid w:val="009C4002"/>
    <w:rsid w:val="009C423E"/>
    <w:rsid w:val="009C4447"/>
    <w:rsid w:val="009C44A3"/>
    <w:rsid w:val="009C44EA"/>
    <w:rsid w:val="009C451C"/>
    <w:rsid w:val="009C4557"/>
    <w:rsid w:val="009C45EC"/>
    <w:rsid w:val="009C4610"/>
    <w:rsid w:val="009C46DB"/>
    <w:rsid w:val="009C46FC"/>
    <w:rsid w:val="009C4931"/>
    <w:rsid w:val="009C4B31"/>
    <w:rsid w:val="009C4C76"/>
    <w:rsid w:val="009C4D82"/>
    <w:rsid w:val="009C4EAB"/>
    <w:rsid w:val="009C4F71"/>
    <w:rsid w:val="009C4FFF"/>
    <w:rsid w:val="009C50B2"/>
    <w:rsid w:val="009C51EE"/>
    <w:rsid w:val="009C51F3"/>
    <w:rsid w:val="009C5795"/>
    <w:rsid w:val="009C57A4"/>
    <w:rsid w:val="009C59C0"/>
    <w:rsid w:val="009C59C6"/>
    <w:rsid w:val="009C5A01"/>
    <w:rsid w:val="009C5BEB"/>
    <w:rsid w:val="009C5F12"/>
    <w:rsid w:val="009C6005"/>
    <w:rsid w:val="009C6099"/>
    <w:rsid w:val="009C6289"/>
    <w:rsid w:val="009C6332"/>
    <w:rsid w:val="009C643B"/>
    <w:rsid w:val="009C64FB"/>
    <w:rsid w:val="009C65B6"/>
    <w:rsid w:val="009C65E9"/>
    <w:rsid w:val="009C6681"/>
    <w:rsid w:val="009C67F6"/>
    <w:rsid w:val="009C6915"/>
    <w:rsid w:val="009C6924"/>
    <w:rsid w:val="009C6AD0"/>
    <w:rsid w:val="009C6AF4"/>
    <w:rsid w:val="009C6C70"/>
    <w:rsid w:val="009C6D22"/>
    <w:rsid w:val="009C6FDA"/>
    <w:rsid w:val="009C6FFB"/>
    <w:rsid w:val="009C72D1"/>
    <w:rsid w:val="009C74C1"/>
    <w:rsid w:val="009C7558"/>
    <w:rsid w:val="009C76A0"/>
    <w:rsid w:val="009C7704"/>
    <w:rsid w:val="009C7842"/>
    <w:rsid w:val="009C78AD"/>
    <w:rsid w:val="009C7A73"/>
    <w:rsid w:val="009C7BC0"/>
    <w:rsid w:val="009C7C1E"/>
    <w:rsid w:val="009C7FBD"/>
    <w:rsid w:val="009D0195"/>
    <w:rsid w:val="009D02DE"/>
    <w:rsid w:val="009D0399"/>
    <w:rsid w:val="009D043D"/>
    <w:rsid w:val="009D047C"/>
    <w:rsid w:val="009D05CE"/>
    <w:rsid w:val="009D06AC"/>
    <w:rsid w:val="009D07E8"/>
    <w:rsid w:val="009D0E64"/>
    <w:rsid w:val="009D0E85"/>
    <w:rsid w:val="009D10A9"/>
    <w:rsid w:val="009D10E7"/>
    <w:rsid w:val="009D119C"/>
    <w:rsid w:val="009D120A"/>
    <w:rsid w:val="009D12C7"/>
    <w:rsid w:val="009D1339"/>
    <w:rsid w:val="009D141E"/>
    <w:rsid w:val="009D1B13"/>
    <w:rsid w:val="009D1B17"/>
    <w:rsid w:val="009D1B65"/>
    <w:rsid w:val="009D1E09"/>
    <w:rsid w:val="009D1EFC"/>
    <w:rsid w:val="009D1F3B"/>
    <w:rsid w:val="009D1F5D"/>
    <w:rsid w:val="009D1FAB"/>
    <w:rsid w:val="009D20C0"/>
    <w:rsid w:val="009D229A"/>
    <w:rsid w:val="009D25EC"/>
    <w:rsid w:val="009D2867"/>
    <w:rsid w:val="009D2872"/>
    <w:rsid w:val="009D2A02"/>
    <w:rsid w:val="009D2C2B"/>
    <w:rsid w:val="009D2D0D"/>
    <w:rsid w:val="009D2EF5"/>
    <w:rsid w:val="009D2F71"/>
    <w:rsid w:val="009D3408"/>
    <w:rsid w:val="009D35C3"/>
    <w:rsid w:val="009D364C"/>
    <w:rsid w:val="009D3C4A"/>
    <w:rsid w:val="009D3EF0"/>
    <w:rsid w:val="009D3F3A"/>
    <w:rsid w:val="009D405E"/>
    <w:rsid w:val="009D40B5"/>
    <w:rsid w:val="009D40C1"/>
    <w:rsid w:val="009D40F1"/>
    <w:rsid w:val="009D418D"/>
    <w:rsid w:val="009D4877"/>
    <w:rsid w:val="009D4977"/>
    <w:rsid w:val="009D4AAE"/>
    <w:rsid w:val="009D4AB1"/>
    <w:rsid w:val="009D4AD6"/>
    <w:rsid w:val="009D4C5C"/>
    <w:rsid w:val="009D4CCC"/>
    <w:rsid w:val="009D4E37"/>
    <w:rsid w:val="009D534A"/>
    <w:rsid w:val="009D564C"/>
    <w:rsid w:val="009D5993"/>
    <w:rsid w:val="009D5998"/>
    <w:rsid w:val="009D59AC"/>
    <w:rsid w:val="009D5B7A"/>
    <w:rsid w:val="009D5D43"/>
    <w:rsid w:val="009D5E04"/>
    <w:rsid w:val="009D5F86"/>
    <w:rsid w:val="009D601F"/>
    <w:rsid w:val="009D60CD"/>
    <w:rsid w:val="009D6375"/>
    <w:rsid w:val="009D66AB"/>
    <w:rsid w:val="009D68E7"/>
    <w:rsid w:val="009D69CB"/>
    <w:rsid w:val="009D6CB8"/>
    <w:rsid w:val="009D6DBF"/>
    <w:rsid w:val="009D6F87"/>
    <w:rsid w:val="009D6FF3"/>
    <w:rsid w:val="009D72E0"/>
    <w:rsid w:val="009D737C"/>
    <w:rsid w:val="009D7722"/>
    <w:rsid w:val="009D7780"/>
    <w:rsid w:val="009D78B5"/>
    <w:rsid w:val="009D7951"/>
    <w:rsid w:val="009D79CE"/>
    <w:rsid w:val="009D79D6"/>
    <w:rsid w:val="009D79DC"/>
    <w:rsid w:val="009D7A6F"/>
    <w:rsid w:val="009D7AFC"/>
    <w:rsid w:val="009D7C82"/>
    <w:rsid w:val="009D7F31"/>
    <w:rsid w:val="009D7FD2"/>
    <w:rsid w:val="009E006A"/>
    <w:rsid w:val="009E00F7"/>
    <w:rsid w:val="009E0264"/>
    <w:rsid w:val="009E051B"/>
    <w:rsid w:val="009E051E"/>
    <w:rsid w:val="009E06B9"/>
    <w:rsid w:val="009E06DA"/>
    <w:rsid w:val="009E0769"/>
    <w:rsid w:val="009E0810"/>
    <w:rsid w:val="009E08E0"/>
    <w:rsid w:val="009E0B47"/>
    <w:rsid w:val="009E0B64"/>
    <w:rsid w:val="009E0DEF"/>
    <w:rsid w:val="009E0E14"/>
    <w:rsid w:val="009E0EBF"/>
    <w:rsid w:val="009E0F17"/>
    <w:rsid w:val="009E0F3D"/>
    <w:rsid w:val="009E1355"/>
    <w:rsid w:val="009E138D"/>
    <w:rsid w:val="009E1636"/>
    <w:rsid w:val="009E17F7"/>
    <w:rsid w:val="009E18FA"/>
    <w:rsid w:val="009E1B75"/>
    <w:rsid w:val="009E1DD9"/>
    <w:rsid w:val="009E20C3"/>
    <w:rsid w:val="009E20D7"/>
    <w:rsid w:val="009E20E9"/>
    <w:rsid w:val="009E220A"/>
    <w:rsid w:val="009E2281"/>
    <w:rsid w:val="009E238F"/>
    <w:rsid w:val="009E2538"/>
    <w:rsid w:val="009E2559"/>
    <w:rsid w:val="009E25AF"/>
    <w:rsid w:val="009E2644"/>
    <w:rsid w:val="009E2658"/>
    <w:rsid w:val="009E26A6"/>
    <w:rsid w:val="009E28BD"/>
    <w:rsid w:val="009E29B3"/>
    <w:rsid w:val="009E2A2C"/>
    <w:rsid w:val="009E2A3D"/>
    <w:rsid w:val="009E2A80"/>
    <w:rsid w:val="009E2A8B"/>
    <w:rsid w:val="009E2B76"/>
    <w:rsid w:val="009E2C16"/>
    <w:rsid w:val="009E2C2B"/>
    <w:rsid w:val="009E2C49"/>
    <w:rsid w:val="009E2D32"/>
    <w:rsid w:val="009E2E65"/>
    <w:rsid w:val="009E3039"/>
    <w:rsid w:val="009E30CF"/>
    <w:rsid w:val="009E30D8"/>
    <w:rsid w:val="009E312F"/>
    <w:rsid w:val="009E352A"/>
    <w:rsid w:val="009E3677"/>
    <w:rsid w:val="009E3A6A"/>
    <w:rsid w:val="009E3ACA"/>
    <w:rsid w:val="009E3C17"/>
    <w:rsid w:val="009E3D00"/>
    <w:rsid w:val="009E3D5C"/>
    <w:rsid w:val="009E402F"/>
    <w:rsid w:val="009E41DD"/>
    <w:rsid w:val="009E423A"/>
    <w:rsid w:val="009E435B"/>
    <w:rsid w:val="009E4365"/>
    <w:rsid w:val="009E4371"/>
    <w:rsid w:val="009E44D5"/>
    <w:rsid w:val="009E4741"/>
    <w:rsid w:val="009E497D"/>
    <w:rsid w:val="009E4AFF"/>
    <w:rsid w:val="009E4E24"/>
    <w:rsid w:val="009E4EDE"/>
    <w:rsid w:val="009E4FC9"/>
    <w:rsid w:val="009E4FD7"/>
    <w:rsid w:val="009E527D"/>
    <w:rsid w:val="009E5344"/>
    <w:rsid w:val="009E541A"/>
    <w:rsid w:val="009E5726"/>
    <w:rsid w:val="009E5955"/>
    <w:rsid w:val="009E59F0"/>
    <w:rsid w:val="009E5A0D"/>
    <w:rsid w:val="009E5B4C"/>
    <w:rsid w:val="009E5B90"/>
    <w:rsid w:val="009E610D"/>
    <w:rsid w:val="009E6114"/>
    <w:rsid w:val="009E626D"/>
    <w:rsid w:val="009E6279"/>
    <w:rsid w:val="009E649A"/>
    <w:rsid w:val="009E652D"/>
    <w:rsid w:val="009E65F8"/>
    <w:rsid w:val="009E6725"/>
    <w:rsid w:val="009E6729"/>
    <w:rsid w:val="009E6858"/>
    <w:rsid w:val="009E6938"/>
    <w:rsid w:val="009E6997"/>
    <w:rsid w:val="009E699E"/>
    <w:rsid w:val="009E6BC2"/>
    <w:rsid w:val="009E6C4D"/>
    <w:rsid w:val="009E6D5C"/>
    <w:rsid w:val="009E6DCA"/>
    <w:rsid w:val="009E7027"/>
    <w:rsid w:val="009E7139"/>
    <w:rsid w:val="009E7904"/>
    <w:rsid w:val="009E7996"/>
    <w:rsid w:val="009E7C9F"/>
    <w:rsid w:val="009E7D2B"/>
    <w:rsid w:val="009E7D67"/>
    <w:rsid w:val="009E7E61"/>
    <w:rsid w:val="009E7F53"/>
    <w:rsid w:val="009F02F3"/>
    <w:rsid w:val="009F0328"/>
    <w:rsid w:val="009F055C"/>
    <w:rsid w:val="009F0609"/>
    <w:rsid w:val="009F087A"/>
    <w:rsid w:val="009F089F"/>
    <w:rsid w:val="009F0954"/>
    <w:rsid w:val="009F0AEB"/>
    <w:rsid w:val="009F0F08"/>
    <w:rsid w:val="009F1484"/>
    <w:rsid w:val="009F1680"/>
    <w:rsid w:val="009F1721"/>
    <w:rsid w:val="009F17B9"/>
    <w:rsid w:val="009F18E4"/>
    <w:rsid w:val="009F1947"/>
    <w:rsid w:val="009F19B0"/>
    <w:rsid w:val="009F1A70"/>
    <w:rsid w:val="009F1BF4"/>
    <w:rsid w:val="009F1DE1"/>
    <w:rsid w:val="009F1E3A"/>
    <w:rsid w:val="009F1E61"/>
    <w:rsid w:val="009F1EE6"/>
    <w:rsid w:val="009F214D"/>
    <w:rsid w:val="009F21A1"/>
    <w:rsid w:val="009F21C1"/>
    <w:rsid w:val="009F223E"/>
    <w:rsid w:val="009F22D1"/>
    <w:rsid w:val="009F22F4"/>
    <w:rsid w:val="009F22FD"/>
    <w:rsid w:val="009F2491"/>
    <w:rsid w:val="009F2508"/>
    <w:rsid w:val="009F271C"/>
    <w:rsid w:val="009F27AA"/>
    <w:rsid w:val="009F28B2"/>
    <w:rsid w:val="009F2A60"/>
    <w:rsid w:val="009F2A9B"/>
    <w:rsid w:val="009F2B27"/>
    <w:rsid w:val="009F2BC0"/>
    <w:rsid w:val="009F2BF2"/>
    <w:rsid w:val="009F2E9B"/>
    <w:rsid w:val="009F372E"/>
    <w:rsid w:val="009F3B92"/>
    <w:rsid w:val="009F3CA3"/>
    <w:rsid w:val="009F461C"/>
    <w:rsid w:val="009F4D7F"/>
    <w:rsid w:val="009F4D9E"/>
    <w:rsid w:val="009F4DE9"/>
    <w:rsid w:val="009F4DEB"/>
    <w:rsid w:val="009F5098"/>
    <w:rsid w:val="009F55A7"/>
    <w:rsid w:val="009F5D57"/>
    <w:rsid w:val="009F5ECB"/>
    <w:rsid w:val="009F5F3C"/>
    <w:rsid w:val="009F5FAF"/>
    <w:rsid w:val="009F6079"/>
    <w:rsid w:val="009F611E"/>
    <w:rsid w:val="009F62BB"/>
    <w:rsid w:val="009F6388"/>
    <w:rsid w:val="009F6405"/>
    <w:rsid w:val="009F646D"/>
    <w:rsid w:val="009F6594"/>
    <w:rsid w:val="009F6608"/>
    <w:rsid w:val="009F6849"/>
    <w:rsid w:val="009F6985"/>
    <w:rsid w:val="009F6A35"/>
    <w:rsid w:val="009F6D42"/>
    <w:rsid w:val="009F7006"/>
    <w:rsid w:val="009F701A"/>
    <w:rsid w:val="009F7077"/>
    <w:rsid w:val="009F733D"/>
    <w:rsid w:val="009F7642"/>
    <w:rsid w:val="009F77C9"/>
    <w:rsid w:val="009F7917"/>
    <w:rsid w:val="009F7962"/>
    <w:rsid w:val="009F7ADE"/>
    <w:rsid w:val="009F7B29"/>
    <w:rsid w:val="009F7B50"/>
    <w:rsid w:val="009F7B7D"/>
    <w:rsid w:val="00A00280"/>
    <w:rsid w:val="00A002CE"/>
    <w:rsid w:val="00A00301"/>
    <w:rsid w:val="00A00388"/>
    <w:rsid w:val="00A005BB"/>
    <w:rsid w:val="00A0077F"/>
    <w:rsid w:val="00A00A23"/>
    <w:rsid w:val="00A00E2A"/>
    <w:rsid w:val="00A00FAA"/>
    <w:rsid w:val="00A00FC7"/>
    <w:rsid w:val="00A00FDF"/>
    <w:rsid w:val="00A0103E"/>
    <w:rsid w:val="00A0133A"/>
    <w:rsid w:val="00A01378"/>
    <w:rsid w:val="00A017B1"/>
    <w:rsid w:val="00A01912"/>
    <w:rsid w:val="00A019B4"/>
    <w:rsid w:val="00A01A3E"/>
    <w:rsid w:val="00A01AC7"/>
    <w:rsid w:val="00A01BA0"/>
    <w:rsid w:val="00A01BE8"/>
    <w:rsid w:val="00A01D08"/>
    <w:rsid w:val="00A01EB3"/>
    <w:rsid w:val="00A01FB7"/>
    <w:rsid w:val="00A020D6"/>
    <w:rsid w:val="00A020E4"/>
    <w:rsid w:val="00A02194"/>
    <w:rsid w:val="00A02319"/>
    <w:rsid w:val="00A023D4"/>
    <w:rsid w:val="00A0255D"/>
    <w:rsid w:val="00A0277E"/>
    <w:rsid w:val="00A02A41"/>
    <w:rsid w:val="00A02B52"/>
    <w:rsid w:val="00A02E2D"/>
    <w:rsid w:val="00A02E4E"/>
    <w:rsid w:val="00A02F68"/>
    <w:rsid w:val="00A02F7D"/>
    <w:rsid w:val="00A03290"/>
    <w:rsid w:val="00A038AE"/>
    <w:rsid w:val="00A03943"/>
    <w:rsid w:val="00A039D0"/>
    <w:rsid w:val="00A03CFF"/>
    <w:rsid w:val="00A03DB9"/>
    <w:rsid w:val="00A03E43"/>
    <w:rsid w:val="00A03F8F"/>
    <w:rsid w:val="00A0458B"/>
    <w:rsid w:val="00A04598"/>
    <w:rsid w:val="00A04754"/>
    <w:rsid w:val="00A0476E"/>
    <w:rsid w:val="00A048B1"/>
    <w:rsid w:val="00A048D8"/>
    <w:rsid w:val="00A04903"/>
    <w:rsid w:val="00A04968"/>
    <w:rsid w:val="00A04992"/>
    <w:rsid w:val="00A049B9"/>
    <w:rsid w:val="00A049F4"/>
    <w:rsid w:val="00A04AEB"/>
    <w:rsid w:val="00A04D95"/>
    <w:rsid w:val="00A04E49"/>
    <w:rsid w:val="00A04E83"/>
    <w:rsid w:val="00A04F11"/>
    <w:rsid w:val="00A04FA7"/>
    <w:rsid w:val="00A05148"/>
    <w:rsid w:val="00A05226"/>
    <w:rsid w:val="00A052A0"/>
    <w:rsid w:val="00A05316"/>
    <w:rsid w:val="00A0537C"/>
    <w:rsid w:val="00A05474"/>
    <w:rsid w:val="00A054B1"/>
    <w:rsid w:val="00A05570"/>
    <w:rsid w:val="00A05672"/>
    <w:rsid w:val="00A05730"/>
    <w:rsid w:val="00A057A7"/>
    <w:rsid w:val="00A0581A"/>
    <w:rsid w:val="00A05A5A"/>
    <w:rsid w:val="00A05B33"/>
    <w:rsid w:val="00A05B64"/>
    <w:rsid w:val="00A05F83"/>
    <w:rsid w:val="00A06049"/>
    <w:rsid w:val="00A0612E"/>
    <w:rsid w:val="00A0618B"/>
    <w:rsid w:val="00A0624C"/>
    <w:rsid w:val="00A062B1"/>
    <w:rsid w:val="00A0635C"/>
    <w:rsid w:val="00A064FF"/>
    <w:rsid w:val="00A06581"/>
    <w:rsid w:val="00A06A16"/>
    <w:rsid w:val="00A06AB8"/>
    <w:rsid w:val="00A06D34"/>
    <w:rsid w:val="00A06D5B"/>
    <w:rsid w:val="00A06D99"/>
    <w:rsid w:val="00A07191"/>
    <w:rsid w:val="00A07279"/>
    <w:rsid w:val="00A0730B"/>
    <w:rsid w:val="00A077E0"/>
    <w:rsid w:val="00A078CE"/>
    <w:rsid w:val="00A0790A"/>
    <w:rsid w:val="00A07A2E"/>
    <w:rsid w:val="00A07AE3"/>
    <w:rsid w:val="00A07DBB"/>
    <w:rsid w:val="00A07E47"/>
    <w:rsid w:val="00A07EAB"/>
    <w:rsid w:val="00A07F14"/>
    <w:rsid w:val="00A10098"/>
    <w:rsid w:val="00A1035C"/>
    <w:rsid w:val="00A103AE"/>
    <w:rsid w:val="00A10442"/>
    <w:rsid w:val="00A1054F"/>
    <w:rsid w:val="00A106B6"/>
    <w:rsid w:val="00A108A9"/>
    <w:rsid w:val="00A109BA"/>
    <w:rsid w:val="00A10B82"/>
    <w:rsid w:val="00A10BB3"/>
    <w:rsid w:val="00A10DFF"/>
    <w:rsid w:val="00A10F25"/>
    <w:rsid w:val="00A11065"/>
    <w:rsid w:val="00A110B0"/>
    <w:rsid w:val="00A111CE"/>
    <w:rsid w:val="00A11260"/>
    <w:rsid w:val="00A113E1"/>
    <w:rsid w:val="00A1178D"/>
    <w:rsid w:val="00A118E7"/>
    <w:rsid w:val="00A11970"/>
    <w:rsid w:val="00A11A8F"/>
    <w:rsid w:val="00A11AEC"/>
    <w:rsid w:val="00A11B1B"/>
    <w:rsid w:val="00A11C66"/>
    <w:rsid w:val="00A11C85"/>
    <w:rsid w:val="00A11C87"/>
    <w:rsid w:val="00A11FEA"/>
    <w:rsid w:val="00A123FE"/>
    <w:rsid w:val="00A12404"/>
    <w:rsid w:val="00A124E0"/>
    <w:rsid w:val="00A12627"/>
    <w:rsid w:val="00A12642"/>
    <w:rsid w:val="00A1276A"/>
    <w:rsid w:val="00A12791"/>
    <w:rsid w:val="00A128ED"/>
    <w:rsid w:val="00A12992"/>
    <w:rsid w:val="00A129EA"/>
    <w:rsid w:val="00A12A82"/>
    <w:rsid w:val="00A12A9D"/>
    <w:rsid w:val="00A12CCB"/>
    <w:rsid w:val="00A12D7E"/>
    <w:rsid w:val="00A131E7"/>
    <w:rsid w:val="00A13202"/>
    <w:rsid w:val="00A1351D"/>
    <w:rsid w:val="00A13682"/>
    <w:rsid w:val="00A137B3"/>
    <w:rsid w:val="00A13818"/>
    <w:rsid w:val="00A138BC"/>
    <w:rsid w:val="00A1393F"/>
    <w:rsid w:val="00A13AC6"/>
    <w:rsid w:val="00A13BDB"/>
    <w:rsid w:val="00A13CAA"/>
    <w:rsid w:val="00A141A1"/>
    <w:rsid w:val="00A14202"/>
    <w:rsid w:val="00A142C0"/>
    <w:rsid w:val="00A144DC"/>
    <w:rsid w:val="00A14642"/>
    <w:rsid w:val="00A146C5"/>
    <w:rsid w:val="00A148A7"/>
    <w:rsid w:val="00A148BA"/>
    <w:rsid w:val="00A14A0E"/>
    <w:rsid w:val="00A14DD3"/>
    <w:rsid w:val="00A14DFC"/>
    <w:rsid w:val="00A14F5B"/>
    <w:rsid w:val="00A14F6E"/>
    <w:rsid w:val="00A1515C"/>
    <w:rsid w:val="00A1516A"/>
    <w:rsid w:val="00A153D7"/>
    <w:rsid w:val="00A15452"/>
    <w:rsid w:val="00A15661"/>
    <w:rsid w:val="00A15680"/>
    <w:rsid w:val="00A1579B"/>
    <w:rsid w:val="00A15ACD"/>
    <w:rsid w:val="00A15C66"/>
    <w:rsid w:val="00A15DDF"/>
    <w:rsid w:val="00A15FB3"/>
    <w:rsid w:val="00A15FC4"/>
    <w:rsid w:val="00A1620B"/>
    <w:rsid w:val="00A163A9"/>
    <w:rsid w:val="00A163D0"/>
    <w:rsid w:val="00A16948"/>
    <w:rsid w:val="00A1699C"/>
    <w:rsid w:val="00A16B9A"/>
    <w:rsid w:val="00A170A1"/>
    <w:rsid w:val="00A17284"/>
    <w:rsid w:val="00A173A0"/>
    <w:rsid w:val="00A17419"/>
    <w:rsid w:val="00A17481"/>
    <w:rsid w:val="00A176AC"/>
    <w:rsid w:val="00A17721"/>
    <w:rsid w:val="00A1780A"/>
    <w:rsid w:val="00A178D6"/>
    <w:rsid w:val="00A17998"/>
    <w:rsid w:val="00A17AD7"/>
    <w:rsid w:val="00A17D7D"/>
    <w:rsid w:val="00A17EE6"/>
    <w:rsid w:val="00A201AD"/>
    <w:rsid w:val="00A20201"/>
    <w:rsid w:val="00A20667"/>
    <w:rsid w:val="00A208E1"/>
    <w:rsid w:val="00A20C01"/>
    <w:rsid w:val="00A20CE8"/>
    <w:rsid w:val="00A20D0A"/>
    <w:rsid w:val="00A20D24"/>
    <w:rsid w:val="00A20D81"/>
    <w:rsid w:val="00A20DF1"/>
    <w:rsid w:val="00A20EB1"/>
    <w:rsid w:val="00A21008"/>
    <w:rsid w:val="00A21158"/>
    <w:rsid w:val="00A215FF"/>
    <w:rsid w:val="00A216FC"/>
    <w:rsid w:val="00A21895"/>
    <w:rsid w:val="00A21A39"/>
    <w:rsid w:val="00A21A64"/>
    <w:rsid w:val="00A21D65"/>
    <w:rsid w:val="00A21DA3"/>
    <w:rsid w:val="00A21DD1"/>
    <w:rsid w:val="00A21F51"/>
    <w:rsid w:val="00A22127"/>
    <w:rsid w:val="00A2214D"/>
    <w:rsid w:val="00A22823"/>
    <w:rsid w:val="00A228F5"/>
    <w:rsid w:val="00A22CA6"/>
    <w:rsid w:val="00A22F0F"/>
    <w:rsid w:val="00A232DC"/>
    <w:rsid w:val="00A232DF"/>
    <w:rsid w:val="00A2336D"/>
    <w:rsid w:val="00A23445"/>
    <w:rsid w:val="00A23966"/>
    <w:rsid w:val="00A23A2A"/>
    <w:rsid w:val="00A23F10"/>
    <w:rsid w:val="00A2400B"/>
    <w:rsid w:val="00A2415D"/>
    <w:rsid w:val="00A242CD"/>
    <w:rsid w:val="00A2430F"/>
    <w:rsid w:val="00A243EE"/>
    <w:rsid w:val="00A245D9"/>
    <w:rsid w:val="00A24694"/>
    <w:rsid w:val="00A246A1"/>
    <w:rsid w:val="00A24958"/>
    <w:rsid w:val="00A24974"/>
    <w:rsid w:val="00A24A14"/>
    <w:rsid w:val="00A24D53"/>
    <w:rsid w:val="00A24EFB"/>
    <w:rsid w:val="00A25113"/>
    <w:rsid w:val="00A2550B"/>
    <w:rsid w:val="00A255B8"/>
    <w:rsid w:val="00A25728"/>
    <w:rsid w:val="00A257F2"/>
    <w:rsid w:val="00A25889"/>
    <w:rsid w:val="00A25A5D"/>
    <w:rsid w:val="00A25A6B"/>
    <w:rsid w:val="00A25AD7"/>
    <w:rsid w:val="00A2601E"/>
    <w:rsid w:val="00A26035"/>
    <w:rsid w:val="00A26257"/>
    <w:rsid w:val="00A2638B"/>
    <w:rsid w:val="00A263EC"/>
    <w:rsid w:val="00A26599"/>
    <w:rsid w:val="00A26848"/>
    <w:rsid w:val="00A26A09"/>
    <w:rsid w:val="00A26B2E"/>
    <w:rsid w:val="00A26BCB"/>
    <w:rsid w:val="00A26D41"/>
    <w:rsid w:val="00A26F53"/>
    <w:rsid w:val="00A27110"/>
    <w:rsid w:val="00A272B2"/>
    <w:rsid w:val="00A272CB"/>
    <w:rsid w:val="00A2734E"/>
    <w:rsid w:val="00A27365"/>
    <w:rsid w:val="00A27434"/>
    <w:rsid w:val="00A27517"/>
    <w:rsid w:val="00A27642"/>
    <w:rsid w:val="00A27819"/>
    <w:rsid w:val="00A2787A"/>
    <w:rsid w:val="00A278EA"/>
    <w:rsid w:val="00A27958"/>
    <w:rsid w:val="00A300FE"/>
    <w:rsid w:val="00A302FE"/>
    <w:rsid w:val="00A3047D"/>
    <w:rsid w:val="00A30480"/>
    <w:rsid w:val="00A30491"/>
    <w:rsid w:val="00A3070B"/>
    <w:rsid w:val="00A3085A"/>
    <w:rsid w:val="00A30907"/>
    <w:rsid w:val="00A30A01"/>
    <w:rsid w:val="00A30C67"/>
    <w:rsid w:val="00A30E14"/>
    <w:rsid w:val="00A30E28"/>
    <w:rsid w:val="00A30F3E"/>
    <w:rsid w:val="00A30FC1"/>
    <w:rsid w:val="00A3102E"/>
    <w:rsid w:val="00A3114E"/>
    <w:rsid w:val="00A312CB"/>
    <w:rsid w:val="00A31833"/>
    <w:rsid w:val="00A3184B"/>
    <w:rsid w:val="00A31959"/>
    <w:rsid w:val="00A31988"/>
    <w:rsid w:val="00A3199F"/>
    <w:rsid w:val="00A319AC"/>
    <w:rsid w:val="00A319AF"/>
    <w:rsid w:val="00A319D2"/>
    <w:rsid w:val="00A31B23"/>
    <w:rsid w:val="00A31B5F"/>
    <w:rsid w:val="00A31B98"/>
    <w:rsid w:val="00A31C0D"/>
    <w:rsid w:val="00A31CF4"/>
    <w:rsid w:val="00A31F54"/>
    <w:rsid w:val="00A32144"/>
    <w:rsid w:val="00A32207"/>
    <w:rsid w:val="00A32468"/>
    <w:rsid w:val="00A325A6"/>
    <w:rsid w:val="00A32654"/>
    <w:rsid w:val="00A32658"/>
    <w:rsid w:val="00A32683"/>
    <w:rsid w:val="00A326F2"/>
    <w:rsid w:val="00A328A0"/>
    <w:rsid w:val="00A328B0"/>
    <w:rsid w:val="00A32E01"/>
    <w:rsid w:val="00A32EF0"/>
    <w:rsid w:val="00A334CE"/>
    <w:rsid w:val="00A336AF"/>
    <w:rsid w:val="00A337EA"/>
    <w:rsid w:val="00A3388B"/>
    <w:rsid w:val="00A3390C"/>
    <w:rsid w:val="00A33ACC"/>
    <w:rsid w:val="00A33DF0"/>
    <w:rsid w:val="00A34050"/>
    <w:rsid w:val="00A34280"/>
    <w:rsid w:val="00A34318"/>
    <w:rsid w:val="00A343D3"/>
    <w:rsid w:val="00A3443C"/>
    <w:rsid w:val="00A34628"/>
    <w:rsid w:val="00A34642"/>
    <w:rsid w:val="00A34859"/>
    <w:rsid w:val="00A348B6"/>
    <w:rsid w:val="00A348FD"/>
    <w:rsid w:val="00A349E1"/>
    <w:rsid w:val="00A3545D"/>
    <w:rsid w:val="00A35537"/>
    <w:rsid w:val="00A3566B"/>
    <w:rsid w:val="00A3569D"/>
    <w:rsid w:val="00A35757"/>
    <w:rsid w:val="00A35762"/>
    <w:rsid w:val="00A35A20"/>
    <w:rsid w:val="00A35ABE"/>
    <w:rsid w:val="00A35AED"/>
    <w:rsid w:val="00A35B62"/>
    <w:rsid w:val="00A35CFC"/>
    <w:rsid w:val="00A35E81"/>
    <w:rsid w:val="00A35EA2"/>
    <w:rsid w:val="00A35EA3"/>
    <w:rsid w:val="00A35EB2"/>
    <w:rsid w:val="00A36043"/>
    <w:rsid w:val="00A361D5"/>
    <w:rsid w:val="00A36233"/>
    <w:rsid w:val="00A362A3"/>
    <w:rsid w:val="00A3631D"/>
    <w:rsid w:val="00A3653C"/>
    <w:rsid w:val="00A36553"/>
    <w:rsid w:val="00A36746"/>
    <w:rsid w:val="00A368D8"/>
    <w:rsid w:val="00A36B51"/>
    <w:rsid w:val="00A36BCF"/>
    <w:rsid w:val="00A36D07"/>
    <w:rsid w:val="00A36DE5"/>
    <w:rsid w:val="00A36F72"/>
    <w:rsid w:val="00A371DA"/>
    <w:rsid w:val="00A37596"/>
    <w:rsid w:val="00A37625"/>
    <w:rsid w:val="00A3766A"/>
    <w:rsid w:val="00A37855"/>
    <w:rsid w:val="00A379FD"/>
    <w:rsid w:val="00A37F2A"/>
    <w:rsid w:val="00A37F8A"/>
    <w:rsid w:val="00A40057"/>
    <w:rsid w:val="00A4022D"/>
    <w:rsid w:val="00A403A2"/>
    <w:rsid w:val="00A4046E"/>
    <w:rsid w:val="00A4055F"/>
    <w:rsid w:val="00A405A1"/>
    <w:rsid w:val="00A4061F"/>
    <w:rsid w:val="00A40675"/>
    <w:rsid w:val="00A40895"/>
    <w:rsid w:val="00A4093F"/>
    <w:rsid w:val="00A4098E"/>
    <w:rsid w:val="00A409D2"/>
    <w:rsid w:val="00A4129D"/>
    <w:rsid w:val="00A41415"/>
    <w:rsid w:val="00A4143D"/>
    <w:rsid w:val="00A4146A"/>
    <w:rsid w:val="00A41483"/>
    <w:rsid w:val="00A41512"/>
    <w:rsid w:val="00A4158F"/>
    <w:rsid w:val="00A41741"/>
    <w:rsid w:val="00A4174E"/>
    <w:rsid w:val="00A417CB"/>
    <w:rsid w:val="00A4186C"/>
    <w:rsid w:val="00A41892"/>
    <w:rsid w:val="00A419DF"/>
    <w:rsid w:val="00A41B19"/>
    <w:rsid w:val="00A41DBD"/>
    <w:rsid w:val="00A41F36"/>
    <w:rsid w:val="00A420EE"/>
    <w:rsid w:val="00A42374"/>
    <w:rsid w:val="00A4244F"/>
    <w:rsid w:val="00A424D0"/>
    <w:rsid w:val="00A42707"/>
    <w:rsid w:val="00A42A4F"/>
    <w:rsid w:val="00A42B40"/>
    <w:rsid w:val="00A42B5E"/>
    <w:rsid w:val="00A42E1E"/>
    <w:rsid w:val="00A43151"/>
    <w:rsid w:val="00A431DE"/>
    <w:rsid w:val="00A433D5"/>
    <w:rsid w:val="00A4352C"/>
    <w:rsid w:val="00A4356E"/>
    <w:rsid w:val="00A435DD"/>
    <w:rsid w:val="00A43777"/>
    <w:rsid w:val="00A437E4"/>
    <w:rsid w:val="00A4385B"/>
    <w:rsid w:val="00A43A32"/>
    <w:rsid w:val="00A43DA0"/>
    <w:rsid w:val="00A4420B"/>
    <w:rsid w:val="00A4429C"/>
    <w:rsid w:val="00A446F1"/>
    <w:rsid w:val="00A44AA3"/>
    <w:rsid w:val="00A44BD6"/>
    <w:rsid w:val="00A44C29"/>
    <w:rsid w:val="00A44DC5"/>
    <w:rsid w:val="00A44FDB"/>
    <w:rsid w:val="00A45113"/>
    <w:rsid w:val="00A45124"/>
    <w:rsid w:val="00A45132"/>
    <w:rsid w:val="00A45404"/>
    <w:rsid w:val="00A457A7"/>
    <w:rsid w:val="00A458E0"/>
    <w:rsid w:val="00A459EC"/>
    <w:rsid w:val="00A45C12"/>
    <w:rsid w:val="00A45C8B"/>
    <w:rsid w:val="00A45F56"/>
    <w:rsid w:val="00A46070"/>
    <w:rsid w:val="00A461A5"/>
    <w:rsid w:val="00A46224"/>
    <w:rsid w:val="00A46372"/>
    <w:rsid w:val="00A463A1"/>
    <w:rsid w:val="00A46462"/>
    <w:rsid w:val="00A464C2"/>
    <w:rsid w:val="00A464F1"/>
    <w:rsid w:val="00A4657F"/>
    <w:rsid w:val="00A46834"/>
    <w:rsid w:val="00A46C0B"/>
    <w:rsid w:val="00A46C47"/>
    <w:rsid w:val="00A46C7D"/>
    <w:rsid w:val="00A46D8E"/>
    <w:rsid w:val="00A46E35"/>
    <w:rsid w:val="00A46F0F"/>
    <w:rsid w:val="00A47054"/>
    <w:rsid w:val="00A4719D"/>
    <w:rsid w:val="00A471B1"/>
    <w:rsid w:val="00A4796B"/>
    <w:rsid w:val="00A479EC"/>
    <w:rsid w:val="00A47A5D"/>
    <w:rsid w:val="00A47AD3"/>
    <w:rsid w:val="00A47E5D"/>
    <w:rsid w:val="00A47ED9"/>
    <w:rsid w:val="00A47FE8"/>
    <w:rsid w:val="00A503A2"/>
    <w:rsid w:val="00A50420"/>
    <w:rsid w:val="00A504B9"/>
    <w:rsid w:val="00A504D9"/>
    <w:rsid w:val="00A5054F"/>
    <w:rsid w:val="00A50560"/>
    <w:rsid w:val="00A50CF9"/>
    <w:rsid w:val="00A50D1D"/>
    <w:rsid w:val="00A5115B"/>
    <w:rsid w:val="00A51317"/>
    <w:rsid w:val="00A51473"/>
    <w:rsid w:val="00A514A7"/>
    <w:rsid w:val="00A514C8"/>
    <w:rsid w:val="00A514CF"/>
    <w:rsid w:val="00A5151C"/>
    <w:rsid w:val="00A51574"/>
    <w:rsid w:val="00A515EF"/>
    <w:rsid w:val="00A5172E"/>
    <w:rsid w:val="00A5176D"/>
    <w:rsid w:val="00A51787"/>
    <w:rsid w:val="00A51AD1"/>
    <w:rsid w:val="00A51D50"/>
    <w:rsid w:val="00A51D7C"/>
    <w:rsid w:val="00A51EB8"/>
    <w:rsid w:val="00A51F7D"/>
    <w:rsid w:val="00A52020"/>
    <w:rsid w:val="00A521AF"/>
    <w:rsid w:val="00A521ED"/>
    <w:rsid w:val="00A523F2"/>
    <w:rsid w:val="00A524F5"/>
    <w:rsid w:val="00A5272A"/>
    <w:rsid w:val="00A52746"/>
    <w:rsid w:val="00A52922"/>
    <w:rsid w:val="00A52A27"/>
    <w:rsid w:val="00A52AD4"/>
    <w:rsid w:val="00A52BDE"/>
    <w:rsid w:val="00A52C22"/>
    <w:rsid w:val="00A52E2E"/>
    <w:rsid w:val="00A52F64"/>
    <w:rsid w:val="00A530AE"/>
    <w:rsid w:val="00A532F4"/>
    <w:rsid w:val="00A5391F"/>
    <w:rsid w:val="00A53925"/>
    <w:rsid w:val="00A5396A"/>
    <w:rsid w:val="00A53BCC"/>
    <w:rsid w:val="00A53C8D"/>
    <w:rsid w:val="00A53E59"/>
    <w:rsid w:val="00A53FDF"/>
    <w:rsid w:val="00A540C4"/>
    <w:rsid w:val="00A543C8"/>
    <w:rsid w:val="00A54630"/>
    <w:rsid w:val="00A54638"/>
    <w:rsid w:val="00A54780"/>
    <w:rsid w:val="00A548D7"/>
    <w:rsid w:val="00A54CDF"/>
    <w:rsid w:val="00A54E22"/>
    <w:rsid w:val="00A54FEB"/>
    <w:rsid w:val="00A55092"/>
    <w:rsid w:val="00A551CE"/>
    <w:rsid w:val="00A55399"/>
    <w:rsid w:val="00A55486"/>
    <w:rsid w:val="00A5555E"/>
    <w:rsid w:val="00A556B0"/>
    <w:rsid w:val="00A5572A"/>
    <w:rsid w:val="00A557AD"/>
    <w:rsid w:val="00A55A06"/>
    <w:rsid w:val="00A55A0D"/>
    <w:rsid w:val="00A55A2B"/>
    <w:rsid w:val="00A55A7E"/>
    <w:rsid w:val="00A55C31"/>
    <w:rsid w:val="00A55E30"/>
    <w:rsid w:val="00A55E97"/>
    <w:rsid w:val="00A55F3B"/>
    <w:rsid w:val="00A55FB3"/>
    <w:rsid w:val="00A56354"/>
    <w:rsid w:val="00A56494"/>
    <w:rsid w:val="00A56757"/>
    <w:rsid w:val="00A5675F"/>
    <w:rsid w:val="00A5685D"/>
    <w:rsid w:val="00A56A51"/>
    <w:rsid w:val="00A56C3C"/>
    <w:rsid w:val="00A56DCC"/>
    <w:rsid w:val="00A56F27"/>
    <w:rsid w:val="00A56F34"/>
    <w:rsid w:val="00A5705F"/>
    <w:rsid w:val="00A572C9"/>
    <w:rsid w:val="00A57301"/>
    <w:rsid w:val="00A5739B"/>
    <w:rsid w:val="00A57551"/>
    <w:rsid w:val="00A5799F"/>
    <w:rsid w:val="00A57A75"/>
    <w:rsid w:val="00A57B61"/>
    <w:rsid w:val="00A57F3E"/>
    <w:rsid w:val="00A6022F"/>
    <w:rsid w:val="00A60259"/>
    <w:rsid w:val="00A6035D"/>
    <w:rsid w:val="00A605DD"/>
    <w:rsid w:val="00A60794"/>
    <w:rsid w:val="00A60797"/>
    <w:rsid w:val="00A60903"/>
    <w:rsid w:val="00A60A0B"/>
    <w:rsid w:val="00A60AFD"/>
    <w:rsid w:val="00A60C0B"/>
    <w:rsid w:val="00A60C37"/>
    <w:rsid w:val="00A60D9E"/>
    <w:rsid w:val="00A6100C"/>
    <w:rsid w:val="00A614BF"/>
    <w:rsid w:val="00A6188D"/>
    <w:rsid w:val="00A618CA"/>
    <w:rsid w:val="00A6198C"/>
    <w:rsid w:val="00A61CA8"/>
    <w:rsid w:val="00A61CF3"/>
    <w:rsid w:val="00A61D14"/>
    <w:rsid w:val="00A623C7"/>
    <w:rsid w:val="00A6258F"/>
    <w:rsid w:val="00A62593"/>
    <w:rsid w:val="00A626B0"/>
    <w:rsid w:val="00A62869"/>
    <w:rsid w:val="00A629B2"/>
    <w:rsid w:val="00A62AF4"/>
    <w:rsid w:val="00A62BDF"/>
    <w:rsid w:val="00A62C7A"/>
    <w:rsid w:val="00A62DC2"/>
    <w:rsid w:val="00A62EC2"/>
    <w:rsid w:val="00A6301E"/>
    <w:rsid w:val="00A630F2"/>
    <w:rsid w:val="00A6332D"/>
    <w:rsid w:val="00A633F5"/>
    <w:rsid w:val="00A634A4"/>
    <w:rsid w:val="00A634E6"/>
    <w:rsid w:val="00A63606"/>
    <w:rsid w:val="00A63699"/>
    <w:rsid w:val="00A636E0"/>
    <w:rsid w:val="00A6394D"/>
    <w:rsid w:val="00A6398F"/>
    <w:rsid w:val="00A639D3"/>
    <w:rsid w:val="00A63D41"/>
    <w:rsid w:val="00A63E48"/>
    <w:rsid w:val="00A640D5"/>
    <w:rsid w:val="00A64134"/>
    <w:rsid w:val="00A641EA"/>
    <w:rsid w:val="00A64246"/>
    <w:rsid w:val="00A64293"/>
    <w:rsid w:val="00A643D4"/>
    <w:rsid w:val="00A6440A"/>
    <w:rsid w:val="00A6452D"/>
    <w:rsid w:val="00A6485A"/>
    <w:rsid w:val="00A6492E"/>
    <w:rsid w:val="00A649E6"/>
    <w:rsid w:val="00A64EC7"/>
    <w:rsid w:val="00A650A8"/>
    <w:rsid w:val="00A65211"/>
    <w:rsid w:val="00A65340"/>
    <w:rsid w:val="00A65344"/>
    <w:rsid w:val="00A6553B"/>
    <w:rsid w:val="00A65560"/>
    <w:rsid w:val="00A65623"/>
    <w:rsid w:val="00A657F5"/>
    <w:rsid w:val="00A65896"/>
    <w:rsid w:val="00A65C47"/>
    <w:rsid w:val="00A65CEB"/>
    <w:rsid w:val="00A65E4C"/>
    <w:rsid w:val="00A65F44"/>
    <w:rsid w:val="00A65FA0"/>
    <w:rsid w:val="00A660E1"/>
    <w:rsid w:val="00A661C7"/>
    <w:rsid w:val="00A662ED"/>
    <w:rsid w:val="00A663B5"/>
    <w:rsid w:val="00A665C8"/>
    <w:rsid w:val="00A66844"/>
    <w:rsid w:val="00A669DC"/>
    <w:rsid w:val="00A669E6"/>
    <w:rsid w:val="00A66A4D"/>
    <w:rsid w:val="00A6716E"/>
    <w:rsid w:val="00A67183"/>
    <w:rsid w:val="00A671CE"/>
    <w:rsid w:val="00A6720C"/>
    <w:rsid w:val="00A6721B"/>
    <w:rsid w:val="00A6745F"/>
    <w:rsid w:val="00A6790E"/>
    <w:rsid w:val="00A67AD2"/>
    <w:rsid w:val="00A67D31"/>
    <w:rsid w:val="00A67D78"/>
    <w:rsid w:val="00A67EEE"/>
    <w:rsid w:val="00A702BD"/>
    <w:rsid w:val="00A702C3"/>
    <w:rsid w:val="00A705CC"/>
    <w:rsid w:val="00A70ADB"/>
    <w:rsid w:val="00A70BD5"/>
    <w:rsid w:val="00A70C48"/>
    <w:rsid w:val="00A70C6B"/>
    <w:rsid w:val="00A70E04"/>
    <w:rsid w:val="00A70EA4"/>
    <w:rsid w:val="00A713C0"/>
    <w:rsid w:val="00A713D0"/>
    <w:rsid w:val="00A71402"/>
    <w:rsid w:val="00A714FA"/>
    <w:rsid w:val="00A7155D"/>
    <w:rsid w:val="00A71596"/>
    <w:rsid w:val="00A715BA"/>
    <w:rsid w:val="00A715C7"/>
    <w:rsid w:val="00A71651"/>
    <w:rsid w:val="00A717B9"/>
    <w:rsid w:val="00A71975"/>
    <w:rsid w:val="00A71AF1"/>
    <w:rsid w:val="00A71CCD"/>
    <w:rsid w:val="00A71E6D"/>
    <w:rsid w:val="00A723C0"/>
    <w:rsid w:val="00A72419"/>
    <w:rsid w:val="00A72447"/>
    <w:rsid w:val="00A7247F"/>
    <w:rsid w:val="00A72629"/>
    <w:rsid w:val="00A726B8"/>
    <w:rsid w:val="00A72752"/>
    <w:rsid w:val="00A7279B"/>
    <w:rsid w:val="00A727FA"/>
    <w:rsid w:val="00A7281B"/>
    <w:rsid w:val="00A728B1"/>
    <w:rsid w:val="00A7297D"/>
    <w:rsid w:val="00A729EC"/>
    <w:rsid w:val="00A72A41"/>
    <w:rsid w:val="00A72E34"/>
    <w:rsid w:val="00A73004"/>
    <w:rsid w:val="00A73102"/>
    <w:rsid w:val="00A73242"/>
    <w:rsid w:val="00A73260"/>
    <w:rsid w:val="00A7329C"/>
    <w:rsid w:val="00A732AD"/>
    <w:rsid w:val="00A73378"/>
    <w:rsid w:val="00A73479"/>
    <w:rsid w:val="00A736C3"/>
    <w:rsid w:val="00A737FD"/>
    <w:rsid w:val="00A7387B"/>
    <w:rsid w:val="00A73CDA"/>
    <w:rsid w:val="00A73EFB"/>
    <w:rsid w:val="00A74028"/>
    <w:rsid w:val="00A74054"/>
    <w:rsid w:val="00A741C5"/>
    <w:rsid w:val="00A7460E"/>
    <w:rsid w:val="00A7461C"/>
    <w:rsid w:val="00A7464D"/>
    <w:rsid w:val="00A746BC"/>
    <w:rsid w:val="00A747A8"/>
    <w:rsid w:val="00A747AC"/>
    <w:rsid w:val="00A747C9"/>
    <w:rsid w:val="00A74808"/>
    <w:rsid w:val="00A74838"/>
    <w:rsid w:val="00A748C7"/>
    <w:rsid w:val="00A74B14"/>
    <w:rsid w:val="00A74D9D"/>
    <w:rsid w:val="00A74FC2"/>
    <w:rsid w:val="00A75046"/>
    <w:rsid w:val="00A75218"/>
    <w:rsid w:val="00A752AD"/>
    <w:rsid w:val="00A753AA"/>
    <w:rsid w:val="00A755FC"/>
    <w:rsid w:val="00A75AFC"/>
    <w:rsid w:val="00A75BE8"/>
    <w:rsid w:val="00A75C60"/>
    <w:rsid w:val="00A75D7C"/>
    <w:rsid w:val="00A76140"/>
    <w:rsid w:val="00A76171"/>
    <w:rsid w:val="00A76220"/>
    <w:rsid w:val="00A763A6"/>
    <w:rsid w:val="00A76533"/>
    <w:rsid w:val="00A76672"/>
    <w:rsid w:val="00A76728"/>
    <w:rsid w:val="00A76AB9"/>
    <w:rsid w:val="00A76AF8"/>
    <w:rsid w:val="00A76B7D"/>
    <w:rsid w:val="00A76D34"/>
    <w:rsid w:val="00A76E26"/>
    <w:rsid w:val="00A76E4A"/>
    <w:rsid w:val="00A7701F"/>
    <w:rsid w:val="00A77038"/>
    <w:rsid w:val="00A7709D"/>
    <w:rsid w:val="00A77114"/>
    <w:rsid w:val="00A77116"/>
    <w:rsid w:val="00A7721C"/>
    <w:rsid w:val="00A772A0"/>
    <w:rsid w:val="00A774AD"/>
    <w:rsid w:val="00A77800"/>
    <w:rsid w:val="00A778F1"/>
    <w:rsid w:val="00A77957"/>
    <w:rsid w:val="00A77978"/>
    <w:rsid w:val="00A779BA"/>
    <w:rsid w:val="00A77DB4"/>
    <w:rsid w:val="00A77EC8"/>
    <w:rsid w:val="00A77F8E"/>
    <w:rsid w:val="00A800EC"/>
    <w:rsid w:val="00A8023B"/>
    <w:rsid w:val="00A80433"/>
    <w:rsid w:val="00A80452"/>
    <w:rsid w:val="00A80484"/>
    <w:rsid w:val="00A805C4"/>
    <w:rsid w:val="00A806D8"/>
    <w:rsid w:val="00A8095B"/>
    <w:rsid w:val="00A809C2"/>
    <w:rsid w:val="00A809CB"/>
    <w:rsid w:val="00A809DB"/>
    <w:rsid w:val="00A80A45"/>
    <w:rsid w:val="00A80AB6"/>
    <w:rsid w:val="00A80E4F"/>
    <w:rsid w:val="00A80E87"/>
    <w:rsid w:val="00A80FA5"/>
    <w:rsid w:val="00A80FBD"/>
    <w:rsid w:val="00A80FC2"/>
    <w:rsid w:val="00A810E3"/>
    <w:rsid w:val="00A8163E"/>
    <w:rsid w:val="00A817DD"/>
    <w:rsid w:val="00A81823"/>
    <w:rsid w:val="00A819EE"/>
    <w:rsid w:val="00A81EA4"/>
    <w:rsid w:val="00A8225B"/>
    <w:rsid w:val="00A822A9"/>
    <w:rsid w:val="00A8235A"/>
    <w:rsid w:val="00A824F6"/>
    <w:rsid w:val="00A829AD"/>
    <w:rsid w:val="00A82B08"/>
    <w:rsid w:val="00A82B4D"/>
    <w:rsid w:val="00A82E20"/>
    <w:rsid w:val="00A82FF5"/>
    <w:rsid w:val="00A83118"/>
    <w:rsid w:val="00A831E6"/>
    <w:rsid w:val="00A832FB"/>
    <w:rsid w:val="00A83343"/>
    <w:rsid w:val="00A83481"/>
    <w:rsid w:val="00A8372B"/>
    <w:rsid w:val="00A837D8"/>
    <w:rsid w:val="00A83830"/>
    <w:rsid w:val="00A839D6"/>
    <w:rsid w:val="00A83BFF"/>
    <w:rsid w:val="00A83FBC"/>
    <w:rsid w:val="00A84142"/>
    <w:rsid w:val="00A84270"/>
    <w:rsid w:val="00A8447C"/>
    <w:rsid w:val="00A8448D"/>
    <w:rsid w:val="00A845C5"/>
    <w:rsid w:val="00A84672"/>
    <w:rsid w:val="00A846C3"/>
    <w:rsid w:val="00A8476B"/>
    <w:rsid w:val="00A848B4"/>
    <w:rsid w:val="00A84CE9"/>
    <w:rsid w:val="00A85022"/>
    <w:rsid w:val="00A85029"/>
    <w:rsid w:val="00A8505B"/>
    <w:rsid w:val="00A85088"/>
    <w:rsid w:val="00A851E4"/>
    <w:rsid w:val="00A85496"/>
    <w:rsid w:val="00A85544"/>
    <w:rsid w:val="00A85552"/>
    <w:rsid w:val="00A855FA"/>
    <w:rsid w:val="00A85809"/>
    <w:rsid w:val="00A859F5"/>
    <w:rsid w:val="00A85AEE"/>
    <w:rsid w:val="00A85B75"/>
    <w:rsid w:val="00A85BF3"/>
    <w:rsid w:val="00A85CEF"/>
    <w:rsid w:val="00A85D63"/>
    <w:rsid w:val="00A85D64"/>
    <w:rsid w:val="00A85DD7"/>
    <w:rsid w:val="00A85DEB"/>
    <w:rsid w:val="00A85E8C"/>
    <w:rsid w:val="00A85EAC"/>
    <w:rsid w:val="00A85F6F"/>
    <w:rsid w:val="00A86073"/>
    <w:rsid w:val="00A86090"/>
    <w:rsid w:val="00A8618B"/>
    <w:rsid w:val="00A866EF"/>
    <w:rsid w:val="00A8671B"/>
    <w:rsid w:val="00A86B2A"/>
    <w:rsid w:val="00A86C77"/>
    <w:rsid w:val="00A86E15"/>
    <w:rsid w:val="00A86E4D"/>
    <w:rsid w:val="00A87054"/>
    <w:rsid w:val="00A87112"/>
    <w:rsid w:val="00A8714F"/>
    <w:rsid w:val="00A87267"/>
    <w:rsid w:val="00A87606"/>
    <w:rsid w:val="00A87767"/>
    <w:rsid w:val="00A877AC"/>
    <w:rsid w:val="00A87870"/>
    <w:rsid w:val="00A87938"/>
    <w:rsid w:val="00A87964"/>
    <w:rsid w:val="00A87B1D"/>
    <w:rsid w:val="00A87B26"/>
    <w:rsid w:val="00A87C68"/>
    <w:rsid w:val="00A90004"/>
    <w:rsid w:val="00A900EA"/>
    <w:rsid w:val="00A90498"/>
    <w:rsid w:val="00A904E8"/>
    <w:rsid w:val="00A90566"/>
    <w:rsid w:val="00A906F3"/>
    <w:rsid w:val="00A9073B"/>
    <w:rsid w:val="00A90864"/>
    <w:rsid w:val="00A90A9C"/>
    <w:rsid w:val="00A90B2E"/>
    <w:rsid w:val="00A90B3D"/>
    <w:rsid w:val="00A90BB1"/>
    <w:rsid w:val="00A90C3E"/>
    <w:rsid w:val="00A90D84"/>
    <w:rsid w:val="00A90F1A"/>
    <w:rsid w:val="00A9107D"/>
    <w:rsid w:val="00A912C8"/>
    <w:rsid w:val="00A9142C"/>
    <w:rsid w:val="00A9155E"/>
    <w:rsid w:val="00A916A6"/>
    <w:rsid w:val="00A9182A"/>
    <w:rsid w:val="00A918BF"/>
    <w:rsid w:val="00A91A78"/>
    <w:rsid w:val="00A91C27"/>
    <w:rsid w:val="00A91ED6"/>
    <w:rsid w:val="00A92038"/>
    <w:rsid w:val="00A920D3"/>
    <w:rsid w:val="00A9238C"/>
    <w:rsid w:val="00A923D8"/>
    <w:rsid w:val="00A925A9"/>
    <w:rsid w:val="00A92674"/>
    <w:rsid w:val="00A92921"/>
    <w:rsid w:val="00A929C4"/>
    <w:rsid w:val="00A92A8A"/>
    <w:rsid w:val="00A92C7F"/>
    <w:rsid w:val="00A92CAF"/>
    <w:rsid w:val="00A92D82"/>
    <w:rsid w:val="00A9335A"/>
    <w:rsid w:val="00A93552"/>
    <w:rsid w:val="00A935FD"/>
    <w:rsid w:val="00A936BD"/>
    <w:rsid w:val="00A936C1"/>
    <w:rsid w:val="00A93702"/>
    <w:rsid w:val="00A93877"/>
    <w:rsid w:val="00A93B3B"/>
    <w:rsid w:val="00A93BFF"/>
    <w:rsid w:val="00A93E0E"/>
    <w:rsid w:val="00A93EC1"/>
    <w:rsid w:val="00A94123"/>
    <w:rsid w:val="00A941E3"/>
    <w:rsid w:val="00A94304"/>
    <w:rsid w:val="00A9443A"/>
    <w:rsid w:val="00A945A4"/>
    <w:rsid w:val="00A948F8"/>
    <w:rsid w:val="00A94B03"/>
    <w:rsid w:val="00A94B17"/>
    <w:rsid w:val="00A94E65"/>
    <w:rsid w:val="00A9500D"/>
    <w:rsid w:val="00A951A5"/>
    <w:rsid w:val="00A95263"/>
    <w:rsid w:val="00A95346"/>
    <w:rsid w:val="00A95439"/>
    <w:rsid w:val="00A954E7"/>
    <w:rsid w:val="00A95563"/>
    <w:rsid w:val="00A9556F"/>
    <w:rsid w:val="00A95698"/>
    <w:rsid w:val="00A9589F"/>
    <w:rsid w:val="00A95915"/>
    <w:rsid w:val="00A95B2B"/>
    <w:rsid w:val="00A95D4F"/>
    <w:rsid w:val="00A95EBB"/>
    <w:rsid w:val="00A960DD"/>
    <w:rsid w:val="00A96265"/>
    <w:rsid w:val="00A96461"/>
    <w:rsid w:val="00A9646C"/>
    <w:rsid w:val="00A9646E"/>
    <w:rsid w:val="00A96794"/>
    <w:rsid w:val="00A968DE"/>
    <w:rsid w:val="00A969C2"/>
    <w:rsid w:val="00A96F7B"/>
    <w:rsid w:val="00A97098"/>
    <w:rsid w:val="00A970B9"/>
    <w:rsid w:val="00A970D5"/>
    <w:rsid w:val="00A97378"/>
    <w:rsid w:val="00A973D9"/>
    <w:rsid w:val="00A97533"/>
    <w:rsid w:val="00A97584"/>
    <w:rsid w:val="00A975C7"/>
    <w:rsid w:val="00A976DE"/>
    <w:rsid w:val="00A977F3"/>
    <w:rsid w:val="00A9789D"/>
    <w:rsid w:val="00A979C3"/>
    <w:rsid w:val="00A97C62"/>
    <w:rsid w:val="00A97DB1"/>
    <w:rsid w:val="00A97E6E"/>
    <w:rsid w:val="00A97FCB"/>
    <w:rsid w:val="00AA0042"/>
    <w:rsid w:val="00AA039D"/>
    <w:rsid w:val="00AA040E"/>
    <w:rsid w:val="00AA058A"/>
    <w:rsid w:val="00AA066E"/>
    <w:rsid w:val="00AA094B"/>
    <w:rsid w:val="00AA0A6E"/>
    <w:rsid w:val="00AA0AE4"/>
    <w:rsid w:val="00AA0B85"/>
    <w:rsid w:val="00AA0BC6"/>
    <w:rsid w:val="00AA0BE1"/>
    <w:rsid w:val="00AA0C03"/>
    <w:rsid w:val="00AA0F8C"/>
    <w:rsid w:val="00AA102F"/>
    <w:rsid w:val="00AA1167"/>
    <w:rsid w:val="00AA119C"/>
    <w:rsid w:val="00AA11DB"/>
    <w:rsid w:val="00AA12ED"/>
    <w:rsid w:val="00AA1451"/>
    <w:rsid w:val="00AA153B"/>
    <w:rsid w:val="00AA188C"/>
    <w:rsid w:val="00AA1AEB"/>
    <w:rsid w:val="00AA1B79"/>
    <w:rsid w:val="00AA1BC7"/>
    <w:rsid w:val="00AA1BD8"/>
    <w:rsid w:val="00AA1E74"/>
    <w:rsid w:val="00AA20E6"/>
    <w:rsid w:val="00AA20FB"/>
    <w:rsid w:val="00AA2107"/>
    <w:rsid w:val="00AA210E"/>
    <w:rsid w:val="00AA21C1"/>
    <w:rsid w:val="00AA24CF"/>
    <w:rsid w:val="00AA24DE"/>
    <w:rsid w:val="00AA2574"/>
    <w:rsid w:val="00AA268E"/>
    <w:rsid w:val="00AA27D7"/>
    <w:rsid w:val="00AA2822"/>
    <w:rsid w:val="00AA296D"/>
    <w:rsid w:val="00AA298A"/>
    <w:rsid w:val="00AA2B88"/>
    <w:rsid w:val="00AA2D52"/>
    <w:rsid w:val="00AA2F7A"/>
    <w:rsid w:val="00AA31DE"/>
    <w:rsid w:val="00AA31FC"/>
    <w:rsid w:val="00AA369D"/>
    <w:rsid w:val="00AA37AF"/>
    <w:rsid w:val="00AA37EE"/>
    <w:rsid w:val="00AA390D"/>
    <w:rsid w:val="00AA392A"/>
    <w:rsid w:val="00AA3B80"/>
    <w:rsid w:val="00AA3C01"/>
    <w:rsid w:val="00AA3D7B"/>
    <w:rsid w:val="00AA4171"/>
    <w:rsid w:val="00AA4227"/>
    <w:rsid w:val="00AA45C5"/>
    <w:rsid w:val="00AA469E"/>
    <w:rsid w:val="00AA47BB"/>
    <w:rsid w:val="00AA47EF"/>
    <w:rsid w:val="00AA4876"/>
    <w:rsid w:val="00AA4916"/>
    <w:rsid w:val="00AA493B"/>
    <w:rsid w:val="00AA4C26"/>
    <w:rsid w:val="00AA4CF6"/>
    <w:rsid w:val="00AA4D82"/>
    <w:rsid w:val="00AA5014"/>
    <w:rsid w:val="00AA50C6"/>
    <w:rsid w:val="00AA516A"/>
    <w:rsid w:val="00AA5299"/>
    <w:rsid w:val="00AA54AC"/>
    <w:rsid w:val="00AA55DD"/>
    <w:rsid w:val="00AA5708"/>
    <w:rsid w:val="00AA5893"/>
    <w:rsid w:val="00AA58D3"/>
    <w:rsid w:val="00AA59FD"/>
    <w:rsid w:val="00AA5D68"/>
    <w:rsid w:val="00AA5ECA"/>
    <w:rsid w:val="00AA604A"/>
    <w:rsid w:val="00AA60CD"/>
    <w:rsid w:val="00AA628D"/>
    <w:rsid w:val="00AA64C0"/>
    <w:rsid w:val="00AA65D6"/>
    <w:rsid w:val="00AA65F6"/>
    <w:rsid w:val="00AA66FB"/>
    <w:rsid w:val="00AA688B"/>
    <w:rsid w:val="00AA6D45"/>
    <w:rsid w:val="00AA6FFD"/>
    <w:rsid w:val="00AA70BD"/>
    <w:rsid w:val="00AA762D"/>
    <w:rsid w:val="00AA7766"/>
    <w:rsid w:val="00AA7813"/>
    <w:rsid w:val="00AA79D5"/>
    <w:rsid w:val="00AA7A06"/>
    <w:rsid w:val="00AA7A8A"/>
    <w:rsid w:val="00AA7AC7"/>
    <w:rsid w:val="00AA7CC3"/>
    <w:rsid w:val="00AA7CE7"/>
    <w:rsid w:val="00AA7D63"/>
    <w:rsid w:val="00AA7E3E"/>
    <w:rsid w:val="00AA7F86"/>
    <w:rsid w:val="00AA7FBD"/>
    <w:rsid w:val="00AB0021"/>
    <w:rsid w:val="00AB02B5"/>
    <w:rsid w:val="00AB032B"/>
    <w:rsid w:val="00AB03F1"/>
    <w:rsid w:val="00AB0558"/>
    <w:rsid w:val="00AB06B0"/>
    <w:rsid w:val="00AB07A5"/>
    <w:rsid w:val="00AB0BCE"/>
    <w:rsid w:val="00AB0BEC"/>
    <w:rsid w:val="00AB0BF5"/>
    <w:rsid w:val="00AB0E3C"/>
    <w:rsid w:val="00AB0EAD"/>
    <w:rsid w:val="00AB1059"/>
    <w:rsid w:val="00AB1128"/>
    <w:rsid w:val="00AB115B"/>
    <w:rsid w:val="00AB1239"/>
    <w:rsid w:val="00AB1262"/>
    <w:rsid w:val="00AB1434"/>
    <w:rsid w:val="00AB158B"/>
    <w:rsid w:val="00AB1630"/>
    <w:rsid w:val="00AB16C0"/>
    <w:rsid w:val="00AB181B"/>
    <w:rsid w:val="00AB1938"/>
    <w:rsid w:val="00AB1C40"/>
    <w:rsid w:val="00AB1FF3"/>
    <w:rsid w:val="00AB2046"/>
    <w:rsid w:val="00AB205A"/>
    <w:rsid w:val="00AB208D"/>
    <w:rsid w:val="00AB20A7"/>
    <w:rsid w:val="00AB21A5"/>
    <w:rsid w:val="00AB2230"/>
    <w:rsid w:val="00AB2239"/>
    <w:rsid w:val="00AB2389"/>
    <w:rsid w:val="00AB290B"/>
    <w:rsid w:val="00AB2955"/>
    <w:rsid w:val="00AB2AF1"/>
    <w:rsid w:val="00AB2C5B"/>
    <w:rsid w:val="00AB2E66"/>
    <w:rsid w:val="00AB2FAF"/>
    <w:rsid w:val="00AB336C"/>
    <w:rsid w:val="00AB345C"/>
    <w:rsid w:val="00AB3482"/>
    <w:rsid w:val="00AB34B6"/>
    <w:rsid w:val="00AB3D48"/>
    <w:rsid w:val="00AB3DD9"/>
    <w:rsid w:val="00AB3E4C"/>
    <w:rsid w:val="00AB3F5E"/>
    <w:rsid w:val="00AB40D1"/>
    <w:rsid w:val="00AB42EE"/>
    <w:rsid w:val="00AB42F6"/>
    <w:rsid w:val="00AB43C2"/>
    <w:rsid w:val="00AB4417"/>
    <w:rsid w:val="00AB4492"/>
    <w:rsid w:val="00AB467A"/>
    <w:rsid w:val="00AB47BD"/>
    <w:rsid w:val="00AB481A"/>
    <w:rsid w:val="00AB49DD"/>
    <w:rsid w:val="00AB4AEC"/>
    <w:rsid w:val="00AB4C98"/>
    <w:rsid w:val="00AB4E42"/>
    <w:rsid w:val="00AB5065"/>
    <w:rsid w:val="00AB5160"/>
    <w:rsid w:val="00AB518D"/>
    <w:rsid w:val="00AB5237"/>
    <w:rsid w:val="00AB52F3"/>
    <w:rsid w:val="00AB53C9"/>
    <w:rsid w:val="00AB545B"/>
    <w:rsid w:val="00AB5590"/>
    <w:rsid w:val="00AB55C9"/>
    <w:rsid w:val="00AB5AB3"/>
    <w:rsid w:val="00AB5BF6"/>
    <w:rsid w:val="00AB5C46"/>
    <w:rsid w:val="00AB605A"/>
    <w:rsid w:val="00AB60B9"/>
    <w:rsid w:val="00AB61C0"/>
    <w:rsid w:val="00AB6213"/>
    <w:rsid w:val="00AB623D"/>
    <w:rsid w:val="00AB63E7"/>
    <w:rsid w:val="00AB64DF"/>
    <w:rsid w:val="00AB6676"/>
    <w:rsid w:val="00AB6929"/>
    <w:rsid w:val="00AB6C74"/>
    <w:rsid w:val="00AB6E9B"/>
    <w:rsid w:val="00AB6F9C"/>
    <w:rsid w:val="00AB7705"/>
    <w:rsid w:val="00AB7727"/>
    <w:rsid w:val="00AB7873"/>
    <w:rsid w:val="00AB78B9"/>
    <w:rsid w:val="00AB7995"/>
    <w:rsid w:val="00AB7C65"/>
    <w:rsid w:val="00AB7CE1"/>
    <w:rsid w:val="00AB7F22"/>
    <w:rsid w:val="00AB7FB8"/>
    <w:rsid w:val="00AB7FBB"/>
    <w:rsid w:val="00AC01DF"/>
    <w:rsid w:val="00AC0482"/>
    <w:rsid w:val="00AC04D0"/>
    <w:rsid w:val="00AC07BD"/>
    <w:rsid w:val="00AC08B2"/>
    <w:rsid w:val="00AC0B2A"/>
    <w:rsid w:val="00AC0B80"/>
    <w:rsid w:val="00AC0D6A"/>
    <w:rsid w:val="00AC0E49"/>
    <w:rsid w:val="00AC0F13"/>
    <w:rsid w:val="00AC0F24"/>
    <w:rsid w:val="00AC0FA3"/>
    <w:rsid w:val="00AC1114"/>
    <w:rsid w:val="00AC13B4"/>
    <w:rsid w:val="00AC1442"/>
    <w:rsid w:val="00AC15DD"/>
    <w:rsid w:val="00AC17FA"/>
    <w:rsid w:val="00AC1916"/>
    <w:rsid w:val="00AC1D79"/>
    <w:rsid w:val="00AC2468"/>
    <w:rsid w:val="00AC24B3"/>
    <w:rsid w:val="00AC25F2"/>
    <w:rsid w:val="00AC26CA"/>
    <w:rsid w:val="00AC2844"/>
    <w:rsid w:val="00AC2AE8"/>
    <w:rsid w:val="00AC2B2D"/>
    <w:rsid w:val="00AC2C69"/>
    <w:rsid w:val="00AC2D84"/>
    <w:rsid w:val="00AC2E7C"/>
    <w:rsid w:val="00AC2F0A"/>
    <w:rsid w:val="00AC31CF"/>
    <w:rsid w:val="00AC385F"/>
    <w:rsid w:val="00AC3B29"/>
    <w:rsid w:val="00AC3B8E"/>
    <w:rsid w:val="00AC3C21"/>
    <w:rsid w:val="00AC3DF7"/>
    <w:rsid w:val="00AC3E46"/>
    <w:rsid w:val="00AC4281"/>
    <w:rsid w:val="00AC42E1"/>
    <w:rsid w:val="00AC4306"/>
    <w:rsid w:val="00AC4346"/>
    <w:rsid w:val="00AC45D1"/>
    <w:rsid w:val="00AC4729"/>
    <w:rsid w:val="00AC478D"/>
    <w:rsid w:val="00AC49F0"/>
    <w:rsid w:val="00AC4A3A"/>
    <w:rsid w:val="00AC4AC4"/>
    <w:rsid w:val="00AC4BA8"/>
    <w:rsid w:val="00AC4BAA"/>
    <w:rsid w:val="00AC4D43"/>
    <w:rsid w:val="00AC4E3F"/>
    <w:rsid w:val="00AC52C6"/>
    <w:rsid w:val="00AC5315"/>
    <w:rsid w:val="00AC533A"/>
    <w:rsid w:val="00AC54F0"/>
    <w:rsid w:val="00AC54FC"/>
    <w:rsid w:val="00AC56AB"/>
    <w:rsid w:val="00AC5748"/>
    <w:rsid w:val="00AC592B"/>
    <w:rsid w:val="00AC5973"/>
    <w:rsid w:val="00AC5ACA"/>
    <w:rsid w:val="00AC5BDF"/>
    <w:rsid w:val="00AC5E13"/>
    <w:rsid w:val="00AC5FCB"/>
    <w:rsid w:val="00AC600D"/>
    <w:rsid w:val="00AC603D"/>
    <w:rsid w:val="00AC6151"/>
    <w:rsid w:val="00AC61B2"/>
    <w:rsid w:val="00AC62FB"/>
    <w:rsid w:val="00AC65D5"/>
    <w:rsid w:val="00AC65F7"/>
    <w:rsid w:val="00AC6A26"/>
    <w:rsid w:val="00AC6A69"/>
    <w:rsid w:val="00AC6B24"/>
    <w:rsid w:val="00AC6C09"/>
    <w:rsid w:val="00AC6CBD"/>
    <w:rsid w:val="00AC6CD5"/>
    <w:rsid w:val="00AC6EFD"/>
    <w:rsid w:val="00AC7134"/>
    <w:rsid w:val="00AC7267"/>
    <w:rsid w:val="00AC7654"/>
    <w:rsid w:val="00AC779D"/>
    <w:rsid w:val="00AC77C9"/>
    <w:rsid w:val="00AC7873"/>
    <w:rsid w:val="00AC7C35"/>
    <w:rsid w:val="00AC7C40"/>
    <w:rsid w:val="00AC7D69"/>
    <w:rsid w:val="00AC7E87"/>
    <w:rsid w:val="00AD0366"/>
    <w:rsid w:val="00AD04BD"/>
    <w:rsid w:val="00AD0513"/>
    <w:rsid w:val="00AD08D8"/>
    <w:rsid w:val="00AD091E"/>
    <w:rsid w:val="00AD0979"/>
    <w:rsid w:val="00AD09D6"/>
    <w:rsid w:val="00AD0D41"/>
    <w:rsid w:val="00AD10F1"/>
    <w:rsid w:val="00AD11AA"/>
    <w:rsid w:val="00AD147E"/>
    <w:rsid w:val="00AD1640"/>
    <w:rsid w:val="00AD1657"/>
    <w:rsid w:val="00AD1674"/>
    <w:rsid w:val="00AD17AF"/>
    <w:rsid w:val="00AD1816"/>
    <w:rsid w:val="00AD1873"/>
    <w:rsid w:val="00AD1ABA"/>
    <w:rsid w:val="00AD1AC5"/>
    <w:rsid w:val="00AD1F4A"/>
    <w:rsid w:val="00AD2089"/>
    <w:rsid w:val="00AD2263"/>
    <w:rsid w:val="00AD2279"/>
    <w:rsid w:val="00AD22EF"/>
    <w:rsid w:val="00AD2302"/>
    <w:rsid w:val="00AD29E4"/>
    <w:rsid w:val="00AD2B44"/>
    <w:rsid w:val="00AD2B8A"/>
    <w:rsid w:val="00AD2CB7"/>
    <w:rsid w:val="00AD2E5F"/>
    <w:rsid w:val="00AD3080"/>
    <w:rsid w:val="00AD310C"/>
    <w:rsid w:val="00AD3661"/>
    <w:rsid w:val="00AD36FF"/>
    <w:rsid w:val="00AD3ABF"/>
    <w:rsid w:val="00AD3BE0"/>
    <w:rsid w:val="00AD3C33"/>
    <w:rsid w:val="00AD3D7D"/>
    <w:rsid w:val="00AD3F89"/>
    <w:rsid w:val="00AD4171"/>
    <w:rsid w:val="00AD4177"/>
    <w:rsid w:val="00AD4453"/>
    <w:rsid w:val="00AD4529"/>
    <w:rsid w:val="00AD4672"/>
    <w:rsid w:val="00AD46D2"/>
    <w:rsid w:val="00AD4C05"/>
    <w:rsid w:val="00AD501D"/>
    <w:rsid w:val="00AD5075"/>
    <w:rsid w:val="00AD528E"/>
    <w:rsid w:val="00AD52B6"/>
    <w:rsid w:val="00AD5422"/>
    <w:rsid w:val="00AD5757"/>
    <w:rsid w:val="00AD583E"/>
    <w:rsid w:val="00AD58A1"/>
    <w:rsid w:val="00AD59CA"/>
    <w:rsid w:val="00AD5CC0"/>
    <w:rsid w:val="00AD5DD7"/>
    <w:rsid w:val="00AD5F00"/>
    <w:rsid w:val="00AD5F9F"/>
    <w:rsid w:val="00AD6011"/>
    <w:rsid w:val="00AD64B3"/>
    <w:rsid w:val="00AD674F"/>
    <w:rsid w:val="00AD67BC"/>
    <w:rsid w:val="00AD6DB4"/>
    <w:rsid w:val="00AD70A4"/>
    <w:rsid w:val="00AD72A2"/>
    <w:rsid w:val="00AD74E0"/>
    <w:rsid w:val="00AD754E"/>
    <w:rsid w:val="00AD75FA"/>
    <w:rsid w:val="00AD77C4"/>
    <w:rsid w:val="00AD7A3B"/>
    <w:rsid w:val="00AD7CA0"/>
    <w:rsid w:val="00AD7CF7"/>
    <w:rsid w:val="00AD7DA4"/>
    <w:rsid w:val="00AD7E7D"/>
    <w:rsid w:val="00AE019B"/>
    <w:rsid w:val="00AE019F"/>
    <w:rsid w:val="00AE0456"/>
    <w:rsid w:val="00AE0515"/>
    <w:rsid w:val="00AE055F"/>
    <w:rsid w:val="00AE0796"/>
    <w:rsid w:val="00AE0B65"/>
    <w:rsid w:val="00AE0C90"/>
    <w:rsid w:val="00AE0D91"/>
    <w:rsid w:val="00AE0F8C"/>
    <w:rsid w:val="00AE1568"/>
    <w:rsid w:val="00AE156E"/>
    <w:rsid w:val="00AE162E"/>
    <w:rsid w:val="00AE1860"/>
    <w:rsid w:val="00AE1B17"/>
    <w:rsid w:val="00AE1BE2"/>
    <w:rsid w:val="00AE1C58"/>
    <w:rsid w:val="00AE1EDA"/>
    <w:rsid w:val="00AE2207"/>
    <w:rsid w:val="00AE2456"/>
    <w:rsid w:val="00AE2561"/>
    <w:rsid w:val="00AE2652"/>
    <w:rsid w:val="00AE2770"/>
    <w:rsid w:val="00AE2842"/>
    <w:rsid w:val="00AE28FE"/>
    <w:rsid w:val="00AE29A1"/>
    <w:rsid w:val="00AE2D3D"/>
    <w:rsid w:val="00AE3087"/>
    <w:rsid w:val="00AE3494"/>
    <w:rsid w:val="00AE3636"/>
    <w:rsid w:val="00AE3674"/>
    <w:rsid w:val="00AE382E"/>
    <w:rsid w:val="00AE38F2"/>
    <w:rsid w:val="00AE3959"/>
    <w:rsid w:val="00AE3B91"/>
    <w:rsid w:val="00AE3BBA"/>
    <w:rsid w:val="00AE3C1D"/>
    <w:rsid w:val="00AE3FD2"/>
    <w:rsid w:val="00AE3FD8"/>
    <w:rsid w:val="00AE415D"/>
    <w:rsid w:val="00AE430C"/>
    <w:rsid w:val="00AE431F"/>
    <w:rsid w:val="00AE4365"/>
    <w:rsid w:val="00AE44B7"/>
    <w:rsid w:val="00AE4625"/>
    <w:rsid w:val="00AE4D7C"/>
    <w:rsid w:val="00AE4F0D"/>
    <w:rsid w:val="00AE4F8A"/>
    <w:rsid w:val="00AE525A"/>
    <w:rsid w:val="00AE5394"/>
    <w:rsid w:val="00AE5560"/>
    <w:rsid w:val="00AE55E3"/>
    <w:rsid w:val="00AE5665"/>
    <w:rsid w:val="00AE5C9D"/>
    <w:rsid w:val="00AE5CF1"/>
    <w:rsid w:val="00AE5D70"/>
    <w:rsid w:val="00AE5D7B"/>
    <w:rsid w:val="00AE5E6B"/>
    <w:rsid w:val="00AE6139"/>
    <w:rsid w:val="00AE6340"/>
    <w:rsid w:val="00AE64E1"/>
    <w:rsid w:val="00AE6936"/>
    <w:rsid w:val="00AE69C4"/>
    <w:rsid w:val="00AE6E10"/>
    <w:rsid w:val="00AE6E41"/>
    <w:rsid w:val="00AE6EA9"/>
    <w:rsid w:val="00AE6EE7"/>
    <w:rsid w:val="00AE6F5B"/>
    <w:rsid w:val="00AE7176"/>
    <w:rsid w:val="00AE7652"/>
    <w:rsid w:val="00AE772B"/>
    <w:rsid w:val="00AE7927"/>
    <w:rsid w:val="00AE793C"/>
    <w:rsid w:val="00AE79E8"/>
    <w:rsid w:val="00AE7C38"/>
    <w:rsid w:val="00AE7C7D"/>
    <w:rsid w:val="00AE7CB0"/>
    <w:rsid w:val="00AE7E19"/>
    <w:rsid w:val="00AE7E7E"/>
    <w:rsid w:val="00AF035A"/>
    <w:rsid w:val="00AF0433"/>
    <w:rsid w:val="00AF06E4"/>
    <w:rsid w:val="00AF08C8"/>
    <w:rsid w:val="00AF0B72"/>
    <w:rsid w:val="00AF0BFA"/>
    <w:rsid w:val="00AF0C9C"/>
    <w:rsid w:val="00AF0FCB"/>
    <w:rsid w:val="00AF106D"/>
    <w:rsid w:val="00AF11E9"/>
    <w:rsid w:val="00AF13F6"/>
    <w:rsid w:val="00AF149F"/>
    <w:rsid w:val="00AF14F2"/>
    <w:rsid w:val="00AF1595"/>
    <w:rsid w:val="00AF15EE"/>
    <w:rsid w:val="00AF160D"/>
    <w:rsid w:val="00AF164C"/>
    <w:rsid w:val="00AF17BD"/>
    <w:rsid w:val="00AF1836"/>
    <w:rsid w:val="00AF198A"/>
    <w:rsid w:val="00AF19A5"/>
    <w:rsid w:val="00AF1B1B"/>
    <w:rsid w:val="00AF1C02"/>
    <w:rsid w:val="00AF1C42"/>
    <w:rsid w:val="00AF1D9B"/>
    <w:rsid w:val="00AF1DCA"/>
    <w:rsid w:val="00AF20FE"/>
    <w:rsid w:val="00AF2218"/>
    <w:rsid w:val="00AF22A5"/>
    <w:rsid w:val="00AF236E"/>
    <w:rsid w:val="00AF23D2"/>
    <w:rsid w:val="00AF2E40"/>
    <w:rsid w:val="00AF2E48"/>
    <w:rsid w:val="00AF2E8E"/>
    <w:rsid w:val="00AF2F25"/>
    <w:rsid w:val="00AF3000"/>
    <w:rsid w:val="00AF305A"/>
    <w:rsid w:val="00AF33E6"/>
    <w:rsid w:val="00AF3485"/>
    <w:rsid w:val="00AF348B"/>
    <w:rsid w:val="00AF34B4"/>
    <w:rsid w:val="00AF34E5"/>
    <w:rsid w:val="00AF35A0"/>
    <w:rsid w:val="00AF3883"/>
    <w:rsid w:val="00AF3A9B"/>
    <w:rsid w:val="00AF3B7B"/>
    <w:rsid w:val="00AF3C80"/>
    <w:rsid w:val="00AF3D1D"/>
    <w:rsid w:val="00AF3DE5"/>
    <w:rsid w:val="00AF4309"/>
    <w:rsid w:val="00AF43CB"/>
    <w:rsid w:val="00AF4487"/>
    <w:rsid w:val="00AF452D"/>
    <w:rsid w:val="00AF4678"/>
    <w:rsid w:val="00AF47CA"/>
    <w:rsid w:val="00AF4907"/>
    <w:rsid w:val="00AF49F3"/>
    <w:rsid w:val="00AF4B67"/>
    <w:rsid w:val="00AF4C91"/>
    <w:rsid w:val="00AF4F4F"/>
    <w:rsid w:val="00AF4FF5"/>
    <w:rsid w:val="00AF503E"/>
    <w:rsid w:val="00AF5055"/>
    <w:rsid w:val="00AF51FE"/>
    <w:rsid w:val="00AF521A"/>
    <w:rsid w:val="00AF55BA"/>
    <w:rsid w:val="00AF56BF"/>
    <w:rsid w:val="00AF581D"/>
    <w:rsid w:val="00AF5912"/>
    <w:rsid w:val="00AF592A"/>
    <w:rsid w:val="00AF5C78"/>
    <w:rsid w:val="00AF5CCB"/>
    <w:rsid w:val="00AF5D12"/>
    <w:rsid w:val="00AF5DFE"/>
    <w:rsid w:val="00AF64F4"/>
    <w:rsid w:val="00AF65DC"/>
    <w:rsid w:val="00AF6950"/>
    <w:rsid w:val="00AF6972"/>
    <w:rsid w:val="00AF6A03"/>
    <w:rsid w:val="00AF6BD4"/>
    <w:rsid w:val="00AF6DA5"/>
    <w:rsid w:val="00AF6DD7"/>
    <w:rsid w:val="00AF6FEA"/>
    <w:rsid w:val="00AF7527"/>
    <w:rsid w:val="00AF7554"/>
    <w:rsid w:val="00AF75B4"/>
    <w:rsid w:val="00AF75D3"/>
    <w:rsid w:val="00AF796B"/>
    <w:rsid w:val="00AF7995"/>
    <w:rsid w:val="00AF7A84"/>
    <w:rsid w:val="00AF7D7E"/>
    <w:rsid w:val="00AF7E34"/>
    <w:rsid w:val="00B00067"/>
    <w:rsid w:val="00B0006A"/>
    <w:rsid w:val="00B000D7"/>
    <w:rsid w:val="00B0013A"/>
    <w:rsid w:val="00B0020A"/>
    <w:rsid w:val="00B003AB"/>
    <w:rsid w:val="00B00DDA"/>
    <w:rsid w:val="00B01114"/>
    <w:rsid w:val="00B0112F"/>
    <w:rsid w:val="00B01231"/>
    <w:rsid w:val="00B01361"/>
    <w:rsid w:val="00B013DC"/>
    <w:rsid w:val="00B0168A"/>
    <w:rsid w:val="00B016C6"/>
    <w:rsid w:val="00B016F5"/>
    <w:rsid w:val="00B01815"/>
    <w:rsid w:val="00B01A61"/>
    <w:rsid w:val="00B01A6A"/>
    <w:rsid w:val="00B01AD0"/>
    <w:rsid w:val="00B01B90"/>
    <w:rsid w:val="00B01B9C"/>
    <w:rsid w:val="00B01D38"/>
    <w:rsid w:val="00B01D55"/>
    <w:rsid w:val="00B01D8E"/>
    <w:rsid w:val="00B01DE9"/>
    <w:rsid w:val="00B01E54"/>
    <w:rsid w:val="00B01FE7"/>
    <w:rsid w:val="00B024FF"/>
    <w:rsid w:val="00B025A5"/>
    <w:rsid w:val="00B0264A"/>
    <w:rsid w:val="00B02785"/>
    <w:rsid w:val="00B02865"/>
    <w:rsid w:val="00B029BC"/>
    <w:rsid w:val="00B02A32"/>
    <w:rsid w:val="00B02F4C"/>
    <w:rsid w:val="00B0304F"/>
    <w:rsid w:val="00B0332B"/>
    <w:rsid w:val="00B0358E"/>
    <w:rsid w:val="00B036EE"/>
    <w:rsid w:val="00B0381F"/>
    <w:rsid w:val="00B03877"/>
    <w:rsid w:val="00B038AB"/>
    <w:rsid w:val="00B038B2"/>
    <w:rsid w:val="00B038BF"/>
    <w:rsid w:val="00B03902"/>
    <w:rsid w:val="00B03967"/>
    <w:rsid w:val="00B03998"/>
    <w:rsid w:val="00B03A28"/>
    <w:rsid w:val="00B03AF0"/>
    <w:rsid w:val="00B03B63"/>
    <w:rsid w:val="00B03BA1"/>
    <w:rsid w:val="00B03BB4"/>
    <w:rsid w:val="00B03CFC"/>
    <w:rsid w:val="00B03DC2"/>
    <w:rsid w:val="00B04315"/>
    <w:rsid w:val="00B0442F"/>
    <w:rsid w:val="00B04902"/>
    <w:rsid w:val="00B04ACB"/>
    <w:rsid w:val="00B04B53"/>
    <w:rsid w:val="00B04DB6"/>
    <w:rsid w:val="00B04E2E"/>
    <w:rsid w:val="00B04E4D"/>
    <w:rsid w:val="00B0507A"/>
    <w:rsid w:val="00B05094"/>
    <w:rsid w:val="00B0518D"/>
    <w:rsid w:val="00B0519A"/>
    <w:rsid w:val="00B051BD"/>
    <w:rsid w:val="00B051DE"/>
    <w:rsid w:val="00B05320"/>
    <w:rsid w:val="00B0539A"/>
    <w:rsid w:val="00B053C9"/>
    <w:rsid w:val="00B053EF"/>
    <w:rsid w:val="00B05505"/>
    <w:rsid w:val="00B055B1"/>
    <w:rsid w:val="00B055DF"/>
    <w:rsid w:val="00B05740"/>
    <w:rsid w:val="00B057DD"/>
    <w:rsid w:val="00B057E4"/>
    <w:rsid w:val="00B0587D"/>
    <w:rsid w:val="00B0588F"/>
    <w:rsid w:val="00B058A9"/>
    <w:rsid w:val="00B059B1"/>
    <w:rsid w:val="00B05A06"/>
    <w:rsid w:val="00B05B32"/>
    <w:rsid w:val="00B05CB0"/>
    <w:rsid w:val="00B05E0E"/>
    <w:rsid w:val="00B0605D"/>
    <w:rsid w:val="00B0639C"/>
    <w:rsid w:val="00B06591"/>
    <w:rsid w:val="00B065EE"/>
    <w:rsid w:val="00B066F0"/>
    <w:rsid w:val="00B06870"/>
    <w:rsid w:val="00B0690A"/>
    <w:rsid w:val="00B06915"/>
    <w:rsid w:val="00B0699D"/>
    <w:rsid w:val="00B06CB0"/>
    <w:rsid w:val="00B06D63"/>
    <w:rsid w:val="00B07035"/>
    <w:rsid w:val="00B071E8"/>
    <w:rsid w:val="00B071FA"/>
    <w:rsid w:val="00B0731F"/>
    <w:rsid w:val="00B07459"/>
    <w:rsid w:val="00B0755A"/>
    <w:rsid w:val="00B075BB"/>
    <w:rsid w:val="00B0799D"/>
    <w:rsid w:val="00B079CD"/>
    <w:rsid w:val="00B07A4B"/>
    <w:rsid w:val="00B07D61"/>
    <w:rsid w:val="00B07D67"/>
    <w:rsid w:val="00B07E16"/>
    <w:rsid w:val="00B07F9E"/>
    <w:rsid w:val="00B100B4"/>
    <w:rsid w:val="00B10110"/>
    <w:rsid w:val="00B10130"/>
    <w:rsid w:val="00B101BF"/>
    <w:rsid w:val="00B10339"/>
    <w:rsid w:val="00B105FE"/>
    <w:rsid w:val="00B106B3"/>
    <w:rsid w:val="00B107EC"/>
    <w:rsid w:val="00B108F6"/>
    <w:rsid w:val="00B10951"/>
    <w:rsid w:val="00B10C2F"/>
    <w:rsid w:val="00B10CAB"/>
    <w:rsid w:val="00B10DC1"/>
    <w:rsid w:val="00B1102F"/>
    <w:rsid w:val="00B11126"/>
    <w:rsid w:val="00B1118C"/>
    <w:rsid w:val="00B116A6"/>
    <w:rsid w:val="00B11702"/>
    <w:rsid w:val="00B117F6"/>
    <w:rsid w:val="00B11940"/>
    <w:rsid w:val="00B11950"/>
    <w:rsid w:val="00B11A30"/>
    <w:rsid w:val="00B11B6B"/>
    <w:rsid w:val="00B11D22"/>
    <w:rsid w:val="00B11E88"/>
    <w:rsid w:val="00B11EE5"/>
    <w:rsid w:val="00B11FDF"/>
    <w:rsid w:val="00B12167"/>
    <w:rsid w:val="00B121EA"/>
    <w:rsid w:val="00B122CB"/>
    <w:rsid w:val="00B1254D"/>
    <w:rsid w:val="00B12600"/>
    <w:rsid w:val="00B1292D"/>
    <w:rsid w:val="00B1298D"/>
    <w:rsid w:val="00B12ABD"/>
    <w:rsid w:val="00B12AD6"/>
    <w:rsid w:val="00B12AE0"/>
    <w:rsid w:val="00B12B1F"/>
    <w:rsid w:val="00B12BD4"/>
    <w:rsid w:val="00B12DBB"/>
    <w:rsid w:val="00B12F42"/>
    <w:rsid w:val="00B134D7"/>
    <w:rsid w:val="00B13828"/>
    <w:rsid w:val="00B1382F"/>
    <w:rsid w:val="00B13858"/>
    <w:rsid w:val="00B13A3C"/>
    <w:rsid w:val="00B13B52"/>
    <w:rsid w:val="00B13BE1"/>
    <w:rsid w:val="00B13D50"/>
    <w:rsid w:val="00B13E36"/>
    <w:rsid w:val="00B13F64"/>
    <w:rsid w:val="00B140E2"/>
    <w:rsid w:val="00B1414F"/>
    <w:rsid w:val="00B14248"/>
    <w:rsid w:val="00B14304"/>
    <w:rsid w:val="00B148D9"/>
    <w:rsid w:val="00B149C8"/>
    <w:rsid w:val="00B149F1"/>
    <w:rsid w:val="00B14C66"/>
    <w:rsid w:val="00B14CC9"/>
    <w:rsid w:val="00B14D39"/>
    <w:rsid w:val="00B14F23"/>
    <w:rsid w:val="00B15099"/>
    <w:rsid w:val="00B150C0"/>
    <w:rsid w:val="00B151D9"/>
    <w:rsid w:val="00B1528D"/>
    <w:rsid w:val="00B1542D"/>
    <w:rsid w:val="00B15698"/>
    <w:rsid w:val="00B1574B"/>
    <w:rsid w:val="00B15830"/>
    <w:rsid w:val="00B1590D"/>
    <w:rsid w:val="00B159AA"/>
    <w:rsid w:val="00B15B5F"/>
    <w:rsid w:val="00B15CD6"/>
    <w:rsid w:val="00B15D6D"/>
    <w:rsid w:val="00B15DE1"/>
    <w:rsid w:val="00B162BB"/>
    <w:rsid w:val="00B16586"/>
    <w:rsid w:val="00B1685F"/>
    <w:rsid w:val="00B1689B"/>
    <w:rsid w:val="00B169D7"/>
    <w:rsid w:val="00B16B3A"/>
    <w:rsid w:val="00B16D7B"/>
    <w:rsid w:val="00B16E1D"/>
    <w:rsid w:val="00B16F29"/>
    <w:rsid w:val="00B16FB3"/>
    <w:rsid w:val="00B1738F"/>
    <w:rsid w:val="00B176B3"/>
    <w:rsid w:val="00B17830"/>
    <w:rsid w:val="00B1787A"/>
    <w:rsid w:val="00B17AA0"/>
    <w:rsid w:val="00B17CE9"/>
    <w:rsid w:val="00B17D47"/>
    <w:rsid w:val="00B17E21"/>
    <w:rsid w:val="00B17F48"/>
    <w:rsid w:val="00B17FDA"/>
    <w:rsid w:val="00B200C9"/>
    <w:rsid w:val="00B20429"/>
    <w:rsid w:val="00B206CA"/>
    <w:rsid w:val="00B20737"/>
    <w:rsid w:val="00B20884"/>
    <w:rsid w:val="00B20A45"/>
    <w:rsid w:val="00B20B6A"/>
    <w:rsid w:val="00B20BEC"/>
    <w:rsid w:val="00B20DD1"/>
    <w:rsid w:val="00B21167"/>
    <w:rsid w:val="00B211D0"/>
    <w:rsid w:val="00B21307"/>
    <w:rsid w:val="00B213B8"/>
    <w:rsid w:val="00B21776"/>
    <w:rsid w:val="00B21A85"/>
    <w:rsid w:val="00B21A8A"/>
    <w:rsid w:val="00B21AF5"/>
    <w:rsid w:val="00B21CAD"/>
    <w:rsid w:val="00B21D2E"/>
    <w:rsid w:val="00B21F7D"/>
    <w:rsid w:val="00B21F98"/>
    <w:rsid w:val="00B22329"/>
    <w:rsid w:val="00B223F5"/>
    <w:rsid w:val="00B224A7"/>
    <w:rsid w:val="00B224D4"/>
    <w:rsid w:val="00B225C0"/>
    <w:rsid w:val="00B226B0"/>
    <w:rsid w:val="00B2286F"/>
    <w:rsid w:val="00B22875"/>
    <w:rsid w:val="00B229A6"/>
    <w:rsid w:val="00B229D2"/>
    <w:rsid w:val="00B22D26"/>
    <w:rsid w:val="00B22D34"/>
    <w:rsid w:val="00B22EFF"/>
    <w:rsid w:val="00B23267"/>
    <w:rsid w:val="00B233A4"/>
    <w:rsid w:val="00B234D1"/>
    <w:rsid w:val="00B235D5"/>
    <w:rsid w:val="00B2370E"/>
    <w:rsid w:val="00B23A90"/>
    <w:rsid w:val="00B23BAE"/>
    <w:rsid w:val="00B23C9A"/>
    <w:rsid w:val="00B2410A"/>
    <w:rsid w:val="00B2410C"/>
    <w:rsid w:val="00B2438F"/>
    <w:rsid w:val="00B24516"/>
    <w:rsid w:val="00B2479E"/>
    <w:rsid w:val="00B247D3"/>
    <w:rsid w:val="00B24B2C"/>
    <w:rsid w:val="00B24D4B"/>
    <w:rsid w:val="00B252BE"/>
    <w:rsid w:val="00B253BD"/>
    <w:rsid w:val="00B255A8"/>
    <w:rsid w:val="00B255D5"/>
    <w:rsid w:val="00B25AAF"/>
    <w:rsid w:val="00B25ACA"/>
    <w:rsid w:val="00B25E12"/>
    <w:rsid w:val="00B25FAF"/>
    <w:rsid w:val="00B2605B"/>
    <w:rsid w:val="00B265D1"/>
    <w:rsid w:val="00B2663B"/>
    <w:rsid w:val="00B267CA"/>
    <w:rsid w:val="00B26B2D"/>
    <w:rsid w:val="00B26B5E"/>
    <w:rsid w:val="00B26D31"/>
    <w:rsid w:val="00B26DB7"/>
    <w:rsid w:val="00B26F67"/>
    <w:rsid w:val="00B2716C"/>
    <w:rsid w:val="00B272DC"/>
    <w:rsid w:val="00B2731A"/>
    <w:rsid w:val="00B27411"/>
    <w:rsid w:val="00B27565"/>
    <w:rsid w:val="00B27596"/>
    <w:rsid w:val="00B27610"/>
    <w:rsid w:val="00B27B3D"/>
    <w:rsid w:val="00B27B96"/>
    <w:rsid w:val="00B27C90"/>
    <w:rsid w:val="00B27E73"/>
    <w:rsid w:val="00B27F0C"/>
    <w:rsid w:val="00B27FCC"/>
    <w:rsid w:val="00B30068"/>
    <w:rsid w:val="00B30569"/>
    <w:rsid w:val="00B305DA"/>
    <w:rsid w:val="00B30652"/>
    <w:rsid w:val="00B30673"/>
    <w:rsid w:val="00B3077D"/>
    <w:rsid w:val="00B30836"/>
    <w:rsid w:val="00B30997"/>
    <w:rsid w:val="00B309CF"/>
    <w:rsid w:val="00B30E33"/>
    <w:rsid w:val="00B30EBF"/>
    <w:rsid w:val="00B30F87"/>
    <w:rsid w:val="00B31044"/>
    <w:rsid w:val="00B31192"/>
    <w:rsid w:val="00B312BB"/>
    <w:rsid w:val="00B31378"/>
    <w:rsid w:val="00B31557"/>
    <w:rsid w:val="00B31708"/>
    <w:rsid w:val="00B317D8"/>
    <w:rsid w:val="00B318C9"/>
    <w:rsid w:val="00B31953"/>
    <w:rsid w:val="00B31961"/>
    <w:rsid w:val="00B31CC0"/>
    <w:rsid w:val="00B32032"/>
    <w:rsid w:val="00B32088"/>
    <w:rsid w:val="00B32264"/>
    <w:rsid w:val="00B32566"/>
    <w:rsid w:val="00B326D1"/>
    <w:rsid w:val="00B3288C"/>
    <w:rsid w:val="00B32A9A"/>
    <w:rsid w:val="00B32AD9"/>
    <w:rsid w:val="00B32CAA"/>
    <w:rsid w:val="00B3306B"/>
    <w:rsid w:val="00B33094"/>
    <w:rsid w:val="00B33185"/>
    <w:rsid w:val="00B331B5"/>
    <w:rsid w:val="00B331E9"/>
    <w:rsid w:val="00B332B2"/>
    <w:rsid w:val="00B33391"/>
    <w:rsid w:val="00B3357D"/>
    <w:rsid w:val="00B336CF"/>
    <w:rsid w:val="00B338EE"/>
    <w:rsid w:val="00B33904"/>
    <w:rsid w:val="00B33960"/>
    <w:rsid w:val="00B33B7B"/>
    <w:rsid w:val="00B33D9F"/>
    <w:rsid w:val="00B33E2B"/>
    <w:rsid w:val="00B33EA8"/>
    <w:rsid w:val="00B33FB1"/>
    <w:rsid w:val="00B34026"/>
    <w:rsid w:val="00B34489"/>
    <w:rsid w:val="00B34AD3"/>
    <w:rsid w:val="00B34AF7"/>
    <w:rsid w:val="00B34C12"/>
    <w:rsid w:val="00B34D94"/>
    <w:rsid w:val="00B34DDE"/>
    <w:rsid w:val="00B34E62"/>
    <w:rsid w:val="00B35073"/>
    <w:rsid w:val="00B35151"/>
    <w:rsid w:val="00B3526E"/>
    <w:rsid w:val="00B35457"/>
    <w:rsid w:val="00B3551A"/>
    <w:rsid w:val="00B35716"/>
    <w:rsid w:val="00B358B1"/>
    <w:rsid w:val="00B359BB"/>
    <w:rsid w:val="00B35F67"/>
    <w:rsid w:val="00B360CC"/>
    <w:rsid w:val="00B36205"/>
    <w:rsid w:val="00B363F3"/>
    <w:rsid w:val="00B36636"/>
    <w:rsid w:val="00B36710"/>
    <w:rsid w:val="00B367F1"/>
    <w:rsid w:val="00B36819"/>
    <w:rsid w:val="00B36B30"/>
    <w:rsid w:val="00B36D21"/>
    <w:rsid w:val="00B36E7B"/>
    <w:rsid w:val="00B36F7C"/>
    <w:rsid w:val="00B37560"/>
    <w:rsid w:val="00B3761C"/>
    <w:rsid w:val="00B376F7"/>
    <w:rsid w:val="00B3774E"/>
    <w:rsid w:val="00B378A1"/>
    <w:rsid w:val="00B378AF"/>
    <w:rsid w:val="00B378E7"/>
    <w:rsid w:val="00B379B2"/>
    <w:rsid w:val="00B37AAF"/>
    <w:rsid w:val="00B37ACA"/>
    <w:rsid w:val="00B37EDA"/>
    <w:rsid w:val="00B37FC0"/>
    <w:rsid w:val="00B400E3"/>
    <w:rsid w:val="00B402DD"/>
    <w:rsid w:val="00B402E3"/>
    <w:rsid w:val="00B4039A"/>
    <w:rsid w:val="00B40545"/>
    <w:rsid w:val="00B40965"/>
    <w:rsid w:val="00B40A23"/>
    <w:rsid w:val="00B40C5D"/>
    <w:rsid w:val="00B40C8F"/>
    <w:rsid w:val="00B40CCA"/>
    <w:rsid w:val="00B40CD8"/>
    <w:rsid w:val="00B40D1E"/>
    <w:rsid w:val="00B40E76"/>
    <w:rsid w:val="00B40F12"/>
    <w:rsid w:val="00B410B7"/>
    <w:rsid w:val="00B415A0"/>
    <w:rsid w:val="00B4164A"/>
    <w:rsid w:val="00B416D2"/>
    <w:rsid w:val="00B419F8"/>
    <w:rsid w:val="00B419F9"/>
    <w:rsid w:val="00B41A44"/>
    <w:rsid w:val="00B41D81"/>
    <w:rsid w:val="00B41DEF"/>
    <w:rsid w:val="00B42154"/>
    <w:rsid w:val="00B4215D"/>
    <w:rsid w:val="00B42194"/>
    <w:rsid w:val="00B42363"/>
    <w:rsid w:val="00B42579"/>
    <w:rsid w:val="00B42750"/>
    <w:rsid w:val="00B42900"/>
    <w:rsid w:val="00B42B37"/>
    <w:rsid w:val="00B42C5C"/>
    <w:rsid w:val="00B42D6D"/>
    <w:rsid w:val="00B42E2C"/>
    <w:rsid w:val="00B42E36"/>
    <w:rsid w:val="00B43047"/>
    <w:rsid w:val="00B431EF"/>
    <w:rsid w:val="00B43276"/>
    <w:rsid w:val="00B437CD"/>
    <w:rsid w:val="00B43865"/>
    <w:rsid w:val="00B43AE4"/>
    <w:rsid w:val="00B43BDA"/>
    <w:rsid w:val="00B43BE0"/>
    <w:rsid w:val="00B43D5E"/>
    <w:rsid w:val="00B43F09"/>
    <w:rsid w:val="00B43F9A"/>
    <w:rsid w:val="00B43FB9"/>
    <w:rsid w:val="00B43FCF"/>
    <w:rsid w:val="00B44043"/>
    <w:rsid w:val="00B441A0"/>
    <w:rsid w:val="00B44237"/>
    <w:rsid w:val="00B44247"/>
    <w:rsid w:val="00B443A9"/>
    <w:rsid w:val="00B4469A"/>
    <w:rsid w:val="00B4476B"/>
    <w:rsid w:val="00B447BD"/>
    <w:rsid w:val="00B44896"/>
    <w:rsid w:val="00B44947"/>
    <w:rsid w:val="00B4497D"/>
    <w:rsid w:val="00B44CDC"/>
    <w:rsid w:val="00B44F5D"/>
    <w:rsid w:val="00B4507B"/>
    <w:rsid w:val="00B451D0"/>
    <w:rsid w:val="00B45258"/>
    <w:rsid w:val="00B453E0"/>
    <w:rsid w:val="00B455AA"/>
    <w:rsid w:val="00B458AB"/>
    <w:rsid w:val="00B45AB2"/>
    <w:rsid w:val="00B45B31"/>
    <w:rsid w:val="00B45BA6"/>
    <w:rsid w:val="00B45BB2"/>
    <w:rsid w:val="00B45C08"/>
    <w:rsid w:val="00B45E61"/>
    <w:rsid w:val="00B45F7C"/>
    <w:rsid w:val="00B4604C"/>
    <w:rsid w:val="00B46076"/>
    <w:rsid w:val="00B46349"/>
    <w:rsid w:val="00B465AA"/>
    <w:rsid w:val="00B4664C"/>
    <w:rsid w:val="00B466B9"/>
    <w:rsid w:val="00B4670B"/>
    <w:rsid w:val="00B467A6"/>
    <w:rsid w:val="00B467B7"/>
    <w:rsid w:val="00B4685B"/>
    <w:rsid w:val="00B4686E"/>
    <w:rsid w:val="00B46A6B"/>
    <w:rsid w:val="00B46DD1"/>
    <w:rsid w:val="00B46E06"/>
    <w:rsid w:val="00B47169"/>
    <w:rsid w:val="00B4734B"/>
    <w:rsid w:val="00B473AA"/>
    <w:rsid w:val="00B4775F"/>
    <w:rsid w:val="00B4776C"/>
    <w:rsid w:val="00B47855"/>
    <w:rsid w:val="00B47873"/>
    <w:rsid w:val="00B4790D"/>
    <w:rsid w:val="00B479D4"/>
    <w:rsid w:val="00B47A59"/>
    <w:rsid w:val="00B47A7B"/>
    <w:rsid w:val="00B503A4"/>
    <w:rsid w:val="00B50421"/>
    <w:rsid w:val="00B50495"/>
    <w:rsid w:val="00B5052F"/>
    <w:rsid w:val="00B5054D"/>
    <w:rsid w:val="00B50563"/>
    <w:rsid w:val="00B50572"/>
    <w:rsid w:val="00B5057F"/>
    <w:rsid w:val="00B50580"/>
    <w:rsid w:val="00B505E9"/>
    <w:rsid w:val="00B50642"/>
    <w:rsid w:val="00B50887"/>
    <w:rsid w:val="00B508A6"/>
    <w:rsid w:val="00B50EC6"/>
    <w:rsid w:val="00B50ED4"/>
    <w:rsid w:val="00B5122D"/>
    <w:rsid w:val="00B51252"/>
    <w:rsid w:val="00B51415"/>
    <w:rsid w:val="00B517AE"/>
    <w:rsid w:val="00B5191E"/>
    <w:rsid w:val="00B51D8C"/>
    <w:rsid w:val="00B51E07"/>
    <w:rsid w:val="00B51E3D"/>
    <w:rsid w:val="00B51F27"/>
    <w:rsid w:val="00B5213F"/>
    <w:rsid w:val="00B5221C"/>
    <w:rsid w:val="00B522E7"/>
    <w:rsid w:val="00B523DE"/>
    <w:rsid w:val="00B5268F"/>
    <w:rsid w:val="00B528F1"/>
    <w:rsid w:val="00B52981"/>
    <w:rsid w:val="00B52CBE"/>
    <w:rsid w:val="00B52EBE"/>
    <w:rsid w:val="00B53190"/>
    <w:rsid w:val="00B5325F"/>
    <w:rsid w:val="00B532E0"/>
    <w:rsid w:val="00B5355A"/>
    <w:rsid w:val="00B53815"/>
    <w:rsid w:val="00B539C5"/>
    <w:rsid w:val="00B53C9C"/>
    <w:rsid w:val="00B54035"/>
    <w:rsid w:val="00B5432F"/>
    <w:rsid w:val="00B54333"/>
    <w:rsid w:val="00B5451B"/>
    <w:rsid w:val="00B54532"/>
    <w:rsid w:val="00B5456F"/>
    <w:rsid w:val="00B54688"/>
    <w:rsid w:val="00B54AE3"/>
    <w:rsid w:val="00B54C1F"/>
    <w:rsid w:val="00B54C25"/>
    <w:rsid w:val="00B54D88"/>
    <w:rsid w:val="00B54D97"/>
    <w:rsid w:val="00B54E00"/>
    <w:rsid w:val="00B5506E"/>
    <w:rsid w:val="00B55088"/>
    <w:rsid w:val="00B555C0"/>
    <w:rsid w:val="00B55630"/>
    <w:rsid w:val="00B556E5"/>
    <w:rsid w:val="00B55893"/>
    <w:rsid w:val="00B558FF"/>
    <w:rsid w:val="00B559CA"/>
    <w:rsid w:val="00B55B11"/>
    <w:rsid w:val="00B55C1E"/>
    <w:rsid w:val="00B55D31"/>
    <w:rsid w:val="00B56084"/>
    <w:rsid w:val="00B562AE"/>
    <w:rsid w:val="00B563F4"/>
    <w:rsid w:val="00B5648A"/>
    <w:rsid w:val="00B564D0"/>
    <w:rsid w:val="00B56662"/>
    <w:rsid w:val="00B56700"/>
    <w:rsid w:val="00B56752"/>
    <w:rsid w:val="00B56923"/>
    <w:rsid w:val="00B56AD0"/>
    <w:rsid w:val="00B56AEF"/>
    <w:rsid w:val="00B56C56"/>
    <w:rsid w:val="00B56E5F"/>
    <w:rsid w:val="00B56F47"/>
    <w:rsid w:val="00B56FB1"/>
    <w:rsid w:val="00B57279"/>
    <w:rsid w:val="00B572F1"/>
    <w:rsid w:val="00B573C3"/>
    <w:rsid w:val="00B575EB"/>
    <w:rsid w:val="00B5794E"/>
    <w:rsid w:val="00B57A41"/>
    <w:rsid w:val="00B57AB4"/>
    <w:rsid w:val="00B57AD8"/>
    <w:rsid w:val="00B57B02"/>
    <w:rsid w:val="00B57D69"/>
    <w:rsid w:val="00B57F69"/>
    <w:rsid w:val="00B60245"/>
    <w:rsid w:val="00B60251"/>
    <w:rsid w:val="00B603F4"/>
    <w:rsid w:val="00B60652"/>
    <w:rsid w:val="00B60653"/>
    <w:rsid w:val="00B60672"/>
    <w:rsid w:val="00B60748"/>
    <w:rsid w:val="00B607E2"/>
    <w:rsid w:val="00B60976"/>
    <w:rsid w:val="00B60F0C"/>
    <w:rsid w:val="00B6119D"/>
    <w:rsid w:val="00B615AE"/>
    <w:rsid w:val="00B61632"/>
    <w:rsid w:val="00B61809"/>
    <w:rsid w:val="00B61897"/>
    <w:rsid w:val="00B619AE"/>
    <w:rsid w:val="00B61AF6"/>
    <w:rsid w:val="00B61CE4"/>
    <w:rsid w:val="00B61F75"/>
    <w:rsid w:val="00B6206B"/>
    <w:rsid w:val="00B620B8"/>
    <w:rsid w:val="00B620EE"/>
    <w:rsid w:val="00B6225B"/>
    <w:rsid w:val="00B6245A"/>
    <w:rsid w:val="00B62579"/>
    <w:rsid w:val="00B62607"/>
    <w:rsid w:val="00B62736"/>
    <w:rsid w:val="00B628F7"/>
    <w:rsid w:val="00B62984"/>
    <w:rsid w:val="00B6352B"/>
    <w:rsid w:val="00B636C8"/>
    <w:rsid w:val="00B63837"/>
    <w:rsid w:val="00B63A19"/>
    <w:rsid w:val="00B63E61"/>
    <w:rsid w:val="00B64088"/>
    <w:rsid w:val="00B6429E"/>
    <w:rsid w:val="00B6429F"/>
    <w:rsid w:val="00B642AE"/>
    <w:rsid w:val="00B645BF"/>
    <w:rsid w:val="00B64661"/>
    <w:rsid w:val="00B646B5"/>
    <w:rsid w:val="00B64845"/>
    <w:rsid w:val="00B64878"/>
    <w:rsid w:val="00B64915"/>
    <w:rsid w:val="00B649A9"/>
    <w:rsid w:val="00B64B48"/>
    <w:rsid w:val="00B64D30"/>
    <w:rsid w:val="00B64D80"/>
    <w:rsid w:val="00B64FA1"/>
    <w:rsid w:val="00B64FB2"/>
    <w:rsid w:val="00B650AA"/>
    <w:rsid w:val="00B65172"/>
    <w:rsid w:val="00B65193"/>
    <w:rsid w:val="00B652F6"/>
    <w:rsid w:val="00B6534E"/>
    <w:rsid w:val="00B65631"/>
    <w:rsid w:val="00B65660"/>
    <w:rsid w:val="00B65ABD"/>
    <w:rsid w:val="00B65B2F"/>
    <w:rsid w:val="00B65E5A"/>
    <w:rsid w:val="00B65EF4"/>
    <w:rsid w:val="00B66404"/>
    <w:rsid w:val="00B664A3"/>
    <w:rsid w:val="00B666EC"/>
    <w:rsid w:val="00B667A6"/>
    <w:rsid w:val="00B667CA"/>
    <w:rsid w:val="00B6686B"/>
    <w:rsid w:val="00B66977"/>
    <w:rsid w:val="00B66A40"/>
    <w:rsid w:val="00B66B22"/>
    <w:rsid w:val="00B66C02"/>
    <w:rsid w:val="00B66C2C"/>
    <w:rsid w:val="00B66C79"/>
    <w:rsid w:val="00B66D14"/>
    <w:rsid w:val="00B6706A"/>
    <w:rsid w:val="00B67692"/>
    <w:rsid w:val="00B676BB"/>
    <w:rsid w:val="00B677DA"/>
    <w:rsid w:val="00B677EB"/>
    <w:rsid w:val="00B6780C"/>
    <w:rsid w:val="00B678D2"/>
    <w:rsid w:val="00B679C9"/>
    <w:rsid w:val="00B67A27"/>
    <w:rsid w:val="00B67A94"/>
    <w:rsid w:val="00B67E63"/>
    <w:rsid w:val="00B67FBC"/>
    <w:rsid w:val="00B7007A"/>
    <w:rsid w:val="00B708FD"/>
    <w:rsid w:val="00B70BAB"/>
    <w:rsid w:val="00B7127C"/>
    <w:rsid w:val="00B714E7"/>
    <w:rsid w:val="00B715E7"/>
    <w:rsid w:val="00B716D3"/>
    <w:rsid w:val="00B716DF"/>
    <w:rsid w:val="00B719D1"/>
    <w:rsid w:val="00B71A94"/>
    <w:rsid w:val="00B71B78"/>
    <w:rsid w:val="00B71BCF"/>
    <w:rsid w:val="00B71BD5"/>
    <w:rsid w:val="00B71D2F"/>
    <w:rsid w:val="00B71D51"/>
    <w:rsid w:val="00B71D6D"/>
    <w:rsid w:val="00B71F9D"/>
    <w:rsid w:val="00B7222C"/>
    <w:rsid w:val="00B72613"/>
    <w:rsid w:val="00B7262C"/>
    <w:rsid w:val="00B72723"/>
    <w:rsid w:val="00B727D1"/>
    <w:rsid w:val="00B729AB"/>
    <w:rsid w:val="00B72A12"/>
    <w:rsid w:val="00B72DC9"/>
    <w:rsid w:val="00B72E11"/>
    <w:rsid w:val="00B72EB8"/>
    <w:rsid w:val="00B72EEA"/>
    <w:rsid w:val="00B73005"/>
    <w:rsid w:val="00B7300E"/>
    <w:rsid w:val="00B7311B"/>
    <w:rsid w:val="00B73131"/>
    <w:rsid w:val="00B73184"/>
    <w:rsid w:val="00B73597"/>
    <w:rsid w:val="00B736AC"/>
    <w:rsid w:val="00B736C6"/>
    <w:rsid w:val="00B7391E"/>
    <w:rsid w:val="00B73AC6"/>
    <w:rsid w:val="00B73B4E"/>
    <w:rsid w:val="00B73D05"/>
    <w:rsid w:val="00B73F9F"/>
    <w:rsid w:val="00B74058"/>
    <w:rsid w:val="00B740B6"/>
    <w:rsid w:val="00B74101"/>
    <w:rsid w:val="00B74204"/>
    <w:rsid w:val="00B742F0"/>
    <w:rsid w:val="00B7454F"/>
    <w:rsid w:val="00B747B6"/>
    <w:rsid w:val="00B74A8A"/>
    <w:rsid w:val="00B74F69"/>
    <w:rsid w:val="00B74F76"/>
    <w:rsid w:val="00B74F79"/>
    <w:rsid w:val="00B75126"/>
    <w:rsid w:val="00B751F3"/>
    <w:rsid w:val="00B7535F"/>
    <w:rsid w:val="00B753A7"/>
    <w:rsid w:val="00B75487"/>
    <w:rsid w:val="00B756FA"/>
    <w:rsid w:val="00B758A5"/>
    <w:rsid w:val="00B75AB0"/>
    <w:rsid w:val="00B75B2D"/>
    <w:rsid w:val="00B75BCC"/>
    <w:rsid w:val="00B75BFE"/>
    <w:rsid w:val="00B75CBF"/>
    <w:rsid w:val="00B75CFD"/>
    <w:rsid w:val="00B75EE4"/>
    <w:rsid w:val="00B75F2F"/>
    <w:rsid w:val="00B76072"/>
    <w:rsid w:val="00B760D5"/>
    <w:rsid w:val="00B76140"/>
    <w:rsid w:val="00B7623D"/>
    <w:rsid w:val="00B762B8"/>
    <w:rsid w:val="00B764A0"/>
    <w:rsid w:val="00B766A1"/>
    <w:rsid w:val="00B766C5"/>
    <w:rsid w:val="00B7671C"/>
    <w:rsid w:val="00B767A5"/>
    <w:rsid w:val="00B76866"/>
    <w:rsid w:val="00B76935"/>
    <w:rsid w:val="00B7697F"/>
    <w:rsid w:val="00B769AD"/>
    <w:rsid w:val="00B769D6"/>
    <w:rsid w:val="00B76B0E"/>
    <w:rsid w:val="00B76C02"/>
    <w:rsid w:val="00B76E2A"/>
    <w:rsid w:val="00B76F0C"/>
    <w:rsid w:val="00B77069"/>
    <w:rsid w:val="00B77121"/>
    <w:rsid w:val="00B7720B"/>
    <w:rsid w:val="00B77547"/>
    <w:rsid w:val="00B77610"/>
    <w:rsid w:val="00B7763D"/>
    <w:rsid w:val="00B7766B"/>
    <w:rsid w:val="00B7768C"/>
    <w:rsid w:val="00B77691"/>
    <w:rsid w:val="00B7776F"/>
    <w:rsid w:val="00B779E0"/>
    <w:rsid w:val="00B77AFD"/>
    <w:rsid w:val="00B77DD2"/>
    <w:rsid w:val="00B77E79"/>
    <w:rsid w:val="00B800C6"/>
    <w:rsid w:val="00B80249"/>
    <w:rsid w:val="00B80560"/>
    <w:rsid w:val="00B8060B"/>
    <w:rsid w:val="00B80672"/>
    <w:rsid w:val="00B80807"/>
    <w:rsid w:val="00B808AA"/>
    <w:rsid w:val="00B80AFD"/>
    <w:rsid w:val="00B80D72"/>
    <w:rsid w:val="00B80DB0"/>
    <w:rsid w:val="00B80E29"/>
    <w:rsid w:val="00B80EBE"/>
    <w:rsid w:val="00B8110A"/>
    <w:rsid w:val="00B81277"/>
    <w:rsid w:val="00B812CA"/>
    <w:rsid w:val="00B81310"/>
    <w:rsid w:val="00B813CB"/>
    <w:rsid w:val="00B81471"/>
    <w:rsid w:val="00B81653"/>
    <w:rsid w:val="00B8173A"/>
    <w:rsid w:val="00B81768"/>
    <w:rsid w:val="00B819C9"/>
    <w:rsid w:val="00B81B6B"/>
    <w:rsid w:val="00B81CDA"/>
    <w:rsid w:val="00B81D65"/>
    <w:rsid w:val="00B81E49"/>
    <w:rsid w:val="00B81ECA"/>
    <w:rsid w:val="00B8220F"/>
    <w:rsid w:val="00B82220"/>
    <w:rsid w:val="00B8225C"/>
    <w:rsid w:val="00B8262F"/>
    <w:rsid w:val="00B82753"/>
    <w:rsid w:val="00B827BE"/>
    <w:rsid w:val="00B82956"/>
    <w:rsid w:val="00B82984"/>
    <w:rsid w:val="00B82A70"/>
    <w:rsid w:val="00B82AB7"/>
    <w:rsid w:val="00B82B07"/>
    <w:rsid w:val="00B82D54"/>
    <w:rsid w:val="00B82DCF"/>
    <w:rsid w:val="00B82E0C"/>
    <w:rsid w:val="00B82EB8"/>
    <w:rsid w:val="00B82FAE"/>
    <w:rsid w:val="00B83098"/>
    <w:rsid w:val="00B831DC"/>
    <w:rsid w:val="00B832EC"/>
    <w:rsid w:val="00B8345D"/>
    <w:rsid w:val="00B834FE"/>
    <w:rsid w:val="00B8359A"/>
    <w:rsid w:val="00B835AC"/>
    <w:rsid w:val="00B835E1"/>
    <w:rsid w:val="00B83AB1"/>
    <w:rsid w:val="00B83B50"/>
    <w:rsid w:val="00B83BD2"/>
    <w:rsid w:val="00B83C1C"/>
    <w:rsid w:val="00B83C7A"/>
    <w:rsid w:val="00B83DF2"/>
    <w:rsid w:val="00B83E2A"/>
    <w:rsid w:val="00B83ECC"/>
    <w:rsid w:val="00B8402E"/>
    <w:rsid w:val="00B840AA"/>
    <w:rsid w:val="00B84143"/>
    <w:rsid w:val="00B843C7"/>
    <w:rsid w:val="00B844DE"/>
    <w:rsid w:val="00B845B5"/>
    <w:rsid w:val="00B84609"/>
    <w:rsid w:val="00B84733"/>
    <w:rsid w:val="00B84926"/>
    <w:rsid w:val="00B84958"/>
    <w:rsid w:val="00B849DB"/>
    <w:rsid w:val="00B84A25"/>
    <w:rsid w:val="00B84B69"/>
    <w:rsid w:val="00B84F27"/>
    <w:rsid w:val="00B84F65"/>
    <w:rsid w:val="00B850AB"/>
    <w:rsid w:val="00B850D8"/>
    <w:rsid w:val="00B85146"/>
    <w:rsid w:val="00B852CC"/>
    <w:rsid w:val="00B85315"/>
    <w:rsid w:val="00B85532"/>
    <w:rsid w:val="00B85573"/>
    <w:rsid w:val="00B85AC7"/>
    <w:rsid w:val="00B85B62"/>
    <w:rsid w:val="00B85ED9"/>
    <w:rsid w:val="00B8608B"/>
    <w:rsid w:val="00B8659D"/>
    <w:rsid w:val="00B8665D"/>
    <w:rsid w:val="00B866BF"/>
    <w:rsid w:val="00B86819"/>
    <w:rsid w:val="00B86ABD"/>
    <w:rsid w:val="00B86AC0"/>
    <w:rsid w:val="00B86B9B"/>
    <w:rsid w:val="00B86BED"/>
    <w:rsid w:val="00B86D65"/>
    <w:rsid w:val="00B86FF1"/>
    <w:rsid w:val="00B870A2"/>
    <w:rsid w:val="00B8749D"/>
    <w:rsid w:val="00B87594"/>
    <w:rsid w:val="00B875F0"/>
    <w:rsid w:val="00B876A6"/>
    <w:rsid w:val="00B876A9"/>
    <w:rsid w:val="00B87706"/>
    <w:rsid w:val="00B87798"/>
    <w:rsid w:val="00B87ACF"/>
    <w:rsid w:val="00B87B9E"/>
    <w:rsid w:val="00B87C36"/>
    <w:rsid w:val="00B87CBD"/>
    <w:rsid w:val="00B87D1B"/>
    <w:rsid w:val="00B9016A"/>
    <w:rsid w:val="00B90569"/>
    <w:rsid w:val="00B9071A"/>
    <w:rsid w:val="00B9076A"/>
    <w:rsid w:val="00B90BE9"/>
    <w:rsid w:val="00B90C44"/>
    <w:rsid w:val="00B90D7E"/>
    <w:rsid w:val="00B90DE2"/>
    <w:rsid w:val="00B90E6B"/>
    <w:rsid w:val="00B90EAA"/>
    <w:rsid w:val="00B91074"/>
    <w:rsid w:val="00B91170"/>
    <w:rsid w:val="00B913C1"/>
    <w:rsid w:val="00B913E3"/>
    <w:rsid w:val="00B915DF"/>
    <w:rsid w:val="00B91624"/>
    <w:rsid w:val="00B916B5"/>
    <w:rsid w:val="00B9181B"/>
    <w:rsid w:val="00B918F5"/>
    <w:rsid w:val="00B91A60"/>
    <w:rsid w:val="00B91D0C"/>
    <w:rsid w:val="00B91D22"/>
    <w:rsid w:val="00B91E6F"/>
    <w:rsid w:val="00B921C4"/>
    <w:rsid w:val="00B922B9"/>
    <w:rsid w:val="00B924A8"/>
    <w:rsid w:val="00B92537"/>
    <w:rsid w:val="00B92871"/>
    <w:rsid w:val="00B92A3A"/>
    <w:rsid w:val="00B92B43"/>
    <w:rsid w:val="00B92E64"/>
    <w:rsid w:val="00B92ED7"/>
    <w:rsid w:val="00B92F51"/>
    <w:rsid w:val="00B93029"/>
    <w:rsid w:val="00B931F3"/>
    <w:rsid w:val="00B932DA"/>
    <w:rsid w:val="00B934B9"/>
    <w:rsid w:val="00B93503"/>
    <w:rsid w:val="00B93614"/>
    <w:rsid w:val="00B9366A"/>
    <w:rsid w:val="00B937F2"/>
    <w:rsid w:val="00B93852"/>
    <w:rsid w:val="00B9393A"/>
    <w:rsid w:val="00B93942"/>
    <w:rsid w:val="00B93AB6"/>
    <w:rsid w:val="00B93CE9"/>
    <w:rsid w:val="00B93DC9"/>
    <w:rsid w:val="00B93F33"/>
    <w:rsid w:val="00B93FDD"/>
    <w:rsid w:val="00B94109"/>
    <w:rsid w:val="00B941AA"/>
    <w:rsid w:val="00B941D2"/>
    <w:rsid w:val="00B943E9"/>
    <w:rsid w:val="00B94415"/>
    <w:rsid w:val="00B945BC"/>
    <w:rsid w:val="00B946D2"/>
    <w:rsid w:val="00B94921"/>
    <w:rsid w:val="00B94A0A"/>
    <w:rsid w:val="00B94B89"/>
    <w:rsid w:val="00B94C25"/>
    <w:rsid w:val="00B94D49"/>
    <w:rsid w:val="00B94F7A"/>
    <w:rsid w:val="00B95010"/>
    <w:rsid w:val="00B95A7B"/>
    <w:rsid w:val="00B95CD0"/>
    <w:rsid w:val="00B95FE4"/>
    <w:rsid w:val="00B96107"/>
    <w:rsid w:val="00B9630B"/>
    <w:rsid w:val="00B9645F"/>
    <w:rsid w:val="00B96626"/>
    <w:rsid w:val="00B96651"/>
    <w:rsid w:val="00B96727"/>
    <w:rsid w:val="00B9696E"/>
    <w:rsid w:val="00B96CDC"/>
    <w:rsid w:val="00B96CE3"/>
    <w:rsid w:val="00B96DD2"/>
    <w:rsid w:val="00B96E74"/>
    <w:rsid w:val="00B96EC6"/>
    <w:rsid w:val="00B96ED4"/>
    <w:rsid w:val="00B96EED"/>
    <w:rsid w:val="00B96F72"/>
    <w:rsid w:val="00B97002"/>
    <w:rsid w:val="00B9712F"/>
    <w:rsid w:val="00B97220"/>
    <w:rsid w:val="00B972C0"/>
    <w:rsid w:val="00B9765B"/>
    <w:rsid w:val="00B97A71"/>
    <w:rsid w:val="00B97ABB"/>
    <w:rsid w:val="00B97C34"/>
    <w:rsid w:val="00BA00BA"/>
    <w:rsid w:val="00BA0309"/>
    <w:rsid w:val="00BA030E"/>
    <w:rsid w:val="00BA05F8"/>
    <w:rsid w:val="00BA080A"/>
    <w:rsid w:val="00BA0905"/>
    <w:rsid w:val="00BA0999"/>
    <w:rsid w:val="00BA09E2"/>
    <w:rsid w:val="00BA0A09"/>
    <w:rsid w:val="00BA0B9B"/>
    <w:rsid w:val="00BA0D01"/>
    <w:rsid w:val="00BA1057"/>
    <w:rsid w:val="00BA10E7"/>
    <w:rsid w:val="00BA1406"/>
    <w:rsid w:val="00BA14EC"/>
    <w:rsid w:val="00BA1537"/>
    <w:rsid w:val="00BA1548"/>
    <w:rsid w:val="00BA1662"/>
    <w:rsid w:val="00BA18A0"/>
    <w:rsid w:val="00BA1998"/>
    <w:rsid w:val="00BA1ACA"/>
    <w:rsid w:val="00BA1C30"/>
    <w:rsid w:val="00BA1C40"/>
    <w:rsid w:val="00BA1DCC"/>
    <w:rsid w:val="00BA1FDA"/>
    <w:rsid w:val="00BA20BA"/>
    <w:rsid w:val="00BA20D6"/>
    <w:rsid w:val="00BA213D"/>
    <w:rsid w:val="00BA22D8"/>
    <w:rsid w:val="00BA22E2"/>
    <w:rsid w:val="00BA26CA"/>
    <w:rsid w:val="00BA2729"/>
    <w:rsid w:val="00BA2779"/>
    <w:rsid w:val="00BA2818"/>
    <w:rsid w:val="00BA2C75"/>
    <w:rsid w:val="00BA2CE6"/>
    <w:rsid w:val="00BA2D77"/>
    <w:rsid w:val="00BA320B"/>
    <w:rsid w:val="00BA32DB"/>
    <w:rsid w:val="00BA3442"/>
    <w:rsid w:val="00BA34E0"/>
    <w:rsid w:val="00BA362D"/>
    <w:rsid w:val="00BA37A3"/>
    <w:rsid w:val="00BA3A40"/>
    <w:rsid w:val="00BA3A6F"/>
    <w:rsid w:val="00BA3AC5"/>
    <w:rsid w:val="00BA3BDA"/>
    <w:rsid w:val="00BA3D02"/>
    <w:rsid w:val="00BA3E1C"/>
    <w:rsid w:val="00BA3E4E"/>
    <w:rsid w:val="00BA409C"/>
    <w:rsid w:val="00BA40FF"/>
    <w:rsid w:val="00BA41A9"/>
    <w:rsid w:val="00BA41C6"/>
    <w:rsid w:val="00BA436F"/>
    <w:rsid w:val="00BA4428"/>
    <w:rsid w:val="00BA4590"/>
    <w:rsid w:val="00BA46C6"/>
    <w:rsid w:val="00BA48C2"/>
    <w:rsid w:val="00BA4908"/>
    <w:rsid w:val="00BA497D"/>
    <w:rsid w:val="00BA49EB"/>
    <w:rsid w:val="00BA49FD"/>
    <w:rsid w:val="00BA4A00"/>
    <w:rsid w:val="00BA4E5C"/>
    <w:rsid w:val="00BA5355"/>
    <w:rsid w:val="00BA53ED"/>
    <w:rsid w:val="00BA53F9"/>
    <w:rsid w:val="00BA5579"/>
    <w:rsid w:val="00BA5606"/>
    <w:rsid w:val="00BA5665"/>
    <w:rsid w:val="00BA5668"/>
    <w:rsid w:val="00BA578F"/>
    <w:rsid w:val="00BA5840"/>
    <w:rsid w:val="00BA5AA1"/>
    <w:rsid w:val="00BA5C59"/>
    <w:rsid w:val="00BA5C79"/>
    <w:rsid w:val="00BA5DB0"/>
    <w:rsid w:val="00BA5E6A"/>
    <w:rsid w:val="00BA5E91"/>
    <w:rsid w:val="00BA5F82"/>
    <w:rsid w:val="00BA6166"/>
    <w:rsid w:val="00BA6332"/>
    <w:rsid w:val="00BA6460"/>
    <w:rsid w:val="00BA64A2"/>
    <w:rsid w:val="00BA66D4"/>
    <w:rsid w:val="00BA681B"/>
    <w:rsid w:val="00BA68BF"/>
    <w:rsid w:val="00BA6955"/>
    <w:rsid w:val="00BA6A12"/>
    <w:rsid w:val="00BA6AC1"/>
    <w:rsid w:val="00BA6C0B"/>
    <w:rsid w:val="00BA6C2F"/>
    <w:rsid w:val="00BA6C7C"/>
    <w:rsid w:val="00BA6DC4"/>
    <w:rsid w:val="00BA6E20"/>
    <w:rsid w:val="00BA6E56"/>
    <w:rsid w:val="00BA6E97"/>
    <w:rsid w:val="00BA6F2A"/>
    <w:rsid w:val="00BA7072"/>
    <w:rsid w:val="00BA715F"/>
    <w:rsid w:val="00BA73EB"/>
    <w:rsid w:val="00BA74C1"/>
    <w:rsid w:val="00BA76CD"/>
    <w:rsid w:val="00BA78E0"/>
    <w:rsid w:val="00BA7BA9"/>
    <w:rsid w:val="00BA7C02"/>
    <w:rsid w:val="00BA7C59"/>
    <w:rsid w:val="00BA7C90"/>
    <w:rsid w:val="00BA7CD8"/>
    <w:rsid w:val="00BA7E4C"/>
    <w:rsid w:val="00BA7ED6"/>
    <w:rsid w:val="00BA7FB1"/>
    <w:rsid w:val="00BB001C"/>
    <w:rsid w:val="00BB02EA"/>
    <w:rsid w:val="00BB02F3"/>
    <w:rsid w:val="00BB04B1"/>
    <w:rsid w:val="00BB051F"/>
    <w:rsid w:val="00BB0536"/>
    <w:rsid w:val="00BB0612"/>
    <w:rsid w:val="00BB08AE"/>
    <w:rsid w:val="00BB0A00"/>
    <w:rsid w:val="00BB0ADA"/>
    <w:rsid w:val="00BB0C22"/>
    <w:rsid w:val="00BB0CD0"/>
    <w:rsid w:val="00BB0EA6"/>
    <w:rsid w:val="00BB1023"/>
    <w:rsid w:val="00BB1064"/>
    <w:rsid w:val="00BB1418"/>
    <w:rsid w:val="00BB1515"/>
    <w:rsid w:val="00BB17B3"/>
    <w:rsid w:val="00BB1858"/>
    <w:rsid w:val="00BB1933"/>
    <w:rsid w:val="00BB1A2A"/>
    <w:rsid w:val="00BB1AC8"/>
    <w:rsid w:val="00BB1C02"/>
    <w:rsid w:val="00BB1CA2"/>
    <w:rsid w:val="00BB1D70"/>
    <w:rsid w:val="00BB1DBA"/>
    <w:rsid w:val="00BB1E42"/>
    <w:rsid w:val="00BB1EE1"/>
    <w:rsid w:val="00BB20EB"/>
    <w:rsid w:val="00BB2335"/>
    <w:rsid w:val="00BB27B8"/>
    <w:rsid w:val="00BB2931"/>
    <w:rsid w:val="00BB293C"/>
    <w:rsid w:val="00BB2BDF"/>
    <w:rsid w:val="00BB2C7E"/>
    <w:rsid w:val="00BB2D28"/>
    <w:rsid w:val="00BB30C5"/>
    <w:rsid w:val="00BB339D"/>
    <w:rsid w:val="00BB33FA"/>
    <w:rsid w:val="00BB38BB"/>
    <w:rsid w:val="00BB39DE"/>
    <w:rsid w:val="00BB3A37"/>
    <w:rsid w:val="00BB3A86"/>
    <w:rsid w:val="00BB3E9E"/>
    <w:rsid w:val="00BB40A9"/>
    <w:rsid w:val="00BB40E3"/>
    <w:rsid w:val="00BB42E0"/>
    <w:rsid w:val="00BB44B2"/>
    <w:rsid w:val="00BB492E"/>
    <w:rsid w:val="00BB4A3F"/>
    <w:rsid w:val="00BB4AC5"/>
    <w:rsid w:val="00BB4B28"/>
    <w:rsid w:val="00BB4BEF"/>
    <w:rsid w:val="00BB4C71"/>
    <w:rsid w:val="00BB4E67"/>
    <w:rsid w:val="00BB4FFE"/>
    <w:rsid w:val="00BB5098"/>
    <w:rsid w:val="00BB53C2"/>
    <w:rsid w:val="00BB5579"/>
    <w:rsid w:val="00BB5944"/>
    <w:rsid w:val="00BB59CA"/>
    <w:rsid w:val="00BB5EFD"/>
    <w:rsid w:val="00BB5F45"/>
    <w:rsid w:val="00BB5F5F"/>
    <w:rsid w:val="00BB60B5"/>
    <w:rsid w:val="00BB615D"/>
    <w:rsid w:val="00BB619B"/>
    <w:rsid w:val="00BB6648"/>
    <w:rsid w:val="00BB66D0"/>
    <w:rsid w:val="00BB6A7D"/>
    <w:rsid w:val="00BB6A98"/>
    <w:rsid w:val="00BB6B64"/>
    <w:rsid w:val="00BB6B82"/>
    <w:rsid w:val="00BB6B98"/>
    <w:rsid w:val="00BB6EDE"/>
    <w:rsid w:val="00BB700F"/>
    <w:rsid w:val="00BB7243"/>
    <w:rsid w:val="00BB7256"/>
    <w:rsid w:val="00BB74C9"/>
    <w:rsid w:val="00BB7556"/>
    <w:rsid w:val="00BB7805"/>
    <w:rsid w:val="00BB7874"/>
    <w:rsid w:val="00BB799D"/>
    <w:rsid w:val="00BB7A39"/>
    <w:rsid w:val="00BB7A42"/>
    <w:rsid w:val="00BB7E9C"/>
    <w:rsid w:val="00BB7EFC"/>
    <w:rsid w:val="00BB7F76"/>
    <w:rsid w:val="00BB7F84"/>
    <w:rsid w:val="00BB7FDF"/>
    <w:rsid w:val="00BC00B0"/>
    <w:rsid w:val="00BC028C"/>
    <w:rsid w:val="00BC02D2"/>
    <w:rsid w:val="00BC037E"/>
    <w:rsid w:val="00BC08A3"/>
    <w:rsid w:val="00BC08C7"/>
    <w:rsid w:val="00BC0973"/>
    <w:rsid w:val="00BC0B0C"/>
    <w:rsid w:val="00BC0BB4"/>
    <w:rsid w:val="00BC0D34"/>
    <w:rsid w:val="00BC0F5D"/>
    <w:rsid w:val="00BC102C"/>
    <w:rsid w:val="00BC13E8"/>
    <w:rsid w:val="00BC15D2"/>
    <w:rsid w:val="00BC15E3"/>
    <w:rsid w:val="00BC1701"/>
    <w:rsid w:val="00BC17C1"/>
    <w:rsid w:val="00BC18E6"/>
    <w:rsid w:val="00BC1936"/>
    <w:rsid w:val="00BC1974"/>
    <w:rsid w:val="00BC1AF3"/>
    <w:rsid w:val="00BC1CE0"/>
    <w:rsid w:val="00BC1DEC"/>
    <w:rsid w:val="00BC1E62"/>
    <w:rsid w:val="00BC1F71"/>
    <w:rsid w:val="00BC2003"/>
    <w:rsid w:val="00BC2183"/>
    <w:rsid w:val="00BC21C3"/>
    <w:rsid w:val="00BC23AB"/>
    <w:rsid w:val="00BC246B"/>
    <w:rsid w:val="00BC2541"/>
    <w:rsid w:val="00BC2935"/>
    <w:rsid w:val="00BC298A"/>
    <w:rsid w:val="00BC2A10"/>
    <w:rsid w:val="00BC2A78"/>
    <w:rsid w:val="00BC2D3A"/>
    <w:rsid w:val="00BC2D8C"/>
    <w:rsid w:val="00BC2EB4"/>
    <w:rsid w:val="00BC2FA4"/>
    <w:rsid w:val="00BC3141"/>
    <w:rsid w:val="00BC34CF"/>
    <w:rsid w:val="00BC3561"/>
    <w:rsid w:val="00BC39C3"/>
    <w:rsid w:val="00BC3A48"/>
    <w:rsid w:val="00BC3AA9"/>
    <w:rsid w:val="00BC3B57"/>
    <w:rsid w:val="00BC3C85"/>
    <w:rsid w:val="00BC3CA0"/>
    <w:rsid w:val="00BC3DCB"/>
    <w:rsid w:val="00BC3EEB"/>
    <w:rsid w:val="00BC4096"/>
    <w:rsid w:val="00BC40D9"/>
    <w:rsid w:val="00BC42C4"/>
    <w:rsid w:val="00BC42F2"/>
    <w:rsid w:val="00BC434E"/>
    <w:rsid w:val="00BC43D9"/>
    <w:rsid w:val="00BC4410"/>
    <w:rsid w:val="00BC4493"/>
    <w:rsid w:val="00BC4535"/>
    <w:rsid w:val="00BC4599"/>
    <w:rsid w:val="00BC4A08"/>
    <w:rsid w:val="00BC4AF6"/>
    <w:rsid w:val="00BC4B3C"/>
    <w:rsid w:val="00BC5025"/>
    <w:rsid w:val="00BC5176"/>
    <w:rsid w:val="00BC51AF"/>
    <w:rsid w:val="00BC51CC"/>
    <w:rsid w:val="00BC53AB"/>
    <w:rsid w:val="00BC542B"/>
    <w:rsid w:val="00BC5581"/>
    <w:rsid w:val="00BC55FF"/>
    <w:rsid w:val="00BC560F"/>
    <w:rsid w:val="00BC5727"/>
    <w:rsid w:val="00BC57F8"/>
    <w:rsid w:val="00BC58E2"/>
    <w:rsid w:val="00BC590A"/>
    <w:rsid w:val="00BC598E"/>
    <w:rsid w:val="00BC5BE9"/>
    <w:rsid w:val="00BC5D81"/>
    <w:rsid w:val="00BC5D9F"/>
    <w:rsid w:val="00BC5DFD"/>
    <w:rsid w:val="00BC5E4C"/>
    <w:rsid w:val="00BC623C"/>
    <w:rsid w:val="00BC64BE"/>
    <w:rsid w:val="00BC64D5"/>
    <w:rsid w:val="00BC6616"/>
    <w:rsid w:val="00BC66CD"/>
    <w:rsid w:val="00BC674E"/>
    <w:rsid w:val="00BC676C"/>
    <w:rsid w:val="00BC6773"/>
    <w:rsid w:val="00BC69E4"/>
    <w:rsid w:val="00BC6A3C"/>
    <w:rsid w:val="00BC6C30"/>
    <w:rsid w:val="00BC6DA7"/>
    <w:rsid w:val="00BC6E18"/>
    <w:rsid w:val="00BC7283"/>
    <w:rsid w:val="00BC79D2"/>
    <w:rsid w:val="00BC7E30"/>
    <w:rsid w:val="00BC7E46"/>
    <w:rsid w:val="00BC7EBC"/>
    <w:rsid w:val="00BD0571"/>
    <w:rsid w:val="00BD0669"/>
    <w:rsid w:val="00BD06D9"/>
    <w:rsid w:val="00BD0784"/>
    <w:rsid w:val="00BD0B11"/>
    <w:rsid w:val="00BD0C1A"/>
    <w:rsid w:val="00BD0C46"/>
    <w:rsid w:val="00BD0DC3"/>
    <w:rsid w:val="00BD0F73"/>
    <w:rsid w:val="00BD12A2"/>
    <w:rsid w:val="00BD12CB"/>
    <w:rsid w:val="00BD1505"/>
    <w:rsid w:val="00BD169B"/>
    <w:rsid w:val="00BD1971"/>
    <w:rsid w:val="00BD1A85"/>
    <w:rsid w:val="00BD1B6D"/>
    <w:rsid w:val="00BD1C35"/>
    <w:rsid w:val="00BD1C88"/>
    <w:rsid w:val="00BD1C90"/>
    <w:rsid w:val="00BD1C9D"/>
    <w:rsid w:val="00BD1D13"/>
    <w:rsid w:val="00BD1E34"/>
    <w:rsid w:val="00BD234F"/>
    <w:rsid w:val="00BD2606"/>
    <w:rsid w:val="00BD268A"/>
    <w:rsid w:val="00BD271E"/>
    <w:rsid w:val="00BD29DE"/>
    <w:rsid w:val="00BD3048"/>
    <w:rsid w:val="00BD308B"/>
    <w:rsid w:val="00BD30E6"/>
    <w:rsid w:val="00BD3181"/>
    <w:rsid w:val="00BD32C3"/>
    <w:rsid w:val="00BD350D"/>
    <w:rsid w:val="00BD363E"/>
    <w:rsid w:val="00BD3640"/>
    <w:rsid w:val="00BD37D2"/>
    <w:rsid w:val="00BD39B2"/>
    <w:rsid w:val="00BD3AAB"/>
    <w:rsid w:val="00BD3C0E"/>
    <w:rsid w:val="00BD3E72"/>
    <w:rsid w:val="00BD3EB5"/>
    <w:rsid w:val="00BD4254"/>
    <w:rsid w:val="00BD42AE"/>
    <w:rsid w:val="00BD42EE"/>
    <w:rsid w:val="00BD44BB"/>
    <w:rsid w:val="00BD4687"/>
    <w:rsid w:val="00BD4692"/>
    <w:rsid w:val="00BD4A38"/>
    <w:rsid w:val="00BD4AEE"/>
    <w:rsid w:val="00BD4BC5"/>
    <w:rsid w:val="00BD4D4C"/>
    <w:rsid w:val="00BD5205"/>
    <w:rsid w:val="00BD530F"/>
    <w:rsid w:val="00BD5376"/>
    <w:rsid w:val="00BD5406"/>
    <w:rsid w:val="00BD553D"/>
    <w:rsid w:val="00BD561E"/>
    <w:rsid w:val="00BD56B8"/>
    <w:rsid w:val="00BD58AF"/>
    <w:rsid w:val="00BD594F"/>
    <w:rsid w:val="00BD5A0F"/>
    <w:rsid w:val="00BD5A17"/>
    <w:rsid w:val="00BD5BE4"/>
    <w:rsid w:val="00BD5C42"/>
    <w:rsid w:val="00BD604C"/>
    <w:rsid w:val="00BD6091"/>
    <w:rsid w:val="00BD60A3"/>
    <w:rsid w:val="00BD618C"/>
    <w:rsid w:val="00BD62B3"/>
    <w:rsid w:val="00BD62C3"/>
    <w:rsid w:val="00BD64EF"/>
    <w:rsid w:val="00BD6532"/>
    <w:rsid w:val="00BD6651"/>
    <w:rsid w:val="00BD6670"/>
    <w:rsid w:val="00BD6683"/>
    <w:rsid w:val="00BD6826"/>
    <w:rsid w:val="00BD6CE8"/>
    <w:rsid w:val="00BD6E89"/>
    <w:rsid w:val="00BD6E94"/>
    <w:rsid w:val="00BD6F16"/>
    <w:rsid w:val="00BD6F1F"/>
    <w:rsid w:val="00BD7593"/>
    <w:rsid w:val="00BD7854"/>
    <w:rsid w:val="00BD7BE4"/>
    <w:rsid w:val="00BD7C87"/>
    <w:rsid w:val="00BD7CBC"/>
    <w:rsid w:val="00BD7DD0"/>
    <w:rsid w:val="00BD7E23"/>
    <w:rsid w:val="00BE0052"/>
    <w:rsid w:val="00BE026A"/>
    <w:rsid w:val="00BE0659"/>
    <w:rsid w:val="00BE0685"/>
    <w:rsid w:val="00BE06A4"/>
    <w:rsid w:val="00BE0882"/>
    <w:rsid w:val="00BE09A3"/>
    <w:rsid w:val="00BE0BAF"/>
    <w:rsid w:val="00BE0C06"/>
    <w:rsid w:val="00BE0DD5"/>
    <w:rsid w:val="00BE0E09"/>
    <w:rsid w:val="00BE12EC"/>
    <w:rsid w:val="00BE1454"/>
    <w:rsid w:val="00BE1552"/>
    <w:rsid w:val="00BE1558"/>
    <w:rsid w:val="00BE1655"/>
    <w:rsid w:val="00BE192A"/>
    <w:rsid w:val="00BE1AAD"/>
    <w:rsid w:val="00BE1C68"/>
    <w:rsid w:val="00BE1D47"/>
    <w:rsid w:val="00BE1FC6"/>
    <w:rsid w:val="00BE2717"/>
    <w:rsid w:val="00BE2A89"/>
    <w:rsid w:val="00BE2C5E"/>
    <w:rsid w:val="00BE2D48"/>
    <w:rsid w:val="00BE2E1D"/>
    <w:rsid w:val="00BE2EEC"/>
    <w:rsid w:val="00BE2F4B"/>
    <w:rsid w:val="00BE2F59"/>
    <w:rsid w:val="00BE3132"/>
    <w:rsid w:val="00BE318B"/>
    <w:rsid w:val="00BE32A6"/>
    <w:rsid w:val="00BE33B5"/>
    <w:rsid w:val="00BE3620"/>
    <w:rsid w:val="00BE3958"/>
    <w:rsid w:val="00BE39E0"/>
    <w:rsid w:val="00BE3BB1"/>
    <w:rsid w:val="00BE3BB9"/>
    <w:rsid w:val="00BE43B9"/>
    <w:rsid w:val="00BE4488"/>
    <w:rsid w:val="00BE4798"/>
    <w:rsid w:val="00BE491B"/>
    <w:rsid w:val="00BE49B1"/>
    <w:rsid w:val="00BE4AA4"/>
    <w:rsid w:val="00BE4BD9"/>
    <w:rsid w:val="00BE4D8F"/>
    <w:rsid w:val="00BE4EF5"/>
    <w:rsid w:val="00BE516A"/>
    <w:rsid w:val="00BE526B"/>
    <w:rsid w:val="00BE5380"/>
    <w:rsid w:val="00BE53C9"/>
    <w:rsid w:val="00BE54E1"/>
    <w:rsid w:val="00BE54F3"/>
    <w:rsid w:val="00BE58F8"/>
    <w:rsid w:val="00BE5AFC"/>
    <w:rsid w:val="00BE5B2A"/>
    <w:rsid w:val="00BE5C28"/>
    <w:rsid w:val="00BE5DD1"/>
    <w:rsid w:val="00BE5E92"/>
    <w:rsid w:val="00BE5EFD"/>
    <w:rsid w:val="00BE5F57"/>
    <w:rsid w:val="00BE63F3"/>
    <w:rsid w:val="00BE6403"/>
    <w:rsid w:val="00BE6468"/>
    <w:rsid w:val="00BE646E"/>
    <w:rsid w:val="00BE6813"/>
    <w:rsid w:val="00BE68AA"/>
    <w:rsid w:val="00BE68AC"/>
    <w:rsid w:val="00BE6911"/>
    <w:rsid w:val="00BE6BFF"/>
    <w:rsid w:val="00BE6C0E"/>
    <w:rsid w:val="00BE6DB0"/>
    <w:rsid w:val="00BE6FD8"/>
    <w:rsid w:val="00BE729C"/>
    <w:rsid w:val="00BE729E"/>
    <w:rsid w:val="00BE75EA"/>
    <w:rsid w:val="00BE78E0"/>
    <w:rsid w:val="00BE7A8F"/>
    <w:rsid w:val="00BE7CB8"/>
    <w:rsid w:val="00BE7CC6"/>
    <w:rsid w:val="00BE7D88"/>
    <w:rsid w:val="00BE7EFA"/>
    <w:rsid w:val="00BF006B"/>
    <w:rsid w:val="00BF0107"/>
    <w:rsid w:val="00BF025D"/>
    <w:rsid w:val="00BF08D6"/>
    <w:rsid w:val="00BF0B2F"/>
    <w:rsid w:val="00BF0BE9"/>
    <w:rsid w:val="00BF1288"/>
    <w:rsid w:val="00BF1641"/>
    <w:rsid w:val="00BF1647"/>
    <w:rsid w:val="00BF1752"/>
    <w:rsid w:val="00BF1A98"/>
    <w:rsid w:val="00BF1BE8"/>
    <w:rsid w:val="00BF1EDC"/>
    <w:rsid w:val="00BF224F"/>
    <w:rsid w:val="00BF2273"/>
    <w:rsid w:val="00BF2303"/>
    <w:rsid w:val="00BF2323"/>
    <w:rsid w:val="00BF2375"/>
    <w:rsid w:val="00BF2455"/>
    <w:rsid w:val="00BF283D"/>
    <w:rsid w:val="00BF28FE"/>
    <w:rsid w:val="00BF2A27"/>
    <w:rsid w:val="00BF2EC9"/>
    <w:rsid w:val="00BF310D"/>
    <w:rsid w:val="00BF3145"/>
    <w:rsid w:val="00BF31AC"/>
    <w:rsid w:val="00BF31E8"/>
    <w:rsid w:val="00BF33CC"/>
    <w:rsid w:val="00BF355F"/>
    <w:rsid w:val="00BF360E"/>
    <w:rsid w:val="00BF3C3A"/>
    <w:rsid w:val="00BF3CC5"/>
    <w:rsid w:val="00BF3DE0"/>
    <w:rsid w:val="00BF3ED5"/>
    <w:rsid w:val="00BF3FC8"/>
    <w:rsid w:val="00BF41AD"/>
    <w:rsid w:val="00BF41DF"/>
    <w:rsid w:val="00BF42A1"/>
    <w:rsid w:val="00BF435A"/>
    <w:rsid w:val="00BF43C9"/>
    <w:rsid w:val="00BF4568"/>
    <w:rsid w:val="00BF46C6"/>
    <w:rsid w:val="00BF46E0"/>
    <w:rsid w:val="00BF4762"/>
    <w:rsid w:val="00BF47F0"/>
    <w:rsid w:val="00BF4A58"/>
    <w:rsid w:val="00BF4A6F"/>
    <w:rsid w:val="00BF4B42"/>
    <w:rsid w:val="00BF4B6A"/>
    <w:rsid w:val="00BF4BEE"/>
    <w:rsid w:val="00BF4C68"/>
    <w:rsid w:val="00BF4CC4"/>
    <w:rsid w:val="00BF4DB8"/>
    <w:rsid w:val="00BF50EE"/>
    <w:rsid w:val="00BF54DF"/>
    <w:rsid w:val="00BF5685"/>
    <w:rsid w:val="00BF56A7"/>
    <w:rsid w:val="00BF5768"/>
    <w:rsid w:val="00BF57B8"/>
    <w:rsid w:val="00BF59A3"/>
    <w:rsid w:val="00BF5A77"/>
    <w:rsid w:val="00BF5B12"/>
    <w:rsid w:val="00BF5B47"/>
    <w:rsid w:val="00BF5BE4"/>
    <w:rsid w:val="00BF5C51"/>
    <w:rsid w:val="00BF5D6F"/>
    <w:rsid w:val="00BF5E98"/>
    <w:rsid w:val="00BF60AC"/>
    <w:rsid w:val="00BF60BF"/>
    <w:rsid w:val="00BF65A2"/>
    <w:rsid w:val="00BF65E1"/>
    <w:rsid w:val="00BF68AA"/>
    <w:rsid w:val="00BF699E"/>
    <w:rsid w:val="00BF69A1"/>
    <w:rsid w:val="00BF6C46"/>
    <w:rsid w:val="00BF6C8F"/>
    <w:rsid w:val="00BF6E4E"/>
    <w:rsid w:val="00BF6F65"/>
    <w:rsid w:val="00BF702F"/>
    <w:rsid w:val="00BF70B2"/>
    <w:rsid w:val="00BF70D7"/>
    <w:rsid w:val="00BF72BE"/>
    <w:rsid w:val="00BF739E"/>
    <w:rsid w:val="00BF7619"/>
    <w:rsid w:val="00BF77C4"/>
    <w:rsid w:val="00BF790B"/>
    <w:rsid w:val="00BF7981"/>
    <w:rsid w:val="00BF7B07"/>
    <w:rsid w:val="00BF7CD9"/>
    <w:rsid w:val="00BF7D65"/>
    <w:rsid w:val="00BF7E78"/>
    <w:rsid w:val="00BF7F2F"/>
    <w:rsid w:val="00BF7F62"/>
    <w:rsid w:val="00BF7FBC"/>
    <w:rsid w:val="00C00061"/>
    <w:rsid w:val="00C001EB"/>
    <w:rsid w:val="00C00429"/>
    <w:rsid w:val="00C0046C"/>
    <w:rsid w:val="00C00477"/>
    <w:rsid w:val="00C00481"/>
    <w:rsid w:val="00C00971"/>
    <w:rsid w:val="00C00AF7"/>
    <w:rsid w:val="00C010E7"/>
    <w:rsid w:val="00C0120D"/>
    <w:rsid w:val="00C013DB"/>
    <w:rsid w:val="00C015E9"/>
    <w:rsid w:val="00C015F2"/>
    <w:rsid w:val="00C016BF"/>
    <w:rsid w:val="00C017CF"/>
    <w:rsid w:val="00C017FB"/>
    <w:rsid w:val="00C019A1"/>
    <w:rsid w:val="00C019D1"/>
    <w:rsid w:val="00C01A56"/>
    <w:rsid w:val="00C01C76"/>
    <w:rsid w:val="00C01DA8"/>
    <w:rsid w:val="00C01DF7"/>
    <w:rsid w:val="00C0207F"/>
    <w:rsid w:val="00C0237C"/>
    <w:rsid w:val="00C0262D"/>
    <w:rsid w:val="00C027B7"/>
    <w:rsid w:val="00C02A09"/>
    <w:rsid w:val="00C02DA9"/>
    <w:rsid w:val="00C02FDA"/>
    <w:rsid w:val="00C02FF1"/>
    <w:rsid w:val="00C03091"/>
    <w:rsid w:val="00C0326D"/>
    <w:rsid w:val="00C03350"/>
    <w:rsid w:val="00C034C1"/>
    <w:rsid w:val="00C0351E"/>
    <w:rsid w:val="00C03691"/>
    <w:rsid w:val="00C03BF0"/>
    <w:rsid w:val="00C03C94"/>
    <w:rsid w:val="00C03D42"/>
    <w:rsid w:val="00C0406D"/>
    <w:rsid w:val="00C04744"/>
    <w:rsid w:val="00C047FC"/>
    <w:rsid w:val="00C04855"/>
    <w:rsid w:val="00C04D38"/>
    <w:rsid w:val="00C04EA6"/>
    <w:rsid w:val="00C0546F"/>
    <w:rsid w:val="00C0567F"/>
    <w:rsid w:val="00C057C0"/>
    <w:rsid w:val="00C05A4B"/>
    <w:rsid w:val="00C05B41"/>
    <w:rsid w:val="00C05CBF"/>
    <w:rsid w:val="00C05E44"/>
    <w:rsid w:val="00C05E6D"/>
    <w:rsid w:val="00C06167"/>
    <w:rsid w:val="00C0628B"/>
    <w:rsid w:val="00C06492"/>
    <w:rsid w:val="00C0650C"/>
    <w:rsid w:val="00C06633"/>
    <w:rsid w:val="00C0684D"/>
    <w:rsid w:val="00C06C24"/>
    <w:rsid w:val="00C06DBB"/>
    <w:rsid w:val="00C06E8D"/>
    <w:rsid w:val="00C07083"/>
    <w:rsid w:val="00C0712A"/>
    <w:rsid w:val="00C0716E"/>
    <w:rsid w:val="00C0718D"/>
    <w:rsid w:val="00C0728A"/>
    <w:rsid w:val="00C074B6"/>
    <w:rsid w:val="00C074E2"/>
    <w:rsid w:val="00C075FC"/>
    <w:rsid w:val="00C07628"/>
    <w:rsid w:val="00C07746"/>
    <w:rsid w:val="00C077CB"/>
    <w:rsid w:val="00C07830"/>
    <w:rsid w:val="00C0783D"/>
    <w:rsid w:val="00C0792F"/>
    <w:rsid w:val="00C079BA"/>
    <w:rsid w:val="00C07A63"/>
    <w:rsid w:val="00C07BA5"/>
    <w:rsid w:val="00C07C94"/>
    <w:rsid w:val="00C07DD9"/>
    <w:rsid w:val="00C1016D"/>
    <w:rsid w:val="00C10429"/>
    <w:rsid w:val="00C10825"/>
    <w:rsid w:val="00C10918"/>
    <w:rsid w:val="00C109CE"/>
    <w:rsid w:val="00C10AB6"/>
    <w:rsid w:val="00C10AB7"/>
    <w:rsid w:val="00C10BF2"/>
    <w:rsid w:val="00C10FD5"/>
    <w:rsid w:val="00C110FD"/>
    <w:rsid w:val="00C111F2"/>
    <w:rsid w:val="00C11232"/>
    <w:rsid w:val="00C113C3"/>
    <w:rsid w:val="00C113DA"/>
    <w:rsid w:val="00C117DE"/>
    <w:rsid w:val="00C1191F"/>
    <w:rsid w:val="00C11966"/>
    <w:rsid w:val="00C11A7B"/>
    <w:rsid w:val="00C11C0A"/>
    <w:rsid w:val="00C11C10"/>
    <w:rsid w:val="00C11EEF"/>
    <w:rsid w:val="00C121AC"/>
    <w:rsid w:val="00C1233C"/>
    <w:rsid w:val="00C123A8"/>
    <w:rsid w:val="00C1246E"/>
    <w:rsid w:val="00C124FA"/>
    <w:rsid w:val="00C12A73"/>
    <w:rsid w:val="00C12B19"/>
    <w:rsid w:val="00C12BE7"/>
    <w:rsid w:val="00C12D5B"/>
    <w:rsid w:val="00C13113"/>
    <w:rsid w:val="00C1317A"/>
    <w:rsid w:val="00C13306"/>
    <w:rsid w:val="00C1337A"/>
    <w:rsid w:val="00C1346C"/>
    <w:rsid w:val="00C138B2"/>
    <w:rsid w:val="00C13946"/>
    <w:rsid w:val="00C13BCB"/>
    <w:rsid w:val="00C13C11"/>
    <w:rsid w:val="00C13CD9"/>
    <w:rsid w:val="00C13D53"/>
    <w:rsid w:val="00C13E41"/>
    <w:rsid w:val="00C13F01"/>
    <w:rsid w:val="00C14036"/>
    <w:rsid w:val="00C14207"/>
    <w:rsid w:val="00C14383"/>
    <w:rsid w:val="00C145EC"/>
    <w:rsid w:val="00C14674"/>
    <w:rsid w:val="00C14819"/>
    <w:rsid w:val="00C149BD"/>
    <w:rsid w:val="00C149FD"/>
    <w:rsid w:val="00C14C35"/>
    <w:rsid w:val="00C14C79"/>
    <w:rsid w:val="00C14D22"/>
    <w:rsid w:val="00C14E7A"/>
    <w:rsid w:val="00C14F3A"/>
    <w:rsid w:val="00C152C2"/>
    <w:rsid w:val="00C15571"/>
    <w:rsid w:val="00C155FE"/>
    <w:rsid w:val="00C156AE"/>
    <w:rsid w:val="00C1594D"/>
    <w:rsid w:val="00C15DB7"/>
    <w:rsid w:val="00C15DEF"/>
    <w:rsid w:val="00C1614B"/>
    <w:rsid w:val="00C161DE"/>
    <w:rsid w:val="00C16239"/>
    <w:rsid w:val="00C16A0A"/>
    <w:rsid w:val="00C16A4F"/>
    <w:rsid w:val="00C16C3E"/>
    <w:rsid w:val="00C16C9A"/>
    <w:rsid w:val="00C16CE8"/>
    <w:rsid w:val="00C16D77"/>
    <w:rsid w:val="00C16E0E"/>
    <w:rsid w:val="00C16FDB"/>
    <w:rsid w:val="00C1707D"/>
    <w:rsid w:val="00C1716D"/>
    <w:rsid w:val="00C171A0"/>
    <w:rsid w:val="00C172D8"/>
    <w:rsid w:val="00C17445"/>
    <w:rsid w:val="00C1747F"/>
    <w:rsid w:val="00C175E8"/>
    <w:rsid w:val="00C17620"/>
    <w:rsid w:val="00C17720"/>
    <w:rsid w:val="00C1782A"/>
    <w:rsid w:val="00C17AA3"/>
    <w:rsid w:val="00C17E71"/>
    <w:rsid w:val="00C17EA5"/>
    <w:rsid w:val="00C200DB"/>
    <w:rsid w:val="00C20138"/>
    <w:rsid w:val="00C2015B"/>
    <w:rsid w:val="00C20471"/>
    <w:rsid w:val="00C2066A"/>
    <w:rsid w:val="00C20B43"/>
    <w:rsid w:val="00C20CFE"/>
    <w:rsid w:val="00C20FCF"/>
    <w:rsid w:val="00C21147"/>
    <w:rsid w:val="00C211BB"/>
    <w:rsid w:val="00C211E0"/>
    <w:rsid w:val="00C212D1"/>
    <w:rsid w:val="00C21443"/>
    <w:rsid w:val="00C214C1"/>
    <w:rsid w:val="00C216DC"/>
    <w:rsid w:val="00C218A5"/>
    <w:rsid w:val="00C21B07"/>
    <w:rsid w:val="00C21DB5"/>
    <w:rsid w:val="00C22003"/>
    <w:rsid w:val="00C220D0"/>
    <w:rsid w:val="00C22222"/>
    <w:rsid w:val="00C22266"/>
    <w:rsid w:val="00C22315"/>
    <w:rsid w:val="00C22326"/>
    <w:rsid w:val="00C224EC"/>
    <w:rsid w:val="00C2261F"/>
    <w:rsid w:val="00C22A85"/>
    <w:rsid w:val="00C22D06"/>
    <w:rsid w:val="00C22D26"/>
    <w:rsid w:val="00C23113"/>
    <w:rsid w:val="00C2318B"/>
    <w:rsid w:val="00C2320D"/>
    <w:rsid w:val="00C2327A"/>
    <w:rsid w:val="00C23311"/>
    <w:rsid w:val="00C233DE"/>
    <w:rsid w:val="00C235B6"/>
    <w:rsid w:val="00C23B7F"/>
    <w:rsid w:val="00C23BE3"/>
    <w:rsid w:val="00C23DD6"/>
    <w:rsid w:val="00C23E1A"/>
    <w:rsid w:val="00C23EAD"/>
    <w:rsid w:val="00C23FD2"/>
    <w:rsid w:val="00C24130"/>
    <w:rsid w:val="00C24453"/>
    <w:rsid w:val="00C247D8"/>
    <w:rsid w:val="00C247DB"/>
    <w:rsid w:val="00C24EE1"/>
    <w:rsid w:val="00C25177"/>
    <w:rsid w:val="00C25206"/>
    <w:rsid w:val="00C25233"/>
    <w:rsid w:val="00C25532"/>
    <w:rsid w:val="00C2582F"/>
    <w:rsid w:val="00C25BA6"/>
    <w:rsid w:val="00C25BAD"/>
    <w:rsid w:val="00C25BFC"/>
    <w:rsid w:val="00C25DDD"/>
    <w:rsid w:val="00C25FE1"/>
    <w:rsid w:val="00C2609C"/>
    <w:rsid w:val="00C260A4"/>
    <w:rsid w:val="00C260C5"/>
    <w:rsid w:val="00C262A4"/>
    <w:rsid w:val="00C263FB"/>
    <w:rsid w:val="00C26490"/>
    <w:rsid w:val="00C266F9"/>
    <w:rsid w:val="00C26831"/>
    <w:rsid w:val="00C26A70"/>
    <w:rsid w:val="00C26D7F"/>
    <w:rsid w:val="00C26D83"/>
    <w:rsid w:val="00C274E7"/>
    <w:rsid w:val="00C27755"/>
    <w:rsid w:val="00C279A2"/>
    <w:rsid w:val="00C279E3"/>
    <w:rsid w:val="00C27BC4"/>
    <w:rsid w:val="00C27CD2"/>
    <w:rsid w:val="00C27FA9"/>
    <w:rsid w:val="00C30119"/>
    <w:rsid w:val="00C3057E"/>
    <w:rsid w:val="00C305A8"/>
    <w:rsid w:val="00C306C1"/>
    <w:rsid w:val="00C30721"/>
    <w:rsid w:val="00C3079A"/>
    <w:rsid w:val="00C3081D"/>
    <w:rsid w:val="00C30B69"/>
    <w:rsid w:val="00C30C97"/>
    <w:rsid w:val="00C30F9A"/>
    <w:rsid w:val="00C30FAA"/>
    <w:rsid w:val="00C31163"/>
    <w:rsid w:val="00C3116A"/>
    <w:rsid w:val="00C312BF"/>
    <w:rsid w:val="00C31383"/>
    <w:rsid w:val="00C313EB"/>
    <w:rsid w:val="00C31472"/>
    <w:rsid w:val="00C315AF"/>
    <w:rsid w:val="00C31683"/>
    <w:rsid w:val="00C31769"/>
    <w:rsid w:val="00C31776"/>
    <w:rsid w:val="00C31798"/>
    <w:rsid w:val="00C317A9"/>
    <w:rsid w:val="00C31885"/>
    <w:rsid w:val="00C31970"/>
    <w:rsid w:val="00C31C2F"/>
    <w:rsid w:val="00C31D0C"/>
    <w:rsid w:val="00C32197"/>
    <w:rsid w:val="00C322BF"/>
    <w:rsid w:val="00C32419"/>
    <w:rsid w:val="00C32491"/>
    <w:rsid w:val="00C3258C"/>
    <w:rsid w:val="00C3263C"/>
    <w:rsid w:val="00C326D1"/>
    <w:rsid w:val="00C3274E"/>
    <w:rsid w:val="00C32840"/>
    <w:rsid w:val="00C329F4"/>
    <w:rsid w:val="00C33057"/>
    <w:rsid w:val="00C33138"/>
    <w:rsid w:val="00C33261"/>
    <w:rsid w:val="00C3335C"/>
    <w:rsid w:val="00C333EA"/>
    <w:rsid w:val="00C33429"/>
    <w:rsid w:val="00C3343D"/>
    <w:rsid w:val="00C335A2"/>
    <w:rsid w:val="00C33838"/>
    <w:rsid w:val="00C33948"/>
    <w:rsid w:val="00C339A7"/>
    <w:rsid w:val="00C339AB"/>
    <w:rsid w:val="00C33D6E"/>
    <w:rsid w:val="00C33F24"/>
    <w:rsid w:val="00C34000"/>
    <w:rsid w:val="00C341B6"/>
    <w:rsid w:val="00C3442C"/>
    <w:rsid w:val="00C34513"/>
    <w:rsid w:val="00C3492C"/>
    <w:rsid w:val="00C34950"/>
    <w:rsid w:val="00C34B34"/>
    <w:rsid w:val="00C34C5B"/>
    <w:rsid w:val="00C34CA4"/>
    <w:rsid w:val="00C34E5A"/>
    <w:rsid w:val="00C34F63"/>
    <w:rsid w:val="00C3529A"/>
    <w:rsid w:val="00C3536C"/>
    <w:rsid w:val="00C358E0"/>
    <w:rsid w:val="00C35919"/>
    <w:rsid w:val="00C359B4"/>
    <w:rsid w:val="00C35A03"/>
    <w:rsid w:val="00C35C55"/>
    <w:rsid w:val="00C35DDC"/>
    <w:rsid w:val="00C35DE4"/>
    <w:rsid w:val="00C35E11"/>
    <w:rsid w:val="00C35F2D"/>
    <w:rsid w:val="00C3605C"/>
    <w:rsid w:val="00C36081"/>
    <w:rsid w:val="00C36086"/>
    <w:rsid w:val="00C3614F"/>
    <w:rsid w:val="00C363C3"/>
    <w:rsid w:val="00C365F9"/>
    <w:rsid w:val="00C366D7"/>
    <w:rsid w:val="00C367F6"/>
    <w:rsid w:val="00C36998"/>
    <w:rsid w:val="00C36A36"/>
    <w:rsid w:val="00C36A61"/>
    <w:rsid w:val="00C36B37"/>
    <w:rsid w:val="00C36C71"/>
    <w:rsid w:val="00C36EC6"/>
    <w:rsid w:val="00C36F31"/>
    <w:rsid w:val="00C36F61"/>
    <w:rsid w:val="00C36FE9"/>
    <w:rsid w:val="00C37326"/>
    <w:rsid w:val="00C374A6"/>
    <w:rsid w:val="00C374AD"/>
    <w:rsid w:val="00C37658"/>
    <w:rsid w:val="00C37747"/>
    <w:rsid w:val="00C377F4"/>
    <w:rsid w:val="00C37925"/>
    <w:rsid w:val="00C37BE8"/>
    <w:rsid w:val="00C37BF0"/>
    <w:rsid w:val="00C37C34"/>
    <w:rsid w:val="00C37C78"/>
    <w:rsid w:val="00C40BF1"/>
    <w:rsid w:val="00C40DCB"/>
    <w:rsid w:val="00C40F12"/>
    <w:rsid w:val="00C40FF2"/>
    <w:rsid w:val="00C4103A"/>
    <w:rsid w:val="00C41269"/>
    <w:rsid w:val="00C4129A"/>
    <w:rsid w:val="00C41701"/>
    <w:rsid w:val="00C41825"/>
    <w:rsid w:val="00C41898"/>
    <w:rsid w:val="00C41AA5"/>
    <w:rsid w:val="00C41B34"/>
    <w:rsid w:val="00C41C55"/>
    <w:rsid w:val="00C42027"/>
    <w:rsid w:val="00C420F0"/>
    <w:rsid w:val="00C4220D"/>
    <w:rsid w:val="00C422EE"/>
    <w:rsid w:val="00C4262B"/>
    <w:rsid w:val="00C42644"/>
    <w:rsid w:val="00C42BA5"/>
    <w:rsid w:val="00C42BC7"/>
    <w:rsid w:val="00C42EC2"/>
    <w:rsid w:val="00C430BC"/>
    <w:rsid w:val="00C43258"/>
    <w:rsid w:val="00C43268"/>
    <w:rsid w:val="00C432A2"/>
    <w:rsid w:val="00C43414"/>
    <w:rsid w:val="00C438FA"/>
    <w:rsid w:val="00C4397B"/>
    <w:rsid w:val="00C43998"/>
    <w:rsid w:val="00C439E1"/>
    <w:rsid w:val="00C43AFD"/>
    <w:rsid w:val="00C43C38"/>
    <w:rsid w:val="00C43D3A"/>
    <w:rsid w:val="00C43D66"/>
    <w:rsid w:val="00C440D2"/>
    <w:rsid w:val="00C440DD"/>
    <w:rsid w:val="00C4423A"/>
    <w:rsid w:val="00C4456F"/>
    <w:rsid w:val="00C446C7"/>
    <w:rsid w:val="00C44782"/>
    <w:rsid w:val="00C448B4"/>
    <w:rsid w:val="00C449C2"/>
    <w:rsid w:val="00C449D6"/>
    <w:rsid w:val="00C44AE8"/>
    <w:rsid w:val="00C44AEE"/>
    <w:rsid w:val="00C44AFA"/>
    <w:rsid w:val="00C44B07"/>
    <w:rsid w:val="00C44EC9"/>
    <w:rsid w:val="00C4514E"/>
    <w:rsid w:val="00C45201"/>
    <w:rsid w:val="00C45354"/>
    <w:rsid w:val="00C4563B"/>
    <w:rsid w:val="00C45646"/>
    <w:rsid w:val="00C45673"/>
    <w:rsid w:val="00C4598C"/>
    <w:rsid w:val="00C45B0C"/>
    <w:rsid w:val="00C45B65"/>
    <w:rsid w:val="00C45D2C"/>
    <w:rsid w:val="00C45D41"/>
    <w:rsid w:val="00C45EA9"/>
    <w:rsid w:val="00C462A0"/>
    <w:rsid w:val="00C46319"/>
    <w:rsid w:val="00C46485"/>
    <w:rsid w:val="00C465ED"/>
    <w:rsid w:val="00C46676"/>
    <w:rsid w:val="00C46825"/>
    <w:rsid w:val="00C46A1F"/>
    <w:rsid w:val="00C46A4B"/>
    <w:rsid w:val="00C46C46"/>
    <w:rsid w:val="00C46E70"/>
    <w:rsid w:val="00C46F24"/>
    <w:rsid w:val="00C46F8A"/>
    <w:rsid w:val="00C46FD5"/>
    <w:rsid w:val="00C4717F"/>
    <w:rsid w:val="00C472B9"/>
    <w:rsid w:val="00C475B2"/>
    <w:rsid w:val="00C47620"/>
    <w:rsid w:val="00C477C2"/>
    <w:rsid w:val="00C4781E"/>
    <w:rsid w:val="00C4796E"/>
    <w:rsid w:val="00C47ADD"/>
    <w:rsid w:val="00C47CF2"/>
    <w:rsid w:val="00C47EE8"/>
    <w:rsid w:val="00C47F69"/>
    <w:rsid w:val="00C47F97"/>
    <w:rsid w:val="00C50002"/>
    <w:rsid w:val="00C5005A"/>
    <w:rsid w:val="00C501CF"/>
    <w:rsid w:val="00C503A3"/>
    <w:rsid w:val="00C5049B"/>
    <w:rsid w:val="00C5052C"/>
    <w:rsid w:val="00C5072B"/>
    <w:rsid w:val="00C507BA"/>
    <w:rsid w:val="00C5080E"/>
    <w:rsid w:val="00C508C4"/>
    <w:rsid w:val="00C50AB2"/>
    <w:rsid w:val="00C50B43"/>
    <w:rsid w:val="00C50B99"/>
    <w:rsid w:val="00C50BAD"/>
    <w:rsid w:val="00C50BC9"/>
    <w:rsid w:val="00C50CB0"/>
    <w:rsid w:val="00C50D0B"/>
    <w:rsid w:val="00C50D4C"/>
    <w:rsid w:val="00C50DAE"/>
    <w:rsid w:val="00C5111E"/>
    <w:rsid w:val="00C51346"/>
    <w:rsid w:val="00C51392"/>
    <w:rsid w:val="00C5166B"/>
    <w:rsid w:val="00C51839"/>
    <w:rsid w:val="00C518B3"/>
    <w:rsid w:val="00C5191F"/>
    <w:rsid w:val="00C51921"/>
    <w:rsid w:val="00C51923"/>
    <w:rsid w:val="00C51B4A"/>
    <w:rsid w:val="00C51BEA"/>
    <w:rsid w:val="00C51C88"/>
    <w:rsid w:val="00C52348"/>
    <w:rsid w:val="00C52397"/>
    <w:rsid w:val="00C52472"/>
    <w:rsid w:val="00C52B68"/>
    <w:rsid w:val="00C52C56"/>
    <w:rsid w:val="00C52D67"/>
    <w:rsid w:val="00C52DF7"/>
    <w:rsid w:val="00C52E0C"/>
    <w:rsid w:val="00C52E61"/>
    <w:rsid w:val="00C52E9E"/>
    <w:rsid w:val="00C52F84"/>
    <w:rsid w:val="00C52F8F"/>
    <w:rsid w:val="00C53041"/>
    <w:rsid w:val="00C5305E"/>
    <w:rsid w:val="00C53080"/>
    <w:rsid w:val="00C53435"/>
    <w:rsid w:val="00C53460"/>
    <w:rsid w:val="00C5373D"/>
    <w:rsid w:val="00C539D9"/>
    <w:rsid w:val="00C539DB"/>
    <w:rsid w:val="00C53A54"/>
    <w:rsid w:val="00C53FAB"/>
    <w:rsid w:val="00C54151"/>
    <w:rsid w:val="00C541F4"/>
    <w:rsid w:val="00C5432B"/>
    <w:rsid w:val="00C5440B"/>
    <w:rsid w:val="00C54699"/>
    <w:rsid w:val="00C54793"/>
    <w:rsid w:val="00C54812"/>
    <w:rsid w:val="00C548C9"/>
    <w:rsid w:val="00C54BB9"/>
    <w:rsid w:val="00C54CCC"/>
    <w:rsid w:val="00C54E1C"/>
    <w:rsid w:val="00C551EF"/>
    <w:rsid w:val="00C55336"/>
    <w:rsid w:val="00C5552A"/>
    <w:rsid w:val="00C55625"/>
    <w:rsid w:val="00C556C6"/>
    <w:rsid w:val="00C557B0"/>
    <w:rsid w:val="00C55A2A"/>
    <w:rsid w:val="00C55A5E"/>
    <w:rsid w:val="00C55AA3"/>
    <w:rsid w:val="00C55BFD"/>
    <w:rsid w:val="00C55CF3"/>
    <w:rsid w:val="00C55D08"/>
    <w:rsid w:val="00C56061"/>
    <w:rsid w:val="00C560A2"/>
    <w:rsid w:val="00C561DA"/>
    <w:rsid w:val="00C562C5"/>
    <w:rsid w:val="00C562F2"/>
    <w:rsid w:val="00C5630C"/>
    <w:rsid w:val="00C5639C"/>
    <w:rsid w:val="00C5643D"/>
    <w:rsid w:val="00C565FF"/>
    <w:rsid w:val="00C566BB"/>
    <w:rsid w:val="00C5692F"/>
    <w:rsid w:val="00C56A2D"/>
    <w:rsid w:val="00C56A5B"/>
    <w:rsid w:val="00C56B1D"/>
    <w:rsid w:val="00C56BFA"/>
    <w:rsid w:val="00C56E67"/>
    <w:rsid w:val="00C56E8A"/>
    <w:rsid w:val="00C56EBA"/>
    <w:rsid w:val="00C56F17"/>
    <w:rsid w:val="00C572B2"/>
    <w:rsid w:val="00C57418"/>
    <w:rsid w:val="00C574A5"/>
    <w:rsid w:val="00C574DA"/>
    <w:rsid w:val="00C57874"/>
    <w:rsid w:val="00C578B1"/>
    <w:rsid w:val="00C57A53"/>
    <w:rsid w:val="00C57A7E"/>
    <w:rsid w:val="00C57AC0"/>
    <w:rsid w:val="00C57BD3"/>
    <w:rsid w:val="00C57D03"/>
    <w:rsid w:val="00C57DB4"/>
    <w:rsid w:val="00C6038A"/>
    <w:rsid w:val="00C6051D"/>
    <w:rsid w:val="00C60536"/>
    <w:rsid w:val="00C607CF"/>
    <w:rsid w:val="00C60C7D"/>
    <w:rsid w:val="00C60CD1"/>
    <w:rsid w:val="00C60FAF"/>
    <w:rsid w:val="00C61074"/>
    <w:rsid w:val="00C6124B"/>
    <w:rsid w:val="00C612D1"/>
    <w:rsid w:val="00C61314"/>
    <w:rsid w:val="00C613F3"/>
    <w:rsid w:val="00C6145D"/>
    <w:rsid w:val="00C61717"/>
    <w:rsid w:val="00C61842"/>
    <w:rsid w:val="00C61846"/>
    <w:rsid w:val="00C61865"/>
    <w:rsid w:val="00C61C6F"/>
    <w:rsid w:val="00C62042"/>
    <w:rsid w:val="00C62123"/>
    <w:rsid w:val="00C623B5"/>
    <w:rsid w:val="00C623B6"/>
    <w:rsid w:val="00C624A2"/>
    <w:rsid w:val="00C6277C"/>
    <w:rsid w:val="00C6291A"/>
    <w:rsid w:val="00C62AB9"/>
    <w:rsid w:val="00C62D2E"/>
    <w:rsid w:val="00C62D3E"/>
    <w:rsid w:val="00C62E5A"/>
    <w:rsid w:val="00C62F00"/>
    <w:rsid w:val="00C63243"/>
    <w:rsid w:val="00C63252"/>
    <w:rsid w:val="00C6364F"/>
    <w:rsid w:val="00C63795"/>
    <w:rsid w:val="00C6379D"/>
    <w:rsid w:val="00C63949"/>
    <w:rsid w:val="00C639A3"/>
    <w:rsid w:val="00C63A4C"/>
    <w:rsid w:val="00C63C53"/>
    <w:rsid w:val="00C63C62"/>
    <w:rsid w:val="00C63C92"/>
    <w:rsid w:val="00C63CCF"/>
    <w:rsid w:val="00C64075"/>
    <w:rsid w:val="00C64707"/>
    <w:rsid w:val="00C64807"/>
    <w:rsid w:val="00C64952"/>
    <w:rsid w:val="00C64B78"/>
    <w:rsid w:val="00C652C8"/>
    <w:rsid w:val="00C652D2"/>
    <w:rsid w:val="00C6531D"/>
    <w:rsid w:val="00C65395"/>
    <w:rsid w:val="00C6547F"/>
    <w:rsid w:val="00C654E7"/>
    <w:rsid w:val="00C655B1"/>
    <w:rsid w:val="00C65664"/>
    <w:rsid w:val="00C657B1"/>
    <w:rsid w:val="00C659DA"/>
    <w:rsid w:val="00C65B32"/>
    <w:rsid w:val="00C65BE6"/>
    <w:rsid w:val="00C65D4D"/>
    <w:rsid w:val="00C65FA4"/>
    <w:rsid w:val="00C66209"/>
    <w:rsid w:val="00C662DD"/>
    <w:rsid w:val="00C6643C"/>
    <w:rsid w:val="00C666C1"/>
    <w:rsid w:val="00C6675D"/>
    <w:rsid w:val="00C6682C"/>
    <w:rsid w:val="00C668F8"/>
    <w:rsid w:val="00C669BF"/>
    <w:rsid w:val="00C669C0"/>
    <w:rsid w:val="00C66B42"/>
    <w:rsid w:val="00C66BFF"/>
    <w:rsid w:val="00C66C82"/>
    <w:rsid w:val="00C66D03"/>
    <w:rsid w:val="00C66D83"/>
    <w:rsid w:val="00C66DB5"/>
    <w:rsid w:val="00C66E1A"/>
    <w:rsid w:val="00C6710B"/>
    <w:rsid w:val="00C67210"/>
    <w:rsid w:val="00C673B6"/>
    <w:rsid w:val="00C67564"/>
    <w:rsid w:val="00C67608"/>
    <w:rsid w:val="00C676F9"/>
    <w:rsid w:val="00C6783F"/>
    <w:rsid w:val="00C67B61"/>
    <w:rsid w:val="00C67DA2"/>
    <w:rsid w:val="00C70075"/>
    <w:rsid w:val="00C700E3"/>
    <w:rsid w:val="00C704EA"/>
    <w:rsid w:val="00C704F5"/>
    <w:rsid w:val="00C70584"/>
    <w:rsid w:val="00C7069F"/>
    <w:rsid w:val="00C70836"/>
    <w:rsid w:val="00C709F6"/>
    <w:rsid w:val="00C70B91"/>
    <w:rsid w:val="00C70BB9"/>
    <w:rsid w:val="00C70CA5"/>
    <w:rsid w:val="00C70D34"/>
    <w:rsid w:val="00C70DDA"/>
    <w:rsid w:val="00C71380"/>
    <w:rsid w:val="00C714C8"/>
    <w:rsid w:val="00C71855"/>
    <w:rsid w:val="00C7186F"/>
    <w:rsid w:val="00C718C8"/>
    <w:rsid w:val="00C71A25"/>
    <w:rsid w:val="00C71B55"/>
    <w:rsid w:val="00C71BE9"/>
    <w:rsid w:val="00C71C18"/>
    <w:rsid w:val="00C71D79"/>
    <w:rsid w:val="00C71EC9"/>
    <w:rsid w:val="00C72265"/>
    <w:rsid w:val="00C723DA"/>
    <w:rsid w:val="00C72446"/>
    <w:rsid w:val="00C7252B"/>
    <w:rsid w:val="00C726A2"/>
    <w:rsid w:val="00C72752"/>
    <w:rsid w:val="00C7279B"/>
    <w:rsid w:val="00C72994"/>
    <w:rsid w:val="00C729E9"/>
    <w:rsid w:val="00C72CB2"/>
    <w:rsid w:val="00C72D12"/>
    <w:rsid w:val="00C72E8C"/>
    <w:rsid w:val="00C73060"/>
    <w:rsid w:val="00C732EF"/>
    <w:rsid w:val="00C73331"/>
    <w:rsid w:val="00C73453"/>
    <w:rsid w:val="00C7358C"/>
    <w:rsid w:val="00C736AF"/>
    <w:rsid w:val="00C739B8"/>
    <w:rsid w:val="00C73A30"/>
    <w:rsid w:val="00C73B6E"/>
    <w:rsid w:val="00C73FD2"/>
    <w:rsid w:val="00C74480"/>
    <w:rsid w:val="00C7464C"/>
    <w:rsid w:val="00C7467A"/>
    <w:rsid w:val="00C749B2"/>
    <w:rsid w:val="00C74D36"/>
    <w:rsid w:val="00C74DE7"/>
    <w:rsid w:val="00C74E78"/>
    <w:rsid w:val="00C74F33"/>
    <w:rsid w:val="00C74F42"/>
    <w:rsid w:val="00C74F8B"/>
    <w:rsid w:val="00C7502A"/>
    <w:rsid w:val="00C75044"/>
    <w:rsid w:val="00C7520F"/>
    <w:rsid w:val="00C75380"/>
    <w:rsid w:val="00C755CA"/>
    <w:rsid w:val="00C75611"/>
    <w:rsid w:val="00C75784"/>
    <w:rsid w:val="00C7592D"/>
    <w:rsid w:val="00C75AFC"/>
    <w:rsid w:val="00C75BBD"/>
    <w:rsid w:val="00C75C98"/>
    <w:rsid w:val="00C75E36"/>
    <w:rsid w:val="00C76027"/>
    <w:rsid w:val="00C762A4"/>
    <w:rsid w:val="00C763E2"/>
    <w:rsid w:val="00C76816"/>
    <w:rsid w:val="00C769AF"/>
    <w:rsid w:val="00C76B6F"/>
    <w:rsid w:val="00C77001"/>
    <w:rsid w:val="00C770BB"/>
    <w:rsid w:val="00C77129"/>
    <w:rsid w:val="00C7744B"/>
    <w:rsid w:val="00C77468"/>
    <w:rsid w:val="00C77528"/>
    <w:rsid w:val="00C77A15"/>
    <w:rsid w:val="00C77B91"/>
    <w:rsid w:val="00C77E17"/>
    <w:rsid w:val="00C77F98"/>
    <w:rsid w:val="00C80185"/>
    <w:rsid w:val="00C8037B"/>
    <w:rsid w:val="00C806CF"/>
    <w:rsid w:val="00C80750"/>
    <w:rsid w:val="00C807AD"/>
    <w:rsid w:val="00C80BD2"/>
    <w:rsid w:val="00C80D70"/>
    <w:rsid w:val="00C80DA8"/>
    <w:rsid w:val="00C80DAE"/>
    <w:rsid w:val="00C80E9C"/>
    <w:rsid w:val="00C81232"/>
    <w:rsid w:val="00C8148D"/>
    <w:rsid w:val="00C81509"/>
    <w:rsid w:val="00C81511"/>
    <w:rsid w:val="00C81593"/>
    <w:rsid w:val="00C81689"/>
    <w:rsid w:val="00C8168B"/>
    <w:rsid w:val="00C816B4"/>
    <w:rsid w:val="00C81734"/>
    <w:rsid w:val="00C81AB0"/>
    <w:rsid w:val="00C81B52"/>
    <w:rsid w:val="00C81C09"/>
    <w:rsid w:val="00C81F56"/>
    <w:rsid w:val="00C82131"/>
    <w:rsid w:val="00C822CF"/>
    <w:rsid w:val="00C822DB"/>
    <w:rsid w:val="00C822F9"/>
    <w:rsid w:val="00C8240C"/>
    <w:rsid w:val="00C824C4"/>
    <w:rsid w:val="00C825E9"/>
    <w:rsid w:val="00C8268D"/>
    <w:rsid w:val="00C826A1"/>
    <w:rsid w:val="00C82ED0"/>
    <w:rsid w:val="00C82F5A"/>
    <w:rsid w:val="00C82F71"/>
    <w:rsid w:val="00C83120"/>
    <w:rsid w:val="00C83137"/>
    <w:rsid w:val="00C83149"/>
    <w:rsid w:val="00C8315A"/>
    <w:rsid w:val="00C8317B"/>
    <w:rsid w:val="00C8327B"/>
    <w:rsid w:val="00C833BB"/>
    <w:rsid w:val="00C83452"/>
    <w:rsid w:val="00C835BC"/>
    <w:rsid w:val="00C83A8A"/>
    <w:rsid w:val="00C83ABC"/>
    <w:rsid w:val="00C83CAF"/>
    <w:rsid w:val="00C83EC5"/>
    <w:rsid w:val="00C8403C"/>
    <w:rsid w:val="00C841FD"/>
    <w:rsid w:val="00C842AD"/>
    <w:rsid w:val="00C842C9"/>
    <w:rsid w:val="00C844E6"/>
    <w:rsid w:val="00C84B99"/>
    <w:rsid w:val="00C84BB8"/>
    <w:rsid w:val="00C84D94"/>
    <w:rsid w:val="00C84EBA"/>
    <w:rsid w:val="00C850A9"/>
    <w:rsid w:val="00C850C8"/>
    <w:rsid w:val="00C85150"/>
    <w:rsid w:val="00C85318"/>
    <w:rsid w:val="00C8549C"/>
    <w:rsid w:val="00C858DB"/>
    <w:rsid w:val="00C85909"/>
    <w:rsid w:val="00C85A35"/>
    <w:rsid w:val="00C85C4E"/>
    <w:rsid w:val="00C85D4C"/>
    <w:rsid w:val="00C85E96"/>
    <w:rsid w:val="00C85F2F"/>
    <w:rsid w:val="00C86039"/>
    <w:rsid w:val="00C862B7"/>
    <w:rsid w:val="00C8641D"/>
    <w:rsid w:val="00C86524"/>
    <w:rsid w:val="00C8694A"/>
    <w:rsid w:val="00C869AD"/>
    <w:rsid w:val="00C869E9"/>
    <w:rsid w:val="00C86AFB"/>
    <w:rsid w:val="00C86B53"/>
    <w:rsid w:val="00C86C32"/>
    <w:rsid w:val="00C86C8C"/>
    <w:rsid w:val="00C86E77"/>
    <w:rsid w:val="00C86EE7"/>
    <w:rsid w:val="00C871D8"/>
    <w:rsid w:val="00C87326"/>
    <w:rsid w:val="00C87381"/>
    <w:rsid w:val="00C873D7"/>
    <w:rsid w:val="00C875BA"/>
    <w:rsid w:val="00C87752"/>
    <w:rsid w:val="00C878FA"/>
    <w:rsid w:val="00C87932"/>
    <w:rsid w:val="00C87AB0"/>
    <w:rsid w:val="00C87AB8"/>
    <w:rsid w:val="00C900AD"/>
    <w:rsid w:val="00C901E1"/>
    <w:rsid w:val="00C9041D"/>
    <w:rsid w:val="00C90633"/>
    <w:rsid w:val="00C90676"/>
    <w:rsid w:val="00C90713"/>
    <w:rsid w:val="00C907EC"/>
    <w:rsid w:val="00C9091D"/>
    <w:rsid w:val="00C90946"/>
    <w:rsid w:val="00C909B5"/>
    <w:rsid w:val="00C90A4C"/>
    <w:rsid w:val="00C90CAE"/>
    <w:rsid w:val="00C90E02"/>
    <w:rsid w:val="00C90EBD"/>
    <w:rsid w:val="00C90F04"/>
    <w:rsid w:val="00C90F36"/>
    <w:rsid w:val="00C90F55"/>
    <w:rsid w:val="00C9101A"/>
    <w:rsid w:val="00C9104B"/>
    <w:rsid w:val="00C9133D"/>
    <w:rsid w:val="00C91364"/>
    <w:rsid w:val="00C91523"/>
    <w:rsid w:val="00C91740"/>
    <w:rsid w:val="00C9197B"/>
    <w:rsid w:val="00C91AC8"/>
    <w:rsid w:val="00C91D58"/>
    <w:rsid w:val="00C91EEF"/>
    <w:rsid w:val="00C920A9"/>
    <w:rsid w:val="00C920B8"/>
    <w:rsid w:val="00C92204"/>
    <w:rsid w:val="00C92239"/>
    <w:rsid w:val="00C922BB"/>
    <w:rsid w:val="00C9244C"/>
    <w:rsid w:val="00C92487"/>
    <w:rsid w:val="00C9249C"/>
    <w:rsid w:val="00C9251A"/>
    <w:rsid w:val="00C92588"/>
    <w:rsid w:val="00C927FD"/>
    <w:rsid w:val="00C928AA"/>
    <w:rsid w:val="00C928C7"/>
    <w:rsid w:val="00C92B5C"/>
    <w:rsid w:val="00C92C39"/>
    <w:rsid w:val="00C92C85"/>
    <w:rsid w:val="00C92E3F"/>
    <w:rsid w:val="00C92E6E"/>
    <w:rsid w:val="00C931D5"/>
    <w:rsid w:val="00C93296"/>
    <w:rsid w:val="00C93522"/>
    <w:rsid w:val="00C93535"/>
    <w:rsid w:val="00C93545"/>
    <w:rsid w:val="00C93819"/>
    <w:rsid w:val="00C9389C"/>
    <w:rsid w:val="00C939EC"/>
    <w:rsid w:val="00C93A46"/>
    <w:rsid w:val="00C93D6B"/>
    <w:rsid w:val="00C93FC4"/>
    <w:rsid w:val="00C93FDD"/>
    <w:rsid w:val="00C940C5"/>
    <w:rsid w:val="00C94226"/>
    <w:rsid w:val="00C9433E"/>
    <w:rsid w:val="00C944C4"/>
    <w:rsid w:val="00C946D1"/>
    <w:rsid w:val="00C94740"/>
    <w:rsid w:val="00C94898"/>
    <w:rsid w:val="00C94A4C"/>
    <w:rsid w:val="00C94A77"/>
    <w:rsid w:val="00C94C2C"/>
    <w:rsid w:val="00C94CDD"/>
    <w:rsid w:val="00C94D45"/>
    <w:rsid w:val="00C9502B"/>
    <w:rsid w:val="00C95332"/>
    <w:rsid w:val="00C95411"/>
    <w:rsid w:val="00C95434"/>
    <w:rsid w:val="00C95590"/>
    <w:rsid w:val="00C95604"/>
    <w:rsid w:val="00C9570E"/>
    <w:rsid w:val="00C95780"/>
    <w:rsid w:val="00C95A7A"/>
    <w:rsid w:val="00C95B15"/>
    <w:rsid w:val="00C95E19"/>
    <w:rsid w:val="00C96017"/>
    <w:rsid w:val="00C9614F"/>
    <w:rsid w:val="00C96382"/>
    <w:rsid w:val="00C963B9"/>
    <w:rsid w:val="00C96D4A"/>
    <w:rsid w:val="00C96D64"/>
    <w:rsid w:val="00C96FEB"/>
    <w:rsid w:val="00C9715C"/>
    <w:rsid w:val="00C97269"/>
    <w:rsid w:val="00C972CF"/>
    <w:rsid w:val="00C97376"/>
    <w:rsid w:val="00C97392"/>
    <w:rsid w:val="00C974E6"/>
    <w:rsid w:val="00C97919"/>
    <w:rsid w:val="00C9792A"/>
    <w:rsid w:val="00C97C0A"/>
    <w:rsid w:val="00C97D1D"/>
    <w:rsid w:val="00C97E58"/>
    <w:rsid w:val="00CA0077"/>
    <w:rsid w:val="00CA01ED"/>
    <w:rsid w:val="00CA0306"/>
    <w:rsid w:val="00CA03CB"/>
    <w:rsid w:val="00CA052C"/>
    <w:rsid w:val="00CA0556"/>
    <w:rsid w:val="00CA088B"/>
    <w:rsid w:val="00CA08E4"/>
    <w:rsid w:val="00CA08FF"/>
    <w:rsid w:val="00CA0903"/>
    <w:rsid w:val="00CA0ABB"/>
    <w:rsid w:val="00CA0C32"/>
    <w:rsid w:val="00CA0D49"/>
    <w:rsid w:val="00CA0DC1"/>
    <w:rsid w:val="00CA0E1B"/>
    <w:rsid w:val="00CA0EA0"/>
    <w:rsid w:val="00CA0F60"/>
    <w:rsid w:val="00CA11FB"/>
    <w:rsid w:val="00CA1285"/>
    <w:rsid w:val="00CA12DE"/>
    <w:rsid w:val="00CA16AC"/>
    <w:rsid w:val="00CA1701"/>
    <w:rsid w:val="00CA17F4"/>
    <w:rsid w:val="00CA1919"/>
    <w:rsid w:val="00CA196B"/>
    <w:rsid w:val="00CA1C66"/>
    <w:rsid w:val="00CA1E68"/>
    <w:rsid w:val="00CA1F2C"/>
    <w:rsid w:val="00CA2025"/>
    <w:rsid w:val="00CA2747"/>
    <w:rsid w:val="00CA29FF"/>
    <w:rsid w:val="00CA2C11"/>
    <w:rsid w:val="00CA2F4E"/>
    <w:rsid w:val="00CA3057"/>
    <w:rsid w:val="00CA30DD"/>
    <w:rsid w:val="00CA33F8"/>
    <w:rsid w:val="00CA349D"/>
    <w:rsid w:val="00CA34C1"/>
    <w:rsid w:val="00CA34DC"/>
    <w:rsid w:val="00CA356D"/>
    <w:rsid w:val="00CA35B8"/>
    <w:rsid w:val="00CA3900"/>
    <w:rsid w:val="00CA39F9"/>
    <w:rsid w:val="00CA3A3C"/>
    <w:rsid w:val="00CA3C73"/>
    <w:rsid w:val="00CA3D1B"/>
    <w:rsid w:val="00CA3DF7"/>
    <w:rsid w:val="00CA4005"/>
    <w:rsid w:val="00CA41AB"/>
    <w:rsid w:val="00CA424F"/>
    <w:rsid w:val="00CA4456"/>
    <w:rsid w:val="00CA4491"/>
    <w:rsid w:val="00CA46BA"/>
    <w:rsid w:val="00CA47B0"/>
    <w:rsid w:val="00CA4837"/>
    <w:rsid w:val="00CA494A"/>
    <w:rsid w:val="00CA49AB"/>
    <w:rsid w:val="00CA49FD"/>
    <w:rsid w:val="00CA4C33"/>
    <w:rsid w:val="00CA4CFF"/>
    <w:rsid w:val="00CA4D29"/>
    <w:rsid w:val="00CA4E69"/>
    <w:rsid w:val="00CA50B9"/>
    <w:rsid w:val="00CA5270"/>
    <w:rsid w:val="00CA54AC"/>
    <w:rsid w:val="00CA557F"/>
    <w:rsid w:val="00CA5739"/>
    <w:rsid w:val="00CA57D7"/>
    <w:rsid w:val="00CA5830"/>
    <w:rsid w:val="00CA5989"/>
    <w:rsid w:val="00CA59D4"/>
    <w:rsid w:val="00CA5A39"/>
    <w:rsid w:val="00CA5AA4"/>
    <w:rsid w:val="00CA5ADF"/>
    <w:rsid w:val="00CA5CB2"/>
    <w:rsid w:val="00CA5CF5"/>
    <w:rsid w:val="00CA5F8D"/>
    <w:rsid w:val="00CA5FBC"/>
    <w:rsid w:val="00CA5FBE"/>
    <w:rsid w:val="00CA608F"/>
    <w:rsid w:val="00CA6223"/>
    <w:rsid w:val="00CA628A"/>
    <w:rsid w:val="00CA64EA"/>
    <w:rsid w:val="00CA6581"/>
    <w:rsid w:val="00CA65E5"/>
    <w:rsid w:val="00CA65FD"/>
    <w:rsid w:val="00CA66BE"/>
    <w:rsid w:val="00CA66CF"/>
    <w:rsid w:val="00CA6845"/>
    <w:rsid w:val="00CA6BDA"/>
    <w:rsid w:val="00CA6D1F"/>
    <w:rsid w:val="00CA6E97"/>
    <w:rsid w:val="00CA6EA4"/>
    <w:rsid w:val="00CA71A8"/>
    <w:rsid w:val="00CA7298"/>
    <w:rsid w:val="00CA749A"/>
    <w:rsid w:val="00CA75E1"/>
    <w:rsid w:val="00CA75FD"/>
    <w:rsid w:val="00CA7933"/>
    <w:rsid w:val="00CA7997"/>
    <w:rsid w:val="00CA79AA"/>
    <w:rsid w:val="00CA79B0"/>
    <w:rsid w:val="00CA79D2"/>
    <w:rsid w:val="00CA7B9F"/>
    <w:rsid w:val="00CA7BAD"/>
    <w:rsid w:val="00CA7BDC"/>
    <w:rsid w:val="00CA7C3A"/>
    <w:rsid w:val="00CA7C91"/>
    <w:rsid w:val="00CA7F66"/>
    <w:rsid w:val="00CA7F85"/>
    <w:rsid w:val="00CA7FD5"/>
    <w:rsid w:val="00CB0067"/>
    <w:rsid w:val="00CB012E"/>
    <w:rsid w:val="00CB0230"/>
    <w:rsid w:val="00CB02C9"/>
    <w:rsid w:val="00CB030E"/>
    <w:rsid w:val="00CB03F9"/>
    <w:rsid w:val="00CB0457"/>
    <w:rsid w:val="00CB06C4"/>
    <w:rsid w:val="00CB0806"/>
    <w:rsid w:val="00CB080C"/>
    <w:rsid w:val="00CB0969"/>
    <w:rsid w:val="00CB0A5E"/>
    <w:rsid w:val="00CB0B13"/>
    <w:rsid w:val="00CB0B2F"/>
    <w:rsid w:val="00CB0DF9"/>
    <w:rsid w:val="00CB0F23"/>
    <w:rsid w:val="00CB0F29"/>
    <w:rsid w:val="00CB13FD"/>
    <w:rsid w:val="00CB14FB"/>
    <w:rsid w:val="00CB177D"/>
    <w:rsid w:val="00CB1792"/>
    <w:rsid w:val="00CB188F"/>
    <w:rsid w:val="00CB18BC"/>
    <w:rsid w:val="00CB198C"/>
    <w:rsid w:val="00CB1AAE"/>
    <w:rsid w:val="00CB1D5F"/>
    <w:rsid w:val="00CB2061"/>
    <w:rsid w:val="00CB2117"/>
    <w:rsid w:val="00CB2127"/>
    <w:rsid w:val="00CB233B"/>
    <w:rsid w:val="00CB2399"/>
    <w:rsid w:val="00CB2432"/>
    <w:rsid w:val="00CB24E9"/>
    <w:rsid w:val="00CB25E8"/>
    <w:rsid w:val="00CB262D"/>
    <w:rsid w:val="00CB2695"/>
    <w:rsid w:val="00CB281F"/>
    <w:rsid w:val="00CB2ACA"/>
    <w:rsid w:val="00CB2C6F"/>
    <w:rsid w:val="00CB2CA7"/>
    <w:rsid w:val="00CB2D99"/>
    <w:rsid w:val="00CB2F21"/>
    <w:rsid w:val="00CB3025"/>
    <w:rsid w:val="00CB304A"/>
    <w:rsid w:val="00CB31E0"/>
    <w:rsid w:val="00CB32CC"/>
    <w:rsid w:val="00CB3314"/>
    <w:rsid w:val="00CB3377"/>
    <w:rsid w:val="00CB35D9"/>
    <w:rsid w:val="00CB379D"/>
    <w:rsid w:val="00CB3826"/>
    <w:rsid w:val="00CB3921"/>
    <w:rsid w:val="00CB3A14"/>
    <w:rsid w:val="00CB3A9A"/>
    <w:rsid w:val="00CB3AA6"/>
    <w:rsid w:val="00CB3CAE"/>
    <w:rsid w:val="00CB3D06"/>
    <w:rsid w:val="00CB3E5D"/>
    <w:rsid w:val="00CB3ED4"/>
    <w:rsid w:val="00CB3F47"/>
    <w:rsid w:val="00CB409E"/>
    <w:rsid w:val="00CB4130"/>
    <w:rsid w:val="00CB41AB"/>
    <w:rsid w:val="00CB4381"/>
    <w:rsid w:val="00CB4568"/>
    <w:rsid w:val="00CB4712"/>
    <w:rsid w:val="00CB479E"/>
    <w:rsid w:val="00CB4B25"/>
    <w:rsid w:val="00CB4BB6"/>
    <w:rsid w:val="00CB4BDC"/>
    <w:rsid w:val="00CB4C9A"/>
    <w:rsid w:val="00CB5484"/>
    <w:rsid w:val="00CB5722"/>
    <w:rsid w:val="00CB57B1"/>
    <w:rsid w:val="00CB5AEE"/>
    <w:rsid w:val="00CB5AF8"/>
    <w:rsid w:val="00CB5B26"/>
    <w:rsid w:val="00CB5C65"/>
    <w:rsid w:val="00CB5C9E"/>
    <w:rsid w:val="00CB5D23"/>
    <w:rsid w:val="00CB5FFC"/>
    <w:rsid w:val="00CB60F1"/>
    <w:rsid w:val="00CB61F8"/>
    <w:rsid w:val="00CB6737"/>
    <w:rsid w:val="00CB675F"/>
    <w:rsid w:val="00CB677F"/>
    <w:rsid w:val="00CB6A2A"/>
    <w:rsid w:val="00CB6A9B"/>
    <w:rsid w:val="00CB6BD3"/>
    <w:rsid w:val="00CB6C9E"/>
    <w:rsid w:val="00CB6D26"/>
    <w:rsid w:val="00CB6E6F"/>
    <w:rsid w:val="00CB7078"/>
    <w:rsid w:val="00CB73CB"/>
    <w:rsid w:val="00CB7691"/>
    <w:rsid w:val="00CB7938"/>
    <w:rsid w:val="00CB7962"/>
    <w:rsid w:val="00CB7CB4"/>
    <w:rsid w:val="00CB7ED7"/>
    <w:rsid w:val="00CB7FC5"/>
    <w:rsid w:val="00CC0089"/>
    <w:rsid w:val="00CC00CE"/>
    <w:rsid w:val="00CC03E3"/>
    <w:rsid w:val="00CC04D2"/>
    <w:rsid w:val="00CC0716"/>
    <w:rsid w:val="00CC0ACA"/>
    <w:rsid w:val="00CC0AD0"/>
    <w:rsid w:val="00CC0B98"/>
    <w:rsid w:val="00CC0EA2"/>
    <w:rsid w:val="00CC10A4"/>
    <w:rsid w:val="00CC1136"/>
    <w:rsid w:val="00CC1174"/>
    <w:rsid w:val="00CC11A2"/>
    <w:rsid w:val="00CC1296"/>
    <w:rsid w:val="00CC12B0"/>
    <w:rsid w:val="00CC1407"/>
    <w:rsid w:val="00CC1467"/>
    <w:rsid w:val="00CC1472"/>
    <w:rsid w:val="00CC1540"/>
    <w:rsid w:val="00CC1564"/>
    <w:rsid w:val="00CC1650"/>
    <w:rsid w:val="00CC16A5"/>
    <w:rsid w:val="00CC1759"/>
    <w:rsid w:val="00CC19ED"/>
    <w:rsid w:val="00CC1A6F"/>
    <w:rsid w:val="00CC1B24"/>
    <w:rsid w:val="00CC1BE0"/>
    <w:rsid w:val="00CC1C08"/>
    <w:rsid w:val="00CC1D9C"/>
    <w:rsid w:val="00CC221E"/>
    <w:rsid w:val="00CC22A3"/>
    <w:rsid w:val="00CC23CA"/>
    <w:rsid w:val="00CC24E1"/>
    <w:rsid w:val="00CC25E3"/>
    <w:rsid w:val="00CC2637"/>
    <w:rsid w:val="00CC2721"/>
    <w:rsid w:val="00CC28A2"/>
    <w:rsid w:val="00CC2A8D"/>
    <w:rsid w:val="00CC2B61"/>
    <w:rsid w:val="00CC2F67"/>
    <w:rsid w:val="00CC3042"/>
    <w:rsid w:val="00CC30AE"/>
    <w:rsid w:val="00CC32BA"/>
    <w:rsid w:val="00CC34DE"/>
    <w:rsid w:val="00CC35D9"/>
    <w:rsid w:val="00CC39ED"/>
    <w:rsid w:val="00CC3A40"/>
    <w:rsid w:val="00CC3B91"/>
    <w:rsid w:val="00CC3C63"/>
    <w:rsid w:val="00CC40F6"/>
    <w:rsid w:val="00CC424E"/>
    <w:rsid w:val="00CC43F7"/>
    <w:rsid w:val="00CC45BA"/>
    <w:rsid w:val="00CC471E"/>
    <w:rsid w:val="00CC4A61"/>
    <w:rsid w:val="00CC4D24"/>
    <w:rsid w:val="00CC4DF3"/>
    <w:rsid w:val="00CC5065"/>
    <w:rsid w:val="00CC5196"/>
    <w:rsid w:val="00CC51F7"/>
    <w:rsid w:val="00CC5435"/>
    <w:rsid w:val="00CC5488"/>
    <w:rsid w:val="00CC55EE"/>
    <w:rsid w:val="00CC5915"/>
    <w:rsid w:val="00CC5975"/>
    <w:rsid w:val="00CC59DA"/>
    <w:rsid w:val="00CC5AE0"/>
    <w:rsid w:val="00CC5BE6"/>
    <w:rsid w:val="00CC5C76"/>
    <w:rsid w:val="00CC5E95"/>
    <w:rsid w:val="00CC5FF9"/>
    <w:rsid w:val="00CC620B"/>
    <w:rsid w:val="00CC6273"/>
    <w:rsid w:val="00CC62BE"/>
    <w:rsid w:val="00CC62F7"/>
    <w:rsid w:val="00CC67E6"/>
    <w:rsid w:val="00CC685D"/>
    <w:rsid w:val="00CC6C15"/>
    <w:rsid w:val="00CC6C64"/>
    <w:rsid w:val="00CC6E4F"/>
    <w:rsid w:val="00CC71B8"/>
    <w:rsid w:val="00CC7222"/>
    <w:rsid w:val="00CC7650"/>
    <w:rsid w:val="00CC76CE"/>
    <w:rsid w:val="00CC78DA"/>
    <w:rsid w:val="00CC7AC5"/>
    <w:rsid w:val="00CC7B4A"/>
    <w:rsid w:val="00CC7B9A"/>
    <w:rsid w:val="00CC7C0D"/>
    <w:rsid w:val="00CC7C92"/>
    <w:rsid w:val="00CD00B7"/>
    <w:rsid w:val="00CD0177"/>
    <w:rsid w:val="00CD02D7"/>
    <w:rsid w:val="00CD02F2"/>
    <w:rsid w:val="00CD0303"/>
    <w:rsid w:val="00CD05B0"/>
    <w:rsid w:val="00CD06E9"/>
    <w:rsid w:val="00CD0703"/>
    <w:rsid w:val="00CD0805"/>
    <w:rsid w:val="00CD087E"/>
    <w:rsid w:val="00CD0903"/>
    <w:rsid w:val="00CD0A5C"/>
    <w:rsid w:val="00CD0BA8"/>
    <w:rsid w:val="00CD0FE6"/>
    <w:rsid w:val="00CD0FEE"/>
    <w:rsid w:val="00CD1138"/>
    <w:rsid w:val="00CD12D8"/>
    <w:rsid w:val="00CD1475"/>
    <w:rsid w:val="00CD14F7"/>
    <w:rsid w:val="00CD15FF"/>
    <w:rsid w:val="00CD161B"/>
    <w:rsid w:val="00CD16D9"/>
    <w:rsid w:val="00CD18D0"/>
    <w:rsid w:val="00CD1AA9"/>
    <w:rsid w:val="00CD1F13"/>
    <w:rsid w:val="00CD2046"/>
    <w:rsid w:val="00CD2113"/>
    <w:rsid w:val="00CD212F"/>
    <w:rsid w:val="00CD2320"/>
    <w:rsid w:val="00CD2557"/>
    <w:rsid w:val="00CD2659"/>
    <w:rsid w:val="00CD282E"/>
    <w:rsid w:val="00CD29CA"/>
    <w:rsid w:val="00CD29D0"/>
    <w:rsid w:val="00CD29FF"/>
    <w:rsid w:val="00CD2A11"/>
    <w:rsid w:val="00CD2ABB"/>
    <w:rsid w:val="00CD2B6E"/>
    <w:rsid w:val="00CD2B78"/>
    <w:rsid w:val="00CD2BAF"/>
    <w:rsid w:val="00CD2F9F"/>
    <w:rsid w:val="00CD2FDA"/>
    <w:rsid w:val="00CD33D0"/>
    <w:rsid w:val="00CD34EB"/>
    <w:rsid w:val="00CD377B"/>
    <w:rsid w:val="00CD3A94"/>
    <w:rsid w:val="00CD3B28"/>
    <w:rsid w:val="00CD3BE0"/>
    <w:rsid w:val="00CD3DA5"/>
    <w:rsid w:val="00CD3E9F"/>
    <w:rsid w:val="00CD3FA9"/>
    <w:rsid w:val="00CD3FCB"/>
    <w:rsid w:val="00CD4100"/>
    <w:rsid w:val="00CD412F"/>
    <w:rsid w:val="00CD4144"/>
    <w:rsid w:val="00CD424F"/>
    <w:rsid w:val="00CD42F3"/>
    <w:rsid w:val="00CD434D"/>
    <w:rsid w:val="00CD44D3"/>
    <w:rsid w:val="00CD451C"/>
    <w:rsid w:val="00CD4556"/>
    <w:rsid w:val="00CD45EF"/>
    <w:rsid w:val="00CD487F"/>
    <w:rsid w:val="00CD48A2"/>
    <w:rsid w:val="00CD48F5"/>
    <w:rsid w:val="00CD495F"/>
    <w:rsid w:val="00CD4A10"/>
    <w:rsid w:val="00CD4B4B"/>
    <w:rsid w:val="00CD4CC3"/>
    <w:rsid w:val="00CD4FBE"/>
    <w:rsid w:val="00CD5057"/>
    <w:rsid w:val="00CD512C"/>
    <w:rsid w:val="00CD530A"/>
    <w:rsid w:val="00CD534A"/>
    <w:rsid w:val="00CD54E3"/>
    <w:rsid w:val="00CD5512"/>
    <w:rsid w:val="00CD5866"/>
    <w:rsid w:val="00CD5ADD"/>
    <w:rsid w:val="00CD5B49"/>
    <w:rsid w:val="00CD5B8C"/>
    <w:rsid w:val="00CD5C79"/>
    <w:rsid w:val="00CD5D04"/>
    <w:rsid w:val="00CD5D13"/>
    <w:rsid w:val="00CD5E31"/>
    <w:rsid w:val="00CD615E"/>
    <w:rsid w:val="00CD61FC"/>
    <w:rsid w:val="00CD64D6"/>
    <w:rsid w:val="00CD6507"/>
    <w:rsid w:val="00CD65C0"/>
    <w:rsid w:val="00CD670B"/>
    <w:rsid w:val="00CD67CD"/>
    <w:rsid w:val="00CD682E"/>
    <w:rsid w:val="00CD695A"/>
    <w:rsid w:val="00CD6ADC"/>
    <w:rsid w:val="00CD6BD6"/>
    <w:rsid w:val="00CD6C54"/>
    <w:rsid w:val="00CD6DA4"/>
    <w:rsid w:val="00CD6F02"/>
    <w:rsid w:val="00CD7037"/>
    <w:rsid w:val="00CD71F4"/>
    <w:rsid w:val="00CD730F"/>
    <w:rsid w:val="00CD7744"/>
    <w:rsid w:val="00CD79EB"/>
    <w:rsid w:val="00CD7A41"/>
    <w:rsid w:val="00CD7B4A"/>
    <w:rsid w:val="00CD7B9C"/>
    <w:rsid w:val="00CD7C51"/>
    <w:rsid w:val="00CD7D5B"/>
    <w:rsid w:val="00CE0146"/>
    <w:rsid w:val="00CE01A5"/>
    <w:rsid w:val="00CE0234"/>
    <w:rsid w:val="00CE0376"/>
    <w:rsid w:val="00CE045A"/>
    <w:rsid w:val="00CE04D1"/>
    <w:rsid w:val="00CE06FE"/>
    <w:rsid w:val="00CE0879"/>
    <w:rsid w:val="00CE0910"/>
    <w:rsid w:val="00CE09A2"/>
    <w:rsid w:val="00CE09A5"/>
    <w:rsid w:val="00CE09C3"/>
    <w:rsid w:val="00CE0C01"/>
    <w:rsid w:val="00CE0C57"/>
    <w:rsid w:val="00CE0CC6"/>
    <w:rsid w:val="00CE0D9C"/>
    <w:rsid w:val="00CE0E54"/>
    <w:rsid w:val="00CE1020"/>
    <w:rsid w:val="00CE1264"/>
    <w:rsid w:val="00CE1457"/>
    <w:rsid w:val="00CE1478"/>
    <w:rsid w:val="00CE162B"/>
    <w:rsid w:val="00CE1A33"/>
    <w:rsid w:val="00CE1AEC"/>
    <w:rsid w:val="00CE1DA1"/>
    <w:rsid w:val="00CE1DAE"/>
    <w:rsid w:val="00CE1E6A"/>
    <w:rsid w:val="00CE1E7D"/>
    <w:rsid w:val="00CE20E8"/>
    <w:rsid w:val="00CE2414"/>
    <w:rsid w:val="00CE25BE"/>
    <w:rsid w:val="00CE28C9"/>
    <w:rsid w:val="00CE2966"/>
    <w:rsid w:val="00CE2A44"/>
    <w:rsid w:val="00CE2AA8"/>
    <w:rsid w:val="00CE2BB2"/>
    <w:rsid w:val="00CE2D1A"/>
    <w:rsid w:val="00CE2E5F"/>
    <w:rsid w:val="00CE329C"/>
    <w:rsid w:val="00CE3390"/>
    <w:rsid w:val="00CE3464"/>
    <w:rsid w:val="00CE356C"/>
    <w:rsid w:val="00CE3592"/>
    <w:rsid w:val="00CE37F2"/>
    <w:rsid w:val="00CE3918"/>
    <w:rsid w:val="00CE3A00"/>
    <w:rsid w:val="00CE3AF2"/>
    <w:rsid w:val="00CE3BE0"/>
    <w:rsid w:val="00CE3D0C"/>
    <w:rsid w:val="00CE3E8B"/>
    <w:rsid w:val="00CE3F2F"/>
    <w:rsid w:val="00CE421A"/>
    <w:rsid w:val="00CE4454"/>
    <w:rsid w:val="00CE4526"/>
    <w:rsid w:val="00CE480C"/>
    <w:rsid w:val="00CE4945"/>
    <w:rsid w:val="00CE4968"/>
    <w:rsid w:val="00CE4A24"/>
    <w:rsid w:val="00CE4AE3"/>
    <w:rsid w:val="00CE4D6C"/>
    <w:rsid w:val="00CE4E4B"/>
    <w:rsid w:val="00CE4F65"/>
    <w:rsid w:val="00CE4F93"/>
    <w:rsid w:val="00CE50CF"/>
    <w:rsid w:val="00CE50F1"/>
    <w:rsid w:val="00CE5136"/>
    <w:rsid w:val="00CE5242"/>
    <w:rsid w:val="00CE5267"/>
    <w:rsid w:val="00CE5648"/>
    <w:rsid w:val="00CE568F"/>
    <w:rsid w:val="00CE5A09"/>
    <w:rsid w:val="00CE5C45"/>
    <w:rsid w:val="00CE627B"/>
    <w:rsid w:val="00CE64E2"/>
    <w:rsid w:val="00CE6882"/>
    <w:rsid w:val="00CE6A45"/>
    <w:rsid w:val="00CE6B13"/>
    <w:rsid w:val="00CE6BB6"/>
    <w:rsid w:val="00CE6FB2"/>
    <w:rsid w:val="00CE7166"/>
    <w:rsid w:val="00CE71BF"/>
    <w:rsid w:val="00CE72F3"/>
    <w:rsid w:val="00CE75EB"/>
    <w:rsid w:val="00CE76A3"/>
    <w:rsid w:val="00CE7848"/>
    <w:rsid w:val="00CE78F3"/>
    <w:rsid w:val="00CE7AB5"/>
    <w:rsid w:val="00CE7B4A"/>
    <w:rsid w:val="00CE7C3C"/>
    <w:rsid w:val="00CE7CF8"/>
    <w:rsid w:val="00CE7EB1"/>
    <w:rsid w:val="00CE7F69"/>
    <w:rsid w:val="00CF011C"/>
    <w:rsid w:val="00CF011D"/>
    <w:rsid w:val="00CF01EE"/>
    <w:rsid w:val="00CF02D2"/>
    <w:rsid w:val="00CF0402"/>
    <w:rsid w:val="00CF05CF"/>
    <w:rsid w:val="00CF0699"/>
    <w:rsid w:val="00CF06C6"/>
    <w:rsid w:val="00CF0885"/>
    <w:rsid w:val="00CF098D"/>
    <w:rsid w:val="00CF0AD4"/>
    <w:rsid w:val="00CF0B63"/>
    <w:rsid w:val="00CF0CB4"/>
    <w:rsid w:val="00CF0FA3"/>
    <w:rsid w:val="00CF1000"/>
    <w:rsid w:val="00CF101E"/>
    <w:rsid w:val="00CF108D"/>
    <w:rsid w:val="00CF1157"/>
    <w:rsid w:val="00CF118D"/>
    <w:rsid w:val="00CF15FE"/>
    <w:rsid w:val="00CF1622"/>
    <w:rsid w:val="00CF169C"/>
    <w:rsid w:val="00CF185D"/>
    <w:rsid w:val="00CF20C6"/>
    <w:rsid w:val="00CF21EB"/>
    <w:rsid w:val="00CF22D9"/>
    <w:rsid w:val="00CF23CF"/>
    <w:rsid w:val="00CF2436"/>
    <w:rsid w:val="00CF252F"/>
    <w:rsid w:val="00CF2563"/>
    <w:rsid w:val="00CF26A8"/>
    <w:rsid w:val="00CF2801"/>
    <w:rsid w:val="00CF2CDC"/>
    <w:rsid w:val="00CF2D35"/>
    <w:rsid w:val="00CF2E1C"/>
    <w:rsid w:val="00CF2E89"/>
    <w:rsid w:val="00CF2F64"/>
    <w:rsid w:val="00CF3606"/>
    <w:rsid w:val="00CF3848"/>
    <w:rsid w:val="00CF384E"/>
    <w:rsid w:val="00CF39E1"/>
    <w:rsid w:val="00CF39EF"/>
    <w:rsid w:val="00CF3B5E"/>
    <w:rsid w:val="00CF3B85"/>
    <w:rsid w:val="00CF3BC2"/>
    <w:rsid w:val="00CF3CF7"/>
    <w:rsid w:val="00CF3D05"/>
    <w:rsid w:val="00CF3F38"/>
    <w:rsid w:val="00CF4154"/>
    <w:rsid w:val="00CF4257"/>
    <w:rsid w:val="00CF440D"/>
    <w:rsid w:val="00CF4463"/>
    <w:rsid w:val="00CF4559"/>
    <w:rsid w:val="00CF4571"/>
    <w:rsid w:val="00CF4681"/>
    <w:rsid w:val="00CF47B1"/>
    <w:rsid w:val="00CF495E"/>
    <w:rsid w:val="00CF4EB0"/>
    <w:rsid w:val="00CF51D2"/>
    <w:rsid w:val="00CF520F"/>
    <w:rsid w:val="00CF52F4"/>
    <w:rsid w:val="00CF54B8"/>
    <w:rsid w:val="00CF54F6"/>
    <w:rsid w:val="00CF556C"/>
    <w:rsid w:val="00CF55CE"/>
    <w:rsid w:val="00CF5B29"/>
    <w:rsid w:val="00CF5E06"/>
    <w:rsid w:val="00CF5F36"/>
    <w:rsid w:val="00CF6009"/>
    <w:rsid w:val="00CF614E"/>
    <w:rsid w:val="00CF656B"/>
    <w:rsid w:val="00CF6666"/>
    <w:rsid w:val="00CF68CA"/>
    <w:rsid w:val="00CF69FB"/>
    <w:rsid w:val="00CF6A4A"/>
    <w:rsid w:val="00CF6C07"/>
    <w:rsid w:val="00CF6D25"/>
    <w:rsid w:val="00CF6D6F"/>
    <w:rsid w:val="00CF6E60"/>
    <w:rsid w:val="00CF6ECB"/>
    <w:rsid w:val="00CF7009"/>
    <w:rsid w:val="00CF74B9"/>
    <w:rsid w:val="00CF7598"/>
    <w:rsid w:val="00CF761F"/>
    <w:rsid w:val="00CF76AA"/>
    <w:rsid w:val="00CF773D"/>
    <w:rsid w:val="00CF7785"/>
    <w:rsid w:val="00CF79FC"/>
    <w:rsid w:val="00CF7A11"/>
    <w:rsid w:val="00CF7B21"/>
    <w:rsid w:val="00CF7F5E"/>
    <w:rsid w:val="00CF7F8B"/>
    <w:rsid w:val="00D003E7"/>
    <w:rsid w:val="00D00426"/>
    <w:rsid w:val="00D00747"/>
    <w:rsid w:val="00D00755"/>
    <w:rsid w:val="00D0078D"/>
    <w:rsid w:val="00D008F4"/>
    <w:rsid w:val="00D00970"/>
    <w:rsid w:val="00D009AB"/>
    <w:rsid w:val="00D009CF"/>
    <w:rsid w:val="00D009E1"/>
    <w:rsid w:val="00D00BD2"/>
    <w:rsid w:val="00D00DA7"/>
    <w:rsid w:val="00D00E05"/>
    <w:rsid w:val="00D00E7D"/>
    <w:rsid w:val="00D00FB4"/>
    <w:rsid w:val="00D0137C"/>
    <w:rsid w:val="00D0144C"/>
    <w:rsid w:val="00D01604"/>
    <w:rsid w:val="00D016B9"/>
    <w:rsid w:val="00D01736"/>
    <w:rsid w:val="00D01770"/>
    <w:rsid w:val="00D01775"/>
    <w:rsid w:val="00D01885"/>
    <w:rsid w:val="00D01A3B"/>
    <w:rsid w:val="00D01B45"/>
    <w:rsid w:val="00D01BE4"/>
    <w:rsid w:val="00D01C7F"/>
    <w:rsid w:val="00D01D45"/>
    <w:rsid w:val="00D01DEA"/>
    <w:rsid w:val="00D01EED"/>
    <w:rsid w:val="00D0263D"/>
    <w:rsid w:val="00D02737"/>
    <w:rsid w:val="00D02768"/>
    <w:rsid w:val="00D027DD"/>
    <w:rsid w:val="00D02812"/>
    <w:rsid w:val="00D028BF"/>
    <w:rsid w:val="00D02933"/>
    <w:rsid w:val="00D02978"/>
    <w:rsid w:val="00D02C3F"/>
    <w:rsid w:val="00D02C78"/>
    <w:rsid w:val="00D02D73"/>
    <w:rsid w:val="00D02E1F"/>
    <w:rsid w:val="00D0316A"/>
    <w:rsid w:val="00D0316B"/>
    <w:rsid w:val="00D03225"/>
    <w:rsid w:val="00D0325A"/>
    <w:rsid w:val="00D03703"/>
    <w:rsid w:val="00D03781"/>
    <w:rsid w:val="00D0387D"/>
    <w:rsid w:val="00D0399A"/>
    <w:rsid w:val="00D03AAB"/>
    <w:rsid w:val="00D03ABB"/>
    <w:rsid w:val="00D03C33"/>
    <w:rsid w:val="00D03CA4"/>
    <w:rsid w:val="00D04121"/>
    <w:rsid w:val="00D0441D"/>
    <w:rsid w:val="00D04450"/>
    <w:rsid w:val="00D044D0"/>
    <w:rsid w:val="00D04569"/>
    <w:rsid w:val="00D045ED"/>
    <w:rsid w:val="00D04728"/>
    <w:rsid w:val="00D047D0"/>
    <w:rsid w:val="00D04881"/>
    <w:rsid w:val="00D04B88"/>
    <w:rsid w:val="00D04E9A"/>
    <w:rsid w:val="00D04EBC"/>
    <w:rsid w:val="00D04F1D"/>
    <w:rsid w:val="00D04F21"/>
    <w:rsid w:val="00D04FDC"/>
    <w:rsid w:val="00D04FF6"/>
    <w:rsid w:val="00D05279"/>
    <w:rsid w:val="00D05376"/>
    <w:rsid w:val="00D05380"/>
    <w:rsid w:val="00D054A4"/>
    <w:rsid w:val="00D054EF"/>
    <w:rsid w:val="00D056BD"/>
    <w:rsid w:val="00D058F5"/>
    <w:rsid w:val="00D059B4"/>
    <w:rsid w:val="00D05A58"/>
    <w:rsid w:val="00D05B60"/>
    <w:rsid w:val="00D05DE4"/>
    <w:rsid w:val="00D06048"/>
    <w:rsid w:val="00D06121"/>
    <w:rsid w:val="00D0624F"/>
    <w:rsid w:val="00D06332"/>
    <w:rsid w:val="00D06457"/>
    <w:rsid w:val="00D06535"/>
    <w:rsid w:val="00D06592"/>
    <w:rsid w:val="00D0669F"/>
    <w:rsid w:val="00D066DA"/>
    <w:rsid w:val="00D0670D"/>
    <w:rsid w:val="00D06857"/>
    <w:rsid w:val="00D06A33"/>
    <w:rsid w:val="00D06AF9"/>
    <w:rsid w:val="00D06DCE"/>
    <w:rsid w:val="00D06DD1"/>
    <w:rsid w:val="00D06E5F"/>
    <w:rsid w:val="00D06F9A"/>
    <w:rsid w:val="00D07122"/>
    <w:rsid w:val="00D07296"/>
    <w:rsid w:val="00D072D3"/>
    <w:rsid w:val="00D072DB"/>
    <w:rsid w:val="00D07470"/>
    <w:rsid w:val="00D07694"/>
    <w:rsid w:val="00D07798"/>
    <w:rsid w:val="00D07862"/>
    <w:rsid w:val="00D07865"/>
    <w:rsid w:val="00D07909"/>
    <w:rsid w:val="00D0791C"/>
    <w:rsid w:val="00D0794E"/>
    <w:rsid w:val="00D07BE6"/>
    <w:rsid w:val="00D07C58"/>
    <w:rsid w:val="00D07DBC"/>
    <w:rsid w:val="00D07E77"/>
    <w:rsid w:val="00D07F47"/>
    <w:rsid w:val="00D1019B"/>
    <w:rsid w:val="00D10388"/>
    <w:rsid w:val="00D1049D"/>
    <w:rsid w:val="00D105F0"/>
    <w:rsid w:val="00D10702"/>
    <w:rsid w:val="00D10777"/>
    <w:rsid w:val="00D1084E"/>
    <w:rsid w:val="00D10B5B"/>
    <w:rsid w:val="00D10C2C"/>
    <w:rsid w:val="00D10C54"/>
    <w:rsid w:val="00D10EDB"/>
    <w:rsid w:val="00D10EDF"/>
    <w:rsid w:val="00D10F6C"/>
    <w:rsid w:val="00D10FA0"/>
    <w:rsid w:val="00D10FD6"/>
    <w:rsid w:val="00D11167"/>
    <w:rsid w:val="00D11320"/>
    <w:rsid w:val="00D11375"/>
    <w:rsid w:val="00D116D3"/>
    <w:rsid w:val="00D117DC"/>
    <w:rsid w:val="00D11A50"/>
    <w:rsid w:val="00D11A59"/>
    <w:rsid w:val="00D11A74"/>
    <w:rsid w:val="00D11B07"/>
    <w:rsid w:val="00D11B12"/>
    <w:rsid w:val="00D120E0"/>
    <w:rsid w:val="00D1212E"/>
    <w:rsid w:val="00D12362"/>
    <w:rsid w:val="00D123CF"/>
    <w:rsid w:val="00D12509"/>
    <w:rsid w:val="00D12616"/>
    <w:rsid w:val="00D1267A"/>
    <w:rsid w:val="00D12B02"/>
    <w:rsid w:val="00D12C5E"/>
    <w:rsid w:val="00D12D90"/>
    <w:rsid w:val="00D13088"/>
    <w:rsid w:val="00D1311B"/>
    <w:rsid w:val="00D13243"/>
    <w:rsid w:val="00D133E0"/>
    <w:rsid w:val="00D1346B"/>
    <w:rsid w:val="00D1349E"/>
    <w:rsid w:val="00D134F2"/>
    <w:rsid w:val="00D13525"/>
    <w:rsid w:val="00D1369C"/>
    <w:rsid w:val="00D138D4"/>
    <w:rsid w:val="00D139E6"/>
    <w:rsid w:val="00D13AAE"/>
    <w:rsid w:val="00D13AB3"/>
    <w:rsid w:val="00D13D40"/>
    <w:rsid w:val="00D13F46"/>
    <w:rsid w:val="00D13FD4"/>
    <w:rsid w:val="00D14331"/>
    <w:rsid w:val="00D146AE"/>
    <w:rsid w:val="00D1489C"/>
    <w:rsid w:val="00D14A15"/>
    <w:rsid w:val="00D14BE5"/>
    <w:rsid w:val="00D14C9C"/>
    <w:rsid w:val="00D14E78"/>
    <w:rsid w:val="00D1522F"/>
    <w:rsid w:val="00D1532F"/>
    <w:rsid w:val="00D15387"/>
    <w:rsid w:val="00D153B9"/>
    <w:rsid w:val="00D154C0"/>
    <w:rsid w:val="00D156B7"/>
    <w:rsid w:val="00D157D3"/>
    <w:rsid w:val="00D158A2"/>
    <w:rsid w:val="00D158D2"/>
    <w:rsid w:val="00D15B61"/>
    <w:rsid w:val="00D15B7D"/>
    <w:rsid w:val="00D15DE0"/>
    <w:rsid w:val="00D16007"/>
    <w:rsid w:val="00D1612A"/>
    <w:rsid w:val="00D162C0"/>
    <w:rsid w:val="00D16374"/>
    <w:rsid w:val="00D165C0"/>
    <w:rsid w:val="00D1670A"/>
    <w:rsid w:val="00D16823"/>
    <w:rsid w:val="00D16882"/>
    <w:rsid w:val="00D168B4"/>
    <w:rsid w:val="00D168FB"/>
    <w:rsid w:val="00D16BA5"/>
    <w:rsid w:val="00D16F01"/>
    <w:rsid w:val="00D16FEA"/>
    <w:rsid w:val="00D1713F"/>
    <w:rsid w:val="00D17248"/>
    <w:rsid w:val="00D177D6"/>
    <w:rsid w:val="00D17834"/>
    <w:rsid w:val="00D1783A"/>
    <w:rsid w:val="00D17873"/>
    <w:rsid w:val="00D1794D"/>
    <w:rsid w:val="00D17ABC"/>
    <w:rsid w:val="00D17C72"/>
    <w:rsid w:val="00D17F18"/>
    <w:rsid w:val="00D201F2"/>
    <w:rsid w:val="00D202BD"/>
    <w:rsid w:val="00D20359"/>
    <w:rsid w:val="00D2038C"/>
    <w:rsid w:val="00D203CB"/>
    <w:rsid w:val="00D204E5"/>
    <w:rsid w:val="00D20587"/>
    <w:rsid w:val="00D20606"/>
    <w:rsid w:val="00D206CE"/>
    <w:rsid w:val="00D20723"/>
    <w:rsid w:val="00D20835"/>
    <w:rsid w:val="00D20945"/>
    <w:rsid w:val="00D20B35"/>
    <w:rsid w:val="00D20B60"/>
    <w:rsid w:val="00D20C14"/>
    <w:rsid w:val="00D20C62"/>
    <w:rsid w:val="00D20C7D"/>
    <w:rsid w:val="00D20E17"/>
    <w:rsid w:val="00D20E3D"/>
    <w:rsid w:val="00D20F40"/>
    <w:rsid w:val="00D21070"/>
    <w:rsid w:val="00D210F4"/>
    <w:rsid w:val="00D21129"/>
    <w:rsid w:val="00D211F0"/>
    <w:rsid w:val="00D21238"/>
    <w:rsid w:val="00D214BA"/>
    <w:rsid w:val="00D2151D"/>
    <w:rsid w:val="00D216E9"/>
    <w:rsid w:val="00D219A1"/>
    <w:rsid w:val="00D219E1"/>
    <w:rsid w:val="00D21A39"/>
    <w:rsid w:val="00D21A3B"/>
    <w:rsid w:val="00D21F36"/>
    <w:rsid w:val="00D22369"/>
    <w:rsid w:val="00D2263A"/>
    <w:rsid w:val="00D226FB"/>
    <w:rsid w:val="00D22819"/>
    <w:rsid w:val="00D22A8D"/>
    <w:rsid w:val="00D22AAD"/>
    <w:rsid w:val="00D22AF5"/>
    <w:rsid w:val="00D22BB3"/>
    <w:rsid w:val="00D22C21"/>
    <w:rsid w:val="00D22E5C"/>
    <w:rsid w:val="00D23009"/>
    <w:rsid w:val="00D2314D"/>
    <w:rsid w:val="00D2348B"/>
    <w:rsid w:val="00D23617"/>
    <w:rsid w:val="00D236FC"/>
    <w:rsid w:val="00D23AF9"/>
    <w:rsid w:val="00D23B86"/>
    <w:rsid w:val="00D23BDC"/>
    <w:rsid w:val="00D23C75"/>
    <w:rsid w:val="00D23E13"/>
    <w:rsid w:val="00D23E22"/>
    <w:rsid w:val="00D23F44"/>
    <w:rsid w:val="00D241E9"/>
    <w:rsid w:val="00D243A4"/>
    <w:rsid w:val="00D245C7"/>
    <w:rsid w:val="00D246A7"/>
    <w:rsid w:val="00D246D2"/>
    <w:rsid w:val="00D249B5"/>
    <w:rsid w:val="00D249B7"/>
    <w:rsid w:val="00D24A1C"/>
    <w:rsid w:val="00D24A6E"/>
    <w:rsid w:val="00D24B5A"/>
    <w:rsid w:val="00D24BF4"/>
    <w:rsid w:val="00D24D05"/>
    <w:rsid w:val="00D24DB5"/>
    <w:rsid w:val="00D24E5C"/>
    <w:rsid w:val="00D25195"/>
    <w:rsid w:val="00D251CD"/>
    <w:rsid w:val="00D252A6"/>
    <w:rsid w:val="00D25417"/>
    <w:rsid w:val="00D2542F"/>
    <w:rsid w:val="00D25445"/>
    <w:rsid w:val="00D2556B"/>
    <w:rsid w:val="00D25807"/>
    <w:rsid w:val="00D258E5"/>
    <w:rsid w:val="00D2593C"/>
    <w:rsid w:val="00D25A15"/>
    <w:rsid w:val="00D25A57"/>
    <w:rsid w:val="00D25C3F"/>
    <w:rsid w:val="00D25E04"/>
    <w:rsid w:val="00D25ED1"/>
    <w:rsid w:val="00D25F23"/>
    <w:rsid w:val="00D2608B"/>
    <w:rsid w:val="00D26093"/>
    <w:rsid w:val="00D2612A"/>
    <w:rsid w:val="00D2615D"/>
    <w:rsid w:val="00D261DB"/>
    <w:rsid w:val="00D26488"/>
    <w:rsid w:val="00D264BC"/>
    <w:rsid w:val="00D264C2"/>
    <w:rsid w:val="00D264F7"/>
    <w:rsid w:val="00D26575"/>
    <w:rsid w:val="00D265EB"/>
    <w:rsid w:val="00D2667B"/>
    <w:rsid w:val="00D26701"/>
    <w:rsid w:val="00D26979"/>
    <w:rsid w:val="00D269A2"/>
    <w:rsid w:val="00D26AEF"/>
    <w:rsid w:val="00D26CFB"/>
    <w:rsid w:val="00D2700C"/>
    <w:rsid w:val="00D2710E"/>
    <w:rsid w:val="00D273F0"/>
    <w:rsid w:val="00D274F4"/>
    <w:rsid w:val="00D276CF"/>
    <w:rsid w:val="00D277A7"/>
    <w:rsid w:val="00D27807"/>
    <w:rsid w:val="00D27948"/>
    <w:rsid w:val="00D27B15"/>
    <w:rsid w:val="00D27C12"/>
    <w:rsid w:val="00D27F23"/>
    <w:rsid w:val="00D27F5D"/>
    <w:rsid w:val="00D30013"/>
    <w:rsid w:val="00D30043"/>
    <w:rsid w:val="00D30111"/>
    <w:rsid w:val="00D303DA"/>
    <w:rsid w:val="00D304A1"/>
    <w:rsid w:val="00D304DF"/>
    <w:rsid w:val="00D3058C"/>
    <w:rsid w:val="00D30610"/>
    <w:rsid w:val="00D306FC"/>
    <w:rsid w:val="00D3073E"/>
    <w:rsid w:val="00D30953"/>
    <w:rsid w:val="00D30A83"/>
    <w:rsid w:val="00D30AC9"/>
    <w:rsid w:val="00D30CEF"/>
    <w:rsid w:val="00D30E62"/>
    <w:rsid w:val="00D30FCC"/>
    <w:rsid w:val="00D3118A"/>
    <w:rsid w:val="00D31300"/>
    <w:rsid w:val="00D31418"/>
    <w:rsid w:val="00D3173E"/>
    <w:rsid w:val="00D317E6"/>
    <w:rsid w:val="00D3180D"/>
    <w:rsid w:val="00D318A8"/>
    <w:rsid w:val="00D31AD2"/>
    <w:rsid w:val="00D31EB3"/>
    <w:rsid w:val="00D322FC"/>
    <w:rsid w:val="00D32318"/>
    <w:rsid w:val="00D32352"/>
    <w:rsid w:val="00D325D3"/>
    <w:rsid w:val="00D327FC"/>
    <w:rsid w:val="00D32A1B"/>
    <w:rsid w:val="00D32B05"/>
    <w:rsid w:val="00D32B33"/>
    <w:rsid w:val="00D32BB3"/>
    <w:rsid w:val="00D32DC4"/>
    <w:rsid w:val="00D32DE3"/>
    <w:rsid w:val="00D32FE5"/>
    <w:rsid w:val="00D3325D"/>
    <w:rsid w:val="00D335F3"/>
    <w:rsid w:val="00D33787"/>
    <w:rsid w:val="00D33908"/>
    <w:rsid w:val="00D33B6D"/>
    <w:rsid w:val="00D33C14"/>
    <w:rsid w:val="00D3418C"/>
    <w:rsid w:val="00D3418E"/>
    <w:rsid w:val="00D342A3"/>
    <w:rsid w:val="00D344BB"/>
    <w:rsid w:val="00D3457E"/>
    <w:rsid w:val="00D34605"/>
    <w:rsid w:val="00D3468C"/>
    <w:rsid w:val="00D34798"/>
    <w:rsid w:val="00D347CD"/>
    <w:rsid w:val="00D348D0"/>
    <w:rsid w:val="00D34900"/>
    <w:rsid w:val="00D3492C"/>
    <w:rsid w:val="00D34AA5"/>
    <w:rsid w:val="00D34C99"/>
    <w:rsid w:val="00D34EBA"/>
    <w:rsid w:val="00D34EEE"/>
    <w:rsid w:val="00D3515A"/>
    <w:rsid w:val="00D3515B"/>
    <w:rsid w:val="00D351D0"/>
    <w:rsid w:val="00D352D1"/>
    <w:rsid w:val="00D35705"/>
    <w:rsid w:val="00D35993"/>
    <w:rsid w:val="00D35A1F"/>
    <w:rsid w:val="00D35ADC"/>
    <w:rsid w:val="00D35E8C"/>
    <w:rsid w:val="00D35ED2"/>
    <w:rsid w:val="00D35F59"/>
    <w:rsid w:val="00D3612A"/>
    <w:rsid w:val="00D36534"/>
    <w:rsid w:val="00D368A4"/>
    <w:rsid w:val="00D36964"/>
    <w:rsid w:val="00D36993"/>
    <w:rsid w:val="00D369A1"/>
    <w:rsid w:val="00D369C2"/>
    <w:rsid w:val="00D36A47"/>
    <w:rsid w:val="00D36C9D"/>
    <w:rsid w:val="00D36D4F"/>
    <w:rsid w:val="00D36E04"/>
    <w:rsid w:val="00D370AF"/>
    <w:rsid w:val="00D37107"/>
    <w:rsid w:val="00D373E8"/>
    <w:rsid w:val="00D374ED"/>
    <w:rsid w:val="00D37683"/>
    <w:rsid w:val="00D37711"/>
    <w:rsid w:val="00D37A3D"/>
    <w:rsid w:val="00D37ADE"/>
    <w:rsid w:val="00D37FBC"/>
    <w:rsid w:val="00D402D4"/>
    <w:rsid w:val="00D4064C"/>
    <w:rsid w:val="00D40762"/>
    <w:rsid w:val="00D40839"/>
    <w:rsid w:val="00D40841"/>
    <w:rsid w:val="00D408F0"/>
    <w:rsid w:val="00D40A1B"/>
    <w:rsid w:val="00D40B24"/>
    <w:rsid w:val="00D40B3C"/>
    <w:rsid w:val="00D40B42"/>
    <w:rsid w:val="00D40EFA"/>
    <w:rsid w:val="00D40F37"/>
    <w:rsid w:val="00D40FAA"/>
    <w:rsid w:val="00D41004"/>
    <w:rsid w:val="00D41425"/>
    <w:rsid w:val="00D41454"/>
    <w:rsid w:val="00D41472"/>
    <w:rsid w:val="00D414AE"/>
    <w:rsid w:val="00D414E0"/>
    <w:rsid w:val="00D415B4"/>
    <w:rsid w:val="00D41765"/>
    <w:rsid w:val="00D4183A"/>
    <w:rsid w:val="00D41A0F"/>
    <w:rsid w:val="00D41B4E"/>
    <w:rsid w:val="00D41C79"/>
    <w:rsid w:val="00D41DAE"/>
    <w:rsid w:val="00D41FCA"/>
    <w:rsid w:val="00D421AD"/>
    <w:rsid w:val="00D42334"/>
    <w:rsid w:val="00D4238D"/>
    <w:rsid w:val="00D42552"/>
    <w:rsid w:val="00D42577"/>
    <w:rsid w:val="00D426B7"/>
    <w:rsid w:val="00D42748"/>
    <w:rsid w:val="00D42793"/>
    <w:rsid w:val="00D42906"/>
    <w:rsid w:val="00D42A3F"/>
    <w:rsid w:val="00D42BA5"/>
    <w:rsid w:val="00D42C91"/>
    <w:rsid w:val="00D42D7C"/>
    <w:rsid w:val="00D42D90"/>
    <w:rsid w:val="00D43596"/>
    <w:rsid w:val="00D43599"/>
    <w:rsid w:val="00D435F4"/>
    <w:rsid w:val="00D43C82"/>
    <w:rsid w:val="00D43F1F"/>
    <w:rsid w:val="00D43F86"/>
    <w:rsid w:val="00D4411D"/>
    <w:rsid w:val="00D443B9"/>
    <w:rsid w:val="00D44616"/>
    <w:rsid w:val="00D44784"/>
    <w:rsid w:val="00D44A08"/>
    <w:rsid w:val="00D44B0C"/>
    <w:rsid w:val="00D44E48"/>
    <w:rsid w:val="00D45039"/>
    <w:rsid w:val="00D4503B"/>
    <w:rsid w:val="00D451A8"/>
    <w:rsid w:val="00D452AA"/>
    <w:rsid w:val="00D4541F"/>
    <w:rsid w:val="00D4553D"/>
    <w:rsid w:val="00D4584E"/>
    <w:rsid w:val="00D45962"/>
    <w:rsid w:val="00D4597C"/>
    <w:rsid w:val="00D459D9"/>
    <w:rsid w:val="00D45AED"/>
    <w:rsid w:val="00D45C2B"/>
    <w:rsid w:val="00D45CF6"/>
    <w:rsid w:val="00D45D0B"/>
    <w:rsid w:val="00D45F17"/>
    <w:rsid w:val="00D45FA8"/>
    <w:rsid w:val="00D46066"/>
    <w:rsid w:val="00D4608C"/>
    <w:rsid w:val="00D461E4"/>
    <w:rsid w:val="00D4632F"/>
    <w:rsid w:val="00D46375"/>
    <w:rsid w:val="00D465C3"/>
    <w:rsid w:val="00D46712"/>
    <w:rsid w:val="00D467D7"/>
    <w:rsid w:val="00D46885"/>
    <w:rsid w:val="00D468AF"/>
    <w:rsid w:val="00D468C0"/>
    <w:rsid w:val="00D46D12"/>
    <w:rsid w:val="00D46D3E"/>
    <w:rsid w:val="00D46F5E"/>
    <w:rsid w:val="00D471BE"/>
    <w:rsid w:val="00D473CF"/>
    <w:rsid w:val="00D47517"/>
    <w:rsid w:val="00D47764"/>
    <w:rsid w:val="00D47A02"/>
    <w:rsid w:val="00D47A4A"/>
    <w:rsid w:val="00D47B82"/>
    <w:rsid w:val="00D47CA8"/>
    <w:rsid w:val="00D47CCB"/>
    <w:rsid w:val="00D501B6"/>
    <w:rsid w:val="00D50333"/>
    <w:rsid w:val="00D50545"/>
    <w:rsid w:val="00D50637"/>
    <w:rsid w:val="00D507B0"/>
    <w:rsid w:val="00D508BC"/>
    <w:rsid w:val="00D50AB3"/>
    <w:rsid w:val="00D50DF0"/>
    <w:rsid w:val="00D50E97"/>
    <w:rsid w:val="00D50ECB"/>
    <w:rsid w:val="00D50F96"/>
    <w:rsid w:val="00D50FEB"/>
    <w:rsid w:val="00D510F8"/>
    <w:rsid w:val="00D514EA"/>
    <w:rsid w:val="00D51595"/>
    <w:rsid w:val="00D517F6"/>
    <w:rsid w:val="00D5186C"/>
    <w:rsid w:val="00D51B55"/>
    <w:rsid w:val="00D51B5A"/>
    <w:rsid w:val="00D51C84"/>
    <w:rsid w:val="00D51D8E"/>
    <w:rsid w:val="00D51E20"/>
    <w:rsid w:val="00D51E2F"/>
    <w:rsid w:val="00D52176"/>
    <w:rsid w:val="00D52180"/>
    <w:rsid w:val="00D522ED"/>
    <w:rsid w:val="00D52367"/>
    <w:rsid w:val="00D523CA"/>
    <w:rsid w:val="00D5289E"/>
    <w:rsid w:val="00D52B08"/>
    <w:rsid w:val="00D52EC4"/>
    <w:rsid w:val="00D531C4"/>
    <w:rsid w:val="00D531F9"/>
    <w:rsid w:val="00D532F9"/>
    <w:rsid w:val="00D536AE"/>
    <w:rsid w:val="00D53C80"/>
    <w:rsid w:val="00D53CC6"/>
    <w:rsid w:val="00D53DD1"/>
    <w:rsid w:val="00D541D5"/>
    <w:rsid w:val="00D54277"/>
    <w:rsid w:val="00D54621"/>
    <w:rsid w:val="00D5468E"/>
    <w:rsid w:val="00D54727"/>
    <w:rsid w:val="00D54806"/>
    <w:rsid w:val="00D549D8"/>
    <w:rsid w:val="00D549F6"/>
    <w:rsid w:val="00D54D6C"/>
    <w:rsid w:val="00D54D9C"/>
    <w:rsid w:val="00D55352"/>
    <w:rsid w:val="00D55395"/>
    <w:rsid w:val="00D553D7"/>
    <w:rsid w:val="00D5556E"/>
    <w:rsid w:val="00D55AD8"/>
    <w:rsid w:val="00D55BB1"/>
    <w:rsid w:val="00D55C2C"/>
    <w:rsid w:val="00D55F54"/>
    <w:rsid w:val="00D560B1"/>
    <w:rsid w:val="00D561BF"/>
    <w:rsid w:val="00D56339"/>
    <w:rsid w:val="00D56378"/>
    <w:rsid w:val="00D563AA"/>
    <w:rsid w:val="00D56570"/>
    <w:rsid w:val="00D565A7"/>
    <w:rsid w:val="00D565F4"/>
    <w:rsid w:val="00D5671E"/>
    <w:rsid w:val="00D56C81"/>
    <w:rsid w:val="00D56D08"/>
    <w:rsid w:val="00D56DDF"/>
    <w:rsid w:val="00D56EB6"/>
    <w:rsid w:val="00D5700B"/>
    <w:rsid w:val="00D57214"/>
    <w:rsid w:val="00D5740D"/>
    <w:rsid w:val="00D5750D"/>
    <w:rsid w:val="00D575B6"/>
    <w:rsid w:val="00D57717"/>
    <w:rsid w:val="00D5772B"/>
    <w:rsid w:val="00D57768"/>
    <w:rsid w:val="00D57870"/>
    <w:rsid w:val="00D578DE"/>
    <w:rsid w:val="00D579B5"/>
    <w:rsid w:val="00D57A21"/>
    <w:rsid w:val="00D57B9A"/>
    <w:rsid w:val="00D57E33"/>
    <w:rsid w:val="00D57E53"/>
    <w:rsid w:val="00D57F28"/>
    <w:rsid w:val="00D57FFA"/>
    <w:rsid w:val="00D60043"/>
    <w:rsid w:val="00D601BD"/>
    <w:rsid w:val="00D60349"/>
    <w:rsid w:val="00D6038D"/>
    <w:rsid w:val="00D6057B"/>
    <w:rsid w:val="00D605CF"/>
    <w:rsid w:val="00D60659"/>
    <w:rsid w:val="00D60B5B"/>
    <w:rsid w:val="00D60C6B"/>
    <w:rsid w:val="00D60D44"/>
    <w:rsid w:val="00D60E26"/>
    <w:rsid w:val="00D60E83"/>
    <w:rsid w:val="00D60F96"/>
    <w:rsid w:val="00D60FCF"/>
    <w:rsid w:val="00D61061"/>
    <w:rsid w:val="00D610A1"/>
    <w:rsid w:val="00D611CC"/>
    <w:rsid w:val="00D612FE"/>
    <w:rsid w:val="00D61560"/>
    <w:rsid w:val="00D61571"/>
    <w:rsid w:val="00D6159C"/>
    <w:rsid w:val="00D61686"/>
    <w:rsid w:val="00D61BB7"/>
    <w:rsid w:val="00D61D13"/>
    <w:rsid w:val="00D61DC5"/>
    <w:rsid w:val="00D61ED3"/>
    <w:rsid w:val="00D621C4"/>
    <w:rsid w:val="00D621E8"/>
    <w:rsid w:val="00D622F3"/>
    <w:rsid w:val="00D62320"/>
    <w:rsid w:val="00D6248F"/>
    <w:rsid w:val="00D624B9"/>
    <w:rsid w:val="00D624EA"/>
    <w:rsid w:val="00D62571"/>
    <w:rsid w:val="00D6258F"/>
    <w:rsid w:val="00D625A0"/>
    <w:rsid w:val="00D62619"/>
    <w:rsid w:val="00D6271B"/>
    <w:rsid w:val="00D629D1"/>
    <w:rsid w:val="00D62C2F"/>
    <w:rsid w:val="00D62C91"/>
    <w:rsid w:val="00D62DB6"/>
    <w:rsid w:val="00D62EC3"/>
    <w:rsid w:val="00D62F44"/>
    <w:rsid w:val="00D63053"/>
    <w:rsid w:val="00D63056"/>
    <w:rsid w:val="00D63621"/>
    <w:rsid w:val="00D6362C"/>
    <w:rsid w:val="00D6368D"/>
    <w:rsid w:val="00D636B9"/>
    <w:rsid w:val="00D63A07"/>
    <w:rsid w:val="00D63BC2"/>
    <w:rsid w:val="00D63E35"/>
    <w:rsid w:val="00D63F2E"/>
    <w:rsid w:val="00D64118"/>
    <w:rsid w:val="00D641F1"/>
    <w:rsid w:val="00D64332"/>
    <w:rsid w:val="00D64437"/>
    <w:rsid w:val="00D6443F"/>
    <w:rsid w:val="00D6444F"/>
    <w:rsid w:val="00D64643"/>
    <w:rsid w:val="00D64848"/>
    <w:rsid w:val="00D64986"/>
    <w:rsid w:val="00D64C79"/>
    <w:rsid w:val="00D64EDB"/>
    <w:rsid w:val="00D650DA"/>
    <w:rsid w:val="00D652AE"/>
    <w:rsid w:val="00D65681"/>
    <w:rsid w:val="00D65B39"/>
    <w:rsid w:val="00D65B91"/>
    <w:rsid w:val="00D65DB6"/>
    <w:rsid w:val="00D65EF3"/>
    <w:rsid w:val="00D66035"/>
    <w:rsid w:val="00D66156"/>
    <w:rsid w:val="00D66186"/>
    <w:rsid w:val="00D661A5"/>
    <w:rsid w:val="00D661FB"/>
    <w:rsid w:val="00D6651B"/>
    <w:rsid w:val="00D66619"/>
    <w:rsid w:val="00D666ED"/>
    <w:rsid w:val="00D6670A"/>
    <w:rsid w:val="00D66781"/>
    <w:rsid w:val="00D6699F"/>
    <w:rsid w:val="00D669A8"/>
    <w:rsid w:val="00D66DC9"/>
    <w:rsid w:val="00D66EE2"/>
    <w:rsid w:val="00D67135"/>
    <w:rsid w:val="00D6728A"/>
    <w:rsid w:val="00D672EA"/>
    <w:rsid w:val="00D672EE"/>
    <w:rsid w:val="00D674D6"/>
    <w:rsid w:val="00D6752F"/>
    <w:rsid w:val="00D678D2"/>
    <w:rsid w:val="00D67E37"/>
    <w:rsid w:val="00D67E4E"/>
    <w:rsid w:val="00D67FC4"/>
    <w:rsid w:val="00D70007"/>
    <w:rsid w:val="00D70035"/>
    <w:rsid w:val="00D700FB"/>
    <w:rsid w:val="00D70215"/>
    <w:rsid w:val="00D702C1"/>
    <w:rsid w:val="00D702E7"/>
    <w:rsid w:val="00D7045D"/>
    <w:rsid w:val="00D704BE"/>
    <w:rsid w:val="00D708D3"/>
    <w:rsid w:val="00D70A9D"/>
    <w:rsid w:val="00D70F9B"/>
    <w:rsid w:val="00D70FF3"/>
    <w:rsid w:val="00D71345"/>
    <w:rsid w:val="00D713AD"/>
    <w:rsid w:val="00D713AF"/>
    <w:rsid w:val="00D71618"/>
    <w:rsid w:val="00D71645"/>
    <w:rsid w:val="00D71949"/>
    <w:rsid w:val="00D7195C"/>
    <w:rsid w:val="00D71AD2"/>
    <w:rsid w:val="00D71B3C"/>
    <w:rsid w:val="00D71C1D"/>
    <w:rsid w:val="00D71D9C"/>
    <w:rsid w:val="00D71E83"/>
    <w:rsid w:val="00D71F5D"/>
    <w:rsid w:val="00D72058"/>
    <w:rsid w:val="00D72250"/>
    <w:rsid w:val="00D72A37"/>
    <w:rsid w:val="00D72BE6"/>
    <w:rsid w:val="00D72DE2"/>
    <w:rsid w:val="00D72E0E"/>
    <w:rsid w:val="00D730CC"/>
    <w:rsid w:val="00D73158"/>
    <w:rsid w:val="00D7317B"/>
    <w:rsid w:val="00D731A9"/>
    <w:rsid w:val="00D734ED"/>
    <w:rsid w:val="00D7353C"/>
    <w:rsid w:val="00D73785"/>
    <w:rsid w:val="00D737FF"/>
    <w:rsid w:val="00D7382D"/>
    <w:rsid w:val="00D73993"/>
    <w:rsid w:val="00D73D42"/>
    <w:rsid w:val="00D73F12"/>
    <w:rsid w:val="00D73FF1"/>
    <w:rsid w:val="00D742B6"/>
    <w:rsid w:val="00D742DE"/>
    <w:rsid w:val="00D7442D"/>
    <w:rsid w:val="00D74494"/>
    <w:rsid w:val="00D744DE"/>
    <w:rsid w:val="00D745C2"/>
    <w:rsid w:val="00D7476D"/>
    <w:rsid w:val="00D7478B"/>
    <w:rsid w:val="00D747BC"/>
    <w:rsid w:val="00D7489E"/>
    <w:rsid w:val="00D74A08"/>
    <w:rsid w:val="00D74DA8"/>
    <w:rsid w:val="00D7519B"/>
    <w:rsid w:val="00D753F2"/>
    <w:rsid w:val="00D754F5"/>
    <w:rsid w:val="00D75501"/>
    <w:rsid w:val="00D7561D"/>
    <w:rsid w:val="00D756F4"/>
    <w:rsid w:val="00D7580A"/>
    <w:rsid w:val="00D75883"/>
    <w:rsid w:val="00D7588E"/>
    <w:rsid w:val="00D75A71"/>
    <w:rsid w:val="00D75AF6"/>
    <w:rsid w:val="00D75B26"/>
    <w:rsid w:val="00D75B2E"/>
    <w:rsid w:val="00D75E46"/>
    <w:rsid w:val="00D75E63"/>
    <w:rsid w:val="00D762CF"/>
    <w:rsid w:val="00D76395"/>
    <w:rsid w:val="00D76530"/>
    <w:rsid w:val="00D76538"/>
    <w:rsid w:val="00D765B0"/>
    <w:rsid w:val="00D7689C"/>
    <w:rsid w:val="00D768F2"/>
    <w:rsid w:val="00D768FA"/>
    <w:rsid w:val="00D76993"/>
    <w:rsid w:val="00D769C2"/>
    <w:rsid w:val="00D76A95"/>
    <w:rsid w:val="00D76C0D"/>
    <w:rsid w:val="00D76E0D"/>
    <w:rsid w:val="00D76E4F"/>
    <w:rsid w:val="00D76F91"/>
    <w:rsid w:val="00D770BA"/>
    <w:rsid w:val="00D7714D"/>
    <w:rsid w:val="00D7722C"/>
    <w:rsid w:val="00D775CD"/>
    <w:rsid w:val="00D7764F"/>
    <w:rsid w:val="00D77714"/>
    <w:rsid w:val="00D778A6"/>
    <w:rsid w:val="00D77DF5"/>
    <w:rsid w:val="00D77E39"/>
    <w:rsid w:val="00D77EF5"/>
    <w:rsid w:val="00D800E8"/>
    <w:rsid w:val="00D801EC"/>
    <w:rsid w:val="00D8020E"/>
    <w:rsid w:val="00D8039D"/>
    <w:rsid w:val="00D803F0"/>
    <w:rsid w:val="00D8074D"/>
    <w:rsid w:val="00D8087B"/>
    <w:rsid w:val="00D8098B"/>
    <w:rsid w:val="00D80BF7"/>
    <w:rsid w:val="00D80C6F"/>
    <w:rsid w:val="00D80DF8"/>
    <w:rsid w:val="00D80E4C"/>
    <w:rsid w:val="00D80FFB"/>
    <w:rsid w:val="00D810CE"/>
    <w:rsid w:val="00D811F6"/>
    <w:rsid w:val="00D81494"/>
    <w:rsid w:val="00D81539"/>
    <w:rsid w:val="00D815EF"/>
    <w:rsid w:val="00D81A56"/>
    <w:rsid w:val="00D81B8C"/>
    <w:rsid w:val="00D81BFC"/>
    <w:rsid w:val="00D81C2E"/>
    <w:rsid w:val="00D81C66"/>
    <w:rsid w:val="00D81C79"/>
    <w:rsid w:val="00D81CEA"/>
    <w:rsid w:val="00D81CFC"/>
    <w:rsid w:val="00D81FE1"/>
    <w:rsid w:val="00D820DE"/>
    <w:rsid w:val="00D82311"/>
    <w:rsid w:val="00D824E3"/>
    <w:rsid w:val="00D826EA"/>
    <w:rsid w:val="00D8270C"/>
    <w:rsid w:val="00D82A29"/>
    <w:rsid w:val="00D82B23"/>
    <w:rsid w:val="00D82B37"/>
    <w:rsid w:val="00D82CDA"/>
    <w:rsid w:val="00D831A1"/>
    <w:rsid w:val="00D83276"/>
    <w:rsid w:val="00D8357C"/>
    <w:rsid w:val="00D836A6"/>
    <w:rsid w:val="00D83799"/>
    <w:rsid w:val="00D83B80"/>
    <w:rsid w:val="00D83BA3"/>
    <w:rsid w:val="00D83C8B"/>
    <w:rsid w:val="00D83CD1"/>
    <w:rsid w:val="00D83ED1"/>
    <w:rsid w:val="00D84278"/>
    <w:rsid w:val="00D84490"/>
    <w:rsid w:val="00D845E0"/>
    <w:rsid w:val="00D849D1"/>
    <w:rsid w:val="00D84AE2"/>
    <w:rsid w:val="00D84AE6"/>
    <w:rsid w:val="00D84B3A"/>
    <w:rsid w:val="00D84D17"/>
    <w:rsid w:val="00D84DC4"/>
    <w:rsid w:val="00D84E8E"/>
    <w:rsid w:val="00D84F45"/>
    <w:rsid w:val="00D84FDF"/>
    <w:rsid w:val="00D858CC"/>
    <w:rsid w:val="00D85932"/>
    <w:rsid w:val="00D85AEB"/>
    <w:rsid w:val="00D85B11"/>
    <w:rsid w:val="00D85B32"/>
    <w:rsid w:val="00D85F0B"/>
    <w:rsid w:val="00D861D7"/>
    <w:rsid w:val="00D86538"/>
    <w:rsid w:val="00D865FB"/>
    <w:rsid w:val="00D8677A"/>
    <w:rsid w:val="00D86910"/>
    <w:rsid w:val="00D86984"/>
    <w:rsid w:val="00D86A08"/>
    <w:rsid w:val="00D86AF6"/>
    <w:rsid w:val="00D86B0B"/>
    <w:rsid w:val="00D86C95"/>
    <w:rsid w:val="00D87077"/>
    <w:rsid w:val="00D8719C"/>
    <w:rsid w:val="00D8724B"/>
    <w:rsid w:val="00D8730E"/>
    <w:rsid w:val="00D87576"/>
    <w:rsid w:val="00D876EF"/>
    <w:rsid w:val="00D87A59"/>
    <w:rsid w:val="00D87A80"/>
    <w:rsid w:val="00D87C1F"/>
    <w:rsid w:val="00D87DBC"/>
    <w:rsid w:val="00D87E3E"/>
    <w:rsid w:val="00D87E7D"/>
    <w:rsid w:val="00D87F7E"/>
    <w:rsid w:val="00D901BA"/>
    <w:rsid w:val="00D90584"/>
    <w:rsid w:val="00D909F8"/>
    <w:rsid w:val="00D90D94"/>
    <w:rsid w:val="00D90DF8"/>
    <w:rsid w:val="00D910F8"/>
    <w:rsid w:val="00D91391"/>
    <w:rsid w:val="00D9139E"/>
    <w:rsid w:val="00D91406"/>
    <w:rsid w:val="00D91793"/>
    <w:rsid w:val="00D917DA"/>
    <w:rsid w:val="00D91DA0"/>
    <w:rsid w:val="00D91DB5"/>
    <w:rsid w:val="00D920F0"/>
    <w:rsid w:val="00D921B7"/>
    <w:rsid w:val="00D92369"/>
    <w:rsid w:val="00D924F0"/>
    <w:rsid w:val="00D9254A"/>
    <w:rsid w:val="00D92568"/>
    <w:rsid w:val="00D92857"/>
    <w:rsid w:val="00D929F6"/>
    <w:rsid w:val="00D92A67"/>
    <w:rsid w:val="00D9330A"/>
    <w:rsid w:val="00D93338"/>
    <w:rsid w:val="00D9357A"/>
    <w:rsid w:val="00D93654"/>
    <w:rsid w:val="00D936D7"/>
    <w:rsid w:val="00D9372C"/>
    <w:rsid w:val="00D93B2D"/>
    <w:rsid w:val="00D93D41"/>
    <w:rsid w:val="00D93DE0"/>
    <w:rsid w:val="00D93EF0"/>
    <w:rsid w:val="00D93F17"/>
    <w:rsid w:val="00D94103"/>
    <w:rsid w:val="00D9417F"/>
    <w:rsid w:val="00D9431E"/>
    <w:rsid w:val="00D94369"/>
    <w:rsid w:val="00D94499"/>
    <w:rsid w:val="00D945FC"/>
    <w:rsid w:val="00D94834"/>
    <w:rsid w:val="00D9484D"/>
    <w:rsid w:val="00D9490D"/>
    <w:rsid w:val="00D949B7"/>
    <w:rsid w:val="00D94C5A"/>
    <w:rsid w:val="00D94D20"/>
    <w:rsid w:val="00D94EB4"/>
    <w:rsid w:val="00D94F22"/>
    <w:rsid w:val="00D94F24"/>
    <w:rsid w:val="00D9504E"/>
    <w:rsid w:val="00D952DA"/>
    <w:rsid w:val="00D95693"/>
    <w:rsid w:val="00D95726"/>
    <w:rsid w:val="00D957C5"/>
    <w:rsid w:val="00D957D5"/>
    <w:rsid w:val="00D958F4"/>
    <w:rsid w:val="00D958FB"/>
    <w:rsid w:val="00D95931"/>
    <w:rsid w:val="00D95A32"/>
    <w:rsid w:val="00D95A3A"/>
    <w:rsid w:val="00D95B37"/>
    <w:rsid w:val="00D95DAF"/>
    <w:rsid w:val="00D96073"/>
    <w:rsid w:val="00D96323"/>
    <w:rsid w:val="00D9669E"/>
    <w:rsid w:val="00D96708"/>
    <w:rsid w:val="00D9689B"/>
    <w:rsid w:val="00D9695F"/>
    <w:rsid w:val="00D96A36"/>
    <w:rsid w:val="00D96B8C"/>
    <w:rsid w:val="00D96E58"/>
    <w:rsid w:val="00D971DE"/>
    <w:rsid w:val="00D9726F"/>
    <w:rsid w:val="00D9728B"/>
    <w:rsid w:val="00D97385"/>
    <w:rsid w:val="00D97392"/>
    <w:rsid w:val="00D97548"/>
    <w:rsid w:val="00D97580"/>
    <w:rsid w:val="00D97695"/>
    <w:rsid w:val="00D9775E"/>
    <w:rsid w:val="00D9776A"/>
    <w:rsid w:val="00D977B9"/>
    <w:rsid w:val="00D97BC2"/>
    <w:rsid w:val="00D97C62"/>
    <w:rsid w:val="00D97D18"/>
    <w:rsid w:val="00D97FE2"/>
    <w:rsid w:val="00DA00EB"/>
    <w:rsid w:val="00DA012D"/>
    <w:rsid w:val="00DA0732"/>
    <w:rsid w:val="00DA083E"/>
    <w:rsid w:val="00DA0B78"/>
    <w:rsid w:val="00DA0D42"/>
    <w:rsid w:val="00DA0DB4"/>
    <w:rsid w:val="00DA0FEA"/>
    <w:rsid w:val="00DA113D"/>
    <w:rsid w:val="00DA1267"/>
    <w:rsid w:val="00DA1340"/>
    <w:rsid w:val="00DA1576"/>
    <w:rsid w:val="00DA1802"/>
    <w:rsid w:val="00DA18A7"/>
    <w:rsid w:val="00DA1955"/>
    <w:rsid w:val="00DA1973"/>
    <w:rsid w:val="00DA19C2"/>
    <w:rsid w:val="00DA1BF5"/>
    <w:rsid w:val="00DA1C2D"/>
    <w:rsid w:val="00DA1E03"/>
    <w:rsid w:val="00DA1ED2"/>
    <w:rsid w:val="00DA20C2"/>
    <w:rsid w:val="00DA2116"/>
    <w:rsid w:val="00DA2318"/>
    <w:rsid w:val="00DA2345"/>
    <w:rsid w:val="00DA235D"/>
    <w:rsid w:val="00DA244A"/>
    <w:rsid w:val="00DA246B"/>
    <w:rsid w:val="00DA249B"/>
    <w:rsid w:val="00DA26EF"/>
    <w:rsid w:val="00DA28A1"/>
    <w:rsid w:val="00DA2A3F"/>
    <w:rsid w:val="00DA2C8F"/>
    <w:rsid w:val="00DA32F2"/>
    <w:rsid w:val="00DA3318"/>
    <w:rsid w:val="00DA3366"/>
    <w:rsid w:val="00DA3457"/>
    <w:rsid w:val="00DA375E"/>
    <w:rsid w:val="00DA37EA"/>
    <w:rsid w:val="00DA38D5"/>
    <w:rsid w:val="00DA3A32"/>
    <w:rsid w:val="00DA3ABE"/>
    <w:rsid w:val="00DA3B45"/>
    <w:rsid w:val="00DA3D46"/>
    <w:rsid w:val="00DA3E08"/>
    <w:rsid w:val="00DA3FCC"/>
    <w:rsid w:val="00DA400F"/>
    <w:rsid w:val="00DA402D"/>
    <w:rsid w:val="00DA419B"/>
    <w:rsid w:val="00DA4436"/>
    <w:rsid w:val="00DA4517"/>
    <w:rsid w:val="00DA4A83"/>
    <w:rsid w:val="00DA4BE9"/>
    <w:rsid w:val="00DA4DE5"/>
    <w:rsid w:val="00DA4F1B"/>
    <w:rsid w:val="00DA4F48"/>
    <w:rsid w:val="00DA4FCE"/>
    <w:rsid w:val="00DA5147"/>
    <w:rsid w:val="00DA523E"/>
    <w:rsid w:val="00DA5368"/>
    <w:rsid w:val="00DA5482"/>
    <w:rsid w:val="00DA54F6"/>
    <w:rsid w:val="00DA5563"/>
    <w:rsid w:val="00DA55A1"/>
    <w:rsid w:val="00DA5684"/>
    <w:rsid w:val="00DA5805"/>
    <w:rsid w:val="00DA5B51"/>
    <w:rsid w:val="00DA5D36"/>
    <w:rsid w:val="00DA5F1D"/>
    <w:rsid w:val="00DA5F49"/>
    <w:rsid w:val="00DA5F94"/>
    <w:rsid w:val="00DA6189"/>
    <w:rsid w:val="00DA61F5"/>
    <w:rsid w:val="00DA6332"/>
    <w:rsid w:val="00DA671F"/>
    <w:rsid w:val="00DA6A9F"/>
    <w:rsid w:val="00DA6B29"/>
    <w:rsid w:val="00DA6B9C"/>
    <w:rsid w:val="00DA6D0E"/>
    <w:rsid w:val="00DA6D18"/>
    <w:rsid w:val="00DA7054"/>
    <w:rsid w:val="00DA72B6"/>
    <w:rsid w:val="00DA72FD"/>
    <w:rsid w:val="00DA76A2"/>
    <w:rsid w:val="00DA76D3"/>
    <w:rsid w:val="00DA7983"/>
    <w:rsid w:val="00DA79F2"/>
    <w:rsid w:val="00DA7B05"/>
    <w:rsid w:val="00DA7CB1"/>
    <w:rsid w:val="00DA7CFA"/>
    <w:rsid w:val="00DB0240"/>
    <w:rsid w:val="00DB0459"/>
    <w:rsid w:val="00DB0607"/>
    <w:rsid w:val="00DB060D"/>
    <w:rsid w:val="00DB06C0"/>
    <w:rsid w:val="00DB06E4"/>
    <w:rsid w:val="00DB0760"/>
    <w:rsid w:val="00DB0767"/>
    <w:rsid w:val="00DB088E"/>
    <w:rsid w:val="00DB09FE"/>
    <w:rsid w:val="00DB0A8B"/>
    <w:rsid w:val="00DB0ACE"/>
    <w:rsid w:val="00DB0B08"/>
    <w:rsid w:val="00DB0D43"/>
    <w:rsid w:val="00DB0F6C"/>
    <w:rsid w:val="00DB0FBD"/>
    <w:rsid w:val="00DB1022"/>
    <w:rsid w:val="00DB12BF"/>
    <w:rsid w:val="00DB14A3"/>
    <w:rsid w:val="00DB1881"/>
    <w:rsid w:val="00DB18B9"/>
    <w:rsid w:val="00DB1B33"/>
    <w:rsid w:val="00DB1C96"/>
    <w:rsid w:val="00DB1D67"/>
    <w:rsid w:val="00DB1DA7"/>
    <w:rsid w:val="00DB1EC6"/>
    <w:rsid w:val="00DB2097"/>
    <w:rsid w:val="00DB2254"/>
    <w:rsid w:val="00DB22D8"/>
    <w:rsid w:val="00DB23C7"/>
    <w:rsid w:val="00DB25D6"/>
    <w:rsid w:val="00DB2669"/>
    <w:rsid w:val="00DB2751"/>
    <w:rsid w:val="00DB2A1A"/>
    <w:rsid w:val="00DB2B33"/>
    <w:rsid w:val="00DB2D8A"/>
    <w:rsid w:val="00DB300B"/>
    <w:rsid w:val="00DB32DE"/>
    <w:rsid w:val="00DB347B"/>
    <w:rsid w:val="00DB3540"/>
    <w:rsid w:val="00DB3627"/>
    <w:rsid w:val="00DB363B"/>
    <w:rsid w:val="00DB3669"/>
    <w:rsid w:val="00DB3942"/>
    <w:rsid w:val="00DB3A44"/>
    <w:rsid w:val="00DB3DCF"/>
    <w:rsid w:val="00DB3EA3"/>
    <w:rsid w:val="00DB3F49"/>
    <w:rsid w:val="00DB42B6"/>
    <w:rsid w:val="00DB4487"/>
    <w:rsid w:val="00DB44EC"/>
    <w:rsid w:val="00DB457E"/>
    <w:rsid w:val="00DB47D1"/>
    <w:rsid w:val="00DB4995"/>
    <w:rsid w:val="00DB49A8"/>
    <w:rsid w:val="00DB49E3"/>
    <w:rsid w:val="00DB4B78"/>
    <w:rsid w:val="00DB4B84"/>
    <w:rsid w:val="00DB4D5C"/>
    <w:rsid w:val="00DB4D77"/>
    <w:rsid w:val="00DB4D89"/>
    <w:rsid w:val="00DB4F0C"/>
    <w:rsid w:val="00DB5091"/>
    <w:rsid w:val="00DB511F"/>
    <w:rsid w:val="00DB5389"/>
    <w:rsid w:val="00DB53C4"/>
    <w:rsid w:val="00DB5424"/>
    <w:rsid w:val="00DB55D6"/>
    <w:rsid w:val="00DB55E6"/>
    <w:rsid w:val="00DB55EF"/>
    <w:rsid w:val="00DB5671"/>
    <w:rsid w:val="00DB57CE"/>
    <w:rsid w:val="00DB57DC"/>
    <w:rsid w:val="00DB5800"/>
    <w:rsid w:val="00DB5871"/>
    <w:rsid w:val="00DB58B0"/>
    <w:rsid w:val="00DB5A0C"/>
    <w:rsid w:val="00DB5B08"/>
    <w:rsid w:val="00DB5DBA"/>
    <w:rsid w:val="00DB5E1F"/>
    <w:rsid w:val="00DB5E35"/>
    <w:rsid w:val="00DB6015"/>
    <w:rsid w:val="00DB6174"/>
    <w:rsid w:val="00DB6366"/>
    <w:rsid w:val="00DB6556"/>
    <w:rsid w:val="00DB677D"/>
    <w:rsid w:val="00DB69E5"/>
    <w:rsid w:val="00DB6B24"/>
    <w:rsid w:val="00DB6B2E"/>
    <w:rsid w:val="00DB6BC7"/>
    <w:rsid w:val="00DB6D7F"/>
    <w:rsid w:val="00DB6FA2"/>
    <w:rsid w:val="00DB6FFD"/>
    <w:rsid w:val="00DB705E"/>
    <w:rsid w:val="00DB70ED"/>
    <w:rsid w:val="00DB7129"/>
    <w:rsid w:val="00DB712B"/>
    <w:rsid w:val="00DB71CE"/>
    <w:rsid w:val="00DB746E"/>
    <w:rsid w:val="00DB753B"/>
    <w:rsid w:val="00DB7549"/>
    <w:rsid w:val="00DB7786"/>
    <w:rsid w:val="00DB77AB"/>
    <w:rsid w:val="00DB77E6"/>
    <w:rsid w:val="00DB79B2"/>
    <w:rsid w:val="00DB79D2"/>
    <w:rsid w:val="00DB7AB1"/>
    <w:rsid w:val="00DB7C3C"/>
    <w:rsid w:val="00DB7C48"/>
    <w:rsid w:val="00DB7C71"/>
    <w:rsid w:val="00DB7E95"/>
    <w:rsid w:val="00DC015E"/>
    <w:rsid w:val="00DC02D2"/>
    <w:rsid w:val="00DC034D"/>
    <w:rsid w:val="00DC05B1"/>
    <w:rsid w:val="00DC084C"/>
    <w:rsid w:val="00DC09C3"/>
    <w:rsid w:val="00DC0C95"/>
    <w:rsid w:val="00DC0D32"/>
    <w:rsid w:val="00DC0D6F"/>
    <w:rsid w:val="00DC0D9C"/>
    <w:rsid w:val="00DC0DBF"/>
    <w:rsid w:val="00DC0DD9"/>
    <w:rsid w:val="00DC0E17"/>
    <w:rsid w:val="00DC12F8"/>
    <w:rsid w:val="00DC136E"/>
    <w:rsid w:val="00DC149C"/>
    <w:rsid w:val="00DC1501"/>
    <w:rsid w:val="00DC1AE6"/>
    <w:rsid w:val="00DC1E9C"/>
    <w:rsid w:val="00DC1FAC"/>
    <w:rsid w:val="00DC2179"/>
    <w:rsid w:val="00DC234F"/>
    <w:rsid w:val="00DC249B"/>
    <w:rsid w:val="00DC24B1"/>
    <w:rsid w:val="00DC24CB"/>
    <w:rsid w:val="00DC24E4"/>
    <w:rsid w:val="00DC2503"/>
    <w:rsid w:val="00DC25E9"/>
    <w:rsid w:val="00DC288C"/>
    <w:rsid w:val="00DC2890"/>
    <w:rsid w:val="00DC28DC"/>
    <w:rsid w:val="00DC29E7"/>
    <w:rsid w:val="00DC2D7F"/>
    <w:rsid w:val="00DC2F54"/>
    <w:rsid w:val="00DC2F7D"/>
    <w:rsid w:val="00DC314D"/>
    <w:rsid w:val="00DC321A"/>
    <w:rsid w:val="00DC3281"/>
    <w:rsid w:val="00DC34FB"/>
    <w:rsid w:val="00DC353D"/>
    <w:rsid w:val="00DC35D7"/>
    <w:rsid w:val="00DC36CE"/>
    <w:rsid w:val="00DC3710"/>
    <w:rsid w:val="00DC392B"/>
    <w:rsid w:val="00DC3C95"/>
    <w:rsid w:val="00DC3DD6"/>
    <w:rsid w:val="00DC3F3E"/>
    <w:rsid w:val="00DC3F6A"/>
    <w:rsid w:val="00DC42DB"/>
    <w:rsid w:val="00DC45B6"/>
    <w:rsid w:val="00DC45E3"/>
    <w:rsid w:val="00DC464F"/>
    <w:rsid w:val="00DC467A"/>
    <w:rsid w:val="00DC49A1"/>
    <w:rsid w:val="00DC4A33"/>
    <w:rsid w:val="00DC4CB2"/>
    <w:rsid w:val="00DC4D55"/>
    <w:rsid w:val="00DC4D62"/>
    <w:rsid w:val="00DC4DBF"/>
    <w:rsid w:val="00DC4E54"/>
    <w:rsid w:val="00DC4E96"/>
    <w:rsid w:val="00DC4EA0"/>
    <w:rsid w:val="00DC50A1"/>
    <w:rsid w:val="00DC5377"/>
    <w:rsid w:val="00DC546A"/>
    <w:rsid w:val="00DC5783"/>
    <w:rsid w:val="00DC57F6"/>
    <w:rsid w:val="00DC5902"/>
    <w:rsid w:val="00DC5ADD"/>
    <w:rsid w:val="00DC5D22"/>
    <w:rsid w:val="00DC5DEF"/>
    <w:rsid w:val="00DC5E68"/>
    <w:rsid w:val="00DC5ED6"/>
    <w:rsid w:val="00DC6002"/>
    <w:rsid w:val="00DC6006"/>
    <w:rsid w:val="00DC6010"/>
    <w:rsid w:val="00DC6074"/>
    <w:rsid w:val="00DC612F"/>
    <w:rsid w:val="00DC682A"/>
    <w:rsid w:val="00DC6945"/>
    <w:rsid w:val="00DC708A"/>
    <w:rsid w:val="00DC71F3"/>
    <w:rsid w:val="00DC7280"/>
    <w:rsid w:val="00DC728D"/>
    <w:rsid w:val="00DC7294"/>
    <w:rsid w:val="00DC7312"/>
    <w:rsid w:val="00DC7335"/>
    <w:rsid w:val="00DC75C8"/>
    <w:rsid w:val="00DC77CE"/>
    <w:rsid w:val="00DC78D6"/>
    <w:rsid w:val="00DC7B12"/>
    <w:rsid w:val="00DC7BBD"/>
    <w:rsid w:val="00DC7DD8"/>
    <w:rsid w:val="00DD04C8"/>
    <w:rsid w:val="00DD063F"/>
    <w:rsid w:val="00DD08B4"/>
    <w:rsid w:val="00DD0B12"/>
    <w:rsid w:val="00DD0CAB"/>
    <w:rsid w:val="00DD0D3A"/>
    <w:rsid w:val="00DD0FBE"/>
    <w:rsid w:val="00DD114A"/>
    <w:rsid w:val="00DD1187"/>
    <w:rsid w:val="00DD13E2"/>
    <w:rsid w:val="00DD15C8"/>
    <w:rsid w:val="00DD15D7"/>
    <w:rsid w:val="00DD16D6"/>
    <w:rsid w:val="00DD17DC"/>
    <w:rsid w:val="00DD1A52"/>
    <w:rsid w:val="00DD1B64"/>
    <w:rsid w:val="00DD1BC4"/>
    <w:rsid w:val="00DD1BF8"/>
    <w:rsid w:val="00DD1E96"/>
    <w:rsid w:val="00DD1EF8"/>
    <w:rsid w:val="00DD205D"/>
    <w:rsid w:val="00DD2114"/>
    <w:rsid w:val="00DD2135"/>
    <w:rsid w:val="00DD22D4"/>
    <w:rsid w:val="00DD2586"/>
    <w:rsid w:val="00DD25CC"/>
    <w:rsid w:val="00DD2856"/>
    <w:rsid w:val="00DD2BB1"/>
    <w:rsid w:val="00DD2C09"/>
    <w:rsid w:val="00DD2D30"/>
    <w:rsid w:val="00DD2EC9"/>
    <w:rsid w:val="00DD3100"/>
    <w:rsid w:val="00DD324B"/>
    <w:rsid w:val="00DD33A3"/>
    <w:rsid w:val="00DD354F"/>
    <w:rsid w:val="00DD3600"/>
    <w:rsid w:val="00DD378F"/>
    <w:rsid w:val="00DD3858"/>
    <w:rsid w:val="00DD388E"/>
    <w:rsid w:val="00DD3915"/>
    <w:rsid w:val="00DD3BEC"/>
    <w:rsid w:val="00DD3C03"/>
    <w:rsid w:val="00DD3E50"/>
    <w:rsid w:val="00DD4034"/>
    <w:rsid w:val="00DD41AD"/>
    <w:rsid w:val="00DD433F"/>
    <w:rsid w:val="00DD43BD"/>
    <w:rsid w:val="00DD4423"/>
    <w:rsid w:val="00DD449D"/>
    <w:rsid w:val="00DD47B2"/>
    <w:rsid w:val="00DD47F4"/>
    <w:rsid w:val="00DD4917"/>
    <w:rsid w:val="00DD4C28"/>
    <w:rsid w:val="00DD4DE8"/>
    <w:rsid w:val="00DD50DF"/>
    <w:rsid w:val="00DD514D"/>
    <w:rsid w:val="00DD52B6"/>
    <w:rsid w:val="00DD5777"/>
    <w:rsid w:val="00DD5B6E"/>
    <w:rsid w:val="00DD5C71"/>
    <w:rsid w:val="00DD5CEB"/>
    <w:rsid w:val="00DD5E8F"/>
    <w:rsid w:val="00DD5F2F"/>
    <w:rsid w:val="00DD5FC6"/>
    <w:rsid w:val="00DD60D3"/>
    <w:rsid w:val="00DD60DA"/>
    <w:rsid w:val="00DD60DF"/>
    <w:rsid w:val="00DD6374"/>
    <w:rsid w:val="00DD64B4"/>
    <w:rsid w:val="00DD64D5"/>
    <w:rsid w:val="00DD653E"/>
    <w:rsid w:val="00DD6601"/>
    <w:rsid w:val="00DD69FC"/>
    <w:rsid w:val="00DD6B28"/>
    <w:rsid w:val="00DD6B34"/>
    <w:rsid w:val="00DD6D7A"/>
    <w:rsid w:val="00DD6DD8"/>
    <w:rsid w:val="00DD6E98"/>
    <w:rsid w:val="00DD6F81"/>
    <w:rsid w:val="00DD7044"/>
    <w:rsid w:val="00DD73F1"/>
    <w:rsid w:val="00DD7880"/>
    <w:rsid w:val="00DD7A1E"/>
    <w:rsid w:val="00DD7A40"/>
    <w:rsid w:val="00DD7F9B"/>
    <w:rsid w:val="00DD7FD5"/>
    <w:rsid w:val="00DE0000"/>
    <w:rsid w:val="00DE0142"/>
    <w:rsid w:val="00DE0568"/>
    <w:rsid w:val="00DE0727"/>
    <w:rsid w:val="00DE07AF"/>
    <w:rsid w:val="00DE08BD"/>
    <w:rsid w:val="00DE0C45"/>
    <w:rsid w:val="00DE0D55"/>
    <w:rsid w:val="00DE0DA0"/>
    <w:rsid w:val="00DE0F4C"/>
    <w:rsid w:val="00DE12C9"/>
    <w:rsid w:val="00DE130A"/>
    <w:rsid w:val="00DE1369"/>
    <w:rsid w:val="00DE13EF"/>
    <w:rsid w:val="00DE159E"/>
    <w:rsid w:val="00DE1697"/>
    <w:rsid w:val="00DE17AF"/>
    <w:rsid w:val="00DE1B74"/>
    <w:rsid w:val="00DE1B8E"/>
    <w:rsid w:val="00DE1B96"/>
    <w:rsid w:val="00DE1BA9"/>
    <w:rsid w:val="00DE1BF3"/>
    <w:rsid w:val="00DE1C27"/>
    <w:rsid w:val="00DE1C46"/>
    <w:rsid w:val="00DE1CAC"/>
    <w:rsid w:val="00DE1CEB"/>
    <w:rsid w:val="00DE1D9D"/>
    <w:rsid w:val="00DE20D3"/>
    <w:rsid w:val="00DE21D1"/>
    <w:rsid w:val="00DE2315"/>
    <w:rsid w:val="00DE2472"/>
    <w:rsid w:val="00DE249B"/>
    <w:rsid w:val="00DE26E7"/>
    <w:rsid w:val="00DE27C8"/>
    <w:rsid w:val="00DE2847"/>
    <w:rsid w:val="00DE286F"/>
    <w:rsid w:val="00DE2926"/>
    <w:rsid w:val="00DE2997"/>
    <w:rsid w:val="00DE2A0A"/>
    <w:rsid w:val="00DE2FD7"/>
    <w:rsid w:val="00DE3603"/>
    <w:rsid w:val="00DE36CE"/>
    <w:rsid w:val="00DE3886"/>
    <w:rsid w:val="00DE3B1A"/>
    <w:rsid w:val="00DE3B35"/>
    <w:rsid w:val="00DE3EF5"/>
    <w:rsid w:val="00DE3F77"/>
    <w:rsid w:val="00DE3FDE"/>
    <w:rsid w:val="00DE4197"/>
    <w:rsid w:val="00DE426A"/>
    <w:rsid w:val="00DE446E"/>
    <w:rsid w:val="00DE4474"/>
    <w:rsid w:val="00DE44C8"/>
    <w:rsid w:val="00DE44E8"/>
    <w:rsid w:val="00DE4544"/>
    <w:rsid w:val="00DE46DC"/>
    <w:rsid w:val="00DE4769"/>
    <w:rsid w:val="00DE4795"/>
    <w:rsid w:val="00DE487C"/>
    <w:rsid w:val="00DE4988"/>
    <w:rsid w:val="00DE4B7A"/>
    <w:rsid w:val="00DE4CDE"/>
    <w:rsid w:val="00DE4EE6"/>
    <w:rsid w:val="00DE4FE3"/>
    <w:rsid w:val="00DE51E7"/>
    <w:rsid w:val="00DE52AF"/>
    <w:rsid w:val="00DE53B3"/>
    <w:rsid w:val="00DE542C"/>
    <w:rsid w:val="00DE54DE"/>
    <w:rsid w:val="00DE54FE"/>
    <w:rsid w:val="00DE5539"/>
    <w:rsid w:val="00DE56D9"/>
    <w:rsid w:val="00DE587F"/>
    <w:rsid w:val="00DE58D0"/>
    <w:rsid w:val="00DE594E"/>
    <w:rsid w:val="00DE5ABB"/>
    <w:rsid w:val="00DE5ACF"/>
    <w:rsid w:val="00DE5B7E"/>
    <w:rsid w:val="00DE5CA4"/>
    <w:rsid w:val="00DE5DB3"/>
    <w:rsid w:val="00DE5EDD"/>
    <w:rsid w:val="00DE6061"/>
    <w:rsid w:val="00DE60A4"/>
    <w:rsid w:val="00DE625E"/>
    <w:rsid w:val="00DE6874"/>
    <w:rsid w:val="00DE68EC"/>
    <w:rsid w:val="00DE6ABA"/>
    <w:rsid w:val="00DE6C28"/>
    <w:rsid w:val="00DE6CB8"/>
    <w:rsid w:val="00DE6D66"/>
    <w:rsid w:val="00DE6DF5"/>
    <w:rsid w:val="00DE6E33"/>
    <w:rsid w:val="00DE6E3B"/>
    <w:rsid w:val="00DE6EC2"/>
    <w:rsid w:val="00DE708C"/>
    <w:rsid w:val="00DE724D"/>
    <w:rsid w:val="00DE7428"/>
    <w:rsid w:val="00DE754F"/>
    <w:rsid w:val="00DE7560"/>
    <w:rsid w:val="00DE7999"/>
    <w:rsid w:val="00DE7AB5"/>
    <w:rsid w:val="00DE7ACC"/>
    <w:rsid w:val="00DE7BF0"/>
    <w:rsid w:val="00DE7FAB"/>
    <w:rsid w:val="00DF00DA"/>
    <w:rsid w:val="00DF0282"/>
    <w:rsid w:val="00DF034A"/>
    <w:rsid w:val="00DF034D"/>
    <w:rsid w:val="00DF04B1"/>
    <w:rsid w:val="00DF0539"/>
    <w:rsid w:val="00DF05DD"/>
    <w:rsid w:val="00DF05E7"/>
    <w:rsid w:val="00DF0768"/>
    <w:rsid w:val="00DF0A36"/>
    <w:rsid w:val="00DF0C42"/>
    <w:rsid w:val="00DF0EBA"/>
    <w:rsid w:val="00DF1145"/>
    <w:rsid w:val="00DF11D8"/>
    <w:rsid w:val="00DF13DB"/>
    <w:rsid w:val="00DF142A"/>
    <w:rsid w:val="00DF1A56"/>
    <w:rsid w:val="00DF1A9D"/>
    <w:rsid w:val="00DF1C90"/>
    <w:rsid w:val="00DF1E9F"/>
    <w:rsid w:val="00DF1F1C"/>
    <w:rsid w:val="00DF1FB4"/>
    <w:rsid w:val="00DF22AA"/>
    <w:rsid w:val="00DF2552"/>
    <w:rsid w:val="00DF257F"/>
    <w:rsid w:val="00DF28BA"/>
    <w:rsid w:val="00DF2A2D"/>
    <w:rsid w:val="00DF2B14"/>
    <w:rsid w:val="00DF2D05"/>
    <w:rsid w:val="00DF2D24"/>
    <w:rsid w:val="00DF2E0E"/>
    <w:rsid w:val="00DF2F8A"/>
    <w:rsid w:val="00DF317C"/>
    <w:rsid w:val="00DF3181"/>
    <w:rsid w:val="00DF31A0"/>
    <w:rsid w:val="00DF34C4"/>
    <w:rsid w:val="00DF3530"/>
    <w:rsid w:val="00DF3650"/>
    <w:rsid w:val="00DF3672"/>
    <w:rsid w:val="00DF372C"/>
    <w:rsid w:val="00DF3AE2"/>
    <w:rsid w:val="00DF3B81"/>
    <w:rsid w:val="00DF3C6E"/>
    <w:rsid w:val="00DF3DF0"/>
    <w:rsid w:val="00DF3E6C"/>
    <w:rsid w:val="00DF3E84"/>
    <w:rsid w:val="00DF3F8F"/>
    <w:rsid w:val="00DF41FA"/>
    <w:rsid w:val="00DF42F4"/>
    <w:rsid w:val="00DF45C1"/>
    <w:rsid w:val="00DF471D"/>
    <w:rsid w:val="00DF47C5"/>
    <w:rsid w:val="00DF48C2"/>
    <w:rsid w:val="00DF4C38"/>
    <w:rsid w:val="00DF4D61"/>
    <w:rsid w:val="00DF4F1D"/>
    <w:rsid w:val="00DF5083"/>
    <w:rsid w:val="00DF52D4"/>
    <w:rsid w:val="00DF58FC"/>
    <w:rsid w:val="00DF5907"/>
    <w:rsid w:val="00DF5990"/>
    <w:rsid w:val="00DF5A8E"/>
    <w:rsid w:val="00DF5B5D"/>
    <w:rsid w:val="00DF5C64"/>
    <w:rsid w:val="00DF5DA3"/>
    <w:rsid w:val="00DF5FF5"/>
    <w:rsid w:val="00DF6008"/>
    <w:rsid w:val="00DF62AB"/>
    <w:rsid w:val="00DF63DB"/>
    <w:rsid w:val="00DF6ADE"/>
    <w:rsid w:val="00DF6E23"/>
    <w:rsid w:val="00DF6E78"/>
    <w:rsid w:val="00DF6F10"/>
    <w:rsid w:val="00DF6FF3"/>
    <w:rsid w:val="00DF720A"/>
    <w:rsid w:val="00DF728A"/>
    <w:rsid w:val="00DF7343"/>
    <w:rsid w:val="00DF740A"/>
    <w:rsid w:val="00DF74A6"/>
    <w:rsid w:val="00DF774D"/>
    <w:rsid w:val="00DF7980"/>
    <w:rsid w:val="00DF7A95"/>
    <w:rsid w:val="00DF7CEE"/>
    <w:rsid w:val="00DF7DA3"/>
    <w:rsid w:val="00DF7DFD"/>
    <w:rsid w:val="00DF7F89"/>
    <w:rsid w:val="00E00300"/>
    <w:rsid w:val="00E00596"/>
    <w:rsid w:val="00E00648"/>
    <w:rsid w:val="00E006B3"/>
    <w:rsid w:val="00E00AC3"/>
    <w:rsid w:val="00E01256"/>
    <w:rsid w:val="00E0143B"/>
    <w:rsid w:val="00E0159A"/>
    <w:rsid w:val="00E01609"/>
    <w:rsid w:val="00E016D6"/>
    <w:rsid w:val="00E01931"/>
    <w:rsid w:val="00E019BD"/>
    <w:rsid w:val="00E01B18"/>
    <w:rsid w:val="00E01DC7"/>
    <w:rsid w:val="00E01E0F"/>
    <w:rsid w:val="00E01E57"/>
    <w:rsid w:val="00E020AF"/>
    <w:rsid w:val="00E0235A"/>
    <w:rsid w:val="00E023A9"/>
    <w:rsid w:val="00E024CC"/>
    <w:rsid w:val="00E025BB"/>
    <w:rsid w:val="00E02662"/>
    <w:rsid w:val="00E0267F"/>
    <w:rsid w:val="00E02767"/>
    <w:rsid w:val="00E02894"/>
    <w:rsid w:val="00E028D9"/>
    <w:rsid w:val="00E02C30"/>
    <w:rsid w:val="00E02DD8"/>
    <w:rsid w:val="00E02F3B"/>
    <w:rsid w:val="00E032DC"/>
    <w:rsid w:val="00E03382"/>
    <w:rsid w:val="00E03568"/>
    <w:rsid w:val="00E035EE"/>
    <w:rsid w:val="00E0376F"/>
    <w:rsid w:val="00E03871"/>
    <w:rsid w:val="00E03B6C"/>
    <w:rsid w:val="00E03C4C"/>
    <w:rsid w:val="00E03C75"/>
    <w:rsid w:val="00E03E39"/>
    <w:rsid w:val="00E04030"/>
    <w:rsid w:val="00E04165"/>
    <w:rsid w:val="00E0442A"/>
    <w:rsid w:val="00E04439"/>
    <w:rsid w:val="00E044B3"/>
    <w:rsid w:val="00E04594"/>
    <w:rsid w:val="00E04890"/>
    <w:rsid w:val="00E048FE"/>
    <w:rsid w:val="00E04BE9"/>
    <w:rsid w:val="00E04C1D"/>
    <w:rsid w:val="00E04E8C"/>
    <w:rsid w:val="00E05031"/>
    <w:rsid w:val="00E05199"/>
    <w:rsid w:val="00E05415"/>
    <w:rsid w:val="00E05454"/>
    <w:rsid w:val="00E055BE"/>
    <w:rsid w:val="00E056B3"/>
    <w:rsid w:val="00E0572B"/>
    <w:rsid w:val="00E059EE"/>
    <w:rsid w:val="00E05A6C"/>
    <w:rsid w:val="00E05B68"/>
    <w:rsid w:val="00E05B6C"/>
    <w:rsid w:val="00E05E38"/>
    <w:rsid w:val="00E061CF"/>
    <w:rsid w:val="00E0644C"/>
    <w:rsid w:val="00E0659E"/>
    <w:rsid w:val="00E06792"/>
    <w:rsid w:val="00E0687A"/>
    <w:rsid w:val="00E069C4"/>
    <w:rsid w:val="00E06A47"/>
    <w:rsid w:val="00E06B51"/>
    <w:rsid w:val="00E06CD7"/>
    <w:rsid w:val="00E06F15"/>
    <w:rsid w:val="00E06F9D"/>
    <w:rsid w:val="00E074B9"/>
    <w:rsid w:val="00E076AA"/>
    <w:rsid w:val="00E077E5"/>
    <w:rsid w:val="00E077F2"/>
    <w:rsid w:val="00E079B9"/>
    <w:rsid w:val="00E079EC"/>
    <w:rsid w:val="00E07DD6"/>
    <w:rsid w:val="00E07FEA"/>
    <w:rsid w:val="00E1013E"/>
    <w:rsid w:val="00E1023E"/>
    <w:rsid w:val="00E10272"/>
    <w:rsid w:val="00E10388"/>
    <w:rsid w:val="00E1092D"/>
    <w:rsid w:val="00E10B8F"/>
    <w:rsid w:val="00E10BA0"/>
    <w:rsid w:val="00E10C8A"/>
    <w:rsid w:val="00E10C9B"/>
    <w:rsid w:val="00E10E2D"/>
    <w:rsid w:val="00E10E54"/>
    <w:rsid w:val="00E110D2"/>
    <w:rsid w:val="00E11159"/>
    <w:rsid w:val="00E111C6"/>
    <w:rsid w:val="00E1128C"/>
    <w:rsid w:val="00E1129D"/>
    <w:rsid w:val="00E1132E"/>
    <w:rsid w:val="00E11569"/>
    <w:rsid w:val="00E1170D"/>
    <w:rsid w:val="00E11805"/>
    <w:rsid w:val="00E11811"/>
    <w:rsid w:val="00E11A21"/>
    <w:rsid w:val="00E11B33"/>
    <w:rsid w:val="00E11C0F"/>
    <w:rsid w:val="00E11C44"/>
    <w:rsid w:val="00E11E18"/>
    <w:rsid w:val="00E11E9E"/>
    <w:rsid w:val="00E11ED3"/>
    <w:rsid w:val="00E12122"/>
    <w:rsid w:val="00E12283"/>
    <w:rsid w:val="00E12342"/>
    <w:rsid w:val="00E1241F"/>
    <w:rsid w:val="00E127A7"/>
    <w:rsid w:val="00E12920"/>
    <w:rsid w:val="00E12941"/>
    <w:rsid w:val="00E129B8"/>
    <w:rsid w:val="00E129E6"/>
    <w:rsid w:val="00E129E8"/>
    <w:rsid w:val="00E12A4C"/>
    <w:rsid w:val="00E12B7F"/>
    <w:rsid w:val="00E12D15"/>
    <w:rsid w:val="00E12E2D"/>
    <w:rsid w:val="00E12F42"/>
    <w:rsid w:val="00E12FEC"/>
    <w:rsid w:val="00E13259"/>
    <w:rsid w:val="00E132E5"/>
    <w:rsid w:val="00E13454"/>
    <w:rsid w:val="00E13504"/>
    <w:rsid w:val="00E1360B"/>
    <w:rsid w:val="00E1376F"/>
    <w:rsid w:val="00E1377C"/>
    <w:rsid w:val="00E13A45"/>
    <w:rsid w:val="00E13B84"/>
    <w:rsid w:val="00E13CC8"/>
    <w:rsid w:val="00E13CCF"/>
    <w:rsid w:val="00E13E5F"/>
    <w:rsid w:val="00E13F98"/>
    <w:rsid w:val="00E1400E"/>
    <w:rsid w:val="00E1424C"/>
    <w:rsid w:val="00E14607"/>
    <w:rsid w:val="00E14644"/>
    <w:rsid w:val="00E146A1"/>
    <w:rsid w:val="00E14710"/>
    <w:rsid w:val="00E14827"/>
    <w:rsid w:val="00E14890"/>
    <w:rsid w:val="00E14B92"/>
    <w:rsid w:val="00E14C9E"/>
    <w:rsid w:val="00E14CD7"/>
    <w:rsid w:val="00E15009"/>
    <w:rsid w:val="00E15445"/>
    <w:rsid w:val="00E15535"/>
    <w:rsid w:val="00E15695"/>
    <w:rsid w:val="00E1589B"/>
    <w:rsid w:val="00E158E5"/>
    <w:rsid w:val="00E15A30"/>
    <w:rsid w:val="00E15A39"/>
    <w:rsid w:val="00E15A74"/>
    <w:rsid w:val="00E15AC3"/>
    <w:rsid w:val="00E15B55"/>
    <w:rsid w:val="00E15CAE"/>
    <w:rsid w:val="00E15DA0"/>
    <w:rsid w:val="00E15DA7"/>
    <w:rsid w:val="00E16107"/>
    <w:rsid w:val="00E16182"/>
    <w:rsid w:val="00E162B9"/>
    <w:rsid w:val="00E162F4"/>
    <w:rsid w:val="00E16334"/>
    <w:rsid w:val="00E165F3"/>
    <w:rsid w:val="00E16734"/>
    <w:rsid w:val="00E1695F"/>
    <w:rsid w:val="00E1696C"/>
    <w:rsid w:val="00E16A00"/>
    <w:rsid w:val="00E16A15"/>
    <w:rsid w:val="00E16BDC"/>
    <w:rsid w:val="00E16C08"/>
    <w:rsid w:val="00E16C1A"/>
    <w:rsid w:val="00E16C9A"/>
    <w:rsid w:val="00E16E48"/>
    <w:rsid w:val="00E16EBB"/>
    <w:rsid w:val="00E16F43"/>
    <w:rsid w:val="00E16FF7"/>
    <w:rsid w:val="00E170A4"/>
    <w:rsid w:val="00E17129"/>
    <w:rsid w:val="00E17167"/>
    <w:rsid w:val="00E172E7"/>
    <w:rsid w:val="00E17388"/>
    <w:rsid w:val="00E17593"/>
    <w:rsid w:val="00E176BD"/>
    <w:rsid w:val="00E17724"/>
    <w:rsid w:val="00E17988"/>
    <w:rsid w:val="00E17A87"/>
    <w:rsid w:val="00E17B10"/>
    <w:rsid w:val="00E17D21"/>
    <w:rsid w:val="00E17EAE"/>
    <w:rsid w:val="00E17F5E"/>
    <w:rsid w:val="00E17F95"/>
    <w:rsid w:val="00E17FAA"/>
    <w:rsid w:val="00E20018"/>
    <w:rsid w:val="00E200A0"/>
    <w:rsid w:val="00E20101"/>
    <w:rsid w:val="00E20102"/>
    <w:rsid w:val="00E201F7"/>
    <w:rsid w:val="00E201F9"/>
    <w:rsid w:val="00E20228"/>
    <w:rsid w:val="00E202E6"/>
    <w:rsid w:val="00E2032E"/>
    <w:rsid w:val="00E2069F"/>
    <w:rsid w:val="00E20725"/>
    <w:rsid w:val="00E208F5"/>
    <w:rsid w:val="00E2092D"/>
    <w:rsid w:val="00E20A7D"/>
    <w:rsid w:val="00E20BE2"/>
    <w:rsid w:val="00E20CDC"/>
    <w:rsid w:val="00E20D10"/>
    <w:rsid w:val="00E20FE5"/>
    <w:rsid w:val="00E21087"/>
    <w:rsid w:val="00E212C9"/>
    <w:rsid w:val="00E2140E"/>
    <w:rsid w:val="00E216AD"/>
    <w:rsid w:val="00E216EA"/>
    <w:rsid w:val="00E21BF4"/>
    <w:rsid w:val="00E21D29"/>
    <w:rsid w:val="00E21DD6"/>
    <w:rsid w:val="00E220C5"/>
    <w:rsid w:val="00E221DA"/>
    <w:rsid w:val="00E223AC"/>
    <w:rsid w:val="00E22949"/>
    <w:rsid w:val="00E22BD6"/>
    <w:rsid w:val="00E22C2D"/>
    <w:rsid w:val="00E22C32"/>
    <w:rsid w:val="00E22D31"/>
    <w:rsid w:val="00E22F1F"/>
    <w:rsid w:val="00E2317F"/>
    <w:rsid w:val="00E23421"/>
    <w:rsid w:val="00E234CF"/>
    <w:rsid w:val="00E23642"/>
    <w:rsid w:val="00E239D2"/>
    <w:rsid w:val="00E23AC9"/>
    <w:rsid w:val="00E23C00"/>
    <w:rsid w:val="00E23DBE"/>
    <w:rsid w:val="00E23F1D"/>
    <w:rsid w:val="00E240AE"/>
    <w:rsid w:val="00E241FD"/>
    <w:rsid w:val="00E2471D"/>
    <w:rsid w:val="00E2475C"/>
    <w:rsid w:val="00E24C64"/>
    <w:rsid w:val="00E24D27"/>
    <w:rsid w:val="00E24DE5"/>
    <w:rsid w:val="00E24E1C"/>
    <w:rsid w:val="00E25195"/>
    <w:rsid w:val="00E25347"/>
    <w:rsid w:val="00E25604"/>
    <w:rsid w:val="00E2588A"/>
    <w:rsid w:val="00E25943"/>
    <w:rsid w:val="00E25A79"/>
    <w:rsid w:val="00E25CB6"/>
    <w:rsid w:val="00E25E5A"/>
    <w:rsid w:val="00E25FE6"/>
    <w:rsid w:val="00E2618D"/>
    <w:rsid w:val="00E2641D"/>
    <w:rsid w:val="00E267D8"/>
    <w:rsid w:val="00E26805"/>
    <w:rsid w:val="00E268E5"/>
    <w:rsid w:val="00E26A4D"/>
    <w:rsid w:val="00E26DD3"/>
    <w:rsid w:val="00E26EC8"/>
    <w:rsid w:val="00E26F03"/>
    <w:rsid w:val="00E27122"/>
    <w:rsid w:val="00E27173"/>
    <w:rsid w:val="00E271CC"/>
    <w:rsid w:val="00E272A7"/>
    <w:rsid w:val="00E27858"/>
    <w:rsid w:val="00E27AFD"/>
    <w:rsid w:val="00E3039B"/>
    <w:rsid w:val="00E303E2"/>
    <w:rsid w:val="00E30402"/>
    <w:rsid w:val="00E305D3"/>
    <w:rsid w:val="00E30887"/>
    <w:rsid w:val="00E30ED6"/>
    <w:rsid w:val="00E31083"/>
    <w:rsid w:val="00E31221"/>
    <w:rsid w:val="00E31255"/>
    <w:rsid w:val="00E3132E"/>
    <w:rsid w:val="00E313BD"/>
    <w:rsid w:val="00E314FE"/>
    <w:rsid w:val="00E31603"/>
    <w:rsid w:val="00E3161A"/>
    <w:rsid w:val="00E3162A"/>
    <w:rsid w:val="00E316E5"/>
    <w:rsid w:val="00E316FC"/>
    <w:rsid w:val="00E31814"/>
    <w:rsid w:val="00E3181F"/>
    <w:rsid w:val="00E31923"/>
    <w:rsid w:val="00E31E36"/>
    <w:rsid w:val="00E31E94"/>
    <w:rsid w:val="00E31F4A"/>
    <w:rsid w:val="00E320C3"/>
    <w:rsid w:val="00E3223F"/>
    <w:rsid w:val="00E32442"/>
    <w:rsid w:val="00E32569"/>
    <w:rsid w:val="00E328FA"/>
    <w:rsid w:val="00E32AA8"/>
    <w:rsid w:val="00E32E73"/>
    <w:rsid w:val="00E32FD8"/>
    <w:rsid w:val="00E33098"/>
    <w:rsid w:val="00E333DE"/>
    <w:rsid w:val="00E336DE"/>
    <w:rsid w:val="00E33839"/>
    <w:rsid w:val="00E33D6E"/>
    <w:rsid w:val="00E33F01"/>
    <w:rsid w:val="00E34397"/>
    <w:rsid w:val="00E345C8"/>
    <w:rsid w:val="00E34A72"/>
    <w:rsid w:val="00E34C24"/>
    <w:rsid w:val="00E34CF4"/>
    <w:rsid w:val="00E34DC9"/>
    <w:rsid w:val="00E34E35"/>
    <w:rsid w:val="00E34E6F"/>
    <w:rsid w:val="00E34EBA"/>
    <w:rsid w:val="00E35381"/>
    <w:rsid w:val="00E356C3"/>
    <w:rsid w:val="00E35724"/>
    <w:rsid w:val="00E35874"/>
    <w:rsid w:val="00E35AF9"/>
    <w:rsid w:val="00E35C0A"/>
    <w:rsid w:val="00E35D8A"/>
    <w:rsid w:val="00E35E04"/>
    <w:rsid w:val="00E3621C"/>
    <w:rsid w:val="00E36391"/>
    <w:rsid w:val="00E3640B"/>
    <w:rsid w:val="00E364E7"/>
    <w:rsid w:val="00E3668B"/>
    <w:rsid w:val="00E36737"/>
    <w:rsid w:val="00E3676A"/>
    <w:rsid w:val="00E369EF"/>
    <w:rsid w:val="00E36E23"/>
    <w:rsid w:val="00E36E5D"/>
    <w:rsid w:val="00E370B8"/>
    <w:rsid w:val="00E371A5"/>
    <w:rsid w:val="00E37309"/>
    <w:rsid w:val="00E3733D"/>
    <w:rsid w:val="00E3734F"/>
    <w:rsid w:val="00E373B5"/>
    <w:rsid w:val="00E37983"/>
    <w:rsid w:val="00E37A60"/>
    <w:rsid w:val="00E37B0A"/>
    <w:rsid w:val="00E37CB7"/>
    <w:rsid w:val="00E37E81"/>
    <w:rsid w:val="00E37EB7"/>
    <w:rsid w:val="00E40034"/>
    <w:rsid w:val="00E40446"/>
    <w:rsid w:val="00E4056E"/>
    <w:rsid w:val="00E405AE"/>
    <w:rsid w:val="00E407E5"/>
    <w:rsid w:val="00E40B67"/>
    <w:rsid w:val="00E40BF3"/>
    <w:rsid w:val="00E40C60"/>
    <w:rsid w:val="00E40DA2"/>
    <w:rsid w:val="00E410EA"/>
    <w:rsid w:val="00E411B6"/>
    <w:rsid w:val="00E41359"/>
    <w:rsid w:val="00E415C6"/>
    <w:rsid w:val="00E415FF"/>
    <w:rsid w:val="00E417D2"/>
    <w:rsid w:val="00E4188E"/>
    <w:rsid w:val="00E41C06"/>
    <w:rsid w:val="00E41D33"/>
    <w:rsid w:val="00E41DB2"/>
    <w:rsid w:val="00E420F0"/>
    <w:rsid w:val="00E421AB"/>
    <w:rsid w:val="00E422DC"/>
    <w:rsid w:val="00E4238E"/>
    <w:rsid w:val="00E42470"/>
    <w:rsid w:val="00E42685"/>
    <w:rsid w:val="00E42790"/>
    <w:rsid w:val="00E42854"/>
    <w:rsid w:val="00E42B53"/>
    <w:rsid w:val="00E42C3B"/>
    <w:rsid w:val="00E42E23"/>
    <w:rsid w:val="00E42E8B"/>
    <w:rsid w:val="00E42F2D"/>
    <w:rsid w:val="00E4306F"/>
    <w:rsid w:val="00E43157"/>
    <w:rsid w:val="00E431D9"/>
    <w:rsid w:val="00E4325D"/>
    <w:rsid w:val="00E43561"/>
    <w:rsid w:val="00E435D4"/>
    <w:rsid w:val="00E437DF"/>
    <w:rsid w:val="00E43B32"/>
    <w:rsid w:val="00E43C13"/>
    <w:rsid w:val="00E43C64"/>
    <w:rsid w:val="00E43C9B"/>
    <w:rsid w:val="00E43D37"/>
    <w:rsid w:val="00E43E12"/>
    <w:rsid w:val="00E43EEB"/>
    <w:rsid w:val="00E440C5"/>
    <w:rsid w:val="00E44152"/>
    <w:rsid w:val="00E441C5"/>
    <w:rsid w:val="00E44226"/>
    <w:rsid w:val="00E443A4"/>
    <w:rsid w:val="00E44756"/>
    <w:rsid w:val="00E447AB"/>
    <w:rsid w:val="00E44DBC"/>
    <w:rsid w:val="00E44ECA"/>
    <w:rsid w:val="00E44F9E"/>
    <w:rsid w:val="00E4517A"/>
    <w:rsid w:val="00E451BF"/>
    <w:rsid w:val="00E45302"/>
    <w:rsid w:val="00E453C5"/>
    <w:rsid w:val="00E45599"/>
    <w:rsid w:val="00E45771"/>
    <w:rsid w:val="00E457A3"/>
    <w:rsid w:val="00E457C2"/>
    <w:rsid w:val="00E458F0"/>
    <w:rsid w:val="00E45A57"/>
    <w:rsid w:val="00E45ADF"/>
    <w:rsid w:val="00E45C78"/>
    <w:rsid w:val="00E45F8B"/>
    <w:rsid w:val="00E4603C"/>
    <w:rsid w:val="00E4619E"/>
    <w:rsid w:val="00E46310"/>
    <w:rsid w:val="00E46471"/>
    <w:rsid w:val="00E46744"/>
    <w:rsid w:val="00E4692E"/>
    <w:rsid w:val="00E4696E"/>
    <w:rsid w:val="00E46A1C"/>
    <w:rsid w:val="00E46D3B"/>
    <w:rsid w:val="00E46E16"/>
    <w:rsid w:val="00E46F1A"/>
    <w:rsid w:val="00E470BC"/>
    <w:rsid w:val="00E470DB"/>
    <w:rsid w:val="00E47156"/>
    <w:rsid w:val="00E472D8"/>
    <w:rsid w:val="00E4731D"/>
    <w:rsid w:val="00E473E7"/>
    <w:rsid w:val="00E4743B"/>
    <w:rsid w:val="00E47601"/>
    <w:rsid w:val="00E47602"/>
    <w:rsid w:val="00E47679"/>
    <w:rsid w:val="00E4780A"/>
    <w:rsid w:val="00E478FC"/>
    <w:rsid w:val="00E47B61"/>
    <w:rsid w:val="00E47B7A"/>
    <w:rsid w:val="00E47D3F"/>
    <w:rsid w:val="00E47E58"/>
    <w:rsid w:val="00E47E6C"/>
    <w:rsid w:val="00E47E94"/>
    <w:rsid w:val="00E47FDF"/>
    <w:rsid w:val="00E5009F"/>
    <w:rsid w:val="00E503B6"/>
    <w:rsid w:val="00E5048C"/>
    <w:rsid w:val="00E50514"/>
    <w:rsid w:val="00E5061A"/>
    <w:rsid w:val="00E506E8"/>
    <w:rsid w:val="00E50C80"/>
    <w:rsid w:val="00E50CDC"/>
    <w:rsid w:val="00E50E2F"/>
    <w:rsid w:val="00E50FF4"/>
    <w:rsid w:val="00E5105F"/>
    <w:rsid w:val="00E51632"/>
    <w:rsid w:val="00E51742"/>
    <w:rsid w:val="00E517A2"/>
    <w:rsid w:val="00E517D2"/>
    <w:rsid w:val="00E51899"/>
    <w:rsid w:val="00E51A06"/>
    <w:rsid w:val="00E51A77"/>
    <w:rsid w:val="00E51ABD"/>
    <w:rsid w:val="00E51BD1"/>
    <w:rsid w:val="00E51DC0"/>
    <w:rsid w:val="00E5200B"/>
    <w:rsid w:val="00E5255A"/>
    <w:rsid w:val="00E52843"/>
    <w:rsid w:val="00E52CBD"/>
    <w:rsid w:val="00E52E74"/>
    <w:rsid w:val="00E52F2D"/>
    <w:rsid w:val="00E52FD9"/>
    <w:rsid w:val="00E53073"/>
    <w:rsid w:val="00E530FA"/>
    <w:rsid w:val="00E53196"/>
    <w:rsid w:val="00E531AC"/>
    <w:rsid w:val="00E531E3"/>
    <w:rsid w:val="00E53554"/>
    <w:rsid w:val="00E53616"/>
    <w:rsid w:val="00E53946"/>
    <w:rsid w:val="00E539AC"/>
    <w:rsid w:val="00E53B4A"/>
    <w:rsid w:val="00E53B85"/>
    <w:rsid w:val="00E53F19"/>
    <w:rsid w:val="00E54274"/>
    <w:rsid w:val="00E54297"/>
    <w:rsid w:val="00E545F0"/>
    <w:rsid w:val="00E5463F"/>
    <w:rsid w:val="00E546B4"/>
    <w:rsid w:val="00E54879"/>
    <w:rsid w:val="00E54F58"/>
    <w:rsid w:val="00E54FAD"/>
    <w:rsid w:val="00E55121"/>
    <w:rsid w:val="00E55299"/>
    <w:rsid w:val="00E5531F"/>
    <w:rsid w:val="00E554A0"/>
    <w:rsid w:val="00E555B5"/>
    <w:rsid w:val="00E55645"/>
    <w:rsid w:val="00E556F7"/>
    <w:rsid w:val="00E557A4"/>
    <w:rsid w:val="00E55883"/>
    <w:rsid w:val="00E55A93"/>
    <w:rsid w:val="00E55B7B"/>
    <w:rsid w:val="00E55BF0"/>
    <w:rsid w:val="00E55C26"/>
    <w:rsid w:val="00E55D50"/>
    <w:rsid w:val="00E5604C"/>
    <w:rsid w:val="00E5605D"/>
    <w:rsid w:val="00E5610B"/>
    <w:rsid w:val="00E56151"/>
    <w:rsid w:val="00E5653B"/>
    <w:rsid w:val="00E566A6"/>
    <w:rsid w:val="00E56DA8"/>
    <w:rsid w:val="00E56EF8"/>
    <w:rsid w:val="00E56FED"/>
    <w:rsid w:val="00E57083"/>
    <w:rsid w:val="00E57166"/>
    <w:rsid w:val="00E571F4"/>
    <w:rsid w:val="00E57298"/>
    <w:rsid w:val="00E573EF"/>
    <w:rsid w:val="00E574FE"/>
    <w:rsid w:val="00E57725"/>
    <w:rsid w:val="00E577D5"/>
    <w:rsid w:val="00E57A86"/>
    <w:rsid w:val="00E57B84"/>
    <w:rsid w:val="00E57C48"/>
    <w:rsid w:val="00E57CBC"/>
    <w:rsid w:val="00E57CD8"/>
    <w:rsid w:val="00E57FBE"/>
    <w:rsid w:val="00E60027"/>
    <w:rsid w:val="00E600D8"/>
    <w:rsid w:val="00E6026A"/>
    <w:rsid w:val="00E60589"/>
    <w:rsid w:val="00E605C5"/>
    <w:rsid w:val="00E60904"/>
    <w:rsid w:val="00E60C1B"/>
    <w:rsid w:val="00E60C30"/>
    <w:rsid w:val="00E60DFF"/>
    <w:rsid w:val="00E60F19"/>
    <w:rsid w:val="00E60F60"/>
    <w:rsid w:val="00E60F83"/>
    <w:rsid w:val="00E612A7"/>
    <w:rsid w:val="00E6139A"/>
    <w:rsid w:val="00E6144E"/>
    <w:rsid w:val="00E615B5"/>
    <w:rsid w:val="00E61624"/>
    <w:rsid w:val="00E61971"/>
    <w:rsid w:val="00E619B0"/>
    <w:rsid w:val="00E61B20"/>
    <w:rsid w:val="00E61C5A"/>
    <w:rsid w:val="00E61CA8"/>
    <w:rsid w:val="00E61F5D"/>
    <w:rsid w:val="00E61F84"/>
    <w:rsid w:val="00E61FAD"/>
    <w:rsid w:val="00E621F1"/>
    <w:rsid w:val="00E6231A"/>
    <w:rsid w:val="00E62483"/>
    <w:rsid w:val="00E625DD"/>
    <w:rsid w:val="00E6282E"/>
    <w:rsid w:val="00E628C3"/>
    <w:rsid w:val="00E62903"/>
    <w:rsid w:val="00E62956"/>
    <w:rsid w:val="00E629C2"/>
    <w:rsid w:val="00E62B21"/>
    <w:rsid w:val="00E62EEA"/>
    <w:rsid w:val="00E62FA3"/>
    <w:rsid w:val="00E63042"/>
    <w:rsid w:val="00E632C7"/>
    <w:rsid w:val="00E633EB"/>
    <w:rsid w:val="00E6356C"/>
    <w:rsid w:val="00E636F4"/>
    <w:rsid w:val="00E63806"/>
    <w:rsid w:val="00E63B12"/>
    <w:rsid w:val="00E63C2B"/>
    <w:rsid w:val="00E63C65"/>
    <w:rsid w:val="00E63C80"/>
    <w:rsid w:val="00E63E66"/>
    <w:rsid w:val="00E63EB7"/>
    <w:rsid w:val="00E63EE7"/>
    <w:rsid w:val="00E63F0C"/>
    <w:rsid w:val="00E640AF"/>
    <w:rsid w:val="00E64282"/>
    <w:rsid w:val="00E643BC"/>
    <w:rsid w:val="00E64492"/>
    <w:rsid w:val="00E64541"/>
    <w:rsid w:val="00E64679"/>
    <w:rsid w:val="00E6477D"/>
    <w:rsid w:val="00E64A8A"/>
    <w:rsid w:val="00E64D9D"/>
    <w:rsid w:val="00E64FEE"/>
    <w:rsid w:val="00E65292"/>
    <w:rsid w:val="00E652F7"/>
    <w:rsid w:val="00E654F6"/>
    <w:rsid w:val="00E65677"/>
    <w:rsid w:val="00E65929"/>
    <w:rsid w:val="00E65975"/>
    <w:rsid w:val="00E6599C"/>
    <w:rsid w:val="00E65D4A"/>
    <w:rsid w:val="00E65F0F"/>
    <w:rsid w:val="00E65FF6"/>
    <w:rsid w:val="00E6602D"/>
    <w:rsid w:val="00E66110"/>
    <w:rsid w:val="00E664A6"/>
    <w:rsid w:val="00E6652B"/>
    <w:rsid w:val="00E66593"/>
    <w:rsid w:val="00E665EE"/>
    <w:rsid w:val="00E6664C"/>
    <w:rsid w:val="00E669AF"/>
    <w:rsid w:val="00E66A92"/>
    <w:rsid w:val="00E66C36"/>
    <w:rsid w:val="00E66CA3"/>
    <w:rsid w:val="00E66CC1"/>
    <w:rsid w:val="00E66E3E"/>
    <w:rsid w:val="00E6711F"/>
    <w:rsid w:val="00E671B8"/>
    <w:rsid w:val="00E672AB"/>
    <w:rsid w:val="00E67359"/>
    <w:rsid w:val="00E673BE"/>
    <w:rsid w:val="00E674BC"/>
    <w:rsid w:val="00E674FC"/>
    <w:rsid w:val="00E675EB"/>
    <w:rsid w:val="00E67773"/>
    <w:rsid w:val="00E678AD"/>
    <w:rsid w:val="00E678AF"/>
    <w:rsid w:val="00E67946"/>
    <w:rsid w:val="00E67967"/>
    <w:rsid w:val="00E67B60"/>
    <w:rsid w:val="00E67C92"/>
    <w:rsid w:val="00E67D71"/>
    <w:rsid w:val="00E67DCB"/>
    <w:rsid w:val="00E67E27"/>
    <w:rsid w:val="00E67FD7"/>
    <w:rsid w:val="00E70046"/>
    <w:rsid w:val="00E700A1"/>
    <w:rsid w:val="00E7030D"/>
    <w:rsid w:val="00E704C8"/>
    <w:rsid w:val="00E70554"/>
    <w:rsid w:val="00E70647"/>
    <w:rsid w:val="00E70745"/>
    <w:rsid w:val="00E70784"/>
    <w:rsid w:val="00E708EA"/>
    <w:rsid w:val="00E708ED"/>
    <w:rsid w:val="00E709EB"/>
    <w:rsid w:val="00E70A10"/>
    <w:rsid w:val="00E70C30"/>
    <w:rsid w:val="00E70D58"/>
    <w:rsid w:val="00E70DA3"/>
    <w:rsid w:val="00E70E85"/>
    <w:rsid w:val="00E70F06"/>
    <w:rsid w:val="00E71078"/>
    <w:rsid w:val="00E710D8"/>
    <w:rsid w:val="00E711F9"/>
    <w:rsid w:val="00E71750"/>
    <w:rsid w:val="00E71772"/>
    <w:rsid w:val="00E71779"/>
    <w:rsid w:val="00E718EB"/>
    <w:rsid w:val="00E71931"/>
    <w:rsid w:val="00E71C94"/>
    <w:rsid w:val="00E71CBD"/>
    <w:rsid w:val="00E71D24"/>
    <w:rsid w:val="00E71F1D"/>
    <w:rsid w:val="00E72258"/>
    <w:rsid w:val="00E722BE"/>
    <w:rsid w:val="00E72335"/>
    <w:rsid w:val="00E724BD"/>
    <w:rsid w:val="00E72658"/>
    <w:rsid w:val="00E7269E"/>
    <w:rsid w:val="00E72710"/>
    <w:rsid w:val="00E72714"/>
    <w:rsid w:val="00E7282F"/>
    <w:rsid w:val="00E728C3"/>
    <w:rsid w:val="00E728EE"/>
    <w:rsid w:val="00E72BB1"/>
    <w:rsid w:val="00E72D11"/>
    <w:rsid w:val="00E72E82"/>
    <w:rsid w:val="00E730BF"/>
    <w:rsid w:val="00E7323E"/>
    <w:rsid w:val="00E7328C"/>
    <w:rsid w:val="00E73324"/>
    <w:rsid w:val="00E735D9"/>
    <w:rsid w:val="00E7367A"/>
    <w:rsid w:val="00E737FB"/>
    <w:rsid w:val="00E73AB4"/>
    <w:rsid w:val="00E73ADB"/>
    <w:rsid w:val="00E73C1B"/>
    <w:rsid w:val="00E73C66"/>
    <w:rsid w:val="00E73F3F"/>
    <w:rsid w:val="00E73F97"/>
    <w:rsid w:val="00E740D4"/>
    <w:rsid w:val="00E740F7"/>
    <w:rsid w:val="00E74133"/>
    <w:rsid w:val="00E7418D"/>
    <w:rsid w:val="00E74206"/>
    <w:rsid w:val="00E74709"/>
    <w:rsid w:val="00E74815"/>
    <w:rsid w:val="00E74851"/>
    <w:rsid w:val="00E74B3E"/>
    <w:rsid w:val="00E74BE9"/>
    <w:rsid w:val="00E74EA4"/>
    <w:rsid w:val="00E7506B"/>
    <w:rsid w:val="00E75259"/>
    <w:rsid w:val="00E7554C"/>
    <w:rsid w:val="00E755C3"/>
    <w:rsid w:val="00E75667"/>
    <w:rsid w:val="00E75848"/>
    <w:rsid w:val="00E758B9"/>
    <w:rsid w:val="00E759B1"/>
    <w:rsid w:val="00E75A9F"/>
    <w:rsid w:val="00E75D83"/>
    <w:rsid w:val="00E7625F"/>
    <w:rsid w:val="00E76308"/>
    <w:rsid w:val="00E767DA"/>
    <w:rsid w:val="00E76801"/>
    <w:rsid w:val="00E76F28"/>
    <w:rsid w:val="00E7713B"/>
    <w:rsid w:val="00E772ED"/>
    <w:rsid w:val="00E77400"/>
    <w:rsid w:val="00E776B6"/>
    <w:rsid w:val="00E7778C"/>
    <w:rsid w:val="00E779B9"/>
    <w:rsid w:val="00E77B03"/>
    <w:rsid w:val="00E77C54"/>
    <w:rsid w:val="00E8007F"/>
    <w:rsid w:val="00E80220"/>
    <w:rsid w:val="00E803C0"/>
    <w:rsid w:val="00E8045C"/>
    <w:rsid w:val="00E804FD"/>
    <w:rsid w:val="00E806A0"/>
    <w:rsid w:val="00E809B1"/>
    <w:rsid w:val="00E80A5B"/>
    <w:rsid w:val="00E80B33"/>
    <w:rsid w:val="00E80BF2"/>
    <w:rsid w:val="00E80DCF"/>
    <w:rsid w:val="00E80F12"/>
    <w:rsid w:val="00E80F8C"/>
    <w:rsid w:val="00E810DF"/>
    <w:rsid w:val="00E81305"/>
    <w:rsid w:val="00E815E9"/>
    <w:rsid w:val="00E816D0"/>
    <w:rsid w:val="00E8179F"/>
    <w:rsid w:val="00E8196B"/>
    <w:rsid w:val="00E819ED"/>
    <w:rsid w:val="00E81AF9"/>
    <w:rsid w:val="00E81B33"/>
    <w:rsid w:val="00E81CD2"/>
    <w:rsid w:val="00E81CE1"/>
    <w:rsid w:val="00E81D39"/>
    <w:rsid w:val="00E82066"/>
    <w:rsid w:val="00E82074"/>
    <w:rsid w:val="00E82560"/>
    <w:rsid w:val="00E825FB"/>
    <w:rsid w:val="00E8260F"/>
    <w:rsid w:val="00E8267C"/>
    <w:rsid w:val="00E826C7"/>
    <w:rsid w:val="00E82857"/>
    <w:rsid w:val="00E82BBB"/>
    <w:rsid w:val="00E82BED"/>
    <w:rsid w:val="00E82CF8"/>
    <w:rsid w:val="00E82D12"/>
    <w:rsid w:val="00E82E3A"/>
    <w:rsid w:val="00E82ECF"/>
    <w:rsid w:val="00E8304A"/>
    <w:rsid w:val="00E832DA"/>
    <w:rsid w:val="00E83398"/>
    <w:rsid w:val="00E834ED"/>
    <w:rsid w:val="00E835AA"/>
    <w:rsid w:val="00E83723"/>
    <w:rsid w:val="00E837EF"/>
    <w:rsid w:val="00E83A69"/>
    <w:rsid w:val="00E83B13"/>
    <w:rsid w:val="00E83F71"/>
    <w:rsid w:val="00E83FD7"/>
    <w:rsid w:val="00E841DB"/>
    <w:rsid w:val="00E84515"/>
    <w:rsid w:val="00E84587"/>
    <w:rsid w:val="00E84952"/>
    <w:rsid w:val="00E84972"/>
    <w:rsid w:val="00E84BB3"/>
    <w:rsid w:val="00E84C1F"/>
    <w:rsid w:val="00E84CD0"/>
    <w:rsid w:val="00E84DA0"/>
    <w:rsid w:val="00E84FCC"/>
    <w:rsid w:val="00E85048"/>
    <w:rsid w:val="00E850CD"/>
    <w:rsid w:val="00E857EB"/>
    <w:rsid w:val="00E85991"/>
    <w:rsid w:val="00E85A98"/>
    <w:rsid w:val="00E85B5D"/>
    <w:rsid w:val="00E85C67"/>
    <w:rsid w:val="00E85D7C"/>
    <w:rsid w:val="00E85E89"/>
    <w:rsid w:val="00E85F07"/>
    <w:rsid w:val="00E85F58"/>
    <w:rsid w:val="00E86670"/>
    <w:rsid w:val="00E866CF"/>
    <w:rsid w:val="00E866EF"/>
    <w:rsid w:val="00E868F5"/>
    <w:rsid w:val="00E86F9A"/>
    <w:rsid w:val="00E87140"/>
    <w:rsid w:val="00E8719A"/>
    <w:rsid w:val="00E87491"/>
    <w:rsid w:val="00E875D8"/>
    <w:rsid w:val="00E877C9"/>
    <w:rsid w:val="00E878D3"/>
    <w:rsid w:val="00E87A70"/>
    <w:rsid w:val="00E87C1A"/>
    <w:rsid w:val="00E90164"/>
    <w:rsid w:val="00E90278"/>
    <w:rsid w:val="00E908C5"/>
    <w:rsid w:val="00E90A80"/>
    <w:rsid w:val="00E90B3F"/>
    <w:rsid w:val="00E90B4E"/>
    <w:rsid w:val="00E90FDC"/>
    <w:rsid w:val="00E91006"/>
    <w:rsid w:val="00E9114B"/>
    <w:rsid w:val="00E912F0"/>
    <w:rsid w:val="00E91357"/>
    <w:rsid w:val="00E913F4"/>
    <w:rsid w:val="00E91603"/>
    <w:rsid w:val="00E91661"/>
    <w:rsid w:val="00E9184F"/>
    <w:rsid w:val="00E91885"/>
    <w:rsid w:val="00E91A0A"/>
    <w:rsid w:val="00E91D87"/>
    <w:rsid w:val="00E92203"/>
    <w:rsid w:val="00E9225E"/>
    <w:rsid w:val="00E9229C"/>
    <w:rsid w:val="00E922B1"/>
    <w:rsid w:val="00E922B5"/>
    <w:rsid w:val="00E9237F"/>
    <w:rsid w:val="00E92445"/>
    <w:rsid w:val="00E92459"/>
    <w:rsid w:val="00E9246C"/>
    <w:rsid w:val="00E925F6"/>
    <w:rsid w:val="00E926CA"/>
    <w:rsid w:val="00E9298D"/>
    <w:rsid w:val="00E92992"/>
    <w:rsid w:val="00E92B43"/>
    <w:rsid w:val="00E92B75"/>
    <w:rsid w:val="00E92D10"/>
    <w:rsid w:val="00E93238"/>
    <w:rsid w:val="00E93287"/>
    <w:rsid w:val="00E93638"/>
    <w:rsid w:val="00E9365D"/>
    <w:rsid w:val="00E93940"/>
    <w:rsid w:val="00E93945"/>
    <w:rsid w:val="00E93A13"/>
    <w:rsid w:val="00E93BC4"/>
    <w:rsid w:val="00E93DB6"/>
    <w:rsid w:val="00E93E10"/>
    <w:rsid w:val="00E93E70"/>
    <w:rsid w:val="00E940D1"/>
    <w:rsid w:val="00E94144"/>
    <w:rsid w:val="00E941CB"/>
    <w:rsid w:val="00E94299"/>
    <w:rsid w:val="00E94315"/>
    <w:rsid w:val="00E9475C"/>
    <w:rsid w:val="00E947F1"/>
    <w:rsid w:val="00E9481C"/>
    <w:rsid w:val="00E94955"/>
    <w:rsid w:val="00E94B07"/>
    <w:rsid w:val="00E94CAE"/>
    <w:rsid w:val="00E94D35"/>
    <w:rsid w:val="00E94E73"/>
    <w:rsid w:val="00E94F66"/>
    <w:rsid w:val="00E95255"/>
    <w:rsid w:val="00E95441"/>
    <w:rsid w:val="00E954DD"/>
    <w:rsid w:val="00E954E9"/>
    <w:rsid w:val="00E956F6"/>
    <w:rsid w:val="00E95820"/>
    <w:rsid w:val="00E95935"/>
    <w:rsid w:val="00E95A2F"/>
    <w:rsid w:val="00E95E1E"/>
    <w:rsid w:val="00E95EB5"/>
    <w:rsid w:val="00E960F6"/>
    <w:rsid w:val="00E961F8"/>
    <w:rsid w:val="00E96244"/>
    <w:rsid w:val="00E96481"/>
    <w:rsid w:val="00E966BC"/>
    <w:rsid w:val="00E9692E"/>
    <w:rsid w:val="00E96BE3"/>
    <w:rsid w:val="00E96C82"/>
    <w:rsid w:val="00E97108"/>
    <w:rsid w:val="00E973C5"/>
    <w:rsid w:val="00E974B2"/>
    <w:rsid w:val="00E974BA"/>
    <w:rsid w:val="00E974D7"/>
    <w:rsid w:val="00E976DB"/>
    <w:rsid w:val="00E9777F"/>
    <w:rsid w:val="00E97799"/>
    <w:rsid w:val="00E97C87"/>
    <w:rsid w:val="00E97F37"/>
    <w:rsid w:val="00EA02F5"/>
    <w:rsid w:val="00EA053A"/>
    <w:rsid w:val="00EA05E8"/>
    <w:rsid w:val="00EA06EE"/>
    <w:rsid w:val="00EA08F7"/>
    <w:rsid w:val="00EA0B12"/>
    <w:rsid w:val="00EA0D07"/>
    <w:rsid w:val="00EA0D8B"/>
    <w:rsid w:val="00EA0F59"/>
    <w:rsid w:val="00EA0FD3"/>
    <w:rsid w:val="00EA107A"/>
    <w:rsid w:val="00EA12EA"/>
    <w:rsid w:val="00EA1468"/>
    <w:rsid w:val="00EA1601"/>
    <w:rsid w:val="00EA17DE"/>
    <w:rsid w:val="00EA17EC"/>
    <w:rsid w:val="00EA1A19"/>
    <w:rsid w:val="00EA1A58"/>
    <w:rsid w:val="00EA1B20"/>
    <w:rsid w:val="00EA1B45"/>
    <w:rsid w:val="00EA1CB8"/>
    <w:rsid w:val="00EA1D7B"/>
    <w:rsid w:val="00EA1F9B"/>
    <w:rsid w:val="00EA20F5"/>
    <w:rsid w:val="00EA20FC"/>
    <w:rsid w:val="00EA2140"/>
    <w:rsid w:val="00EA21DD"/>
    <w:rsid w:val="00EA239F"/>
    <w:rsid w:val="00EA23D5"/>
    <w:rsid w:val="00EA23EE"/>
    <w:rsid w:val="00EA24DD"/>
    <w:rsid w:val="00EA266B"/>
    <w:rsid w:val="00EA273E"/>
    <w:rsid w:val="00EA28E0"/>
    <w:rsid w:val="00EA2C65"/>
    <w:rsid w:val="00EA2D3F"/>
    <w:rsid w:val="00EA2E3E"/>
    <w:rsid w:val="00EA2EE4"/>
    <w:rsid w:val="00EA2F51"/>
    <w:rsid w:val="00EA2F8E"/>
    <w:rsid w:val="00EA31DA"/>
    <w:rsid w:val="00EA344B"/>
    <w:rsid w:val="00EA347E"/>
    <w:rsid w:val="00EA352D"/>
    <w:rsid w:val="00EA3663"/>
    <w:rsid w:val="00EA370C"/>
    <w:rsid w:val="00EA3A35"/>
    <w:rsid w:val="00EA3A63"/>
    <w:rsid w:val="00EA3D55"/>
    <w:rsid w:val="00EA3FEE"/>
    <w:rsid w:val="00EA418D"/>
    <w:rsid w:val="00EA41FD"/>
    <w:rsid w:val="00EA4442"/>
    <w:rsid w:val="00EA444B"/>
    <w:rsid w:val="00EA4720"/>
    <w:rsid w:val="00EA4949"/>
    <w:rsid w:val="00EA4A07"/>
    <w:rsid w:val="00EA4C73"/>
    <w:rsid w:val="00EA4D22"/>
    <w:rsid w:val="00EA4FE4"/>
    <w:rsid w:val="00EA5633"/>
    <w:rsid w:val="00EA5AE9"/>
    <w:rsid w:val="00EA5D9C"/>
    <w:rsid w:val="00EA61D0"/>
    <w:rsid w:val="00EA62B5"/>
    <w:rsid w:val="00EA62CB"/>
    <w:rsid w:val="00EA62D6"/>
    <w:rsid w:val="00EA6488"/>
    <w:rsid w:val="00EA653E"/>
    <w:rsid w:val="00EA65EC"/>
    <w:rsid w:val="00EA686D"/>
    <w:rsid w:val="00EA68B3"/>
    <w:rsid w:val="00EA68DA"/>
    <w:rsid w:val="00EA69F2"/>
    <w:rsid w:val="00EA6A20"/>
    <w:rsid w:val="00EA6A5A"/>
    <w:rsid w:val="00EA6AF3"/>
    <w:rsid w:val="00EA6BE5"/>
    <w:rsid w:val="00EA6C19"/>
    <w:rsid w:val="00EA6C22"/>
    <w:rsid w:val="00EA6E93"/>
    <w:rsid w:val="00EA7146"/>
    <w:rsid w:val="00EA71BE"/>
    <w:rsid w:val="00EA7319"/>
    <w:rsid w:val="00EA74BA"/>
    <w:rsid w:val="00EA767D"/>
    <w:rsid w:val="00EA778D"/>
    <w:rsid w:val="00EA77C4"/>
    <w:rsid w:val="00EA7866"/>
    <w:rsid w:val="00EA7BC0"/>
    <w:rsid w:val="00EA7CFB"/>
    <w:rsid w:val="00EA7DE6"/>
    <w:rsid w:val="00EB0065"/>
    <w:rsid w:val="00EB0071"/>
    <w:rsid w:val="00EB0074"/>
    <w:rsid w:val="00EB00D0"/>
    <w:rsid w:val="00EB0290"/>
    <w:rsid w:val="00EB02D7"/>
    <w:rsid w:val="00EB037F"/>
    <w:rsid w:val="00EB0482"/>
    <w:rsid w:val="00EB04E5"/>
    <w:rsid w:val="00EB0731"/>
    <w:rsid w:val="00EB07F2"/>
    <w:rsid w:val="00EB0808"/>
    <w:rsid w:val="00EB0BE3"/>
    <w:rsid w:val="00EB0CB2"/>
    <w:rsid w:val="00EB0F68"/>
    <w:rsid w:val="00EB1056"/>
    <w:rsid w:val="00EB1193"/>
    <w:rsid w:val="00EB12EF"/>
    <w:rsid w:val="00EB14E2"/>
    <w:rsid w:val="00EB16EC"/>
    <w:rsid w:val="00EB17E1"/>
    <w:rsid w:val="00EB17E5"/>
    <w:rsid w:val="00EB1904"/>
    <w:rsid w:val="00EB1947"/>
    <w:rsid w:val="00EB1AE5"/>
    <w:rsid w:val="00EB1AEE"/>
    <w:rsid w:val="00EB1B5E"/>
    <w:rsid w:val="00EB1ED5"/>
    <w:rsid w:val="00EB1EF8"/>
    <w:rsid w:val="00EB1F22"/>
    <w:rsid w:val="00EB2443"/>
    <w:rsid w:val="00EB2451"/>
    <w:rsid w:val="00EB2464"/>
    <w:rsid w:val="00EB2544"/>
    <w:rsid w:val="00EB25C0"/>
    <w:rsid w:val="00EB25D2"/>
    <w:rsid w:val="00EB27D7"/>
    <w:rsid w:val="00EB293F"/>
    <w:rsid w:val="00EB2A86"/>
    <w:rsid w:val="00EB2AAE"/>
    <w:rsid w:val="00EB2BDB"/>
    <w:rsid w:val="00EB2D21"/>
    <w:rsid w:val="00EB2DAB"/>
    <w:rsid w:val="00EB3109"/>
    <w:rsid w:val="00EB318C"/>
    <w:rsid w:val="00EB31E9"/>
    <w:rsid w:val="00EB3412"/>
    <w:rsid w:val="00EB34DF"/>
    <w:rsid w:val="00EB3549"/>
    <w:rsid w:val="00EB359D"/>
    <w:rsid w:val="00EB3A8C"/>
    <w:rsid w:val="00EB3ADD"/>
    <w:rsid w:val="00EB3B48"/>
    <w:rsid w:val="00EB3BD3"/>
    <w:rsid w:val="00EB3D2A"/>
    <w:rsid w:val="00EB3D30"/>
    <w:rsid w:val="00EB3DA9"/>
    <w:rsid w:val="00EB4086"/>
    <w:rsid w:val="00EB4088"/>
    <w:rsid w:val="00EB41A8"/>
    <w:rsid w:val="00EB4213"/>
    <w:rsid w:val="00EB4333"/>
    <w:rsid w:val="00EB4369"/>
    <w:rsid w:val="00EB436C"/>
    <w:rsid w:val="00EB439D"/>
    <w:rsid w:val="00EB4562"/>
    <w:rsid w:val="00EB4850"/>
    <w:rsid w:val="00EB4A58"/>
    <w:rsid w:val="00EB4B23"/>
    <w:rsid w:val="00EB4E09"/>
    <w:rsid w:val="00EB4E88"/>
    <w:rsid w:val="00EB4F8E"/>
    <w:rsid w:val="00EB4FB6"/>
    <w:rsid w:val="00EB4FFE"/>
    <w:rsid w:val="00EB504E"/>
    <w:rsid w:val="00EB5163"/>
    <w:rsid w:val="00EB520F"/>
    <w:rsid w:val="00EB522E"/>
    <w:rsid w:val="00EB52F5"/>
    <w:rsid w:val="00EB53F0"/>
    <w:rsid w:val="00EB553B"/>
    <w:rsid w:val="00EB55B3"/>
    <w:rsid w:val="00EB57A7"/>
    <w:rsid w:val="00EB58DA"/>
    <w:rsid w:val="00EB5976"/>
    <w:rsid w:val="00EB599C"/>
    <w:rsid w:val="00EB5BA1"/>
    <w:rsid w:val="00EB5C64"/>
    <w:rsid w:val="00EB5E81"/>
    <w:rsid w:val="00EB5FF3"/>
    <w:rsid w:val="00EB6142"/>
    <w:rsid w:val="00EB62A1"/>
    <w:rsid w:val="00EB64B4"/>
    <w:rsid w:val="00EB64C9"/>
    <w:rsid w:val="00EB6561"/>
    <w:rsid w:val="00EB666F"/>
    <w:rsid w:val="00EB6745"/>
    <w:rsid w:val="00EB6749"/>
    <w:rsid w:val="00EB6861"/>
    <w:rsid w:val="00EB68A9"/>
    <w:rsid w:val="00EB6AD3"/>
    <w:rsid w:val="00EB6BEC"/>
    <w:rsid w:val="00EB6C58"/>
    <w:rsid w:val="00EB7296"/>
    <w:rsid w:val="00EB7318"/>
    <w:rsid w:val="00EB7362"/>
    <w:rsid w:val="00EB756B"/>
    <w:rsid w:val="00EB7802"/>
    <w:rsid w:val="00EB79C9"/>
    <w:rsid w:val="00EB7DA2"/>
    <w:rsid w:val="00EB7EEF"/>
    <w:rsid w:val="00EB7F9B"/>
    <w:rsid w:val="00EB7FBA"/>
    <w:rsid w:val="00EB7FD0"/>
    <w:rsid w:val="00EC024D"/>
    <w:rsid w:val="00EC0297"/>
    <w:rsid w:val="00EC0412"/>
    <w:rsid w:val="00EC0439"/>
    <w:rsid w:val="00EC075B"/>
    <w:rsid w:val="00EC0950"/>
    <w:rsid w:val="00EC0A1F"/>
    <w:rsid w:val="00EC0CA8"/>
    <w:rsid w:val="00EC0E07"/>
    <w:rsid w:val="00EC1035"/>
    <w:rsid w:val="00EC118A"/>
    <w:rsid w:val="00EC1274"/>
    <w:rsid w:val="00EC12C8"/>
    <w:rsid w:val="00EC1548"/>
    <w:rsid w:val="00EC15A5"/>
    <w:rsid w:val="00EC1758"/>
    <w:rsid w:val="00EC1B40"/>
    <w:rsid w:val="00EC1D9F"/>
    <w:rsid w:val="00EC1E97"/>
    <w:rsid w:val="00EC2017"/>
    <w:rsid w:val="00EC2156"/>
    <w:rsid w:val="00EC21DB"/>
    <w:rsid w:val="00EC2333"/>
    <w:rsid w:val="00EC2573"/>
    <w:rsid w:val="00EC2596"/>
    <w:rsid w:val="00EC2730"/>
    <w:rsid w:val="00EC28BA"/>
    <w:rsid w:val="00EC28C4"/>
    <w:rsid w:val="00EC2BFC"/>
    <w:rsid w:val="00EC2C47"/>
    <w:rsid w:val="00EC2C58"/>
    <w:rsid w:val="00EC2E42"/>
    <w:rsid w:val="00EC2E82"/>
    <w:rsid w:val="00EC3055"/>
    <w:rsid w:val="00EC3364"/>
    <w:rsid w:val="00EC342C"/>
    <w:rsid w:val="00EC3467"/>
    <w:rsid w:val="00EC35C2"/>
    <w:rsid w:val="00EC36EF"/>
    <w:rsid w:val="00EC3709"/>
    <w:rsid w:val="00EC37F4"/>
    <w:rsid w:val="00EC3A1A"/>
    <w:rsid w:val="00EC3C05"/>
    <w:rsid w:val="00EC3C26"/>
    <w:rsid w:val="00EC3C27"/>
    <w:rsid w:val="00EC4396"/>
    <w:rsid w:val="00EC474E"/>
    <w:rsid w:val="00EC47B9"/>
    <w:rsid w:val="00EC49B9"/>
    <w:rsid w:val="00EC4D21"/>
    <w:rsid w:val="00EC4E41"/>
    <w:rsid w:val="00EC50A1"/>
    <w:rsid w:val="00EC50E2"/>
    <w:rsid w:val="00EC5132"/>
    <w:rsid w:val="00EC5292"/>
    <w:rsid w:val="00EC52F1"/>
    <w:rsid w:val="00EC5362"/>
    <w:rsid w:val="00EC56DA"/>
    <w:rsid w:val="00EC5702"/>
    <w:rsid w:val="00EC5A55"/>
    <w:rsid w:val="00EC5BDE"/>
    <w:rsid w:val="00EC5CED"/>
    <w:rsid w:val="00EC5D93"/>
    <w:rsid w:val="00EC61B5"/>
    <w:rsid w:val="00EC622F"/>
    <w:rsid w:val="00EC633B"/>
    <w:rsid w:val="00EC6356"/>
    <w:rsid w:val="00EC63EE"/>
    <w:rsid w:val="00EC640B"/>
    <w:rsid w:val="00EC65C1"/>
    <w:rsid w:val="00EC65F8"/>
    <w:rsid w:val="00EC6610"/>
    <w:rsid w:val="00EC6680"/>
    <w:rsid w:val="00EC66DE"/>
    <w:rsid w:val="00EC676A"/>
    <w:rsid w:val="00EC694A"/>
    <w:rsid w:val="00EC6963"/>
    <w:rsid w:val="00EC6D5B"/>
    <w:rsid w:val="00EC7054"/>
    <w:rsid w:val="00EC706C"/>
    <w:rsid w:val="00EC724F"/>
    <w:rsid w:val="00EC72AB"/>
    <w:rsid w:val="00EC72E7"/>
    <w:rsid w:val="00EC72FB"/>
    <w:rsid w:val="00EC738B"/>
    <w:rsid w:val="00EC73C6"/>
    <w:rsid w:val="00EC774B"/>
    <w:rsid w:val="00EC7762"/>
    <w:rsid w:val="00EC7852"/>
    <w:rsid w:val="00EC7963"/>
    <w:rsid w:val="00EC7A9F"/>
    <w:rsid w:val="00EC7C64"/>
    <w:rsid w:val="00EC7C74"/>
    <w:rsid w:val="00EC7D70"/>
    <w:rsid w:val="00EC7EE8"/>
    <w:rsid w:val="00ED0374"/>
    <w:rsid w:val="00ED06C4"/>
    <w:rsid w:val="00ED0814"/>
    <w:rsid w:val="00ED0925"/>
    <w:rsid w:val="00ED0990"/>
    <w:rsid w:val="00ED0C86"/>
    <w:rsid w:val="00ED0D86"/>
    <w:rsid w:val="00ED0F05"/>
    <w:rsid w:val="00ED0FC5"/>
    <w:rsid w:val="00ED10FC"/>
    <w:rsid w:val="00ED140B"/>
    <w:rsid w:val="00ED14DD"/>
    <w:rsid w:val="00ED1A6C"/>
    <w:rsid w:val="00ED1B0B"/>
    <w:rsid w:val="00ED1B29"/>
    <w:rsid w:val="00ED1B2F"/>
    <w:rsid w:val="00ED1BAA"/>
    <w:rsid w:val="00ED1C07"/>
    <w:rsid w:val="00ED1CC4"/>
    <w:rsid w:val="00ED1DD8"/>
    <w:rsid w:val="00ED1F13"/>
    <w:rsid w:val="00ED1F26"/>
    <w:rsid w:val="00ED1FBE"/>
    <w:rsid w:val="00ED21B9"/>
    <w:rsid w:val="00ED23C4"/>
    <w:rsid w:val="00ED2422"/>
    <w:rsid w:val="00ED2526"/>
    <w:rsid w:val="00ED258E"/>
    <w:rsid w:val="00ED25B6"/>
    <w:rsid w:val="00ED2748"/>
    <w:rsid w:val="00ED298C"/>
    <w:rsid w:val="00ED29A4"/>
    <w:rsid w:val="00ED29C2"/>
    <w:rsid w:val="00ED29F9"/>
    <w:rsid w:val="00ED2A5C"/>
    <w:rsid w:val="00ED2AA6"/>
    <w:rsid w:val="00ED2F2D"/>
    <w:rsid w:val="00ED30D1"/>
    <w:rsid w:val="00ED30D9"/>
    <w:rsid w:val="00ED3183"/>
    <w:rsid w:val="00ED31F2"/>
    <w:rsid w:val="00ED324E"/>
    <w:rsid w:val="00ED328D"/>
    <w:rsid w:val="00ED39CD"/>
    <w:rsid w:val="00ED3A65"/>
    <w:rsid w:val="00ED3A79"/>
    <w:rsid w:val="00ED3C84"/>
    <w:rsid w:val="00ED3D89"/>
    <w:rsid w:val="00ED3D8C"/>
    <w:rsid w:val="00ED3DCE"/>
    <w:rsid w:val="00ED3DCF"/>
    <w:rsid w:val="00ED3EA1"/>
    <w:rsid w:val="00ED424D"/>
    <w:rsid w:val="00ED4371"/>
    <w:rsid w:val="00ED4451"/>
    <w:rsid w:val="00ED44F2"/>
    <w:rsid w:val="00ED472D"/>
    <w:rsid w:val="00ED4773"/>
    <w:rsid w:val="00ED4840"/>
    <w:rsid w:val="00ED4899"/>
    <w:rsid w:val="00ED49FC"/>
    <w:rsid w:val="00ED4A2F"/>
    <w:rsid w:val="00ED4C7C"/>
    <w:rsid w:val="00ED50D4"/>
    <w:rsid w:val="00ED5630"/>
    <w:rsid w:val="00ED5855"/>
    <w:rsid w:val="00ED5863"/>
    <w:rsid w:val="00ED59AB"/>
    <w:rsid w:val="00ED5AA7"/>
    <w:rsid w:val="00ED5AB3"/>
    <w:rsid w:val="00ED5B5D"/>
    <w:rsid w:val="00ED5C11"/>
    <w:rsid w:val="00ED5D0C"/>
    <w:rsid w:val="00ED5FA4"/>
    <w:rsid w:val="00ED6167"/>
    <w:rsid w:val="00ED61C8"/>
    <w:rsid w:val="00ED62DA"/>
    <w:rsid w:val="00ED648B"/>
    <w:rsid w:val="00ED68A2"/>
    <w:rsid w:val="00ED68DB"/>
    <w:rsid w:val="00ED690C"/>
    <w:rsid w:val="00ED6A1C"/>
    <w:rsid w:val="00ED6DC0"/>
    <w:rsid w:val="00ED6E95"/>
    <w:rsid w:val="00ED72BC"/>
    <w:rsid w:val="00ED7A8D"/>
    <w:rsid w:val="00ED7B3C"/>
    <w:rsid w:val="00ED7D7F"/>
    <w:rsid w:val="00ED7DF9"/>
    <w:rsid w:val="00EE01C8"/>
    <w:rsid w:val="00EE0308"/>
    <w:rsid w:val="00EE0384"/>
    <w:rsid w:val="00EE057B"/>
    <w:rsid w:val="00EE065D"/>
    <w:rsid w:val="00EE0674"/>
    <w:rsid w:val="00EE0730"/>
    <w:rsid w:val="00EE0784"/>
    <w:rsid w:val="00EE0835"/>
    <w:rsid w:val="00EE092D"/>
    <w:rsid w:val="00EE0A5E"/>
    <w:rsid w:val="00EE0A64"/>
    <w:rsid w:val="00EE0B9A"/>
    <w:rsid w:val="00EE0E8F"/>
    <w:rsid w:val="00EE1148"/>
    <w:rsid w:val="00EE11E0"/>
    <w:rsid w:val="00EE1235"/>
    <w:rsid w:val="00EE1799"/>
    <w:rsid w:val="00EE1820"/>
    <w:rsid w:val="00EE18B1"/>
    <w:rsid w:val="00EE1981"/>
    <w:rsid w:val="00EE1D48"/>
    <w:rsid w:val="00EE1ED6"/>
    <w:rsid w:val="00EE21A7"/>
    <w:rsid w:val="00EE22BC"/>
    <w:rsid w:val="00EE22DF"/>
    <w:rsid w:val="00EE22E4"/>
    <w:rsid w:val="00EE2349"/>
    <w:rsid w:val="00EE2600"/>
    <w:rsid w:val="00EE2918"/>
    <w:rsid w:val="00EE2AED"/>
    <w:rsid w:val="00EE2B32"/>
    <w:rsid w:val="00EE2C62"/>
    <w:rsid w:val="00EE2D0F"/>
    <w:rsid w:val="00EE2DF9"/>
    <w:rsid w:val="00EE2FDD"/>
    <w:rsid w:val="00EE30E3"/>
    <w:rsid w:val="00EE310C"/>
    <w:rsid w:val="00EE31EB"/>
    <w:rsid w:val="00EE32E1"/>
    <w:rsid w:val="00EE33F9"/>
    <w:rsid w:val="00EE3403"/>
    <w:rsid w:val="00EE3457"/>
    <w:rsid w:val="00EE389F"/>
    <w:rsid w:val="00EE3981"/>
    <w:rsid w:val="00EE39A6"/>
    <w:rsid w:val="00EE39E3"/>
    <w:rsid w:val="00EE3C95"/>
    <w:rsid w:val="00EE3D0D"/>
    <w:rsid w:val="00EE3E19"/>
    <w:rsid w:val="00EE4091"/>
    <w:rsid w:val="00EE413C"/>
    <w:rsid w:val="00EE42A1"/>
    <w:rsid w:val="00EE43B0"/>
    <w:rsid w:val="00EE45AB"/>
    <w:rsid w:val="00EE494B"/>
    <w:rsid w:val="00EE4C05"/>
    <w:rsid w:val="00EE4CB1"/>
    <w:rsid w:val="00EE4EE7"/>
    <w:rsid w:val="00EE4F8A"/>
    <w:rsid w:val="00EE5333"/>
    <w:rsid w:val="00EE53A0"/>
    <w:rsid w:val="00EE543F"/>
    <w:rsid w:val="00EE5444"/>
    <w:rsid w:val="00EE5512"/>
    <w:rsid w:val="00EE55B2"/>
    <w:rsid w:val="00EE58C0"/>
    <w:rsid w:val="00EE59D0"/>
    <w:rsid w:val="00EE5F31"/>
    <w:rsid w:val="00EE629F"/>
    <w:rsid w:val="00EE63C9"/>
    <w:rsid w:val="00EE6483"/>
    <w:rsid w:val="00EE65D6"/>
    <w:rsid w:val="00EE6937"/>
    <w:rsid w:val="00EE69DD"/>
    <w:rsid w:val="00EE69EB"/>
    <w:rsid w:val="00EE6C49"/>
    <w:rsid w:val="00EE6C5E"/>
    <w:rsid w:val="00EE6D27"/>
    <w:rsid w:val="00EE706D"/>
    <w:rsid w:val="00EE7087"/>
    <w:rsid w:val="00EE70C6"/>
    <w:rsid w:val="00EE715B"/>
    <w:rsid w:val="00EE7212"/>
    <w:rsid w:val="00EE73C1"/>
    <w:rsid w:val="00EE7409"/>
    <w:rsid w:val="00EE743F"/>
    <w:rsid w:val="00EE746B"/>
    <w:rsid w:val="00EE74DD"/>
    <w:rsid w:val="00EE751E"/>
    <w:rsid w:val="00EE779E"/>
    <w:rsid w:val="00EE78C7"/>
    <w:rsid w:val="00EE7A48"/>
    <w:rsid w:val="00EE7A4D"/>
    <w:rsid w:val="00EE7BD0"/>
    <w:rsid w:val="00EE7DEE"/>
    <w:rsid w:val="00EF00EA"/>
    <w:rsid w:val="00EF0220"/>
    <w:rsid w:val="00EF07C8"/>
    <w:rsid w:val="00EF0804"/>
    <w:rsid w:val="00EF092B"/>
    <w:rsid w:val="00EF0A1D"/>
    <w:rsid w:val="00EF0A30"/>
    <w:rsid w:val="00EF0AA5"/>
    <w:rsid w:val="00EF0AB1"/>
    <w:rsid w:val="00EF0B3B"/>
    <w:rsid w:val="00EF0DBA"/>
    <w:rsid w:val="00EF0EB5"/>
    <w:rsid w:val="00EF0FB6"/>
    <w:rsid w:val="00EF0FC4"/>
    <w:rsid w:val="00EF0FDD"/>
    <w:rsid w:val="00EF12F5"/>
    <w:rsid w:val="00EF1542"/>
    <w:rsid w:val="00EF1592"/>
    <w:rsid w:val="00EF19BB"/>
    <w:rsid w:val="00EF1ABB"/>
    <w:rsid w:val="00EF1B0E"/>
    <w:rsid w:val="00EF1C75"/>
    <w:rsid w:val="00EF1D40"/>
    <w:rsid w:val="00EF1E5F"/>
    <w:rsid w:val="00EF1F45"/>
    <w:rsid w:val="00EF21A9"/>
    <w:rsid w:val="00EF21EB"/>
    <w:rsid w:val="00EF255C"/>
    <w:rsid w:val="00EF25F3"/>
    <w:rsid w:val="00EF2701"/>
    <w:rsid w:val="00EF2788"/>
    <w:rsid w:val="00EF27C9"/>
    <w:rsid w:val="00EF27E0"/>
    <w:rsid w:val="00EF28A8"/>
    <w:rsid w:val="00EF290C"/>
    <w:rsid w:val="00EF2AD4"/>
    <w:rsid w:val="00EF2ED4"/>
    <w:rsid w:val="00EF33B1"/>
    <w:rsid w:val="00EF33C4"/>
    <w:rsid w:val="00EF3494"/>
    <w:rsid w:val="00EF360F"/>
    <w:rsid w:val="00EF390A"/>
    <w:rsid w:val="00EF3B1D"/>
    <w:rsid w:val="00EF3C92"/>
    <w:rsid w:val="00EF3F4D"/>
    <w:rsid w:val="00EF41D8"/>
    <w:rsid w:val="00EF42C6"/>
    <w:rsid w:val="00EF43D4"/>
    <w:rsid w:val="00EF4422"/>
    <w:rsid w:val="00EF4463"/>
    <w:rsid w:val="00EF4514"/>
    <w:rsid w:val="00EF46EA"/>
    <w:rsid w:val="00EF4735"/>
    <w:rsid w:val="00EF4791"/>
    <w:rsid w:val="00EF489E"/>
    <w:rsid w:val="00EF490D"/>
    <w:rsid w:val="00EF4A02"/>
    <w:rsid w:val="00EF4A2B"/>
    <w:rsid w:val="00EF4A8A"/>
    <w:rsid w:val="00EF4B35"/>
    <w:rsid w:val="00EF4BE4"/>
    <w:rsid w:val="00EF4C85"/>
    <w:rsid w:val="00EF50A1"/>
    <w:rsid w:val="00EF5211"/>
    <w:rsid w:val="00EF521A"/>
    <w:rsid w:val="00EF5297"/>
    <w:rsid w:val="00EF52F0"/>
    <w:rsid w:val="00EF54E5"/>
    <w:rsid w:val="00EF55EA"/>
    <w:rsid w:val="00EF56ED"/>
    <w:rsid w:val="00EF56F5"/>
    <w:rsid w:val="00EF594B"/>
    <w:rsid w:val="00EF5E58"/>
    <w:rsid w:val="00EF5F76"/>
    <w:rsid w:val="00EF5F93"/>
    <w:rsid w:val="00EF6034"/>
    <w:rsid w:val="00EF6221"/>
    <w:rsid w:val="00EF68AB"/>
    <w:rsid w:val="00EF68BC"/>
    <w:rsid w:val="00EF68E8"/>
    <w:rsid w:val="00EF697D"/>
    <w:rsid w:val="00EF6AAA"/>
    <w:rsid w:val="00EF6BAF"/>
    <w:rsid w:val="00EF6D09"/>
    <w:rsid w:val="00EF6D25"/>
    <w:rsid w:val="00EF6F71"/>
    <w:rsid w:val="00EF71C4"/>
    <w:rsid w:val="00EF7217"/>
    <w:rsid w:val="00EF72C8"/>
    <w:rsid w:val="00EF73CB"/>
    <w:rsid w:val="00EF759E"/>
    <w:rsid w:val="00EF76EA"/>
    <w:rsid w:val="00EF78F3"/>
    <w:rsid w:val="00EF78F9"/>
    <w:rsid w:val="00EF79CD"/>
    <w:rsid w:val="00EF7C76"/>
    <w:rsid w:val="00EF7DEE"/>
    <w:rsid w:val="00EF7E50"/>
    <w:rsid w:val="00EF7E8A"/>
    <w:rsid w:val="00EF7F20"/>
    <w:rsid w:val="00F0001B"/>
    <w:rsid w:val="00F001B4"/>
    <w:rsid w:val="00F005EF"/>
    <w:rsid w:val="00F00682"/>
    <w:rsid w:val="00F00783"/>
    <w:rsid w:val="00F007E9"/>
    <w:rsid w:val="00F00895"/>
    <w:rsid w:val="00F008C2"/>
    <w:rsid w:val="00F00918"/>
    <w:rsid w:val="00F009A9"/>
    <w:rsid w:val="00F00B91"/>
    <w:rsid w:val="00F00D0E"/>
    <w:rsid w:val="00F00D47"/>
    <w:rsid w:val="00F00D73"/>
    <w:rsid w:val="00F00E04"/>
    <w:rsid w:val="00F00E29"/>
    <w:rsid w:val="00F00F18"/>
    <w:rsid w:val="00F00FB8"/>
    <w:rsid w:val="00F01211"/>
    <w:rsid w:val="00F01231"/>
    <w:rsid w:val="00F01545"/>
    <w:rsid w:val="00F0156B"/>
    <w:rsid w:val="00F016AD"/>
    <w:rsid w:val="00F0183B"/>
    <w:rsid w:val="00F01A64"/>
    <w:rsid w:val="00F01B40"/>
    <w:rsid w:val="00F01D99"/>
    <w:rsid w:val="00F01DFF"/>
    <w:rsid w:val="00F01F91"/>
    <w:rsid w:val="00F0216B"/>
    <w:rsid w:val="00F02766"/>
    <w:rsid w:val="00F027CC"/>
    <w:rsid w:val="00F027D0"/>
    <w:rsid w:val="00F0293F"/>
    <w:rsid w:val="00F02A4D"/>
    <w:rsid w:val="00F02AE2"/>
    <w:rsid w:val="00F02C43"/>
    <w:rsid w:val="00F02E16"/>
    <w:rsid w:val="00F02EAD"/>
    <w:rsid w:val="00F02F06"/>
    <w:rsid w:val="00F0328B"/>
    <w:rsid w:val="00F0396C"/>
    <w:rsid w:val="00F03DE0"/>
    <w:rsid w:val="00F03F37"/>
    <w:rsid w:val="00F043FB"/>
    <w:rsid w:val="00F045BF"/>
    <w:rsid w:val="00F04B3C"/>
    <w:rsid w:val="00F04B96"/>
    <w:rsid w:val="00F04CBF"/>
    <w:rsid w:val="00F04DF5"/>
    <w:rsid w:val="00F04FEE"/>
    <w:rsid w:val="00F05A5F"/>
    <w:rsid w:val="00F05ABD"/>
    <w:rsid w:val="00F05B84"/>
    <w:rsid w:val="00F05BFA"/>
    <w:rsid w:val="00F05DCA"/>
    <w:rsid w:val="00F05DE9"/>
    <w:rsid w:val="00F0614D"/>
    <w:rsid w:val="00F061D4"/>
    <w:rsid w:val="00F06255"/>
    <w:rsid w:val="00F06505"/>
    <w:rsid w:val="00F0657B"/>
    <w:rsid w:val="00F066AB"/>
    <w:rsid w:val="00F068F9"/>
    <w:rsid w:val="00F068FA"/>
    <w:rsid w:val="00F06933"/>
    <w:rsid w:val="00F0696A"/>
    <w:rsid w:val="00F06C50"/>
    <w:rsid w:val="00F0714E"/>
    <w:rsid w:val="00F0728C"/>
    <w:rsid w:val="00F073C0"/>
    <w:rsid w:val="00F07887"/>
    <w:rsid w:val="00F07897"/>
    <w:rsid w:val="00F07E16"/>
    <w:rsid w:val="00F07EC1"/>
    <w:rsid w:val="00F07F0D"/>
    <w:rsid w:val="00F10092"/>
    <w:rsid w:val="00F10169"/>
    <w:rsid w:val="00F1029E"/>
    <w:rsid w:val="00F10363"/>
    <w:rsid w:val="00F1050E"/>
    <w:rsid w:val="00F105A9"/>
    <w:rsid w:val="00F106AD"/>
    <w:rsid w:val="00F106B7"/>
    <w:rsid w:val="00F107C3"/>
    <w:rsid w:val="00F107D2"/>
    <w:rsid w:val="00F1092B"/>
    <w:rsid w:val="00F10973"/>
    <w:rsid w:val="00F10E52"/>
    <w:rsid w:val="00F116E4"/>
    <w:rsid w:val="00F116ED"/>
    <w:rsid w:val="00F11709"/>
    <w:rsid w:val="00F11A9E"/>
    <w:rsid w:val="00F11D03"/>
    <w:rsid w:val="00F11DCE"/>
    <w:rsid w:val="00F11E1A"/>
    <w:rsid w:val="00F11EF3"/>
    <w:rsid w:val="00F1200F"/>
    <w:rsid w:val="00F1201A"/>
    <w:rsid w:val="00F12094"/>
    <w:rsid w:val="00F120DC"/>
    <w:rsid w:val="00F12177"/>
    <w:rsid w:val="00F12228"/>
    <w:rsid w:val="00F127A7"/>
    <w:rsid w:val="00F12BC4"/>
    <w:rsid w:val="00F12C28"/>
    <w:rsid w:val="00F12C3F"/>
    <w:rsid w:val="00F12E60"/>
    <w:rsid w:val="00F12EB4"/>
    <w:rsid w:val="00F12FDA"/>
    <w:rsid w:val="00F130A7"/>
    <w:rsid w:val="00F13144"/>
    <w:rsid w:val="00F13241"/>
    <w:rsid w:val="00F13388"/>
    <w:rsid w:val="00F13562"/>
    <w:rsid w:val="00F1364C"/>
    <w:rsid w:val="00F13887"/>
    <w:rsid w:val="00F139F2"/>
    <w:rsid w:val="00F13B0A"/>
    <w:rsid w:val="00F13B46"/>
    <w:rsid w:val="00F13CF1"/>
    <w:rsid w:val="00F13DAE"/>
    <w:rsid w:val="00F1420D"/>
    <w:rsid w:val="00F14314"/>
    <w:rsid w:val="00F1435D"/>
    <w:rsid w:val="00F143AA"/>
    <w:rsid w:val="00F14455"/>
    <w:rsid w:val="00F1445E"/>
    <w:rsid w:val="00F14551"/>
    <w:rsid w:val="00F14677"/>
    <w:rsid w:val="00F146A1"/>
    <w:rsid w:val="00F146E8"/>
    <w:rsid w:val="00F147A2"/>
    <w:rsid w:val="00F147E8"/>
    <w:rsid w:val="00F1483E"/>
    <w:rsid w:val="00F14996"/>
    <w:rsid w:val="00F14A71"/>
    <w:rsid w:val="00F14B91"/>
    <w:rsid w:val="00F14C49"/>
    <w:rsid w:val="00F14CC5"/>
    <w:rsid w:val="00F14E30"/>
    <w:rsid w:val="00F15276"/>
    <w:rsid w:val="00F153A5"/>
    <w:rsid w:val="00F15402"/>
    <w:rsid w:val="00F15481"/>
    <w:rsid w:val="00F154B6"/>
    <w:rsid w:val="00F15634"/>
    <w:rsid w:val="00F15760"/>
    <w:rsid w:val="00F15800"/>
    <w:rsid w:val="00F15957"/>
    <w:rsid w:val="00F15BFF"/>
    <w:rsid w:val="00F15C60"/>
    <w:rsid w:val="00F15CD6"/>
    <w:rsid w:val="00F15CEF"/>
    <w:rsid w:val="00F15DA3"/>
    <w:rsid w:val="00F15E84"/>
    <w:rsid w:val="00F15FD5"/>
    <w:rsid w:val="00F15FD7"/>
    <w:rsid w:val="00F16000"/>
    <w:rsid w:val="00F160AC"/>
    <w:rsid w:val="00F16201"/>
    <w:rsid w:val="00F16CF4"/>
    <w:rsid w:val="00F16E23"/>
    <w:rsid w:val="00F171DD"/>
    <w:rsid w:val="00F17372"/>
    <w:rsid w:val="00F17436"/>
    <w:rsid w:val="00F17575"/>
    <w:rsid w:val="00F175A3"/>
    <w:rsid w:val="00F1770E"/>
    <w:rsid w:val="00F1788F"/>
    <w:rsid w:val="00F17A3C"/>
    <w:rsid w:val="00F20039"/>
    <w:rsid w:val="00F203DB"/>
    <w:rsid w:val="00F2040E"/>
    <w:rsid w:val="00F2076B"/>
    <w:rsid w:val="00F208DB"/>
    <w:rsid w:val="00F20D94"/>
    <w:rsid w:val="00F20F2A"/>
    <w:rsid w:val="00F20F2B"/>
    <w:rsid w:val="00F20F62"/>
    <w:rsid w:val="00F20FAA"/>
    <w:rsid w:val="00F21127"/>
    <w:rsid w:val="00F21363"/>
    <w:rsid w:val="00F2140F"/>
    <w:rsid w:val="00F2154B"/>
    <w:rsid w:val="00F215A9"/>
    <w:rsid w:val="00F21641"/>
    <w:rsid w:val="00F2170E"/>
    <w:rsid w:val="00F21711"/>
    <w:rsid w:val="00F21723"/>
    <w:rsid w:val="00F21801"/>
    <w:rsid w:val="00F21962"/>
    <w:rsid w:val="00F21B57"/>
    <w:rsid w:val="00F21BDB"/>
    <w:rsid w:val="00F21CB7"/>
    <w:rsid w:val="00F21D20"/>
    <w:rsid w:val="00F2221A"/>
    <w:rsid w:val="00F22438"/>
    <w:rsid w:val="00F22492"/>
    <w:rsid w:val="00F2274B"/>
    <w:rsid w:val="00F22774"/>
    <w:rsid w:val="00F229A7"/>
    <w:rsid w:val="00F22AA8"/>
    <w:rsid w:val="00F22B59"/>
    <w:rsid w:val="00F22CEB"/>
    <w:rsid w:val="00F22DBB"/>
    <w:rsid w:val="00F22F8F"/>
    <w:rsid w:val="00F233CF"/>
    <w:rsid w:val="00F23440"/>
    <w:rsid w:val="00F23654"/>
    <w:rsid w:val="00F23783"/>
    <w:rsid w:val="00F2391A"/>
    <w:rsid w:val="00F23960"/>
    <w:rsid w:val="00F23BA7"/>
    <w:rsid w:val="00F23C30"/>
    <w:rsid w:val="00F23C82"/>
    <w:rsid w:val="00F23CE0"/>
    <w:rsid w:val="00F23F69"/>
    <w:rsid w:val="00F2406C"/>
    <w:rsid w:val="00F2428E"/>
    <w:rsid w:val="00F242D7"/>
    <w:rsid w:val="00F24315"/>
    <w:rsid w:val="00F24589"/>
    <w:rsid w:val="00F245F0"/>
    <w:rsid w:val="00F24602"/>
    <w:rsid w:val="00F24628"/>
    <w:rsid w:val="00F2475D"/>
    <w:rsid w:val="00F249BC"/>
    <w:rsid w:val="00F249C8"/>
    <w:rsid w:val="00F24A37"/>
    <w:rsid w:val="00F24BE6"/>
    <w:rsid w:val="00F24E7C"/>
    <w:rsid w:val="00F24F73"/>
    <w:rsid w:val="00F2504A"/>
    <w:rsid w:val="00F251D6"/>
    <w:rsid w:val="00F253C6"/>
    <w:rsid w:val="00F253EB"/>
    <w:rsid w:val="00F255AB"/>
    <w:rsid w:val="00F25700"/>
    <w:rsid w:val="00F2572B"/>
    <w:rsid w:val="00F2586A"/>
    <w:rsid w:val="00F258AD"/>
    <w:rsid w:val="00F25A43"/>
    <w:rsid w:val="00F25BDB"/>
    <w:rsid w:val="00F25DF8"/>
    <w:rsid w:val="00F25F4B"/>
    <w:rsid w:val="00F26077"/>
    <w:rsid w:val="00F261D2"/>
    <w:rsid w:val="00F261D3"/>
    <w:rsid w:val="00F266C2"/>
    <w:rsid w:val="00F2681C"/>
    <w:rsid w:val="00F26C1B"/>
    <w:rsid w:val="00F26EBB"/>
    <w:rsid w:val="00F26FAC"/>
    <w:rsid w:val="00F27029"/>
    <w:rsid w:val="00F27042"/>
    <w:rsid w:val="00F27057"/>
    <w:rsid w:val="00F270FB"/>
    <w:rsid w:val="00F27144"/>
    <w:rsid w:val="00F2715A"/>
    <w:rsid w:val="00F271FB"/>
    <w:rsid w:val="00F27277"/>
    <w:rsid w:val="00F27290"/>
    <w:rsid w:val="00F272C0"/>
    <w:rsid w:val="00F2737A"/>
    <w:rsid w:val="00F27588"/>
    <w:rsid w:val="00F27751"/>
    <w:rsid w:val="00F277A8"/>
    <w:rsid w:val="00F279AF"/>
    <w:rsid w:val="00F27C4D"/>
    <w:rsid w:val="00F27E92"/>
    <w:rsid w:val="00F27F70"/>
    <w:rsid w:val="00F30153"/>
    <w:rsid w:val="00F301AE"/>
    <w:rsid w:val="00F302BC"/>
    <w:rsid w:val="00F302BD"/>
    <w:rsid w:val="00F3036A"/>
    <w:rsid w:val="00F30555"/>
    <w:rsid w:val="00F305A2"/>
    <w:rsid w:val="00F307DF"/>
    <w:rsid w:val="00F3083E"/>
    <w:rsid w:val="00F30ACB"/>
    <w:rsid w:val="00F30B67"/>
    <w:rsid w:val="00F30FB7"/>
    <w:rsid w:val="00F310E1"/>
    <w:rsid w:val="00F311BF"/>
    <w:rsid w:val="00F311E8"/>
    <w:rsid w:val="00F31200"/>
    <w:rsid w:val="00F312FE"/>
    <w:rsid w:val="00F313F2"/>
    <w:rsid w:val="00F316C3"/>
    <w:rsid w:val="00F317C4"/>
    <w:rsid w:val="00F318E4"/>
    <w:rsid w:val="00F31BD4"/>
    <w:rsid w:val="00F31E16"/>
    <w:rsid w:val="00F32236"/>
    <w:rsid w:val="00F32284"/>
    <w:rsid w:val="00F3256A"/>
    <w:rsid w:val="00F3257E"/>
    <w:rsid w:val="00F32599"/>
    <w:rsid w:val="00F325FF"/>
    <w:rsid w:val="00F327D4"/>
    <w:rsid w:val="00F329FE"/>
    <w:rsid w:val="00F32C1B"/>
    <w:rsid w:val="00F32C31"/>
    <w:rsid w:val="00F32D64"/>
    <w:rsid w:val="00F32DCF"/>
    <w:rsid w:val="00F32E11"/>
    <w:rsid w:val="00F32E6F"/>
    <w:rsid w:val="00F32FCF"/>
    <w:rsid w:val="00F3358E"/>
    <w:rsid w:val="00F337DB"/>
    <w:rsid w:val="00F3390D"/>
    <w:rsid w:val="00F33CB4"/>
    <w:rsid w:val="00F34029"/>
    <w:rsid w:val="00F34084"/>
    <w:rsid w:val="00F3459E"/>
    <w:rsid w:val="00F345BB"/>
    <w:rsid w:val="00F34612"/>
    <w:rsid w:val="00F3492A"/>
    <w:rsid w:val="00F3497E"/>
    <w:rsid w:val="00F3499C"/>
    <w:rsid w:val="00F34A48"/>
    <w:rsid w:val="00F34ACD"/>
    <w:rsid w:val="00F34AD1"/>
    <w:rsid w:val="00F34B90"/>
    <w:rsid w:val="00F34CB4"/>
    <w:rsid w:val="00F34D28"/>
    <w:rsid w:val="00F34D2E"/>
    <w:rsid w:val="00F350C0"/>
    <w:rsid w:val="00F352C9"/>
    <w:rsid w:val="00F3543D"/>
    <w:rsid w:val="00F35625"/>
    <w:rsid w:val="00F35739"/>
    <w:rsid w:val="00F3584E"/>
    <w:rsid w:val="00F35999"/>
    <w:rsid w:val="00F35A6C"/>
    <w:rsid w:val="00F35B08"/>
    <w:rsid w:val="00F35D2B"/>
    <w:rsid w:val="00F35DF1"/>
    <w:rsid w:val="00F35E6B"/>
    <w:rsid w:val="00F35FA4"/>
    <w:rsid w:val="00F36024"/>
    <w:rsid w:val="00F3607E"/>
    <w:rsid w:val="00F3613C"/>
    <w:rsid w:val="00F36346"/>
    <w:rsid w:val="00F36375"/>
    <w:rsid w:val="00F36389"/>
    <w:rsid w:val="00F363AB"/>
    <w:rsid w:val="00F3646B"/>
    <w:rsid w:val="00F36635"/>
    <w:rsid w:val="00F36653"/>
    <w:rsid w:val="00F366F2"/>
    <w:rsid w:val="00F36838"/>
    <w:rsid w:val="00F36912"/>
    <w:rsid w:val="00F36AA4"/>
    <w:rsid w:val="00F36BDC"/>
    <w:rsid w:val="00F36BF4"/>
    <w:rsid w:val="00F36C2E"/>
    <w:rsid w:val="00F36DDD"/>
    <w:rsid w:val="00F36EF2"/>
    <w:rsid w:val="00F36F11"/>
    <w:rsid w:val="00F36F16"/>
    <w:rsid w:val="00F371F0"/>
    <w:rsid w:val="00F3770E"/>
    <w:rsid w:val="00F37763"/>
    <w:rsid w:val="00F37A2F"/>
    <w:rsid w:val="00F40024"/>
    <w:rsid w:val="00F40154"/>
    <w:rsid w:val="00F402BB"/>
    <w:rsid w:val="00F4043C"/>
    <w:rsid w:val="00F40698"/>
    <w:rsid w:val="00F406F4"/>
    <w:rsid w:val="00F40937"/>
    <w:rsid w:val="00F40B04"/>
    <w:rsid w:val="00F40B5A"/>
    <w:rsid w:val="00F40D60"/>
    <w:rsid w:val="00F40DCE"/>
    <w:rsid w:val="00F4104F"/>
    <w:rsid w:val="00F4115B"/>
    <w:rsid w:val="00F41238"/>
    <w:rsid w:val="00F41396"/>
    <w:rsid w:val="00F4152E"/>
    <w:rsid w:val="00F41782"/>
    <w:rsid w:val="00F41B43"/>
    <w:rsid w:val="00F41BD8"/>
    <w:rsid w:val="00F41D0C"/>
    <w:rsid w:val="00F42015"/>
    <w:rsid w:val="00F420F4"/>
    <w:rsid w:val="00F4214B"/>
    <w:rsid w:val="00F4228C"/>
    <w:rsid w:val="00F4241B"/>
    <w:rsid w:val="00F4256E"/>
    <w:rsid w:val="00F425F8"/>
    <w:rsid w:val="00F42658"/>
    <w:rsid w:val="00F428C7"/>
    <w:rsid w:val="00F42910"/>
    <w:rsid w:val="00F42ADE"/>
    <w:rsid w:val="00F42D22"/>
    <w:rsid w:val="00F42E20"/>
    <w:rsid w:val="00F4313F"/>
    <w:rsid w:val="00F43189"/>
    <w:rsid w:val="00F431B0"/>
    <w:rsid w:val="00F433D2"/>
    <w:rsid w:val="00F434D1"/>
    <w:rsid w:val="00F438A0"/>
    <w:rsid w:val="00F43A04"/>
    <w:rsid w:val="00F43A7F"/>
    <w:rsid w:val="00F43E63"/>
    <w:rsid w:val="00F43FC4"/>
    <w:rsid w:val="00F44082"/>
    <w:rsid w:val="00F44138"/>
    <w:rsid w:val="00F441E9"/>
    <w:rsid w:val="00F4427C"/>
    <w:rsid w:val="00F446C9"/>
    <w:rsid w:val="00F44757"/>
    <w:rsid w:val="00F44AEC"/>
    <w:rsid w:val="00F44D2D"/>
    <w:rsid w:val="00F44EBD"/>
    <w:rsid w:val="00F44F57"/>
    <w:rsid w:val="00F451AD"/>
    <w:rsid w:val="00F454C0"/>
    <w:rsid w:val="00F454DB"/>
    <w:rsid w:val="00F4557C"/>
    <w:rsid w:val="00F45891"/>
    <w:rsid w:val="00F45E8A"/>
    <w:rsid w:val="00F45F6C"/>
    <w:rsid w:val="00F462BC"/>
    <w:rsid w:val="00F463F6"/>
    <w:rsid w:val="00F4651D"/>
    <w:rsid w:val="00F46530"/>
    <w:rsid w:val="00F4679A"/>
    <w:rsid w:val="00F46820"/>
    <w:rsid w:val="00F4687A"/>
    <w:rsid w:val="00F469BE"/>
    <w:rsid w:val="00F46D37"/>
    <w:rsid w:val="00F46EF8"/>
    <w:rsid w:val="00F46FF1"/>
    <w:rsid w:val="00F470DC"/>
    <w:rsid w:val="00F4734E"/>
    <w:rsid w:val="00F473E7"/>
    <w:rsid w:val="00F4743F"/>
    <w:rsid w:val="00F474F2"/>
    <w:rsid w:val="00F4776B"/>
    <w:rsid w:val="00F47885"/>
    <w:rsid w:val="00F478F8"/>
    <w:rsid w:val="00F47959"/>
    <w:rsid w:val="00F47A23"/>
    <w:rsid w:val="00F47AA9"/>
    <w:rsid w:val="00F47B17"/>
    <w:rsid w:val="00F47B55"/>
    <w:rsid w:val="00F47C28"/>
    <w:rsid w:val="00F47E4F"/>
    <w:rsid w:val="00F47EC8"/>
    <w:rsid w:val="00F47ECB"/>
    <w:rsid w:val="00F47F6A"/>
    <w:rsid w:val="00F47F9D"/>
    <w:rsid w:val="00F50151"/>
    <w:rsid w:val="00F501ED"/>
    <w:rsid w:val="00F50396"/>
    <w:rsid w:val="00F50437"/>
    <w:rsid w:val="00F504D0"/>
    <w:rsid w:val="00F50563"/>
    <w:rsid w:val="00F505EA"/>
    <w:rsid w:val="00F50740"/>
    <w:rsid w:val="00F508F2"/>
    <w:rsid w:val="00F50AA3"/>
    <w:rsid w:val="00F50AD2"/>
    <w:rsid w:val="00F50E8C"/>
    <w:rsid w:val="00F51035"/>
    <w:rsid w:val="00F515F7"/>
    <w:rsid w:val="00F51781"/>
    <w:rsid w:val="00F5208E"/>
    <w:rsid w:val="00F520C1"/>
    <w:rsid w:val="00F5211D"/>
    <w:rsid w:val="00F52251"/>
    <w:rsid w:val="00F523FD"/>
    <w:rsid w:val="00F527B8"/>
    <w:rsid w:val="00F5295A"/>
    <w:rsid w:val="00F52AB7"/>
    <w:rsid w:val="00F52B67"/>
    <w:rsid w:val="00F52C7C"/>
    <w:rsid w:val="00F52D70"/>
    <w:rsid w:val="00F5303F"/>
    <w:rsid w:val="00F5313C"/>
    <w:rsid w:val="00F533ED"/>
    <w:rsid w:val="00F53785"/>
    <w:rsid w:val="00F53B25"/>
    <w:rsid w:val="00F53CAD"/>
    <w:rsid w:val="00F53DB2"/>
    <w:rsid w:val="00F53DDE"/>
    <w:rsid w:val="00F53F36"/>
    <w:rsid w:val="00F542A5"/>
    <w:rsid w:val="00F5430D"/>
    <w:rsid w:val="00F545E8"/>
    <w:rsid w:val="00F54748"/>
    <w:rsid w:val="00F548DA"/>
    <w:rsid w:val="00F54EC8"/>
    <w:rsid w:val="00F551D8"/>
    <w:rsid w:val="00F55308"/>
    <w:rsid w:val="00F5535F"/>
    <w:rsid w:val="00F55386"/>
    <w:rsid w:val="00F55700"/>
    <w:rsid w:val="00F5582B"/>
    <w:rsid w:val="00F55880"/>
    <w:rsid w:val="00F55A07"/>
    <w:rsid w:val="00F55B13"/>
    <w:rsid w:val="00F55B4C"/>
    <w:rsid w:val="00F55B56"/>
    <w:rsid w:val="00F55BA2"/>
    <w:rsid w:val="00F55BFA"/>
    <w:rsid w:val="00F55CCB"/>
    <w:rsid w:val="00F55E18"/>
    <w:rsid w:val="00F55E3F"/>
    <w:rsid w:val="00F55EBD"/>
    <w:rsid w:val="00F55ED0"/>
    <w:rsid w:val="00F56171"/>
    <w:rsid w:val="00F5637A"/>
    <w:rsid w:val="00F564F7"/>
    <w:rsid w:val="00F56865"/>
    <w:rsid w:val="00F568C6"/>
    <w:rsid w:val="00F56F51"/>
    <w:rsid w:val="00F57001"/>
    <w:rsid w:val="00F57113"/>
    <w:rsid w:val="00F5727E"/>
    <w:rsid w:val="00F572EE"/>
    <w:rsid w:val="00F5742A"/>
    <w:rsid w:val="00F575E0"/>
    <w:rsid w:val="00F57714"/>
    <w:rsid w:val="00F5797E"/>
    <w:rsid w:val="00F57A33"/>
    <w:rsid w:val="00F57CF2"/>
    <w:rsid w:val="00F57E3E"/>
    <w:rsid w:val="00F57F72"/>
    <w:rsid w:val="00F57FA0"/>
    <w:rsid w:val="00F60007"/>
    <w:rsid w:val="00F60068"/>
    <w:rsid w:val="00F600AB"/>
    <w:rsid w:val="00F60573"/>
    <w:rsid w:val="00F6082D"/>
    <w:rsid w:val="00F60A0C"/>
    <w:rsid w:val="00F60B5F"/>
    <w:rsid w:val="00F60CDC"/>
    <w:rsid w:val="00F60CE5"/>
    <w:rsid w:val="00F60CEC"/>
    <w:rsid w:val="00F60D5B"/>
    <w:rsid w:val="00F60F47"/>
    <w:rsid w:val="00F610AC"/>
    <w:rsid w:val="00F610B1"/>
    <w:rsid w:val="00F611C7"/>
    <w:rsid w:val="00F61338"/>
    <w:rsid w:val="00F6135C"/>
    <w:rsid w:val="00F613E6"/>
    <w:rsid w:val="00F616C0"/>
    <w:rsid w:val="00F61CDD"/>
    <w:rsid w:val="00F623ED"/>
    <w:rsid w:val="00F62485"/>
    <w:rsid w:val="00F625CD"/>
    <w:rsid w:val="00F62783"/>
    <w:rsid w:val="00F62AFF"/>
    <w:rsid w:val="00F62BC2"/>
    <w:rsid w:val="00F62C51"/>
    <w:rsid w:val="00F62D66"/>
    <w:rsid w:val="00F62D74"/>
    <w:rsid w:val="00F62E88"/>
    <w:rsid w:val="00F62E8C"/>
    <w:rsid w:val="00F62F19"/>
    <w:rsid w:val="00F62F6E"/>
    <w:rsid w:val="00F63022"/>
    <w:rsid w:val="00F63120"/>
    <w:rsid w:val="00F6326A"/>
    <w:rsid w:val="00F63767"/>
    <w:rsid w:val="00F637A8"/>
    <w:rsid w:val="00F638BF"/>
    <w:rsid w:val="00F63911"/>
    <w:rsid w:val="00F63AA4"/>
    <w:rsid w:val="00F63C31"/>
    <w:rsid w:val="00F63CCF"/>
    <w:rsid w:val="00F63D1C"/>
    <w:rsid w:val="00F63DB1"/>
    <w:rsid w:val="00F63E31"/>
    <w:rsid w:val="00F63FF4"/>
    <w:rsid w:val="00F64311"/>
    <w:rsid w:val="00F6435A"/>
    <w:rsid w:val="00F64413"/>
    <w:rsid w:val="00F6443B"/>
    <w:rsid w:val="00F64460"/>
    <w:rsid w:val="00F645AE"/>
    <w:rsid w:val="00F6471F"/>
    <w:rsid w:val="00F649C9"/>
    <w:rsid w:val="00F64B78"/>
    <w:rsid w:val="00F64BEB"/>
    <w:rsid w:val="00F64C37"/>
    <w:rsid w:val="00F64D0B"/>
    <w:rsid w:val="00F64DEC"/>
    <w:rsid w:val="00F64EB5"/>
    <w:rsid w:val="00F64F7D"/>
    <w:rsid w:val="00F64F95"/>
    <w:rsid w:val="00F65061"/>
    <w:rsid w:val="00F6508B"/>
    <w:rsid w:val="00F650E4"/>
    <w:rsid w:val="00F65168"/>
    <w:rsid w:val="00F65238"/>
    <w:rsid w:val="00F6524A"/>
    <w:rsid w:val="00F6552E"/>
    <w:rsid w:val="00F65602"/>
    <w:rsid w:val="00F6578A"/>
    <w:rsid w:val="00F65881"/>
    <w:rsid w:val="00F65885"/>
    <w:rsid w:val="00F65C82"/>
    <w:rsid w:val="00F65CF0"/>
    <w:rsid w:val="00F65D6C"/>
    <w:rsid w:val="00F662AF"/>
    <w:rsid w:val="00F665DE"/>
    <w:rsid w:val="00F66689"/>
    <w:rsid w:val="00F66762"/>
    <w:rsid w:val="00F66772"/>
    <w:rsid w:val="00F668D3"/>
    <w:rsid w:val="00F668EC"/>
    <w:rsid w:val="00F66A46"/>
    <w:rsid w:val="00F66A95"/>
    <w:rsid w:val="00F66B1E"/>
    <w:rsid w:val="00F66B27"/>
    <w:rsid w:val="00F66B51"/>
    <w:rsid w:val="00F66C45"/>
    <w:rsid w:val="00F66CA8"/>
    <w:rsid w:val="00F66DA9"/>
    <w:rsid w:val="00F66DD0"/>
    <w:rsid w:val="00F66EC1"/>
    <w:rsid w:val="00F66FDC"/>
    <w:rsid w:val="00F672DD"/>
    <w:rsid w:val="00F674C8"/>
    <w:rsid w:val="00F679A4"/>
    <w:rsid w:val="00F67B91"/>
    <w:rsid w:val="00F67F7F"/>
    <w:rsid w:val="00F70714"/>
    <w:rsid w:val="00F707C5"/>
    <w:rsid w:val="00F70D23"/>
    <w:rsid w:val="00F70D71"/>
    <w:rsid w:val="00F70D8D"/>
    <w:rsid w:val="00F70F52"/>
    <w:rsid w:val="00F7101A"/>
    <w:rsid w:val="00F71069"/>
    <w:rsid w:val="00F71146"/>
    <w:rsid w:val="00F71201"/>
    <w:rsid w:val="00F71276"/>
    <w:rsid w:val="00F713DC"/>
    <w:rsid w:val="00F71484"/>
    <w:rsid w:val="00F714C0"/>
    <w:rsid w:val="00F71885"/>
    <w:rsid w:val="00F718CF"/>
    <w:rsid w:val="00F7199D"/>
    <w:rsid w:val="00F719B5"/>
    <w:rsid w:val="00F71A78"/>
    <w:rsid w:val="00F71ABA"/>
    <w:rsid w:val="00F71B07"/>
    <w:rsid w:val="00F71B7E"/>
    <w:rsid w:val="00F71C78"/>
    <w:rsid w:val="00F71CF6"/>
    <w:rsid w:val="00F71D37"/>
    <w:rsid w:val="00F71FDC"/>
    <w:rsid w:val="00F723EE"/>
    <w:rsid w:val="00F72408"/>
    <w:rsid w:val="00F72B43"/>
    <w:rsid w:val="00F72D5A"/>
    <w:rsid w:val="00F72D78"/>
    <w:rsid w:val="00F7319B"/>
    <w:rsid w:val="00F731DF"/>
    <w:rsid w:val="00F7334F"/>
    <w:rsid w:val="00F734DA"/>
    <w:rsid w:val="00F737AF"/>
    <w:rsid w:val="00F739F9"/>
    <w:rsid w:val="00F73BD1"/>
    <w:rsid w:val="00F73CB6"/>
    <w:rsid w:val="00F73E74"/>
    <w:rsid w:val="00F74053"/>
    <w:rsid w:val="00F740A9"/>
    <w:rsid w:val="00F7416A"/>
    <w:rsid w:val="00F74381"/>
    <w:rsid w:val="00F7438C"/>
    <w:rsid w:val="00F743B4"/>
    <w:rsid w:val="00F744AD"/>
    <w:rsid w:val="00F745EE"/>
    <w:rsid w:val="00F74A1F"/>
    <w:rsid w:val="00F74C07"/>
    <w:rsid w:val="00F74E7C"/>
    <w:rsid w:val="00F751A5"/>
    <w:rsid w:val="00F752D4"/>
    <w:rsid w:val="00F7531F"/>
    <w:rsid w:val="00F753CB"/>
    <w:rsid w:val="00F75463"/>
    <w:rsid w:val="00F7560C"/>
    <w:rsid w:val="00F75887"/>
    <w:rsid w:val="00F75B50"/>
    <w:rsid w:val="00F75B6D"/>
    <w:rsid w:val="00F75B9C"/>
    <w:rsid w:val="00F75C58"/>
    <w:rsid w:val="00F75E9F"/>
    <w:rsid w:val="00F75F66"/>
    <w:rsid w:val="00F75F81"/>
    <w:rsid w:val="00F76043"/>
    <w:rsid w:val="00F761EA"/>
    <w:rsid w:val="00F76228"/>
    <w:rsid w:val="00F76367"/>
    <w:rsid w:val="00F763F5"/>
    <w:rsid w:val="00F7659D"/>
    <w:rsid w:val="00F765C2"/>
    <w:rsid w:val="00F7663B"/>
    <w:rsid w:val="00F76731"/>
    <w:rsid w:val="00F7677F"/>
    <w:rsid w:val="00F76787"/>
    <w:rsid w:val="00F767B4"/>
    <w:rsid w:val="00F768C9"/>
    <w:rsid w:val="00F7691A"/>
    <w:rsid w:val="00F76C71"/>
    <w:rsid w:val="00F76E37"/>
    <w:rsid w:val="00F7703F"/>
    <w:rsid w:val="00F77228"/>
    <w:rsid w:val="00F7761C"/>
    <w:rsid w:val="00F7761D"/>
    <w:rsid w:val="00F77754"/>
    <w:rsid w:val="00F77ABF"/>
    <w:rsid w:val="00F77C0E"/>
    <w:rsid w:val="00F77C2A"/>
    <w:rsid w:val="00F77E1D"/>
    <w:rsid w:val="00F8038D"/>
    <w:rsid w:val="00F80495"/>
    <w:rsid w:val="00F8065E"/>
    <w:rsid w:val="00F80700"/>
    <w:rsid w:val="00F80765"/>
    <w:rsid w:val="00F807F6"/>
    <w:rsid w:val="00F808D2"/>
    <w:rsid w:val="00F8096A"/>
    <w:rsid w:val="00F80D12"/>
    <w:rsid w:val="00F81250"/>
    <w:rsid w:val="00F812D5"/>
    <w:rsid w:val="00F814C0"/>
    <w:rsid w:val="00F81539"/>
    <w:rsid w:val="00F81565"/>
    <w:rsid w:val="00F8156A"/>
    <w:rsid w:val="00F816E0"/>
    <w:rsid w:val="00F8172F"/>
    <w:rsid w:val="00F819D3"/>
    <w:rsid w:val="00F81B91"/>
    <w:rsid w:val="00F81E50"/>
    <w:rsid w:val="00F81E87"/>
    <w:rsid w:val="00F8200B"/>
    <w:rsid w:val="00F824CF"/>
    <w:rsid w:val="00F825BF"/>
    <w:rsid w:val="00F8266F"/>
    <w:rsid w:val="00F827B4"/>
    <w:rsid w:val="00F827C0"/>
    <w:rsid w:val="00F828B0"/>
    <w:rsid w:val="00F82DC7"/>
    <w:rsid w:val="00F82DE7"/>
    <w:rsid w:val="00F82EE8"/>
    <w:rsid w:val="00F82F09"/>
    <w:rsid w:val="00F82F32"/>
    <w:rsid w:val="00F8304A"/>
    <w:rsid w:val="00F8313F"/>
    <w:rsid w:val="00F8329A"/>
    <w:rsid w:val="00F8354A"/>
    <w:rsid w:val="00F8358A"/>
    <w:rsid w:val="00F836CA"/>
    <w:rsid w:val="00F83A8E"/>
    <w:rsid w:val="00F83ADB"/>
    <w:rsid w:val="00F83D56"/>
    <w:rsid w:val="00F83E91"/>
    <w:rsid w:val="00F840C2"/>
    <w:rsid w:val="00F841AF"/>
    <w:rsid w:val="00F8425C"/>
    <w:rsid w:val="00F842C4"/>
    <w:rsid w:val="00F84364"/>
    <w:rsid w:val="00F8438B"/>
    <w:rsid w:val="00F843D1"/>
    <w:rsid w:val="00F84519"/>
    <w:rsid w:val="00F84656"/>
    <w:rsid w:val="00F848C8"/>
    <w:rsid w:val="00F84B49"/>
    <w:rsid w:val="00F84CCA"/>
    <w:rsid w:val="00F84DE8"/>
    <w:rsid w:val="00F84E80"/>
    <w:rsid w:val="00F84F0E"/>
    <w:rsid w:val="00F84F24"/>
    <w:rsid w:val="00F851CA"/>
    <w:rsid w:val="00F852A5"/>
    <w:rsid w:val="00F8560D"/>
    <w:rsid w:val="00F85BD1"/>
    <w:rsid w:val="00F85C32"/>
    <w:rsid w:val="00F860C0"/>
    <w:rsid w:val="00F862A0"/>
    <w:rsid w:val="00F862B7"/>
    <w:rsid w:val="00F86340"/>
    <w:rsid w:val="00F86484"/>
    <w:rsid w:val="00F864CE"/>
    <w:rsid w:val="00F86B51"/>
    <w:rsid w:val="00F86F21"/>
    <w:rsid w:val="00F87003"/>
    <w:rsid w:val="00F8732A"/>
    <w:rsid w:val="00F8764B"/>
    <w:rsid w:val="00F87667"/>
    <w:rsid w:val="00F876AD"/>
    <w:rsid w:val="00F877E9"/>
    <w:rsid w:val="00F877F5"/>
    <w:rsid w:val="00F87806"/>
    <w:rsid w:val="00F87A32"/>
    <w:rsid w:val="00F87CF1"/>
    <w:rsid w:val="00F87CF7"/>
    <w:rsid w:val="00F87D62"/>
    <w:rsid w:val="00F90048"/>
    <w:rsid w:val="00F9025D"/>
    <w:rsid w:val="00F90265"/>
    <w:rsid w:val="00F903F5"/>
    <w:rsid w:val="00F903F7"/>
    <w:rsid w:val="00F904B2"/>
    <w:rsid w:val="00F90675"/>
    <w:rsid w:val="00F907AD"/>
    <w:rsid w:val="00F909B3"/>
    <w:rsid w:val="00F90AA6"/>
    <w:rsid w:val="00F90E66"/>
    <w:rsid w:val="00F912DE"/>
    <w:rsid w:val="00F91417"/>
    <w:rsid w:val="00F915B6"/>
    <w:rsid w:val="00F9163D"/>
    <w:rsid w:val="00F91661"/>
    <w:rsid w:val="00F9167E"/>
    <w:rsid w:val="00F916E3"/>
    <w:rsid w:val="00F9174B"/>
    <w:rsid w:val="00F9184E"/>
    <w:rsid w:val="00F91863"/>
    <w:rsid w:val="00F91876"/>
    <w:rsid w:val="00F91938"/>
    <w:rsid w:val="00F91A00"/>
    <w:rsid w:val="00F91A0F"/>
    <w:rsid w:val="00F91B43"/>
    <w:rsid w:val="00F91D0D"/>
    <w:rsid w:val="00F91DE4"/>
    <w:rsid w:val="00F91F5F"/>
    <w:rsid w:val="00F91F8F"/>
    <w:rsid w:val="00F9204F"/>
    <w:rsid w:val="00F9224C"/>
    <w:rsid w:val="00F92299"/>
    <w:rsid w:val="00F922C0"/>
    <w:rsid w:val="00F92465"/>
    <w:rsid w:val="00F924CC"/>
    <w:rsid w:val="00F926C7"/>
    <w:rsid w:val="00F928DC"/>
    <w:rsid w:val="00F92F48"/>
    <w:rsid w:val="00F9300B"/>
    <w:rsid w:val="00F930EA"/>
    <w:rsid w:val="00F933AA"/>
    <w:rsid w:val="00F93405"/>
    <w:rsid w:val="00F935E2"/>
    <w:rsid w:val="00F93817"/>
    <w:rsid w:val="00F93984"/>
    <w:rsid w:val="00F939A7"/>
    <w:rsid w:val="00F93A06"/>
    <w:rsid w:val="00F93A91"/>
    <w:rsid w:val="00F93DAB"/>
    <w:rsid w:val="00F93DFB"/>
    <w:rsid w:val="00F93E03"/>
    <w:rsid w:val="00F93E58"/>
    <w:rsid w:val="00F93F51"/>
    <w:rsid w:val="00F9400E"/>
    <w:rsid w:val="00F94073"/>
    <w:rsid w:val="00F940E3"/>
    <w:rsid w:val="00F94179"/>
    <w:rsid w:val="00F941C2"/>
    <w:rsid w:val="00F94313"/>
    <w:rsid w:val="00F9437B"/>
    <w:rsid w:val="00F944D0"/>
    <w:rsid w:val="00F9471B"/>
    <w:rsid w:val="00F94A40"/>
    <w:rsid w:val="00F94ABC"/>
    <w:rsid w:val="00F94C28"/>
    <w:rsid w:val="00F94C35"/>
    <w:rsid w:val="00F94D0B"/>
    <w:rsid w:val="00F9500B"/>
    <w:rsid w:val="00F950FE"/>
    <w:rsid w:val="00F95131"/>
    <w:rsid w:val="00F9536E"/>
    <w:rsid w:val="00F9537E"/>
    <w:rsid w:val="00F95507"/>
    <w:rsid w:val="00F95534"/>
    <w:rsid w:val="00F9553C"/>
    <w:rsid w:val="00F95621"/>
    <w:rsid w:val="00F959EE"/>
    <w:rsid w:val="00F95ADA"/>
    <w:rsid w:val="00F95BA1"/>
    <w:rsid w:val="00F95BA8"/>
    <w:rsid w:val="00F95DBE"/>
    <w:rsid w:val="00F95ECE"/>
    <w:rsid w:val="00F95F1F"/>
    <w:rsid w:val="00F96071"/>
    <w:rsid w:val="00F960AC"/>
    <w:rsid w:val="00F960C4"/>
    <w:rsid w:val="00F963BC"/>
    <w:rsid w:val="00F96620"/>
    <w:rsid w:val="00F96621"/>
    <w:rsid w:val="00F96830"/>
    <w:rsid w:val="00F968CA"/>
    <w:rsid w:val="00F969CA"/>
    <w:rsid w:val="00F96A4C"/>
    <w:rsid w:val="00F96C06"/>
    <w:rsid w:val="00F970B0"/>
    <w:rsid w:val="00F970D9"/>
    <w:rsid w:val="00F9761B"/>
    <w:rsid w:val="00F9766E"/>
    <w:rsid w:val="00F976BB"/>
    <w:rsid w:val="00F9784A"/>
    <w:rsid w:val="00F97A7D"/>
    <w:rsid w:val="00F97C30"/>
    <w:rsid w:val="00F97EF5"/>
    <w:rsid w:val="00F97F65"/>
    <w:rsid w:val="00FA0018"/>
    <w:rsid w:val="00FA01DD"/>
    <w:rsid w:val="00FA021D"/>
    <w:rsid w:val="00FA0325"/>
    <w:rsid w:val="00FA0387"/>
    <w:rsid w:val="00FA0459"/>
    <w:rsid w:val="00FA0476"/>
    <w:rsid w:val="00FA049E"/>
    <w:rsid w:val="00FA05B4"/>
    <w:rsid w:val="00FA0AB1"/>
    <w:rsid w:val="00FA0D13"/>
    <w:rsid w:val="00FA0D3B"/>
    <w:rsid w:val="00FA0D8F"/>
    <w:rsid w:val="00FA0EA2"/>
    <w:rsid w:val="00FA1017"/>
    <w:rsid w:val="00FA114E"/>
    <w:rsid w:val="00FA13F8"/>
    <w:rsid w:val="00FA1407"/>
    <w:rsid w:val="00FA142C"/>
    <w:rsid w:val="00FA1551"/>
    <w:rsid w:val="00FA1593"/>
    <w:rsid w:val="00FA182C"/>
    <w:rsid w:val="00FA1865"/>
    <w:rsid w:val="00FA18D6"/>
    <w:rsid w:val="00FA190B"/>
    <w:rsid w:val="00FA1964"/>
    <w:rsid w:val="00FA1F4D"/>
    <w:rsid w:val="00FA229F"/>
    <w:rsid w:val="00FA230D"/>
    <w:rsid w:val="00FA2376"/>
    <w:rsid w:val="00FA2584"/>
    <w:rsid w:val="00FA2F56"/>
    <w:rsid w:val="00FA307B"/>
    <w:rsid w:val="00FA3201"/>
    <w:rsid w:val="00FA3233"/>
    <w:rsid w:val="00FA323F"/>
    <w:rsid w:val="00FA3325"/>
    <w:rsid w:val="00FA37EB"/>
    <w:rsid w:val="00FA3A83"/>
    <w:rsid w:val="00FA3B6D"/>
    <w:rsid w:val="00FA3BFC"/>
    <w:rsid w:val="00FA3C79"/>
    <w:rsid w:val="00FA3DCD"/>
    <w:rsid w:val="00FA3FCB"/>
    <w:rsid w:val="00FA406C"/>
    <w:rsid w:val="00FA4210"/>
    <w:rsid w:val="00FA4224"/>
    <w:rsid w:val="00FA435D"/>
    <w:rsid w:val="00FA4598"/>
    <w:rsid w:val="00FA461C"/>
    <w:rsid w:val="00FA46A8"/>
    <w:rsid w:val="00FA46AF"/>
    <w:rsid w:val="00FA46DB"/>
    <w:rsid w:val="00FA47C4"/>
    <w:rsid w:val="00FA4D39"/>
    <w:rsid w:val="00FA4EF8"/>
    <w:rsid w:val="00FA525A"/>
    <w:rsid w:val="00FA54C0"/>
    <w:rsid w:val="00FA5768"/>
    <w:rsid w:val="00FA5789"/>
    <w:rsid w:val="00FA5D09"/>
    <w:rsid w:val="00FA5D4C"/>
    <w:rsid w:val="00FA5FE8"/>
    <w:rsid w:val="00FA6141"/>
    <w:rsid w:val="00FA64E9"/>
    <w:rsid w:val="00FA6687"/>
    <w:rsid w:val="00FA6791"/>
    <w:rsid w:val="00FA68F8"/>
    <w:rsid w:val="00FA6A22"/>
    <w:rsid w:val="00FA6D6B"/>
    <w:rsid w:val="00FA6EF0"/>
    <w:rsid w:val="00FA6EF4"/>
    <w:rsid w:val="00FA7008"/>
    <w:rsid w:val="00FA7141"/>
    <w:rsid w:val="00FA7246"/>
    <w:rsid w:val="00FA7252"/>
    <w:rsid w:val="00FA72D6"/>
    <w:rsid w:val="00FA744A"/>
    <w:rsid w:val="00FA7595"/>
    <w:rsid w:val="00FA76E8"/>
    <w:rsid w:val="00FA7774"/>
    <w:rsid w:val="00FA7EDA"/>
    <w:rsid w:val="00FB01F3"/>
    <w:rsid w:val="00FB02B1"/>
    <w:rsid w:val="00FB03D8"/>
    <w:rsid w:val="00FB044C"/>
    <w:rsid w:val="00FB0481"/>
    <w:rsid w:val="00FB04F7"/>
    <w:rsid w:val="00FB0624"/>
    <w:rsid w:val="00FB083A"/>
    <w:rsid w:val="00FB08DD"/>
    <w:rsid w:val="00FB0946"/>
    <w:rsid w:val="00FB0E88"/>
    <w:rsid w:val="00FB0ED5"/>
    <w:rsid w:val="00FB121C"/>
    <w:rsid w:val="00FB1248"/>
    <w:rsid w:val="00FB1317"/>
    <w:rsid w:val="00FB131B"/>
    <w:rsid w:val="00FB146D"/>
    <w:rsid w:val="00FB150B"/>
    <w:rsid w:val="00FB1524"/>
    <w:rsid w:val="00FB15B2"/>
    <w:rsid w:val="00FB162F"/>
    <w:rsid w:val="00FB16AE"/>
    <w:rsid w:val="00FB1BAB"/>
    <w:rsid w:val="00FB1D35"/>
    <w:rsid w:val="00FB1DD9"/>
    <w:rsid w:val="00FB1E66"/>
    <w:rsid w:val="00FB1E75"/>
    <w:rsid w:val="00FB2006"/>
    <w:rsid w:val="00FB21EA"/>
    <w:rsid w:val="00FB2365"/>
    <w:rsid w:val="00FB26BF"/>
    <w:rsid w:val="00FB27E7"/>
    <w:rsid w:val="00FB28CD"/>
    <w:rsid w:val="00FB2A25"/>
    <w:rsid w:val="00FB2CFC"/>
    <w:rsid w:val="00FB3029"/>
    <w:rsid w:val="00FB3123"/>
    <w:rsid w:val="00FB3285"/>
    <w:rsid w:val="00FB3286"/>
    <w:rsid w:val="00FB32A7"/>
    <w:rsid w:val="00FB33FC"/>
    <w:rsid w:val="00FB3608"/>
    <w:rsid w:val="00FB3A27"/>
    <w:rsid w:val="00FB3A84"/>
    <w:rsid w:val="00FB3B6A"/>
    <w:rsid w:val="00FB3CEB"/>
    <w:rsid w:val="00FB3EBE"/>
    <w:rsid w:val="00FB4182"/>
    <w:rsid w:val="00FB4231"/>
    <w:rsid w:val="00FB425C"/>
    <w:rsid w:val="00FB42AE"/>
    <w:rsid w:val="00FB4654"/>
    <w:rsid w:val="00FB4687"/>
    <w:rsid w:val="00FB4729"/>
    <w:rsid w:val="00FB485A"/>
    <w:rsid w:val="00FB49C8"/>
    <w:rsid w:val="00FB4D7E"/>
    <w:rsid w:val="00FB5152"/>
    <w:rsid w:val="00FB54EA"/>
    <w:rsid w:val="00FB5B4A"/>
    <w:rsid w:val="00FB5C23"/>
    <w:rsid w:val="00FB5C28"/>
    <w:rsid w:val="00FB5DE1"/>
    <w:rsid w:val="00FB5EC1"/>
    <w:rsid w:val="00FB6013"/>
    <w:rsid w:val="00FB60C7"/>
    <w:rsid w:val="00FB62DA"/>
    <w:rsid w:val="00FB62E9"/>
    <w:rsid w:val="00FB648B"/>
    <w:rsid w:val="00FB66F8"/>
    <w:rsid w:val="00FB6BE6"/>
    <w:rsid w:val="00FB6E02"/>
    <w:rsid w:val="00FB6ECC"/>
    <w:rsid w:val="00FB6F14"/>
    <w:rsid w:val="00FB6FDD"/>
    <w:rsid w:val="00FB7063"/>
    <w:rsid w:val="00FB7267"/>
    <w:rsid w:val="00FB7620"/>
    <w:rsid w:val="00FB7699"/>
    <w:rsid w:val="00FB76AA"/>
    <w:rsid w:val="00FB7756"/>
    <w:rsid w:val="00FB7806"/>
    <w:rsid w:val="00FB7877"/>
    <w:rsid w:val="00FB7922"/>
    <w:rsid w:val="00FB7C14"/>
    <w:rsid w:val="00FB7DCA"/>
    <w:rsid w:val="00FB7F00"/>
    <w:rsid w:val="00FC0178"/>
    <w:rsid w:val="00FC0377"/>
    <w:rsid w:val="00FC0650"/>
    <w:rsid w:val="00FC07B8"/>
    <w:rsid w:val="00FC0B32"/>
    <w:rsid w:val="00FC0B95"/>
    <w:rsid w:val="00FC0DCA"/>
    <w:rsid w:val="00FC0DDE"/>
    <w:rsid w:val="00FC0DE8"/>
    <w:rsid w:val="00FC0FE8"/>
    <w:rsid w:val="00FC1025"/>
    <w:rsid w:val="00FC1026"/>
    <w:rsid w:val="00FC1099"/>
    <w:rsid w:val="00FC137A"/>
    <w:rsid w:val="00FC1591"/>
    <w:rsid w:val="00FC18F8"/>
    <w:rsid w:val="00FC1945"/>
    <w:rsid w:val="00FC19AC"/>
    <w:rsid w:val="00FC1C2B"/>
    <w:rsid w:val="00FC1CBA"/>
    <w:rsid w:val="00FC1DD3"/>
    <w:rsid w:val="00FC1DFF"/>
    <w:rsid w:val="00FC1E46"/>
    <w:rsid w:val="00FC1E5C"/>
    <w:rsid w:val="00FC1F56"/>
    <w:rsid w:val="00FC214F"/>
    <w:rsid w:val="00FC2182"/>
    <w:rsid w:val="00FC218B"/>
    <w:rsid w:val="00FC2346"/>
    <w:rsid w:val="00FC23E6"/>
    <w:rsid w:val="00FC258B"/>
    <w:rsid w:val="00FC2655"/>
    <w:rsid w:val="00FC26DA"/>
    <w:rsid w:val="00FC2796"/>
    <w:rsid w:val="00FC286C"/>
    <w:rsid w:val="00FC2958"/>
    <w:rsid w:val="00FC2966"/>
    <w:rsid w:val="00FC2AA7"/>
    <w:rsid w:val="00FC2F0F"/>
    <w:rsid w:val="00FC30E5"/>
    <w:rsid w:val="00FC33E8"/>
    <w:rsid w:val="00FC34C4"/>
    <w:rsid w:val="00FC36A6"/>
    <w:rsid w:val="00FC3784"/>
    <w:rsid w:val="00FC3880"/>
    <w:rsid w:val="00FC3A08"/>
    <w:rsid w:val="00FC3A6A"/>
    <w:rsid w:val="00FC3B68"/>
    <w:rsid w:val="00FC3BA4"/>
    <w:rsid w:val="00FC3BFF"/>
    <w:rsid w:val="00FC3C3A"/>
    <w:rsid w:val="00FC3E22"/>
    <w:rsid w:val="00FC3EA6"/>
    <w:rsid w:val="00FC4039"/>
    <w:rsid w:val="00FC40BD"/>
    <w:rsid w:val="00FC4104"/>
    <w:rsid w:val="00FC42C0"/>
    <w:rsid w:val="00FC43E4"/>
    <w:rsid w:val="00FC44BB"/>
    <w:rsid w:val="00FC44FE"/>
    <w:rsid w:val="00FC460D"/>
    <w:rsid w:val="00FC462B"/>
    <w:rsid w:val="00FC4812"/>
    <w:rsid w:val="00FC496C"/>
    <w:rsid w:val="00FC4B53"/>
    <w:rsid w:val="00FC4EB1"/>
    <w:rsid w:val="00FC5298"/>
    <w:rsid w:val="00FC5498"/>
    <w:rsid w:val="00FC5573"/>
    <w:rsid w:val="00FC5683"/>
    <w:rsid w:val="00FC5891"/>
    <w:rsid w:val="00FC598F"/>
    <w:rsid w:val="00FC5AA4"/>
    <w:rsid w:val="00FC5AF3"/>
    <w:rsid w:val="00FC5FEA"/>
    <w:rsid w:val="00FC607F"/>
    <w:rsid w:val="00FC614C"/>
    <w:rsid w:val="00FC6452"/>
    <w:rsid w:val="00FC65AC"/>
    <w:rsid w:val="00FC6619"/>
    <w:rsid w:val="00FC66A1"/>
    <w:rsid w:val="00FC67BB"/>
    <w:rsid w:val="00FC681E"/>
    <w:rsid w:val="00FC699E"/>
    <w:rsid w:val="00FC69AC"/>
    <w:rsid w:val="00FC6AE2"/>
    <w:rsid w:val="00FC6D0B"/>
    <w:rsid w:val="00FC6D18"/>
    <w:rsid w:val="00FC6D83"/>
    <w:rsid w:val="00FC6E1B"/>
    <w:rsid w:val="00FC6E9E"/>
    <w:rsid w:val="00FC721D"/>
    <w:rsid w:val="00FC728A"/>
    <w:rsid w:val="00FC72A7"/>
    <w:rsid w:val="00FC7510"/>
    <w:rsid w:val="00FC7614"/>
    <w:rsid w:val="00FC7652"/>
    <w:rsid w:val="00FC7A18"/>
    <w:rsid w:val="00FC7E11"/>
    <w:rsid w:val="00FC7EA8"/>
    <w:rsid w:val="00FD01FB"/>
    <w:rsid w:val="00FD031C"/>
    <w:rsid w:val="00FD043B"/>
    <w:rsid w:val="00FD044A"/>
    <w:rsid w:val="00FD04A7"/>
    <w:rsid w:val="00FD076A"/>
    <w:rsid w:val="00FD0774"/>
    <w:rsid w:val="00FD07F3"/>
    <w:rsid w:val="00FD0C7F"/>
    <w:rsid w:val="00FD0D84"/>
    <w:rsid w:val="00FD0D8A"/>
    <w:rsid w:val="00FD0ED5"/>
    <w:rsid w:val="00FD0F80"/>
    <w:rsid w:val="00FD10A5"/>
    <w:rsid w:val="00FD12BF"/>
    <w:rsid w:val="00FD136C"/>
    <w:rsid w:val="00FD18A9"/>
    <w:rsid w:val="00FD1AC1"/>
    <w:rsid w:val="00FD1B56"/>
    <w:rsid w:val="00FD1B95"/>
    <w:rsid w:val="00FD1C05"/>
    <w:rsid w:val="00FD1C13"/>
    <w:rsid w:val="00FD1D49"/>
    <w:rsid w:val="00FD1D6C"/>
    <w:rsid w:val="00FD1F06"/>
    <w:rsid w:val="00FD1F0F"/>
    <w:rsid w:val="00FD1F89"/>
    <w:rsid w:val="00FD218A"/>
    <w:rsid w:val="00FD2292"/>
    <w:rsid w:val="00FD22A8"/>
    <w:rsid w:val="00FD24B6"/>
    <w:rsid w:val="00FD2589"/>
    <w:rsid w:val="00FD27B1"/>
    <w:rsid w:val="00FD2848"/>
    <w:rsid w:val="00FD28CA"/>
    <w:rsid w:val="00FD2978"/>
    <w:rsid w:val="00FD2AC5"/>
    <w:rsid w:val="00FD2DE9"/>
    <w:rsid w:val="00FD32FF"/>
    <w:rsid w:val="00FD3418"/>
    <w:rsid w:val="00FD341A"/>
    <w:rsid w:val="00FD3428"/>
    <w:rsid w:val="00FD3860"/>
    <w:rsid w:val="00FD38BD"/>
    <w:rsid w:val="00FD391B"/>
    <w:rsid w:val="00FD393B"/>
    <w:rsid w:val="00FD39DD"/>
    <w:rsid w:val="00FD3CD0"/>
    <w:rsid w:val="00FD3E84"/>
    <w:rsid w:val="00FD3F20"/>
    <w:rsid w:val="00FD4002"/>
    <w:rsid w:val="00FD41BA"/>
    <w:rsid w:val="00FD422D"/>
    <w:rsid w:val="00FD42A8"/>
    <w:rsid w:val="00FD4381"/>
    <w:rsid w:val="00FD43A5"/>
    <w:rsid w:val="00FD4541"/>
    <w:rsid w:val="00FD4607"/>
    <w:rsid w:val="00FD467C"/>
    <w:rsid w:val="00FD46DE"/>
    <w:rsid w:val="00FD486E"/>
    <w:rsid w:val="00FD49DF"/>
    <w:rsid w:val="00FD4A3A"/>
    <w:rsid w:val="00FD4AB8"/>
    <w:rsid w:val="00FD4DF7"/>
    <w:rsid w:val="00FD4F99"/>
    <w:rsid w:val="00FD52C3"/>
    <w:rsid w:val="00FD53BF"/>
    <w:rsid w:val="00FD54BB"/>
    <w:rsid w:val="00FD583F"/>
    <w:rsid w:val="00FD5966"/>
    <w:rsid w:val="00FD597F"/>
    <w:rsid w:val="00FD5A29"/>
    <w:rsid w:val="00FD5B83"/>
    <w:rsid w:val="00FD5BC1"/>
    <w:rsid w:val="00FD5D6F"/>
    <w:rsid w:val="00FD5DC3"/>
    <w:rsid w:val="00FD5F90"/>
    <w:rsid w:val="00FD6019"/>
    <w:rsid w:val="00FD656B"/>
    <w:rsid w:val="00FD657F"/>
    <w:rsid w:val="00FD65E1"/>
    <w:rsid w:val="00FD6810"/>
    <w:rsid w:val="00FD686E"/>
    <w:rsid w:val="00FD69EB"/>
    <w:rsid w:val="00FD6A2F"/>
    <w:rsid w:val="00FD6C2A"/>
    <w:rsid w:val="00FD71CE"/>
    <w:rsid w:val="00FD7220"/>
    <w:rsid w:val="00FD72A6"/>
    <w:rsid w:val="00FD747E"/>
    <w:rsid w:val="00FD74FE"/>
    <w:rsid w:val="00FD7626"/>
    <w:rsid w:val="00FD7C00"/>
    <w:rsid w:val="00FD7EC5"/>
    <w:rsid w:val="00FE00D8"/>
    <w:rsid w:val="00FE00DD"/>
    <w:rsid w:val="00FE0113"/>
    <w:rsid w:val="00FE04C5"/>
    <w:rsid w:val="00FE051B"/>
    <w:rsid w:val="00FE05A8"/>
    <w:rsid w:val="00FE0830"/>
    <w:rsid w:val="00FE08C8"/>
    <w:rsid w:val="00FE09E4"/>
    <w:rsid w:val="00FE0C4C"/>
    <w:rsid w:val="00FE0CF5"/>
    <w:rsid w:val="00FE0EDC"/>
    <w:rsid w:val="00FE109E"/>
    <w:rsid w:val="00FE119B"/>
    <w:rsid w:val="00FE1262"/>
    <w:rsid w:val="00FE1314"/>
    <w:rsid w:val="00FE1367"/>
    <w:rsid w:val="00FE1395"/>
    <w:rsid w:val="00FE14B3"/>
    <w:rsid w:val="00FE15AE"/>
    <w:rsid w:val="00FE1664"/>
    <w:rsid w:val="00FE185A"/>
    <w:rsid w:val="00FE1872"/>
    <w:rsid w:val="00FE1961"/>
    <w:rsid w:val="00FE1B51"/>
    <w:rsid w:val="00FE1BC4"/>
    <w:rsid w:val="00FE1EBD"/>
    <w:rsid w:val="00FE1F43"/>
    <w:rsid w:val="00FE1F89"/>
    <w:rsid w:val="00FE20D3"/>
    <w:rsid w:val="00FE212C"/>
    <w:rsid w:val="00FE2209"/>
    <w:rsid w:val="00FE220F"/>
    <w:rsid w:val="00FE263A"/>
    <w:rsid w:val="00FE2942"/>
    <w:rsid w:val="00FE2971"/>
    <w:rsid w:val="00FE2A46"/>
    <w:rsid w:val="00FE2BDA"/>
    <w:rsid w:val="00FE2D7C"/>
    <w:rsid w:val="00FE3049"/>
    <w:rsid w:val="00FE31BE"/>
    <w:rsid w:val="00FE36C1"/>
    <w:rsid w:val="00FE389A"/>
    <w:rsid w:val="00FE3A63"/>
    <w:rsid w:val="00FE3ADF"/>
    <w:rsid w:val="00FE3B86"/>
    <w:rsid w:val="00FE3CD7"/>
    <w:rsid w:val="00FE3EFB"/>
    <w:rsid w:val="00FE3FC6"/>
    <w:rsid w:val="00FE3FFA"/>
    <w:rsid w:val="00FE4199"/>
    <w:rsid w:val="00FE45C1"/>
    <w:rsid w:val="00FE45CD"/>
    <w:rsid w:val="00FE46B4"/>
    <w:rsid w:val="00FE4862"/>
    <w:rsid w:val="00FE48B7"/>
    <w:rsid w:val="00FE4A08"/>
    <w:rsid w:val="00FE4A54"/>
    <w:rsid w:val="00FE4B02"/>
    <w:rsid w:val="00FE4ECD"/>
    <w:rsid w:val="00FE5013"/>
    <w:rsid w:val="00FE5027"/>
    <w:rsid w:val="00FE518F"/>
    <w:rsid w:val="00FE51B1"/>
    <w:rsid w:val="00FE5287"/>
    <w:rsid w:val="00FE53E8"/>
    <w:rsid w:val="00FE5608"/>
    <w:rsid w:val="00FE57C7"/>
    <w:rsid w:val="00FE594B"/>
    <w:rsid w:val="00FE5A60"/>
    <w:rsid w:val="00FE5BD1"/>
    <w:rsid w:val="00FE5CC8"/>
    <w:rsid w:val="00FE6286"/>
    <w:rsid w:val="00FE62A1"/>
    <w:rsid w:val="00FE634F"/>
    <w:rsid w:val="00FE640E"/>
    <w:rsid w:val="00FE6484"/>
    <w:rsid w:val="00FE6623"/>
    <w:rsid w:val="00FE67D6"/>
    <w:rsid w:val="00FE6B46"/>
    <w:rsid w:val="00FE727C"/>
    <w:rsid w:val="00FE7425"/>
    <w:rsid w:val="00FE773E"/>
    <w:rsid w:val="00FE7752"/>
    <w:rsid w:val="00FE77A2"/>
    <w:rsid w:val="00FE7806"/>
    <w:rsid w:val="00FE78D1"/>
    <w:rsid w:val="00FE7A83"/>
    <w:rsid w:val="00FE7C8D"/>
    <w:rsid w:val="00FE7D12"/>
    <w:rsid w:val="00FE7EBB"/>
    <w:rsid w:val="00FE7F31"/>
    <w:rsid w:val="00FF016D"/>
    <w:rsid w:val="00FF0176"/>
    <w:rsid w:val="00FF02AE"/>
    <w:rsid w:val="00FF036D"/>
    <w:rsid w:val="00FF0461"/>
    <w:rsid w:val="00FF058F"/>
    <w:rsid w:val="00FF05FF"/>
    <w:rsid w:val="00FF0700"/>
    <w:rsid w:val="00FF07AE"/>
    <w:rsid w:val="00FF08A5"/>
    <w:rsid w:val="00FF0933"/>
    <w:rsid w:val="00FF0ADC"/>
    <w:rsid w:val="00FF0B1A"/>
    <w:rsid w:val="00FF1205"/>
    <w:rsid w:val="00FF1268"/>
    <w:rsid w:val="00FF1277"/>
    <w:rsid w:val="00FF1314"/>
    <w:rsid w:val="00FF13BA"/>
    <w:rsid w:val="00FF1506"/>
    <w:rsid w:val="00FF1529"/>
    <w:rsid w:val="00FF167D"/>
    <w:rsid w:val="00FF1D51"/>
    <w:rsid w:val="00FF1DCF"/>
    <w:rsid w:val="00FF1DDE"/>
    <w:rsid w:val="00FF1E39"/>
    <w:rsid w:val="00FF222A"/>
    <w:rsid w:val="00FF22D8"/>
    <w:rsid w:val="00FF231C"/>
    <w:rsid w:val="00FF2525"/>
    <w:rsid w:val="00FF270A"/>
    <w:rsid w:val="00FF288F"/>
    <w:rsid w:val="00FF2919"/>
    <w:rsid w:val="00FF2D06"/>
    <w:rsid w:val="00FF2F1A"/>
    <w:rsid w:val="00FF2F56"/>
    <w:rsid w:val="00FF2F83"/>
    <w:rsid w:val="00FF3052"/>
    <w:rsid w:val="00FF3139"/>
    <w:rsid w:val="00FF315C"/>
    <w:rsid w:val="00FF3942"/>
    <w:rsid w:val="00FF39AE"/>
    <w:rsid w:val="00FF3B23"/>
    <w:rsid w:val="00FF3B4E"/>
    <w:rsid w:val="00FF3B7B"/>
    <w:rsid w:val="00FF3D81"/>
    <w:rsid w:val="00FF3DBD"/>
    <w:rsid w:val="00FF3FAF"/>
    <w:rsid w:val="00FF4041"/>
    <w:rsid w:val="00FF4110"/>
    <w:rsid w:val="00FF4356"/>
    <w:rsid w:val="00FF4507"/>
    <w:rsid w:val="00FF463C"/>
    <w:rsid w:val="00FF4655"/>
    <w:rsid w:val="00FF4699"/>
    <w:rsid w:val="00FF46CE"/>
    <w:rsid w:val="00FF47E1"/>
    <w:rsid w:val="00FF488A"/>
    <w:rsid w:val="00FF4A77"/>
    <w:rsid w:val="00FF4A8E"/>
    <w:rsid w:val="00FF4C55"/>
    <w:rsid w:val="00FF4EFF"/>
    <w:rsid w:val="00FF5008"/>
    <w:rsid w:val="00FF533E"/>
    <w:rsid w:val="00FF5418"/>
    <w:rsid w:val="00FF5469"/>
    <w:rsid w:val="00FF55AE"/>
    <w:rsid w:val="00FF56D2"/>
    <w:rsid w:val="00FF59EC"/>
    <w:rsid w:val="00FF5BE1"/>
    <w:rsid w:val="00FF5CA9"/>
    <w:rsid w:val="00FF5D66"/>
    <w:rsid w:val="00FF5F28"/>
    <w:rsid w:val="00FF6075"/>
    <w:rsid w:val="00FF61F8"/>
    <w:rsid w:val="00FF62F3"/>
    <w:rsid w:val="00FF6714"/>
    <w:rsid w:val="00FF6914"/>
    <w:rsid w:val="00FF6A6D"/>
    <w:rsid w:val="00FF6C26"/>
    <w:rsid w:val="00FF6CE1"/>
    <w:rsid w:val="00FF6EE3"/>
    <w:rsid w:val="00FF7350"/>
    <w:rsid w:val="00FF7410"/>
    <w:rsid w:val="00FF7469"/>
    <w:rsid w:val="00FF74E0"/>
    <w:rsid w:val="00FF7884"/>
    <w:rsid w:val="00FF7900"/>
    <w:rsid w:val="00FF790B"/>
    <w:rsid w:val="00FF7925"/>
    <w:rsid w:val="00FF7A4E"/>
    <w:rsid w:val="00FF7A61"/>
    <w:rsid w:val="00FF7CCC"/>
    <w:rsid w:val="00FF7D6E"/>
    <w:rsid w:val="00FF7DCB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C3DB68"/>
  <w15:chartTrackingRefBased/>
  <w15:docId w15:val="{2DF0E5A3-537E-47CA-8B97-9837FCEE6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5E2"/>
    <w:rPr>
      <w:lang w:val="en-US"/>
    </w:rPr>
  </w:style>
  <w:style w:type="paragraph" w:styleId="Rubrik1">
    <w:name w:val="heading 1"/>
    <w:aliases w:val="JBI - Heading 1"/>
    <w:basedOn w:val="Normal"/>
    <w:next w:val="Normal"/>
    <w:link w:val="Rubrik1Char"/>
    <w:uiPriority w:val="9"/>
    <w:qFormat/>
    <w:rsid w:val="00F06C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06C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2F3E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110BE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AB40D1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kern w:val="0"/>
      <w:sz w:val="24"/>
      <w:szCs w:val="24"/>
      <w14:ligatures w14:val="non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B40D1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kern w:val="0"/>
      <w:sz w:val="23"/>
      <w:szCs w:val="23"/>
      <w14:ligatures w14:val="non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B40D1"/>
    <w:pPr>
      <w:keepNext/>
      <w:keepLines/>
      <w:spacing w:before="40" w:after="0" w:line="276" w:lineRule="auto"/>
      <w:outlineLvl w:val="6"/>
    </w:pPr>
    <w:rPr>
      <w:rFonts w:asciiTheme="majorHAnsi" w:eastAsiaTheme="majorEastAsia" w:hAnsiTheme="majorHAnsi" w:cstheme="majorBidi"/>
      <w:color w:val="1F3864" w:themeColor="accent1" w:themeShade="80"/>
      <w:kern w:val="0"/>
      <w14:ligatures w14:val="non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B40D1"/>
    <w:pPr>
      <w:keepNext/>
      <w:keepLines/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kern w:val="0"/>
      <w:sz w:val="21"/>
      <w:szCs w:val="21"/>
      <w14:ligatures w14:val="non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B40D1"/>
    <w:pPr>
      <w:keepNext/>
      <w:keepLines/>
      <w:spacing w:before="40" w:after="0" w:line="276" w:lineRule="auto"/>
      <w:outlineLvl w:val="8"/>
    </w:pPr>
    <w:rPr>
      <w:rFonts w:asciiTheme="majorHAnsi" w:eastAsiaTheme="majorEastAsia" w:hAnsiTheme="majorHAnsi" w:cstheme="majorBidi"/>
      <w:color w:val="385623" w:themeColor="accent6" w:themeShade="80"/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F758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75887"/>
  </w:style>
  <w:style w:type="paragraph" w:styleId="Sidfot">
    <w:name w:val="footer"/>
    <w:basedOn w:val="Normal"/>
    <w:link w:val="SidfotChar"/>
    <w:uiPriority w:val="99"/>
    <w:unhideWhenUsed/>
    <w:rsid w:val="00F758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75887"/>
  </w:style>
  <w:style w:type="character" w:styleId="Hyperlnk">
    <w:name w:val="Hyperlink"/>
    <w:basedOn w:val="Standardstycketeckensnitt"/>
    <w:uiPriority w:val="99"/>
    <w:unhideWhenUsed/>
    <w:rsid w:val="00E55D50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E55D50"/>
    <w:rPr>
      <w:color w:val="605E5C"/>
      <w:shd w:val="clear" w:color="auto" w:fill="E1DFDD"/>
    </w:rPr>
  </w:style>
  <w:style w:type="paragraph" w:customStyle="1" w:styleId="Default">
    <w:name w:val="Default"/>
    <w:rsid w:val="007763B4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kern w:val="0"/>
      <w:sz w:val="24"/>
      <w:szCs w:val="24"/>
    </w:rPr>
  </w:style>
  <w:style w:type="paragraph" w:styleId="Liststycke">
    <w:name w:val="List Paragraph"/>
    <w:basedOn w:val="Normal"/>
    <w:uiPriority w:val="34"/>
    <w:qFormat/>
    <w:rsid w:val="008A5863"/>
    <w:pPr>
      <w:ind w:left="720"/>
      <w:contextualSpacing/>
    </w:pPr>
  </w:style>
  <w:style w:type="paragraph" w:customStyle="1" w:styleId="xmsolistparagraph">
    <w:name w:val="x_msolistparagraph"/>
    <w:basedOn w:val="Normal"/>
    <w:rsid w:val="00B54333"/>
    <w:pPr>
      <w:spacing w:before="100" w:beforeAutospacing="1" w:after="100" w:afterAutospacing="1" w:line="240" w:lineRule="auto"/>
    </w:pPr>
    <w:rPr>
      <w:rFonts w:ascii="Calibri" w:hAnsi="Calibri" w:cs="Calibri"/>
      <w:kern w:val="0"/>
      <w:lang w:eastAsia="sv-SE"/>
      <w14:ligatures w14:val="none"/>
    </w:rPr>
  </w:style>
  <w:style w:type="character" w:customStyle="1" w:styleId="normaltextrun">
    <w:name w:val="normaltextrun"/>
    <w:basedOn w:val="Standardstycketeckensnitt"/>
    <w:rsid w:val="00535DBE"/>
  </w:style>
  <w:style w:type="character" w:customStyle="1" w:styleId="scxw267448009">
    <w:name w:val="scxw267448009"/>
    <w:basedOn w:val="Standardstycketeckensnitt"/>
    <w:rsid w:val="00535DBE"/>
  </w:style>
  <w:style w:type="character" w:styleId="Kommentarsreferens">
    <w:name w:val="annotation reference"/>
    <w:basedOn w:val="Standardstycketeckensnitt"/>
    <w:uiPriority w:val="99"/>
    <w:semiHidden/>
    <w:unhideWhenUsed/>
    <w:rsid w:val="004B385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B385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B385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B385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B3856"/>
    <w:rPr>
      <w:b/>
      <w:bCs/>
      <w:sz w:val="20"/>
      <w:szCs w:val="20"/>
    </w:rPr>
  </w:style>
  <w:style w:type="paragraph" w:customStyle="1" w:styleId="pf0">
    <w:name w:val="pf0"/>
    <w:basedOn w:val="Normal"/>
    <w:rsid w:val="00D304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cf01">
    <w:name w:val="cf01"/>
    <w:basedOn w:val="Standardstycketeckensnitt"/>
    <w:rsid w:val="00D304DF"/>
    <w:rPr>
      <w:rFonts w:ascii="Segoe UI" w:hAnsi="Segoe UI" w:cs="Segoe UI" w:hint="default"/>
      <w:sz w:val="18"/>
      <w:szCs w:val="18"/>
    </w:rPr>
  </w:style>
  <w:style w:type="table" w:styleId="Tabellrutnt">
    <w:name w:val="Table Grid"/>
    <w:basedOn w:val="Normaltabell"/>
    <w:uiPriority w:val="39"/>
    <w:rsid w:val="00C81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aliases w:val="JBI - Heading 1 Char"/>
    <w:basedOn w:val="Standardstycketeckensnitt"/>
    <w:link w:val="Rubrik1"/>
    <w:uiPriority w:val="9"/>
    <w:rsid w:val="00F06C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F06C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2F3E1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Ingetavstnd">
    <w:name w:val="No Spacing"/>
    <w:link w:val="IngetavstndChar"/>
    <w:uiPriority w:val="1"/>
    <w:qFormat/>
    <w:rsid w:val="006E75A3"/>
    <w:pPr>
      <w:spacing w:after="0" w:line="240" w:lineRule="auto"/>
    </w:pPr>
    <w:rPr>
      <w:rFonts w:eastAsiaTheme="minorEastAsia"/>
      <w:kern w:val="0"/>
      <w:lang w:eastAsia="sv-SE"/>
      <w14:ligatures w14:val="none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6E75A3"/>
    <w:rPr>
      <w:rFonts w:eastAsiaTheme="minorEastAsia"/>
      <w:kern w:val="0"/>
      <w:lang w:eastAsia="sv-SE"/>
      <w14:ligatures w14:val="none"/>
    </w:rPr>
  </w:style>
  <w:style w:type="character" w:customStyle="1" w:styleId="eop">
    <w:name w:val="eop"/>
    <w:basedOn w:val="Standardstycketeckensnitt"/>
    <w:rsid w:val="00DC4DBF"/>
  </w:style>
  <w:style w:type="character" w:styleId="Stark">
    <w:name w:val="Strong"/>
    <w:basedOn w:val="Standardstycketeckensnitt"/>
    <w:uiPriority w:val="22"/>
    <w:qFormat/>
    <w:rsid w:val="00AC385F"/>
    <w:rPr>
      <w:b/>
      <w:bCs/>
    </w:rPr>
  </w:style>
  <w:style w:type="character" w:customStyle="1" w:styleId="mat-button-wrapper">
    <w:name w:val="mat-button-wrapper"/>
    <w:basedOn w:val="Standardstycketeckensnitt"/>
    <w:rsid w:val="00AC385F"/>
  </w:style>
  <w:style w:type="character" w:styleId="AnvndHyperlnk">
    <w:name w:val="FollowedHyperlink"/>
    <w:basedOn w:val="Standardstycketeckensnitt"/>
    <w:uiPriority w:val="99"/>
    <w:semiHidden/>
    <w:unhideWhenUsed/>
    <w:rsid w:val="00306A26"/>
    <w:rPr>
      <w:color w:val="954F72" w:themeColor="followedHyperlink"/>
      <w:u w:val="single"/>
    </w:rPr>
  </w:style>
  <w:style w:type="character" w:customStyle="1" w:styleId="Rubrik4Char">
    <w:name w:val="Rubrik 4 Char"/>
    <w:basedOn w:val="Standardstycketeckensnitt"/>
    <w:link w:val="Rubrik4"/>
    <w:uiPriority w:val="9"/>
    <w:rsid w:val="00110BE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rsid w:val="00AB40D1"/>
    <w:rPr>
      <w:rFonts w:asciiTheme="majorHAnsi" w:eastAsiaTheme="majorEastAsia" w:hAnsiTheme="majorHAnsi" w:cstheme="majorBidi"/>
      <w:i/>
      <w:iCs/>
      <w:color w:val="833C0B" w:themeColor="accent2" w:themeShade="80"/>
      <w:kern w:val="0"/>
      <w:sz w:val="24"/>
      <w:szCs w:val="24"/>
      <w:lang w:val="en-US"/>
      <w14:ligatures w14:val="none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B40D1"/>
    <w:rPr>
      <w:rFonts w:asciiTheme="majorHAnsi" w:eastAsiaTheme="majorEastAsia" w:hAnsiTheme="majorHAnsi" w:cstheme="majorBidi"/>
      <w:i/>
      <w:iCs/>
      <w:color w:val="385623" w:themeColor="accent6" w:themeShade="80"/>
      <w:kern w:val="0"/>
      <w:sz w:val="23"/>
      <w:szCs w:val="23"/>
      <w:lang w:val="en-US"/>
      <w14:ligatures w14:val="none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B40D1"/>
    <w:rPr>
      <w:rFonts w:asciiTheme="majorHAnsi" w:eastAsiaTheme="majorEastAsia" w:hAnsiTheme="majorHAnsi" w:cstheme="majorBidi"/>
      <w:color w:val="1F3864" w:themeColor="accent1" w:themeShade="80"/>
      <w:kern w:val="0"/>
      <w:lang w:val="en-US"/>
      <w14:ligatures w14:val="none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B40D1"/>
    <w:rPr>
      <w:rFonts w:asciiTheme="majorHAnsi" w:eastAsiaTheme="majorEastAsia" w:hAnsiTheme="majorHAnsi" w:cstheme="majorBidi"/>
      <w:color w:val="833C0B" w:themeColor="accent2" w:themeShade="80"/>
      <w:kern w:val="0"/>
      <w:sz w:val="21"/>
      <w:szCs w:val="21"/>
      <w:lang w:val="en-US"/>
      <w14:ligatures w14:val="none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B40D1"/>
    <w:rPr>
      <w:rFonts w:asciiTheme="majorHAnsi" w:eastAsiaTheme="majorEastAsia" w:hAnsiTheme="majorHAnsi" w:cstheme="majorBidi"/>
      <w:color w:val="385623" w:themeColor="accent6" w:themeShade="80"/>
      <w:kern w:val="0"/>
      <w:lang w:val="en-US"/>
      <w14:ligatures w14:val="none"/>
    </w:rPr>
  </w:style>
  <w:style w:type="paragraph" w:styleId="Beskrivning">
    <w:name w:val="caption"/>
    <w:basedOn w:val="Normal"/>
    <w:next w:val="Normal"/>
    <w:uiPriority w:val="35"/>
    <w:unhideWhenUsed/>
    <w:qFormat/>
    <w:rsid w:val="00AB40D1"/>
    <w:pPr>
      <w:spacing w:after="120" w:line="240" w:lineRule="auto"/>
    </w:pPr>
    <w:rPr>
      <w:b/>
      <w:bCs/>
      <w:smallCaps/>
      <w:color w:val="4472C4" w:themeColor="accent1"/>
      <w:spacing w:val="6"/>
      <w:kern w:val="0"/>
      <w14:ligatures w14:val="none"/>
    </w:rPr>
  </w:style>
  <w:style w:type="paragraph" w:styleId="Rubrik">
    <w:name w:val="Title"/>
    <w:basedOn w:val="Normal"/>
    <w:next w:val="Normal"/>
    <w:link w:val="RubrikChar"/>
    <w:uiPriority w:val="10"/>
    <w:qFormat/>
    <w:rsid w:val="00AB40D1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10"/>
      <w:kern w:val="0"/>
      <w:sz w:val="52"/>
      <w:szCs w:val="52"/>
      <w14:ligatures w14:val="none"/>
    </w:rPr>
  </w:style>
  <w:style w:type="character" w:customStyle="1" w:styleId="RubrikChar">
    <w:name w:val="Rubrik Char"/>
    <w:basedOn w:val="Standardstycketeckensnitt"/>
    <w:link w:val="Rubrik"/>
    <w:uiPriority w:val="10"/>
    <w:rsid w:val="00AB40D1"/>
    <w:rPr>
      <w:rFonts w:asciiTheme="majorHAnsi" w:eastAsiaTheme="majorEastAsia" w:hAnsiTheme="majorHAnsi" w:cstheme="majorBidi"/>
      <w:color w:val="2F5496" w:themeColor="accent1" w:themeShade="BF"/>
      <w:spacing w:val="-10"/>
      <w:kern w:val="0"/>
      <w:sz w:val="52"/>
      <w:szCs w:val="52"/>
      <w:lang w:val="en-US"/>
      <w14:ligatures w14:val="none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B40D1"/>
    <w:pPr>
      <w:numPr>
        <w:ilvl w:val="1"/>
      </w:numPr>
      <w:spacing w:after="120" w:line="240" w:lineRule="auto"/>
    </w:pPr>
    <w:rPr>
      <w:rFonts w:asciiTheme="majorHAnsi" w:eastAsiaTheme="majorEastAsia" w:hAnsiTheme="majorHAnsi" w:cstheme="majorBidi"/>
      <w:kern w:val="0"/>
      <w14:ligatures w14:val="non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B40D1"/>
    <w:rPr>
      <w:rFonts w:asciiTheme="majorHAnsi" w:eastAsiaTheme="majorEastAsia" w:hAnsiTheme="majorHAnsi" w:cstheme="majorBidi"/>
      <w:kern w:val="0"/>
      <w:lang w:val="en-US"/>
      <w14:ligatures w14:val="none"/>
    </w:rPr>
  </w:style>
  <w:style w:type="character" w:styleId="Betoning">
    <w:name w:val="Emphasis"/>
    <w:basedOn w:val="Standardstycketeckensnitt"/>
    <w:uiPriority w:val="20"/>
    <w:qFormat/>
    <w:rsid w:val="00AB40D1"/>
    <w:rPr>
      <w:i/>
      <w:iCs/>
    </w:rPr>
  </w:style>
  <w:style w:type="paragraph" w:styleId="Citat">
    <w:name w:val="Quote"/>
    <w:basedOn w:val="Normal"/>
    <w:next w:val="Normal"/>
    <w:link w:val="CitatChar"/>
    <w:uiPriority w:val="29"/>
    <w:qFormat/>
    <w:rsid w:val="00AB40D1"/>
    <w:pPr>
      <w:spacing w:before="120" w:after="120" w:line="276" w:lineRule="auto"/>
      <w:ind w:left="720" w:right="720"/>
      <w:jc w:val="center"/>
    </w:pPr>
    <w:rPr>
      <w:i/>
      <w:iCs/>
      <w:kern w:val="0"/>
      <w14:ligatures w14:val="none"/>
    </w:rPr>
  </w:style>
  <w:style w:type="character" w:customStyle="1" w:styleId="CitatChar">
    <w:name w:val="Citat Char"/>
    <w:basedOn w:val="Standardstycketeckensnitt"/>
    <w:link w:val="Citat"/>
    <w:uiPriority w:val="29"/>
    <w:rsid w:val="00AB40D1"/>
    <w:rPr>
      <w:i/>
      <w:iCs/>
      <w:kern w:val="0"/>
      <w:lang w:val="en-US"/>
      <w14:ligatures w14:val="none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B40D1"/>
    <w:pPr>
      <w:spacing w:before="120" w:after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B40D1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character" w:styleId="Diskretbetoning">
    <w:name w:val="Subtle Emphasis"/>
    <w:basedOn w:val="Standardstycketeckensnitt"/>
    <w:uiPriority w:val="19"/>
    <w:qFormat/>
    <w:rsid w:val="00AB40D1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qFormat/>
    <w:rsid w:val="00AB40D1"/>
    <w:rPr>
      <w:b w:val="0"/>
      <w:bCs w:val="0"/>
      <w:i/>
      <w:iCs/>
      <w:color w:val="4472C4" w:themeColor="accent1"/>
    </w:rPr>
  </w:style>
  <w:style w:type="character" w:styleId="Diskretreferens">
    <w:name w:val="Subtle Reference"/>
    <w:basedOn w:val="Standardstycketeckensnitt"/>
    <w:uiPriority w:val="31"/>
    <w:qFormat/>
    <w:rsid w:val="00AB40D1"/>
    <w:rPr>
      <w:smallCaps/>
      <w:color w:val="404040" w:themeColor="text1" w:themeTint="BF"/>
      <w:u w:val="single" w:color="7F7F7F" w:themeColor="text1" w:themeTint="80"/>
    </w:rPr>
  </w:style>
  <w:style w:type="character" w:styleId="Starkreferens">
    <w:name w:val="Intense Reference"/>
    <w:basedOn w:val="Standardstycketeckensnitt"/>
    <w:uiPriority w:val="32"/>
    <w:qFormat/>
    <w:rsid w:val="00AB40D1"/>
    <w:rPr>
      <w:b/>
      <w:bCs/>
      <w:smallCaps/>
      <w:color w:val="4472C4" w:themeColor="accent1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AB40D1"/>
    <w:rPr>
      <w:b/>
      <w:bCs/>
      <w:smallCaps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AB40D1"/>
    <w:pPr>
      <w:spacing w:before="320" w:line="240" w:lineRule="auto"/>
      <w:outlineLvl w:val="9"/>
    </w:pPr>
    <w:rPr>
      <w:kern w:val="0"/>
      <w:sz w:val="30"/>
      <w:szCs w:val="3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B40D1"/>
    <w:pPr>
      <w:spacing w:after="0" w:line="276" w:lineRule="auto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B40D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40D1"/>
    <w:pPr>
      <w:spacing w:after="120"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Standardstycketeckensnitt"/>
    <w:link w:val="EndNoteBibliography"/>
    <w:rsid w:val="00AB40D1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Nevyeenzmnka1">
    <w:name w:val="Nevyřešená zmínka1"/>
    <w:basedOn w:val="Standardstycketeckensnitt"/>
    <w:uiPriority w:val="99"/>
    <w:semiHidden/>
    <w:unhideWhenUsed/>
    <w:rsid w:val="00AB40D1"/>
    <w:rPr>
      <w:color w:val="605E5C"/>
      <w:shd w:val="clear" w:color="auto" w:fill="E1DFDD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B40D1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40D1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AB40D1"/>
    <w:pPr>
      <w:spacing w:after="0" w:line="240" w:lineRule="auto"/>
    </w:pPr>
    <w:rPr>
      <w:kern w:val="0"/>
      <w:lang w:val="en-AU"/>
      <w14:ligatures w14:val="none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AB40D1"/>
    <w:rPr>
      <w:color w:val="605E5C"/>
      <w:shd w:val="clear" w:color="auto" w:fill="E1DFDD"/>
    </w:rPr>
  </w:style>
  <w:style w:type="paragraph" w:customStyle="1" w:styleId="Heading4">
    <w:name w:val="Heading #4"/>
    <w:basedOn w:val="Rubrik3"/>
    <w:qFormat/>
    <w:rsid w:val="00AB40D1"/>
    <w:pPr>
      <w:keepLines w:val="0"/>
      <w:spacing w:before="120" w:after="60" w:line="220" w:lineRule="atLeast"/>
      <w:jc w:val="both"/>
    </w:pPr>
    <w:rPr>
      <w:rFonts w:ascii="Calibri" w:eastAsia="Times New Roman" w:hAnsi="Calibri" w:cstheme="minorBidi"/>
      <w:b/>
      <w:color w:val="000000" w:themeColor="text1"/>
      <w:kern w:val="0"/>
      <w:sz w:val="22"/>
      <w:szCs w:val="22"/>
      <w:lang w:val="en-NZ" w:eastAsia="en-NZ"/>
      <w14:ligatures w14:val="none"/>
    </w:rPr>
  </w:style>
  <w:style w:type="paragraph" w:customStyle="1" w:styleId="ListBullet1">
    <w:name w:val="List Bullet1"/>
    <w:basedOn w:val="Normal"/>
    <w:semiHidden/>
    <w:rsid w:val="00AB40D1"/>
    <w:pPr>
      <w:numPr>
        <w:numId w:val="1"/>
      </w:numPr>
      <w:tabs>
        <w:tab w:val="clear" w:pos="1060"/>
        <w:tab w:val="num" w:pos="360"/>
        <w:tab w:val="num" w:pos="993"/>
      </w:tabs>
      <w:spacing w:after="120" w:line="220" w:lineRule="atLeast"/>
      <w:ind w:left="357" w:firstLine="210"/>
      <w:jc w:val="both"/>
    </w:pPr>
    <w:rPr>
      <w:rFonts w:ascii="Calibri" w:eastAsia="Times New Roman" w:hAnsi="Calibri"/>
      <w:color w:val="000000" w:themeColor="text1"/>
      <w:kern w:val="0"/>
      <w:sz w:val="24"/>
      <w:szCs w:val="20"/>
      <w:lang w:val="en-NZ" w:eastAsia="en-NZ"/>
      <w14:ligatures w14:val="none"/>
    </w:rPr>
  </w:style>
  <w:style w:type="paragraph" w:customStyle="1" w:styleId="LIST-BULLETS">
    <w:name w:val="LIST-BULLETS"/>
    <w:basedOn w:val="Normal"/>
    <w:qFormat/>
    <w:rsid w:val="00AB40D1"/>
    <w:pPr>
      <w:tabs>
        <w:tab w:val="left" w:pos="284"/>
        <w:tab w:val="left" w:pos="851"/>
        <w:tab w:val="left" w:pos="1134"/>
      </w:tabs>
      <w:spacing w:after="120" w:line="220" w:lineRule="atLeast"/>
      <w:jc w:val="both"/>
    </w:pPr>
    <w:rPr>
      <w:rFonts w:ascii="Calibri" w:eastAsia="Times New Roman" w:hAnsi="Calibri"/>
      <w:color w:val="000000" w:themeColor="text1"/>
      <w:kern w:val="0"/>
      <w:sz w:val="24"/>
      <w:szCs w:val="20"/>
      <w:lang w:val="en-NZ" w:eastAsia="en-NZ"/>
      <w14:ligatures w14:val="none"/>
    </w:rPr>
  </w:style>
  <w:style w:type="table" w:customStyle="1" w:styleId="HeaderTable">
    <w:name w:val="Header Table"/>
    <w:basedOn w:val="Normaltabell"/>
    <w:uiPriority w:val="99"/>
    <w:rsid w:val="00AB40D1"/>
    <w:pPr>
      <w:spacing w:after="0" w:line="240" w:lineRule="auto"/>
      <w:contextualSpacing/>
    </w:pPr>
    <w:rPr>
      <w:rFonts w:ascii="Arial" w:eastAsia="Times New Roman" w:hAnsi="Arial"/>
      <w:color w:val="4472C4" w:themeColor="accent1"/>
      <w:kern w:val="0"/>
      <w:szCs w:val="20"/>
      <w:lang w:val="en-NZ" w:eastAsia="en-NZ"/>
      <w14:ligatures w14:val="none"/>
    </w:rPr>
    <w:tblPr>
      <w:tblCellMar>
        <w:top w:w="57" w:type="dxa"/>
        <w:bottom w:w="57" w:type="dxa"/>
      </w:tblCellMar>
    </w:tblPr>
    <w:tblStylePr w:type="firstRow">
      <w:pPr>
        <w:jc w:val="left"/>
      </w:pPr>
      <w:rPr>
        <w:rFonts w:ascii="Arial" w:hAnsi="Arial"/>
        <w:sz w:val="22"/>
      </w:rPr>
      <w:tblPr/>
      <w:tcPr>
        <w:tcBorders>
          <w:top w:val="single" w:sz="4" w:space="0" w:color="4472C4" w:themeColor="accent1"/>
        </w:tcBorders>
        <w:tcMar>
          <w:top w:w="397" w:type="dxa"/>
          <w:left w:w="0" w:type="nil"/>
          <w:bottom w:w="0" w:type="nil"/>
          <w:right w:w="0" w:type="nil"/>
        </w:tcMar>
        <w:vAlign w:val="bottom"/>
      </w:tcPr>
    </w:tblStylePr>
    <w:tblStylePr w:type="lastRow">
      <w:tblPr/>
      <w:tcPr>
        <w:tcBorders>
          <w:bottom w:val="single" w:sz="4" w:space="0" w:color="4472C4" w:themeColor="accent1"/>
        </w:tcBorders>
        <w:tcMar>
          <w:top w:w="0" w:type="nil"/>
          <w:left w:w="0" w:type="nil"/>
          <w:bottom w:w="397" w:type="dxa"/>
          <w:right w:w="0" w:type="nil"/>
        </w:tcMar>
      </w:tcPr>
    </w:tblStylePr>
    <w:tblStylePr w:type="firstCol">
      <w:rPr>
        <w:b/>
      </w:rPr>
    </w:tblStylePr>
  </w:style>
  <w:style w:type="paragraph" w:customStyle="1" w:styleId="IntroductionParagraph">
    <w:name w:val="Introduction Paragraph"/>
    <w:basedOn w:val="Normal"/>
    <w:next w:val="Rubrik1"/>
    <w:qFormat/>
    <w:rsid w:val="00AB40D1"/>
    <w:pPr>
      <w:spacing w:after="200" w:line="320" w:lineRule="atLeast"/>
      <w:jc w:val="both"/>
    </w:pPr>
    <w:rPr>
      <w:rFonts w:ascii="Calibri" w:eastAsia="Times New Roman" w:hAnsi="Calibri"/>
      <w:b/>
      <w:color w:val="525252" w:themeColor="accent3" w:themeShade="80"/>
      <w:kern w:val="0"/>
      <w:sz w:val="28"/>
      <w:szCs w:val="28"/>
      <w:lang w:val="en-NZ" w:eastAsia="en-NZ"/>
      <w14:ligatures w14:val="none"/>
    </w:rPr>
  </w:style>
  <w:style w:type="paragraph" w:styleId="Normalwebb">
    <w:name w:val="Normal (Web)"/>
    <w:basedOn w:val="Normal"/>
    <w:uiPriority w:val="99"/>
    <w:unhideWhenUsed/>
    <w:rsid w:val="00AB40D1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MainHeading">
    <w:name w:val="Main Heading"/>
    <w:basedOn w:val="Rubrik1"/>
    <w:qFormat/>
    <w:rsid w:val="00AB40D1"/>
    <w:pPr>
      <w:keepNext w:val="0"/>
      <w:keepLines w:val="0"/>
      <w:tabs>
        <w:tab w:val="left" w:pos="567"/>
      </w:tabs>
      <w:snapToGrid w:val="0"/>
      <w:spacing w:before="80" w:after="40" w:line="240" w:lineRule="atLeast"/>
      <w:jc w:val="both"/>
    </w:pPr>
    <w:rPr>
      <w:rFonts w:ascii="Calibri" w:eastAsia="Times New Roman" w:hAnsi="Calibri" w:cs="Arial"/>
      <w:b/>
      <w:caps/>
      <w:color w:val="005A9C"/>
      <w:kern w:val="0"/>
      <w:szCs w:val="28"/>
      <w:lang w:val="en-NZ" w:eastAsia="en-NZ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AB40D1"/>
  </w:style>
  <w:style w:type="numbering" w:customStyle="1" w:styleId="CurrentList1">
    <w:name w:val="Current List1"/>
    <w:uiPriority w:val="99"/>
    <w:rsid w:val="00AB40D1"/>
    <w:pPr>
      <w:numPr>
        <w:numId w:val="2"/>
      </w:numPr>
    </w:pPr>
  </w:style>
  <w:style w:type="numbering" w:customStyle="1" w:styleId="Style1">
    <w:name w:val="Style1"/>
    <w:uiPriority w:val="99"/>
    <w:rsid w:val="00AB40D1"/>
    <w:pPr>
      <w:numPr>
        <w:numId w:val="4"/>
      </w:numPr>
    </w:pPr>
  </w:style>
  <w:style w:type="paragraph" w:customStyle="1" w:styleId="BulletsLIST">
    <w:name w:val="Bullets + LIST"/>
    <w:qFormat/>
    <w:rsid w:val="00AB40D1"/>
    <w:pPr>
      <w:numPr>
        <w:numId w:val="3"/>
      </w:numPr>
      <w:spacing w:after="120" w:line="240" w:lineRule="auto"/>
      <w:ind w:left="568" w:hanging="284"/>
    </w:pPr>
    <w:rPr>
      <w:rFonts w:ascii="Calibri" w:eastAsia="Times New Roman" w:hAnsi="Calibri"/>
      <w:color w:val="000000" w:themeColor="text1"/>
      <w:kern w:val="0"/>
      <w:szCs w:val="20"/>
      <w:lang w:val="en-NZ" w:eastAsia="en-NZ"/>
      <w14:ligatures w14:val="none"/>
    </w:rPr>
  </w:style>
  <w:style w:type="character" w:styleId="Platshllartext">
    <w:name w:val="Placeholder Text"/>
    <w:basedOn w:val="Standardstycketeckensnitt"/>
    <w:uiPriority w:val="99"/>
    <w:semiHidden/>
    <w:rsid w:val="00AB40D1"/>
    <w:rPr>
      <w:color w:val="808080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AB40D1"/>
    <w:rPr>
      <w:color w:val="605E5C"/>
      <w:shd w:val="clear" w:color="auto" w:fill="E1DFDD"/>
    </w:rPr>
  </w:style>
  <w:style w:type="character" w:styleId="Radnummer">
    <w:name w:val="line number"/>
    <w:basedOn w:val="Standardstycketeckensnitt"/>
    <w:uiPriority w:val="99"/>
    <w:semiHidden/>
    <w:unhideWhenUsed/>
    <w:rsid w:val="00AB40D1"/>
  </w:style>
  <w:style w:type="paragraph" w:customStyle="1" w:styleId="JBI-MainHeading">
    <w:name w:val="JBI-Main Heading"/>
    <w:basedOn w:val="Rubrik1"/>
    <w:qFormat/>
    <w:rsid w:val="00896A94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kern w:val="0"/>
      <w:sz w:val="40"/>
      <w:szCs w:val="28"/>
      <w:lang w:val="en-NZ" w:eastAsia="en-NZ"/>
      <w14:ligatures w14:val="none"/>
    </w:rPr>
  </w:style>
  <w:style w:type="table" w:customStyle="1" w:styleId="TableGrid5">
    <w:name w:val="Table Grid5"/>
    <w:basedOn w:val="Normaltabell"/>
    <w:next w:val="Tabellrutnt"/>
    <w:uiPriority w:val="59"/>
    <w:rsid w:val="00896A94"/>
    <w:pPr>
      <w:spacing w:after="0" w:line="240" w:lineRule="auto"/>
    </w:pPr>
    <w:rPr>
      <w:rFonts w:eastAsia="Calibri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wnload">
    <w:name w:val="download"/>
    <w:basedOn w:val="Normal"/>
    <w:rsid w:val="000F6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table" w:styleId="Oformateradtabell4">
    <w:name w:val="Plain Table 4"/>
    <w:basedOn w:val="Normaltabell"/>
    <w:uiPriority w:val="44"/>
    <w:rsid w:val="001F5B25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550538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550538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550538"/>
    <w:rPr>
      <w:vertAlign w:val="superscript"/>
    </w:rPr>
  </w:style>
  <w:style w:type="character" w:customStyle="1" w:styleId="cf11">
    <w:name w:val="cf11"/>
    <w:basedOn w:val="Standardstycketeckensnitt"/>
    <w:rsid w:val="00D87A80"/>
    <w:rPr>
      <w:rFonts w:ascii="Segoe UI" w:hAnsi="Segoe UI" w:cs="Segoe UI" w:hint="default"/>
      <w:i/>
      <w:iCs/>
      <w:color w:val="3A3A3A"/>
      <w:sz w:val="18"/>
      <w:szCs w:val="18"/>
      <w:shd w:val="clear" w:color="auto" w:fill="FFFFFF"/>
    </w:rPr>
  </w:style>
  <w:style w:type="character" w:customStyle="1" w:styleId="cf21">
    <w:name w:val="cf21"/>
    <w:basedOn w:val="Standardstycketeckensnitt"/>
    <w:rsid w:val="00D87A80"/>
    <w:rPr>
      <w:rFonts w:ascii="Segoe UI" w:hAnsi="Segoe UI" w:cs="Segoe UI" w:hint="default"/>
      <w:sz w:val="18"/>
      <w:szCs w:val="18"/>
      <w:shd w:val="clear" w:color="auto" w:fill="FFFFFF"/>
    </w:rPr>
  </w:style>
  <w:style w:type="paragraph" w:customStyle="1" w:styleId="Pa16">
    <w:name w:val="Pa16"/>
    <w:basedOn w:val="Default"/>
    <w:next w:val="Default"/>
    <w:uiPriority w:val="99"/>
    <w:rsid w:val="002A5312"/>
    <w:rPr>
      <w:rFonts w:ascii="Myriad Pro" w:hAnsi="Myriad Pro" w:cstheme="minorBidi"/>
      <w:color w:val="auto"/>
    </w:rPr>
  </w:style>
  <w:style w:type="character" w:customStyle="1" w:styleId="medium-bold">
    <w:name w:val="medium-bold"/>
    <w:basedOn w:val="Standardstycketeckensnitt"/>
    <w:rsid w:val="000D2CFB"/>
  </w:style>
  <w:style w:type="character" w:customStyle="1" w:styleId="medium-normal">
    <w:name w:val="medium-normal"/>
    <w:basedOn w:val="Standardstycketeckensnitt"/>
    <w:rsid w:val="000D2CFB"/>
  </w:style>
  <w:style w:type="character" w:customStyle="1" w:styleId="nr">
    <w:name w:val="nr"/>
    <w:basedOn w:val="Standardstycketeckensnitt"/>
    <w:rsid w:val="000D2CFB"/>
  </w:style>
  <w:style w:type="character" w:customStyle="1" w:styleId="hits">
    <w:name w:val="hits"/>
    <w:basedOn w:val="Standardstycketeckensnitt"/>
    <w:rsid w:val="000D2CFB"/>
  </w:style>
  <w:style w:type="character" w:customStyle="1" w:styleId="cell-value">
    <w:name w:val="cell-value"/>
    <w:basedOn w:val="Standardstycketeckensnitt"/>
    <w:rsid w:val="00E216EA"/>
  </w:style>
  <w:style w:type="character" w:customStyle="1" w:styleId="z-SlutetavformulretChar">
    <w:name w:val="z-Slutet av formuläret Char"/>
    <w:basedOn w:val="Standardstycketeckensnitt"/>
    <w:link w:val="z-Slutetavformulret"/>
    <w:uiPriority w:val="99"/>
    <w:semiHidden/>
    <w:rsid w:val="006D52B0"/>
    <w:rPr>
      <w:rFonts w:eastAsia="Times New Roman"/>
      <w:vanish/>
      <w:sz w:val="16"/>
      <w:szCs w:val="16"/>
      <w:lang w:eastAsia="sv-SE"/>
    </w:rPr>
  </w:style>
  <w:style w:type="paragraph" w:styleId="z-Slutetavformulret">
    <w:name w:val="HTML Bottom of Form"/>
    <w:basedOn w:val="Normal"/>
    <w:next w:val="Normal"/>
    <w:link w:val="z-SlutetavformulretChar"/>
    <w:hidden/>
    <w:uiPriority w:val="99"/>
    <w:semiHidden/>
    <w:unhideWhenUsed/>
    <w:rsid w:val="006D52B0"/>
    <w:pPr>
      <w:pBdr>
        <w:top w:val="single" w:sz="6" w:space="1" w:color="auto"/>
      </w:pBdr>
      <w:spacing w:after="0" w:line="240" w:lineRule="auto"/>
      <w:jc w:val="center"/>
    </w:pPr>
    <w:rPr>
      <w:rFonts w:eastAsia="Times New Roman"/>
      <w:vanish/>
      <w:sz w:val="16"/>
      <w:szCs w:val="16"/>
      <w:lang w:val="sv-SE" w:eastAsia="sv-SE"/>
    </w:rPr>
  </w:style>
  <w:style w:type="character" w:customStyle="1" w:styleId="z-SlutetavformulretChar1">
    <w:name w:val="z-Slutet av formuläret Char1"/>
    <w:basedOn w:val="Standardstycketeckensnitt"/>
    <w:uiPriority w:val="99"/>
    <w:semiHidden/>
    <w:rsid w:val="006D52B0"/>
    <w:rPr>
      <w:rFonts w:ascii="Arial" w:hAnsi="Arial" w:cs="Arial"/>
      <w:vanish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193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6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9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00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0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9209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8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9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9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44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03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718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3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6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74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4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8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282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6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2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42517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2046198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61906754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1385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409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1928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9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3280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9706753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6360836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6140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77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3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4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63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341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57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22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08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33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1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84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0722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1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82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06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46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51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62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26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123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41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3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75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69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13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00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61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4708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36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36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4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76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7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0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579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09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10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7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35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10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63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1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289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30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6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72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55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00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64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47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9695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07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55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40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8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04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0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7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2422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81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04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70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4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44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2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14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9215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95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10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62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1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19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91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04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515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41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2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5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DD0232C3663FC42B5DA976CE51A900F" ma:contentTypeVersion="11" ma:contentTypeDescription="Skapa ett nytt dokument." ma:contentTypeScope="" ma:versionID="9413d91215cb2da7b7f0fb1b0c949bcf">
  <xsd:schema xmlns:xsd="http://www.w3.org/2001/XMLSchema" xmlns:xs="http://www.w3.org/2001/XMLSchema" xmlns:p="http://schemas.microsoft.com/office/2006/metadata/properties" xmlns:ns2="114f900b-27b9-4677-a7d9-d3f9bf462f89" xmlns:ns3="1557f869-2ce0-4c66-9e88-240531b6ebaf" targetNamespace="http://schemas.microsoft.com/office/2006/metadata/properties" ma:root="true" ma:fieldsID="1b014ba5b0e346b76e526cd0a3233c9d" ns2:_="" ns3:_="">
    <xsd:import namespace="114f900b-27b9-4677-a7d9-d3f9bf462f89"/>
    <xsd:import namespace="1557f869-2ce0-4c66-9e88-240531b6eb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4f900b-27b9-4677-a7d9-d3f9bf462f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57f869-2ce0-4c66-9e88-240531b6eba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a24f2cd-39fe-4420-8af4-95d5ecd88b7e}" ma:internalName="TaxCatchAll" ma:showField="CatchAllData" ma:web="1557f869-2ce0-4c66-9e88-240531b6eb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14f900b-27b9-4677-a7d9-d3f9bf462f89">
      <Terms xmlns="http://schemas.microsoft.com/office/infopath/2007/PartnerControls"/>
    </lcf76f155ced4ddcb4097134ff3c332f>
    <TaxCatchAll xmlns="1557f869-2ce0-4c66-9e88-240531b6ebaf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1C44FE-E899-4035-A630-E8EECE1F5E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4f900b-27b9-4677-a7d9-d3f9bf462f89"/>
    <ds:schemaRef ds:uri="1557f869-2ce0-4c66-9e88-240531b6eb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ADE0E0-0E6A-45C9-8F41-875C33C57C5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80602CD-FCBF-4FAD-9BC4-3539F8316904}">
  <ds:schemaRefs>
    <ds:schemaRef ds:uri="http://schemas.microsoft.com/office/2006/metadata/properties"/>
    <ds:schemaRef ds:uri="http://schemas.microsoft.com/office/infopath/2007/PartnerControls"/>
    <ds:schemaRef ds:uri="114f900b-27b9-4677-a7d9-d3f9bf462f89"/>
    <ds:schemaRef ds:uri="1557f869-2ce0-4c66-9e88-240531b6ebaf"/>
  </ds:schemaRefs>
</ds:datastoreItem>
</file>

<file path=customXml/itemProps4.xml><?xml version="1.0" encoding="utf-8"?>
<ds:datastoreItem xmlns:ds="http://schemas.openxmlformats.org/officeDocument/2006/customXml" ds:itemID="{8E11C611-B876-491B-90F0-5D010F453FB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6</TotalTime>
  <Pages>41</Pages>
  <Words>4881</Words>
  <Characters>27826</Characters>
  <Application>Microsoft Office Word</Application>
  <DocSecurity>0</DocSecurity>
  <Lines>231</Lines>
  <Paragraphs>6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aninge Kommun</Company>
  <LinksUpToDate>false</LinksUpToDate>
  <CharactersWithSpaces>3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ögstedt</dc:creator>
  <cp:keywords/>
  <dc:description/>
  <cp:lastModifiedBy>Karin Högstedt</cp:lastModifiedBy>
  <cp:revision>1677</cp:revision>
  <dcterms:created xsi:type="dcterms:W3CDTF">2025-12-22T12:41:00Z</dcterms:created>
  <dcterms:modified xsi:type="dcterms:W3CDTF">2026-06-07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D0232C3663FC42B5DA976CE51A900F</vt:lpwstr>
  </property>
  <property fmtid="{D5CDD505-2E9C-101B-9397-08002B2CF9AE}" pid="3" name="MediaServiceImageTags">
    <vt:lpwstr/>
  </property>
</Properties>
</file>